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C241F9" w14:textId="0E07E668" w:rsidR="00313B3C" w:rsidRPr="00C42F3F" w:rsidRDefault="003A2A94" w:rsidP="00932CBE">
      <w:pPr>
        <w:ind w:firstLine="400"/>
        <w:rPr>
          <w:sz w:val="20"/>
          <w:szCs w:val="20"/>
        </w:rPr>
      </w:pPr>
      <w:r w:rsidRPr="00C42F3F">
        <w:rPr>
          <w:b/>
          <w:bCs/>
          <w:sz w:val="20"/>
          <w:szCs w:val="20"/>
        </w:rPr>
        <w:t>Table Sl.</w:t>
      </w:r>
      <w:r w:rsidRPr="00C42F3F">
        <w:rPr>
          <w:sz w:val="20"/>
          <w:szCs w:val="20"/>
        </w:rPr>
        <w:t xml:space="preserve"> Search strategies.</w:t>
      </w:r>
    </w:p>
    <w:tbl>
      <w:tblPr>
        <w:tblStyle w:val="TableGrid"/>
        <w:tblpPr w:leftFromText="180" w:rightFromText="180" w:vertAnchor="text" w:horzAnchor="margin" w:tblpY="-5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3"/>
        <w:gridCol w:w="6323"/>
      </w:tblGrid>
      <w:tr w:rsidR="003A2A94" w:rsidRPr="00C42F3F" w14:paraId="1101A48B" w14:textId="77777777" w:rsidTr="003A2A94"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</w:tcPr>
          <w:p w14:paraId="3D645E7C" w14:textId="06C039CF" w:rsidR="003A2A94" w:rsidRPr="00C42F3F" w:rsidRDefault="003A2A94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sz w:val="20"/>
                <w:szCs w:val="20"/>
              </w:rPr>
              <w:t>Database</w:t>
            </w:r>
          </w:p>
        </w:tc>
        <w:tc>
          <w:tcPr>
            <w:tcW w:w="12388" w:type="dxa"/>
            <w:tcBorders>
              <w:top w:val="single" w:sz="12" w:space="0" w:color="auto"/>
              <w:bottom w:val="single" w:sz="8" w:space="0" w:color="auto"/>
            </w:tcBorders>
          </w:tcPr>
          <w:p w14:paraId="4E89A166" w14:textId="77777777" w:rsidR="003A2A94" w:rsidRPr="00C42F3F" w:rsidRDefault="003A2A94" w:rsidP="00932CBE">
            <w:pPr>
              <w:ind w:firstLine="400"/>
              <w:rPr>
                <w:sz w:val="20"/>
                <w:szCs w:val="20"/>
              </w:rPr>
            </w:pPr>
          </w:p>
        </w:tc>
      </w:tr>
      <w:tr w:rsidR="003A2A94" w:rsidRPr="00C42F3F" w14:paraId="425AAFA5" w14:textId="77777777" w:rsidTr="003A2A94">
        <w:tc>
          <w:tcPr>
            <w:tcW w:w="1560" w:type="dxa"/>
            <w:tcBorders>
              <w:top w:val="single" w:sz="8" w:space="0" w:color="auto"/>
            </w:tcBorders>
          </w:tcPr>
          <w:p w14:paraId="07121DD9" w14:textId="42A770B3" w:rsidR="003A2A94" w:rsidRPr="00C42F3F" w:rsidRDefault="003A2A94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sz w:val="20"/>
                <w:szCs w:val="20"/>
              </w:rPr>
              <w:t>CNKI</w:t>
            </w:r>
          </w:p>
        </w:tc>
        <w:tc>
          <w:tcPr>
            <w:tcW w:w="12388" w:type="dxa"/>
            <w:tcBorders>
              <w:top w:val="single" w:sz="8" w:space="0" w:color="auto"/>
            </w:tcBorders>
          </w:tcPr>
          <w:p w14:paraId="5D0FCDE5" w14:textId="644BB243" w:rsidR="003A2A94" w:rsidRPr="00C42F3F" w:rsidRDefault="003A2A94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SU%</w:t>
            </w:r>
            <w:r w:rsidR="00B90F0C" w:rsidRPr="00C42F3F">
              <w:rPr>
                <w:rFonts w:hint="eastAsia"/>
                <w:sz w:val="20"/>
                <w:szCs w:val="20"/>
              </w:rPr>
              <w:t>=</w:t>
            </w:r>
            <w:r w:rsidRPr="00C42F3F">
              <w:rPr>
                <w:rFonts w:hint="eastAsia"/>
                <w:sz w:val="20"/>
                <w:szCs w:val="20"/>
              </w:rPr>
              <w:t>(</w:t>
            </w:r>
            <w:r w:rsidR="00B90F0C" w:rsidRPr="00C42F3F">
              <w:rPr>
                <w:sz w:val="20"/>
                <w:szCs w:val="20"/>
              </w:rPr>
              <w:t>‘</w:t>
            </w:r>
            <w:r w:rsidRPr="00C42F3F">
              <w:rPr>
                <w:rFonts w:hint="eastAsia"/>
                <w:sz w:val="20"/>
                <w:szCs w:val="20"/>
              </w:rPr>
              <w:t>针灸</w:t>
            </w:r>
            <w:r w:rsidR="00B90F0C" w:rsidRPr="00C42F3F">
              <w:rPr>
                <w:sz w:val="20"/>
                <w:szCs w:val="20"/>
              </w:rPr>
              <w:t>’</w:t>
            </w:r>
            <w:r w:rsidR="006D2375" w:rsidRPr="00C42F3F">
              <w:rPr>
                <w:rFonts w:hint="eastAsia"/>
                <w:sz w:val="20"/>
                <w:szCs w:val="20"/>
              </w:rPr>
              <w:t xml:space="preserve"> </w:t>
            </w:r>
            <w:r w:rsidRPr="00C42F3F">
              <w:rPr>
                <w:rFonts w:hint="eastAsia"/>
                <w:sz w:val="20"/>
                <w:szCs w:val="20"/>
              </w:rPr>
              <w:t>+</w:t>
            </w:r>
            <w:r w:rsidR="006D2375" w:rsidRPr="00C42F3F">
              <w:rPr>
                <w:rFonts w:hint="eastAsia"/>
                <w:sz w:val="20"/>
                <w:szCs w:val="20"/>
              </w:rPr>
              <w:t xml:space="preserve"> </w:t>
            </w:r>
            <w:r w:rsidR="00B90F0C" w:rsidRPr="00C42F3F">
              <w:rPr>
                <w:sz w:val="20"/>
                <w:szCs w:val="20"/>
              </w:rPr>
              <w:t>‘</w:t>
            </w:r>
            <w:r w:rsidRPr="00C42F3F">
              <w:rPr>
                <w:rFonts w:hint="eastAsia"/>
                <w:sz w:val="20"/>
                <w:szCs w:val="20"/>
              </w:rPr>
              <w:t>针刺</w:t>
            </w:r>
            <w:r w:rsidRPr="00C42F3F">
              <w:rPr>
                <w:rFonts w:hint="eastAsia"/>
                <w:sz w:val="20"/>
                <w:szCs w:val="20"/>
              </w:rPr>
              <w:t>'</w:t>
            </w:r>
            <w:r w:rsidR="006D2375" w:rsidRPr="00C42F3F">
              <w:rPr>
                <w:rFonts w:hint="eastAsia"/>
                <w:sz w:val="20"/>
                <w:szCs w:val="20"/>
              </w:rPr>
              <w:t xml:space="preserve"> </w:t>
            </w:r>
            <w:r w:rsidRPr="00C42F3F">
              <w:rPr>
                <w:rFonts w:hint="eastAsia"/>
                <w:sz w:val="20"/>
                <w:szCs w:val="20"/>
              </w:rPr>
              <w:t>+</w:t>
            </w:r>
            <w:r w:rsidR="006D2375" w:rsidRPr="00C42F3F">
              <w:rPr>
                <w:rFonts w:hint="eastAsia"/>
                <w:sz w:val="20"/>
                <w:szCs w:val="20"/>
              </w:rPr>
              <w:t xml:space="preserve"> </w:t>
            </w:r>
            <w:r w:rsidR="00B90F0C" w:rsidRPr="00C42F3F">
              <w:rPr>
                <w:sz w:val="20"/>
                <w:szCs w:val="20"/>
              </w:rPr>
              <w:t>‘</w:t>
            </w:r>
            <w:r w:rsidRPr="00C42F3F">
              <w:rPr>
                <w:rFonts w:hint="eastAsia"/>
                <w:sz w:val="20"/>
                <w:szCs w:val="20"/>
              </w:rPr>
              <w:t>针</w:t>
            </w:r>
            <w:r w:rsidRPr="00C42F3F">
              <w:rPr>
                <w:rFonts w:hint="eastAsia"/>
                <w:sz w:val="20"/>
                <w:szCs w:val="20"/>
              </w:rPr>
              <w:t>'</w:t>
            </w:r>
            <w:r w:rsidR="006D2375" w:rsidRPr="00C42F3F">
              <w:rPr>
                <w:rFonts w:hint="eastAsia"/>
                <w:sz w:val="20"/>
                <w:szCs w:val="20"/>
              </w:rPr>
              <w:t xml:space="preserve"> </w:t>
            </w:r>
            <w:r w:rsidRPr="00C42F3F">
              <w:rPr>
                <w:rFonts w:hint="eastAsia"/>
                <w:sz w:val="20"/>
                <w:szCs w:val="20"/>
              </w:rPr>
              <w:t>+</w:t>
            </w:r>
            <w:r w:rsidR="006D2375" w:rsidRPr="00C42F3F">
              <w:rPr>
                <w:rFonts w:hint="eastAsia"/>
                <w:sz w:val="20"/>
                <w:szCs w:val="20"/>
              </w:rPr>
              <w:t xml:space="preserve"> </w:t>
            </w:r>
            <w:r w:rsidR="00B90F0C" w:rsidRPr="00C42F3F">
              <w:rPr>
                <w:sz w:val="20"/>
                <w:szCs w:val="20"/>
              </w:rPr>
              <w:t>‘</w:t>
            </w:r>
            <w:r w:rsidRPr="00C42F3F">
              <w:rPr>
                <w:rFonts w:hint="eastAsia"/>
                <w:sz w:val="20"/>
                <w:szCs w:val="20"/>
              </w:rPr>
              <w:t>艾灸</w:t>
            </w:r>
            <w:r w:rsidRPr="00C42F3F">
              <w:rPr>
                <w:rFonts w:hint="eastAsia"/>
                <w:sz w:val="20"/>
                <w:szCs w:val="20"/>
              </w:rPr>
              <w:t>'</w:t>
            </w:r>
            <w:r w:rsidR="006D2375" w:rsidRPr="00C42F3F">
              <w:rPr>
                <w:rFonts w:hint="eastAsia"/>
                <w:sz w:val="20"/>
                <w:szCs w:val="20"/>
              </w:rPr>
              <w:t xml:space="preserve"> </w:t>
            </w:r>
            <w:r w:rsidRPr="00C42F3F">
              <w:rPr>
                <w:rFonts w:hint="eastAsia"/>
                <w:sz w:val="20"/>
                <w:szCs w:val="20"/>
              </w:rPr>
              <w:t>+</w:t>
            </w:r>
            <w:r w:rsidR="006D2375" w:rsidRPr="00C42F3F">
              <w:rPr>
                <w:rFonts w:hint="eastAsia"/>
                <w:sz w:val="20"/>
                <w:szCs w:val="20"/>
              </w:rPr>
              <w:t xml:space="preserve"> </w:t>
            </w:r>
            <w:r w:rsidR="00B90F0C" w:rsidRPr="00C42F3F">
              <w:rPr>
                <w:sz w:val="20"/>
                <w:szCs w:val="20"/>
              </w:rPr>
              <w:t>‘</w:t>
            </w:r>
            <w:r w:rsidRPr="00C42F3F">
              <w:rPr>
                <w:rFonts w:hint="eastAsia"/>
                <w:sz w:val="20"/>
                <w:szCs w:val="20"/>
              </w:rPr>
              <w:t>灸</w:t>
            </w:r>
            <w:r w:rsidR="006D2375" w:rsidRPr="00C42F3F">
              <w:rPr>
                <w:rFonts w:hint="eastAsia"/>
                <w:sz w:val="20"/>
                <w:szCs w:val="20"/>
              </w:rPr>
              <w:t xml:space="preserve">' + </w:t>
            </w:r>
            <w:r w:rsidR="00B90F0C" w:rsidRPr="00C42F3F">
              <w:rPr>
                <w:sz w:val="20"/>
                <w:szCs w:val="20"/>
              </w:rPr>
              <w:t>‘</w:t>
            </w:r>
            <w:r w:rsidR="006D2375" w:rsidRPr="00C42F3F">
              <w:rPr>
                <w:rFonts w:hint="eastAsia"/>
                <w:sz w:val="20"/>
                <w:szCs w:val="20"/>
              </w:rPr>
              <w:t>手针</w:t>
            </w:r>
            <w:r w:rsidR="006D2375" w:rsidRPr="00C42F3F">
              <w:rPr>
                <w:rFonts w:hint="eastAsia"/>
                <w:sz w:val="20"/>
                <w:szCs w:val="20"/>
              </w:rPr>
              <w:t xml:space="preserve">' + </w:t>
            </w:r>
            <w:r w:rsidR="00B90F0C" w:rsidRPr="00C42F3F">
              <w:rPr>
                <w:sz w:val="20"/>
                <w:szCs w:val="20"/>
              </w:rPr>
              <w:t>‘</w:t>
            </w:r>
            <w:r w:rsidR="006D2375" w:rsidRPr="00C42F3F">
              <w:rPr>
                <w:rFonts w:hint="eastAsia"/>
                <w:sz w:val="20"/>
                <w:szCs w:val="20"/>
              </w:rPr>
              <w:t>穴位埋线</w:t>
            </w:r>
            <w:r w:rsidR="00B90F0C" w:rsidRPr="00C42F3F">
              <w:rPr>
                <w:sz w:val="20"/>
                <w:szCs w:val="20"/>
              </w:rPr>
              <w:t>’</w:t>
            </w:r>
            <w:r w:rsidR="006D2375" w:rsidRPr="00C42F3F">
              <w:rPr>
                <w:rFonts w:hint="eastAsia"/>
                <w:sz w:val="20"/>
                <w:szCs w:val="20"/>
              </w:rPr>
              <w:t xml:space="preserve"> + </w:t>
            </w:r>
            <w:r w:rsidR="00B90F0C" w:rsidRPr="00C42F3F">
              <w:rPr>
                <w:sz w:val="20"/>
                <w:szCs w:val="20"/>
              </w:rPr>
              <w:t>‘</w:t>
            </w:r>
            <w:r w:rsidR="006D2375" w:rsidRPr="00C42F3F">
              <w:rPr>
                <w:rFonts w:hint="eastAsia"/>
                <w:sz w:val="20"/>
                <w:szCs w:val="20"/>
              </w:rPr>
              <w:t>经皮穴位电刺激</w:t>
            </w:r>
            <w:r w:rsidR="006D2375" w:rsidRPr="00C42F3F">
              <w:rPr>
                <w:rFonts w:hint="eastAsia"/>
                <w:sz w:val="20"/>
                <w:szCs w:val="20"/>
              </w:rPr>
              <w:t>')</w:t>
            </w:r>
            <w:r w:rsidRPr="00C42F3F">
              <w:rPr>
                <w:rFonts w:hint="eastAsia"/>
                <w:sz w:val="20"/>
                <w:szCs w:val="20"/>
              </w:rPr>
              <w:t>*(</w:t>
            </w:r>
            <w:r w:rsidR="00B90F0C" w:rsidRPr="00C42F3F">
              <w:rPr>
                <w:sz w:val="20"/>
                <w:szCs w:val="20"/>
              </w:rPr>
              <w:t>‘</w:t>
            </w:r>
            <w:r w:rsidRPr="00C42F3F">
              <w:rPr>
                <w:rFonts w:hint="eastAsia"/>
                <w:sz w:val="20"/>
                <w:szCs w:val="20"/>
              </w:rPr>
              <w:t>系统评价</w:t>
            </w:r>
            <w:r w:rsidRPr="00C42F3F">
              <w:rPr>
                <w:rFonts w:hint="eastAsia"/>
                <w:sz w:val="20"/>
                <w:szCs w:val="20"/>
              </w:rPr>
              <w:t>'</w:t>
            </w:r>
            <w:r w:rsidR="006D2375" w:rsidRPr="00C42F3F">
              <w:rPr>
                <w:rFonts w:hint="eastAsia"/>
                <w:sz w:val="20"/>
                <w:szCs w:val="20"/>
              </w:rPr>
              <w:t xml:space="preserve"> </w:t>
            </w:r>
            <w:r w:rsidRPr="00C42F3F">
              <w:rPr>
                <w:rFonts w:hint="eastAsia"/>
                <w:sz w:val="20"/>
                <w:szCs w:val="20"/>
              </w:rPr>
              <w:t>+</w:t>
            </w:r>
            <w:r w:rsidR="006D2375" w:rsidRPr="00C42F3F">
              <w:rPr>
                <w:rFonts w:hint="eastAsia"/>
                <w:sz w:val="20"/>
                <w:szCs w:val="20"/>
              </w:rPr>
              <w:t xml:space="preserve"> </w:t>
            </w:r>
            <w:r w:rsidR="00B90F0C" w:rsidRPr="00C42F3F">
              <w:rPr>
                <w:sz w:val="20"/>
                <w:szCs w:val="20"/>
              </w:rPr>
              <w:t>‘</w:t>
            </w:r>
            <w:r w:rsidRPr="00C42F3F">
              <w:rPr>
                <w:rFonts w:hint="eastAsia"/>
                <w:sz w:val="20"/>
                <w:szCs w:val="20"/>
              </w:rPr>
              <w:t>系统综述</w:t>
            </w:r>
            <w:r w:rsidRPr="00C42F3F">
              <w:rPr>
                <w:rFonts w:hint="eastAsia"/>
                <w:sz w:val="20"/>
                <w:szCs w:val="20"/>
              </w:rPr>
              <w:t>'</w:t>
            </w:r>
            <w:r w:rsidR="006D2375" w:rsidRPr="00C42F3F">
              <w:rPr>
                <w:rFonts w:hint="eastAsia"/>
                <w:sz w:val="20"/>
                <w:szCs w:val="20"/>
              </w:rPr>
              <w:t xml:space="preserve"> </w:t>
            </w:r>
            <w:r w:rsidRPr="00C42F3F">
              <w:rPr>
                <w:rFonts w:hint="eastAsia"/>
                <w:sz w:val="20"/>
                <w:szCs w:val="20"/>
              </w:rPr>
              <w:t>+</w:t>
            </w:r>
            <w:r w:rsidR="006D2375" w:rsidRPr="00C42F3F">
              <w:rPr>
                <w:rFonts w:hint="eastAsia"/>
                <w:sz w:val="20"/>
                <w:szCs w:val="20"/>
              </w:rPr>
              <w:t xml:space="preserve"> </w:t>
            </w:r>
            <w:r w:rsidR="00B90F0C" w:rsidRPr="00C42F3F">
              <w:rPr>
                <w:sz w:val="20"/>
                <w:szCs w:val="20"/>
              </w:rPr>
              <w:t>‘</w:t>
            </w:r>
            <w:r w:rsidRPr="00C42F3F">
              <w:rPr>
                <w:rFonts w:hint="eastAsia"/>
                <w:sz w:val="20"/>
                <w:szCs w:val="20"/>
              </w:rPr>
              <w:t>荟萃分析</w:t>
            </w:r>
            <w:r w:rsidRPr="00C42F3F">
              <w:rPr>
                <w:rFonts w:hint="eastAsia"/>
                <w:sz w:val="20"/>
                <w:szCs w:val="20"/>
              </w:rPr>
              <w:t>' +</w:t>
            </w:r>
            <w:r w:rsidR="006D2375" w:rsidRPr="00C42F3F">
              <w:rPr>
                <w:rFonts w:hint="eastAsia"/>
                <w:sz w:val="20"/>
                <w:szCs w:val="20"/>
              </w:rPr>
              <w:t xml:space="preserve"> </w:t>
            </w:r>
            <w:r w:rsidR="00B90F0C" w:rsidRPr="00C42F3F">
              <w:rPr>
                <w:sz w:val="20"/>
                <w:szCs w:val="20"/>
              </w:rPr>
              <w:t>‘</w:t>
            </w:r>
            <w:r w:rsidRPr="00C42F3F">
              <w:rPr>
                <w:rFonts w:hint="eastAsia"/>
                <w:sz w:val="20"/>
                <w:szCs w:val="20"/>
              </w:rPr>
              <w:t xml:space="preserve">Meta </w:t>
            </w:r>
            <w:r w:rsidRPr="00C42F3F">
              <w:rPr>
                <w:rFonts w:hint="eastAsia"/>
                <w:sz w:val="20"/>
                <w:szCs w:val="20"/>
              </w:rPr>
              <w:t>分析</w:t>
            </w:r>
            <w:r w:rsidRPr="00C42F3F">
              <w:rPr>
                <w:rFonts w:hint="eastAsia"/>
                <w:sz w:val="20"/>
                <w:szCs w:val="20"/>
              </w:rPr>
              <w:t>' +</w:t>
            </w:r>
            <w:r w:rsidR="006D2375" w:rsidRPr="00C42F3F">
              <w:rPr>
                <w:rFonts w:hint="eastAsia"/>
                <w:sz w:val="20"/>
                <w:szCs w:val="20"/>
              </w:rPr>
              <w:t xml:space="preserve"> </w:t>
            </w:r>
            <w:r w:rsidR="00B90F0C" w:rsidRPr="00C42F3F">
              <w:rPr>
                <w:sz w:val="20"/>
                <w:szCs w:val="20"/>
              </w:rPr>
              <w:t>‘</w:t>
            </w:r>
            <w:r w:rsidRPr="00C42F3F">
              <w:rPr>
                <w:rFonts w:hint="eastAsia"/>
                <w:sz w:val="20"/>
                <w:szCs w:val="20"/>
              </w:rPr>
              <w:t>循证评价</w:t>
            </w:r>
            <w:r w:rsidRPr="00C42F3F">
              <w:rPr>
                <w:rFonts w:hint="eastAsia"/>
                <w:sz w:val="20"/>
                <w:szCs w:val="20"/>
              </w:rPr>
              <w:t>')*(</w:t>
            </w:r>
            <w:r w:rsidR="00B90F0C" w:rsidRPr="00C42F3F">
              <w:rPr>
                <w:sz w:val="20"/>
                <w:szCs w:val="20"/>
              </w:rPr>
              <w:t>‘</w:t>
            </w:r>
            <w:r w:rsidRPr="00C42F3F">
              <w:rPr>
                <w:rFonts w:hint="eastAsia"/>
                <w:sz w:val="20"/>
                <w:szCs w:val="20"/>
              </w:rPr>
              <w:t>卒中后抑郁</w:t>
            </w:r>
            <w:r w:rsidRPr="00C42F3F">
              <w:rPr>
                <w:rFonts w:hint="eastAsia"/>
                <w:sz w:val="20"/>
                <w:szCs w:val="20"/>
              </w:rPr>
              <w:t>' +</w:t>
            </w:r>
            <w:r w:rsidR="006D2375" w:rsidRPr="00C42F3F">
              <w:rPr>
                <w:rFonts w:hint="eastAsia"/>
                <w:sz w:val="20"/>
                <w:szCs w:val="20"/>
              </w:rPr>
              <w:t xml:space="preserve"> </w:t>
            </w:r>
            <w:r w:rsidR="00B90F0C" w:rsidRPr="00C42F3F">
              <w:rPr>
                <w:sz w:val="20"/>
                <w:szCs w:val="20"/>
              </w:rPr>
              <w:t>‘</w:t>
            </w:r>
            <w:r w:rsidRPr="00C42F3F">
              <w:rPr>
                <w:rFonts w:hint="eastAsia"/>
                <w:sz w:val="20"/>
                <w:szCs w:val="20"/>
              </w:rPr>
              <w:t>中风后抑郁</w:t>
            </w:r>
            <w:r w:rsidRPr="00C42F3F">
              <w:rPr>
                <w:rFonts w:hint="eastAsia"/>
                <w:sz w:val="20"/>
                <w:szCs w:val="20"/>
              </w:rPr>
              <w:t>' +</w:t>
            </w:r>
            <w:r w:rsidR="006D2375" w:rsidRPr="00C42F3F">
              <w:rPr>
                <w:rFonts w:hint="eastAsia"/>
                <w:sz w:val="20"/>
                <w:szCs w:val="20"/>
              </w:rPr>
              <w:t xml:space="preserve"> </w:t>
            </w:r>
            <w:r w:rsidR="00B90F0C" w:rsidRPr="00C42F3F">
              <w:rPr>
                <w:sz w:val="20"/>
                <w:szCs w:val="20"/>
              </w:rPr>
              <w:t>‘</w:t>
            </w:r>
            <w:r w:rsidR="006D2375" w:rsidRPr="00C42F3F">
              <w:rPr>
                <w:sz w:val="20"/>
                <w:szCs w:val="20"/>
              </w:rPr>
              <w:t>PD</w:t>
            </w:r>
            <w:r w:rsidRPr="00C42F3F">
              <w:rPr>
                <w:sz w:val="20"/>
                <w:szCs w:val="20"/>
              </w:rPr>
              <w:t>S</w:t>
            </w:r>
            <w:r w:rsidRPr="00C42F3F">
              <w:rPr>
                <w:rFonts w:hint="eastAsia"/>
                <w:sz w:val="20"/>
                <w:szCs w:val="20"/>
              </w:rPr>
              <w:t>')</w:t>
            </w:r>
          </w:p>
        </w:tc>
      </w:tr>
      <w:tr w:rsidR="003A2A94" w:rsidRPr="00C42F3F" w14:paraId="03E53F30" w14:textId="77777777" w:rsidTr="003A2A94">
        <w:tc>
          <w:tcPr>
            <w:tcW w:w="1560" w:type="dxa"/>
          </w:tcPr>
          <w:p w14:paraId="2C112489" w14:textId="53FF1624" w:rsidR="003A2A94" w:rsidRPr="00C42F3F" w:rsidRDefault="003A2A94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sz w:val="20"/>
                <w:szCs w:val="20"/>
              </w:rPr>
              <w:t>Wanfang</w:t>
            </w:r>
          </w:p>
        </w:tc>
        <w:tc>
          <w:tcPr>
            <w:tcW w:w="12388" w:type="dxa"/>
          </w:tcPr>
          <w:p w14:paraId="28B35C36" w14:textId="13FDBC30" w:rsidR="003A2A94" w:rsidRPr="00C42F3F" w:rsidRDefault="003A2A94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主题</w:t>
            </w:r>
            <w:r w:rsidRPr="00C42F3F">
              <w:rPr>
                <w:rFonts w:hint="eastAsia"/>
                <w:sz w:val="20"/>
                <w:szCs w:val="20"/>
              </w:rPr>
              <w:t>:((</w:t>
            </w:r>
            <w:r w:rsidRPr="00C42F3F">
              <w:rPr>
                <w:rFonts w:hint="eastAsia"/>
                <w:sz w:val="20"/>
                <w:szCs w:val="20"/>
              </w:rPr>
              <w:t>“针灸”</w:t>
            </w:r>
            <w:r w:rsidRPr="00C42F3F">
              <w:rPr>
                <w:rFonts w:hint="eastAsia"/>
                <w:sz w:val="20"/>
                <w:szCs w:val="20"/>
              </w:rPr>
              <w:t xml:space="preserve"> or </w:t>
            </w:r>
            <w:r w:rsidRPr="00C42F3F">
              <w:rPr>
                <w:rFonts w:hint="eastAsia"/>
                <w:sz w:val="20"/>
                <w:szCs w:val="20"/>
              </w:rPr>
              <w:t>“针刺”</w:t>
            </w:r>
            <w:r w:rsidRPr="00C42F3F">
              <w:rPr>
                <w:rFonts w:hint="eastAsia"/>
                <w:sz w:val="20"/>
                <w:szCs w:val="20"/>
              </w:rPr>
              <w:t xml:space="preserve"> or</w:t>
            </w:r>
            <w:r w:rsidRPr="00C42F3F">
              <w:rPr>
                <w:rFonts w:hint="eastAsia"/>
                <w:sz w:val="20"/>
                <w:szCs w:val="20"/>
              </w:rPr>
              <w:t>“针”</w:t>
            </w:r>
            <w:r w:rsidRPr="00C42F3F">
              <w:rPr>
                <w:rFonts w:hint="eastAsia"/>
                <w:sz w:val="20"/>
                <w:szCs w:val="20"/>
              </w:rPr>
              <w:t>or</w:t>
            </w:r>
            <w:r w:rsidRPr="00C42F3F">
              <w:rPr>
                <w:rFonts w:hint="eastAsia"/>
                <w:sz w:val="20"/>
                <w:szCs w:val="20"/>
              </w:rPr>
              <w:t>“艾灸”</w:t>
            </w:r>
            <w:r w:rsidRPr="00C42F3F">
              <w:rPr>
                <w:rFonts w:hint="eastAsia"/>
                <w:sz w:val="20"/>
                <w:szCs w:val="20"/>
              </w:rPr>
              <w:t>or</w:t>
            </w:r>
            <w:r w:rsidRPr="00C42F3F">
              <w:rPr>
                <w:rFonts w:hint="eastAsia"/>
                <w:sz w:val="20"/>
                <w:szCs w:val="20"/>
              </w:rPr>
              <w:t>“灸”</w:t>
            </w:r>
            <w:r w:rsidR="006D2375" w:rsidRPr="00C42F3F">
              <w:rPr>
                <w:rFonts w:hint="eastAsia"/>
                <w:sz w:val="20"/>
                <w:szCs w:val="20"/>
              </w:rPr>
              <w:t xml:space="preserve"> or </w:t>
            </w:r>
            <w:r w:rsidR="006D2375" w:rsidRPr="00C42F3F">
              <w:rPr>
                <w:rFonts w:hint="eastAsia"/>
                <w:sz w:val="20"/>
                <w:szCs w:val="20"/>
              </w:rPr>
              <w:t>“手针”</w:t>
            </w:r>
            <w:r w:rsidR="006D2375" w:rsidRPr="00C42F3F">
              <w:rPr>
                <w:rFonts w:hint="eastAsia"/>
                <w:sz w:val="20"/>
                <w:szCs w:val="20"/>
              </w:rPr>
              <w:t xml:space="preserve"> or </w:t>
            </w:r>
            <w:r w:rsidR="006D2375" w:rsidRPr="00C42F3F">
              <w:rPr>
                <w:rFonts w:hint="eastAsia"/>
                <w:sz w:val="20"/>
                <w:szCs w:val="20"/>
              </w:rPr>
              <w:t>“穴位埋线</w:t>
            </w:r>
            <w:r w:rsidR="006D2375" w:rsidRPr="00C42F3F">
              <w:rPr>
                <w:rFonts w:hint="eastAsia"/>
                <w:sz w:val="20"/>
                <w:szCs w:val="20"/>
              </w:rPr>
              <w:t>'</w:t>
            </w:r>
            <w:r w:rsidR="006D2375" w:rsidRPr="00C42F3F">
              <w:rPr>
                <w:rFonts w:hint="eastAsia"/>
                <w:sz w:val="20"/>
                <w:szCs w:val="20"/>
              </w:rPr>
              <w:t>”</w:t>
            </w:r>
            <w:r w:rsidR="006D2375" w:rsidRPr="00C42F3F">
              <w:rPr>
                <w:rFonts w:hint="eastAsia"/>
                <w:sz w:val="20"/>
                <w:szCs w:val="20"/>
              </w:rPr>
              <w:t xml:space="preserve"> or </w:t>
            </w:r>
            <w:r w:rsidR="006D2375" w:rsidRPr="00C42F3F">
              <w:rPr>
                <w:rFonts w:hint="eastAsia"/>
                <w:sz w:val="20"/>
                <w:szCs w:val="20"/>
              </w:rPr>
              <w:t>“经皮穴位电刺激”</w:t>
            </w:r>
            <w:r w:rsidRPr="00C42F3F">
              <w:rPr>
                <w:rFonts w:hint="eastAsia"/>
                <w:sz w:val="20"/>
                <w:szCs w:val="20"/>
              </w:rPr>
              <w:t>)</w:t>
            </w:r>
            <w:r w:rsidR="00B90F0C" w:rsidRPr="00C42F3F">
              <w:rPr>
                <w:rFonts w:hint="eastAsia"/>
                <w:sz w:val="20"/>
                <w:szCs w:val="20"/>
              </w:rPr>
              <w:t xml:space="preserve"> </w:t>
            </w:r>
            <w:r w:rsidRPr="00C42F3F">
              <w:rPr>
                <w:rFonts w:hint="eastAsia"/>
                <w:sz w:val="20"/>
                <w:szCs w:val="20"/>
              </w:rPr>
              <w:t>and (</w:t>
            </w:r>
            <w:r w:rsidRPr="00C42F3F">
              <w:rPr>
                <w:rFonts w:hint="eastAsia"/>
                <w:sz w:val="20"/>
                <w:szCs w:val="20"/>
              </w:rPr>
              <w:t>“系统评价”</w:t>
            </w:r>
            <w:r w:rsidRPr="00C42F3F">
              <w:rPr>
                <w:rFonts w:hint="eastAsia"/>
                <w:sz w:val="20"/>
                <w:szCs w:val="20"/>
              </w:rPr>
              <w:t>or</w:t>
            </w:r>
            <w:r w:rsidRPr="00C42F3F">
              <w:rPr>
                <w:rFonts w:hint="eastAsia"/>
                <w:sz w:val="20"/>
                <w:szCs w:val="20"/>
              </w:rPr>
              <w:t>“系统综述”</w:t>
            </w:r>
            <w:r w:rsidRPr="00C42F3F">
              <w:rPr>
                <w:rFonts w:hint="eastAsia"/>
                <w:sz w:val="20"/>
                <w:szCs w:val="20"/>
              </w:rPr>
              <w:t>or</w:t>
            </w:r>
            <w:r w:rsidRPr="00C42F3F">
              <w:rPr>
                <w:rFonts w:hint="eastAsia"/>
                <w:sz w:val="20"/>
                <w:szCs w:val="20"/>
              </w:rPr>
              <w:t>“荟萃分析”</w:t>
            </w:r>
            <w:r w:rsidRPr="00C42F3F">
              <w:rPr>
                <w:rFonts w:hint="eastAsia"/>
                <w:sz w:val="20"/>
                <w:szCs w:val="20"/>
              </w:rPr>
              <w:t>or</w:t>
            </w:r>
            <w:r w:rsidR="00B90F0C" w:rsidRPr="00C42F3F">
              <w:rPr>
                <w:rFonts w:hint="eastAsia"/>
                <w:sz w:val="20"/>
                <w:szCs w:val="20"/>
              </w:rPr>
              <w:t xml:space="preserve"> </w:t>
            </w:r>
            <w:r w:rsidRPr="00C42F3F">
              <w:rPr>
                <w:rFonts w:hint="eastAsia"/>
                <w:sz w:val="20"/>
                <w:szCs w:val="20"/>
              </w:rPr>
              <w:t>“</w:t>
            </w:r>
            <w:r w:rsidRPr="00C42F3F">
              <w:rPr>
                <w:rFonts w:hint="eastAsia"/>
                <w:sz w:val="20"/>
                <w:szCs w:val="20"/>
              </w:rPr>
              <w:t xml:space="preserve">Meta </w:t>
            </w:r>
            <w:r w:rsidRPr="00C42F3F">
              <w:rPr>
                <w:rFonts w:hint="eastAsia"/>
                <w:sz w:val="20"/>
                <w:szCs w:val="20"/>
              </w:rPr>
              <w:t>分析”</w:t>
            </w:r>
            <w:r w:rsidR="00B90F0C" w:rsidRPr="00C42F3F">
              <w:rPr>
                <w:rFonts w:hint="eastAsia"/>
                <w:sz w:val="20"/>
                <w:szCs w:val="20"/>
              </w:rPr>
              <w:t xml:space="preserve"> </w:t>
            </w:r>
            <w:r w:rsidRPr="00C42F3F">
              <w:rPr>
                <w:rFonts w:hint="eastAsia"/>
                <w:sz w:val="20"/>
                <w:szCs w:val="20"/>
              </w:rPr>
              <w:t>or</w:t>
            </w:r>
            <w:r w:rsidR="00B90F0C" w:rsidRPr="00C42F3F">
              <w:rPr>
                <w:rFonts w:hint="eastAsia"/>
                <w:sz w:val="20"/>
                <w:szCs w:val="20"/>
              </w:rPr>
              <w:t xml:space="preserve"> </w:t>
            </w:r>
            <w:r w:rsidRPr="00C42F3F">
              <w:rPr>
                <w:rFonts w:hint="eastAsia"/>
                <w:sz w:val="20"/>
                <w:szCs w:val="20"/>
              </w:rPr>
              <w:t>“循证评价”</w:t>
            </w:r>
            <w:r w:rsidRPr="00C42F3F">
              <w:rPr>
                <w:rFonts w:hint="eastAsia"/>
                <w:sz w:val="20"/>
                <w:szCs w:val="20"/>
              </w:rPr>
              <w:t>)</w:t>
            </w:r>
            <w:r w:rsidR="00B90F0C" w:rsidRPr="00C42F3F">
              <w:rPr>
                <w:rFonts w:hint="eastAsia"/>
                <w:sz w:val="20"/>
                <w:szCs w:val="20"/>
              </w:rPr>
              <w:t xml:space="preserve"> </w:t>
            </w:r>
            <w:r w:rsidRPr="00C42F3F">
              <w:rPr>
                <w:rFonts w:hint="eastAsia"/>
                <w:sz w:val="20"/>
                <w:szCs w:val="20"/>
              </w:rPr>
              <w:t>and</w:t>
            </w:r>
            <w:r w:rsidR="00B90F0C" w:rsidRPr="00C42F3F">
              <w:rPr>
                <w:rFonts w:hint="eastAsia"/>
                <w:sz w:val="20"/>
                <w:szCs w:val="20"/>
              </w:rPr>
              <w:t xml:space="preserve"> </w:t>
            </w:r>
            <w:r w:rsidRPr="00C42F3F">
              <w:rPr>
                <w:rFonts w:hint="eastAsia"/>
                <w:sz w:val="20"/>
                <w:szCs w:val="20"/>
              </w:rPr>
              <w:t>(</w:t>
            </w:r>
            <w:r w:rsidRPr="00C42F3F">
              <w:rPr>
                <w:rFonts w:hint="eastAsia"/>
                <w:sz w:val="20"/>
                <w:szCs w:val="20"/>
              </w:rPr>
              <w:t>“卒中后抑郁”</w:t>
            </w:r>
            <w:r w:rsidR="00B90F0C" w:rsidRPr="00C42F3F">
              <w:rPr>
                <w:rFonts w:hint="eastAsia"/>
                <w:sz w:val="20"/>
                <w:szCs w:val="20"/>
              </w:rPr>
              <w:t xml:space="preserve"> </w:t>
            </w:r>
            <w:r w:rsidRPr="00C42F3F">
              <w:rPr>
                <w:rFonts w:hint="eastAsia"/>
                <w:sz w:val="20"/>
                <w:szCs w:val="20"/>
              </w:rPr>
              <w:t>or</w:t>
            </w:r>
            <w:r w:rsidR="00B90F0C" w:rsidRPr="00C42F3F">
              <w:rPr>
                <w:rFonts w:hint="eastAsia"/>
                <w:sz w:val="20"/>
                <w:szCs w:val="20"/>
              </w:rPr>
              <w:t xml:space="preserve"> </w:t>
            </w:r>
            <w:r w:rsidRPr="00C42F3F">
              <w:rPr>
                <w:rFonts w:hint="eastAsia"/>
                <w:sz w:val="20"/>
                <w:szCs w:val="20"/>
              </w:rPr>
              <w:t>“中风后抑郁”</w:t>
            </w:r>
            <w:r w:rsidR="00B90F0C" w:rsidRPr="00C42F3F">
              <w:rPr>
                <w:rFonts w:hint="eastAsia"/>
                <w:sz w:val="20"/>
                <w:szCs w:val="20"/>
              </w:rPr>
              <w:t xml:space="preserve"> </w:t>
            </w:r>
            <w:r w:rsidRPr="00C42F3F">
              <w:rPr>
                <w:rFonts w:hint="eastAsia"/>
                <w:sz w:val="20"/>
                <w:szCs w:val="20"/>
              </w:rPr>
              <w:t>or</w:t>
            </w:r>
            <w:r w:rsidR="00B90F0C" w:rsidRPr="00C42F3F">
              <w:rPr>
                <w:rFonts w:hint="eastAsia"/>
                <w:sz w:val="20"/>
                <w:szCs w:val="20"/>
              </w:rPr>
              <w:t xml:space="preserve"> </w:t>
            </w:r>
            <w:r w:rsidRPr="00C42F3F">
              <w:rPr>
                <w:rFonts w:hint="eastAsia"/>
                <w:sz w:val="20"/>
                <w:szCs w:val="20"/>
              </w:rPr>
              <w:t>“</w:t>
            </w:r>
            <w:r w:rsidRPr="00C42F3F">
              <w:rPr>
                <w:sz w:val="20"/>
                <w:szCs w:val="20"/>
              </w:rPr>
              <w:t>PDS</w:t>
            </w:r>
            <w:r w:rsidRPr="00C42F3F">
              <w:rPr>
                <w:rFonts w:hint="eastAsia"/>
                <w:sz w:val="20"/>
                <w:szCs w:val="20"/>
              </w:rPr>
              <w:t>”</w:t>
            </w:r>
            <w:r w:rsidRPr="00C42F3F">
              <w:rPr>
                <w:rFonts w:hint="eastAsia"/>
                <w:sz w:val="20"/>
                <w:szCs w:val="20"/>
              </w:rPr>
              <w:t>))</w:t>
            </w:r>
          </w:p>
        </w:tc>
      </w:tr>
      <w:tr w:rsidR="003A2A94" w:rsidRPr="00C42F3F" w14:paraId="69ABE4F7" w14:textId="77777777" w:rsidTr="003A2A94">
        <w:tc>
          <w:tcPr>
            <w:tcW w:w="1560" w:type="dxa"/>
          </w:tcPr>
          <w:p w14:paraId="0CB5D76D" w14:textId="01C1D01B" w:rsidR="003A2A94" w:rsidRPr="00C42F3F" w:rsidRDefault="003A2A94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sz w:val="20"/>
                <w:szCs w:val="20"/>
              </w:rPr>
              <w:t>VIP</w:t>
            </w:r>
          </w:p>
        </w:tc>
        <w:tc>
          <w:tcPr>
            <w:tcW w:w="12388" w:type="dxa"/>
          </w:tcPr>
          <w:p w14:paraId="371632E9" w14:textId="1D3A1692" w:rsidR="003A2A94" w:rsidRPr="00C42F3F" w:rsidRDefault="003A2A94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M=((</w:t>
            </w:r>
            <w:r w:rsidRPr="00C42F3F">
              <w:rPr>
                <w:rFonts w:hint="eastAsia"/>
                <w:sz w:val="20"/>
                <w:szCs w:val="20"/>
              </w:rPr>
              <w:t>“针灸”</w:t>
            </w:r>
            <w:r w:rsidRPr="00C42F3F">
              <w:rPr>
                <w:rFonts w:hint="eastAsia"/>
                <w:sz w:val="20"/>
                <w:szCs w:val="20"/>
              </w:rPr>
              <w:t xml:space="preserve"> or </w:t>
            </w:r>
            <w:r w:rsidRPr="00C42F3F">
              <w:rPr>
                <w:rFonts w:hint="eastAsia"/>
                <w:sz w:val="20"/>
                <w:szCs w:val="20"/>
              </w:rPr>
              <w:t>“针刺”</w:t>
            </w:r>
            <w:r w:rsidRPr="00C42F3F">
              <w:rPr>
                <w:rFonts w:hint="eastAsia"/>
                <w:sz w:val="20"/>
                <w:szCs w:val="20"/>
              </w:rPr>
              <w:t xml:space="preserve"> or</w:t>
            </w:r>
            <w:r w:rsidRPr="00C42F3F">
              <w:rPr>
                <w:rFonts w:hint="eastAsia"/>
                <w:sz w:val="20"/>
                <w:szCs w:val="20"/>
              </w:rPr>
              <w:t>“针”</w:t>
            </w:r>
            <w:r w:rsidR="00B90F0C" w:rsidRPr="00C42F3F">
              <w:rPr>
                <w:rFonts w:hint="eastAsia"/>
                <w:sz w:val="20"/>
                <w:szCs w:val="20"/>
              </w:rPr>
              <w:t xml:space="preserve"> </w:t>
            </w:r>
            <w:r w:rsidRPr="00C42F3F">
              <w:rPr>
                <w:rFonts w:hint="eastAsia"/>
                <w:sz w:val="20"/>
                <w:szCs w:val="20"/>
              </w:rPr>
              <w:t>or</w:t>
            </w:r>
            <w:r w:rsidR="00B90F0C" w:rsidRPr="00C42F3F">
              <w:rPr>
                <w:rFonts w:hint="eastAsia"/>
                <w:sz w:val="20"/>
                <w:szCs w:val="20"/>
              </w:rPr>
              <w:t xml:space="preserve"> </w:t>
            </w:r>
            <w:r w:rsidRPr="00C42F3F">
              <w:rPr>
                <w:rFonts w:hint="eastAsia"/>
                <w:sz w:val="20"/>
                <w:szCs w:val="20"/>
              </w:rPr>
              <w:t>“艾灸”</w:t>
            </w:r>
            <w:r w:rsidRPr="00C42F3F">
              <w:rPr>
                <w:rFonts w:hint="eastAsia"/>
                <w:sz w:val="20"/>
                <w:szCs w:val="20"/>
              </w:rPr>
              <w:t>or</w:t>
            </w:r>
            <w:r w:rsidRPr="00C42F3F">
              <w:rPr>
                <w:rFonts w:hint="eastAsia"/>
                <w:sz w:val="20"/>
                <w:szCs w:val="20"/>
              </w:rPr>
              <w:t>“灸”</w:t>
            </w:r>
            <w:r w:rsidR="006D2375" w:rsidRPr="00C42F3F">
              <w:rPr>
                <w:rFonts w:hint="eastAsia"/>
                <w:sz w:val="20"/>
                <w:szCs w:val="20"/>
              </w:rPr>
              <w:t xml:space="preserve"> or </w:t>
            </w:r>
            <w:r w:rsidR="006D2375" w:rsidRPr="00C42F3F">
              <w:rPr>
                <w:rFonts w:hint="eastAsia"/>
                <w:sz w:val="20"/>
                <w:szCs w:val="20"/>
              </w:rPr>
              <w:t>“手针”</w:t>
            </w:r>
            <w:r w:rsidR="006D2375" w:rsidRPr="00C42F3F">
              <w:rPr>
                <w:rFonts w:hint="eastAsia"/>
                <w:sz w:val="20"/>
                <w:szCs w:val="20"/>
              </w:rPr>
              <w:t xml:space="preserve"> or </w:t>
            </w:r>
            <w:r w:rsidR="006D2375" w:rsidRPr="00C42F3F">
              <w:rPr>
                <w:rFonts w:hint="eastAsia"/>
                <w:sz w:val="20"/>
                <w:szCs w:val="20"/>
              </w:rPr>
              <w:t>“穴位埋线</w:t>
            </w:r>
            <w:r w:rsidR="006D2375" w:rsidRPr="00C42F3F">
              <w:rPr>
                <w:rFonts w:hint="eastAsia"/>
                <w:sz w:val="20"/>
                <w:szCs w:val="20"/>
              </w:rPr>
              <w:t>'</w:t>
            </w:r>
            <w:r w:rsidR="006D2375" w:rsidRPr="00C42F3F">
              <w:rPr>
                <w:rFonts w:hint="eastAsia"/>
                <w:sz w:val="20"/>
                <w:szCs w:val="20"/>
              </w:rPr>
              <w:t>”</w:t>
            </w:r>
            <w:r w:rsidR="006D2375" w:rsidRPr="00C42F3F">
              <w:rPr>
                <w:rFonts w:hint="eastAsia"/>
                <w:sz w:val="20"/>
                <w:szCs w:val="20"/>
              </w:rPr>
              <w:t xml:space="preserve"> or </w:t>
            </w:r>
            <w:r w:rsidR="006D2375" w:rsidRPr="00C42F3F">
              <w:rPr>
                <w:rFonts w:hint="eastAsia"/>
                <w:sz w:val="20"/>
                <w:szCs w:val="20"/>
              </w:rPr>
              <w:t>“经皮穴位电刺激”</w:t>
            </w:r>
            <w:r w:rsidRPr="00C42F3F">
              <w:rPr>
                <w:rFonts w:hint="eastAsia"/>
                <w:sz w:val="20"/>
                <w:szCs w:val="20"/>
              </w:rPr>
              <w:t>)</w:t>
            </w:r>
            <w:r w:rsidR="00B90F0C" w:rsidRPr="00C42F3F">
              <w:rPr>
                <w:rFonts w:hint="eastAsia"/>
                <w:sz w:val="20"/>
                <w:szCs w:val="20"/>
              </w:rPr>
              <w:t xml:space="preserve"> </w:t>
            </w:r>
            <w:r w:rsidRPr="00C42F3F">
              <w:rPr>
                <w:rFonts w:hint="eastAsia"/>
                <w:sz w:val="20"/>
                <w:szCs w:val="20"/>
              </w:rPr>
              <w:t>and (</w:t>
            </w:r>
            <w:r w:rsidRPr="00C42F3F">
              <w:rPr>
                <w:rFonts w:hint="eastAsia"/>
                <w:sz w:val="20"/>
                <w:szCs w:val="20"/>
              </w:rPr>
              <w:t>“系统评价”</w:t>
            </w:r>
            <w:r w:rsidR="00B90F0C" w:rsidRPr="00C42F3F">
              <w:rPr>
                <w:rFonts w:hint="eastAsia"/>
                <w:sz w:val="20"/>
                <w:szCs w:val="20"/>
              </w:rPr>
              <w:t xml:space="preserve"> </w:t>
            </w:r>
            <w:r w:rsidRPr="00C42F3F">
              <w:rPr>
                <w:rFonts w:hint="eastAsia"/>
                <w:sz w:val="20"/>
                <w:szCs w:val="20"/>
              </w:rPr>
              <w:t>or</w:t>
            </w:r>
            <w:r w:rsidR="00B90F0C" w:rsidRPr="00C42F3F">
              <w:rPr>
                <w:rFonts w:hint="eastAsia"/>
                <w:sz w:val="20"/>
                <w:szCs w:val="20"/>
              </w:rPr>
              <w:t xml:space="preserve"> </w:t>
            </w:r>
            <w:r w:rsidRPr="00C42F3F">
              <w:rPr>
                <w:rFonts w:hint="eastAsia"/>
                <w:sz w:val="20"/>
                <w:szCs w:val="20"/>
              </w:rPr>
              <w:t>“系统综述”</w:t>
            </w:r>
            <w:r w:rsidR="00B90F0C" w:rsidRPr="00C42F3F">
              <w:rPr>
                <w:rFonts w:hint="eastAsia"/>
                <w:sz w:val="20"/>
                <w:szCs w:val="20"/>
              </w:rPr>
              <w:t xml:space="preserve"> </w:t>
            </w:r>
            <w:r w:rsidRPr="00C42F3F">
              <w:rPr>
                <w:rFonts w:hint="eastAsia"/>
                <w:sz w:val="20"/>
                <w:szCs w:val="20"/>
              </w:rPr>
              <w:t>or</w:t>
            </w:r>
            <w:r w:rsidR="00B90F0C" w:rsidRPr="00C42F3F">
              <w:rPr>
                <w:rFonts w:hint="eastAsia"/>
                <w:sz w:val="20"/>
                <w:szCs w:val="20"/>
              </w:rPr>
              <w:t xml:space="preserve"> </w:t>
            </w:r>
            <w:r w:rsidRPr="00C42F3F">
              <w:rPr>
                <w:rFonts w:hint="eastAsia"/>
                <w:sz w:val="20"/>
                <w:szCs w:val="20"/>
              </w:rPr>
              <w:t>“荟萃分析”</w:t>
            </w:r>
            <w:r w:rsidRPr="00C42F3F">
              <w:rPr>
                <w:rFonts w:hint="eastAsia"/>
                <w:sz w:val="20"/>
                <w:szCs w:val="20"/>
              </w:rPr>
              <w:t>or</w:t>
            </w:r>
            <w:r w:rsidR="00B90F0C" w:rsidRPr="00C42F3F">
              <w:rPr>
                <w:rFonts w:hint="eastAsia"/>
                <w:sz w:val="20"/>
                <w:szCs w:val="20"/>
              </w:rPr>
              <w:t xml:space="preserve"> </w:t>
            </w:r>
            <w:r w:rsidRPr="00C42F3F">
              <w:rPr>
                <w:rFonts w:hint="eastAsia"/>
                <w:sz w:val="20"/>
                <w:szCs w:val="20"/>
              </w:rPr>
              <w:t>“</w:t>
            </w:r>
            <w:r w:rsidRPr="00C42F3F">
              <w:rPr>
                <w:rFonts w:hint="eastAsia"/>
                <w:sz w:val="20"/>
                <w:szCs w:val="20"/>
              </w:rPr>
              <w:t xml:space="preserve">Meta </w:t>
            </w:r>
            <w:r w:rsidRPr="00C42F3F">
              <w:rPr>
                <w:rFonts w:hint="eastAsia"/>
                <w:sz w:val="20"/>
                <w:szCs w:val="20"/>
              </w:rPr>
              <w:t>分析”</w:t>
            </w:r>
            <w:r w:rsidR="00B90F0C" w:rsidRPr="00C42F3F">
              <w:rPr>
                <w:rFonts w:hint="eastAsia"/>
                <w:sz w:val="20"/>
                <w:szCs w:val="20"/>
              </w:rPr>
              <w:t xml:space="preserve"> </w:t>
            </w:r>
            <w:r w:rsidRPr="00C42F3F">
              <w:rPr>
                <w:rFonts w:hint="eastAsia"/>
                <w:sz w:val="20"/>
                <w:szCs w:val="20"/>
              </w:rPr>
              <w:t>or</w:t>
            </w:r>
            <w:r w:rsidR="00B90F0C" w:rsidRPr="00C42F3F">
              <w:rPr>
                <w:rFonts w:hint="eastAsia"/>
                <w:sz w:val="20"/>
                <w:szCs w:val="20"/>
              </w:rPr>
              <w:t xml:space="preserve"> </w:t>
            </w:r>
            <w:r w:rsidRPr="00C42F3F">
              <w:rPr>
                <w:rFonts w:hint="eastAsia"/>
                <w:sz w:val="20"/>
                <w:szCs w:val="20"/>
              </w:rPr>
              <w:t>“循证评价”</w:t>
            </w:r>
            <w:r w:rsidRPr="00C42F3F">
              <w:rPr>
                <w:rFonts w:hint="eastAsia"/>
                <w:sz w:val="20"/>
                <w:szCs w:val="20"/>
              </w:rPr>
              <w:t>)</w:t>
            </w:r>
            <w:r w:rsidR="00B90F0C" w:rsidRPr="00C42F3F">
              <w:rPr>
                <w:rFonts w:hint="eastAsia"/>
                <w:sz w:val="20"/>
                <w:szCs w:val="20"/>
              </w:rPr>
              <w:t xml:space="preserve"> </w:t>
            </w:r>
            <w:r w:rsidRPr="00C42F3F">
              <w:rPr>
                <w:rFonts w:hint="eastAsia"/>
                <w:sz w:val="20"/>
                <w:szCs w:val="20"/>
              </w:rPr>
              <w:t>and</w:t>
            </w:r>
            <w:r w:rsidR="00B90F0C" w:rsidRPr="00C42F3F">
              <w:rPr>
                <w:rFonts w:hint="eastAsia"/>
                <w:sz w:val="20"/>
                <w:szCs w:val="20"/>
              </w:rPr>
              <w:t xml:space="preserve"> </w:t>
            </w:r>
            <w:r w:rsidRPr="00C42F3F">
              <w:rPr>
                <w:rFonts w:hint="eastAsia"/>
                <w:sz w:val="20"/>
                <w:szCs w:val="20"/>
              </w:rPr>
              <w:t>(</w:t>
            </w:r>
            <w:r w:rsidRPr="00C42F3F">
              <w:rPr>
                <w:rFonts w:hint="eastAsia"/>
                <w:sz w:val="20"/>
                <w:szCs w:val="20"/>
              </w:rPr>
              <w:t>“卒中后抑郁”</w:t>
            </w:r>
            <w:r w:rsidR="00B90F0C" w:rsidRPr="00C42F3F">
              <w:rPr>
                <w:rFonts w:hint="eastAsia"/>
                <w:sz w:val="20"/>
                <w:szCs w:val="20"/>
              </w:rPr>
              <w:t xml:space="preserve"> </w:t>
            </w:r>
            <w:r w:rsidRPr="00C42F3F">
              <w:rPr>
                <w:rFonts w:hint="eastAsia"/>
                <w:sz w:val="20"/>
                <w:szCs w:val="20"/>
              </w:rPr>
              <w:t>or</w:t>
            </w:r>
            <w:r w:rsidR="00B90F0C" w:rsidRPr="00C42F3F">
              <w:rPr>
                <w:rFonts w:hint="eastAsia"/>
                <w:sz w:val="20"/>
                <w:szCs w:val="20"/>
              </w:rPr>
              <w:t xml:space="preserve"> </w:t>
            </w:r>
            <w:r w:rsidRPr="00C42F3F">
              <w:rPr>
                <w:rFonts w:hint="eastAsia"/>
                <w:sz w:val="20"/>
                <w:szCs w:val="20"/>
              </w:rPr>
              <w:t>“中风后抑郁”</w:t>
            </w:r>
            <w:r w:rsidR="00B90F0C" w:rsidRPr="00C42F3F">
              <w:rPr>
                <w:rFonts w:hint="eastAsia"/>
                <w:sz w:val="20"/>
                <w:szCs w:val="20"/>
              </w:rPr>
              <w:t xml:space="preserve"> </w:t>
            </w:r>
            <w:r w:rsidRPr="00C42F3F">
              <w:rPr>
                <w:rFonts w:hint="eastAsia"/>
                <w:sz w:val="20"/>
                <w:szCs w:val="20"/>
              </w:rPr>
              <w:t>or</w:t>
            </w:r>
            <w:r w:rsidR="00B90F0C" w:rsidRPr="00C42F3F">
              <w:rPr>
                <w:rFonts w:hint="eastAsia"/>
                <w:sz w:val="20"/>
                <w:szCs w:val="20"/>
              </w:rPr>
              <w:t xml:space="preserve"> </w:t>
            </w:r>
            <w:r w:rsidRPr="00C42F3F">
              <w:rPr>
                <w:rFonts w:hint="eastAsia"/>
                <w:sz w:val="20"/>
                <w:szCs w:val="20"/>
              </w:rPr>
              <w:t>“</w:t>
            </w:r>
            <w:r w:rsidRPr="00C42F3F">
              <w:rPr>
                <w:sz w:val="20"/>
                <w:szCs w:val="20"/>
              </w:rPr>
              <w:t>PDS</w:t>
            </w:r>
            <w:r w:rsidRPr="00C42F3F">
              <w:rPr>
                <w:rFonts w:hint="eastAsia"/>
                <w:sz w:val="20"/>
                <w:szCs w:val="20"/>
              </w:rPr>
              <w:t>”</w:t>
            </w:r>
            <w:r w:rsidRPr="00C42F3F">
              <w:rPr>
                <w:rFonts w:hint="eastAsia"/>
                <w:sz w:val="20"/>
                <w:szCs w:val="20"/>
              </w:rPr>
              <w:t>))</w:t>
            </w:r>
          </w:p>
        </w:tc>
      </w:tr>
      <w:tr w:rsidR="003A2A94" w:rsidRPr="00C42F3F" w14:paraId="7631FA45" w14:textId="77777777" w:rsidTr="003A2A94">
        <w:tc>
          <w:tcPr>
            <w:tcW w:w="1560" w:type="dxa"/>
          </w:tcPr>
          <w:p w14:paraId="027BCD26" w14:textId="086322BE" w:rsidR="003A2A94" w:rsidRPr="00C42F3F" w:rsidRDefault="003A2A94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sz w:val="20"/>
                <w:szCs w:val="20"/>
              </w:rPr>
              <w:t>CBM</w:t>
            </w:r>
          </w:p>
        </w:tc>
        <w:tc>
          <w:tcPr>
            <w:tcW w:w="12388" w:type="dxa"/>
          </w:tcPr>
          <w:p w14:paraId="6279D01E" w14:textId="4FC8D828" w:rsidR="003A2A94" w:rsidRPr="00C42F3F" w:rsidRDefault="003A2A94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((</w:t>
            </w:r>
            <w:r w:rsidRPr="00C42F3F">
              <w:rPr>
                <w:rFonts w:hint="eastAsia"/>
                <w:sz w:val="20"/>
                <w:szCs w:val="20"/>
              </w:rPr>
              <w:t>“针灸”</w:t>
            </w:r>
            <w:r w:rsidRPr="00C42F3F">
              <w:rPr>
                <w:rFonts w:hint="eastAsia"/>
                <w:sz w:val="20"/>
                <w:szCs w:val="20"/>
              </w:rPr>
              <w:t xml:space="preserve"> or </w:t>
            </w:r>
            <w:r w:rsidRPr="00C42F3F">
              <w:rPr>
                <w:rFonts w:hint="eastAsia"/>
                <w:sz w:val="20"/>
                <w:szCs w:val="20"/>
              </w:rPr>
              <w:t>“针刺”</w:t>
            </w:r>
            <w:r w:rsidRPr="00C42F3F">
              <w:rPr>
                <w:rFonts w:hint="eastAsia"/>
                <w:sz w:val="20"/>
                <w:szCs w:val="20"/>
              </w:rPr>
              <w:t xml:space="preserve"> or</w:t>
            </w:r>
            <w:r w:rsidRPr="00C42F3F">
              <w:rPr>
                <w:rFonts w:hint="eastAsia"/>
                <w:sz w:val="20"/>
                <w:szCs w:val="20"/>
              </w:rPr>
              <w:t>“针”</w:t>
            </w:r>
            <w:r w:rsidRPr="00C42F3F">
              <w:rPr>
                <w:rFonts w:hint="eastAsia"/>
                <w:sz w:val="20"/>
                <w:szCs w:val="20"/>
              </w:rPr>
              <w:t>or</w:t>
            </w:r>
            <w:r w:rsidRPr="00C42F3F">
              <w:rPr>
                <w:rFonts w:hint="eastAsia"/>
                <w:sz w:val="20"/>
                <w:szCs w:val="20"/>
              </w:rPr>
              <w:t>“艾灸”</w:t>
            </w:r>
            <w:r w:rsidRPr="00C42F3F">
              <w:rPr>
                <w:rFonts w:hint="eastAsia"/>
                <w:sz w:val="20"/>
                <w:szCs w:val="20"/>
              </w:rPr>
              <w:t>or</w:t>
            </w:r>
            <w:r w:rsidRPr="00C42F3F">
              <w:rPr>
                <w:rFonts w:hint="eastAsia"/>
                <w:sz w:val="20"/>
                <w:szCs w:val="20"/>
              </w:rPr>
              <w:t>“灸”</w:t>
            </w:r>
            <w:r w:rsidR="006D2375" w:rsidRPr="00C42F3F">
              <w:rPr>
                <w:rFonts w:hint="eastAsia"/>
                <w:sz w:val="20"/>
                <w:szCs w:val="20"/>
              </w:rPr>
              <w:t xml:space="preserve"> or </w:t>
            </w:r>
            <w:r w:rsidR="006D2375" w:rsidRPr="00C42F3F">
              <w:rPr>
                <w:rFonts w:hint="eastAsia"/>
                <w:sz w:val="20"/>
                <w:szCs w:val="20"/>
              </w:rPr>
              <w:t>“手针”</w:t>
            </w:r>
            <w:r w:rsidR="006D2375" w:rsidRPr="00C42F3F">
              <w:rPr>
                <w:rFonts w:hint="eastAsia"/>
                <w:sz w:val="20"/>
                <w:szCs w:val="20"/>
              </w:rPr>
              <w:t xml:space="preserve"> or </w:t>
            </w:r>
            <w:r w:rsidR="006D2375" w:rsidRPr="00C42F3F">
              <w:rPr>
                <w:rFonts w:hint="eastAsia"/>
                <w:sz w:val="20"/>
                <w:szCs w:val="20"/>
              </w:rPr>
              <w:t>“穴位埋线</w:t>
            </w:r>
            <w:r w:rsidR="006D2375" w:rsidRPr="00C42F3F">
              <w:rPr>
                <w:rFonts w:hint="eastAsia"/>
                <w:sz w:val="20"/>
                <w:szCs w:val="20"/>
              </w:rPr>
              <w:t>'</w:t>
            </w:r>
            <w:r w:rsidR="006D2375" w:rsidRPr="00C42F3F">
              <w:rPr>
                <w:rFonts w:hint="eastAsia"/>
                <w:sz w:val="20"/>
                <w:szCs w:val="20"/>
              </w:rPr>
              <w:t>”</w:t>
            </w:r>
            <w:r w:rsidR="006D2375" w:rsidRPr="00C42F3F">
              <w:rPr>
                <w:rFonts w:hint="eastAsia"/>
                <w:sz w:val="20"/>
                <w:szCs w:val="20"/>
              </w:rPr>
              <w:t xml:space="preserve"> or </w:t>
            </w:r>
            <w:r w:rsidR="006D2375" w:rsidRPr="00C42F3F">
              <w:rPr>
                <w:rFonts w:hint="eastAsia"/>
                <w:sz w:val="20"/>
                <w:szCs w:val="20"/>
              </w:rPr>
              <w:t>“经皮穴位电刺激”</w:t>
            </w:r>
            <w:r w:rsidRPr="00C42F3F">
              <w:rPr>
                <w:rFonts w:hint="eastAsia"/>
                <w:sz w:val="20"/>
                <w:szCs w:val="20"/>
              </w:rPr>
              <w:t>)</w:t>
            </w:r>
            <w:r w:rsidR="00B90F0C" w:rsidRPr="00C42F3F">
              <w:rPr>
                <w:rFonts w:hint="eastAsia"/>
                <w:sz w:val="20"/>
                <w:szCs w:val="20"/>
              </w:rPr>
              <w:t xml:space="preserve"> </w:t>
            </w:r>
            <w:r w:rsidRPr="00C42F3F">
              <w:rPr>
                <w:rFonts w:hint="eastAsia"/>
                <w:sz w:val="20"/>
                <w:szCs w:val="20"/>
              </w:rPr>
              <w:t>and (</w:t>
            </w:r>
            <w:r w:rsidRPr="00C42F3F">
              <w:rPr>
                <w:rFonts w:hint="eastAsia"/>
                <w:sz w:val="20"/>
                <w:szCs w:val="20"/>
              </w:rPr>
              <w:t>“系统评价”</w:t>
            </w:r>
            <w:r w:rsidR="00B90F0C" w:rsidRPr="00C42F3F">
              <w:rPr>
                <w:rFonts w:hint="eastAsia"/>
                <w:sz w:val="20"/>
                <w:szCs w:val="20"/>
              </w:rPr>
              <w:t xml:space="preserve"> </w:t>
            </w:r>
            <w:r w:rsidRPr="00C42F3F">
              <w:rPr>
                <w:rFonts w:hint="eastAsia"/>
                <w:sz w:val="20"/>
                <w:szCs w:val="20"/>
              </w:rPr>
              <w:t>or</w:t>
            </w:r>
            <w:r w:rsidR="00B90F0C" w:rsidRPr="00C42F3F">
              <w:rPr>
                <w:rFonts w:hint="eastAsia"/>
                <w:sz w:val="20"/>
                <w:szCs w:val="20"/>
              </w:rPr>
              <w:t xml:space="preserve"> </w:t>
            </w:r>
            <w:r w:rsidRPr="00C42F3F">
              <w:rPr>
                <w:rFonts w:hint="eastAsia"/>
                <w:sz w:val="20"/>
                <w:szCs w:val="20"/>
              </w:rPr>
              <w:t>“系统综述”</w:t>
            </w:r>
            <w:r w:rsidR="00B90F0C" w:rsidRPr="00C42F3F">
              <w:rPr>
                <w:rFonts w:hint="eastAsia"/>
                <w:sz w:val="20"/>
                <w:szCs w:val="20"/>
              </w:rPr>
              <w:t xml:space="preserve"> </w:t>
            </w:r>
            <w:r w:rsidRPr="00C42F3F">
              <w:rPr>
                <w:rFonts w:hint="eastAsia"/>
                <w:sz w:val="20"/>
                <w:szCs w:val="20"/>
              </w:rPr>
              <w:t>or</w:t>
            </w:r>
            <w:r w:rsidR="00B90F0C" w:rsidRPr="00C42F3F">
              <w:rPr>
                <w:rFonts w:hint="eastAsia"/>
                <w:sz w:val="20"/>
                <w:szCs w:val="20"/>
              </w:rPr>
              <w:t xml:space="preserve"> </w:t>
            </w:r>
            <w:r w:rsidRPr="00C42F3F">
              <w:rPr>
                <w:rFonts w:hint="eastAsia"/>
                <w:sz w:val="20"/>
                <w:szCs w:val="20"/>
              </w:rPr>
              <w:t>“荟萃分析”</w:t>
            </w:r>
            <w:r w:rsidRPr="00C42F3F">
              <w:rPr>
                <w:rFonts w:hint="eastAsia"/>
                <w:sz w:val="20"/>
                <w:szCs w:val="20"/>
              </w:rPr>
              <w:t>or</w:t>
            </w:r>
            <w:r w:rsidR="00B90F0C" w:rsidRPr="00C42F3F">
              <w:rPr>
                <w:rFonts w:hint="eastAsia"/>
                <w:sz w:val="20"/>
                <w:szCs w:val="20"/>
              </w:rPr>
              <w:t xml:space="preserve"> </w:t>
            </w:r>
            <w:r w:rsidRPr="00C42F3F">
              <w:rPr>
                <w:rFonts w:hint="eastAsia"/>
                <w:sz w:val="20"/>
                <w:szCs w:val="20"/>
              </w:rPr>
              <w:t>“</w:t>
            </w:r>
            <w:r w:rsidRPr="00C42F3F">
              <w:rPr>
                <w:rFonts w:hint="eastAsia"/>
                <w:sz w:val="20"/>
                <w:szCs w:val="20"/>
              </w:rPr>
              <w:t xml:space="preserve">Meta </w:t>
            </w:r>
            <w:r w:rsidRPr="00C42F3F">
              <w:rPr>
                <w:rFonts w:hint="eastAsia"/>
                <w:sz w:val="20"/>
                <w:szCs w:val="20"/>
              </w:rPr>
              <w:t>分析”</w:t>
            </w:r>
            <w:r w:rsidR="00B90F0C" w:rsidRPr="00C42F3F">
              <w:rPr>
                <w:rFonts w:hint="eastAsia"/>
                <w:sz w:val="20"/>
                <w:szCs w:val="20"/>
              </w:rPr>
              <w:t xml:space="preserve"> </w:t>
            </w:r>
            <w:r w:rsidRPr="00C42F3F">
              <w:rPr>
                <w:rFonts w:hint="eastAsia"/>
                <w:sz w:val="20"/>
                <w:szCs w:val="20"/>
              </w:rPr>
              <w:t>or</w:t>
            </w:r>
            <w:r w:rsidR="00B90F0C" w:rsidRPr="00C42F3F">
              <w:rPr>
                <w:rFonts w:hint="eastAsia"/>
                <w:sz w:val="20"/>
                <w:szCs w:val="20"/>
              </w:rPr>
              <w:t xml:space="preserve"> </w:t>
            </w:r>
            <w:r w:rsidRPr="00C42F3F">
              <w:rPr>
                <w:rFonts w:hint="eastAsia"/>
                <w:sz w:val="20"/>
                <w:szCs w:val="20"/>
              </w:rPr>
              <w:t>“循证评价”</w:t>
            </w:r>
            <w:r w:rsidRPr="00C42F3F">
              <w:rPr>
                <w:rFonts w:hint="eastAsia"/>
                <w:sz w:val="20"/>
                <w:szCs w:val="20"/>
              </w:rPr>
              <w:t>)</w:t>
            </w:r>
            <w:r w:rsidR="00B90F0C" w:rsidRPr="00C42F3F">
              <w:rPr>
                <w:rFonts w:hint="eastAsia"/>
                <w:sz w:val="20"/>
                <w:szCs w:val="20"/>
              </w:rPr>
              <w:t xml:space="preserve"> </w:t>
            </w:r>
            <w:r w:rsidRPr="00C42F3F">
              <w:rPr>
                <w:rFonts w:hint="eastAsia"/>
                <w:sz w:val="20"/>
                <w:szCs w:val="20"/>
              </w:rPr>
              <w:t>and</w:t>
            </w:r>
            <w:r w:rsidR="00B90F0C" w:rsidRPr="00C42F3F">
              <w:rPr>
                <w:rFonts w:hint="eastAsia"/>
                <w:sz w:val="20"/>
                <w:szCs w:val="20"/>
              </w:rPr>
              <w:t xml:space="preserve"> </w:t>
            </w:r>
            <w:r w:rsidRPr="00C42F3F">
              <w:rPr>
                <w:rFonts w:hint="eastAsia"/>
                <w:sz w:val="20"/>
                <w:szCs w:val="20"/>
              </w:rPr>
              <w:t>(</w:t>
            </w:r>
            <w:r w:rsidRPr="00C42F3F">
              <w:rPr>
                <w:rFonts w:hint="eastAsia"/>
                <w:sz w:val="20"/>
                <w:szCs w:val="20"/>
              </w:rPr>
              <w:t>“卒中后抑郁”</w:t>
            </w:r>
            <w:r w:rsidR="00B90F0C" w:rsidRPr="00C42F3F">
              <w:rPr>
                <w:rFonts w:hint="eastAsia"/>
                <w:sz w:val="20"/>
                <w:szCs w:val="20"/>
              </w:rPr>
              <w:t xml:space="preserve"> </w:t>
            </w:r>
            <w:r w:rsidRPr="00C42F3F">
              <w:rPr>
                <w:rFonts w:hint="eastAsia"/>
                <w:sz w:val="20"/>
                <w:szCs w:val="20"/>
              </w:rPr>
              <w:t>or</w:t>
            </w:r>
            <w:r w:rsidR="00B90F0C" w:rsidRPr="00C42F3F">
              <w:rPr>
                <w:rFonts w:hint="eastAsia"/>
                <w:sz w:val="20"/>
                <w:szCs w:val="20"/>
              </w:rPr>
              <w:t xml:space="preserve"> </w:t>
            </w:r>
            <w:r w:rsidRPr="00C42F3F">
              <w:rPr>
                <w:rFonts w:hint="eastAsia"/>
                <w:sz w:val="20"/>
                <w:szCs w:val="20"/>
              </w:rPr>
              <w:t>“中风后抑郁”</w:t>
            </w:r>
            <w:r w:rsidR="00B90F0C" w:rsidRPr="00C42F3F">
              <w:rPr>
                <w:rFonts w:hint="eastAsia"/>
                <w:sz w:val="20"/>
                <w:szCs w:val="20"/>
              </w:rPr>
              <w:t xml:space="preserve"> </w:t>
            </w:r>
            <w:r w:rsidRPr="00C42F3F">
              <w:rPr>
                <w:rFonts w:hint="eastAsia"/>
                <w:sz w:val="20"/>
                <w:szCs w:val="20"/>
              </w:rPr>
              <w:t>or</w:t>
            </w:r>
            <w:r w:rsidR="00B90F0C" w:rsidRPr="00C42F3F">
              <w:rPr>
                <w:rFonts w:hint="eastAsia"/>
                <w:sz w:val="20"/>
                <w:szCs w:val="20"/>
              </w:rPr>
              <w:t xml:space="preserve"> </w:t>
            </w:r>
            <w:r w:rsidRPr="00C42F3F">
              <w:rPr>
                <w:rFonts w:hint="eastAsia"/>
                <w:sz w:val="20"/>
                <w:szCs w:val="20"/>
              </w:rPr>
              <w:t>“</w:t>
            </w:r>
            <w:r w:rsidRPr="00C42F3F">
              <w:rPr>
                <w:sz w:val="20"/>
                <w:szCs w:val="20"/>
              </w:rPr>
              <w:t>PDS</w:t>
            </w:r>
            <w:r w:rsidRPr="00C42F3F">
              <w:rPr>
                <w:rFonts w:hint="eastAsia"/>
                <w:sz w:val="20"/>
                <w:szCs w:val="20"/>
              </w:rPr>
              <w:t>”</w:t>
            </w:r>
            <w:r w:rsidRPr="00C42F3F">
              <w:rPr>
                <w:rFonts w:hint="eastAsia"/>
                <w:sz w:val="20"/>
                <w:szCs w:val="20"/>
              </w:rPr>
              <w:t>))</w:t>
            </w:r>
          </w:p>
        </w:tc>
      </w:tr>
      <w:tr w:rsidR="003A2A94" w:rsidRPr="00C42F3F" w14:paraId="14F69B1F" w14:textId="77777777" w:rsidTr="003A2A94">
        <w:tc>
          <w:tcPr>
            <w:tcW w:w="1560" w:type="dxa"/>
          </w:tcPr>
          <w:p w14:paraId="765B2512" w14:textId="3EB19B64" w:rsidR="003A2A94" w:rsidRPr="00C42F3F" w:rsidRDefault="003A2A94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sz w:val="20"/>
                <w:szCs w:val="20"/>
              </w:rPr>
              <w:t>PubMed</w:t>
            </w:r>
          </w:p>
        </w:tc>
        <w:tc>
          <w:tcPr>
            <w:tcW w:w="12388" w:type="dxa"/>
          </w:tcPr>
          <w:p w14:paraId="21AA150F" w14:textId="2FDEF7EF" w:rsidR="003A2A94" w:rsidRPr="00C42F3F" w:rsidRDefault="003A2A94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sz w:val="20"/>
                <w:szCs w:val="20"/>
              </w:rPr>
              <w:t xml:space="preserve">((acupuncture OR electroacupuncture OR moxibustion </w:t>
            </w:r>
            <w:r w:rsidRPr="00C42F3F">
              <w:rPr>
                <w:rFonts w:hint="eastAsia"/>
                <w:sz w:val="20"/>
                <w:szCs w:val="20"/>
              </w:rPr>
              <w:t>O</w:t>
            </w:r>
            <w:r w:rsidRPr="00C42F3F">
              <w:rPr>
                <w:sz w:val="20"/>
                <w:szCs w:val="20"/>
              </w:rPr>
              <w:t>R</w:t>
            </w:r>
            <w:r w:rsidR="006D2375" w:rsidRPr="00C42F3F">
              <w:rPr>
                <w:sz w:val="20"/>
                <w:szCs w:val="20"/>
              </w:rPr>
              <w:t xml:space="preserve"> “manual acupuncture” </w:t>
            </w:r>
            <w:r w:rsidR="006D2375" w:rsidRPr="00C42F3F">
              <w:rPr>
                <w:rFonts w:hint="eastAsia"/>
                <w:sz w:val="20"/>
                <w:szCs w:val="20"/>
              </w:rPr>
              <w:t>OR</w:t>
            </w:r>
            <w:r w:rsidR="006D2375" w:rsidRPr="00C42F3F">
              <w:rPr>
                <w:sz w:val="20"/>
                <w:szCs w:val="20"/>
              </w:rPr>
              <w:t xml:space="preserve"> “acupoint catgut embedding” </w:t>
            </w:r>
            <w:r w:rsidR="006D2375" w:rsidRPr="00C42F3F">
              <w:rPr>
                <w:rFonts w:hint="eastAsia"/>
                <w:sz w:val="20"/>
                <w:szCs w:val="20"/>
              </w:rPr>
              <w:t xml:space="preserve">OR </w:t>
            </w:r>
            <w:r w:rsidR="006D2375" w:rsidRPr="00C42F3F">
              <w:rPr>
                <w:sz w:val="20"/>
                <w:szCs w:val="20"/>
              </w:rPr>
              <w:t>“transcutaneous electrical acupoint stimulation”</w:t>
            </w:r>
            <w:r w:rsidR="006D2375" w:rsidRPr="00C42F3F">
              <w:rPr>
                <w:rFonts w:hint="eastAsia"/>
                <w:sz w:val="20"/>
                <w:szCs w:val="20"/>
              </w:rPr>
              <w:t xml:space="preserve"> OR </w:t>
            </w:r>
            <w:r w:rsidRPr="00C42F3F">
              <w:rPr>
                <w:sz w:val="20"/>
                <w:szCs w:val="20"/>
              </w:rPr>
              <w:t xml:space="preserve">“Acupuncture" </w:t>
            </w:r>
            <w:r w:rsidRPr="00C42F3F">
              <w:rPr>
                <w:rFonts w:hint="eastAsia"/>
                <w:sz w:val="20"/>
                <w:szCs w:val="20"/>
              </w:rPr>
              <w:t>[</w:t>
            </w:r>
            <w:r w:rsidRPr="00C42F3F">
              <w:rPr>
                <w:sz w:val="20"/>
                <w:szCs w:val="20"/>
              </w:rPr>
              <w:t>Mesh</w:t>
            </w:r>
            <w:r w:rsidRPr="00C42F3F">
              <w:rPr>
                <w:rFonts w:hint="eastAsia"/>
                <w:sz w:val="20"/>
                <w:szCs w:val="20"/>
              </w:rPr>
              <w:t xml:space="preserve">] </w:t>
            </w:r>
            <w:r w:rsidRPr="00C42F3F">
              <w:rPr>
                <w:sz w:val="20"/>
                <w:szCs w:val="20"/>
              </w:rPr>
              <w:t>OR</w:t>
            </w:r>
            <w:r w:rsidR="006D2375" w:rsidRPr="00C42F3F">
              <w:rPr>
                <w:rFonts w:hint="eastAsia"/>
                <w:sz w:val="20"/>
                <w:szCs w:val="20"/>
              </w:rPr>
              <w:t xml:space="preserve"> </w:t>
            </w:r>
            <w:r w:rsidRPr="00C42F3F">
              <w:rPr>
                <w:sz w:val="20"/>
                <w:szCs w:val="20"/>
              </w:rPr>
              <w:t>“Electroacupuncture"</w:t>
            </w:r>
            <w:r w:rsidRPr="00C42F3F">
              <w:rPr>
                <w:rFonts w:hint="eastAsia"/>
                <w:sz w:val="20"/>
                <w:szCs w:val="20"/>
              </w:rPr>
              <w:t>[</w:t>
            </w:r>
            <w:r w:rsidRPr="00C42F3F">
              <w:rPr>
                <w:sz w:val="20"/>
                <w:szCs w:val="20"/>
              </w:rPr>
              <w:t>Mesh]</w:t>
            </w:r>
            <w:r w:rsidR="00AA06CF" w:rsidRPr="00C42F3F">
              <w:rPr>
                <w:rFonts w:hint="eastAsia"/>
                <w:sz w:val="20"/>
                <w:szCs w:val="20"/>
              </w:rPr>
              <w:t xml:space="preserve"> </w:t>
            </w:r>
            <w:r w:rsidRPr="00C42F3F">
              <w:rPr>
                <w:sz w:val="20"/>
                <w:szCs w:val="20"/>
              </w:rPr>
              <w:t>OR “Moxibustion"</w:t>
            </w:r>
            <w:r w:rsidRPr="00C42F3F">
              <w:rPr>
                <w:rFonts w:hint="eastAsia"/>
                <w:sz w:val="20"/>
                <w:szCs w:val="20"/>
              </w:rPr>
              <w:t>[</w:t>
            </w:r>
            <w:r w:rsidRPr="00C42F3F">
              <w:rPr>
                <w:sz w:val="20"/>
                <w:szCs w:val="20"/>
              </w:rPr>
              <w:t>Mesh])</w:t>
            </w:r>
            <w:r w:rsidR="006D2375" w:rsidRPr="00C42F3F">
              <w:rPr>
                <w:rFonts w:hint="eastAsia"/>
                <w:sz w:val="20"/>
                <w:szCs w:val="20"/>
              </w:rPr>
              <w:t xml:space="preserve"> </w:t>
            </w:r>
            <w:r w:rsidRPr="00C42F3F">
              <w:rPr>
                <w:sz w:val="20"/>
                <w:szCs w:val="20"/>
              </w:rPr>
              <w:t>AND (systematic</w:t>
            </w:r>
            <w:r w:rsidRPr="00C42F3F">
              <w:rPr>
                <w:rFonts w:hint="eastAsia"/>
                <w:sz w:val="20"/>
                <w:szCs w:val="20"/>
              </w:rPr>
              <w:t xml:space="preserve"> </w:t>
            </w:r>
            <w:r w:rsidRPr="00C42F3F">
              <w:rPr>
                <w:sz w:val="20"/>
                <w:szCs w:val="20"/>
              </w:rPr>
              <w:t>review OR meta-analysis OR “Systematic Review”</w:t>
            </w:r>
            <w:r w:rsidR="006D2375" w:rsidRPr="00C42F3F">
              <w:rPr>
                <w:rFonts w:hint="eastAsia"/>
                <w:sz w:val="20"/>
                <w:szCs w:val="20"/>
              </w:rPr>
              <w:t xml:space="preserve"> </w:t>
            </w:r>
            <w:r w:rsidRPr="00C42F3F">
              <w:rPr>
                <w:sz w:val="20"/>
                <w:szCs w:val="20"/>
              </w:rPr>
              <w:t>[Publication Type] OR</w:t>
            </w:r>
            <w:r w:rsidRPr="00C42F3F">
              <w:rPr>
                <w:rFonts w:hint="eastAsia"/>
                <w:sz w:val="20"/>
                <w:szCs w:val="20"/>
              </w:rPr>
              <w:t xml:space="preserve"> </w:t>
            </w:r>
            <w:r w:rsidR="00AA06CF" w:rsidRPr="00C42F3F">
              <w:rPr>
                <w:sz w:val="20"/>
                <w:szCs w:val="20"/>
              </w:rPr>
              <w:t>“</w:t>
            </w:r>
            <w:r w:rsidRPr="00C42F3F">
              <w:rPr>
                <w:sz w:val="20"/>
                <w:szCs w:val="20"/>
              </w:rPr>
              <w:t>Systematic Reviews as Topic"</w:t>
            </w:r>
            <w:r w:rsidRPr="00C42F3F">
              <w:rPr>
                <w:rFonts w:hint="eastAsia"/>
                <w:sz w:val="20"/>
                <w:szCs w:val="20"/>
              </w:rPr>
              <w:t>[</w:t>
            </w:r>
            <w:r w:rsidRPr="00C42F3F">
              <w:rPr>
                <w:sz w:val="20"/>
                <w:szCs w:val="20"/>
              </w:rPr>
              <w:t>Mesh]</w:t>
            </w:r>
            <w:r w:rsidRPr="00C42F3F">
              <w:rPr>
                <w:rFonts w:hint="eastAsia"/>
                <w:sz w:val="20"/>
                <w:szCs w:val="20"/>
              </w:rPr>
              <w:t xml:space="preserve"> </w:t>
            </w:r>
            <w:r w:rsidRPr="00C42F3F">
              <w:rPr>
                <w:sz w:val="20"/>
                <w:szCs w:val="20"/>
              </w:rPr>
              <w:t>OR “Meta-Analysis as Topic"</w:t>
            </w:r>
            <w:r w:rsidR="006D2375" w:rsidRPr="00C42F3F">
              <w:rPr>
                <w:rFonts w:hint="eastAsia"/>
                <w:sz w:val="20"/>
                <w:szCs w:val="20"/>
              </w:rPr>
              <w:t>[</w:t>
            </w:r>
            <w:r w:rsidRPr="00C42F3F">
              <w:rPr>
                <w:sz w:val="20"/>
                <w:szCs w:val="20"/>
              </w:rPr>
              <w:t>Mesh]</w:t>
            </w:r>
            <w:r w:rsidR="006D2375" w:rsidRPr="00C42F3F">
              <w:rPr>
                <w:rFonts w:hint="eastAsia"/>
                <w:sz w:val="20"/>
                <w:szCs w:val="20"/>
              </w:rPr>
              <w:t>)</w:t>
            </w:r>
            <w:r w:rsidRPr="00C42F3F">
              <w:rPr>
                <w:sz w:val="20"/>
                <w:szCs w:val="20"/>
              </w:rPr>
              <w:t>)</w:t>
            </w:r>
            <w:r w:rsidR="006D2375" w:rsidRPr="00C42F3F">
              <w:rPr>
                <w:rFonts w:hint="eastAsia"/>
                <w:sz w:val="20"/>
                <w:szCs w:val="20"/>
              </w:rPr>
              <w:t xml:space="preserve"> </w:t>
            </w:r>
            <w:r w:rsidRPr="00C42F3F">
              <w:rPr>
                <w:sz w:val="20"/>
                <w:szCs w:val="20"/>
              </w:rPr>
              <w:t>AND (“</w:t>
            </w:r>
            <w:r w:rsidR="006D2375" w:rsidRPr="00C42F3F">
              <w:rPr>
                <w:sz w:val="20"/>
                <w:szCs w:val="20"/>
              </w:rPr>
              <w:t>Post-stroke depression</w:t>
            </w:r>
            <w:r w:rsidRPr="00C42F3F">
              <w:rPr>
                <w:sz w:val="20"/>
                <w:szCs w:val="20"/>
              </w:rPr>
              <w:t>” OR “</w:t>
            </w:r>
            <w:r w:rsidR="006D2375" w:rsidRPr="00C42F3F">
              <w:rPr>
                <w:rFonts w:hint="eastAsia"/>
                <w:sz w:val="20"/>
                <w:szCs w:val="20"/>
              </w:rPr>
              <w:t>PSD</w:t>
            </w:r>
            <w:r w:rsidRPr="00C42F3F">
              <w:rPr>
                <w:sz w:val="20"/>
                <w:szCs w:val="20"/>
              </w:rPr>
              <w:t>”</w:t>
            </w:r>
            <w:r w:rsidR="006D2375" w:rsidRPr="00C42F3F">
              <w:rPr>
                <w:rFonts w:hint="eastAsia"/>
                <w:sz w:val="20"/>
                <w:szCs w:val="20"/>
              </w:rPr>
              <w:t xml:space="preserve"> [</w:t>
            </w:r>
            <w:r w:rsidRPr="00C42F3F">
              <w:rPr>
                <w:sz w:val="20"/>
                <w:szCs w:val="20"/>
              </w:rPr>
              <w:t>Mesh])</w:t>
            </w:r>
          </w:p>
        </w:tc>
      </w:tr>
      <w:tr w:rsidR="003A2A94" w:rsidRPr="00C42F3F" w14:paraId="27845AB2" w14:textId="77777777" w:rsidTr="003A2A94">
        <w:tc>
          <w:tcPr>
            <w:tcW w:w="1560" w:type="dxa"/>
          </w:tcPr>
          <w:p w14:paraId="53A9B05A" w14:textId="04A4B283" w:rsidR="003A2A94" w:rsidRPr="00C42F3F" w:rsidRDefault="003A2A94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sz w:val="20"/>
                <w:szCs w:val="20"/>
              </w:rPr>
              <w:t>Embase</w:t>
            </w:r>
          </w:p>
        </w:tc>
        <w:tc>
          <w:tcPr>
            <w:tcW w:w="12388" w:type="dxa"/>
          </w:tcPr>
          <w:p w14:paraId="2FDF6076" w14:textId="16CB4C7D" w:rsidR="003A2A94" w:rsidRPr="00C42F3F" w:rsidRDefault="00BB5D3F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sz w:val="20"/>
                <w:szCs w:val="20"/>
              </w:rPr>
              <w:t>('acupuncture':</w:t>
            </w:r>
            <w:r w:rsidRPr="00C42F3F">
              <w:rPr>
                <w:rFonts w:hint="eastAsia"/>
                <w:sz w:val="20"/>
                <w:szCs w:val="20"/>
              </w:rPr>
              <w:t xml:space="preserve"> </w:t>
            </w:r>
            <w:proofErr w:type="spellStart"/>
            <w:r w:rsidRPr="00C42F3F">
              <w:rPr>
                <w:sz w:val="20"/>
                <w:szCs w:val="20"/>
              </w:rPr>
              <w:t>ab</w:t>
            </w:r>
            <w:r w:rsidRPr="00C42F3F">
              <w:rPr>
                <w:rFonts w:hint="eastAsia"/>
                <w:sz w:val="20"/>
                <w:szCs w:val="20"/>
              </w:rPr>
              <w:t>,</w:t>
            </w:r>
            <w:r w:rsidRPr="00C42F3F">
              <w:rPr>
                <w:sz w:val="20"/>
                <w:szCs w:val="20"/>
              </w:rPr>
              <w:t>ti</w:t>
            </w:r>
            <w:proofErr w:type="spellEnd"/>
            <w:r w:rsidRPr="00C42F3F">
              <w:rPr>
                <w:sz w:val="20"/>
                <w:szCs w:val="20"/>
              </w:rPr>
              <w:t xml:space="preserve"> OR 'electroacupuncture':</w:t>
            </w:r>
            <w:proofErr w:type="spellStart"/>
            <w:r w:rsidRPr="00C42F3F">
              <w:rPr>
                <w:sz w:val="20"/>
                <w:szCs w:val="20"/>
              </w:rPr>
              <w:t>ab,ti</w:t>
            </w:r>
            <w:proofErr w:type="spellEnd"/>
            <w:r w:rsidRPr="00C42F3F">
              <w:rPr>
                <w:sz w:val="20"/>
                <w:szCs w:val="20"/>
              </w:rPr>
              <w:t xml:space="preserve"> OR 'moxibustion'</w:t>
            </w:r>
            <w:r w:rsidRPr="00C42F3F">
              <w:rPr>
                <w:rFonts w:hint="eastAsia"/>
                <w:sz w:val="20"/>
                <w:szCs w:val="20"/>
              </w:rPr>
              <w:t xml:space="preserve">: </w:t>
            </w:r>
            <w:proofErr w:type="spellStart"/>
            <w:r w:rsidRPr="00C42F3F">
              <w:rPr>
                <w:sz w:val="20"/>
                <w:szCs w:val="20"/>
              </w:rPr>
              <w:t>ab.ti</w:t>
            </w:r>
            <w:proofErr w:type="spellEnd"/>
            <w:r w:rsidRPr="00C42F3F">
              <w:rPr>
                <w:rFonts w:hint="eastAsia"/>
                <w:sz w:val="20"/>
                <w:szCs w:val="20"/>
              </w:rPr>
              <w:t xml:space="preserve"> OR </w:t>
            </w:r>
            <w:r w:rsidRPr="00C42F3F">
              <w:rPr>
                <w:sz w:val="20"/>
                <w:szCs w:val="20"/>
              </w:rPr>
              <w:t>' manual acupuncture':</w:t>
            </w:r>
            <w:r w:rsidRPr="00C42F3F">
              <w:rPr>
                <w:rFonts w:hint="eastAsia"/>
                <w:sz w:val="20"/>
                <w:szCs w:val="20"/>
              </w:rPr>
              <w:t xml:space="preserve"> </w:t>
            </w:r>
            <w:proofErr w:type="spellStart"/>
            <w:r w:rsidRPr="00C42F3F">
              <w:rPr>
                <w:sz w:val="20"/>
                <w:szCs w:val="20"/>
              </w:rPr>
              <w:t>ab</w:t>
            </w:r>
            <w:r w:rsidRPr="00C42F3F">
              <w:rPr>
                <w:rFonts w:hint="eastAsia"/>
                <w:sz w:val="20"/>
                <w:szCs w:val="20"/>
              </w:rPr>
              <w:t>,</w:t>
            </w:r>
            <w:r w:rsidRPr="00C42F3F">
              <w:rPr>
                <w:sz w:val="20"/>
                <w:szCs w:val="20"/>
              </w:rPr>
              <w:t>ti</w:t>
            </w:r>
            <w:proofErr w:type="spellEnd"/>
            <w:r w:rsidRPr="00C42F3F">
              <w:rPr>
                <w:sz w:val="20"/>
                <w:szCs w:val="20"/>
              </w:rPr>
              <w:t xml:space="preserve"> OR 'acupoint catgut embedding':</w:t>
            </w:r>
            <w:proofErr w:type="spellStart"/>
            <w:r w:rsidRPr="00C42F3F">
              <w:rPr>
                <w:sz w:val="20"/>
                <w:szCs w:val="20"/>
              </w:rPr>
              <w:t>ab,ti</w:t>
            </w:r>
            <w:proofErr w:type="spellEnd"/>
            <w:r w:rsidRPr="00C42F3F">
              <w:rPr>
                <w:sz w:val="20"/>
                <w:szCs w:val="20"/>
              </w:rPr>
              <w:t xml:space="preserve"> OR 'transcutaneous electrical acupoint stimulation'</w:t>
            </w:r>
            <w:r w:rsidRPr="00C42F3F">
              <w:rPr>
                <w:rFonts w:hint="eastAsia"/>
                <w:sz w:val="20"/>
                <w:szCs w:val="20"/>
              </w:rPr>
              <w:t>:</w:t>
            </w:r>
            <w:proofErr w:type="spellStart"/>
            <w:r w:rsidRPr="00C42F3F">
              <w:rPr>
                <w:sz w:val="20"/>
                <w:szCs w:val="20"/>
              </w:rPr>
              <w:t>ab.ti</w:t>
            </w:r>
            <w:proofErr w:type="spellEnd"/>
            <w:r w:rsidRPr="00C42F3F">
              <w:rPr>
                <w:sz w:val="20"/>
                <w:szCs w:val="20"/>
              </w:rPr>
              <w:t>)</w:t>
            </w:r>
            <w:r w:rsidRPr="00C42F3F">
              <w:rPr>
                <w:rFonts w:hint="eastAsia"/>
                <w:sz w:val="20"/>
                <w:szCs w:val="20"/>
              </w:rPr>
              <w:t xml:space="preserve"> </w:t>
            </w:r>
            <w:r w:rsidRPr="00C42F3F">
              <w:rPr>
                <w:sz w:val="20"/>
                <w:szCs w:val="20"/>
              </w:rPr>
              <w:t>AND</w:t>
            </w:r>
            <w:r w:rsidRPr="00C42F3F">
              <w:rPr>
                <w:rFonts w:hint="eastAsia"/>
                <w:sz w:val="20"/>
                <w:szCs w:val="20"/>
              </w:rPr>
              <w:t xml:space="preserve"> </w:t>
            </w:r>
            <w:r w:rsidRPr="00C42F3F">
              <w:rPr>
                <w:sz w:val="20"/>
                <w:szCs w:val="20"/>
              </w:rPr>
              <w:t>('systematic review':</w:t>
            </w:r>
            <w:r w:rsidRPr="00C42F3F">
              <w:rPr>
                <w:rFonts w:hint="eastAsia"/>
                <w:sz w:val="20"/>
                <w:szCs w:val="20"/>
              </w:rPr>
              <w:t xml:space="preserve"> </w:t>
            </w:r>
            <w:proofErr w:type="spellStart"/>
            <w:r w:rsidRPr="00C42F3F">
              <w:rPr>
                <w:sz w:val="20"/>
                <w:szCs w:val="20"/>
              </w:rPr>
              <w:t>ab,ti</w:t>
            </w:r>
            <w:proofErr w:type="spellEnd"/>
            <w:r w:rsidRPr="00C42F3F">
              <w:rPr>
                <w:sz w:val="20"/>
                <w:szCs w:val="20"/>
              </w:rPr>
              <w:t xml:space="preserve"> OR 'meta-analysis':</w:t>
            </w:r>
            <w:r w:rsidRPr="00C42F3F">
              <w:rPr>
                <w:rFonts w:hint="eastAsia"/>
                <w:sz w:val="20"/>
                <w:szCs w:val="20"/>
              </w:rPr>
              <w:t xml:space="preserve"> </w:t>
            </w:r>
            <w:proofErr w:type="spellStart"/>
            <w:r w:rsidRPr="00C42F3F">
              <w:rPr>
                <w:sz w:val="20"/>
                <w:szCs w:val="20"/>
              </w:rPr>
              <w:t>ab,ti</w:t>
            </w:r>
            <w:proofErr w:type="spellEnd"/>
            <w:r w:rsidRPr="00C42F3F">
              <w:rPr>
                <w:sz w:val="20"/>
                <w:szCs w:val="20"/>
              </w:rPr>
              <w:t>)AND ('Post-stroke depression':</w:t>
            </w:r>
            <w:r w:rsidRPr="00C42F3F">
              <w:rPr>
                <w:rFonts w:hint="eastAsia"/>
                <w:sz w:val="20"/>
                <w:szCs w:val="20"/>
              </w:rPr>
              <w:t xml:space="preserve"> </w:t>
            </w:r>
            <w:proofErr w:type="spellStart"/>
            <w:r w:rsidRPr="00C42F3F">
              <w:rPr>
                <w:sz w:val="20"/>
                <w:szCs w:val="20"/>
              </w:rPr>
              <w:t>ab,ti</w:t>
            </w:r>
            <w:proofErr w:type="spellEnd"/>
            <w:r w:rsidRPr="00C42F3F">
              <w:rPr>
                <w:sz w:val="20"/>
                <w:szCs w:val="20"/>
              </w:rPr>
              <w:t xml:space="preserve"> OR '</w:t>
            </w:r>
            <w:r w:rsidRPr="00C42F3F">
              <w:rPr>
                <w:rFonts w:hint="eastAsia"/>
                <w:sz w:val="20"/>
                <w:szCs w:val="20"/>
              </w:rPr>
              <w:t>PSD</w:t>
            </w:r>
            <w:r w:rsidRPr="00C42F3F">
              <w:rPr>
                <w:sz w:val="20"/>
                <w:szCs w:val="20"/>
              </w:rPr>
              <w:t>':</w:t>
            </w:r>
            <w:r w:rsidRPr="00C42F3F">
              <w:rPr>
                <w:rFonts w:hint="eastAsia"/>
                <w:sz w:val="20"/>
                <w:szCs w:val="20"/>
              </w:rPr>
              <w:t xml:space="preserve"> </w:t>
            </w:r>
            <w:proofErr w:type="spellStart"/>
            <w:r w:rsidRPr="00C42F3F">
              <w:rPr>
                <w:sz w:val="20"/>
                <w:szCs w:val="20"/>
              </w:rPr>
              <w:t>ab,ti</w:t>
            </w:r>
            <w:proofErr w:type="spellEnd"/>
            <w:r w:rsidRPr="00C42F3F">
              <w:rPr>
                <w:sz w:val="20"/>
                <w:szCs w:val="20"/>
              </w:rPr>
              <w:t>)</w:t>
            </w:r>
          </w:p>
        </w:tc>
      </w:tr>
      <w:tr w:rsidR="003A2A94" w:rsidRPr="00C42F3F" w14:paraId="6E011937" w14:textId="77777777" w:rsidTr="003A2A94">
        <w:tc>
          <w:tcPr>
            <w:tcW w:w="1560" w:type="dxa"/>
          </w:tcPr>
          <w:p w14:paraId="1B98319D" w14:textId="7B28208C" w:rsidR="003A2A94" w:rsidRPr="00C42F3F" w:rsidRDefault="003A2A94" w:rsidP="00932CBE">
            <w:pPr>
              <w:ind w:firstLine="400"/>
              <w:rPr>
                <w:sz w:val="20"/>
                <w:szCs w:val="20"/>
              </w:rPr>
            </w:pPr>
            <w:proofErr w:type="spellStart"/>
            <w:r w:rsidRPr="00C42F3F">
              <w:rPr>
                <w:sz w:val="20"/>
                <w:szCs w:val="20"/>
              </w:rPr>
              <w:t>CochraneLibrary</w:t>
            </w:r>
            <w:proofErr w:type="spellEnd"/>
          </w:p>
        </w:tc>
        <w:tc>
          <w:tcPr>
            <w:tcW w:w="12388" w:type="dxa"/>
          </w:tcPr>
          <w:p w14:paraId="70A2F88C" w14:textId="70302C5B" w:rsidR="00BB5D3F" w:rsidRPr="00C42F3F" w:rsidRDefault="00BB5D3F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sz w:val="20"/>
                <w:szCs w:val="20"/>
              </w:rPr>
              <w:t>#1 (acupuncture OR electroacupuncture OR moxibustion</w:t>
            </w:r>
            <w:r w:rsidRPr="00C42F3F">
              <w:rPr>
                <w:rFonts w:hint="eastAsia"/>
                <w:sz w:val="20"/>
                <w:szCs w:val="20"/>
              </w:rPr>
              <w:t xml:space="preserve"> O</w:t>
            </w:r>
            <w:r w:rsidRPr="00C42F3F">
              <w:rPr>
                <w:sz w:val="20"/>
                <w:szCs w:val="20"/>
              </w:rPr>
              <w:t xml:space="preserve">R “manual acupuncture” </w:t>
            </w:r>
            <w:r w:rsidRPr="00C42F3F">
              <w:rPr>
                <w:rFonts w:hint="eastAsia"/>
                <w:sz w:val="20"/>
                <w:szCs w:val="20"/>
              </w:rPr>
              <w:t>OR</w:t>
            </w:r>
            <w:r w:rsidRPr="00C42F3F">
              <w:rPr>
                <w:sz w:val="20"/>
                <w:szCs w:val="20"/>
              </w:rPr>
              <w:t xml:space="preserve"> “acupoint catgut embedding” </w:t>
            </w:r>
            <w:r w:rsidRPr="00C42F3F">
              <w:rPr>
                <w:rFonts w:hint="eastAsia"/>
                <w:sz w:val="20"/>
                <w:szCs w:val="20"/>
              </w:rPr>
              <w:t xml:space="preserve">OR </w:t>
            </w:r>
            <w:r w:rsidRPr="00C42F3F">
              <w:rPr>
                <w:sz w:val="20"/>
                <w:szCs w:val="20"/>
              </w:rPr>
              <w:t>“transcutaneous electrical acupoint stimulation”):</w:t>
            </w:r>
            <w:r w:rsidRPr="00C42F3F">
              <w:rPr>
                <w:rFonts w:hint="eastAsia"/>
                <w:sz w:val="20"/>
                <w:szCs w:val="20"/>
              </w:rPr>
              <w:t xml:space="preserve"> </w:t>
            </w:r>
            <w:proofErr w:type="spellStart"/>
            <w:r w:rsidRPr="00C42F3F">
              <w:rPr>
                <w:sz w:val="20"/>
                <w:szCs w:val="20"/>
              </w:rPr>
              <w:t>ti,ab,kw</w:t>
            </w:r>
            <w:proofErr w:type="spellEnd"/>
          </w:p>
          <w:p w14:paraId="31767D91" w14:textId="3CEF4502" w:rsidR="00BB5D3F" w:rsidRPr="00C42F3F" w:rsidRDefault="00BB5D3F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sz w:val="20"/>
                <w:szCs w:val="20"/>
              </w:rPr>
              <w:t>#2 (“</w:t>
            </w:r>
            <w:proofErr w:type="gramStart"/>
            <w:r w:rsidRPr="00C42F3F">
              <w:rPr>
                <w:sz w:val="20"/>
                <w:szCs w:val="20"/>
              </w:rPr>
              <w:t>Post-stroke</w:t>
            </w:r>
            <w:proofErr w:type="gramEnd"/>
            <w:r w:rsidRPr="00C42F3F">
              <w:rPr>
                <w:sz w:val="20"/>
                <w:szCs w:val="20"/>
              </w:rPr>
              <w:t xml:space="preserve"> depression " OR “</w:t>
            </w:r>
            <w:r w:rsidRPr="00C42F3F">
              <w:rPr>
                <w:rFonts w:hint="eastAsia"/>
                <w:sz w:val="20"/>
                <w:szCs w:val="20"/>
              </w:rPr>
              <w:t>PDS</w:t>
            </w:r>
            <w:r w:rsidRPr="00C42F3F">
              <w:rPr>
                <w:sz w:val="20"/>
                <w:szCs w:val="20"/>
              </w:rPr>
              <w:t>”):</w:t>
            </w:r>
            <w:r w:rsidRPr="00C42F3F">
              <w:rPr>
                <w:rFonts w:hint="eastAsia"/>
                <w:sz w:val="20"/>
                <w:szCs w:val="20"/>
              </w:rPr>
              <w:t xml:space="preserve"> </w:t>
            </w:r>
            <w:r w:rsidRPr="00C42F3F">
              <w:rPr>
                <w:sz w:val="20"/>
                <w:szCs w:val="20"/>
              </w:rPr>
              <w:t>ti.ab.kw</w:t>
            </w:r>
          </w:p>
          <w:p w14:paraId="47D35FDF" w14:textId="2BF06A96" w:rsidR="00BB5D3F" w:rsidRPr="00C42F3F" w:rsidRDefault="00BB5D3F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sz w:val="20"/>
                <w:szCs w:val="20"/>
              </w:rPr>
              <w:t>#3(systematic review OR meta-analysis):</w:t>
            </w:r>
            <w:r w:rsidRPr="00C42F3F">
              <w:rPr>
                <w:rFonts w:hint="eastAsia"/>
                <w:sz w:val="20"/>
                <w:szCs w:val="20"/>
              </w:rPr>
              <w:t xml:space="preserve"> </w:t>
            </w:r>
            <w:proofErr w:type="spellStart"/>
            <w:r w:rsidRPr="00C42F3F">
              <w:rPr>
                <w:sz w:val="20"/>
                <w:szCs w:val="20"/>
              </w:rPr>
              <w:t>ti,ab,kw</w:t>
            </w:r>
            <w:proofErr w:type="spellEnd"/>
          </w:p>
          <w:p w14:paraId="38B40A6F" w14:textId="3725FFCE" w:rsidR="003A2A94" w:rsidRPr="00C42F3F" w:rsidRDefault="00BB5D3F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sz w:val="20"/>
                <w:szCs w:val="20"/>
              </w:rPr>
              <w:t>#1 and #2 and #3</w:t>
            </w:r>
          </w:p>
        </w:tc>
      </w:tr>
      <w:tr w:rsidR="003A2A94" w:rsidRPr="00C42F3F" w14:paraId="56B4F509" w14:textId="77777777" w:rsidTr="00B90F0C">
        <w:trPr>
          <w:trHeight w:val="564"/>
        </w:trPr>
        <w:tc>
          <w:tcPr>
            <w:tcW w:w="1560" w:type="dxa"/>
          </w:tcPr>
          <w:p w14:paraId="3B314B77" w14:textId="263AD575" w:rsidR="003A2A94" w:rsidRPr="00C42F3F" w:rsidRDefault="003A2A94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sz w:val="20"/>
                <w:szCs w:val="20"/>
              </w:rPr>
              <w:t>Web of Science</w:t>
            </w:r>
          </w:p>
        </w:tc>
        <w:tc>
          <w:tcPr>
            <w:tcW w:w="12388" w:type="dxa"/>
          </w:tcPr>
          <w:p w14:paraId="6D28F110" w14:textId="35A8FFC7" w:rsidR="003A2A94" w:rsidRPr="00C42F3F" w:rsidRDefault="00BB5D3F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sz w:val="20"/>
                <w:szCs w:val="20"/>
              </w:rPr>
              <w:t>TS=</w:t>
            </w:r>
            <w:r w:rsidR="0043796C" w:rsidRPr="00C42F3F">
              <w:rPr>
                <w:rFonts w:hint="eastAsia"/>
                <w:sz w:val="20"/>
                <w:szCs w:val="20"/>
              </w:rPr>
              <w:t xml:space="preserve"> </w:t>
            </w:r>
            <w:r w:rsidRPr="00C42F3F">
              <w:rPr>
                <w:sz w:val="20"/>
                <w:szCs w:val="20"/>
              </w:rPr>
              <w:t>((acupuncture OR electroacupuncture OR moxibustion</w:t>
            </w:r>
            <w:r w:rsidRPr="00C42F3F">
              <w:rPr>
                <w:rFonts w:hint="eastAsia"/>
                <w:sz w:val="20"/>
                <w:szCs w:val="20"/>
              </w:rPr>
              <w:t xml:space="preserve"> O</w:t>
            </w:r>
            <w:r w:rsidRPr="00C42F3F">
              <w:rPr>
                <w:sz w:val="20"/>
                <w:szCs w:val="20"/>
              </w:rPr>
              <w:t xml:space="preserve">R ‘manual acupuncture’ </w:t>
            </w:r>
            <w:r w:rsidRPr="00C42F3F">
              <w:rPr>
                <w:rFonts w:hint="eastAsia"/>
                <w:sz w:val="20"/>
                <w:szCs w:val="20"/>
              </w:rPr>
              <w:t>OR</w:t>
            </w:r>
            <w:r w:rsidRPr="00C42F3F">
              <w:rPr>
                <w:sz w:val="20"/>
                <w:szCs w:val="20"/>
              </w:rPr>
              <w:t xml:space="preserve"> ‘acupoint catgut embedding’ </w:t>
            </w:r>
            <w:r w:rsidRPr="00C42F3F">
              <w:rPr>
                <w:rFonts w:hint="eastAsia"/>
                <w:sz w:val="20"/>
                <w:szCs w:val="20"/>
              </w:rPr>
              <w:t xml:space="preserve">OR </w:t>
            </w:r>
            <w:r w:rsidRPr="00C42F3F">
              <w:rPr>
                <w:sz w:val="20"/>
                <w:szCs w:val="20"/>
              </w:rPr>
              <w:t>‘transcutaneous electrical acupoint stimulation’)</w:t>
            </w:r>
            <w:r w:rsidR="009A1FCC" w:rsidRPr="00C42F3F">
              <w:rPr>
                <w:rFonts w:hint="eastAsia"/>
                <w:sz w:val="20"/>
                <w:szCs w:val="20"/>
              </w:rPr>
              <w:t xml:space="preserve"> </w:t>
            </w:r>
            <w:r w:rsidRPr="00C42F3F">
              <w:rPr>
                <w:sz w:val="20"/>
                <w:szCs w:val="20"/>
              </w:rPr>
              <w:t>AND (‘systematic</w:t>
            </w:r>
            <w:r w:rsidRPr="00C42F3F">
              <w:rPr>
                <w:rFonts w:hint="eastAsia"/>
                <w:sz w:val="20"/>
                <w:szCs w:val="20"/>
              </w:rPr>
              <w:t xml:space="preserve"> </w:t>
            </w:r>
            <w:r w:rsidRPr="00C42F3F">
              <w:rPr>
                <w:sz w:val="20"/>
                <w:szCs w:val="20"/>
              </w:rPr>
              <w:t>review’ OR ‘meta-analysis’)</w:t>
            </w:r>
            <w:r w:rsidR="009A1FCC" w:rsidRPr="00C42F3F">
              <w:rPr>
                <w:rFonts w:hint="eastAsia"/>
                <w:sz w:val="20"/>
                <w:szCs w:val="20"/>
              </w:rPr>
              <w:t xml:space="preserve"> </w:t>
            </w:r>
            <w:r w:rsidRPr="00C42F3F">
              <w:rPr>
                <w:sz w:val="20"/>
                <w:szCs w:val="20"/>
              </w:rPr>
              <w:t>AND (‘Post-stroke depression’</w:t>
            </w:r>
            <w:r w:rsidRPr="00C42F3F">
              <w:rPr>
                <w:rFonts w:hint="eastAsia"/>
                <w:sz w:val="20"/>
                <w:szCs w:val="20"/>
              </w:rPr>
              <w:t xml:space="preserve"> </w:t>
            </w:r>
            <w:r w:rsidRPr="00C42F3F">
              <w:rPr>
                <w:sz w:val="20"/>
                <w:szCs w:val="20"/>
              </w:rPr>
              <w:t>OR ‘</w:t>
            </w:r>
            <w:r w:rsidRPr="00C42F3F">
              <w:rPr>
                <w:rFonts w:hint="eastAsia"/>
                <w:sz w:val="20"/>
                <w:szCs w:val="20"/>
              </w:rPr>
              <w:t>PD</w:t>
            </w:r>
            <w:r w:rsidRPr="00C42F3F">
              <w:rPr>
                <w:sz w:val="20"/>
                <w:szCs w:val="20"/>
              </w:rPr>
              <w:t>S’ ))</w:t>
            </w:r>
          </w:p>
        </w:tc>
      </w:tr>
    </w:tbl>
    <w:p w14:paraId="76673C5C" w14:textId="0641E714" w:rsidR="00B90F0C" w:rsidRPr="00C42F3F" w:rsidRDefault="00BB5D3F" w:rsidP="00932CBE">
      <w:pPr>
        <w:ind w:firstLine="400"/>
        <w:rPr>
          <w:sz w:val="20"/>
          <w:szCs w:val="20"/>
        </w:rPr>
      </w:pPr>
      <w:r w:rsidRPr="00C42F3F">
        <w:rPr>
          <w:sz w:val="20"/>
          <w:szCs w:val="20"/>
        </w:rPr>
        <w:t>CBM: China Biology Medicine</w:t>
      </w:r>
      <w:r w:rsidR="001361B7" w:rsidRPr="00C42F3F">
        <w:rPr>
          <w:rFonts w:hint="eastAsia"/>
          <w:sz w:val="20"/>
          <w:szCs w:val="20"/>
        </w:rPr>
        <w:t>;</w:t>
      </w:r>
      <w:r w:rsidRPr="00C42F3F">
        <w:rPr>
          <w:sz w:val="20"/>
          <w:szCs w:val="20"/>
        </w:rPr>
        <w:t xml:space="preserve"> CNKI: China National Know</w:t>
      </w:r>
      <w:r w:rsidR="001361B7" w:rsidRPr="00C42F3F">
        <w:rPr>
          <w:rFonts w:hint="eastAsia"/>
          <w:sz w:val="20"/>
          <w:szCs w:val="20"/>
        </w:rPr>
        <w:t>l</w:t>
      </w:r>
      <w:r w:rsidRPr="00C42F3F">
        <w:rPr>
          <w:sz w:val="20"/>
          <w:szCs w:val="20"/>
        </w:rPr>
        <w:t>edge Infrastructure</w:t>
      </w:r>
      <w:r w:rsidR="001361B7" w:rsidRPr="00C42F3F">
        <w:rPr>
          <w:rFonts w:hint="eastAsia"/>
          <w:sz w:val="20"/>
          <w:szCs w:val="20"/>
        </w:rPr>
        <w:t>;</w:t>
      </w:r>
      <w:r w:rsidRPr="00C42F3F">
        <w:rPr>
          <w:sz w:val="20"/>
          <w:szCs w:val="20"/>
        </w:rPr>
        <w:t xml:space="preserve"> Embase</w:t>
      </w:r>
      <w:r w:rsidR="001361B7" w:rsidRPr="00C42F3F">
        <w:rPr>
          <w:rFonts w:hint="eastAsia"/>
          <w:sz w:val="20"/>
          <w:szCs w:val="20"/>
        </w:rPr>
        <w:t xml:space="preserve">: </w:t>
      </w:r>
      <w:r w:rsidRPr="00C42F3F">
        <w:rPr>
          <w:sz w:val="20"/>
          <w:szCs w:val="20"/>
        </w:rPr>
        <w:t>Excerpta Medica Database</w:t>
      </w:r>
      <w:r w:rsidR="001361B7" w:rsidRPr="00C42F3F">
        <w:rPr>
          <w:rFonts w:hint="eastAsia"/>
          <w:sz w:val="20"/>
          <w:szCs w:val="20"/>
        </w:rPr>
        <w:t>; PDS</w:t>
      </w:r>
      <w:r w:rsidRPr="00C42F3F">
        <w:rPr>
          <w:sz w:val="20"/>
          <w:szCs w:val="20"/>
        </w:rPr>
        <w:t>:</w:t>
      </w:r>
      <w:r w:rsidR="001361B7" w:rsidRPr="00C42F3F">
        <w:rPr>
          <w:sz w:val="20"/>
          <w:szCs w:val="20"/>
        </w:rPr>
        <w:t xml:space="preserve"> Post-stroke depression</w:t>
      </w:r>
      <w:r w:rsidR="001361B7" w:rsidRPr="00C42F3F">
        <w:rPr>
          <w:rFonts w:hint="eastAsia"/>
          <w:sz w:val="20"/>
          <w:szCs w:val="20"/>
        </w:rPr>
        <w:t>;</w:t>
      </w:r>
      <w:r w:rsidRPr="00C42F3F">
        <w:rPr>
          <w:sz w:val="20"/>
          <w:szCs w:val="20"/>
        </w:rPr>
        <w:t xml:space="preserve"> VIP</w:t>
      </w:r>
      <w:r w:rsidR="001361B7" w:rsidRPr="00C42F3F">
        <w:rPr>
          <w:rFonts w:hint="eastAsia"/>
          <w:sz w:val="20"/>
          <w:szCs w:val="20"/>
        </w:rPr>
        <w:t>:</w:t>
      </w:r>
      <w:r w:rsidRPr="00C42F3F">
        <w:rPr>
          <w:sz w:val="20"/>
          <w:szCs w:val="20"/>
        </w:rPr>
        <w:t>VIP Database for Chinese</w:t>
      </w:r>
      <w:r w:rsidR="001361B7" w:rsidRPr="00C42F3F">
        <w:rPr>
          <w:rFonts w:hint="eastAsia"/>
          <w:sz w:val="20"/>
          <w:szCs w:val="20"/>
        </w:rPr>
        <w:t xml:space="preserve"> </w:t>
      </w:r>
      <w:r w:rsidRPr="00C42F3F">
        <w:rPr>
          <w:sz w:val="20"/>
          <w:szCs w:val="20"/>
        </w:rPr>
        <w:t>Technical Periodicals.</w:t>
      </w:r>
    </w:p>
    <w:tbl>
      <w:tblPr>
        <w:tblW w:w="5515" w:type="pct"/>
        <w:jc w:val="center"/>
        <w:tblLayout w:type="fixed"/>
        <w:tblLook w:val="04A0" w:firstRow="1" w:lastRow="0" w:firstColumn="1" w:lastColumn="0" w:noHBand="0" w:noVBand="1"/>
      </w:tblPr>
      <w:tblGrid>
        <w:gridCol w:w="1113"/>
        <w:gridCol w:w="1082"/>
        <w:gridCol w:w="839"/>
        <w:gridCol w:w="623"/>
        <w:gridCol w:w="590"/>
        <w:gridCol w:w="460"/>
        <w:gridCol w:w="465"/>
        <w:gridCol w:w="566"/>
        <w:gridCol w:w="683"/>
        <w:gridCol w:w="1424"/>
        <w:gridCol w:w="760"/>
        <w:gridCol w:w="557"/>
      </w:tblGrid>
      <w:tr w:rsidR="004671EF" w:rsidRPr="00C42F3F" w14:paraId="46CCB49B" w14:textId="77777777" w:rsidTr="002A013F">
        <w:trPr>
          <w:trHeight w:val="90"/>
          <w:jc w:val="center"/>
        </w:trPr>
        <w:tc>
          <w:tcPr>
            <w:tcW w:w="5000" w:type="pct"/>
            <w:gridSpan w:val="1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561034F6" w14:textId="3177F255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b/>
                <w:bCs/>
                <w:sz w:val="20"/>
                <w:szCs w:val="20"/>
              </w:rPr>
              <w:t xml:space="preserve">Table </w:t>
            </w:r>
            <w:r w:rsidR="003A2A94" w:rsidRPr="00C42F3F">
              <w:rPr>
                <w:rFonts w:hint="eastAsia"/>
                <w:b/>
                <w:bCs/>
                <w:sz w:val="20"/>
                <w:szCs w:val="20"/>
              </w:rPr>
              <w:t>S</w:t>
            </w:r>
            <w:r w:rsidRPr="00C42F3F">
              <w:rPr>
                <w:rFonts w:hint="eastAsia"/>
                <w:b/>
                <w:bCs/>
                <w:sz w:val="20"/>
                <w:szCs w:val="20"/>
              </w:rPr>
              <w:t>2</w:t>
            </w:r>
            <w:r w:rsidR="00932CBE" w:rsidRPr="00C42F3F">
              <w:rPr>
                <w:b/>
                <w:bCs/>
                <w:sz w:val="20"/>
                <w:szCs w:val="20"/>
              </w:rPr>
              <w:t>.</w:t>
            </w:r>
            <w:r w:rsidRPr="00C42F3F">
              <w:rPr>
                <w:rFonts w:hint="eastAsia"/>
                <w:sz w:val="20"/>
                <w:szCs w:val="20"/>
              </w:rPr>
              <w:t xml:space="preserve"> Main outcomes and </w:t>
            </w:r>
            <w:proofErr w:type="gramStart"/>
            <w:r w:rsidRPr="00C42F3F">
              <w:rPr>
                <w:rFonts w:hint="eastAsia"/>
                <w:sz w:val="20"/>
                <w:szCs w:val="20"/>
              </w:rPr>
              <w:t>evidence</w:t>
            </w:r>
            <w:proofErr w:type="gramEnd"/>
            <w:r w:rsidRPr="00C42F3F">
              <w:rPr>
                <w:rFonts w:hint="eastAsia"/>
                <w:sz w:val="20"/>
                <w:szCs w:val="20"/>
              </w:rPr>
              <w:t xml:space="preserve"> quality</w:t>
            </w:r>
            <w:r w:rsidR="00932CBE" w:rsidRPr="00C42F3F">
              <w:rPr>
                <w:sz w:val="20"/>
                <w:szCs w:val="20"/>
              </w:rPr>
              <w:t>.</w:t>
            </w:r>
          </w:p>
        </w:tc>
      </w:tr>
      <w:tr w:rsidR="00E7771B" w:rsidRPr="00C42F3F" w14:paraId="3C250CBB" w14:textId="77777777" w:rsidTr="00E7771B">
        <w:trPr>
          <w:trHeight w:val="90"/>
          <w:jc w:val="center"/>
        </w:trPr>
        <w:tc>
          <w:tcPr>
            <w:tcW w:w="60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36398616" w14:textId="12204000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Study</w:t>
            </w:r>
            <w:r w:rsidR="00123B70" w:rsidRPr="00C42F3F">
              <w:rPr>
                <w:sz w:val="20"/>
                <w:szCs w:val="20"/>
              </w:rPr>
              <w:t xml:space="preserve"> (year)</w:t>
            </w:r>
          </w:p>
        </w:tc>
        <w:tc>
          <w:tcPr>
            <w:tcW w:w="59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57D9C36C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Outcome</w:t>
            </w:r>
          </w:p>
        </w:tc>
        <w:tc>
          <w:tcPr>
            <w:tcW w:w="45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582AE05F" w14:textId="253A9732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Trials</w:t>
            </w:r>
            <w:r w:rsidR="002A013F" w:rsidRPr="00C42F3F">
              <w:rPr>
                <w:rFonts w:hint="eastAsia"/>
                <w:sz w:val="20"/>
                <w:szCs w:val="20"/>
              </w:rPr>
              <w:t xml:space="preserve"> </w:t>
            </w:r>
            <w:r w:rsidRPr="00C42F3F">
              <w:rPr>
                <w:rFonts w:hint="eastAsia"/>
                <w:sz w:val="20"/>
                <w:szCs w:val="20"/>
              </w:rPr>
              <w:t>(Experiment/Control)</w:t>
            </w:r>
          </w:p>
        </w:tc>
        <w:tc>
          <w:tcPr>
            <w:tcW w:w="34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7FEE8A0E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Limitation</w:t>
            </w:r>
          </w:p>
        </w:tc>
        <w:tc>
          <w:tcPr>
            <w:tcW w:w="32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7D332A5A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Imprecision</w:t>
            </w:r>
          </w:p>
        </w:tc>
        <w:tc>
          <w:tcPr>
            <w:tcW w:w="25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2EECB4DC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Inconsistency</w:t>
            </w:r>
          </w:p>
        </w:tc>
        <w:tc>
          <w:tcPr>
            <w:tcW w:w="25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49E320A1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Indirectness</w:t>
            </w:r>
          </w:p>
        </w:tc>
        <w:tc>
          <w:tcPr>
            <w:tcW w:w="30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2967AFFC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Reporting bias</w:t>
            </w:r>
          </w:p>
        </w:tc>
        <w:tc>
          <w:tcPr>
            <w:tcW w:w="37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09D714D1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Quality</w:t>
            </w:r>
          </w:p>
        </w:tc>
        <w:tc>
          <w:tcPr>
            <w:tcW w:w="77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1B46473B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 xml:space="preserve"> Relative effect (95% CI)</w:t>
            </w:r>
          </w:p>
        </w:tc>
        <w:tc>
          <w:tcPr>
            <w:tcW w:w="41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722769D6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I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2</w:t>
            </w:r>
            <w:r w:rsidRPr="00C42F3F">
              <w:rPr>
                <w:rFonts w:hint="eastAsia"/>
                <w:sz w:val="20"/>
                <w:szCs w:val="20"/>
              </w:rPr>
              <w:t>(P)</w:t>
            </w:r>
          </w:p>
        </w:tc>
        <w:tc>
          <w:tcPr>
            <w:tcW w:w="30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6D143AEA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P</w:t>
            </w:r>
          </w:p>
        </w:tc>
      </w:tr>
      <w:tr w:rsidR="00E7771B" w:rsidRPr="00C42F3F" w14:paraId="6A00013C" w14:textId="77777777" w:rsidTr="00E7771B">
        <w:trPr>
          <w:trHeight w:val="270"/>
          <w:jc w:val="center"/>
        </w:trPr>
        <w:tc>
          <w:tcPr>
            <w:tcW w:w="60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664729" w14:textId="2FC38CD6" w:rsidR="004671EF" w:rsidRPr="00C42F3F" w:rsidRDefault="002A013F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  <w:lang w:bidi="ar"/>
              </w:rPr>
              <w:t>Zhang et</w:t>
            </w:r>
            <w:r w:rsidR="00123B70" w:rsidRPr="00C42F3F">
              <w:rPr>
                <w:sz w:val="20"/>
                <w:szCs w:val="20"/>
                <w:lang w:bidi="ar"/>
              </w:rPr>
              <w:t xml:space="preserve"> </w:t>
            </w:r>
            <w:r w:rsidRPr="00C42F3F">
              <w:rPr>
                <w:rFonts w:hint="eastAsia"/>
                <w:sz w:val="20"/>
                <w:szCs w:val="20"/>
                <w:lang w:bidi="ar"/>
              </w:rPr>
              <w:t>al</w:t>
            </w:r>
            <w:r w:rsidR="00123B70" w:rsidRPr="00C42F3F">
              <w:rPr>
                <w:sz w:val="20"/>
                <w:szCs w:val="20"/>
                <w:lang w:bidi="ar"/>
              </w:rPr>
              <w:t xml:space="preserve"> (</w:t>
            </w:r>
            <w:r w:rsidRPr="00C42F3F">
              <w:rPr>
                <w:rFonts w:hint="eastAsia"/>
                <w:sz w:val="20"/>
                <w:szCs w:val="20"/>
                <w:lang w:bidi="ar"/>
              </w:rPr>
              <w:t>2010</w:t>
            </w:r>
            <w:r w:rsidR="00123B70" w:rsidRPr="00C42F3F">
              <w:rPr>
                <w:sz w:val="20"/>
                <w:szCs w:val="20"/>
                <w:lang w:bidi="ar"/>
              </w:rPr>
              <w:t>) [</w:t>
            </w:r>
            <w:r w:rsidR="0058217E">
              <w:rPr>
                <w:sz w:val="20"/>
                <w:szCs w:val="20"/>
                <w:lang w:bidi="ar"/>
              </w:rPr>
              <w:t>19</w:t>
            </w:r>
            <w:r w:rsidR="00123B70" w:rsidRPr="00C42F3F">
              <w:rPr>
                <w:sz w:val="20"/>
                <w:szCs w:val="20"/>
                <w:lang w:bidi="ar"/>
              </w:rPr>
              <w:t>]</w:t>
            </w:r>
          </w:p>
        </w:tc>
        <w:tc>
          <w:tcPr>
            <w:tcW w:w="59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C4D8F2" w14:textId="605949F4" w:rsidR="004671EF" w:rsidRPr="00C42F3F" w:rsidRDefault="00800613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sz w:val="20"/>
                <w:szCs w:val="20"/>
              </w:rPr>
              <w:t>c</w:t>
            </w:r>
            <w:r w:rsidRPr="00C42F3F">
              <w:rPr>
                <w:rFonts w:hint="eastAsia"/>
                <w:sz w:val="20"/>
                <w:szCs w:val="20"/>
              </w:rPr>
              <w:t>linical response</w:t>
            </w:r>
          </w:p>
        </w:tc>
        <w:tc>
          <w:tcPr>
            <w:tcW w:w="45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C388DE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13(864/708)</w:t>
            </w:r>
          </w:p>
        </w:tc>
        <w:tc>
          <w:tcPr>
            <w:tcW w:w="34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667507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A47938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CB0D92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25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D464AC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30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26D62B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37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F2E9E1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m</w:t>
            </w:r>
            <w:r w:rsidRPr="00C42F3F">
              <w:rPr>
                <w:sz w:val="20"/>
                <w:szCs w:val="20"/>
                <w:lang w:eastAsia="en-US"/>
              </w:rPr>
              <w:t>oderate</w:t>
            </w:r>
          </w:p>
        </w:tc>
        <w:tc>
          <w:tcPr>
            <w:tcW w:w="77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032C0D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RR:1.36(1.24,1.50)</w:t>
            </w:r>
          </w:p>
        </w:tc>
        <w:tc>
          <w:tcPr>
            <w:tcW w:w="41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BDBF9C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 xml:space="preserve">36% </w:t>
            </w:r>
          </w:p>
          <w:p w14:paraId="586C8D66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P =0.10</w:t>
            </w:r>
          </w:p>
        </w:tc>
        <w:tc>
          <w:tcPr>
            <w:tcW w:w="30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797811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＜</w:t>
            </w:r>
            <w:r w:rsidRPr="00C42F3F">
              <w:rPr>
                <w:rFonts w:hint="eastAsia"/>
                <w:sz w:val="20"/>
                <w:szCs w:val="20"/>
              </w:rPr>
              <w:t>0.00001</w:t>
            </w:r>
          </w:p>
        </w:tc>
      </w:tr>
      <w:tr w:rsidR="00E7771B" w:rsidRPr="00C42F3F" w14:paraId="1930A595" w14:textId="77777777" w:rsidTr="00E7771B">
        <w:trPr>
          <w:trHeight w:val="90"/>
          <w:jc w:val="center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3C4B91" w14:textId="77777777" w:rsidR="004671EF" w:rsidRPr="00C42F3F" w:rsidRDefault="004671EF" w:rsidP="00932CBE">
            <w:pPr>
              <w:ind w:firstLine="400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2BBB50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HAMD scor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BDCA67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14(824/688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0A78D4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CA4BB0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C67448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67C3B9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CC7AAE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8B4352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low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A28007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 xml:space="preserve">WMD:2.54(1.11,3.97)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163AD9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 xml:space="preserve">79% </w:t>
            </w:r>
          </w:p>
          <w:p w14:paraId="13DC7A6A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P</w:t>
            </w:r>
            <w:r w:rsidRPr="00C42F3F">
              <w:rPr>
                <w:rFonts w:hint="eastAsia"/>
                <w:sz w:val="20"/>
                <w:szCs w:val="20"/>
              </w:rPr>
              <w:t>＜</w:t>
            </w:r>
            <w:r w:rsidRPr="00C42F3F">
              <w:rPr>
                <w:rFonts w:hint="eastAsia"/>
                <w:sz w:val="20"/>
                <w:szCs w:val="20"/>
              </w:rPr>
              <w:t>0.0000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50F76C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.0005</w:t>
            </w:r>
          </w:p>
        </w:tc>
      </w:tr>
      <w:tr w:rsidR="00E7771B" w:rsidRPr="00C42F3F" w14:paraId="3F0B0911" w14:textId="77777777" w:rsidTr="00E7771B">
        <w:trPr>
          <w:trHeight w:val="315"/>
          <w:jc w:val="center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4CF335" w14:textId="74811BBC" w:rsidR="004671EF" w:rsidRPr="00C42F3F" w:rsidRDefault="002A013F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sz w:val="20"/>
                <w:szCs w:val="20"/>
              </w:rPr>
              <w:t>Xiong et</w:t>
            </w:r>
            <w:r w:rsidR="00123B70" w:rsidRPr="00C42F3F">
              <w:rPr>
                <w:sz w:val="20"/>
                <w:szCs w:val="20"/>
              </w:rPr>
              <w:t xml:space="preserve"> </w:t>
            </w:r>
            <w:r w:rsidRPr="00C42F3F">
              <w:rPr>
                <w:sz w:val="20"/>
                <w:szCs w:val="20"/>
              </w:rPr>
              <w:t>al</w:t>
            </w:r>
            <w:r w:rsidR="00123B70" w:rsidRPr="00C42F3F">
              <w:rPr>
                <w:sz w:val="20"/>
                <w:szCs w:val="20"/>
              </w:rPr>
              <w:t xml:space="preserve"> (</w:t>
            </w:r>
            <w:r w:rsidRPr="00C42F3F">
              <w:rPr>
                <w:sz w:val="20"/>
                <w:szCs w:val="20"/>
              </w:rPr>
              <w:t>2010</w:t>
            </w:r>
            <w:r w:rsidR="00123B70" w:rsidRPr="00C42F3F">
              <w:rPr>
                <w:sz w:val="20"/>
                <w:szCs w:val="20"/>
              </w:rPr>
              <w:t>) [</w:t>
            </w:r>
            <w:r w:rsidR="00310FB8" w:rsidRPr="00C42F3F">
              <w:rPr>
                <w:sz w:val="20"/>
                <w:szCs w:val="20"/>
              </w:rPr>
              <w:t>2</w:t>
            </w:r>
            <w:r w:rsidR="0058217E">
              <w:rPr>
                <w:sz w:val="20"/>
                <w:szCs w:val="20"/>
              </w:rPr>
              <w:t>0</w:t>
            </w:r>
            <w:r w:rsidR="00123B70" w:rsidRPr="00C42F3F">
              <w:rPr>
                <w:sz w:val="20"/>
                <w:szCs w:val="20"/>
              </w:rPr>
              <w:t>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E946A0" w14:textId="77777777" w:rsidR="009C4BC3" w:rsidRPr="00C42F3F" w:rsidRDefault="009C4BC3" w:rsidP="00932CBE">
            <w:pPr>
              <w:ind w:firstLine="400"/>
              <w:rPr>
                <w:sz w:val="20"/>
                <w:szCs w:val="20"/>
                <w:lang w:bidi="ar"/>
              </w:rPr>
            </w:pPr>
            <w:r w:rsidRPr="00C42F3F">
              <w:rPr>
                <w:sz w:val="20"/>
                <w:szCs w:val="20"/>
                <w:lang w:bidi="ar"/>
              </w:rPr>
              <w:t xml:space="preserve">24-item </w:t>
            </w:r>
          </w:p>
          <w:p w14:paraId="751B2D4A" w14:textId="6C0DEA7A" w:rsidR="004671EF" w:rsidRPr="00C42F3F" w:rsidRDefault="009C4BC3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sz w:val="20"/>
                <w:szCs w:val="20"/>
                <w:lang w:bidi="ar"/>
              </w:rPr>
              <w:t>HAMD reduction rat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A56599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8(271/231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375FD9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64C353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A62989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943334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7D21D7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8807AD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low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9B5822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RR:1.15(1.07,1.24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90D37C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 xml:space="preserve">24% </w:t>
            </w:r>
          </w:p>
          <w:p w14:paraId="730E32A8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P =0.2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BA458E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＜</w:t>
            </w:r>
            <w:r w:rsidRPr="00C42F3F">
              <w:rPr>
                <w:rFonts w:hint="eastAsia"/>
                <w:sz w:val="20"/>
                <w:szCs w:val="20"/>
              </w:rPr>
              <w:t>0.0001</w:t>
            </w:r>
          </w:p>
        </w:tc>
      </w:tr>
      <w:tr w:rsidR="00E7771B" w:rsidRPr="00C42F3F" w14:paraId="11765F67" w14:textId="77777777" w:rsidTr="00E7771B">
        <w:trPr>
          <w:trHeight w:val="270"/>
          <w:jc w:val="center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6798A9" w14:textId="22175B5D" w:rsidR="004671EF" w:rsidRPr="00C42F3F" w:rsidRDefault="004671EF" w:rsidP="00932CBE">
            <w:pPr>
              <w:ind w:firstLine="400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5860D1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HAMD scor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86E819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7(230/228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82ED6F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DB99CF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A875EA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C05213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1961FE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D124DE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very low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801916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WMD : -1.34(-2.67,-0.02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4F42EC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 xml:space="preserve">69% </w:t>
            </w:r>
          </w:p>
          <w:p w14:paraId="41C74115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P=0.00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18AB75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.05</w:t>
            </w:r>
          </w:p>
        </w:tc>
      </w:tr>
      <w:tr w:rsidR="00E7771B" w:rsidRPr="00C42F3F" w14:paraId="33B75AB3" w14:textId="77777777" w:rsidTr="00E7771B">
        <w:trPr>
          <w:trHeight w:val="269"/>
          <w:jc w:val="center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36B93B" w14:textId="7518B388" w:rsidR="004671EF" w:rsidRPr="00C42F3F" w:rsidRDefault="004671EF" w:rsidP="00932CBE">
            <w:pPr>
              <w:ind w:firstLine="400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6CB280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SDS scor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089678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3(98/96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813562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E9EEDB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7D23F2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D8D354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30243E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EB397C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very low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093784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 xml:space="preserve">WMD: </w:t>
            </w:r>
            <w:r w:rsidRPr="00C42F3F">
              <w:rPr>
                <w:rFonts w:hint="eastAsia"/>
                <w:sz w:val="20"/>
                <w:szCs w:val="20"/>
              </w:rPr>
              <w:t>–</w:t>
            </w:r>
            <w:r w:rsidRPr="00C42F3F">
              <w:rPr>
                <w:rFonts w:hint="eastAsia"/>
                <w:sz w:val="20"/>
                <w:szCs w:val="20"/>
              </w:rPr>
              <w:t xml:space="preserve">6.02( </w:t>
            </w:r>
            <w:r w:rsidRPr="00C42F3F">
              <w:rPr>
                <w:rFonts w:hint="eastAsia"/>
                <w:sz w:val="20"/>
                <w:szCs w:val="20"/>
              </w:rPr>
              <w:t>–</w:t>
            </w:r>
            <w:r w:rsidRPr="00C42F3F">
              <w:rPr>
                <w:rFonts w:hint="eastAsia"/>
                <w:sz w:val="20"/>
                <w:szCs w:val="20"/>
              </w:rPr>
              <w:t xml:space="preserve">8.73, </w:t>
            </w:r>
            <w:r w:rsidRPr="00C42F3F">
              <w:rPr>
                <w:rFonts w:hint="eastAsia"/>
                <w:sz w:val="20"/>
                <w:szCs w:val="20"/>
              </w:rPr>
              <w:t>–</w:t>
            </w:r>
            <w:r w:rsidRPr="00C42F3F">
              <w:rPr>
                <w:rFonts w:hint="eastAsia"/>
                <w:sz w:val="20"/>
                <w:szCs w:val="20"/>
              </w:rPr>
              <w:t>3.30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A3AB40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 xml:space="preserve">90% </w:t>
            </w:r>
          </w:p>
          <w:p w14:paraId="0DEDB076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 xml:space="preserve">P </w:t>
            </w:r>
            <w:r w:rsidRPr="00C42F3F">
              <w:rPr>
                <w:rFonts w:hint="eastAsia"/>
                <w:sz w:val="20"/>
                <w:szCs w:val="20"/>
              </w:rPr>
              <w:t>＜</w:t>
            </w:r>
            <w:r w:rsidRPr="00C42F3F">
              <w:rPr>
                <w:rFonts w:hint="eastAsia"/>
                <w:sz w:val="20"/>
                <w:szCs w:val="20"/>
              </w:rPr>
              <w:t>0.000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975C28" w14:textId="2455B62F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＜</w:t>
            </w:r>
            <w:r w:rsidRPr="00C42F3F">
              <w:rPr>
                <w:rFonts w:hint="eastAsia"/>
                <w:sz w:val="20"/>
                <w:szCs w:val="20"/>
              </w:rPr>
              <w:t>0.0001</w:t>
            </w:r>
          </w:p>
        </w:tc>
      </w:tr>
      <w:tr w:rsidR="00E7771B" w:rsidRPr="00C42F3F" w14:paraId="384952E8" w14:textId="77777777" w:rsidTr="00E7771B">
        <w:trPr>
          <w:trHeight w:val="315"/>
          <w:jc w:val="center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1F5BB9" w14:textId="02F04603" w:rsidR="004671EF" w:rsidRPr="00C42F3F" w:rsidRDefault="002A013F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sz w:val="20"/>
                <w:szCs w:val="20"/>
              </w:rPr>
              <w:t>L</w:t>
            </w:r>
            <w:r w:rsidR="00310FB8" w:rsidRPr="00C42F3F">
              <w:rPr>
                <w:sz w:val="20"/>
                <w:szCs w:val="20"/>
              </w:rPr>
              <w:t>a</w:t>
            </w:r>
            <w:r w:rsidRPr="00C42F3F">
              <w:rPr>
                <w:sz w:val="20"/>
                <w:szCs w:val="20"/>
              </w:rPr>
              <w:t>i et</w:t>
            </w:r>
            <w:r w:rsidR="00123B70" w:rsidRPr="00C42F3F">
              <w:rPr>
                <w:sz w:val="20"/>
                <w:szCs w:val="20"/>
              </w:rPr>
              <w:t xml:space="preserve"> </w:t>
            </w:r>
            <w:r w:rsidRPr="00C42F3F">
              <w:rPr>
                <w:sz w:val="20"/>
                <w:szCs w:val="20"/>
              </w:rPr>
              <w:t>al</w:t>
            </w:r>
            <w:r w:rsidR="00123B70" w:rsidRPr="00C42F3F">
              <w:rPr>
                <w:sz w:val="20"/>
                <w:szCs w:val="20"/>
              </w:rPr>
              <w:t xml:space="preserve"> (</w:t>
            </w:r>
            <w:r w:rsidRPr="00C42F3F">
              <w:rPr>
                <w:sz w:val="20"/>
                <w:szCs w:val="20"/>
              </w:rPr>
              <w:t>2012</w:t>
            </w:r>
            <w:r w:rsidR="00123B70" w:rsidRPr="00C42F3F">
              <w:rPr>
                <w:sz w:val="20"/>
                <w:szCs w:val="20"/>
              </w:rPr>
              <w:t>) [</w:t>
            </w:r>
            <w:r w:rsidR="00310FB8" w:rsidRPr="00C42F3F">
              <w:rPr>
                <w:sz w:val="20"/>
                <w:szCs w:val="20"/>
              </w:rPr>
              <w:t>2</w:t>
            </w:r>
            <w:r w:rsidR="0058217E">
              <w:rPr>
                <w:sz w:val="20"/>
                <w:szCs w:val="20"/>
              </w:rPr>
              <w:t>1</w:t>
            </w:r>
            <w:r w:rsidR="00123B70" w:rsidRPr="00C42F3F">
              <w:rPr>
                <w:sz w:val="20"/>
                <w:szCs w:val="20"/>
              </w:rPr>
              <w:t>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</w:tcPr>
          <w:p w14:paraId="7A0E81C0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HAMD scor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948FC6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8(266/265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5C5D7E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7B9E50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75407F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383561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64C3FF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BFEDEB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low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1739DE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WMD:-2.20(-2.62,-1.79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13F043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 xml:space="preserve">26% </w:t>
            </w:r>
          </w:p>
          <w:p w14:paraId="2DF5026C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P=0.2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6AB909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＜</w:t>
            </w:r>
            <w:r w:rsidRPr="00C42F3F">
              <w:rPr>
                <w:rFonts w:hint="eastAsia"/>
                <w:sz w:val="20"/>
                <w:szCs w:val="20"/>
              </w:rPr>
              <w:t>0.00001</w:t>
            </w:r>
          </w:p>
        </w:tc>
      </w:tr>
      <w:tr w:rsidR="00E7771B" w:rsidRPr="00C42F3F" w14:paraId="1CBC9B90" w14:textId="77777777" w:rsidTr="00E7771B">
        <w:trPr>
          <w:trHeight w:val="316"/>
          <w:jc w:val="center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FE5071" w14:textId="27EB7876" w:rsidR="004671EF" w:rsidRPr="00C42F3F" w:rsidRDefault="002A013F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sz w:val="20"/>
                <w:szCs w:val="20"/>
              </w:rPr>
              <w:t>Z</w:t>
            </w:r>
            <w:r w:rsidR="00123B70" w:rsidRPr="00C42F3F">
              <w:rPr>
                <w:sz w:val="20"/>
                <w:szCs w:val="20"/>
              </w:rPr>
              <w:t>hang</w:t>
            </w:r>
            <w:r w:rsidRPr="00C42F3F">
              <w:rPr>
                <w:sz w:val="20"/>
                <w:szCs w:val="20"/>
              </w:rPr>
              <w:t xml:space="preserve"> et</w:t>
            </w:r>
            <w:r w:rsidR="00123B70" w:rsidRPr="00C42F3F">
              <w:rPr>
                <w:sz w:val="20"/>
                <w:szCs w:val="20"/>
              </w:rPr>
              <w:t xml:space="preserve"> </w:t>
            </w:r>
            <w:r w:rsidRPr="00C42F3F">
              <w:rPr>
                <w:sz w:val="20"/>
                <w:szCs w:val="20"/>
              </w:rPr>
              <w:t>al</w:t>
            </w:r>
            <w:r w:rsidR="00123B70" w:rsidRPr="00C42F3F">
              <w:rPr>
                <w:sz w:val="20"/>
                <w:szCs w:val="20"/>
              </w:rPr>
              <w:t xml:space="preserve"> (</w:t>
            </w:r>
            <w:r w:rsidRPr="00C42F3F">
              <w:rPr>
                <w:sz w:val="20"/>
                <w:szCs w:val="20"/>
              </w:rPr>
              <w:t>2012</w:t>
            </w:r>
            <w:r w:rsidR="00123B70" w:rsidRPr="00C42F3F">
              <w:rPr>
                <w:sz w:val="20"/>
                <w:szCs w:val="20"/>
              </w:rPr>
              <w:t>) [</w:t>
            </w:r>
            <w:r w:rsidR="0058217E">
              <w:rPr>
                <w:sz w:val="20"/>
                <w:szCs w:val="20"/>
              </w:rPr>
              <w:t>22</w:t>
            </w:r>
            <w:r w:rsidR="00123B70" w:rsidRPr="00C42F3F">
              <w:rPr>
                <w:sz w:val="20"/>
                <w:szCs w:val="20"/>
              </w:rPr>
              <w:t>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60E7CE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curative rate(HAMD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A97AEA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15(553/543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DD3BDF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4EC430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C927C0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06C113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29C4F3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759051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low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2E5ECC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OR:1.48(1.10,1.97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F79D1D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 xml:space="preserve">0% </w:t>
            </w:r>
          </w:p>
          <w:p w14:paraId="0B5335AF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P=1.0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3F2D61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.008</w:t>
            </w:r>
          </w:p>
        </w:tc>
      </w:tr>
      <w:tr w:rsidR="00E7771B" w:rsidRPr="00C42F3F" w14:paraId="4CCE328B" w14:textId="77777777" w:rsidTr="00E7771B">
        <w:trPr>
          <w:trHeight w:val="303"/>
          <w:jc w:val="center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A89512" w14:textId="74D85AD7" w:rsidR="004671EF" w:rsidRPr="00C42F3F" w:rsidRDefault="002A013F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sz w:val="20"/>
                <w:szCs w:val="20"/>
              </w:rPr>
              <w:t>Z</w:t>
            </w:r>
            <w:r w:rsidR="00123B70" w:rsidRPr="00C42F3F">
              <w:rPr>
                <w:sz w:val="20"/>
                <w:szCs w:val="20"/>
              </w:rPr>
              <w:t>hang</w:t>
            </w:r>
            <w:r w:rsidRPr="00C42F3F">
              <w:rPr>
                <w:sz w:val="20"/>
                <w:szCs w:val="20"/>
              </w:rPr>
              <w:t xml:space="preserve"> et</w:t>
            </w:r>
            <w:r w:rsidR="00123B70" w:rsidRPr="00C42F3F">
              <w:rPr>
                <w:sz w:val="20"/>
                <w:szCs w:val="20"/>
              </w:rPr>
              <w:t xml:space="preserve"> </w:t>
            </w:r>
            <w:r w:rsidRPr="00C42F3F">
              <w:rPr>
                <w:sz w:val="20"/>
                <w:szCs w:val="20"/>
              </w:rPr>
              <w:t>al</w:t>
            </w:r>
            <w:r w:rsidR="00123B70" w:rsidRPr="00C42F3F">
              <w:rPr>
                <w:sz w:val="20"/>
                <w:szCs w:val="20"/>
              </w:rPr>
              <w:t xml:space="preserve"> (</w:t>
            </w:r>
            <w:r w:rsidRPr="00C42F3F">
              <w:rPr>
                <w:sz w:val="20"/>
                <w:szCs w:val="20"/>
              </w:rPr>
              <w:t>2014</w:t>
            </w:r>
            <w:r w:rsidR="00123B70" w:rsidRPr="00C42F3F">
              <w:rPr>
                <w:sz w:val="20"/>
                <w:szCs w:val="20"/>
              </w:rPr>
              <w:t>) [</w:t>
            </w:r>
            <w:r w:rsidR="0058217E">
              <w:rPr>
                <w:sz w:val="20"/>
                <w:szCs w:val="20"/>
              </w:rPr>
              <w:t>23</w:t>
            </w:r>
            <w:r w:rsidR="00123B70" w:rsidRPr="00C42F3F">
              <w:rPr>
                <w:sz w:val="20"/>
                <w:szCs w:val="20"/>
              </w:rPr>
              <w:t>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6B7809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HAMD scor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E88FFE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12(417/374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E8C8E2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6F6197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FFAF60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F7E7B1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8047C5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4E1B93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m</w:t>
            </w:r>
            <w:r w:rsidRPr="00C42F3F">
              <w:rPr>
                <w:sz w:val="20"/>
                <w:szCs w:val="20"/>
                <w:lang w:eastAsia="en-US"/>
              </w:rPr>
              <w:t>oderate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848310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SMD :0.26(0.11,0.40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A4BA2E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29% P=0.1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87477B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=0.0004</w:t>
            </w:r>
          </w:p>
        </w:tc>
      </w:tr>
      <w:tr w:rsidR="00E7771B" w:rsidRPr="00C42F3F" w14:paraId="110352ED" w14:textId="77777777" w:rsidTr="00E7771B">
        <w:trPr>
          <w:trHeight w:val="257"/>
          <w:jc w:val="center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75D7D0" w14:textId="0B3D9BC8" w:rsidR="004671EF" w:rsidRPr="00C42F3F" w:rsidRDefault="004671EF" w:rsidP="00932CBE">
            <w:pPr>
              <w:ind w:firstLine="400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E50DD2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adverse event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50012B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8(251/251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4973DC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EEA354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FC9048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37C790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EFBC01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0C19ED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low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4B6F57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RR:0.32(0.19,0.53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FB3912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 xml:space="preserve">0% </w:t>
            </w:r>
          </w:p>
          <w:p w14:paraId="48C9208F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P=0.8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F2F08E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＜</w:t>
            </w:r>
            <w:r w:rsidRPr="00C42F3F">
              <w:rPr>
                <w:rFonts w:hint="eastAsia"/>
                <w:sz w:val="20"/>
                <w:szCs w:val="20"/>
              </w:rPr>
              <w:t>0.00001</w:t>
            </w:r>
          </w:p>
        </w:tc>
      </w:tr>
      <w:tr w:rsidR="00E7771B" w:rsidRPr="00C42F3F" w14:paraId="1404CA08" w14:textId="77777777" w:rsidTr="00E7771B">
        <w:trPr>
          <w:trHeight w:val="404"/>
          <w:jc w:val="center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9111AF" w14:textId="6C31DD05" w:rsidR="004671EF" w:rsidRPr="00C42F3F" w:rsidRDefault="00310FB8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sz w:val="20"/>
                <w:szCs w:val="20"/>
              </w:rPr>
              <w:t>Tan</w:t>
            </w:r>
            <w:r w:rsidR="002A013F" w:rsidRPr="00C42F3F">
              <w:rPr>
                <w:sz w:val="20"/>
                <w:szCs w:val="20"/>
              </w:rPr>
              <w:t xml:space="preserve"> et</w:t>
            </w:r>
            <w:r w:rsidR="00123B70" w:rsidRPr="00C42F3F">
              <w:rPr>
                <w:sz w:val="20"/>
                <w:szCs w:val="20"/>
              </w:rPr>
              <w:t xml:space="preserve"> </w:t>
            </w:r>
            <w:r w:rsidR="002A013F" w:rsidRPr="00C42F3F">
              <w:rPr>
                <w:sz w:val="20"/>
                <w:szCs w:val="20"/>
              </w:rPr>
              <w:t>al</w:t>
            </w:r>
            <w:r w:rsidR="00123B70" w:rsidRPr="00C42F3F">
              <w:rPr>
                <w:sz w:val="20"/>
                <w:szCs w:val="20"/>
              </w:rPr>
              <w:t xml:space="preserve"> (</w:t>
            </w:r>
            <w:r w:rsidR="002A013F" w:rsidRPr="00C42F3F">
              <w:rPr>
                <w:sz w:val="20"/>
                <w:szCs w:val="20"/>
              </w:rPr>
              <w:t>2016</w:t>
            </w:r>
            <w:r w:rsidR="00123B70" w:rsidRPr="00C42F3F">
              <w:rPr>
                <w:sz w:val="20"/>
                <w:szCs w:val="20"/>
              </w:rPr>
              <w:t>) [</w:t>
            </w:r>
            <w:r w:rsidR="0058217E">
              <w:rPr>
                <w:sz w:val="20"/>
                <w:szCs w:val="20"/>
              </w:rPr>
              <w:t>24</w:t>
            </w:r>
            <w:r w:rsidR="00123B70" w:rsidRPr="00C42F3F">
              <w:rPr>
                <w:sz w:val="20"/>
                <w:szCs w:val="20"/>
              </w:rPr>
              <w:t>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603A45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HAMD scor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A83EC9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12(525/515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7D7710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4D9D0B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8E8F21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15C08D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88B9B7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4968D1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very low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46CA67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MD:-0.77(-1.47,-0.07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CFBF43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 xml:space="preserve">85% </w:t>
            </w:r>
          </w:p>
          <w:p w14:paraId="28E9521F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P</w:t>
            </w:r>
            <w:r w:rsidRPr="00C42F3F">
              <w:rPr>
                <w:rFonts w:hint="eastAsia"/>
                <w:sz w:val="20"/>
                <w:szCs w:val="20"/>
              </w:rPr>
              <w:t>＜</w:t>
            </w:r>
            <w:r w:rsidRPr="00C42F3F">
              <w:rPr>
                <w:rFonts w:hint="eastAsia"/>
                <w:sz w:val="20"/>
                <w:szCs w:val="20"/>
              </w:rPr>
              <w:t>0.0000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002E81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.03</w:t>
            </w:r>
          </w:p>
        </w:tc>
      </w:tr>
      <w:tr w:rsidR="00E7771B" w:rsidRPr="00C42F3F" w14:paraId="61CF0C7E" w14:textId="77777777" w:rsidTr="00E7771B">
        <w:trPr>
          <w:trHeight w:val="287"/>
          <w:jc w:val="center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C74D1B" w14:textId="77777777" w:rsidR="004671EF" w:rsidRPr="00C42F3F" w:rsidRDefault="004671EF" w:rsidP="00932CBE">
            <w:pPr>
              <w:ind w:firstLine="400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E5C11F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clinical effective rat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2ECAEE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10(426/416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2BF24B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FAD4F3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C866D7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1E039F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7DC979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A6F136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low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807EAF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RR:1.11(1.05,1.19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88BFCA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% P=0.6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327569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.0007</w:t>
            </w:r>
          </w:p>
        </w:tc>
      </w:tr>
      <w:tr w:rsidR="00E7771B" w:rsidRPr="00C42F3F" w14:paraId="5701535A" w14:textId="77777777" w:rsidTr="00E7771B">
        <w:trPr>
          <w:trHeight w:val="281"/>
          <w:jc w:val="center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1F2553" w14:textId="77FD0FDE" w:rsidR="004671EF" w:rsidRPr="00C42F3F" w:rsidRDefault="002A013F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sz w:val="20"/>
                <w:szCs w:val="20"/>
              </w:rPr>
              <w:t>Wang et</w:t>
            </w:r>
            <w:r w:rsidR="00123B70" w:rsidRPr="00C42F3F">
              <w:rPr>
                <w:sz w:val="20"/>
                <w:szCs w:val="20"/>
              </w:rPr>
              <w:t xml:space="preserve"> </w:t>
            </w:r>
            <w:r w:rsidRPr="00C42F3F">
              <w:rPr>
                <w:sz w:val="20"/>
                <w:szCs w:val="20"/>
              </w:rPr>
              <w:t>al</w:t>
            </w:r>
            <w:r w:rsidR="00123B70" w:rsidRPr="00C42F3F">
              <w:rPr>
                <w:sz w:val="20"/>
                <w:szCs w:val="20"/>
              </w:rPr>
              <w:t xml:space="preserve"> (</w:t>
            </w:r>
            <w:r w:rsidRPr="00C42F3F">
              <w:rPr>
                <w:sz w:val="20"/>
                <w:szCs w:val="20"/>
              </w:rPr>
              <w:t>2016</w:t>
            </w:r>
            <w:r w:rsidR="00123B70" w:rsidRPr="00C42F3F">
              <w:rPr>
                <w:sz w:val="20"/>
                <w:szCs w:val="20"/>
              </w:rPr>
              <w:t>) [</w:t>
            </w:r>
            <w:r w:rsidR="0058217E">
              <w:rPr>
                <w:sz w:val="20"/>
                <w:szCs w:val="20"/>
              </w:rPr>
              <w:t>25</w:t>
            </w:r>
            <w:r w:rsidR="00123B70" w:rsidRPr="00C42F3F">
              <w:rPr>
                <w:sz w:val="20"/>
                <w:szCs w:val="20"/>
              </w:rPr>
              <w:t>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 w14:paraId="48E7BC0A" w14:textId="77777777" w:rsidR="004671EF" w:rsidRPr="00C42F3F" w:rsidRDefault="000F68DB" w:rsidP="00932CBE">
            <w:pPr>
              <w:ind w:firstLine="400"/>
              <w:rPr>
                <w:sz w:val="20"/>
                <w:szCs w:val="20"/>
                <w:highlight w:val="yellow"/>
              </w:rPr>
            </w:pPr>
            <w:r w:rsidRPr="00C42F3F">
              <w:rPr>
                <w:rFonts w:hint="eastAsia"/>
                <w:sz w:val="20"/>
                <w:szCs w:val="20"/>
              </w:rPr>
              <w:t>HAMD scor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25B222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18(539/538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2FAEC6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50B57B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4ED119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B8ACBE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C7946B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95AAD5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very low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C77EAC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MD:0.86(0.27,1.45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538FC3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 xml:space="preserve">61% </w:t>
            </w:r>
          </w:p>
          <w:p w14:paraId="35BEE84F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P=0.000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E2E893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.004</w:t>
            </w:r>
          </w:p>
        </w:tc>
      </w:tr>
      <w:tr w:rsidR="00E7771B" w:rsidRPr="00C42F3F" w14:paraId="344743B5" w14:textId="77777777" w:rsidTr="00E7771B">
        <w:trPr>
          <w:trHeight w:val="90"/>
          <w:jc w:val="center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E77896" w14:textId="72D115F9" w:rsidR="004671EF" w:rsidRPr="00C42F3F" w:rsidRDefault="002A013F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sz w:val="20"/>
                <w:szCs w:val="20"/>
              </w:rPr>
              <w:t>Li et</w:t>
            </w:r>
            <w:r w:rsidR="00123B70" w:rsidRPr="00C42F3F">
              <w:rPr>
                <w:sz w:val="20"/>
                <w:szCs w:val="20"/>
              </w:rPr>
              <w:t xml:space="preserve"> </w:t>
            </w:r>
            <w:r w:rsidRPr="00C42F3F">
              <w:rPr>
                <w:sz w:val="20"/>
                <w:szCs w:val="20"/>
              </w:rPr>
              <w:t>al</w:t>
            </w:r>
            <w:r w:rsidR="00123B70" w:rsidRPr="00C42F3F">
              <w:rPr>
                <w:sz w:val="20"/>
                <w:szCs w:val="20"/>
              </w:rPr>
              <w:t xml:space="preserve"> (</w:t>
            </w:r>
            <w:r w:rsidRPr="00C42F3F">
              <w:rPr>
                <w:sz w:val="20"/>
                <w:szCs w:val="20"/>
              </w:rPr>
              <w:t>2017</w:t>
            </w:r>
            <w:r w:rsidR="00123B70" w:rsidRPr="00C42F3F">
              <w:rPr>
                <w:sz w:val="20"/>
                <w:szCs w:val="20"/>
              </w:rPr>
              <w:t>) [</w:t>
            </w:r>
            <w:r w:rsidR="0058217E">
              <w:rPr>
                <w:sz w:val="20"/>
                <w:szCs w:val="20"/>
              </w:rPr>
              <w:t>26</w:t>
            </w:r>
            <w:r w:rsidR="00123B70" w:rsidRPr="00C42F3F">
              <w:rPr>
                <w:sz w:val="20"/>
                <w:szCs w:val="20"/>
              </w:rPr>
              <w:t>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</w:tcPr>
          <w:p w14:paraId="130A0AFB" w14:textId="77777777" w:rsidR="004671EF" w:rsidRPr="00C42F3F" w:rsidRDefault="000F68DB" w:rsidP="00932CBE">
            <w:pPr>
              <w:ind w:firstLine="400"/>
              <w:rPr>
                <w:sz w:val="20"/>
                <w:szCs w:val="20"/>
                <w:highlight w:val="yellow"/>
              </w:rPr>
            </w:pPr>
            <w:r w:rsidRPr="00C42F3F">
              <w:rPr>
                <w:rFonts w:hint="eastAsia"/>
                <w:sz w:val="20"/>
                <w:szCs w:val="20"/>
              </w:rPr>
              <w:t>HAMD scor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53F5A9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11(472/467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0409E5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FC6433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9CA003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B388BB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9133B0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78EB43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m</w:t>
            </w:r>
            <w:r w:rsidRPr="00C42F3F">
              <w:rPr>
                <w:sz w:val="20"/>
                <w:szCs w:val="20"/>
                <w:lang w:eastAsia="en-US"/>
              </w:rPr>
              <w:t>oderate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E63AC9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MD:-3.89(-5.43,-2.34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6A1BDE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 xml:space="preserve">0% </w:t>
            </w:r>
          </w:p>
          <w:p w14:paraId="40BBEE63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P=0.5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B52489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＜</w:t>
            </w:r>
            <w:r w:rsidRPr="00C42F3F">
              <w:rPr>
                <w:rFonts w:hint="eastAsia"/>
                <w:sz w:val="20"/>
                <w:szCs w:val="20"/>
              </w:rPr>
              <w:t>0.00001</w:t>
            </w:r>
          </w:p>
        </w:tc>
      </w:tr>
      <w:tr w:rsidR="00E7771B" w:rsidRPr="00C42F3F" w14:paraId="238B627F" w14:textId="77777777" w:rsidTr="00E7771B">
        <w:trPr>
          <w:trHeight w:val="378"/>
          <w:jc w:val="center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FD497A" w14:textId="73F47585" w:rsidR="004671EF" w:rsidRPr="00C42F3F" w:rsidRDefault="004671EF" w:rsidP="00932CBE">
            <w:pPr>
              <w:ind w:firstLine="400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</w:tcPr>
          <w:p w14:paraId="0BF8952E" w14:textId="77777777" w:rsidR="004671EF" w:rsidRPr="00C42F3F" w:rsidRDefault="000F68DB" w:rsidP="00932CBE">
            <w:pPr>
              <w:ind w:firstLine="400"/>
              <w:rPr>
                <w:sz w:val="20"/>
                <w:szCs w:val="20"/>
                <w:highlight w:val="yellow"/>
              </w:rPr>
            </w:pPr>
            <w:r w:rsidRPr="00C42F3F">
              <w:rPr>
                <w:rFonts w:hint="eastAsia"/>
                <w:sz w:val="20"/>
                <w:szCs w:val="20"/>
              </w:rPr>
              <w:t>curative rat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7FC09A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8(367/366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0CCB4E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E056BC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6C5D9D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50187E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C8660C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FFD71D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low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EC5E03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OR:1.84(1.29,2.62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DF50D6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% P=0.9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2D00FA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.0007</w:t>
            </w:r>
          </w:p>
        </w:tc>
      </w:tr>
      <w:tr w:rsidR="00E7771B" w:rsidRPr="00C42F3F" w14:paraId="7821E0D2" w14:textId="77777777" w:rsidTr="00E7771B">
        <w:trPr>
          <w:trHeight w:val="279"/>
          <w:jc w:val="center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4E564A" w14:textId="044D57EC" w:rsidR="004671EF" w:rsidRPr="00C42F3F" w:rsidRDefault="004671EF" w:rsidP="00932CBE">
            <w:pPr>
              <w:ind w:firstLine="400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 w14:paraId="1951188C" w14:textId="77777777" w:rsidR="004671EF" w:rsidRPr="00C42F3F" w:rsidRDefault="000F68DB" w:rsidP="00932CBE">
            <w:pPr>
              <w:ind w:firstLine="400"/>
              <w:rPr>
                <w:sz w:val="20"/>
                <w:szCs w:val="20"/>
                <w:highlight w:val="yellow"/>
              </w:rPr>
            </w:pPr>
            <w:r w:rsidRPr="00C42F3F">
              <w:rPr>
                <w:rFonts w:hint="eastAsia"/>
                <w:sz w:val="20"/>
                <w:szCs w:val="20"/>
              </w:rPr>
              <w:t>clinical effective rat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276729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9(390/386</w:t>
            </w:r>
            <w:r w:rsidRPr="00C42F3F">
              <w:rPr>
                <w:rFonts w:hint="eastAsia"/>
                <w:sz w:val="20"/>
                <w:szCs w:val="20"/>
              </w:rPr>
              <w:t>）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AD617E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81F132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0EDD82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54B5F7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D5BA97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64286B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very low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6F6A8F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OR:3.38(1.81,6.29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57DA0B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79.2% P=0.0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54DFFD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.0001</w:t>
            </w:r>
          </w:p>
        </w:tc>
      </w:tr>
      <w:tr w:rsidR="00E7771B" w:rsidRPr="00C42F3F" w14:paraId="10B81018" w14:textId="77777777" w:rsidTr="00E7771B">
        <w:trPr>
          <w:trHeight w:val="308"/>
          <w:jc w:val="center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BAD86B" w14:textId="77777777" w:rsidR="004671EF" w:rsidRPr="00C42F3F" w:rsidRDefault="004671EF" w:rsidP="00932CBE">
            <w:pPr>
              <w:ind w:firstLine="400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</w:tcPr>
          <w:p w14:paraId="090D4BBA" w14:textId="77777777" w:rsidR="004671EF" w:rsidRPr="00C42F3F" w:rsidRDefault="000F68DB" w:rsidP="00932CBE">
            <w:pPr>
              <w:ind w:firstLine="400"/>
              <w:rPr>
                <w:sz w:val="20"/>
                <w:szCs w:val="20"/>
                <w:highlight w:val="yellow"/>
              </w:rPr>
            </w:pPr>
            <w:r w:rsidRPr="00C42F3F">
              <w:rPr>
                <w:rFonts w:hint="eastAsia"/>
                <w:sz w:val="20"/>
                <w:szCs w:val="20"/>
              </w:rPr>
              <w:t>adverse events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1EE3A7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2(63/60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1069A3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B1889A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D2557B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265235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2CA546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CD6F76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very low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39AD1A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RR:0.59 (0.20 1.78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B290DD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% P=0.5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6C66FF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.35</w:t>
            </w:r>
          </w:p>
        </w:tc>
      </w:tr>
      <w:tr w:rsidR="00E7771B" w:rsidRPr="00C42F3F" w14:paraId="25C7C5D0" w14:textId="77777777" w:rsidTr="00E7771B">
        <w:trPr>
          <w:trHeight w:val="308"/>
          <w:jc w:val="center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4E18D4" w14:textId="156A1BB6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 xml:space="preserve">Li </w:t>
            </w:r>
            <w:r w:rsidR="00310FB8" w:rsidRPr="00C42F3F">
              <w:rPr>
                <w:sz w:val="20"/>
                <w:szCs w:val="20"/>
              </w:rPr>
              <w:t xml:space="preserve">et al </w:t>
            </w:r>
            <w:r w:rsidR="00123B70" w:rsidRPr="00C42F3F">
              <w:rPr>
                <w:sz w:val="20"/>
                <w:szCs w:val="20"/>
              </w:rPr>
              <w:t>(</w:t>
            </w:r>
            <w:r w:rsidRPr="00C42F3F">
              <w:rPr>
                <w:rFonts w:hint="eastAsia"/>
                <w:sz w:val="20"/>
                <w:szCs w:val="20"/>
              </w:rPr>
              <w:t>2018</w:t>
            </w:r>
            <w:r w:rsidR="00123B70" w:rsidRPr="00C42F3F">
              <w:rPr>
                <w:sz w:val="20"/>
                <w:szCs w:val="20"/>
              </w:rPr>
              <w:t>) [</w:t>
            </w:r>
            <w:r w:rsidR="0058217E">
              <w:rPr>
                <w:sz w:val="20"/>
                <w:szCs w:val="20"/>
              </w:rPr>
              <w:t>27</w:t>
            </w:r>
            <w:r w:rsidR="00123B70" w:rsidRPr="00C42F3F">
              <w:rPr>
                <w:sz w:val="20"/>
                <w:szCs w:val="20"/>
              </w:rPr>
              <w:t>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</w:tcPr>
          <w:p w14:paraId="4F1B21A8" w14:textId="77777777" w:rsidR="004671EF" w:rsidRPr="00C42F3F" w:rsidRDefault="000F68DB" w:rsidP="00932CBE">
            <w:pPr>
              <w:ind w:firstLine="400"/>
              <w:rPr>
                <w:sz w:val="20"/>
                <w:szCs w:val="20"/>
                <w:lang w:val="pt-BR"/>
              </w:rPr>
            </w:pPr>
            <w:r w:rsidRPr="00C42F3F">
              <w:rPr>
                <w:rFonts w:hint="eastAsia"/>
                <w:sz w:val="20"/>
                <w:szCs w:val="20"/>
              </w:rPr>
              <w:t>HAMD scor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E6FD0D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15(636/595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86CDD6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937D14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326F83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ECC92E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EEECAF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FAE2E5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m</w:t>
            </w:r>
            <w:r w:rsidRPr="00C42F3F">
              <w:rPr>
                <w:sz w:val="20"/>
                <w:szCs w:val="20"/>
                <w:lang w:eastAsia="en-US"/>
              </w:rPr>
              <w:t>oderate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DF458E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SMD:-0.04 (-0.18,0.10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7C34AD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 xml:space="preserve">28% </w:t>
            </w:r>
          </w:p>
          <w:p w14:paraId="36FD8D64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P=0.1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26062D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.56</w:t>
            </w:r>
          </w:p>
        </w:tc>
      </w:tr>
      <w:tr w:rsidR="00E7771B" w:rsidRPr="00C42F3F" w14:paraId="2CD45171" w14:textId="77777777" w:rsidTr="00E7771B">
        <w:trPr>
          <w:trHeight w:val="345"/>
          <w:jc w:val="center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FC91C1" w14:textId="77777777" w:rsidR="004671EF" w:rsidRPr="00C42F3F" w:rsidRDefault="004671EF" w:rsidP="00932CBE">
            <w:pPr>
              <w:ind w:firstLine="400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</w:tcPr>
          <w:p w14:paraId="2370871C" w14:textId="77777777" w:rsidR="004671EF" w:rsidRPr="00C42F3F" w:rsidRDefault="000F68DB" w:rsidP="00932CBE">
            <w:pPr>
              <w:ind w:firstLine="400"/>
              <w:rPr>
                <w:sz w:val="20"/>
                <w:szCs w:val="20"/>
                <w:highlight w:val="yellow"/>
              </w:rPr>
            </w:pPr>
            <w:r w:rsidRPr="00C42F3F">
              <w:rPr>
                <w:rFonts w:hint="eastAsia"/>
                <w:sz w:val="20"/>
                <w:szCs w:val="20"/>
              </w:rPr>
              <w:t>adverse events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FC0986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8(397/401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06370B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7A60EA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E4A228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2DDEBA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C66BB2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1E7B9B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low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78D189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RR:0.21(0.14,0.33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0B41A5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 xml:space="preserve">0% </w:t>
            </w:r>
          </w:p>
          <w:p w14:paraId="63E23EB7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P=0.7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8CE258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＜</w:t>
            </w:r>
            <w:r w:rsidRPr="00C42F3F">
              <w:rPr>
                <w:rFonts w:hint="eastAsia"/>
                <w:sz w:val="20"/>
                <w:szCs w:val="20"/>
              </w:rPr>
              <w:t>0.00001</w:t>
            </w:r>
          </w:p>
        </w:tc>
      </w:tr>
      <w:tr w:rsidR="00E7771B" w:rsidRPr="00C42F3F" w14:paraId="1DF4D681" w14:textId="77777777" w:rsidTr="00E7771B">
        <w:trPr>
          <w:trHeight w:val="345"/>
          <w:jc w:val="center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451F1C" w14:textId="78789C99" w:rsidR="004671EF" w:rsidRPr="00C42F3F" w:rsidRDefault="002A013F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sz w:val="20"/>
                <w:szCs w:val="20"/>
              </w:rPr>
              <w:t>Huang et</w:t>
            </w:r>
            <w:r w:rsidR="00123B70" w:rsidRPr="00C42F3F">
              <w:rPr>
                <w:sz w:val="20"/>
                <w:szCs w:val="20"/>
              </w:rPr>
              <w:t xml:space="preserve"> </w:t>
            </w:r>
            <w:r w:rsidRPr="00C42F3F">
              <w:rPr>
                <w:sz w:val="20"/>
                <w:szCs w:val="20"/>
              </w:rPr>
              <w:t>al</w:t>
            </w:r>
            <w:r w:rsidR="00123B70" w:rsidRPr="00C42F3F">
              <w:rPr>
                <w:sz w:val="20"/>
                <w:szCs w:val="20"/>
              </w:rPr>
              <w:t xml:space="preserve"> (</w:t>
            </w:r>
            <w:r w:rsidRPr="00C42F3F">
              <w:rPr>
                <w:sz w:val="20"/>
                <w:szCs w:val="20"/>
              </w:rPr>
              <w:t>2018</w:t>
            </w:r>
            <w:r w:rsidR="00123B70" w:rsidRPr="00C42F3F">
              <w:rPr>
                <w:sz w:val="20"/>
                <w:szCs w:val="20"/>
              </w:rPr>
              <w:t>) [</w:t>
            </w:r>
            <w:r w:rsidR="0058217E">
              <w:rPr>
                <w:sz w:val="20"/>
                <w:szCs w:val="20"/>
              </w:rPr>
              <w:t>28</w:t>
            </w:r>
            <w:r w:rsidR="00123B70" w:rsidRPr="00C42F3F">
              <w:rPr>
                <w:sz w:val="20"/>
                <w:szCs w:val="20"/>
              </w:rPr>
              <w:t>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</w:tcPr>
          <w:p w14:paraId="3EC764D1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HAMD score(AT/WM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737222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3(152/196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EE2B6A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0449AA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8AEC87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A0D4DB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1298EB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815486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very low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947AC4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MD:-0.54(-1.46,0.39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365BC4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47% P=0.1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6B2847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.26</w:t>
            </w:r>
          </w:p>
        </w:tc>
      </w:tr>
      <w:tr w:rsidR="00E7771B" w:rsidRPr="00C42F3F" w14:paraId="1AADA563" w14:textId="77777777" w:rsidTr="00E7771B">
        <w:trPr>
          <w:trHeight w:val="345"/>
          <w:jc w:val="center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D5DADE" w14:textId="77777777" w:rsidR="004671EF" w:rsidRPr="00C42F3F" w:rsidRDefault="004671EF" w:rsidP="00932CBE">
            <w:pPr>
              <w:ind w:firstLine="400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</w:tcPr>
          <w:p w14:paraId="2B3A65D8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HAMD score(EA/WM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61D839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5(200/197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B0EADC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2EBFFB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87D3A7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CF94D9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8E00E1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C48C7B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very low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4E353C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MD:0.13(-1.07,1.33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5CFD82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 xml:space="preserve">67% </w:t>
            </w:r>
          </w:p>
          <w:p w14:paraId="517665B4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P=0.0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287F6F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.83</w:t>
            </w:r>
          </w:p>
        </w:tc>
      </w:tr>
      <w:tr w:rsidR="00E7771B" w:rsidRPr="00C42F3F" w14:paraId="006128E7" w14:textId="77777777" w:rsidTr="00E7771B">
        <w:trPr>
          <w:trHeight w:val="345"/>
          <w:jc w:val="center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AE7533" w14:textId="77777777" w:rsidR="004671EF" w:rsidRPr="00C42F3F" w:rsidRDefault="004671EF" w:rsidP="00932CBE">
            <w:pPr>
              <w:ind w:firstLine="400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</w:tcPr>
          <w:p w14:paraId="49D2DBC6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HAMD score</w:t>
            </w:r>
          </w:p>
          <w:p w14:paraId="39462840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(AT+WM/WM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82F99D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3(98/96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AED81F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A6002A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614278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3FCF10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F747A4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844C92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very low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7A6FC1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MD:-3.28(-4.45,-2.12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1E1C7A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 xml:space="preserve">42% </w:t>
            </w:r>
          </w:p>
          <w:p w14:paraId="5837343C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P=0.1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DBB950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＜</w:t>
            </w:r>
            <w:r w:rsidRPr="00C42F3F">
              <w:rPr>
                <w:rFonts w:hint="eastAsia"/>
                <w:sz w:val="20"/>
                <w:szCs w:val="20"/>
              </w:rPr>
              <w:t>0.00001</w:t>
            </w:r>
          </w:p>
        </w:tc>
      </w:tr>
      <w:tr w:rsidR="00E7771B" w:rsidRPr="00C42F3F" w14:paraId="477B2ACF" w14:textId="77777777" w:rsidTr="00E7771B">
        <w:trPr>
          <w:trHeight w:val="475"/>
          <w:jc w:val="center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6ADC8B" w14:textId="048EBD85" w:rsidR="004671EF" w:rsidRPr="00C42F3F" w:rsidRDefault="002A013F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sz w:val="20"/>
                <w:szCs w:val="20"/>
              </w:rPr>
              <w:t>Que et</w:t>
            </w:r>
            <w:r w:rsidR="00123B70" w:rsidRPr="00C42F3F">
              <w:rPr>
                <w:sz w:val="20"/>
                <w:szCs w:val="20"/>
              </w:rPr>
              <w:t xml:space="preserve"> </w:t>
            </w:r>
            <w:r w:rsidRPr="00C42F3F">
              <w:rPr>
                <w:sz w:val="20"/>
                <w:szCs w:val="20"/>
              </w:rPr>
              <w:t>al</w:t>
            </w:r>
            <w:r w:rsidR="00123B70" w:rsidRPr="00C42F3F">
              <w:rPr>
                <w:sz w:val="20"/>
                <w:szCs w:val="20"/>
              </w:rPr>
              <w:t xml:space="preserve"> (</w:t>
            </w:r>
            <w:r w:rsidRPr="00C42F3F">
              <w:rPr>
                <w:sz w:val="20"/>
                <w:szCs w:val="20"/>
              </w:rPr>
              <w:t>2018</w:t>
            </w:r>
            <w:r w:rsidR="00123B70" w:rsidRPr="00C42F3F">
              <w:rPr>
                <w:sz w:val="20"/>
                <w:szCs w:val="20"/>
              </w:rPr>
              <w:t>) [</w:t>
            </w:r>
            <w:r w:rsidR="0058217E">
              <w:rPr>
                <w:sz w:val="20"/>
                <w:szCs w:val="20"/>
              </w:rPr>
              <w:t>29</w:t>
            </w:r>
            <w:r w:rsidR="00123B70" w:rsidRPr="00C42F3F">
              <w:rPr>
                <w:sz w:val="20"/>
                <w:szCs w:val="20"/>
              </w:rPr>
              <w:t>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</w:tcPr>
          <w:p w14:paraId="609B83EE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clinical effective rate(AT/WM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213BF8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11(657/696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067243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5A2DA9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968482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666072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8EBA7F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95861B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low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46B032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OR:2.30 (1.66,3.19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E247B4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 xml:space="preserve">0% </w:t>
            </w:r>
          </w:p>
          <w:p w14:paraId="68E5A08D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P=0.6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4D2B19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＜</w:t>
            </w:r>
            <w:r w:rsidRPr="00C42F3F">
              <w:rPr>
                <w:rFonts w:hint="eastAsia"/>
                <w:sz w:val="20"/>
                <w:szCs w:val="20"/>
              </w:rPr>
              <w:t>0.00001</w:t>
            </w:r>
          </w:p>
        </w:tc>
      </w:tr>
      <w:tr w:rsidR="00E7771B" w:rsidRPr="00C42F3F" w14:paraId="4249B2CC" w14:textId="77777777" w:rsidTr="00E7771B">
        <w:trPr>
          <w:trHeight w:val="345"/>
          <w:jc w:val="center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262109" w14:textId="77777777" w:rsidR="004671EF" w:rsidRPr="00C42F3F" w:rsidRDefault="004671EF" w:rsidP="00932CBE">
            <w:pPr>
              <w:ind w:firstLine="400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</w:tcPr>
          <w:p w14:paraId="60CE4E4E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clinical effective rate(EA/WM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9EDFB9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4(133/131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F9B0CC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004DDC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B7E343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966260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48B8F8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ECCF7E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very low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E106F7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OR:1.32(0.65,2.68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D504AD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 xml:space="preserve">0% </w:t>
            </w:r>
          </w:p>
          <w:p w14:paraId="24213D9C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P=1.0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455E91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.44</w:t>
            </w:r>
          </w:p>
        </w:tc>
      </w:tr>
      <w:tr w:rsidR="00E7771B" w:rsidRPr="00C42F3F" w14:paraId="606D5122" w14:textId="77777777" w:rsidTr="00E7771B">
        <w:trPr>
          <w:trHeight w:val="345"/>
          <w:jc w:val="center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5D18F3" w14:textId="77777777" w:rsidR="004671EF" w:rsidRPr="00C42F3F" w:rsidRDefault="004671EF" w:rsidP="00932CBE">
            <w:pPr>
              <w:ind w:firstLine="400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</w:tcPr>
          <w:p w14:paraId="2E92D7C7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HAMD score(AT/WM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6CBB4B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7(462/457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5A0975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29A5D9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CC2F3B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3CA328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4BFC43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19822A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very low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A34758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MD:-2.58(-4.06,-1.09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F4DCC0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90%</w:t>
            </w:r>
          </w:p>
          <w:p w14:paraId="5BC58D29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 xml:space="preserve"> P</w:t>
            </w:r>
            <w:r w:rsidRPr="00C42F3F">
              <w:rPr>
                <w:rFonts w:hint="eastAsia"/>
                <w:sz w:val="20"/>
                <w:szCs w:val="20"/>
              </w:rPr>
              <w:t>＜</w:t>
            </w:r>
            <w:r w:rsidRPr="00C42F3F">
              <w:rPr>
                <w:rFonts w:hint="eastAsia"/>
                <w:sz w:val="20"/>
                <w:szCs w:val="20"/>
              </w:rPr>
              <w:t>0.0000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C54ED0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.0007</w:t>
            </w:r>
          </w:p>
        </w:tc>
      </w:tr>
      <w:tr w:rsidR="00E7771B" w:rsidRPr="00C42F3F" w14:paraId="68906064" w14:textId="77777777" w:rsidTr="00E7771B">
        <w:trPr>
          <w:trHeight w:val="345"/>
          <w:jc w:val="center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CE81CE" w14:textId="77777777" w:rsidR="004671EF" w:rsidRPr="00C42F3F" w:rsidRDefault="004671EF" w:rsidP="00932CBE">
            <w:pPr>
              <w:ind w:firstLine="400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</w:tcPr>
          <w:p w14:paraId="7956B0B9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adverse events(AT/WM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C690D6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5(315/313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AF1D50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04490C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733A0A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863BAC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ABE524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825DA3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 xml:space="preserve"> low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4EFB9A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OR:0.10(0.05,0.19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16FE10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 xml:space="preserve">42% </w:t>
            </w:r>
          </w:p>
          <w:p w14:paraId="031D91B8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P=0.0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6BF485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＜</w:t>
            </w:r>
            <w:r w:rsidRPr="00C42F3F">
              <w:rPr>
                <w:rFonts w:hint="eastAsia"/>
                <w:sz w:val="20"/>
                <w:szCs w:val="20"/>
              </w:rPr>
              <w:t>0.00001</w:t>
            </w:r>
          </w:p>
        </w:tc>
      </w:tr>
      <w:tr w:rsidR="00E7771B" w:rsidRPr="00C42F3F" w14:paraId="77D4CC29" w14:textId="77777777" w:rsidTr="00E7771B">
        <w:trPr>
          <w:trHeight w:val="345"/>
          <w:jc w:val="center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CED784" w14:textId="56D81059" w:rsidR="004671EF" w:rsidRPr="00C42F3F" w:rsidRDefault="002A013F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sz w:val="20"/>
                <w:szCs w:val="20"/>
              </w:rPr>
              <w:t>Zhang et</w:t>
            </w:r>
            <w:r w:rsidR="00123B70" w:rsidRPr="00C42F3F">
              <w:rPr>
                <w:sz w:val="20"/>
                <w:szCs w:val="20"/>
              </w:rPr>
              <w:t xml:space="preserve"> </w:t>
            </w:r>
            <w:r w:rsidRPr="00C42F3F">
              <w:rPr>
                <w:sz w:val="20"/>
                <w:szCs w:val="20"/>
              </w:rPr>
              <w:t>al</w:t>
            </w:r>
            <w:r w:rsidR="00123B70" w:rsidRPr="00C42F3F">
              <w:rPr>
                <w:sz w:val="20"/>
                <w:szCs w:val="20"/>
              </w:rPr>
              <w:t xml:space="preserve"> (</w:t>
            </w:r>
            <w:r w:rsidRPr="00C42F3F">
              <w:rPr>
                <w:sz w:val="20"/>
                <w:szCs w:val="20"/>
              </w:rPr>
              <w:t>2019</w:t>
            </w:r>
            <w:r w:rsidR="00123B70" w:rsidRPr="00C42F3F">
              <w:rPr>
                <w:sz w:val="20"/>
                <w:szCs w:val="20"/>
              </w:rPr>
              <w:t>) [</w:t>
            </w:r>
            <w:r w:rsidR="0058217E">
              <w:rPr>
                <w:sz w:val="20"/>
                <w:szCs w:val="20"/>
              </w:rPr>
              <w:t>30</w:t>
            </w:r>
            <w:r w:rsidR="00123B70" w:rsidRPr="00C42F3F">
              <w:rPr>
                <w:sz w:val="20"/>
                <w:szCs w:val="20"/>
              </w:rPr>
              <w:t>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</w:tcPr>
          <w:p w14:paraId="6B2E87BE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clinical effective rat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1A64FA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7(260/254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A0CCD2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DE73D2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0E2FD4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4DD1A1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6FB979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2B2256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 xml:space="preserve"> low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D1183E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RR:1.16(1.08,1.24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9BE056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 xml:space="preserve">4% </w:t>
            </w:r>
          </w:p>
          <w:p w14:paraId="2DFA069B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P=0.4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DC2719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＜</w:t>
            </w:r>
            <w:r w:rsidRPr="00C42F3F">
              <w:rPr>
                <w:rFonts w:hint="eastAsia"/>
                <w:sz w:val="20"/>
                <w:szCs w:val="20"/>
              </w:rPr>
              <w:t>0.0001</w:t>
            </w:r>
          </w:p>
        </w:tc>
      </w:tr>
      <w:tr w:rsidR="00E7771B" w:rsidRPr="00C42F3F" w14:paraId="3ED10D1C" w14:textId="77777777" w:rsidTr="00E7771B">
        <w:trPr>
          <w:trHeight w:val="345"/>
          <w:jc w:val="center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A93842" w14:textId="7C2DF281" w:rsidR="004671EF" w:rsidRPr="00C42F3F" w:rsidRDefault="002A013F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sz w:val="20"/>
                <w:szCs w:val="20"/>
              </w:rPr>
              <w:t>Xu et</w:t>
            </w:r>
            <w:r w:rsidR="00123B70" w:rsidRPr="00C42F3F">
              <w:rPr>
                <w:sz w:val="20"/>
                <w:szCs w:val="20"/>
              </w:rPr>
              <w:t xml:space="preserve"> </w:t>
            </w:r>
            <w:r w:rsidRPr="00C42F3F">
              <w:rPr>
                <w:sz w:val="20"/>
                <w:szCs w:val="20"/>
              </w:rPr>
              <w:t>al</w:t>
            </w:r>
            <w:r w:rsidR="00123B70" w:rsidRPr="00C42F3F">
              <w:rPr>
                <w:sz w:val="20"/>
                <w:szCs w:val="20"/>
              </w:rPr>
              <w:t xml:space="preserve"> (</w:t>
            </w:r>
            <w:r w:rsidRPr="00C42F3F">
              <w:rPr>
                <w:sz w:val="20"/>
                <w:szCs w:val="20"/>
              </w:rPr>
              <w:t>2019</w:t>
            </w:r>
            <w:r w:rsidR="00123B70" w:rsidRPr="00C42F3F">
              <w:rPr>
                <w:sz w:val="20"/>
                <w:szCs w:val="20"/>
              </w:rPr>
              <w:t>) [</w:t>
            </w:r>
            <w:r w:rsidR="00310FB8" w:rsidRPr="00C42F3F">
              <w:rPr>
                <w:sz w:val="20"/>
                <w:szCs w:val="20"/>
              </w:rPr>
              <w:t>3</w:t>
            </w:r>
            <w:r w:rsidR="0058217E">
              <w:rPr>
                <w:sz w:val="20"/>
                <w:szCs w:val="20"/>
              </w:rPr>
              <w:t>1</w:t>
            </w:r>
            <w:r w:rsidR="00123B70" w:rsidRPr="00C42F3F">
              <w:rPr>
                <w:sz w:val="20"/>
                <w:szCs w:val="20"/>
              </w:rPr>
              <w:t>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</w:tcPr>
          <w:p w14:paraId="2BDFFD17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HAMD scor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FD2F46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7(462/457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0B7B0D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7C8DC5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5795B5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17241C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D11A78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F12E55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very low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8B4A53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WMD:-4.52(-5.25,-3.79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AF04A7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82.4%</w:t>
            </w:r>
          </w:p>
          <w:p w14:paraId="595264D7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P=0.00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F374B5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＜</w:t>
            </w:r>
            <w:r w:rsidRPr="00C42F3F">
              <w:rPr>
                <w:rFonts w:hint="eastAsia"/>
                <w:sz w:val="20"/>
                <w:szCs w:val="20"/>
              </w:rPr>
              <w:t>0.0001</w:t>
            </w:r>
          </w:p>
        </w:tc>
      </w:tr>
      <w:tr w:rsidR="00E7771B" w:rsidRPr="00C42F3F" w14:paraId="43DD2DA9" w14:textId="77777777" w:rsidTr="00E7771B">
        <w:trPr>
          <w:trHeight w:val="345"/>
          <w:jc w:val="center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F0BE57" w14:textId="77777777" w:rsidR="004671EF" w:rsidRPr="00C42F3F" w:rsidRDefault="004671EF" w:rsidP="00932CBE">
            <w:pPr>
              <w:ind w:firstLine="400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</w:tcPr>
          <w:p w14:paraId="52C30145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clinical effective rat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14A30A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5(315/313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BF6A7C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64E533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B99A4F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61BF2A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EF7F67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F787C3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m</w:t>
            </w:r>
            <w:r w:rsidRPr="00C42F3F">
              <w:rPr>
                <w:sz w:val="20"/>
                <w:szCs w:val="20"/>
                <w:lang w:eastAsia="en-US"/>
              </w:rPr>
              <w:t>oderate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1FE256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RR:1.13(1.00,1.26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3AD44F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 xml:space="preserve"> 0%</w:t>
            </w:r>
          </w:p>
          <w:p w14:paraId="10EFC297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P=1.00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08DB98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＜</w:t>
            </w:r>
            <w:r w:rsidRPr="00C42F3F">
              <w:rPr>
                <w:rFonts w:hint="eastAsia"/>
                <w:sz w:val="20"/>
                <w:szCs w:val="20"/>
              </w:rPr>
              <w:t>0.0001</w:t>
            </w:r>
          </w:p>
        </w:tc>
      </w:tr>
      <w:tr w:rsidR="00E7771B" w:rsidRPr="00C42F3F" w14:paraId="10A2EC00" w14:textId="77777777" w:rsidTr="00E7771B">
        <w:trPr>
          <w:trHeight w:val="345"/>
          <w:jc w:val="center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2D8543" w14:textId="77777777" w:rsidR="004671EF" w:rsidRPr="00C42F3F" w:rsidRDefault="004671EF" w:rsidP="00932CBE">
            <w:pPr>
              <w:ind w:firstLine="400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</w:tcPr>
          <w:p w14:paraId="485E1F26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adverse events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DDDD67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7(260/254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83A823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D619E4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ABE4C5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742219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4CEC54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1324CA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 xml:space="preserve"> low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771DCC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RR:0.23(0.11,0.48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BEC85E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 xml:space="preserve">0% </w:t>
            </w:r>
          </w:p>
          <w:p w14:paraId="68198CE6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P=0.68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3F40BA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＜</w:t>
            </w:r>
            <w:r w:rsidRPr="00C42F3F">
              <w:rPr>
                <w:rFonts w:hint="eastAsia"/>
                <w:sz w:val="20"/>
                <w:szCs w:val="20"/>
              </w:rPr>
              <w:t>0.0001</w:t>
            </w:r>
          </w:p>
        </w:tc>
      </w:tr>
      <w:tr w:rsidR="00E7771B" w:rsidRPr="00C42F3F" w14:paraId="09E4C5F2" w14:textId="77777777" w:rsidTr="00E7771B">
        <w:trPr>
          <w:trHeight w:val="345"/>
          <w:jc w:val="center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4479F7" w14:textId="19D4BDAC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 xml:space="preserve">Zhang </w:t>
            </w:r>
            <w:r w:rsidR="002A013F" w:rsidRPr="00C42F3F">
              <w:rPr>
                <w:sz w:val="20"/>
                <w:szCs w:val="20"/>
              </w:rPr>
              <w:t>et</w:t>
            </w:r>
            <w:r w:rsidR="00123B70" w:rsidRPr="00C42F3F">
              <w:rPr>
                <w:sz w:val="20"/>
                <w:szCs w:val="20"/>
              </w:rPr>
              <w:t xml:space="preserve"> </w:t>
            </w:r>
            <w:r w:rsidR="002A013F" w:rsidRPr="00C42F3F">
              <w:rPr>
                <w:sz w:val="20"/>
                <w:szCs w:val="20"/>
              </w:rPr>
              <w:t>al</w:t>
            </w:r>
            <w:r w:rsidR="00123B70" w:rsidRPr="00C42F3F">
              <w:rPr>
                <w:sz w:val="20"/>
                <w:szCs w:val="20"/>
              </w:rPr>
              <w:t xml:space="preserve"> (</w:t>
            </w:r>
            <w:r w:rsidRPr="00C42F3F">
              <w:rPr>
                <w:rFonts w:hint="eastAsia"/>
                <w:sz w:val="20"/>
                <w:szCs w:val="20"/>
              </w:rPr>
              <w:t>2020</w:t>
            </w:r>
            <w:r w:rsidR="00123B70" w:rsidRPr="00C42F3F">
              <w:rPr>
                <w:sz w:val="20"/>
                <w:szCs w:val="20"/>
              </w:rPr>
              <w:t>) [</w:t>
            </w:r>
            <w:r w:rsidR="0058217E">
              <w:rPr>
                <w:sz w:val="20"/>
                <w:szCs w:val="20"/>
              </w:rPr>
              <w:t>32</w:t>
            </w:r>
            <w:r w:rsidR="00123B70" w:rsidRPr="00C42F3F">
              <w:rPr>
                <w:sz w:val="20"/>
                <w:szCs w:val="20"/>
              </w:rPr>
              <w:t>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</w:tcPr>
          <w:p w14:paraId="3F07DAE3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HAMD scor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650E5B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13(456/448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E4955E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432EF6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6D57DA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D020CA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86A0A7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CDF425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m</w:t>
            </w:r>
            <w:r w:rsidRPr="00C42F3F">
              <w:rPr>
                <w:sz w:val="20"/>
                <w:szCs w:val="20"/>
                <w:lang w:eastAsia="en-US"/>
              </w:rPr>
              <w:t>oderate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1C023C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WMD:-3.60(-4.25,-2.95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8EACFD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 xml:space="preserve"> 43%</w:t>
            </w:r>
          </w:p>
          <w:p w14:paraId="7A8F1CAE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P=0.0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4C36F2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＜</w:t>
            </w:r>
            <w:r w:rsidRPr="00C42F3F">
              <w:rPr>
                <w:rFonts w:hint="eastAsia"/>
                <w:sz w:val="20"/>
                <w:szCs w:val="20"/>
              </w:rPr>
              <w:t>0.0001</w:t>
            </w:r>
          </w:p>
        </w:tc>
      </w:tr>
      <w:tr w:rsidR="00E7771B" w:rsidRPr="00C42F3F" w14:paraId="3E97AB77" w14:textId="77777777" w:rsidTr="00E7771B">
        <w:trPr>
          <w:trHeight w:val="345"/>
          <w:jc w:val="center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8A9B33" w14:textId="77777777" w:rsidR="004671EF" w:rsidRPr="00C42F3F" w:rsidRDefault="004671EF" w:rsidP="00932CBE">
            <w:pPr>
              <w:ind w:firstLine="400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</w:tcPr>
          <w:p w14:paraId="6870B589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clinical effective rat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F149F2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6(186/183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AEA873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810DF6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01431A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7800C7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C2C54F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183A92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 xml:space="preserve"> low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8BC8D5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RR:1.33(1.19,1.49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A46C64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 xml:space="preserve">0% </w:t>
            </w:r>
          </w:p>
          <w:p w14:paraId="35DF3070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P=0.6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52190B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＜</w:t>
            </w:r>
            <w:r w:rsidRPr="00C42F3F">
              <w:rPr>
                <w:rFonts w:hint="eastAsia"/>
                <w:sz w:val="20"/>
                <w:szCs w:val="20"/>
              </w:rPr>
              <w:t>0.0001</w:t>
            </w:r>
          </w:p>
        </w:tc>
      </w:tr>
      <w:tr w:rsidR="00E7771B" w:rsidRPr="00C42F3F" w14:paraId="597667DE" w14:textId="77777777" w:rsidTr="00E7771B">
        <w:trPr>
          <w:trHeight w:val="345"/>
          <w:jc w:val="center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99C05B" w14:textId="414BAE40" w:rsidR="004671EF" w:rsidRPr="00C42F3F" w:rsidRDefault="002A013F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sz w:val="20"/>
                <w:szCs w:val="20"/>
              </w:rPr>
              <w:t>Yin et</w:t>
            </w:r>
            <w:r w:rsidR="00123B70" w:rsidRPr="00C42F3F">
              <w:rPr>
                <w:sz w:val="20"/>
                <w:szCs w:val="20"/>
              </w:rPr>
              <w:t xml:space="preserve"> </w:t>
            </w:r>
            <w:r w:rsidRPr="00C42F3F">
              <w:rPr>
                <w:sz w:val="20"/>
                <w:szCs w:val="20"/>
              </w:rPr>
              <w:t>al</w:t>
            </w:r>
            <w:r w:rsidR="00123B70" w:rsidRPr="00C42F3F">
              <w:rPr>
                <w:sz w:val="20"/>
                <w:szCs w:val="20"/>
              </w:rPr>
              <w:t xml:space="preserve"> (</w:t>
            </w:r>
            <w:r w:rsidRPr="00C42F3F">
              <w:rPr>
                <w:sz w:val="20"/>
                <w:szCs w:val="20"/>
              </w:rPr>
              <w:t>2020</w:t>
            </w:r>
            <w:r w:rsidR="00123B70" w:rsidRPr="00C42F3F">
              <w:rPr>
                <w:sz w:val="20"/>
                <w:szCs w:val="20"/>
              </w:rPr>
              <w:t>) [</w:t>
            </w:r>
            <w:r w:rsidR="0058217E">
              <w:rPr>
                <w:sz w:val="20"/>
                <w:szCs w:val="20"/>
              </w:rPr>
              <w:t>33</w:t>
            </w:r>
            <w:r w:rsidR="00123B70" w:rsidRPr="00C42F3F">
              <w:rPr>
                <w:sz w:val="20"/>
                <w:szCs w:val="20"/>
              </w:rPr>
              <w:t>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</w:tcPr>
          <w:p w14:paraId="347551E1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HAMD scor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D2F105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15(755/748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74FCD9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14D4DF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371FC9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CB6BBE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F1061B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84087C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very low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4657BF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WMD:-2.98(-3.32,-2.63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A122B0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 xml:space="preserve"> 81%</w:t>
            </w:r>
          </w:p>
          <w:p w14:paraId="48BC8DC8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P</w:t>
            </w:r>
            <w:r w:rsidRPr="00C42F3F">
              <w:rPr>
                <w:rFonts w:hint="eastAsia"/>
                <w:sz w:val="20"/>
                <w:szCs w:val="20"/>
              </w:rPr>
              <w:t>＜</w:t>
            </w:r>
            <w:r w:rsidRPr="00C42F3F">
              <w:rPr>
                <w:rFonts w:hint="eastAsia"/>
                <w:sz w:val="20"/>
                <w:szCs w:val="20"/>
              </w:rPr>
              <w:t>0.000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981551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＜</w:t>
            </w:r>
            <w:r w:rsidRPr="00C42F3F">
              <w:rPr>
                <w:rFonts w:hint="eastAsia"/>
                <w:sz w:val="20"/>
                <w:szCs w:val="20"/>
              </w:rPr>
              <w:t>0.0001</w:t>
            </w:r>
          </w:p>
        </w:tc>
      </w:tr>
      <w:tr w:rsidR="00E7771B" w:rsidRPr="00C42F3F" w14:paraId="6C1D4FC2" w14:textId="77777777" w:rsidTr="00E7771B">
        <w:trPr>
          <w:trHeight w:val="345"/>
          <w:jc w:val="center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7B8644" w14:textId="77777777" w:rsidR="004671EF" w:rsidRPr="00C42F3F" w:rsidRDefault="004671EF" w:rsidP="00932CBE">
            <w:pPr>
              <w:ind w:firstLine="400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</w:tcPr>
          <w:p w14:paraId="53DAB7A4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clinical effective rat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C3FFB9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15(755/748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361A52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9CABE2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7ACCC1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0DBECF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5DFBF7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981ACE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 xml:space="preserve"> low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493638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RR:3.18(2.31,4.37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B1AC9B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 xml:space="preserve">0% </w:t>
            </w:r>
          </w:p>
          <w:p w14:paraId="69377ADE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P=0.9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717835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＜</w:t>
            </w:r>
            <w:r w:rsidRPr="00C42F3F">
              <w:rPr>
                <w:rFonts w:hint="eastAsia"/>
                <w:sz w:val="20"/>
                <w:szCs w:val="20"/>
              </w:rPr>
              <w:t>0.0001</w:t>
            </w:r>
          </w:p>
        </w:tc>
      </w:tr>
      <w:tr w:rsidR="00E7771B" w:rsidRPr="00C42F3F" w14:paraId="1E13F704" w14:textId="77777777" w:rsidTr="00E7771B">
        <w:trPr>
          <w:trHeight w:val="345"/>
          <w:jc w:val="center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89C2C2" w14:textId="028C5CFD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 xml:space="preserve">Liu </w:t>
            </w:r>
            <w:r w:rsidR="002A013F" w:rsidRPr="00C42F3F">
              <w:rPr>
                <w:sz w:val="20"/>
                <w:szCs w:val="20"/>
              </w:rPr>
              <w:t>et</w:t>
            </w:r>
            <w:r w:rsidR="00123B70" w:rsidRPr="00C42F3F">
              <w:rPr>
                <w:sz w:val="20"/>
                <w:szCs w:val="20"/>
              </w:rPr>
              <w:t xml:space="preserve"> </w:t>
            </w:r>
            <w:r w:rsidR="002A013F" w:rsidRPr="00C42F3F">
              <w:rPr>
                <w:sz w:val="20"/>
                <w:szCs w:val="20"/>
              </w:rPr>
              <w:t>al</w:t>
            </w:r>
            <w:r w:rsidR="00123B70" w:rsidRPr="00C42F3F">
              <w:rPr>
                <w:sz w:val="20"/>
                <w:szCs w:val="20"/>
              </w:rPr>
              <w:t xml:space="preserve"> (</w:t>
            </w:r>
            <w:r w:rsidRPr="00C42F3F">
              <w:rPr>
                <w:rFonts w:hint="eastAsia"/>
                <w:sz w:val="20"/>
                <w:szCs w:val="20"/>
              </w:rPr>
              <w:t>2021</w:t>
            </w:r>
            <w:r w:rsidR="00123B70" w:rsidRPr="00C42F3F">
              <w:rPr>
                <w:sz w:val="20"/>
                <w:szCs w:val="20"/>
              </w:rPr>
              <w:t>) [</w:t>
            </w:r>
            <w:r w:rsidR="0058217E">
              <w:rPr>
                <w:sz w:val="20"/>
                <w:szCs w:val="20"/>
              </w:rPr>
              <w:t>34</w:t>
            </w:r>
            <w:r w:rsidR="00123B70" w:rsidRPr="00C42F3F">
              <w:rPr>
                <w:sz w:val="20"/>
                <w:szCs w:val="20"/>
              </w:rPr>
              <w:t>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</w:tcPr>
          <w:p w14:paraId="2F015AEE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HAM-D17 scale</w:t>
            </w:r>
          </w:p>
          <w:p w14:paraId="620A16C1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(conventional treatment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17D017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3(126/126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96E45E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C38DBE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217038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DABEAF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D1E4BD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410419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very low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46F9F7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MD:-5.08(-6.48,-3.67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F04C20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 xml:space="preserve"> 0%</w:t>
            </w:r>
          </w:p>
          <w:p w14:paraId="15A547D6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P=0.6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C198EA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＜</w:t>
            </w:r>
            <w:r w:rsidRPr="00C42F3F">
              <w:rPr>
                <w:rFonts w:hint="eastAsia"/>
                <w:sz w:val="20"/>
                <w:szCs w:val="20"/>
              </w:rPr>
              <w:t>0.0001</w:t>
            </w:r>
          </w:p>
        </w:tc>
      </w:tr>
      <w:tr w:rsidR="00E7771B" w:rsidRPr="00C42F3F" w14:paraId="3AF06101" w14:textId="77777777" w:rsidTr="00E7771B">
        <w:trPr>
          <w:trHeight w:val="345"/>
          <w:jc w:val="center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F81C28" w14:textId="77777777" w:rsidR="004671EF" w:rsidRPr="00C42F3F" w:rsidRDefault="004671EF" w:rsidP="00932CBE">
            <w:pPr>
              <w:ind w:firstLine="400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</w:tcPr>
          <w:p w14:paraId="0F5D2FB8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HAM-D17 scale</w:t>
            </w:r>
          </w:p>
          <w:p w14:paraId="04FC6769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(antidepressants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17D825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6(186/183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CBFBB3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83F052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A76204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680067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E45E29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FD36B7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 xml:space="preserve"> very low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28F2EE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MD:-0.43(-1.61,0.75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FC7664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 xml:space="preserve">51% </w:t>
            </w:r>
          </w:p>
          <w:p w14:paraId="3056C3AE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P=0.0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9DAC87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.47</w:t>
            </w:r>
          </w:p>
        </w:tc>
      </w:tr>
      <w:tr w:rsidR="00E7771B" w:rsidRPr="00C42F3F" w14:paraId="472C5E66" w14:textId="77777777" w:rsidTr="00E7771B">
        <w:trPr>
          <w:trHeight w:val="345"/>
          <w:jc w:val="center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C6326A" w14:textId="77777777" w:rsidR="004671EF" w:rsidRPr="00C42F3F" w:rsidRDefault="004671EF" w:rsidP="00932CBE">
            <w:pPr>
              <w:ind w:firstLine="400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</w:tcPr>
          <w:p w14:paraId="7888D82F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HAM-D24 scale</w:t>
            </w:r>
          </w:p>
          <w:p w14:paraId="34DA6E73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(conventional treatment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CBF07E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2(63/60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D5ECE3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ED9581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8D7C49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E5D143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99E1E3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7BA6B1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very low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B6BD5A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MD:-9.72(-14.54,-4.91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8AF2A6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65%</w:t>
            </w:r>
          </w:p>
          <w:p w14:paraId="518B92AF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P=0.0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872F3E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＜</w:t>
            </w:r>
            <w:r w:rsidRPr="00C42F3F">
              <w:rPr>
                <w:rFonts w:hint="eastAsia"/>
                <w:sz w:val="20"/>
                <w:szCs w:val="20"/>
              </w:rPr>
              <w:t>0.0001</w:t>
            </w:r>
          </w:p>
        </w:tc>
      </w:tr>
      <w:tr w:rsidR="00E7771B" w:rsidRPr="00C42F3F" w14:paraId="292538A3" w14:textId="77777777" w:rsidTr="00E7771B">
        <w:trPr>
          <w:trHeight w:val="345"/>
          <w:jc w:val="center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2E5915" w14:textId="77777777" w:rsidR="004671EF" w:rsidRPr="00C42F3F" w:rsidRDefault="004671EF" w:rsidP="00932CBE">
            <w:pPr>
              <w:ind w:firstLine="400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</w:tcPr>
          <w:p w14:paraId="691C2EED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HAM-D24 scale</w:t>
            </w:r>
          </w:p>
          <w:p w14:paraId="7941320E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(antidepressants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2A3BDF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2(60/60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47AC5B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AC10CC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0D57F9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F4BA96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A6B8C6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0B6B2F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very low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1BA916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MD:-3.09(-10.81,4.63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32A7FB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 xml:space="preserve">90% </w:t>
            </w:r>
          </w:p>
          <w:p w14:paraId="53630CBE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P=0.00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ECB695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.43</w:t>
            </w:r>
          </w:p>
        </w:tc>
      </w:tr>
      <w:tr w:rsidR="00E7771B" w:rsidRPr="00C42F3F" w14:paraId="0C2666F9" w14:textId="77777777" w:rsidTr="00E7771B">
        <w:trPr>
          <w:trHeight w:val="345"/>
          <w:jc w:val="center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FA9C22" w14:textId="77777777" w:rsidR="004671EF" w:rsidRPr="00C42F3F" w:rsidRDefault="004671EF" w:rsidP="00932CBE">
            <w:pPr>
              <w:ind w:firstLine="400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</w:tcPr>
          <w:p w14:paraId="104492CE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HAM-D</w:t>
            </w:r>
          </w:p>
          <w:p w14:paraId="31C0A322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(conventional treatment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3F0EF7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2(79/78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2DFBBC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1F4B9E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A4AAAA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34136D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DA0402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D8782D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very low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8719B5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MD:-2.72(-3.61,-1.82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F219E9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%</w:t>
            </w:r>
          </w:p>
          <w:p w14:paraId="02D8BB84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P=0.7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9E6F73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＜</w:t>
            </w:r>
            <w:r w:rsidRPr="00C42F3F">
              <w:rPr>
                <w:rFonts w:hint="eastAsia"/>
                <w:sz w:val="20"/>
                <w:szCs w:val="20"/>
              </w:rPr>
              <w:t>0.0001</w:t>
            </w:r>
          </w:p>
        </w:tc>
      </w:tr>
      <w:tr w:rsidR="00E7771B" w:rsidRPr="00C42F3F" w14:paraId="66201D53" w14:textId="77777777" w:rsidTr="00E7771B">
        <w:trPr>
          <w:trHeight w:val="345"/>
          <w:jc w:val="center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4920EB" w14:textId="77777777" w:rsidR="004671EF" w:rsidRPr="00C42F3F" w:rsidRDefault="004671EF" w:rsidP="00932CBE">
            <w:pPr>
              <w:ind w:firstLine="400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</w:tcPr>
          <w:p w14:paraId="6880B5A1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HAM-D</w:t>
            </w:r>
          </w:p>
          <w:p w14:paraId="2CC4CEA9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(antidepressants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38F5D3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4(225/269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3B5D9E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83588F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E91779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367FA1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CB3B4D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AEBD74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very low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A70C17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MD:-1.55(-4.36,1.26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87BF6C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 xml:space="preserve">95% </w:t>
            </w:r>
          </w:p>
          <w:p w14:paraId="3EC76FD2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P</w:t>
            </w:r>
            <w:r w:rsidRPr="00C42F3F">
              <w:rPr>
                <w:rFonts w:hint="eastAsia"/>
                <w:sz w:val="20"/>
                <w:szCs w:val="20"/>
              </w:rPr>
              <w:t>＜</w:t>
            </w:r>
            <w:r w:rsidRPr="00C42F3F">
              <w:rPr>
                <w:rFonts w:hint="eastAsia"/>
                <w:sz w:val="20"/>
                <w:szCs w:val="20"/>
              </w:rPr>
              <w:t>0.0000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19A01D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.28</w:t>
            </w:r>
          </w:p>
        </w:tc>
      </w:tr>
      <w:tr w:rsidR="00E7771B" w:rsidRPr="00C42F3F" w14:paraId="2DDD6F20" w14:textId="77777777" w:rsidTr="00E7771B">
        <w:trPr>
          <w:trHeight w:val="345"/>
          <w:jc w:val="center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11DA1B" w14:textId="77777777" w:rsidR="004671EF" w:rsidRPr="00C42F3F" w:rsidRDefault="004671EF" w:rsidP="00932CBE">
            <w:pPr>
              <w:ind w:firstLine="400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</w:tcPr>
          <w:p w14:paraId="3CE93FA9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adverse events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3C07FD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7(260/254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0B6DB2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7C1803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B1F678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492918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BA4CD9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22CD1D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 xml:space="preserve"> low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23B8C9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RR:0.63(0.21,1.83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74DC65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 xml:space="preserve">38% </w:t>
            </w:r>
          </w:p>
          <w:p w14:paraId="373805AE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P=0.2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3EA8C4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.39</w:t>
            </w:r>
          </w:p>
        </w:tc>
      </w:tr>
      <w:tr w:rsidR="00E7771B" w:rsidRPr="00C42F3F" w14:paraId="32DDE2A0" w14:textId="77777777" w:rsidTr="00E7771B">
        <w:trPr>
          <w:trHeight w:val="345"/>
          <w:jc w:val="center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FCE549" w14:textId="77777777" w:rsidR="004671EF" w:rsidRPr="00C42F3F" w:rsidRDefault="004671EF" w:rsidP="00932CBE">
            <w:pPr>
              <w:ind w:firstLine="400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</w:tcPr>
          <w:p w14:paraId="5AF4E002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adverse events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42994B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7(260/254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FFDA04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5BAA63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A47720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7AD453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305BDB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40A305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 xml:space="preserve"> low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BAD514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RR:0.16(0.07,0.39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8D2713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 xml:space="preserve">35% </w:t>
            </w:r>
          </w:p>
          <w:p w14:paraId="5420D054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P=0.1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E50AD9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＜</w:t>
            </w:r>
            <w:r w:rsidRPr="00C42F3F">
              <w:rPr>
                <w:rFonts w:hint="eastAsia"/>
                <w:sz w:val="20"/>
                <w:szCs w:val="20"/>
              </w:rPr>
              <w:t>0.0001</w:t>
            </w:r>
          </w:p>
        </w:tc>
      </w:tr>
      <w:tr w:rsidR="00E7771B" w:rsidRPr="00C42F3F" w14:paraId="621E0025" w14:textId="77777777" w:rsidTr="00E7771B">
        <w:trPr>
          <w:trHeight w:val="345"/>
          <w:jc w:val="center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4BEC05" w14:textId="20EF68CA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 xml:space="preserve">Zhang </w:t>
            </w:r>
            <w:r w:rsidR="002A013F" w:rsidRPr="00C42F3F">
              <w:rPr>
                <w:sz w:val="20"/>
                <w:szCs w:val="20"/>
              </w:rPr>
              <w:t>et</w:t>
            </w:r>
            <w:r w:rsidR="00123B70" w:rsidRPr="00C42F3F">
              <w:rPr>
                <w:sz w:val="20"/>
                <w:szCs w:val="20"/>
              </w:rPr>
              <w:t xml:space="preserve"> </w:t>
            </w:r>
            <w:r w:rsidR="002A013F" w:rsidRPr="00C42F3F">
              <w:rPr>
                <w:sz w:val="20"/>
                <w:szCs w:val="20"/>
              </w:rPr>
              <w:t>al</w:t>
            </w:r>
            <w:r w:rsidR="002A013F" w:rsidRPr="00C42F3F">
              <w:rPr>
                <w:rFonts w:hint="eastAsia"/>
                <w:sz w:val="20"/>
                <w:szCs w:val="20"/>
              </w:rPr>
              <w:t xml:space="preserve"> </w:t>
            </w:r>
            <w:r w:rsidR="00123B70" w:rsidRPr="00C42F3F">
              <w:rPr>
                <w:sz w:val="20"/>
                <w:szCs w:val="20"/>
              </w:rPr>
              <w:t>(</w:t>
            </w:r>
            <w:r w:rsidRPr="00C42F3F">
              <w:rPr>
                <w:rFonts w:hint="eastAsia"/>
                <w:sz w:val="20"/>
                <w:szCs w:val="20"/>
              </w:rPr>
              <w:t>2021</w:t>
            </w:r>
            <w:r w:rsidR="00123B70" w:rsidRPr="00C42F3F">
              <w:rPr>
                <w:sz w:val="20"/>
                <w:szCs w:val="20"/>
              </w:rPr>
              <w:t>) [</w:t>
            </w:r>
            <w:r w:rsidR="0058217E">
              <w:rPr>
                <w:sz w:val="20"/>
                <w:szCs w:val="20"/>
              </w:rPr>
              <w:t>35</w:t>
            </w:r>
            <w:r w:rsidR="00123B70" w:rsidRPr="00C42F3F">
              <w:rPr>
                <w:sz w:val="20"/>
                <w:szCs w:val="20"/>
              </w:rPr>
              <w:t>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</w:tcPr>
          <w:p w14:paraId="4CAA31C4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HAMD score(w6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43FDA7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6(205/201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66B428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1A16C2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E7DB1B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CD715A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825BAB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037E04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very low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0669EB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MD:-1.20(-1.92,-0.49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1A4FFB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 xml:space="preserve"> 93%</w:t>
            </w:r>
          </w:p>
          <w:p w14:paraId="187B5ACE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P</w:t>
            </w:r>
            <w:r w:rsidRPr="00C42F3F">
              <w:rPr>
                <w:rFonts w:hint="eastAsia"/>
                <w:sz w:val="20"/>
                <w:szCs w:val="20"/>
              </w:rPr>
              <w:t>＜</w:t>
            </w:r>
            <w:r w:rsidRPr="00C42F3F">
              <w:rPr>
                <w:rFonts w:hint="eastAsia"/>
                <w:sz w:val="20"/>
                <w:szCs w:val="20"/>
              </w:rPr>
              <w:t>0.0000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5745CF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.0009</w:t>
            </w:r>
          </w:p>
        </w:tc>
      </w:tr>
      <w:tr w:rsidR="00E7771B" w:rsidRPr="00C42F3F" w14:paraId="62A7D925" w14:textId="77777777" w:rsidTr="00E7771B">
        <w:trPr>
          <w:trHeight w:val="345"/>
          <w:jc w:val="center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F88580" w14:textId="77777777" w:rsidR="004671EF" w:rsidRPr="00C42F3F" w:rsidRDefault="004671EF" w:rsidP="00932CBE">
            <w:pPr>
              <w:ind w:firstLine="400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</w:tcPr>
          <w:p w14:paraId="60265537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HAMD score(w8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A01764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4(224/224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AE2D32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08B726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66FA6F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A22EB1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E62940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C933C6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low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D3FD43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MD:-4.33(-4.96,-3.70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A7AE02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%</w:t>
            </w:r>
          </w:p>
          <w:p w14:paraId="03CB6530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P=0.5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F5897A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＜</w:t>
            </w:r>
            <w:r w:rsidRPr="00C42F3F">
              <w:rPr>
                <w:rFonts w:hint="eastAsia"/>
                <w:sz w:val="20"/>
                <w:szCs w:val="20"/>
              </w:rPr>
              <w:t>0.0001</w:t>
            </w:r>
          </w:p>
        </w:tc>
      </w:tr>
      <w:tr w:rsidR="00E7771B" w:rsidRPr="00C42F3F" w14:paraId="772EA9CA" w14:textId="77777777" w:rsidTr="00E7771B">
        <w:trPr>
          <w:trHeight w:val="345"/>
          <w:jc w:val="center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4259C0" w14:textId="77777777" w:rsidR="004671EF" w:rsidRPr="00C42F3F" w:rsidRDefault="004671EF" w:rsidP="00932CBE">
            <w:pPr>
              <w:ind w:firstLine="400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</w:tcPr>
          <w:p w14:paraId="7879F782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clinical effective rat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19317B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12(507/503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8C343F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BD1268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77D822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AB343F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000897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564912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m</w:t>
            </w:r>
            <w:r w:rsidRPr="00C42F3F">
              <w:rPr>
                <w:sz w:val="20"/>
                <w:szCs w:val="20"/>
                <w:lang w:eastAsia="en-US"/>
              </w:rPr>
              <w:t>oderate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3E0490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RR:1.15(1.08,1.21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41FE07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 xml:space="preserve">24% </w:t>
            </w:r>
          </w:p>
          <w:p w14:paraId="10BB13BC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P=0.2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F0C7D2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＜</w:t>
            </w:r>
            <w:r w:rsidRPr="00C42F3F">
              <w:rPr>
                <w:rFonts w:hint="eastAsia"/>
                <w:sz w:val="20"/>
                <w:szCs w:val="20"/>
              </w:rPr>
              <w:t>0.00001</w:t>
            </w:r>
          </w:p>
        </w:tc>
      </w:tr>
      <w:tr w:rsidR="00E7771B" w:rsidRPr="00C42F3F" w14:paraId="64CA9AF5" w14:textId="77777777" w:rsidTr="00E7771B">
        <w:trPr>
          <w:trHeight w:val="345"/>
          <w:jc w:val="center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3496CE" w14:textId="69601FBD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Wang</w:t>
            </w:r>
            <w:r w:rsidR="00123B70" w:rsidRPr="00C42F3F">
              <w:rPr>
                <w:sz w:val="20"/>
                <w:szCs w:val="20"/>
              </w:rPr>
              <w:t xml:space="preserve"> e</w:t>
            </w:r>
            <w:r w:rsidR="002A013F" w:rsidRPr="00C42F3F">
              <w:rPr>
                <w:sz w:val="20"/>
                <w:szCs w:val="20"/>
              </w:rPr>
              <w:t>t</w:t>
            </w:r>
            <w:r w:rsidR="00123B70" w:rsidRPr="00C42F3F">
              <w:rPr>
                <w:sz w:val="20"/>
                <w:szCs w:val="20"/>
              </w:rPr>
              <w:t xml:space="preserve"> </w:t>
            </w:r>
            <w:r w:rsidR="002A013F" w:rsidRPr="00C42F3F">
              <w:rPr>
                <w:sz w:val="20"/>
                <w:szCs w:val="20"/>
              </w:rPr>
              <w:t>al</w:t>
            </w:r>
            <w:r w:rsidR="002A013F" w:rsidRPr="00C42F3F">
              <w:rPr>
                <w:rFonts w:hint="eastAsia"/>
                <w:sz w:val="20"/>
                <w:szCs w:val="20"/>
              </w:rPr>
              <w:t xml:space="preserve"> </w:t>
            </w:r>
            <w:r w:rsidR="00123B70" w:rsidRPr="00C42F3F">
              <w:rPr>
                <w:sz w:val="20"/>
                <w:szCs w:val="20"/>
              </w:rPr>
              <w:t>(</w:t>
            </w:r>
            <w:r w:rsidRPr="00C42F3F">
              <w:rPr>
                <w:rFonts w:hint="eastAsia"/>
                <w:sz w:val="20"/>
                <w:szCs w:val="20"/>
              </w:rPr>
              <w:t>2021</w:t>
            </w:r>
            <w:r w:rsidR="00123B70" w:rsidRPr="00C42F3F">
              <w:rPr>
                <w:sz w:val="20"/>
                <w:szCs w:val="20"/>
              </w:rPr>
              <w:t>) [</w:t>
            </w:r>
            <w:r w:rsidR="0058217E">
              <w:rPr>
                <w:sz w:val="20"/>
                <w:szCs w:val="20"/>
              </w:rPr>
              <w:t>36</w:t>
            </w:r>
            <w:r w:rsidR="00123B70" w:rsidRPr="00C42F3F">
              <w:rPr>
                <w:sz w:val="20"/>
                <w:szCs w:val="20"/>
              </w:rPr>
              <w:t>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</w:tcPr>
          <w:p w14:paraId="008A3063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HAMD scor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6EE762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22(807/765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AF74E4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242F69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3BAE27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94F44C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6CD130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A20683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low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E0B4E5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SMD:-0.15(-0.33,0.03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887ED9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 xml:space="preserve"> 70%</w:t>
            </w:r>
          </w:p>
          <w:p w14:paraId="68771383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P</w:t>
            </w:r>
            <w:r w:rsidRPr="00C42F3F">
              <w:rPr>
                <w:rFonts w:hint="eastAsia"/>
                <w:sz w:val="20"/>
                <w:szCs w:val="20"/>
              </w:rPr>
              <w:t>＜</w:t>
            </w:r>
            <w:r w:rsidRPr="00C42F3F">
              <w:rPr>
                <w:rFonts w:hint="eastAsia"/>
                <w:sz w:val="20"/>
                <w:szCs w:val="20"/>
              </w:rPr>
              <w:t>0.0000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3469C6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.10</w:t>
            </w:r>
          </w:p>
        </w:tc>
      </w:tr>
      <w:tr w:rsidR="00E7771B" w:rsidRPr="00C42F3F" w14:paraId="77887BC3" w14:textId="77777777" w:rsidTr="00E7771B">
        <w:trPr>
          <w:trHeight w:val="345"/>
          <w:jc w:val="center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A79487" w14:textId="77777777" w:rsidR="004671EF" w:rsidRPr="00C42F3F" w:rsidRDefault="004671EF" w:rsidP="00932CBE">
            <w:pPr>
              <w:ind w:firstLine="400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</w:tcPr>
          <w:p w14:paraId="76F9CB9E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adverse events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055EA9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9(428/431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0D79BF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0473FE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E2CEC8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23C412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25B237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32D35B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low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E308C5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RR:0.21(0.14,0.32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D46F0A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 xml:space="preserve">0% </w:t>
            </w:r>
          </w:p>
          <w:p w14:paraId="5AB4CE0A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P=0.8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5135C4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＜</w:t>
            </w:r>
            <w:r w:rsidRPr="00C42F3F">
              <w:rPr>
                <w:rFonts w:hint="eastAsia"/>
                <w:sz w:val="20"/>
                <w:szCs w:val="20"/>
              </w:rPr>
              <w:t>0.00001</w:t>
            </w:r>
          </w:p>
        </w:tc>
      </w:tr>
      <w:tr w:rsidR="00E7771B" w:rsidRPr="00C42F3F" w14:paraId="30D5335B" w14:textId="77777777" w:rsidTr="00E7771B">
        <w:trPr>
          <w:trHeight w:val="345"/>
          <w:jc w:val="center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00E6B1" w14:textId="683355F6" w:rsidR="004671EF" w:rsidRPr="00C42F3F" w:rsidRDefault="002A013F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sz w:val="20"/>
                <w:szCs w:val="20"/>
              </w:rPr>
              <w:t>Wang</w:t>
            </w:r>
            <w:r w:rsidR="00123B70" w:rsidRPr="00C42F3F">
              <w:rPr>
                <w:sz w:val="20"/>
                <w:szCs w:val="20"/>
              </w:rPr>
              <w:t xml:space="preserve"> </w:t>
            </w:r>
            <w:r w:rsidRPr="00C42F3F">
              <w:rPr>
                <w:sz w:val="20"/>
                <w:szCs w:val="20"/>
              </w:rPr>
              <w:t>et</w:t>
            </w:r>
            <w:r w:rsidR="00123B70" w:rsidRPr="00C42F3F">
              <w:rPr>
                <w:sz w:val="20"/>
                <w:szCs w:val="20"/>
              </w:rPr>
              <w:t xml:space="preserve"> </w:t>
            </w:r>
            <w:r w:rsidRPr="00C42F3F">
              <w:rPr>
                <w:sz w:val="20"/>
                <w:szCs w:val="20"/>
              </w:rPr>
              <w:t>al</w:t>
            </w:r>
            <w:r w:rsidRPr="00C42F3F">
              <w:rPr>
                <w:rFonts w:hint="eastAsia"/>
                <w:sz w:val="20"/>
                <w:szCs w:val="20"/>
              </w:rPr>
              <w:t xml:space="preserve"> </w:t>
            </w:r>
            <w:r w:rsidR="00123B70" w:rsidRPr="00C42F3F">
              <w:rPr>
                <w:sz w:val="20"/>
                <w:szCs w:val="20"/>
              </w:rPr>
              <w:t>(</w:t>
            </w:r>
            <w:r w:rsidRPr="00C42F3F">
              <w:rPr>
                <w:rFonts w:hint="eastAsia"/>
                <w:sz w:val="20"/>
                <w:szCs w:val="20"/>
              </w:rPr>
              <w:t>2021</w:t>
            </w:r>
            <w:r w:rsidR="00123B70" w:rsidRPr="00C42F3F">
              <w:rPr>
                <w:sz w:val="20"/>
                <w:szCs w:val="20"/>
              </w:rPr>
              <w:t>) [</w:t>
            </w:r>
            <w:r w:rsidR="0058217E">
              <w:rPr>
                <w:sz w:val="20"/>
                <w:szCs w:val="20"/>
              </w:rPr>
              <w:t>37</w:t>
            </w:r>
            <w:r w:rsidR="00123B70" w:rsidRPr="00C42F3F">
              <w:rPr>
                <w:sz w:val="20"/>
                <w:szCs w:val="20"/>
              </w:rPr>
              <w:t>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</w:tcPr>
          <w:p w14:paraId="1F9F0213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clinical effective rat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1F4A5A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7(339/340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74220E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4B583E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84FE63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202131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A61DB6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CE787A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low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F0C45A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RR:1.08(1.01,1.16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A976FB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 xml:space="preserve">0% </w:t>
            </w:r>
          </w:p>
          <w:p w14:paraId="7D463D31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P=0.8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A681FB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.02</w:t>
            </w:r>
          </w:p>
        </w:tc>
      </w:tr>
      <w:tr w:rsidR="00E7771B" w:rsidRPr="00C42F3F" w14:paraId="211A21AB" w14:textId="77777777" w:rsidTr="00E7771B">
        <w:trPr>
          <w:trHeight w:val="345"/>
          <w:jc w:val="center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1FF43C" w14:textId="77777777" w:rsidR="004671EF" w:rsidRPr="00C42F3F" w:rsidRDefault="004671EF" w:rsidP="00932CBE">
            <w:pPr>
              <w:ind w:firstLine="400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</w:tcPr>
          <w:p w14:paraId="2AE99B42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HAMD scor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F5F762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7(292/268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206496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BF9D3D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0029B2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4C40F1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644EFE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374043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low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A929F3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MD:-1.15(-1.97,-0.32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BB206C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55%</w:t>
            </w:r>
          </w:p>
          <w:p w14:paraId="57D7C492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P=0.0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9D001D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.006</w:t>
            </w:r>
          </w:p>
        </w:tc>
      </w:tr>
      <w:tr w:rsidR="00E7771B" w:rsidRPr="00C42F3F" w14:paraId="042494B8" w14:textId="77777777" w:rsidTr="00E7771B">
        <w:trPr>
          <w:trHeight w:val="345"/>
          <w:jc w:val="center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8A5B64" w14:textId="064D0A22" w:rsidR="004671EF" w:rsidRPr="00C42F3F" w:rsidRDefault="002A013F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sz w:val="20"/>
                <w:szCs w:val="20"/>
              </w:rPr>
              <w:t>Zhang</w:t>
            </w:r>
            <w:r w:rsidR="00123B70" w:rsidRPr="00C42F3F">
              <w:rPr>
                <w:sz w:val="20"/>
                <w:szCs w:val="20"/>
              </w:rPr>
              <w:t xml:space="preserve"> </w:t>
            </w:r>
            <w:r w:rsidRPr="00C42F3F">
              <w:rPr>
                <w:sz w:val="20"/>
                <w:szCs w:val="20"/>
              </w:rPr>
              <w:t>et</w:t>
            </w:r>
            <w:r w:rsidR="00123B70" w:rsidRPr="00C42F3F">
              <w:rPr>
                <w:sz w:val="20"/>
                <w:szCs w:val="20"/>
              </w:rPr>
              <w:t xml:space="preserve"> </w:t>
            </w:r>
            <w:r w:rsidRPr="00C42F3F">
              <w:rPr>
                <w:sz w:val="20"/>
                <w:szCs w:val="20"/>
              </w:rPr>
              <w:t>al</w:t>
            </w:r>
            <w:r w:rsidRPr="00C42F3F">
              <w:rPr>
                <w:rFonts w:hint="eastAsia"/>
                <w:sz w:val="20"/>
                <w:szCs w:val="20"/>
              </w:rPr>
              <w:t xml:space="preserve"> </w:t>
            </w:r>
            <w:r w:rsidR="00123B70" w:rsidRPr="00C42F3F">
              <w:rPr>
                <w:sz w:val="20"/>
                <w:szCs w:val="20"/>
              </w:rPr>
              <w:t>(</w:t>
            </w:r>
            <w:r w:rsidRPr="00C42F3F">
              <w:rPr>
                <w:rFonts w:hint="eastAsia"/>
                <w:sz w:val="20"/>
                <w:szCs w:val="20"/>
              </w:rPr>
              <w:t>2021</w:t>
            </w:r>
            <w:r w:rsidR="00123B70" w:rsidRPr="00C42F3F">
              <w:rPr>
                <w:sz w:val="20"/>
                <w:szCs w:val="20"/>
              </w:rPr>
              <w:t>)</w:t>
            </w:r>
            <w:r w:rsidR="00932CBE" w:rsidRPr="00C42F3F">
              <w:rPr>
                <w:sz w:val="20"/>
                <w:szCs w:val="20"/>
              </w:rPr>
              <w:t xml:space="preserve"> [</w:t>
            </w:r>
            <w:r w:rsidR="0058217E">
              <w:rPr>
                <w:sz w:val="20"/>
                <w:szCs w:val="20"/>
              </w:rPr>
              <w:t>38</w:t>
            </w:r>
            <w:r w:rsidR="00932CBE" w:rsidRPr="00C42F3F">
              <w:rPr>
                <w:sz w:val="20"/>
                <w:szCs w:val="20"/>
              </w:rPr>
              <w:t>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</w:tcPr>
          <w:p w14:paraId="10E0BCA2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HAM-D24 scal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B15A43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11(356/349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E08ACA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39480A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8D8D9C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7E7BAE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5B8C2B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1D0BD0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low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5AFB43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MD:-0.58(-0.74,-0.43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6604DD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36%</w:t>
            </w:r>
          </w:p>
          <w:p w14:paraId="70D59615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P=0.1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EB90F3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＜</w:t>
            </w:r>
            <w:r w:rsidRPr="00C42F3F">
              <w:rPr>
                <w:rFonts w:hint="eastAsia"/>
                <w:sz w:val="20"/>
                <w:szCs w:val="20"/>
              </w:rPr>
              <w:t>0.0001</w:t>
            </w:r>
          </w:p>
        </w:tc>
      </w:tr>
      <w:tr w:rsidR="00E7771B" w:rsidRPr="00C42F3F" w14:paraId="61A7A49E" w14:textId="77777777" w:rsidTr="00E7771B">
        <w:trPr>
          <w:trHeight w:val="345"/>
          <w:jc w:val="center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6A138A" w14:textId="77777777" w:rsidR="004671EF" w:rsidRPr="00C42F3F" w:rsidRDefault="004671EF" w:rsidP="00932CBE">
            <w:pPr>
              <w:ind w:firstLine="400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</w:tcPr>
          <w:p w14:paraId="227C4D8E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HAM-D17 scal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B811D0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3(108/107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900824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953408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F9E068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22FD41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5A69AD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94DB21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 xml:space="preserve"> very low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A74D30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MD:-0.76(-1.18,-0.33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492039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 xml:space="preserve">57% </w:t>
            </w:r>
          </w:p>
          <w:p w14:paraId="3666193A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P=0.1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E29CD7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.0005</w:t>
            </w:r>
          </w:p>
        </w:tc>
      </w:tr>
      <w:tr w:rsidR="00E7771B" w:rsidRPr="00C42F3F" w14:paraId="722CE031" w14:textId="77777777" w:rsidTr="00E7771B">
        <w:trPr>
          <w:trHeight w:val="345"/>
          <w:jc w:val="center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632A4C" w14:textId="77777777" w:rsidR="004671EF" w:rsidRPr="00C42F3F" w:rsidRDefault="004671EF" w:rsidP="00932CBE">
            <w:pPr>
              <w:ind w:firstLine="400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</w:tcPr>
          <w:p w14:paraId="568D1CDE" w14:textId="6F12ACA6" w:rsidR="004671EF" w:rsidRPr="00C42F3F" w:rsidRDefault="009C4BC3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sz w:val="20"/>
                <w:szCs w:val="20"/>
              </w:rPr>
              <w:t xml:space="preserve">HAMD reduction rate 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99446A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12(469/462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E2998E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29D0F4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41D77D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F4AEC0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E0DB83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51E94F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m</w:t>
            </w:r>
            <w:r w:rsidRPr="00C42F3F">
              <w:rPr>
                <w:sz w:val="20"/>
                <w:szCs w:val="20"/>
                <w:lang w:eastAsia="en-US"/>
              </w:rPr>
              <w:t>oderate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7068CB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MD:1.15(1.09,1.21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711F92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%</w:t>
            </w:r>
          </w:p>
          <w:p w14:paraId="5BD4E620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P=0.9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8D3B69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＜</w:t>
            </w:r>
            <w:r w:rsidRPr="00C42F3F">
              <w:rPr>
                <w:rFonts w:hint="eastAsia"/>
                <w:sz w:val="20"/>
                <w:szCs w:val="20"/>
              </w:rPr>
              <w:t>0.00001</w:t>
            </w:r>
          </w:p>
        </w:tc>
      </w:tr>
      <w:tr w:rsidR="00E7771B" w:rsidRPr="00C42F3F" w14:paraId="1329AE6A" w14:textId="77777777" w:rsidTr="00E7771B">
        <w:trPr>
          <w:trHeight w:val="335"/>
          <w:jc w:val="center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A1A8B8" w14:textId="15F6546B" w:rsidR="004671EF" w:rsidRPr="00C42F3F" w:rsidRDefault="002A013F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sz w:val="20"/>
                <w:szCs w:val="20"/>
              </w:rPr>
              <w:t>Lin et</w:t>
            </w:r>
            <w:r w:rsidR="00310FB8" w:rsidRPr="00C42F3F">
              <w:rPr>
                <w:sz w:val="20"/>
                <w:szCs w:val="20"/>
              </w:rPr>
              <w:t xml:space="preserve"> </w:t>
            </w:r>
            <w:r w:rsidRPr="00C42F3F">
              <w:rPr>
                <w:sz w:val="20"/>
                <w:szCs w:val="20"/>
              </w:rPr>
              <w:t>al</w:t>
            </w:r>
            <w:r w:rsidR="00310FB8" w:rsidRPr="00C42F3F">
              <w:rPr>
                <w:sz w:val="20"/>
                <w:szCs w:val="20"/>
              </w:rPr>
              <w:t xml:space="preserve"> (</w:t>
            </w:r>
            <w:r w:rsidRPr="00C42F3F">
              <w:rPr>
                <w:rFonts w:hint="eastAsia"/>
                <w:sz w:val="20"/>
                <w:szCs w:val="20"/>
              </w:rPr>
              <w:t>2022</w:t>
            </w:r>
            <w:r w:rsidR="00310FB8" w:rsidRPr="00C42F3F">
              <w:rPr>
                <w:sz w:val="20"/>
                <w:szCs w:val="20"/>
              </w:rPr>
              <w:t>) [</w:t>
            </w:r>
            <w:r w:rsidR="0058217E">
              <w:rPr>
                <w:sz w:val="20"/>
                <w:szCs w:val="20"/>
              </w:rPr>
              <w:t>39</w:t>
            </w:r>
            <w:r w:rsidR="00310FB8" w:rsidRPr="00C42F3F">
              <w:rPr>
                <w:sz w:val="20"/>
                <w:szCs w:val="20"/>
              </w:rPr>
              <w:t>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</w:tcPr>
          <w:p w14:paraId="5AD26A7E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HAMD scor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4C40D5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15(831/671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601C25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249F72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059063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80F3BE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138854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61E338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low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56B9FA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MD:-4.46(-6.26,-2.67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299577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96%</w:t>
            </w:r>
          </w:p>
          <w:p w14:paraId="6F57FAED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P</w:t>
            </w:r>
            <w:r w:rsidRPr="00C42F3F">
              <w:rPr>
                <w:rFonts w:hint="eastAsia"/>
                <w:sz w:val="20"/>
                <w:szCs w:val="20"/>
              </w:rPr>
              <w:t>＜</w:t>
            </w:r>
            <w:r w:rsidRPr="00C42F3F">
              <w:rPr>
                <w:rFonts w:hint="eastAsia"/>
                <w:sz w:val="20"/>
                <w:szCs w:val="20"/>
              </w:rPr>
              <w:t>0.0000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424A50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＜</w:t>
            </w:r>
            <w:r w:rsidRPr="00C42F3F">
              <w:rPr>
                <w:rFonts w:hint="eastAsia"/>
                <w:sz w:val="20"/>
                <w:szCs w:val="20"/>
              </w:rPr>
              <w:t>0.00001</w:t>
            </w:r>
          </w:p>
        </w:tc>
      </w:tr>
      <w:tr w:rsidR="00E7771B" w:rsidRPr="00C42F3F" w14:paraId="7F1A8433" w14:textId="77777777" w:rsidTr="00E7771B">
        <w:trPr>
          <w:trHeight w:val="345"/>
          <w:jc w:val="center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14D9B2" w14:textId="77777777" w:rsidR="004671EF" w:rsidRPr="00C42F3F" w:rsidRDefault="004671EF" w:rsidP="00932CBE">
            <w:pPr>
              <w:ind w:firstLine="400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</w:tcPr>
          <w:p w14:paraId="57F05C8D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SDS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1B73BA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2(238/134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336CA1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DB2FF5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CBB12E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591032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CF29E1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865CCE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 xml:space="preserve"> Very low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A309ED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MD:-7.49(-9.73,-5.26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C0A0B1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66%</w:t>
            </w:r>
          </w:p>
          <w:p w14:paraId="0DE166BE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P=0.0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2F4298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＜</w:t>
            </w:r>
            <w:r w:rsidRPr="00C42F3F">
              <w:rPr>
                <w:rFonts w:hint="eastAsia"/>
                <w:sz w:val="20"/>
                <w:szCs w:val="20"/>
              </w:rPr>
              <w:t>0.00001</w:t>
            </w:r>
          </w:p>
        </w:tc>
      </w:tr>
      <w:tr w:rsidR="00E7771B" w:rsidRPr="00C42F3F" w14:paraId="096F4B53" w14:textId="77777777" w:rsidTr="00E7771B">
        <w:trPr>
          <w:trHeight w:val="345"/>
          <w:jc w:val="center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4EA791" w14:textId="77777777" w:rsidR="004671EF" w:rsidRPr="00C42F3F" w:rsidRDefault="004671EF" w:rsidP="00932CBE">
            <w:pPr>
              <w:ind w:firstLine="400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</w:tcPr>
          <w:p w14:paraId="5F7F3612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clinical effective rat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4A4CEC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9(366/311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75C14A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851FA2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1B451F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3783BD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C5BC74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DBA353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low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15AAA6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RR:1.16(1.08,1.26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409A1E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 xml:space="preserve">0% </w:t>
            </w:r>
          </w:p>
          <w:p w14:paraId="0E653576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P=0.6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C0AB0F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.0001</w:t>
            </w:r>
          </w:p>
        </w:tc>
      </w:tr>
      <w:tr w:rsidR="00E7771B" w:rsidRPr="00C42F3F" w14:paraId="38009F28" w14:textId="77777777" w:rsidTr="00E7771B">
        <w:trPr>
          <w:trHeight w:val="454"/>
          <w:jc w:val="center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A95FB6" w14:textId="1A1359DB" w:rsidR="004671EF" w:rsidRPr="00C42F3F" w:rsidRDefault="002A013F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sz w:val="20"/>
                <w:szCs w:val="20"/>
              </w:rPr>
              <w:t>Zhong et</w:t>
            </w:r>
            <w:r w:rsidR="00310FB8" w:rsidRPr="00C42F3F">
              <w:rPr>
                <w:sz w:val="20"/>
                <w:szCs w:val="20"/>
              </w:rPr>
              <w:t xml:space="preserve"> </w:t>
            </w:r>
            <w:r w:rsidRPr="00C42F3F">
              <w:rPr>
                <w:sz w:val="20"/>
                <w:szCs w:val="20"/>
              </w:rPr>
              <w:t>al</w:t>
            </w:r>
            <w:r w:rsidRPr="00C42F3F">
              <w:rPr>
                <w:rFonts w:hint="eastAsia"/>
                <w:sz w:val="20"/>
                <w:szCs w:val="20"/>
              </w:rPr>
              <w:t xml:space="preserve"> </w:t>
            </w:r>
            <w:r w:rsidR="00310FB8" w:rsidRPr="00C42F3F">
              <w:rPr>
                <w:sz w:val="20"/>
                <w:szCs w:val="20"/>
              </w:rPr>
              <w:t>(</w:t>
            </w:r>
            <w:r w:rsidRPr="00C42F3F">
              <w:rPr>
                <w:rFonts w:hint="eastAsia"/>
                <w:sz w:val="20"/>
                <w:szCs w:val="20"/>
              </w:rPr>
              <w:t>2023</w:t>
            </w:r>
            <w:r w:rsidR="00310FB8" w:rsidRPr="00C42F3F">
              <w:rPr>
                <w:sz w:val="20"/>
                <w:szCs w:val="20"/>
              </w:rPr>
              <w:t>) [</w:t>
            </w:r>
            <w:r w:rsidR="00932CBE" w:rsidRPr="00C42F3F">
              <w:rPr>
                <w:sz w:val="20"/>
                <w:szCs w:val="20"/>
              </w:rPr>
              <w:t>16</w:t>
            </w:r>
            <w:r w:rsidR="00310FB8" w:rsidRPr="00C42F3F">
              <w:rPr>
                <w:sz w:val="20"/>
                <w:szCs w:val="20"/>
              </w:rPr>
              <w:t>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</w:tcPr>
          <w:p w14:paraId="35C97134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HAMD scor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08B88D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9CB8D6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6BCBC0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744EB4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FC33F1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619B9C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9BA1A4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Very low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94CE9F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MD:</w:t>
            </w:r>
            <w:r w:rsidRPr="00C42F3F">
              <w:rPr>
                <w:rFonts w:ascii="Cambria Math" w:hAnsi="Cambria Math" w:cs="Cambria Math"/>
                <w:sz w:val="20"/>
                <w:szCs w:val="20"/>
              </w:rPr>
              <w:t>−</w:t>
            </w:r>
            <w:r w:rsidRPr="00C42F3F">
              <w:rPr>
                <w:rFonts w:hint="eastAsia"/>
                <w:sz w:val="20"/>
                <w:szCs w:val="20"/>
              </w:rPr>
              <w:t>3.79(</w:t>
            </w:r>
            <w:r w:rsidRPr="00C42F3F">
              <w:rPr>
                <w:rFonts w:ascii="Cambria Math" w:hAnsi="Cambria Math" w:cs="Cambria Math"/>
                <w:sz w:val="20"/>
                <w:szCs w:val="20"/>
              </w:rPr>
              <w:t>−</w:t>
            </w:r>
            <w:r w:rsidRPr="00C42F3F">
              <w:rPr>
                <w:rFonts w:hint="eastAsia"/>
                <w:sz w:val="20"/>
                <w:szCs w:val="20"/>
              </w:rPr>
              <w:t xml:space="preserve"> 8.51, 0.92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C76C85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99%</w:t>
            </w:r>
          </w:p>
          <w:p w14:paraId="0C9B2474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P</w:t>
            </w:r>
            <w:r w:rsidRPr="00C42F3F">
              <w:rPr>
                <w:rFonts w:hint="eastAsia"/>
                <w:sz w:val="20"/>
                <w:szCs w:val="20"/>
              </w:rPr>
              <w:t>＜</w:t>
            </w:r>
            <w:r w:rsidRPr="00C42F3F">
              <w:rPr>
                <w:rFonts w:hint="eastAsia"/>
                <w:sz w:val="20"/>
                <w:szCs w:val="20"/>
              </w:rPr>
              <w:t>0.0000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D22C77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.11</w:t>
            </w:r>
          </w:p>
        </w:tc>
      </w:tr>
      <w:tr w:rsidR="00E7771B" w:rsidRPr="00C42F3F" w14:paraId="4CD449DD" w14:textId="77777777" w:rsidTr="00E7771B">
        <w:trPr>
          <w:trHeight w:val="345"/>
          <w:jc w:val="center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E697C7" w14:textId="77777777" w:rsidR="004671EF" w:rsidRPr="00C42F3F" w:rsidRDefault="004671EF" w:rsidP="00932CBE">
            <w:pPr>
              <w:ind w:firstLine="400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</w:tcPr>
          <w:p w14:paraId="4B596364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SDS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46D2B6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0E72BA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53FE8C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590471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0C5D1B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5CD0F7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C96CD2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Very low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608D00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MD:</w:t>
            </w:r>
            <w:r w:rsidRPr="00C42F3F">
              <w:rPr>
                <w:rFonts w:ascii="Cambria Math" w:hAnsi="Cambria Math" w:cs="Cambria Math"/>
                <w:sz w:val="20"/>
                <w:szCs w:val="20"/>
              </w:rPr>
              <w:t>−</w:t>
            </w:r>
            <w:r w:rsidRPr="00C42F3F">
              <w:rPr>
                <w:rFonts w:hint="eastAsia"/>
                <w:sz w:val="20"/>
                <w:szCs w:val="20"/>
              </w:rPr>
              <w:t>8.72(</w:t>
            </w:r>
            <w:r w:rsidRPr="00C42F3F">
              <w:rPr>
                <w:rFonts w:ascii="Cambria Math" w:hAnsi="Cambria Math" w:cs="Cambria Math"/>
                <w:sz w:val="20"/>
                <w:szCs w:val="20"/>
              </w:rPr>
              <w:t>−</w:t>
            </w:r>
            <w:r w:rsidRPr="00C42F3F">
              <w:rPr>
                <w:rFonts w:hint="eastAsia"/>
                <w:sz w:val="20"/>
                <w:szCs w:val="20"/>
              </w:rPr>
              <w:t xml:space="preserve"> 9.71, </w:t>
            </w:r>
            <w:r w:rsidRPr="00C42F3F">
              <w:rPr>
                <w:rFonts w:ascii="Cambria Math" w:hAnsi="Cambria Math" w:cs="Cambria Math"/>
                <w:sz w:val="20"/>
                <w:szCs w:val="20"/>
              </w:rPr>
              <w:t>−</w:t>
            </w:r>
            <w:r w:rsidRPr="00C42F3F">
              <w:rPr>
                <w:rFonts w:hint="eastAsia"/>
                <w:sz w:val="20"/>
                <w:szCs w:val="20"/>
              </w:rPr>
              <w:t xml:space="preserve"> 7.73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0E3B99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81%</w:t>
            </w:r>
          </w:p>
          <w:p w14:paraId="49114D80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P=0.00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D6F726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＜</w:t>
            </w:r>
            <w:r w:rsidRPr="00C42F3F">
              <w:rPr>
                <w:rFonts w:hint="eastAsia"/>
                <w:sz w:val="20"/>
                <w:szCs w:val="20"/>
              </w:rPr>
              <w:t>0.00001</w:t>
            </w:r>
          </w:p>
        </w:tc>
      </w:tr>
      <w:tr w:rsidR="00E7771B" w:rsidRPr="00C42F3F" w14:paraId="4DE2B9EF" w14:textId="77777777" w:rsidTr="00E7771B">
        <w:trPr>
          <w:trHeight w:val="345"/>
          <w:jc w:val="center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22940E" w14:textId="77777777" w:rsidR="004671EF" w:rsidRPr="00C42F3F" w:rsidRDefault="004671EF" w:rsidP="00932CBE">
            <w:pPr>
              <w:ind w:firstLine="400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</w:tcPr>
          <w:p w14:paraId="54969EB9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adverse events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53FD8B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328B45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15C4BC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294514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4BCF96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674D43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0BF4C5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low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BA1AC8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OR:2.44(1.61, 3.70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A2562F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%</w:t>
            </w:r>
          </w:p>
          <w:p w14:paraId="4AD0EF4A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P=0.6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78B5C9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＜</w:t>
            </w:r>
            <w:r w:rsidRPr="00C42F3F">
              <w:rPr>
                <w:rFonts w:hint="eastAsia"/>
                <w:sz w:val="20"/>
                <w:szCs w:val="20"/>
              </w:rPr>
              <w:t>0.0001</w:t>
            </w:r>
          </w:p>
        </w:tc>
      </w:tr>
      <w:tr w:rsidR="00E7771B" w:rsidRPr="00C42F3F" w14:paraId="6AB5F290" w14:textId="77777777" w:rsidTr="00E7771B">
        <w:trPr>
          <w:trHeight w:val="345"/>
          <w:jc w:val="center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03DE78" w14:textId="0DED5297" w:rsidR="004671EF" w:rsidRPr="00C42F3F" w:rsidRDefault="002A013F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sz w:val="20"/>
                <w:szCs w:val="20"/>
              </w:rPr>
              <w:t>Jiang et</w:t>
            </w:r>
            <w:r w:rsidR="00310FB8" w:rsidRPr="00C42F3F">
              <w:rPr>
                <w:sz w:val="20"/>
                <w:szCs w:val="20"/>
              </w:rPr>
              <w:t xml:space="preserve"> </w:t>
            </w:r>
            <w:r w:rsidRPr="00C42F3F">
              <w:rPr>
                <w:sz w:val="20"/>
                <w:szCs w:val="20"/>
              </w:rPr>
              <w:t>al</w:t>
            </w:r>
            <w:r w:rsidRPr="00C42F3F">
              <w:rPr>
                <w:rFonts w:hint="eastAsia"/>
                <w:sz w:val="20"/>
                <w:szCs w:val="20"/>
              </w:rPr>
              <w:t xml:space="preserve"> </w:t>
            </w:r>
            <w:r w:rsidR="00310FB8" w:rsidRPr="00C42F3F">
              <w:rPr>
                <w:sz w:val="20"/>
                <w:szCs w:val="20"/>
              </w:rPr>
              <w:t>(</w:t>
            </w:r>
            <w:r w:rsidRPr="00C42F3F">
              <w:rPr>
                <w:rFonts w:hint="eastAsia"/>
                <w:sz w:val="20"/>
                <w:szCs w:val="20"/>
              </w:rPr>
              <w:t>2023</w:t>
            </w:r>
            <w:r w:rsidR="00310FB8" w:rsidRPr="00C42F3F">
              <w:rPr>
                <w:sz w:val="20"/>
                <w:szCs w:val="20"/>
              </w:rPr>
              <w:t>) [</w:t>
            </w:r>
            <w:r w:rsidR="00932CBE" w:rsidRPr="00C42F3F">
              <w:rPr>
                <w:sz w:val="20"/>
                <w:szCs w:val="20"/>
              </w:rPr>
              <w:t>4</w:t>
            </w:r>
            <w:r w:rsidR="0058217E">
              <w:rPr>
                <w:sz w:val="20"/>
                <w:szCs w:val="20"/>
              </w:rPr>
              <w:t>0</w:t>
            </w:r>
            <w:r w:rsidR="00310FB8" w:rsidRPr="00C42F3F">
              <w:rPr>
                <w:sz w:val="20"/>
                <w:szCs w:val="20"/>
              </w:rPr>
              <w:t>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</w:tcPr>
          <w:p w14:paraId="457A5080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clinical effective rat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6F0D1B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12(553/543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5666AD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ADD895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5ABA59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ABC9AA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6456B8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5FDA7D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low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4DBAD0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RR:1.09(1.02,1.16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048963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11%</w:t>
            </w:r>
          </w:p>
          <w:p w14:paraId="4A179446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P=0.3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A01E45" w14:textId="6FA58BB8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.00</w:t>
            </w:r>
            <w:r w:rsidR="00E7771B" w:rsidRPr="00C42F3F">
              <w:rPr>
                <w:rFonts w:hint="eastAsia"/>
                <w:sz w:val="20"/>
                <w:szCs w:val="20"/>
              </w:rPr>
              <w:t>8</w:t>
            </w:r>
          </w:p>
        </w:tc>
      </w:tr>
      <w:tr w:rsidR="00E7771B" w:rsidRPr="00C42F3F" w14:paraId="7B95B270" w14:textId="77777777" w:rsidTr="00E7771B">
        <w:trPr>
          <w:trHeight w:val="345"/>
          <w:jc w:val="center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2772AD" w14:textId="77777777" w:rsidR="004671EF" w:rsidRPr="00C42F3F" w:rsidRDefault="004671EF" w:rsidP="00932CBE">
            <w:pPr>
              <w:ind w:firstLine="400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</w:tcPr>
          <w:p w14:paraId="4167340F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HAMD scor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44FBCB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10(351/343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7C5425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B4C82A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6FB9FE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3F0ABC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8B9063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2EE162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very low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894804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MD:</w:t>
            </w:r>
            <w:r w:rsidRPr="00C42F3F">
              <w:rPr>
                <w:rFonts w:ascii="Cambria Math" w:hAnsi="Cambria Math" w:cs="Cambria Math"/>
                <w:sz w:val="20"/>
                <w:szCs w:val="20"/>
              </w:rPr>
              <w:t>−</w:t>
            </w:r>
            <w:r w:rsidRPr="00C42F3F">
              <w:rPr>
                <w:rFonts w:hint="eastAsia"/>
                <w:sz w:val="20"/>
                <w:szCs w:val="20"/>
              </w:rPr>
              <w:t>2.29(</w:t>
            </w:r>
            <w:r w:rsidRPr="00C42F3F">
              <w:rPr>
                <w:rFonts w:ascii="Cambria Math" w:hAnsi="Cambria Math" w:cs="Cambria Math"/>
                <w:sz w:val="20"/>
                <w:szCs w:val="20"/>
              </w:rPr>
              <w:t>−</w:t>
            </w:r>
            <w:r w:rsidRPr="00C42F3F">
              <w:rPr>
                <w:rFonts w:hint="eastAsia"/>
                <w:sz w:val="20"/>
                <w:szCs w:val="20"/>
              </w:rPr>
              <w:t>3.88, -0.70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9C8C01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85%</w:t>
            </w:r>
          </w:p>
          <w:p w14:paraId="3FB3F84D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P</w:t>
            </w:r>
            <w:r w:rsidRPr="00C42F3F">
              <w:rPr>
                <w:rFonts w:hint="eastAsia"/>
                <w:sz w:val="20"/>
                <w:szCs w:val="20"/>
              </w:rPr>
              <w:t>＜</w:t>
            </w:r>
            <w:r w:rsidRPr="00C42F3F">
              <w:rPr>
                <w:rFonts w:hint="eastAsia"/>
                <w:sz w:val="20"/>
                <w:szCs w:val="20"/>
              </w:rPr>
              <w:t>0.0000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497836" w14:textId="1328A438" w:rsidR="004671EF" w:rsidRPr="00C42F3F" w:rsidRDefault="00E7771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.005</w:t>
            </w:r>
          </w:p>
        </w:tc>
      </w:tr>
      <w:tr w:rsidR="00E7771B" w:rsidRPr="00C42F3F" w14:paraId="3CBC43C3" w14:textId="77777777" w:rsidTr="00E7771B">
        <w:trPr>
          <w:trHeight w:val="345"/>
          <w:jc w:val="center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EB7896" w14:textId="77777777" w:rsidR="004671EF" w:rsidRPr="00C42F3F" w:rsidRDefault="004671EF" w:rsidP="00932CBE">
            <w:pPr>
              <w:ind w:firstLine="400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</w:tcPr>
          <w:p w14:paraId="3C7DDCBF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adverse events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8A6573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5(270/266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62D35B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531715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A97657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2DCF3B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73EC5D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3F9522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low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492207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RR:0.12(0.05,0.29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AB36DE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 xml:space="preserve">0% </w:t>
            </w:r>
          </w:p>
          <w:p w14:paraId="3E64B1B3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P=0.5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01EBB5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＜</w:t>
            </w:r>
            <w:r w:rsidRPr="00C42F3F">
              <w:rPr>
                <w:rFonts w:hint="eastAsia"/>
                <w:sz w:val="20"/>
                <w:szCs w:val="20"/>
              </w:rPr>
              <w:t>0.00001</w:t>
            </w:r>
          </w:p>
        </w:tc>
      </w:tr>
      <w:tr w:rsidR="00E7771B" w:rsidRPr="00C42F3F" w14:paraId="7C064DDE" w14:textId="77777777" w:rsidTr="00E7771B">
        <w:trPr>
          <w:trHeight w:val="345"/>
          <w:jc w:val="center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8074D8" w14:textId="075D9F08" w:rsidR="004671EF" w:rsidRPr="00C42F3F" w:rsidRDefault="002A013F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sz w:val="20"/>
                <w:szCs w:val="20"/>
              </w:rPr>
              <w:t>Yang et</w:t>
            </w:r>
            <w:r w:rsidR="00310FB8" w:rsidRPr="00C42F3F">
              <w:rPr>
                <w:sz w:val="20"/>
                <w:szCs w:val="20"/>
              </w:rPr>
              <w:t xml:space="preserve"> </w:t>
            </w:r>
            <w:r w:rsidRPr="00C42F3F">
              <w:rPr>
                <w:sz w:val="20"/>
                <w:szCs w:val="20"/>
              </w:rPr>
              <w:t>al</w:t>
            </w:r>
            <w:r w:rsidR="00310FB8" w:rsidRPr="00C42F3F">
              <w:rPr>
                <w:sz w:val="20"/>
                <w:szCs w:val="20"/>
              </w:rPr>
              <w:t xml:space="preserve"> (</w:t>
            </w:r>
            <w:r w:rsidRPr="00C42F3F">
              <w:rPr>
                <w:rFonts w:hint="eastAsia"/>
                <w:sz w:val="20"/>
                <w:szCs w:val="20"/>
              </w:rPr>
              <w:t>2024</w:t>
            </w:r>
            <w:r w:rsidR="00310FB8" w:rsidRPr="00C42F3F">
              <w:rPr>
                <w:sz w:val="20"/>
                <w:szCs w:val="20"/>
              </w:rPr>
              <w:t>) [</w:t>
            </w:r>
            <w:r w:rsidR="00932CBE" w:rsidRPr="00C42F3F">
              <w:rPr>
                <w:sz w:val="20"/>
                <w:szCs w:val="20"/>
              </w:rPr>
              <w:t>4</w:t>
            </w:r>
            <w:r w:rsidR="0058217E">
              <w:rPr>
                <w:sz w:val="20"/>
                <w:szCs w:val="20"/>
              </w:rPr>
              <w:t>1</w:t>
            </w:r>
            <w:r w:rsidR="00310FB8" w:rsidRPr="00C42F3F">
              <w:rPr>
                <w:sz w:val="20"/>
                <w:szCs w:val="20"/>
              </w:rPr>
              <w:t>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</w:tcPr>
          <w:p w14:paraId="640F569D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SDS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7A9E33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5(186/178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13EA35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0CF1BC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A28427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B49141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353039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87CABB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very low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794179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MD:</w:t>
            </w:r>
            <w:r w:rsidRPr="00C42F3F">
              <w:rPr>
                <w:rFonts w:ascii="Cambria Math" w:hAnsi="Cambria Math" w:cs="Cambria Math"/>
                <w:sz w:val="20"/>
                <w:szCs w:val="20"/>
              </w:rPr>
              <w:t>−</w:t>
            </w:r>
            <w:r w:rsidRPr="00C42F3F">
              <w:rPr>
                <w:rFonts w:hint="eastAsia"/>
                <w:sz w:val="20"/>
                <w:szCs w:val="20"/>
              </w:rPr>
              <w:t>8.08(</w:t>
            </w:r>
            <w:r w:rsidRPr="00C42F3F">
              <w:rPr>
                <w:rFonts w:ascii="Cambria Math" w:hAnsi="Cambria Math" w:cs="Cambria Math"/>
                <w:sz w:val="20"/>
                <w:szCs w:val="20"/>
              </w:rPr>
              <w:t>−</w:t>
            </w:r>
            <w:r w:rsidRPr="00C42F3F">
              <w:rPr>
                <w:rFonts w:hint="eastAsia"/>
                <w:sz w:val="20"/>
                <w:szCs w:val="20"/>
              </w:rPr>
              <w:t xml:space="preserve">15.45, </w:t>
            </w:r>
            <w:r w:rsidRPr="00C42F3F">
              <w:rPr>
                <w:rFonts w:ascii="Cambria Math" w:hAnsi="Cambria Math" w:cs="Cambria Math"/>
                <w:sz w:val="20"/>
                <w:szCs w:val="20"/>
              </w:rPr>
              <w:t>−</w:t>
            </w:r>
            <w:r w:rsidRPr="00C42F3F">
              <w:rPr>
                <w:rFonts w:hint="eastAsia"/>
                <w:sz w:val="20"/>
                <w:szCs w:val="20"/>
              </w:rPr>
              <w:t xml:space="preserve"> 0.72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D19B1E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99%</w:t>
            </w:r>
          </w:p>
          <w:p w14:paraId="2038B7C6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P</w:t>
            </w:r>
            <w:r w:rsidRPr="00C42F3F">
              <w:rPr>
                <w:rFonts w:hint="eastAsia"/>
                <w:sz w:val="20"/>
                <w:szCs w:val="20"/>
              </w:rPr>
              <w:t>＜</w:t>
            </w:r>
            <w:r w:rsidRPr="00C42F3F">
              <w:rPr>
                <w:rFonts w:hint="eastAsia"/>
                <w:sz w:val="20"/>
                <w:szCs w:val="20"/>
              </w:rPr>
              <w:t>0.0000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EEF3A8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.03</w:t>
            </w:r>
          </w:p>
        </w:tc>
      </w:tr>
      <w:tr w:rsidR="00E7771B" w:rsidRPr="00C42F3F" w14:paraId="0A023858" w14:textId="77777777" w:rsidTr="00E7771B">
        <w:trPr>
          <w:trHeight w:val="255"/>
          <w:jc w:val="center"/>
        </w:trPr>
        <w:tc>
          <w:tcPr>
            <w:tcW w:w="6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18E635B0" w14:textId="77777777" w:rsidR="004671EF" w:rsidRPr="00C42F3F" w:rsidRDefault="004671EF" w:rsidP="00932CBE">
            <w:pPr>
              <w:ind w:firstLine="400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52A6541D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HAMD score</w:t>
            </w:r>
          </w:p>
        </w:tc>
        <w:tc>
          <w:tcPr>
            <w:tcW w:w="4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51F5B8B2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13(440/427)</w:t>
            </w:r>
          </w:p>
        </w:tc>
        <w:tc>
          <w:tcPr>
            <w:tcW w:w="3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5ABB6E89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638C70DC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1DD281C3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2FC8E783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496665FB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-1</w:t>
            </w:r>
            <w:r w:rsidRPr="00C42F3F">
              <w:rPr>
                <w:rFonts w:hint="eastAsia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78631C68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very low</w:t>
            </w:r>
          </w:p>
        </w:tc>
        <w:tc>
          <w:tcPr>
            <w:tcW w:w="7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0D45B3E7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MD:-1.28(-1.86,-0.69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46134A9B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 xml:space="preserve">93% </w:t>
            </w:r>
          </w:p>
          <w:p w14:paraId="6D220428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＜</w:t>
            </w:r>
            <w:r w:rsidRPr="00C42F3F">
              <w:rPr>
                <w:rFonts w:hint="eastAsia"/>
                <w:sz w:val="20"/>
                <w:szCs w:val="20"/>
              </w:rPr>
              <w:t>0.0000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4D06694B" w14:textId="77777777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＜</w:t>
            </w:r>
            <w:r w:rsidRPr="00C42F3F">
              <w:rPr>
                <w:rFonts w:hint="eastAsia"/>
                <w:sz w:val="20"/>
                <w:szCs w:val="20"/>
              </w:rPr>
              <w:t>0.0001</w:t>
            </w:r>
          </w:p>
        </w:tc>
      </w:tr>
      <w:tr w:rsidR="004671EF" w:rsidRPr="00C42F3F" w14:paraId="109B499E" w14:textId="77777777" w:rsidTr="002A013F">
        <w:trPr>
          <w:trHeight w:val="1290"/>
          <w:jc w:val="center"/>
        </w:trPr>
        <w:tc>
          <w:tcPr>
            <w:tcW w:w="5000" w:type="pct"/>
            <w:gridSpan w:val="12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12383022" w14:textId="16CDE830" w:rsidR="004671EF" w:rsidRPr="00C42F3F" w:rsidRDefault="000F68DB" w:rsidP="00932CBE">
            <w:pPr>
              <w:ind w:firstLine="400"/>
              <w:rPr>
                <w:sz w:val="20"/>
                <w:szCs w:val="20"/>
              </w:rPr>
            </w:pPr>
            <w:r w:rsidRPr="00C42F3F">
              <w:rPr>
                <w:rFonts w:hint="eastAsia"/>
                <w:sz w:val="20"/>
                <w:szCs w:val="20"/>
              </w:rPr>
              <w:t>Note: TER: total ef</w:t>
            </w:r>
            <w:r w:rsidRPr="00C42F3F">
              <w:rPr>
                <w:rFonts w:hint="eastAsia"/>
                <w:sz w:val="20"/>
                <w:szCs w:val="20"/>
                <w:shd w:val="clear" w:color="auto" w:fill="FFFFFF" w:themeFill="background1"/>
              </w:rPr>
              <w:t xml:space="preserve">fective rate WM: western medicine a: Potential bias from randomization methods, allocation concealment, blinding, or selective reporting. b: 95% CI was not narrow enough, or across the null line, or insufficient sample size. </w:t>
            </w:r>
            <w:proofErr w:type="gramStart"/>
            <w:r w:rsidRPr="00C42F3F">
              <w:rPr>
                <w:rFonts w:hint="eastAsia"/>
                <w:sz w:val="20"/>
                <w:szCs w:val="20"/>
                <w:shd w:val="clear" w:color="auto" w:fill="FFFFFF" w:themeFill="background1"/>
              </w:rPr>
              <w:t>c: Small overlap</w:t>
            </w:r>
            <w:proofErr w:type="gramEnd"/>
            <w:r w:rsidRPr="00C42F3F">
              <w:rPr>
                <w:rFonts w:hint="eastAsia"/>
                <w:sz w:val="20"/>
                <w:szCs w:val="20"/>
                <w:shd w:val="clear" w:color="auto" w:fill="FFFFFF" w:themeFill="background1"/>
              </w:rPr>
              <w:t xml:space="preserve"> of 95% CIs, inconsistent effects across included trials, or large heterogeneity. d: Different interventions, or inconsistent outcomes. e: funnel diagram shows asymmetry, gray literature was not retrieved and the search database is incomplete; NA: not available; OR: odds ratio; RR: risk ratio; SMD: standard mean difference</w:t>
            </w:r>
          </w:p>
        </w:tc>
      </w:tr>
    </w:tbl>
    <w:p w14:paraId="454526D1" w14:textId="0C91C839" w:rsidR="004671EF" w:rsidRDefault="00C42F3F" w:rsidP="00D1669A">
      <w:pPr>
        <w:ind w:firstLineChars="0" w:firstLine="0"/>
        <w:rPr>
          <w:b/>
          <w:bCs/>
          <w:sz w:val="24"/>
          <w:szCs w:val="24"/>
        </w:rPr>
      </w:pPr>
      <w:r w:rsidRPr="00C42F3F">
        <w:rPr>
          <w:b/>
          <w:bCs/>
          <w:sz w:val="24"/>
          <w:szCs w:val="24"/>
        </w:rPr>
        <w:t>References</w:t>
      </w:r>
    </w:p>
    <w:p w14:paraId="76221146" w14:textId="77777777" w:rsidR="00B91A4C" w:rsidRPr="0058217E" w:rsidRDefault="00B91A4C" w:rsidP="00B91A4C">
      <w:pPr>
        <w:ind w:firstLineChars="0" w:firstLine="0"/>
        <w:rPr>
          <w:color w:val="3E3D40"/>
          <w:sz w:val="20"/>
          <w:szCs w:val="20"/>
        </w:rPr>
      </w:pPr>
      <w:r w:rsidRPr="0058217E">
        <w:rPr>
          <w:rStyle w:val="refslno"/>
          <w:color w:val="3E3D40"/>
          <w:sz w:val="20"/>
          <w:szCs w:val="20"/>
        </w:rPr>
        <w:t xml:space="preserve">16. </w:t>
      </w:r>
      <w:r w:rsidRPr="0058217E">
        <w:rPr>
          <w:rStyle w:val="refsurname"/>
          <w:color w:val="3E3D40"/>
          <w:sz w:val="20"/>
          <w:szCs w:val="20"/>
        </w:rPr>
        <w:t>Zhong</w:t>
      </w:r>
      <w:r w:rsidRPr="0058217E">
        <w:rPr>
          <w:rStyle w:val="refauthor"/>
          <w:color w:val="3E3D40"/>
          <w:sz w:val="20"/>
          <w:szCs w:val="20"/>
        </w:rPr>
        <w:t xml:space="preserve"> </w:t>
      </w:r>
      <w:r w:rsidRPr="0058217E">
        <w:rPr>
          <w:rStyle w:val="refgivenname"/>
          <w:color w:val="3E3D40"/>
          <w:sz w:val="20"/>
          <w:szCs w:val="20"/>
        </w:rPr>
        <w:t>D</w:t>
      </w:r>
      <w:r w:rsidRPr="0058217E">
        <w:rPr>
          <w:color w:val="3E3D40"/>
          <w:sz w:val="20"/>
          <w:szCs w:val="20"/>
        </w:rPr>
        <w:t xml:space="preserve">, </w:t>
      </w:r>
      <w:r w:rsidRPr="0058217E">
        <w:rPr>
          <w:rStyle w:val="refsurname"/>
          <w:color w:val="3E3D40"/>
          <w:sz w:val="20"/>
          <w:szCs w:val="20"/>
        </w:rPr>
        <w:t>Cheng</w:t>
      </w:r>
      <w:r w:rsidRPr="0058217E">
        <w:rPr>
          <w:rStyle w:val="refauthor"/>
          <w:color w:val="3E3D40"/>
          <w:sz w:val="20"/>
          <w:szCs w:val="20"/>
        </w:rPr>
        <w:t xml:space="preserve"> </w:t>
      </w:r>
      <w:r w:rsidRPr="0058217E">
        <w:rPr>
          <w:rStyle w:val="refgivenname"/>
          <w:color w:val="3E3D40"/>
          <w:sz w:val="20"/>
          <w:szCs w:val="20"/>
        </w:rPr>
        <w:t>H</w:t>
      </w:r>
      <w:r w:rsidRPr="0058217E">
        <w:rPr>
          <w:color w:val="3E3D40"/>
          <w:sz w:val="20"/>
          <w:szCs w:val="20"/>
        </w:rPr>
        <w:t xml:space="preserve">, </w:t>
      </w:r>
      <w:r w:rsidRPr="0058217E">
        <w:rPr>
          <w:rStyle w:val="refsurname"/>
          <w:color w:val="3E3D40"/>
          <w:sz w:val="20"/>
          <w:szCs w:val="20"/>
        </w:rPr>
        <w:t>Pan</w:t>
      </w:r>
      <w:r w:rsidRPr="0058217E">
        <w:rPr>
          <w:rStyle w:val="refauthor"/>
          <w:color w:val="3E3D40"/>
          <w:sz w:val="20"/>
          <w:szCs w:val="20"/>
        </w:rPr>
        <w:t xml:space="preserve"> </w:t>
      </w:r>
      <w:r w:rsidRPr="0058217E">
        <w:rPr>
          <w:rStyle w:val="refgivenname"/>
          <w:color w:val="3E3D40"/>
          <w:sz w:val="20"/>
          <w:szCs w:val="20"/>
        </w:rPr>
        <w:t>Z</w:t>
      </w:r>
      <w:r w:rsidRPr="0058217E">
        <w:rPr>
          <w:color w:val="3E3D40"/>
          <w:sz w:val="20"/>
          <w:szCs w:val="20"/>
        </w:rPr>
        <w:t xml:space="preserve">, </w:t>
      </w:r>
      <w:r w:rsidRPr="0058217E">
        <w:rPr>
          <w:rStyle w:val="refetal"/>
          <w:color w:val="3E3D40"/>
          <w:sz w:val="20"/>
          <w:szCs w:val="20"/>
        </w:rPr>
        <w:t>et al</w:t>
      </w:r>
      <w:r w:rsidRPr="0058217E">
        <w:rPr>
          <w:color w:val="3E3D40"/>
          <w:sz w:val="20"/>
          <w:szCs w:val="20"/>
        </w:rPr>
        <w:t xml:space="preserve">. </w:t>
      </w:r>
      <w:r w:rsidRPr="0058217E">
        <w:rPr>
          <w:rStyle w:val="refarticletitle"/>
          <w:color w:val="3E3D40"/>
          <w:sz w:val="20"/>
          <w:szCs w:val="20"/>
        </w:rPr>
        <w:t>Efficacy of scalp acupuncture combined with conventional therapy in the intervention of post-stroke depression: a systematic review and meta-analysis</w:t>
      </w:r>
      <w:r w:rsidRPr="0058217E">
        <w:rPr>
          <w:color w:val="3E3D40"/>
          <w:sz w:val="20"/>
          <w:szCs w:val="20"/>
        </w:rPr>
        <w:t xml:space="preserve">. </w:t>
      </w:r>
      <w:r w:rsidRPr="0058217E">
        <w:rPr>
          <w:rStyle w:val="refjournaltitle"/>
          <w:color w:val="3E3D40"/>
          <w:sz w:val="20"/>
          <w:szCs w:val="20"/>
        </w:rPr>
        <w:t>Complement Ther Med</w:t>
      </w:r>
      <w:r w:rsidRPr="0058217E">
        <w:rPr>
          <w:color w:val="3E3D40"/>
          <w:sz w:val="20"/>
          <w:szCs w:val="20"/>
        </w:rPr>
        <w:t xml:space="preserve">. </w:t>
      </w:r>
      <w:r w:rsidRPr="0058217E">
        <w:rPr>
          <w:rStyle w:val="refmonth"/>
          <w:color w:val="3E3D40"/>
          <w:sz w:val="20"/>
          <w:szCs w:val="20"/>
        </w:rPr>
        <w:t>Oct</w:t>
      </w:r>
      <w:r w:rsidRPr="0058217E">
        <w:rPr>
          <w:color w:val="3E3D40"/>
          <w:sz w:val="20"/>
          <w:szCs w:val="20"/>
        </w:rPr>
        <w:t xml:space="preserve"> </w:t>
      </w:r>
      <w:r w:rsidRPr="0058217E">
        <w:rPr>
          <w:rStyle w:val="refyear"/>
          <w:color w:val="3E3D40"/>
          <w:sz w:val="20"/>
          <w:szCs w:val="20"/>
        </w:rPr>
        <w:t>2023</w:t>
      </w:r>
      <w:r w:rsidRPr="0058217E">
        <w:rPr>
          <w:color w:val="3E3D40"/>
          <w:sz w:val="20"/>
          <w:szCs w:val="20"/>
        </w:rPr>
        <w:t>;</w:t>
      </w:r>
      <w:r w:rsidRPr="0058217E">
        <w:rPr>
          <w:rStyle w:val="refvolume"/>
          <w:color w:val="3E3D40"/>
          <w:sz w:val="20"/>
          <w:szCs w:val="20"/>
        </w:rPr>
        <w:t>77</w:t>
      </w:r>
      <w:r w:rsidRPr="0058217E">
        <w:rPr>
          <w:color w:val="3E3D40"/>
          <w:sz w:val="20"/>
          <w:szCs w:val="20"/>
        </w:rPr>
        <w:t>:</w:t>
      </w:r>
      <w:r w:rsidRPr="0058217E">
        <w:rPr>
          <w:rStyle w:val="reffpage"/>
          <w:color w:val="3E3D40"/>
          <w:sz w:val="20"/>
          <w:szCs w:val="20"/>
        </w:rPr>
        <w:t>102975</w:t>
      </w:r>
      <w:r w:rsidRPr="0058217E">
        <w:rPr>
          <w:color w:val="3E3D40"/>
          <w:sz w:val="20"/>
          <w:szCs w:val="20"/>
        </w:rPr>
        <w:t>. [</w:t>
      </w:r>
      <w:proofErr w:type="spellStart"/>
      <w:r w:rsidRPr="0058217E">
        <w:rPr>
          <w:rStyle w:val="refcomments"/>
          <w:color w:val="3E3D40"/>
          <w:sz w:val="20"/>
          <w:szCs w:val="20"/>
        </w:rPr>
        <w:t>doi</w:t>
      </w:r>
      <w:proofErr w:type="spellEnd"/>
      <w:r w:rsidRPr="0058217E">
        <w:rPr>
          <w:color w:val="3E3D40"/>
          <w:sz w:val="20"/>
          <w:szCs w:val="20"/>
        </w:rPr>
        <w:t>: ] [</w:t>
      </w:r>
      <w:r w:rsidRPr="0058217E">
        <w:rPr>
          <w:rStyle w:val="refcomments"/>
          <w:color w:val="3E3D40"/>
          <w:sz w:val="20"/>
          <w:szCs w:val="20"/>
        </w:rPr>
        <w:t>Medline</w:t>
      </w:r>
      <w:r w:rsidRPr="0058217E">
        <w:rPr>
          <w:color w:val="3E3D40"/>
          <w:sz w:val="20"/>
          <w:szCs w:val="20"/>
        </w:rPr>
        <w:t xml:space="preserve">: </w:t>
      </w:r>
      <w:r w:rsidRPr="0058217E">
        <w:rPr>
          <w:rStyle w:val="refpmid"/>
          <w:color w:val="3E3D40"/>
          <w:sz w:val="20"/>
          <w:szCs w:val="20"/>
        </w:rPr>
        <w:t>37619716</w:t>
      </w:r>
      <w:r w:rsidRPr="0058217E">
        <w:rPr>
          <w:color w:val="3E3D40"/>
          <w:sz w:val="20"/>
          <w:szCs w:val="20"/>
        </w:rPr>
        <w:t>]</w:t>
      </w:r>
    </w:p>
    <w:p w14:paraId="113147F9" w14:textId="0229421D" w:rsidR="00B91A4C" w:rsidRPr="0058217E" w:rsidRDefault="0058217E" w:rsidP="00B91A4C">
      <w:pPr>
        <w:spacing w:after="225" w:line="420" w:lineRule="atLeast"/>
        <w:ind w:firstLineChars="0" w:firstLine="0"/>
        <w:rPr>
          <w:color w:val="3E3D40"/>
          <w:sz w:val="20"/>
          <w:szCs w:val="20"/>
        </w:rPr>
      </w:pPr>
      <w:r w:rsidRPr="0058217E">
        <w:rPr>
          <w:rStyle w:val="refslno"/>
          <w:color w:val="3E3D40"/>
          <w:sz w:val="20"/>
          <w:szCs w:val="20"/>
        </w:rPr>
        <w:t>19</w:t>
      </w:r>
      <w:r w:rsidR="00B91A4C" w:rsidRPr="0058217E">
        <w:rPr>
          <w:rStyle w:val="refslno"/>
          <w:color w:val="3E3D40"/>
          <w:sz w:val="20"/>
          <w:szCs w:val="20"/>
        </w:rPr>
        <w:t xml:space="preserve">. </w:t>
      </w:r>
      <w:r w:rsidR="00B91A4C" w:rsidRPr="0058217E">
        <w:rPr>
          <w:rStyle w:val="refsurname"/>
          <w:color w:val="3E3D40"/>
          <w:sz w:val="20"/>
          <w:szCs w:val="20"/>
        </w:rPr>
        <w:t>Zhang</w:t>
      </w:r>
      <w:r w:rsidR="00B91A4C" w:rsidRPr="0058217E">
        <w:rPr>
          <w:rStyle w:val="refauthor"/>
          <w:color w:val="3E3D40"/>
          <w:sz w:val="20"/>
          <w:szCs w:val="20"/>
        </w:rPr>
        <w:t xml:space="preserve"> </w:t>
      </w:r>
      <w:r w:rsidR="00B91A4C" w:rsidRPr="0058217E">
        <w:rPr>
          <w:rStyle w:val="refgivenname"/>
          <w:color w:val="3E3D40"/>
          <w:sz w:val="20"/>
          <w:szCs w:val="20"/>
        </w:rPr>
        <w:t>ZJ</w:t>
      </w:r>
      <w:r w:rsidR="00B91A4C" w:rsidRPr="0058217E">
        <w:rPr>
          <w:color w:val="3E3D40"/>
          <w:sz w:val="20"/>
          <w:szCs w:val="20"/>
        </w:rPr>
        <w:t xml:space="preserve">, </w:t>
      </w:r>
      <w:r w:rsidR="00B91A4C" w:rsidRPr="0058217E">
        <w:rPr>
          <w:rStyle w:val="refsurname"/>
          <w:color w:val="3E3D40"/>
          <w:sz w:val="20"/>
          <w:szCs w:val="20"/>
        </w:rPr>
        <w:t>Chen</w:t>
      </w:r>
      <w:r w:rsidR="00B91A4C" w:rsidRPr="0058217E">
        <w:rPr>
          <w:rStyle w:val="refauthor"/>
          <w:color w:val="3E3D40"/>
          <w:sz w:val="20"/>
          <w:szCs w:val="20"/>
        </w:rPr>
        <w:t xml:space="preserve"> </w:t>
      </w:r>
      <w:r w:rsidR="00B91A4C" w:rsidRPr="0058217E">
        <w:rPr>
          <w:rStyle w:val="refgivenname"/>
          <w:color w:val="3E3D40"/>
          <w:sz w:val="20"/>
          <w:szCs w:val="20"/>
        </w:rPr>
        <w:t>HY</w:t>
      </w:r>
      <w:r w:rsidR="00B91A4C" w:rsidRPr="0058217E">
        <w:rPr>
          <w:color w:val="3E3D40"/>
          <w:sz w:val="20"/>
          <w:szCs w:val="20"/>
        </w:rPr>
        <w:t xml:space="preserve">, </w:t>
      </w:r>
      <w:r w:rsidR="00B91A4C" w:rsidRPr="0058217E">
        <w:rPr>
          <w:rStyle w:val="refsurname"/>
          <w:color w:val="3E3D40"/>
          <w:sz w:val="20"/>
          <w:szCs w:val="20"/>
        </w:rPr>
        <w:t>Yip</w:t>
      </w:r>
      <w:r w:rsidR="00B91A4C" w:rsidRPr="0058217E">
        <w:rPr>
          <w:rStyle w:val="refauthor"/>
          <w:color w:val="3E3D40"/>
          <w:sz w:val="20"/>
          <w:szCs w:val="20"/>
        </w:rPr>
        <w:t xml:space="preserve"> </w:t>
      </w:r>
      <w:r w:rsidR="00B91A4C" w:rsidRPr="0058217E">
        <w:rPr>
          <w:rStyle w:val="refgivenname"/>
          <w:color w:val="3E3D40"/>
          <w:sz w:val="20"/>
          <w:szCs w:val="20"/>
        </w:rPr>
        <w:t xml:space="preserve">K </w:t>
      </w:r>
      <w:proofErr w:type="spellStart"/>
      <w:r w:rsidR="00B91A4C" w:rsidRPr="0058217E">
        <w:rPr>
          <w:rStyle w:val="refgivenname"/>
          <w:color w:val="3E3D40"/>
          <w:sz w:val="20"/>
          <w:szCs w:val="20"/>
        </w:rPr>
        <w:t>chee</w:t>
      </w:r>
      <w:proofErr w:type="spellEnd"/>
      <w:r w:rsidR="00B91A4C" w:rsidRPr="0058217E">
        <w:rPr>
          <w:color w:val="3E3D40"/>
          <w:sz w:val="20"/>
          <w:szCs w:val="20"/>
        </w:rPr>
        <w:t xml:space="preserve">, </w:t>
      </w:r>
      <w:r w:rsidR="00B91A4C" w:rsidRPr="0058217E">
        <w:rPr>
          <w:rStyle w:val="refsurname"/>
          <w:color w:val="3E3D40"/>
          <w:sz w:val="20"/>
          <w:szCs w:val="20"/>
        </w:rPr>
        <w:t>Ng</w:t>
      </w:r>
      <w:r w:rsidR="00B91A4C" w:rsidRPr="0058217E">
        <w:rPr>
          <w:rStyle w:val="refauthor"/>
          <w:color w:val="3E3D40"/>
          <w:sz w:val="20"/>
          <w:szCs w:val="20"/>
        </w:rPr>
        <w:t xml:space="preserve"> </w:t>
      </w:r>
      <w:r w:rsidR="00B91A4C" w:rsidRPr="0058217E">
        <w:rPr>
          <w:rStyle w:val="refgivenname"/>
          <w:color w:val="3E3D40"/>
          <w:sz w:val="20"/>
          <w:szCs w:val="20"/>
        </w:rPr>
        <w:t>R</w:t>
      </w:r>
      <w:r w:rsidR="00B91A4C" w:rsidRPr="0058217E">
        <w:rPr>
          <w:color w:val="3E3D40"/>
          <w:sz w:val="20"/>
          <w:szCs w:val="20"/>
        </w:rPr>
        <w:t xml:space="preserve">, </w:t>
      </w:r>
      <w:r w:rsidR="00B91A4C" w:rsidRPr="0058217E">
        <w:rPr>
          <w:rStyle w:val="refsurname"/>
          <w:color w:val="3E3D40"/>
          <w:sz w:val="20"/>
          <w:szCs w:val="20"/>
        </w:rPr>
        <w:t>Wong</w:t>
      </w:r>
      <w:r w:rsidR="00B91A4C" w:rsidRPr="0058217E">
        <w:rPr>
          <w:rStyle w:val="refauthor"/>
          <w:color w:val="3E3D40"/>
          <w:sz w:val="20"/>
          <w:szCs w:val="20"/>
        </w:rPr>
        <w:t xml:space="preserve"> </w:t>
      </w:r>
      <w:r w:rsidR="00B91A4C" w:rsidRPr="0058217E">
        <w:rPr>
          <w:rStyle w:val="refgivenname"/>
          <w:color w:val="3E3D40"/>
          <w:sz w:val="20"/>
          <w:szCs w:val="20"/>
        </w:rPr>
        <w:t>VT</w:t>
      </w:r>
      <w:r w:rsidR="00B91A4C" w:rsidRPr="0058217E">
        <w:rPr>
          <w:color w:val="3E3D40"/>
          <w:sz w:val="20"/>
          <w:szCs w:val="20"/>
        </w:rPr>
        <w:t xml:space="preserve">. </w:t>
      </w:r>
      <w:r w:rsidR="00B91A4C" w:rsidRPr="0058217E">
        <w:rPr>
          <w:rStyle w:val="refarticletitle"/>
          <w:color w:val="3E3D40"/>
          <w:sz w:val="20"/>
          <w:szCs w:val="20"/>
        </w:rPr>
        <w:t>The effectiveness and safety of acupuncture therapy in depressive disorders: systematic review and meta-analysis</w:t>
      </w:r>
      <w:r w:rsidR="00B91A4C" w:rsidRPr="0058217E">
        <w:rPr>
          <w:color w:val="3E3D40"/>
          <w:sz w:val="20"/>
          <w:szCs w:val="20"/>
        </w:rPr>
        <w:t xml:space="preserve">. </w:t>
      </w:r>
      <w:r w:rsidR="00B91A4C" w:rsidRPr="0058217E">
        <w:rPr>
          <w:rStyle w:val="refjournaltitle"/>
          <w:color w:val="3E3D40"/>
          <w:sz w:val="20"/>
          <w:szCs w:val="20"/>
        </w:rPr>
        <w:t xml:space="preserve">J Affect </w:t>
      </w:r>
      <w:proofErr w:type="spellStart"/>
      <w:r w:rsidR="00B91A4C" w:rsidRPr="0058217E">
        <w:rPr>
          <w:rStyle w:val="refjournaltitle"/>
          <w:color w:val="3E3D40"/>
          <w:sz w:val="20"/>
          <w:szCs w:val="20"/>
        </w:rPr>
        <w:t>Disord</w:t>
      </w:r>
      <w:proofErr w:type="spellEnd"/>
      <w:r w:rsidR="00B91A4C" w:rsidRPr="0058217E">
        <w:rPr>
          <w:color w:val="3E3D40"/>
          <w:sz w:val="20"/>
          <w:szCs w:val="20"/>
        </w:rPr>
        <w:t xml:space="preserve">. </w:t>
      </w:r>
      <w:r w:rsidR="00B91A4C" w:rsidRPr="0058217E">
        <w:rPr>
          <w:rStyle w:val="refmonth"/>
          <w:color w:val="3E3D40"/>
          <w:sz w:val="20"/>
          <w:szCs w:val="20"/>
        </w:rPr>
        <w:t>Jul</w:t>
      </w:r>
      <w:r w:rsidR="00B91A4C" w:rsidRPr="0058217E">
        <w:rPr>
          <w:color w:val="3E3D40"/>
          <w:sz w:val="20"/>
          <w:szCs w:val="20"/>
        </w:rPr>
        <w:t xml:space="preserve"> </w:t>
      </w:r>
      <w:r w:rsidR="00B91A4C" w:rsidRPr="0058217E">
        <w:rPr>
          <w:rStyle w:val="refyear"/>
          <w:color w:val="3E3D40"/>
          <w:sz w:val="20"/>
          <w:szCs w:val="20"/>
        </w:rPr>
        <w:t>2010</w:t>
      </w:r>
      <w:r w:rsidR="00B91A4C" w:rsidRPr="0058217E">
        <w:rPr>
          <w:color w:val="3E3D40"/>
          <w:sz w:val="20"/>
          <w:szCs w:val="20"/>
        </w:rPr>
        <w:t>;</w:t>
      </w:r>
      <w:r w:rsidR="00B91A4C" w:rsidRPr="0058217E">
        <w:rPr>
          <w:rStyle w:val="refvolume"/>
          <w:color w:val="3E3D40"/>
          <w:sz w:val="20"/>
          <w:szCs w:val="20"/>
        </w:rPr>
        <w:t>124</w:t>
      </w:r>
      <w:r w:rsidR="00B91A4C" w:rsidRPr="0058217E">
        <w:rPr>
          <w:color w:val="3E3D40"/>
          <w:sz w:val="20"/>
          <w:szCs w:val="20"/>
        </w:rPr>
        <w:t>(</w:t>
      </w:r>
      <w:r w:rsidR="00B91A4C" w:rsidRPr="0058217E">
        <w:rPr>
          <w:rStyle w:val="refissue"/>
          <w:color w:val="3E3D40"/>
          <w:sz w:val="20"/>
          <w:szCs w:val="20"/>
        </w:rPr>
        <w:t>1-2</w:t>
      </w:r>
      <w:r w:rsidR="00B91A4C" w:rsidRPr="0058217E">
        <w:rPr>
          <w:color w:val="3E3D40"/>
          <w:sz w:val="20"/>
          <w:szCs w:val="20"/>
        </w:rPr>
        <w:t>):</w:t>
      </w:r>
      <w:r w:rsidR="00B91A4C" w:rsidRPr="0058217E">
        <w:rPr>
          <w:rStyle w:val="reffpage"/>
          <w:color w:val="3E3D40"/>
          <w:sz w:val="20"/>
          <w:szCs w:val="20"/>
        </w:rPr>
        <w:t>9</w:t>
      </w:r>
      <w:r w:rsidR="00B91A4C" w:rsidRPr="0058217E">
        <w:rPr>
          <w:color w:val="3E3D40"/>
          <w:sz w:val="20"/>
          <w:szCs w:val="20"/>
        </w:rPr>
        <w:t>-</w:t>
      </w:r>
      <w:r w:rsidR="00B91A4C" w:rsidRPr="0058217E">
        <w:rPr>
          <w:rStyle w:val="reflpage"/>
          <w:color w:val="3E3D40"/>
          <w:sz w:val="20"/>
          <w:szCs w:val="20"/>
        </w:rPr>
        <w:t>21</w:t>
      </w:r>
      <w:r w:rsidR="00B91A4C" w:rsidRPr="0058217E">
        <w:rPr>
          <w:color w:val="3E3D40"/>
          <w:sz w:val="20"/>
          <w:szCs w:val="20"/>
        </w:rPr>
        <w:t>. [</w:t>
      </w:r>
      <w:proofErr w:type="spellStart"/>
      <w:r w:rsidR="00B91A4C" w:rsidRPr="0058217E">
        <w:rPr>
          <w:rStyle w:val="refcomments"/>
          <w:color w:val="3E3D40"/>
          <w:sz w:val="20"/>
          <w:szCs w:val="20"/>
        </w:rPr>
        <w:t>doi</w:t>
      </w:r>
      <w:proofErr w:type="spellEnd"/>
      <w:r w:rsidR="00B91A4C" w:rsidRPr="0058217E">
        <w:rPr>
          <w:color w:val="3E3D40"/>
          <w:sz w:val="20"/>
          <w:szCs w:val="20"/>
        </w:rPr>
        <w:t>: ] [</w:t>
      </w:r>
      <w:r w:rsidR="00B91A4C" w:rsidRPr="0058217E">
        <w:rPr>
          <w:rStyle w:val="refcomments"/>
          <w:color w:val="3E3D40"/>
          <w:sz w:val="20"/>
          <w:szCs w:val="20"/>
        </w:rPr>
        <w:t>Medline</w:t>
      </w:r>
      <w:r w:rsidR="00B91A4C" w:rsidRPr="0058217E">
        <w:rPr>
          <w:color w:val="3E3D40"/>
          <w:sz w:val="20"/>
          <w:szCs w:val="20"/>
        </w:rPr>
        <w:t xml:space="preserve">: </w:t>
      </w:r>
      <w:r w:rsidR="00B91A4C" w:rsidRPr="0058217E">
        <w:rPr>
          <w:rStyle w:val="refpmid"/>
          <w:color w:val="3E3D40"/>
          <w:sz w:val="20"/>
          <w:szCs w:val="20"/>
        </w:rPr>
        <w:t>19632725</w:t>
      </w:r>
      <w:r w:rsidR="00B91A4C" w:rsidRPr="0058217E">
        <w:rPr>
          <w:color w:val="3E3D40"/>
          <w:sz w:val="20"/>
          <w:szCs w:val="20"/>
        </w:rPr>
        <w:t>]</w:t>
      </w:r>
    </w:p>
    <w:p w14:paraId="052EBE89" w14:textId="5F6A4426" w:rsidR="00B91A4C" w:rsidRPr="0058217E" w:rsidRDefault="00B91A4C" w:rsidP="00B91A4C">
      <w:pPr>
        <w:spacing w:after="225" w:line="420" w:lineRule="atLeast"/>
        <w:ind w:firstLineChars="0" w:firstLine="0"/>
        <w:rPr>
          <w:color w:val="3E3D40"/>
          <w:sz w:val="20"/>
          <w:szCs w:val="20"/>
        </w:rPr>
      </w:pPr>
      <w:r w:rsidRPr="0058217E">
        <w:rPr>
          <w:rStyle w:val="refslno"/>
          <w:color w:val="3E3D40"/>
          <w:sz w:val="20"/>
          <w:szCs w:val="20"/>
        </w:rPr>
        <w:t>2</w:t>
      </w:r>
      <w:r w:rsidR="0058217E" w:rsidRPr="0058217E">
        <w:rPr>
          <w:rStyle w:val="refslno"/>
          <w:color w:val="3E3D40"/>
          <w:sz w:val="20"/>
          <w:szCs w:val="20"/>
        </w:rPr>
        <w:t>0</w:t>
      </w:r>
      <w:r w:rsidRPr="0058217E">
        <w:rPr>
          <w:rStyle w:val="refslno"/>
          <w:color w:val="3E3D40"/>
          <w:sz w:val="20"/>
          <w:szCs w:val="20"/>
        </w:rPr>
        <w:t xml:space="preserve">. </w:t>
      </w:r>
      <w:r w:rsidRPr="0058217E">
        <w:rPr>
          <w:rStyle w:val="refsurname"/>
          <w:color w:val="3E3D40"/>
          <w:sz w:val="20"/>
          <w:szCs w:val="20"/>
        </w:rPr>
        <w:t>Xiong</w:t>
      </w:r>
      <w:r w:rsidRPr="0058217E">
        <w:rPr>
          <w:rStyle w:val="refauthor"/>
          <w:color w:val="3E3D40"/>
          <w:sz w:val="20"/>
          <w:szCs w:val="20"/>
        </w:rPr>
        <w:t xml:space="preserve"> </w:t>
      </w:r>
      <w:r w:rsidRPr="0058217E">
        <w:rPr>
          <w:rStyle w:val="refgivenname"/>
          <w:color w:val="3E3D40"/>
          <w:sz w:val="20"/>
          <w:szCs w:val="20"/>
        </w:rPr>
        <w:t>J</w:t>
      </w:r>
      <w:r w:rsidRPr="0058217E">
        <w:rPr>
          <w:color w:val="3E3D40"/>
          <w:sz w:val="20"/>
          <w:szCs w:val="20"/>
        </w:rPr>
        <w:t xml:space="preserve">, </w:t>
      </w:r>
      <w:proofErr w:type="spellStart"/>
      <w:r w:rsidRPr="0058217E">
        <w:rPr>
          <w:rStyle w:val="refsurname"/>
          <w:color w:val="3E3D40"/>
          <w:sz w:val="20"/>
          <w:szCs w:val="20"/>
        </w:rPr>
        <w:t>Du</w:t>
      </w:r>
      <w:r w:rsidRPr="0058217E">
        <w:rPr>
          <w:rStyle w:val="refgivenname"/>
          <w:color w:val="3E3D40"/>
          <w:sz w:val="20"/>
          <w:szCs w:val="20"/>
        </w:rPr>
        <w:t>YH</w:t>
      </w:r>
      <w:proofErr w:type="spellEnd"/>
      <w:r w:rsidRPr="0058217E">
        <w:rPr>
          <w:color w:val="3E3D40"/>
          <w:sz w:val="20"/>
          <w:szCs w:val="20"/>
        </w:rPr>
        <w:t xml:space="preserve">, </w:t>
      </w:r>
      <w:r w:rsidRPr="0058217E">
        <w:rPr>
          <w:rStyle w:val="refsurname"/>
          <w:color w:val="3E3D40"/>
          <w:sz w:val="20"/>
          <w:szCs w:val="20"/>
        </w:rPr>
        <w:t>Liu</w:t>
      </w:r>
      <w:r w:rsidRPr="0058217E">
        <w:rPr>
          <w:rStyle w:val="refauthor"/>
          <w:color w:val="3E3D40"/>
          <w:sz w:val="20"/>
          <w:szCs w:val="20"/>
        </w:rPr>
        <w:t xml:space="preserve"> </w:t>
      </w:r>
      <w:r w:rsidRPr="0058217E">
        <w:rPr>
          <w:rStyle w:val="refgivenname"/>
          <w:color w:val="3E3D40"/>
          <w:sz w:val="20"/>
          <w:szCs w:val="20"/>
        </w:rPr>
        <w:t>JL</w:t>
      </w:r>
      <w:r w:rsidRPr="0058217E">
        <w:rPr>
          <w:color w:val="3E3D40"/>
          <w:sz w:val="20"/>
          <w:szCs w:val="20"/>
        </w:rPr>
        <w:t xml:space="preserve">, </w:t>
      </w:r>
      <w:r w:rsidRPr="0058217E">
        <w:rPr>
          <w:rStyle w:val="refetal"/>
          <w:color w:val="3E3D40"/>
          <w:sz w:val="20"/>
          <w:szCs w:val="20"/>
        </w:rPr>
        <w:t>et al</w:t>
      </w:r>
      <w:r w:rsidRPr="0058217E">
        <w:rPr>
          <w:color w:val="3E3D40"/>
          <w:sz w:val="20"/>
          <w:szCs w:val="20"/>
        </w:rPr>
        <w:t xml:space="preserve">. </w:t>
      </w:r>
      <w:r w:rsidRPr="0058217E">
        <w:rPr>
          <w:rStyle w:val="refarticletitle"/>
          <w:color w:val="3E3D40"/>
          <w:sz w:val="20"/>
          <w:szCs w:val="20"/>
        </w:rPr>
        <w:t>Acupuncture versus western medicine for post stroke depression: a systematic review [Article in Chinese]</w:t>
      </w:r>
      <w:r w:rsidRPr="0058217E">
        <w:rPr>
          <w:color w:val="3E3D40"/>
          <w:sz w:val="20"/>
          <w:szCs w:val="20"/>
        </w:rPr>
        <w:t xml:space="preserve">. </w:t>
      </w:r>
      <w:r w:rsidRPr="0058217E">
        <w:rPr>
          <w:rStyle w:val="refjournaltitle"/>
          <w:color w:val="3E3D40"/>
          <w:sz w:val="20"/>
          <w:szCs w:val="20"/>
        </w:rPr>
        <w:t>J Evid Based Med</w:t>
      </w:r>
      <w:r w:rsidRPr="0058217E">
        <w:rPr>
          <w:color w:val="3E3D40"/>
          <w:sz w:val="20"/>
          <w:szCs w:val="20"/>
        </w:rPr>
        <w:t xml:space="preserve">. </w:t>
      </w:r>
      <w:r w:rsidRPr="0058217E">
        <w:rPr>
          <w:rStyle w:val="refyear"/>
          <w:color w:val="3E3D40"/>
          <w:sz w:val="20"/>
          <w:szCs w:val="20"/>
        </w:rPr>
        <w:t>2010</w:t>
      </w:r>
      <w:r w:rsidRPr="0058217E">
        <w:rPr>
          <w:color w:val="3E3D40"/>
          <w:sz w:val="20"/>
          <w:szCs w:val="20"/>
        </w:rPr>
        <w:t>;</w:t>
      </w:r>
      <w:r w:rsidRPr="0058217E">
        <w:rPr>
          <w:rStyle w:val="refvolume"/>
          <w:color w:val="3E3D40"/>
          <w:sz w:val="20"/>
          <w:szCs w:val="20"/>
        </w:rPr>
        <w:t>10</w:t>
      </w:r>
      <w:r w:rsidRPr="0058217E">
        <w:rPr>
          <w:color w:val="3E3D40"/>
          <w:sz w:val="20"/>
          <w:szCs w:val="20"/>
        </w:rPr>
        <w:t>(</w:t>
      </w:r>
      <w:r w:rsidRPr="0058217E">
        <w:rPr>
          <w:rStyle w:val="refissue"/>
          <w:color w:val="3E3D40"/>
          <w:sz w:val="20"/>
          <w:szCs w:val="20"/>
        </w:rPr>
        <w:t>3</w:t>
      </w:r>
      <w:r w:rsidRPr="0058217E">
        <w:rPr>
          <w:color w:val="3E3D40"/>
          <w:sz w:val="20"/>
          <w:szCs w:val="20"/>
        </w:rPr>
        <w:t>):</w:t>
      </w:r>
      <w:r w:rsidRPr="0058217E">
        <w:rPr>
          <w:rStyle w:val="reffpage"/>
          <w:color w:val="3E3D40"/>
          <w:sz w:val="20"/>
          <w:szCs w:val="20"/>
        </w:rPr>
        <w:t>179</w:t>
      </w:r>
      <w:r w:rsidRPr="0058217E">
        <w:rPr>
          <w:color w:val="3E3D40"/>
          <w:sz w:val="20"/>
          <w:szCs w:val="20"/>
        </w:rPr>
        <w:t>-</w:t>
      </w:r>
      <w:r w:rsidRPr="0058217E">
        <w:rPr>
          <w:rStyle w:val="reflpage"/>
          <w:color w:val="3E3D40"/>
          <w:sz w:val="20"/>
          <w:szCs w:val="20"/>
        </w:rPr>
        <w:t>185</w:t>
      </w:r>
      <w:r w:rsidRPr="0058217E">
        <w:rPr>
          <w:color w:val="3E3D40"/>
          <w:sz w:val="20"/>
          <w:szCs w:val="20"/>
        </w:rPr>
        <w:t>. [</w:t>
      </w:r>
      <w:proofErr w:type="spellStart"/>
      <w:r w:rsidRPr="0058217E">
        <w:rPr>
          <w:rStyle w:val="refcomments"/>
          <w:color w:val="3E3D40"/>
          <w:sz w:val="20"/>
          <w:szCs w:val="20"/>
        </w:rPr>
        <w:t>doi</w:t>
      </w:r>
      <w:proofErr w:type="spellEnd"/>
      <w:r w:rsidRPr="0058217E">
        <w:rPr>
          <w:color w:val="3E3D40"/>
          <w:sz w:val="20"/>
          <w:szCs w:val="20"/>
        </w:rPr>
        <w:t>: ]</w:t>
      </w:r>
    </w:p>
    <w:p w14:paraId="6D504D75" w14:textId="4EBC34DB" w:rsidR="00B91A4C" w:rsidRPr="0058217E" w:rsidRDefault="00B91A4C" w:rsidP="00B91A4C">
      <w:pPr>
        <w:spacing w:after="225" w:line="420" w:lineRule="atLeast"/>
        <w:ind w:firstLineChars="0" w:firstLine="0"/>
        <w:rPr>
          <w:color w:val="3E3D40"/>
          <w:sz w:val="20"/>
          <w:szCs w:val="20"/>
        </w:rPr>
      </w:pPr>
      <w:r w:rsidRPr="0058217E">
        <w:rPr>
          <w:rStyle w:val="refslno"/>
          <w:color w:val="3E3D40"/>
          <w:sz w:val="20"/>
          <w:szCs w:val="20"/>
        </w:rPr>
        <w:t>2</w:t>
      </w:r>
      <w:r w:rsidR="0058217E" w:rsidRPr="0058217E">
        <w:rPr>
          <w:rStyle w:val="refslno"/>
          <w:color w:val="3E3D40"/>
          <w:sz w:val="20"/>
          <w:szCs w:val="20"/>
        </w:rPr>
        <w:t>1</w:t>
      </w:r>
      <w:r w:rsidRPr="0058217E">
        <w:rPr>
          <w:rStyle w:val="refslno"/>
          <w:color w:val="3E3D40"/>
          <w:sz w:val="20"/>
          <w:szCs w:val="20"/>
        </w:rPr>
        <w:t xml:space="preserve">. </w:t>
      </w:r>
      <w:r w:rsidRPr="0058217E">
        <w:rPr>
          <w:rStyle w:val="refsurname"/>
          <w:color w:val="3E3D40"/>
          <w:sz w:val="20"/>
          <w:szCs w:val="20"/>
        </w:rPr>
        <w:t>Lai</w:t>
      </w:r>
      <w:r w:rsidRPr="0058217E">
        <w:rPr>
          <w:rStyle w:val="refauthor"/>
          <w:color w:val="3E3D40"/>
          <w:sz w:val="20"/>
          <w:szCs w:val="20"/>
        </w:rPr>
        <w:t xml:space="preserve"> </w:t>
      </w:r>
      <w:r w:rsidRPr="0058217E">
        <w:rPr>
          <w:rStyle w:val="refgivenname"/>
          <w:color w:val="3E3D40"/>
          <w:sz w:val="20"/>
          <w:szCs w:val="20"/>
        </w:rPr>
        <w:t>SW</w:t>
      </w:r>
      <w:r w:rsidRPr="0058217E">
        <w:rPr>
          <w:color w:val="3E3D40"/>
          <w:sz w:val="20"/>
          <w:szCs w:val="20"/>
        </w:rPr>
        <w:t xml:space="preserve">, </w:t>
      </w:r>
      <w:r w:rsidRPr="0058217E">
        <w:rPr>
          <w:rStyle w:val="refsurname"/>
          <w:color w:val="3E3D40"/>
          <w:sz w:val="20"/>
          <w:szCs w:val="20"/>
        </w:rPr>
        <w:t>Chen</w:t>
      </w:r>
      <w:r w:rsidRPr="0058217E">
        <w:rPr>
          <w:rStyle w:val="refauthor"/>
          <w:color w:val="3E3D40"/>
          <w:sz w:val="20"/>
          <w:szCs w:val="20"/>
        </w:rPr>
        <w:t xml:space="preserve"> </w:t>
      </w:r>
      <w:r w:rsidRPr="0058217E">
        <w:rPr>
          <w:rStyle w:val="refgivenname"/>
          <w:color w:val="3E3D40"/>
          <w:sz w:val="20"/>
          <w:szCs w:val="20"/>
        </w:rPr>
        <w:t>J</w:t>
      </w:r>
      <w:r w:rsidRPr="0058217E">
        <w:rPr>
          <w:color w:val="3E3D40"/>
          <w:sz w:val="20"/>
          <w:szCs w:val="20"/>
        </w:rPr>
        <w:t xml:space="preserve">, </w:t>
      </w:r>
      <w:r w:rsidRPr="0058217E">
        <w:rPr>
          <w:rStyle w:val="refsurname"/>
          <w:color w:val="3E3D40"/>
          <w:sz w:val="20"/>
          <w:szCs w:val="20"/>
        </w:rPr>
        <w:t>Hu</w:t>
      </w:r>
      <w:r w:rsidRPr="0058217E">
        <w:rPr>
          <w:rStyle w:val="refauthor"/>
          <w:color w:val="3E3D40"/>
          <w:sz w:val="20"/>
          <w:szCs w:val="20"/>
        </w:rPr>
        <w:t xml:space="preserve"> </w:t>
      </w:r>
      <w:r w:rsidRPr="0058217E">
        <w:rPr>
          <w:rStyle w:val="refgivenname"/>
          <w:color w:val="3E3D40"/>
          <w:sz w:val="20"/>
          <w:szCs w:val="20"/>
        </w:rPr>
        <w:t>J</w:t>
      </w:r>
      <w:r w:rsidRPr="0058217E">
        <w:rPr>
          <w:color w:val="3E3D40"/>
          <w:sz w:val="20"/>
          <w:szCs w:val="20"/>
        </w:rPr>
        <w:t xml:space="preserve">, </w:t>
      </w:r>
      <w:r w:rsidRPr="0058217E">
        <w:rPr>
          <w:rStyle w:val="refsurname"/>
          <w:color w:val="3E3D40"/>
          <w:sz w:val="20"/>
          <w:szCs w:val="20"/>
        </w:rPr>
        <w:t>Wang</w:t>
      </w:r>
      <w:r w:rsidRPr="0058217E">
        <w:rPr>
          <w:rStyle w:val="refauthor"/>
          <w:color w:val="3E3D40"/>
          <w:sz w:val="20"/>
          <w:szCs w:val="20"/>
        </w:rPr>
        <w:t xml:space="preserve"> </w:t>
      </w:r>
      <w:r w:rsidRPr="0058217E">
        <w:rPr>
          <w:rStyle w:val="refgivenname"/>
          <w:color w:val="3E3D40"/>
          <w:sz w:val="20"/>
          <w:szCs w:val="20"/>
        </w:rPr>
        <w:t>H</w:t>
      </w:r>
      <w:r w:rsidRPr="0058217E">
        <w:rPr>
          <w:color w:val="3E3D40"/>
          <w:sz w:val="20"/>
          <w:szCs w:val="20"/>
        </w:rPr>
        <w:t xml:space="preserve">, </w:t>
      </w:r>
      <w:r w:rsidRPr="0058217E">
        <w:rPr>
          <w:rStyle w:val="refsurname"/>
          <w:color w:val="3E3D40"/>
          <w:sz w:val="20"/>
          <w:szCs w:val="20"/>
        </w:rPr>
        <w:t>Wang</w:t>
      </w:r>
      <w:r w:rsidRPr="0058217E">
        <w:rPr>
          <w:rStyle w:val="refauthor"/>
          <w:color w:val="3E3D40"/>
          <w:sz w:val="20"/>
          <w:szCs w:val="20"/>
        </w:rPr>
        <w:t xml:space="preserve"> </w:t>
      </w:r>
      <w:r w:rsidRPr="0058217E">
        <w:rPr>
          <w:rStyle w:val="refgivenname"/>
          <w:color w:val="3E3D40"/>
          <w:sz w:val="20"/>
          <w:szCs w:val="20"/>
        </w:rPr>
        <w:t>S</w:t>
      </w:r>
      <w:r w:rsidRPr="0058217E">
        <w:rPr>
          <w:color w:val="3E3D40"/>
          <w:sz w:val="20"/>
          <w:szCs w:val="20"/>
        </w:rPr>
        <w:t xml:space="preserve">. </w:t>
      </w:r>
      <w:r w:rsidRPr="0058217E">
        <w:rPr>
          <w:rStyle w:val="refarticletitle"/>
          <w:color w:val="3E3D40"/>
          <w:sz w:val="20"/>
          <w:szCs w:val="20"/>
        </w:rPr>
        <w:t>Meta-analysis comparing the effects of combined acupuncture and medicine with Western medicine on improving depressive status in patients with post-stroke depression [Article in Chinese]</w:t>
      </w:r>
      <w:r w:rsidRPr="0058217E">
        <w:rPr>
          <w:color w:val="3E3D40"/>
          <w:sz w:val="20"/>
          <w:szCs w:val="20"/>
        </w:rPr>
        <w:t xml:space="preserve">. </w:t>
      </w:r>
      <w:r w:rsidRPr="0058217E">
        <w:rPr>
          <w:rStyle w:val="refjournaltitle"/>
          <w:color w:val="3E3D40"/>
          <w:sz w:val="20"/>
          <w:szCs w:val="20"/>
        </w:rPr>
        <w:t>Shaanxi Traditional Chinese Medicine</w:t>
      </w:r>
      <w:r w:rsidRPr="0058217E">
        <w:rPr>
          <w:color w:val="3E3D40"/>
          <w:sz w:val="20"/>
          <w:szCs w:val="20"/>
        </w:rPr>
        <w:t xml:space="preserve">. </w:t>
      </w:r>
      <w:r w:rsidRPr="0058217E">
        <w:rPr>
          <w:rStyle w:val="refyear"/>
          <w:color w:val="3E3D40"/>
          <w:sz w:val="20"/>
          <w:szCs w:val="20"/>
        </w:rPr>
        <w:t>2012</w:t>
      </w:r>
      <w:r w:rsidRPr="0058217E">
        <w:rPr>
          <w:color w:val="3E3D40"/>
          <w:sz w:val="20"/>
          <w:szCs w:val="20"/>
        </w:rPr>
        <w:t>;</w:t>
      </w:r>
      <w:r w:rsidRPr="0058217E">
        <w:rPr>
          <w:rStyle w:val="refvolume"/>
          <w:color w:val="3E3D40"/>
          <w:sz w:val="20"/>
          <w:szCs w:val="20"/>
        </w:rPr>
        <w:t>33</w:t>
      </w:r>
      <w:r w:rsidRPr="0058217E">
        <w:rPr>
          <w:color w:val="3E3D40"/>
          <w:sz w:val="20"/>
          <w:szCs w:val="20"/>
        </w:rPr>
        <w:t>(</w:t>
      </w:r>
      <w:r w:rsidRPr="0058217E">
        <w:rPr>
          <w:rStyle w:val="refissue"/>
          <w:color w:val="3E3D40"/>
          <w:sz w:val="20"/>
          <w:szCs w:val="20"/>
        </w:rPr>
        <w:t>9</w:t>
      </w:r>
      <w:r w:rsidRPr="0058217E">
        <w:rPr>
          <w:color w:val="3E3D40"/>
          <w:sz w:val="20"/>
          <w:szCs w:val="20"/>
        </w:rPr>
        <w:t>):</w:t>
      </w:r>
      <w:r w:rsidRPr="0058217E">
        <w:rPr>
          <w:rStyle w:val="reffpage"/>
          <w:color w:val="3E3D40"/>
          <w:sz w:val="20"/>
          <w:szCs w:val="20"/>
        </w:rPr>
        <w:t>1263</w:t>
      </w:r>
      <w:r w:rsidRPr="0058217E">
        <w:rPr>
          <w:color w:val="3E3D40"/>
          <w:sz w:val="20"/>
          <w:szCs w:val="20"/>
        </w:rPr>
        <w:t>-</w:t>
      </w:r>
      <w:r w:rsidRPr="0058217E">
        <w:rPr>
          <w:rStyle w:val="reflpage"/>
          <w:color w:val="3E3D40"/>
          <w:sz w:val="20"/>
          <w:szCs w:val="20"/>
        </w:rPr>
        <w:t>1267</w:t>
      </w:r>
      <w:r w:rsidRPr="0058217E">
        <w:rPr>
          <w:color w:val="3E3D40"/>
          <w:sz w:val="20"/>
          <w:szCs w:val="20"/>
        </w:rPr>
        <w:t xml:space="preserve">. </w:t>
      </w:r>
      <w:r w:rsidRPr="0058217E">
        <w:rPr>
          <w:rStyle w:val="refcomments"/>
          <w:color w:val="3E3D40"/>
          <w:sz w:val="20"/>
          <w:szCs w:val="20"/>
        </w:rPr>
        <w:t>URL</w:t>
      </w:r>
      <w:r w:rsidRPr="0058217E">
        <w:rPr>
          <w:color w:val="3E3D40"/>
          <w:sz w:val="20"/>
          <w:szCs w:val="20"/>
        </w:rPr>
        <w:t xml:space="preserve">: </w:t>
      </w:r>
      <w:hyperlink r:id="rId8" w:history="1">
        <w:r w:rsidRPr="0058217E">
          <w:rPr>
            <w:rStyle w:val="Hyperlink"/>
            <w:sz w:val="20"/>
            <w:szCs w:val="20"/>
          </w:rPr>
          <w:t>http://dianda.cqvip.com/Qikan/Article/Detail?id=43080267&amp;from=Qikan_Article_Detail</w:t>
        </w:r>
      </w:hyperlink>
      <w:r w:rsidRPr="0058217E">
        <w:rPr>
          <w:color w:val="3E3D40"/>
          <w:sz w:val="20"/>
          <w:szCs w:val="20"/>
        </w:rPr>
        <w:t xml:space="preserve"> [</w:t>
      </w:r>
      <w:r w:rsidRPr="0058217E">
        <w:rPr>
          <w:rStyle w:val="refcomments"/>
          <w:color w:val="3E3D40"/>
          <w:sz w:val="20"/>
          <w:szCs w:val="20"/>
        </w:rPr>
        <w:t>Accessed</w:t>
      </w:r>
      <w:r w:rsidRPr="0058217E">
        <w:rPr>
          <w:color w:val="3E3D40"/>
          <w:sz w:val="20"/>
          <w:szCs w:val="20"/>
        </w:rPr>
        <w:t xml:space="preserve"> </w:t>
      </w:r>
      <w:r w:rsidRPr="0058217E">
        <w:rPr>
          <w:rStyle w:val="reflad"/>
          <w:color w:val="3E3D40"/>
          <w:sz w:val="20"/>
          <w:szCs w:val="20"/>
        </w:rPr>
        <w:t>2025</w:t>
      </w:r>
      <w:r w:rsidRPr="0058217E">
        <w:rPr>
          <w:color w:val="3E3D40"/>
          <w:sz w:val="20"/>
          <w:szCs w:val="20"/>
        </w:rPr>
        <w:t>-</w:t>
      </w:r>
      <w:r w:rsidRPr="0058217E">
        <w:rPr>
          <w:rStyle w:val="refaccesedmonth"/>
          <w:color w:val="3E3D40"/>
          <w:sz w:val="20"/>
          <w:szCs w:val="20"/>
        </w:rPr>
        <w:t>09</w:t>
      </w:r>
      <w:r w:rsidRPr="0058217E">
        <w:rPr>
          <w:color w:val="3E3D40"/>
          <w:sz w:val="20"/>
          <w:szCs w:val="20"/>
        </w:rPr>
        <w:t>-</w:t>
      </w:r>
      <w:r w:rsidRPr="0058217E">
        <w:rPr>
          <w:rStyle w:val="refaccesedday"/>
          <w:color w:val="3E3D40"/>
          <w:sz w:val="20"/>
          <w:szCs w:val="20"/>
        </w:rPr>
        <w:t>19</w:t>
      </w:r>
      <w:r w:rsidRPr="0058217E">
        <w:rPr>
          <w:color w:val="3E3D40"/>
          <w:sz w:val="20"/>
          <w:szCs w:val="20"/>
        </w:rPr>
        <w:t>]</w:t>
      </w:r>
    </w:p>
    <w:p w14:paraId="3CB86A7B" w14:textId="29896D47" w:rsidR="00B91A4C" w:rsidRPr="0058217E" w:rsidRDefault="0058217E" w:rsidP="00B91A4C">
      <w:pPr>
        <w:spacing w:after="225" w:line="420" w:lineRule="atLeast"/>
        <w:ind w:firstLineChars="0" w:firstLine="0"/>
        <w:rPr>
          <w:color w:val="3E3D40"/>
          <w:sz w:val="20"/>
          <w:szCs w:val="20"/>
        </w:rPr>
      </w:pPr>
      <w:r w:rsidRPr="0058217E">
        <w:rPr>
          <w:rStyle w:val="refslno"/>
          <w:color w:val="3E3D40"/>
          <w:sz w:val="20"/>
          <w:szCs w:val="20"/>
        </w:rPr>
        <w:t>22</w:t>
      </w:r>
      <w:r w:rsidR="00B91A4C" w:rsidRPr="0058217E">
        <w:rPr>
          <w:rStyle w:val="refslno"/>
          <w:color w:val="3E3D40"/>
          <w:sz w:val="20"/>
          <w:szCs w:val="20"/>
        </w:rPr>
        <w:t xml:space="preserve">. </w:t>
      </w:r>
      <w:r w:rsidR="00B91A4C" w:rsidRPr="0058217E">
        <w:rPr>
          <w:rStyle w:val="refsurname"/>
          <w:color w:val="3E3D40"/>
          <w:sz w:val="20"/>
          <w:szCs w:val="20"/>
        </w:rPr>
        <w:t>Zhang</w:t>
      </w:r>
      <w:r w:rsidR="00B91A4C" w:rsidRPr="0058217E">
        <w:rPr>
          <w:rStyle w:val="refauthor"/>
          <w:color w:val="3E3D40"/>
          <w:sz w:val="20"/>
          <w:szCs w:val="20"/>
        </w:rPr>
        <w:t xml:space="preserve"> </w:t>
      </w:r>
      <w:r w:rsidR="00B91A4C" w:rsidRPr="0058217E">
        <w:rPr>
          <w:rStyle w:val="refgivenname"/>
          <w:color w:val="3E3D40"/>
          <w:sz w:val="20"/>
          <w:szCs w:val="20"/>
        </w:rPr>
        <w:t>GC</w:t>
      </w:r>
      <w:r w:rsidR="00B91A4C" w:rsidRPr="0058217E">
        <w:rPr>
          <w:color w:val="3E3D40"/>
          <w:sz w:val="20"/>
          <w:szCs w:val="20"/>
        </w:rPr>
        <w:t xml:space="preserve">, </w:t>
      </w:r>
      <w:r w:rsidR="00B91A4C" w:rsidRPr="0058217E">
        <w:rPr>
          <w:rStyle w:val="refsurname"/>
          <w:color w:val="3E3D40"/>
          <w:sz w:val="20"/>
          <w:szCs w:val="20"/>
        </w:rPr>
        <w:t>Fu</w:t>
      </w:r>
      <w:r w:rsidR="00B91A4C" w:rsidRPr="0058217E">
        <w:rPr>
          <w:rStyle w:val="refauthor"/>
          <w:color w:val="3E3D40"/>
          <w:sz w:val="20"/>
          <w:szCs w:val="20"/>
        </w:rPr>
        <w:t xml:space="preserve"> </w:t>
      </w:r>
      <w:r w:rsidR="00B91A4C" w:rsidRPr="0058217E">
        <w:rPr>
          <w:rStyle w:val="refgivenname"/>
          <w:color w:val="3E3D40"/>
          <w:sz w:val="20"/>
          <w:szCs w:val="20"/>
        </w:rPr>
        <w:t>WB</w:t>
      </w:r>
      <w:r w:rsidR="00B91A4C" w:rsidRPr="0058217E">
        <w:rPr>
          <w:color w:val="3E3D40"/>
          <w:sz w:val="20"/>
          <w:szCs w:val="20"/>
        </w:rPr>
        <w:t xml:space="preserve">, </w:t>
      </w:r>
      <w:r w:rsidR="00B91A4C" w:rsidRPr="0058217E">
        <w:rPr>
          <w:rStyle w:val="refsurname"/>
          <w:color w:val="3E3D40"/>
          <w:sz w:val="20"/>
          <w:szCs w:val="20"/>
        </w:rPr>
        <w:t>Xu</w:t>
      </w:r>
      <w:r w:rsidR="00B91A4C" w:rsidRPr="0058217E">
        <w:rPr>
          <w:rStyle w:val="refauthor"/>
          <w:color w:val="3E3D40"/>
          <w:sz w:val="20"/>
          <w:szCs w:val="20"/>
        </w:rPr>
        <w:t xml:space="preserve"> </w:t>
      </w:r>
      <w:r w:rsidR="00B91A4C" w:rsidRPr="0058217E">
        <w:rPr>
          <w:rStyle w:val="refgivenname"/>
          <w:color w:val="3E3D40"/>
          <w:sz w:val="20"/>
          <w:szCs w:val="20"/>
        </w:rPr>
        <w:t>NG</w:t>
      </w:r>
      <w:r w:rsidR="00B91A4C" w:rsidRPr="0058217E">
        <w:rPr>
          <w:color w:val="3E3D40"/>
          <w:sz w:val="20"/>
          <w:szCs w:val="20"/>
        </w:rPr>
        <w:t xml:space="preserve">, </w:t>
      </w:r>
      <w:r w:rsidR="00B91A4C" w:rsidRPr="0058217E">
        <w:rPr>
          <w:rStyle w:val="refetal"/>
          <w:color w:val="3E3D40"/>
          <w:sz w:val="20"/>
          <w:szCs w:val="20"/>
        </w:rPr>
        <w:t>et al</w:t>
      </w:r>
      <w:r w:rsidR="00B91A4C" w:rsidRPr="0058217E">
        <w:rPr>
          <w:color w:val="3E3D40"/>
          <w:sz w:val="20"/>
          <w:szCs w:val="20"/>
        </w:rPr>
        <w:t xml:space="preserve">. </w:t>
      </w:r>
      <w:r w:rsidR="00B91A4C" w:rsidRPr="0058217E">
        <w:rPr>
          <w:rStyle w:val="refarticletitle"/>
          <w:color w:val="3E3D40"/>
          <w:sz w:val="20"/>
          <w:szCs w:val="20"/>
        </w:rPr>
        <w:t>Meta analysis of the curative effect of acupuncture on post-stroke depression</w:t>
      </w:r>
      <w:r w:rsidR="00B91A4C" w:rsidRPr="0058217E">
        <w:rPr>
          <w:color w:val="3E3D40"/>
          <w:sz w:val="20"/>
          <w:szCs w:val="20"/>
        </w:rPr>
        <w:t xml:space="preserve">. </w:t>
      </w:r>
      <w:r w:rsidR="00B91A4C" w:rsidRPr="0058217E">
        <w:rPr>
          <w:rStyle w:val="refjournaltitle"/>
          <w:color w:val="3E3D40"/>
          <w:sz w:val="20"/>
          <w:szCs w:val="20"/>
        </w:rPr>
        <w:t xml:space="preserve">J </w:t>
      </w:r>
      <w:proofErr w:type="spellStart"/>
      <w:r w:rsidR="00B91A4C" w:rsidRPr="0058217E">
        <w:rPr>
          <w:rStyle w:val="refjournaltitle"/>
          <w:color w:val="3E3D40"/>
          <w:sz w:val="20"/>
          <w:szCs w:val="20"/>
        </w:rPr>
        <w:t>Tradit</w:t>
      </w:r>
      <w:proofErr w:type="spellEnd"/>
      <w:r w:rsidR="00B91A4C" w:rsidRPr="0058217E">
        <w:rPr>
          <w:rStyle w:val="refjournaltitle"/>
          <w:color w:val="3E3D40"/>
          <w:sz w:val="20"/>
          <w:szCs w:val="20"/>
        </w:rPr>
        <w:t xml:space="preserve"> Chin Med</w:t>
      </w:r>
      <w:r w:rsidR="00B91A4C" w:rsidRPr="0058217E">
        <w:rPr>
          <w:color w:val="3E3D40"/>
          <w:sz w:val="20"/>
          <w:szCs w:val="20"/>
        </w:rPr>
        <w:t xml:space="preserve">. </w:t>
      </w:r>
      <w:r w:rsidR="00B91A4C" w:rsidRPr="0058217E">
        <w:rPr>
          <w:rStyle w:val="refmonth"/>
          <w:color w:val="3E3D40"/>
          <w:sz w:val="20"/>
          <w:szCs w:val="20"/>
        </w:rPr>
        <w:t>Mar</w:t>
      </w:r>
      <w:r w:rsidR="00B91A4C" w:rsidRPr="0058217E">
        <w:rPr>
          <w:color w:val="3E3D40"/>
          <w:sz w:val="20"/>
          <w:szCs w:val="20"/>
        </w:rPr>
        <w:t xml:space="preserve"> </w:t>
      </w:r>
      <w:r w:rsidR="00B91A4C" w:rsidRPr="0058217E">
        <w:rPr>
          <w:rStyle w:val="refyear"/>
          <w:color w:val="3E3D40"/>
          <w:sz w:val="20"/>
          <w:szCs w:val="20"/>
        </w:rPr>
        <w:t>2012</w:t>
      </w:r>
      <w:r w:rsidR="00B91A4C" w:rsidRPr="0058217E">
        <w:rPr>
          <w:color w:val="3E3D40"/>
          <w:sz w:val="20"/>
          <w:szCs w:val="20"/>
        </w:rPr>
        <w:t>;</w:t>
      </w:r>
      <w:r w:rsidR="00B91A4C" w:rsidRPr="0058217E">
        <w:rPr>
          <w:rStyle w:val="refvolume"/>
          <w:color w:val="3E3D40"/>
          <w:sz w:val="20"/>
          <w:szCs w:val="20"/>
        </w:rPr>
        <w:t>32</w:t>
      </w:r>
      <w:r w:rsidR="00B91A4C" w:rsidRPr="0058217E">
        <w:rPr>
          <w:color w:val="3E3D40"/>
          <w:sz w:val="20"/>
          <w:szCs w:val="20"/>
        </w:rPr>
        <w:t>(</w:t>
      </w:r>
      <w:r w:rsidR="00B91A4C" w:rsidRPr="0058217E">
        <w:rPr>
          <w:rStyle w:val="refissue"/>
          <w:color w:val="3E3D40"/>
          <w:sz w:val="20"/>
          <w:szCs w:val="20"/>
        </w:rPr>
        <w:t>1</w:t>
      </w:r>
      <w:r w:rsidR="00B91A4C" w:rsidRPr="0058217E">
        <w:rPr>
          <w:color w:val="3E3D40"/>
          <w:sz w:val="20"/>
          <w:szCs w:val="20"/>
        </w:rPr>
        <w:t>):</w:t>
      </w:r>
      <w:r w:rsidR="00B91A4C" w:rsidRPr="0058217E">
        <w:rPr>
          <w:rStyle w:val="reffpage"/>
          <w:color w:val="3E3D40"/>
          <w:sz w:val="20"/>
          <w:szCs w:val="20"/>
        </w:rPr>
        <w:t>6</w:t>
      </w:r>
      <w:r w:rsidR="00B91A4C" w:rsidRPr="0058217E">
        <w:rPr>
          <w:color w:val="3E3D40"/>
          <w:sz w:val="20"/>
          <w:szCs w:val="20"/>
        </w:rPr>
        <w:t>-</w:t>
      </w:r>
      <w:r w:rsidR="00B91A4C" w:rsidRPr="0058217E">
        <w:rPr>
          <w:rStyle w:val="reflpage"/>
          <w:color w:val="3E3D40"/>
          <w:sz w:val="20"/>
          <w:szCs w:val="20"/>
        </w:rPr>
        <w:t>11</w:t>
      </w:r>
      <w:r w:rsidR="00B91A4C" w:rsidRPr="0058217E">
        <w:rPr>
          <w:color w:val="3E3D40"/>
          <w:sz w:val="20"/>
          <w:szCs w:val="20"/>
        </w:rPr>
        <w:t>. [</w:t>
      </w:r>
      <w:proofErr w:type="spellStart"/>
      <w:r w:rsidR="00B91A4C" w:rsidRPr="0058217E">
        <w:rPr>
          <w:rStyle w:val="refcomments"/>
          <w:color w:val="3E3D40"/>
          <w:sz w:val="20"/>
          <w:szCs w:val="20"/>
        </w:rPr>
        <w:t>doi</w:t>
      </w:r>
      <w:proofErr w:type="spellEnd"/>
      <w:r w:rsidR="00B91A4C" w:rsidRPr="0058217E">
        <w:rPr>
          <w:color w:val="3E3D40"/>
          <w:sz w:val="20"/>
          <w:szCs w:val="20"/>
        </w:rPr>
        <w:t>: ] [</w:t>
      </w:r>
      <w:r w:rsidR="00B91A4C" w:rsidRPr="0058217E">
        <w:rPr>
          <w:rStyle w:val="refcomments"/>
          <w:color w:val="3E3D40"/>
          <w:sz w:val="20"/>
          <w:szCs w:val="20"/>
        </w:rPr>
        <w:t>Medline</w:t>
      </w:r>
      <w:r w:rsidR="00B91A4C" w:rsidRPr="0058217E">
        <w:rPr>
          <w:color w:val="3E3D40"/>
          <w:sz w:val="20"/>
          <w:szCs w:val="20"/>
        </w:rPr>
        <w:t xml:space="preserve">: </w:t>
      </w:r>
      <w:r w:rsidR="00B91A4C" w:rsidRPr="0058217E">
        <w:rPr>
          <w:rStyle w:val="refpmid"/>
          <w:color w:val="3E3D40"/>
          <w:sz w:val="20"/>
          <w:szCs w:val="20"/>
        </w:rPr>
        <w:t>22594095</w:t>
      </w:r>
      <w:r w:rsidR="00B91A4C" w:rsidRPr="0058217E">
        <w:rPr>
          <w:color w:val="3E3D40"/>
          <w:sz w:val="20"/>
          <w:szCs w:val="20"/>
        </w:rPr>
        <w:t>]</w:t>
      </w:r>
    </w:p>
    <w:p w14:paraId="09D9B698" w14:textId="62CDEF94" w:rsidR="00B91A4C" w:rsidRPr="0058217E" w:rsidRDefault="0058217E" w:rsidP="00B91A4C">
      <w:pPr>
        <w:spacing w:after="225" w:line="420" w:lineRule="atLeast"/>
        <w:ind w:firstLineChars="0" w:firstLine="0"/>
        <w:rPr>
          <w:color w:val="3E3D40"/>
          <w:sz w:val="20"/>
          <w:szCs w:val="20"/>
        </w:rPr>
      </w:pPr>
      <w:r w:rsidRPr="0058217E">
        <w:rPr>
          <w:rStyle w:val="refslno"/>
          <w:color w:val="3E3D40"/>
          <w:sz w:val="20"/>
          <w:szCs w:val="20"/>
        </w:rPr>
        <w:t>23</w:t>
      </w:r>
      <w:r w:rsidR="00B91A4C" w:rsidRPr="0058217E">
        <w:rPr>
          <w:rStyle w:val="refslno"/>
          <w:color w:val="3E3D40"/>
          <w:sz w:val="20"/>
          <w:szCs w:val="20"/>
        </w:rPr>
        <w:t xml:space="preserve">. </w:t>
      </w:r>
      <w:r w:rsidR="00B91A4C" w:rsidRPr="0058217E">
        <w:rPr>
          <w:rStyle w:val="refsurname"/>
          <w:color w:val="3E3D40"/>
          <w:sz w:val="20"/>
          <w:szCs w:val="20"/>
        </w:rPr>
        <w:t>Zhang</w:t>
      </w:r>
      <w:r w:rsidR="00B91A4C" w:rsidRPr="0058217E">
        <w:rPr>
          <w:rStyle w:val="refauthor"/>
          <w:color w:val="3E3D40"/>
          <w:sz w:val="20"/>
          <w:szCs w:val="20"/>
        </w:rPr>
        <w:t xml:space="preserve"> </w:t>
      </w:r>
      <w:r w:rsidR="00B91A4C" w:rsidRPr="0058217E">
        <w:rPr>
          <w:rStyle w:val="refgivenname"/>
          <w:color w:val="3E3D40"/>
          <w:sz w:val="20"/>
          <w:szCs w:val="20"/>
        </w:rPr>
        <w:t>W</w:t>
      </w:r>
      <w:r w:rsidR="00B91A4C" w:rsidRPr="0058217E">
        <w:rPr>
          <w:color w:val="3E3D40"/>
          <w:sz w:val="20"/>
          <w:szCs w:val="20"/>
        </w:rPr>
        <w:t xml:space="preserve">, </w:t>
      </w:r>
      <w:r w:rsidR="00B91A4C" w:rsidRPr="0058217E">
        <w:rPr>
          <w:rStyle w:val="refsurname"/>
          <w:color w:val="3E3D40"/>
          <w:sz w:val="20"/>
          <w:szCs w:val="20"/>
        </w:rPr>
        <w:t>Sun</w:t>
      </w:r>
      <w:r w:rsidR="00B91A4C" w:rsidRPr="0058217E">
        <w:rPr>
          <w:rStyle w:val="refauthor"/>
          <w:color w:val="3E3D40"/>
          <w:sz w:val="20"/>
          <w:szCs w:val="20"/>
        </w:rPr>
        <w:t xml:space="preserve"> </w:t>
      </w:r>
      <w:r w:rsidR="00B91A4C" w:rsidRPr="0058217E">
        <w:rPr>
          <w:rStyle w:val="refgivenname"/>
          <w:color w:val="3E3D40"/>
          <w:sz w:val="20"/>
          <w:szCs w:val="20"/>
        </w:rPr>
        <w:t>J hua</w:t>
      </w:r>
      <w:r w:rsidR="00B91A4C" w:rsidRPr="0058217E">
        <w:rPr>
          <w:color w:val="3E3D40"/>
          <w:sz w:val="20"/>
          <w:szCs w:val="20"/>
        </w:rPr>
        <w:t xml:space="preserve">, </w:t>
      </w:r>
      <w:r w:rsidR="00B91A4C" w:rsidRPr="0058217E">
        <w:rPr>
          <w:rStyle w:val="refsurname"/>
          <w:color w:val="3E3D40"/>
          <w:sz w:val="20"/>
          <w:szCs w:val="20"/>
        </w:rPr>
        <w:t>Gao</w:t>
      </w:r>
      <w:r w:rsidR="00B91A4C" w:rsidRPr="0058217E">
        <w:rPr>
          <w:rStyle w:val="refauthor"/>
          <w:color w:val="3E3D40"/>
          <w:sz w:val="20"/>
          <w:szCs w:val="20"/>
        </w:rPr>
        <w:t xml:space="preserve"> </w:t>
      </w:r>
      <w:r w:rsidR="00B91A4C" w:rsidRPr="0058217E">
        <w:rPr>
          <w:rStyle w:val="refgivenname"/>
          <w:color w:val="3E3D40"/>
          <w:sz w:val="20"/>
          <w:szCs w:val="20"/>
        </w:rPr>
        <w:t>Y</w:t>
      </w:r>
      <w:r w:rsidR="00B91A4C" w:rsidRPr="0058217E">
        <w:rPr>
          <w:color w:val="3E3D40"/>
          <w:sz w:val="20"/>
          <w:szCs w:val="20"/>
        </w:rPr>
        <w:t xml:space="preserve">, </w:t>
      </w:r>
      <w:r w:rsidR="00B91A4C" w:rsidRPr="0058217E">
        <w:rPr>
          <w:rStyle w:val="refetal"/>
          <w:color w:val="3E3D40"/>
          <w:sz w:val="20"/>
          <w:szCs w:val="20"/>
        </w:rPr>
        <w:t>et al</w:t>
      </w:r>
      <w:r w:rsidR="00B91A4C" w:rsidRPr="0058217E">
        <w:rPr>
          <w:color w:val="3E3D40"/>
          <w:sz w:val="20"/>
          <w:szCs w:val="20"/>
        </w:rPr>
        <w:t xml:space="preserve">. </w:t>
      </w:r>
      <w:r w:rsidR="00B91A4C" w:rsidRPr="0058217E">
        <w:rPr>
          <w:rStyle w:val="refarticletitle"/>
          <w:color w:val="3E3D40"/>
          <w:sz w:val="20"/>
          <w:szCs w:val="20"/>
        </w:rPr>
        <w:t>System review on treating post-stroke depression with acupuncture</w:t>
      </w:r>
      <w:r w:rsidR="00B91A4C" w:rsidRPr="0058217E">
        <w:rPr>
          <w:color w:val="3E3D40"/>
          <w:sz w:val="20"/>
          <w:szCs w:val="20"/>
        </w:rPr>
        <w:t xml:space="preserve">. </w:t>
      </w:r>
      <w:r w:rsidR="00B91A4C" w:rsidRPr="0058217E">
        <w:rPr>
          <w:rStyle w:val="refjournaltitle"/>
          <w:color w:val="3E3D40"/>
          <w:sz w:val="20"/>
          <w:szCs w:val="20"/>
        </w:rPr>
        <w:t xml:space="preserve">World J </w:t>
      </w:r>
      <w:proofErr w:type="spellStart"/>
      <w:r w:rsidR="00B91A4C" w:rsidRPr="0058217E">
        <w:rPr>
          <w:rStyle w:val="refjournaltitle"/>
          <w:color w:val="3E3D40"/>
          <w:sz w:val="20"/>
          <w:szCs w:val="20"/>
        </w:rPr>
        <w:t>Acupunct</w:t>
      </w:r>
      <w:proofErr w:type="spellEnd"/>
      <w:r w:rsidR="00B91A4C" w:rsidRPr="0058217E">
        <w:rPr>
          <w:rStyle w:val="refjournaltitle"/>
          <w:color w:val="3E3D40"/>
          <w:sz w:val="20"/>
          <w:szCs w:val="20"/>
        </w:rPr>
        <w:t xml:space="preserve"> Moxibustion</w:t>
      </w:r>
      <w:r w:rsidR="00B91A4C" w:rsidRPr="0058217E">
        <w:rPr>
          <w:color w:val="3E3D40"/>
          <w:sz w:val="20"/>
          <w:szCs w:val="20"/>
        </w:rPr>
        <w:t xml:space="preserve">. </w:t>
      </w:r>
      <w:r w:rsidR="00B91A4C" w:rsidRPr="0058217E">
        <w:rPr>
          <w:rStyle w:val="refmonth"/>
          <w:color w:val="3E3D40"/>
          <w:sz w:val="20"/>
          <w:szCs w:val="20"/>
        </w:rPr>
        <w:t>Jun</w:t>
      </w:r>
      <w:r w:rsidR="00B91A4C" w:rsidRPr="0058217E">
        <w:rPr>
          <w:color w:val="3E3D40"/>
          <w:sz w:val="20"/>
          <w:szCs w:val="20"/>
        </w:rPr>
        <w:t xml:space="preserve"> </w:t>
      </w:r>
      <w:r w:rsidR="00B91A4C" w:rsidRPr="0058217E">
        <w:rPr>
          <w:rStyle w:val="refyear"/>
          <w:color w:val="3E3D40"/>
          <w:sz w:val="20"/>
          <w:szCs w:val="20"/>
        </w:rPr>
        <w:t>2014</w:t>
      </w:r>
      <w:r w:rsidR="00B91A4C" w:rsidRPr="0058217E">
        <w:rPr>
          <w:color w:val="3E3D40"/>
          <w:sz w:val="20"/>
          <w:szCs w:val="20"/>
        </w:rPr>
        <w:t>;</w:t>
      </w:r>
      <w:r w:rsidR="00B91A4C" w:rsidRPr="0058217E">
        <w:rPr>
          <w:rStyle w:val="refvolume"/>
          <w:color w:val="3E3D40"/>
          <w:sz w:val="20"/>
          <w:szCs w:val="20"/>
        </w:rPr>
        <w:t>24</w:t>
      </w:r>
      <w:r w:rsidR="00B91A4C" w:rsidRPr="0058217E">
        <w:rPr>
          <w:color w:val="3E3D40"/>
          <w:sz w:val="20"/>
          <w:szCs w:val="20"/>
        </w:rPr>
        <w:t>(</w:t>
      </w:r>
      <w:r w:rsidR="00B91A4C" w:rsidRPr="0058217E">
        <w:rPr>
          <w:rStyle w:val="refissue"/>
          <w:color w:val="3E3D40"/>
          <w:sz w:val="20"/>
          <w:szCs w:val="20"/>
        </w:rPr>
        <w:t>2</w:t>
      </w:r>
      <w:r w:rsidR="00B91A4C" w:rsidRPr="0058217E">
        <w:rPr>
          <w:color w:val="3E3D40"/>
          <w:sz w:val="20"/>
          <w:szCs w:val="20"/>
        </w:rPr>
        <w:t>):</w:t>
      </w:r>
      <w:r w:rsidR="00B91A4C" w:rsidRPr="0058217E">
        <w:rPr>
          <w:rStyle w:val="reffpage"/>
          <w:color w:val="3E3D40"/>
          <w:sz w:val="20"/>
          <w:szCs w:val="20"/>
        </w:rPr>
        <w:t>52</w:t>
      </w:r>
      <w:r w:rsidR="00B91A4C" w:rsidRPr="0058217E">
        <w:rPr>
          <w:color w:val="3E3D40"/>
          <w:sz w:val="20"/>
          <w:szCs w:val="20"/>
        </w:rPr>
        <w:t>-</w:t>
      </w:r>
      <w:r w:rsidR="00B91A4C" w:rsidRPr="0058217E">
        <w:rPr>
          <w:rStyle w:val="reflpage"/>
          <w:color w:val="3E3D40"/>
          <w:sz w:val="20"/>
          <w:szCs w:val="20"/>
        </w:rPr>
        <w:t>59</w:t>
      </w:r>
      <w:r w:rsidR="00B91A4C" w:rsidRPr="0058217E">
        <w:rPr>
          <w:color w:val="3E3D40"/>
          <w:sz w:val="20"/>
          <w:szCs w:val="20"/>
        </w:rPr>
        <w:t>. [</w:t>
      </w:r>
      <w:proofErr w:type="spellStart"/>
      <w:r w:rsidR="00B91A4C" w:rsidRPr="0058217E">
        <w:rPr>
          <w:rStyle w:val="refcomments"/>
          <w:color w:val="3E3D40"/>
          <w:sz w:val="20"/>
          <w:szCs w:val="20"/>
        </w:rPr>
        <w:t>doi</w:t>
      </w:r>
      <w:proofErr w:type="spellEnd"/>
      <w:r w:rsidR="00B91A4C" w:rsidRPr="0058217E">
        <w:rPr>
          <w:color w:val="3E3D40"/>
          <w:sz w:val="20"/>
          <w:szCs w:val="20"/>
        </w:rPr>
        <w:t>: ]</w:t>
      </w:r>
    </w:p>
    <w:p w14:paraId="003EAAC2" w14:textId="75B5241E" w:rsidR="00B91A4C" w:rsidRPr="0058217E" w:rsidRDefault="0058217E" w:rsidP="00B91A4C">
      <w:pPr>
        <w:spacing w:after="225" w:line="420" w:lineRule="atLeast"/>
        <w:ind w:firstLineChars="0" w:firstLine="0"/>
        <w:rPr>
          <w:color w:val="3E3D40"/>
          <w:sz w:val="20"/>
          <w:szCs w:val="20"/>
        </w:rPr>
      </w:pPr>
      <w:r w:rsidRPr="0058217E">
        <w:rPr>
          <w:rStyle w:val="refslno"/>
          <w:color w:val="3E3D40"/>
          <w:sz w:val="20"/>
          <w:szCs w:val="20"/>
        </w:rPr>
        <w:t>24</w:t>
      </w:r>
      <w:r w:rsidR="00B91A4C" w:rsidRPr="0058217E">
        <w:rPr>
          <w:rStyle w:val="refslno"/>
          <w:color w:val="3E3D40"/>
          <w:sz w:val="20"/>
          <w:szCs w:val="20"/>
        </w:rPr>
        <w:t xml:space="preserve">. </w:t>
      </w:r>
      <w:r w:rsidR="00B91A4C" w:rsidRPr="0058217E">
        <w:rPr>
          <w:rStyle w:val="refsurname"/>
          <w:color w:val="3E3D40"/>
          <w:sz w:val="20"/>
          <w:szCs w:val="20"/>
        </w:rPr>
        <w:t>Tan</w:t>
      </w:r>
      <w:r w:rsidR="00B91A4C" w:rsidRPr="0058217E">
        <w:rPr>
          <w:rStyle w:val="refauthor"/>
          <w:color w:val="3E3D40"/>
          <w:sz w:val="20"/>
          <w:szCs w:val="20"/>
        </w:rPr>
        <w:t xml:space="preserve"> </w:t>
      </w:r>
      <w:r w:rsidR="00B91A4C" w:rsidRPr="0058217E">
        <w:rPr>
          <w:rStyle w:val="refgivenname"/>
          <w:color w:val="3E3D40"/>
          <w:sz w:val="20"/>
          <w:szCs w:val="20"/>
        </w:rPr>
        <w:t>F</w:t>
      </w:r>
      <w:r w:rsidR="00B91A4C" w:rsidRPr="0058217E">
        <w:rPr>
          <w:color w:val="3E3D40"/>
          <w:sz w:val="20"/>
          <w:szCs w:val="20"/>
        </w:rPr>
        <w:t xml:space="preserve">, </w:t>
      </w:r>
      <w:r w:rsidR="00B91A4C" w:rsidRPr="0058217E">
        <w:rPr>
          <w:rStyle w:val="refsurname"/>
          <w:color w:val="3E3D40"/>
          <w:sz w:val="20"/>
          <w:szCs w:val="20"/>
        </w:rPr>
        <w:t>Cheng</w:t>
      </w:r>
      <w:r w:rsidR="00B91A4C" w:rsidRPr="0058217E">
        <w:rPr>
          <w:rStyle w:val="refauthor"/>
          <w:color w:val="3E3D40"/>
          <w:sz w:val="20"/>
          <w:szCs w:val="20"/>
        </w:rPr>
        <w:t xml:space="preserve"> </w:t>
      </w:r>
      <w:r w:rsidR="00B91A4C" w:rsidRPr="0058217E">
        <w:rPr>
          <w:rStyle w:val="refgivenname"/>
          <w:color w:val="3E3D40"/>
          <w:sz w:val="20"/>
          <w:szCs w:val="20"/>
        </w:rPr>
        <w:t>NF</w:t>
      </w:r>
      <w:r w:rsidR="00B91A4C" w:rsidRPr="0058217E">
        <w:rPr>
          <w:color w:val="3E3D40"/>
          <w:sz w:val="20"/>
          <w:szCs w:val="20"/>
        </w:rPr>
        <w:t xml:space="preserve">, </w:t>
      </w:r>
      <w:r w:rsidR="00B91A4C" w:rsidRPr="0058217E">
        <w:rPr>
          <w:rStyle w:val="refsurname"/>
          <w:color w:val="3E3D40"/>
          <w:sz w:val="20"/>
          <w:szCs w:val="20"/>
        </w:rPr>
        <w:t>Tan</w:t>
      </w:r>
      <w:r w:rsidR="00B91A4C" w:rsidRPr="0058217E">
        <w:rPr>
          <w:rStyle w:val="refauthor"/>
          <w:color w:val="3E3D40"/>
          <w:sz w:val="20"/>
          <w:szCs w:val="20"/>
        </w:rPr>
        <w:t xml:space="preserve"> </w:t>
      </w:r>
      <w:r w:rsidR="00B91A4C" w:rsidRPr="0058217E">
        <w:rPr>
          <w:rStyle w:val="refgivenname"/>
          <w:color w:val="3E3D40"/>
          <w:sz w:val="20"/>
          <w:szCs w:val="20"/>
        </w:rPr>
        <w:t>JQ</w:t>
      </w:r>
      <w:r w:rsidR="00B91A4C" w:rsidRPr="0058217E">
        <w:rPr>
          <w:color w:val="3E3D40"/>
          <w:sz w:val="20"/>
          <w:szCs w:val="20"/>
        </w:rPr>
        <w:t xml:space="preserve">. </w:t>
      </w:r>
      <w:r w:rsidR="00B91A4C" w:rsidRPr="0058217E">
        <w:rPr>
          <w:rStyle w:val="refarticletitle"/>
          <w:color w:val="3E3D40"/>
          <w:sz w:val="20"/>
          <w:szCs w:val="20"/>
        </w:rPr>
        <w:t>Systematic evaluation of the efficacy of electroacupuncture and antidepressant western medicine in treating post-stroke depression [Article in Chinese]</w:t>
      </w:r>
      <w:r w:rsidR="00B91A4C" w:rsidRPr="0058217E">
        <w:rPr>
          <w:color w:val="3E3D40"/>
          <w:sz w:val="20"/>
          <w:szCs w:val="20"/>
        </w:rPr>
        <w:t xml:space="preserve">. </w:t>
      </w:r>
      <w:r w:rsidR="00B91A4C" w:rsidRPr="0058217E">
        <w:rPr>
          <w:rStyle w:val="refjournaltitle"/>
          <w:color w:val="3E3D40"/>
          <w:sz w:val="20"/>
          <w:szCs w:val="20"/>
        </w:rPr>
        <w:t xml:space="preserve">J </w:t>
      </w:r>
      <w:proofErr w:type="spellStart"/>
      <w:r w:rsidR="00B91A4C" w:rsidRPr="0058217E">
        <w:rPr>
          <w:rStyle w:val="refjournaltitle"/>
          <w:color w:val="3E3D40"/>
          <w:sz w:val="20"/>
          <w:szCs w:val="20"/>
        </w:rPr>
        <w:t>Tradit</w:t>
      </w:r>
      <w:proofErr w:type="spellEnd"/>
      <w:r w:rsidR="00B91A4C" w:rsidRPr="0058217E">
        <w:rPr>
          <w:rStyle w:val="refjournaltitle"/>
          <w:color w:val="3E3D40"/>
          <w:sz w:val="20"/>
          <w:szCs w:val="20"/>
        </w:rPr>
        <w:t xml:space="preserve"> Chin Med</w:t>
      </w:r>
      <w:r w:rsidR="00B91A4C" w:rsidRPr="0058217E">
        <w:rPr>
          <w:color w:val="3E3D40"/>
          <w:sz w:val="20"/>
          <w:szCs w:val="20"/>
        </w:rPr>
        <w:t xml:space="preserve">. </w:t>
      </w:r>
      <w:r w:rsidR="00B91A4C" w:rsidRPr="0058217E">
        <w:rPr>
          <w:rStyle w:val="refyear"/>
          <w:color w:val="3E3D40"/>
          <w:sz w:val="20"/>
          <w:szCs w:val="20"/>
        </w:rPr>
        <w:t>2016</w:t>
      </w:r>
      <w:r w:rsidR="00B91A4C" w:rsidRPr="0058217E">
        <w:rPr>
          <w:color w:val="3E3D40"/>
          <w:sz w:val="20"/>
          <w:szCs w:val="20"/>
        </w:rPr>
        <w:t>;</w:t>
      </w:r>
      <w:r w:rsidR="00B91A4C" w:rsidRPr="0058217E">
        <w:rPr>
          <w:rStyle w:val="refvolume"/>
          <w:color w:val="3E3D40"/>
          <w:sz w:val="20"/>
          <w:szCs w:val="20"/>
        </w:rPr>
        <w:t>34</w:t>
      </w:r>
      <w:r w:rsidR="00B91A4C" w:rsidRPr="0058217E">
        <w:rPr>
          <w:color w:val="3E3D40"/>
          <w:sz w:val="20"/>
          <w:szCs w:val="20"/>
        </w:rPr>
        <w:t>(</w:t>
      </w:r>
      <w:r w:rsidR="00B91A4C" w:rsidRPr="0058217E">
        <w:rPr>
          <w:rStyle w:val="refissue"/>
          <w:color w:val="3E3D40"/>
          <w:sz w:val="20"/>
          <w:szCs w:val="20"/>
        </w:rPr>
        <w:t>10</w:t>
      </w:r>
      <w:r w:rsidR="00B91A4C" w:rsidRPr="0058217E">
        <w:rPr>
          <w:color w:val="3E3D40"/>
          <w:sz w:val="20"/>
          <w:szCs w:val="20"/>
        </w:rPr>
        <w:t>):</w:t>
      </w:r>
      <w:r w:rsidR="00B91A4C" w:rsidRPr="0058217E">
        <w:rPr>
          <w:rStyle w:val="reffpage"/>
          <w:color w:val="3E3D40"/>
          <w:sz w:val="20"/>
          <w:szCs w:val="20"/>
        </w:rPr>
        <w:t>2379</w:t>
      </w:r>
      <w:r w:rsidR="00B91A4C" w:rsidRPr="0058217E">
        <w:rPr>
          <w:color w:val="3E3D40"/>
          <w:sz w:val="20"/>
          <w:szCs w:val="20"/>
        </w:rPr>
        <w:t>-</w:t>
      </w:r>
      <w:r w:rsidR="00B91A4C" w:rsidRPr="0058217E">
        <w:rPr>
          <w:rStyle w:val="reflpage"/>
          <w:color w:val="3E3D40"/>
          <w:sz w:val="20"/>
          <w:szCs w:val="20"/>
        </w:rPr>
        <w:t>2383</w:t>
      </w:r>
      <w:r w:rsidR="00B91A4C" w:rsidRPr="0058217E">
        <w:rPr>
          <w:color w:val="3E3D40"/>
          <w:sz w:val="20"/>
          <w:szCs w:val="20"/>
        </w:rPr>
        <w:t xml:space="preserve">. </w:t>
      </w:r>
      <w:r w:rsidR="00B91A4C" w:rsidRPr="0058217E">
        <w:rPr>
          <w:rStyle w:val="refcomments"/>
          <w:color w:val="3E3D40"/>
          <w:sz w:val="20"/>
          <w:szCs w:val="20"/>
        </w:rPr>
        <w:t>URL</w:t>
      </w:r>
      <w:r w:rsidR="00B91A4C" w:rsidRPr="0058217E">
        <w:rPr>
          <w:color w:val="3E3D40"/>
          <w:sz w:val="20"/>
          <w:szCs w:val="20"/>
        </w:rPr>
        <w:t xml:space="preserve">: </w:t>
      </w:r>
      <w:hyperlink r:id="rId9" w:history="1">
        <w:r w:rsidR="00B91A4C" w:rsidRPr="0058217E">
          <w:rPr>
            <w:rStyle w:val="Hyperlink"/>
            <w:sz w:val="20"/>
            <w:szCs w:val="20"/>
          </w:rPr>
          <w:t>https://tcmjc.com/zyyxk/articleIndex/crossref?doi=10.13193%2Fj.issn.1673-7717.2016.10.021&amp;utm_source=chatgpt.com</w:t>
        </w:r>
      </w:hyperlink>
      <w:r w:rsidR="00B91A4C" w:rsidRPr="0058217E">
        <w:rPr>
          <w:color w:val="3E3D40"/>
          <w:sz w:val="20"/>
          <w:szCs w:val="20"/>
        </w:rPr>
        <w:t xml:space="preserve"> [</w:t>
      </w:r>
      <w:r w:rsidR="00B91A4C" w:rsidRPr="0058217E">
        <w:rPr>
          <w:rStyle w:val="refcomments"/>
          <w:color w:val="3E3D40"/>
          <w:sz w:val="20"/>
          <w:szCs w:val="20"/>
        </w:rPr>
        <w:t>Accessed</w:t>
      </w:r>
      <w:r w:rsidR="00B91A4C" w:rsidRPr="0058217E">
        <w:rPr>
          <w:color w:val="3E3D40"/>
          <w:sz w:val="20"/>
          <w:szCs w:val="20"/>
        </w:rPr>
        <w:t xml:space="preserve"> </w:t>
      </w:r>
      <w:r w:rsidR="00B91A4C" w:rsidRPr="0058217E">
        <w:rPr>
          <w:rStyle w:val="reflad"/>
          <w:color w:val="3E3D40"/>
          <w:sz w:val="20"/>
          <w:szCs w:val="20"/>
        </w:rPr>
        <w:t>2025</w:t>
      </w:r>
      <w:r w:rsidR="00B91A4C" w:rsidRPr="0058217E">
        <w:rPr>
          <w:color w:val="3E3D40"/>
          <w:sz w:val="20"/>
          <w:szCs w:val="20"/>
        </w:rPr>
        <w:t>-</w:t>
      </w:r>
      <w:r w:rsidR="00B91A4C" w:rsidRPr="0058217E">
        <w:rPr>
          <w:rStyle w:val="refaccesedmonth"/>
          <w:color w:val="3E3D40"/>
          <w:sz w:val="20"/>
          <w:szCs w:val="20"/>
        </w:rPr>
        <w:t>09</w:t>
      </w:r>
      <w:r w:rsidR="00B91A4C" w:rsidRPr="0058217E">
        <w:rPr>
          <w:color w:val="3E3D40"/>
          <w:sz w:val="20"/>
          <w:szCs w:val="20"/>
        </w:rPr>
        <w:t>-</w:t>
      </w:r>
      <w:r w:rsidR="00B91A4C" w:rsidRPr="0058217E">
        <w:rPr>
          <w:rStyle w:val="refaccesedday"/>
          <w:color w:val="3E3D40"/>
          <w:sz w:val="20"/>
          <w:szCs w:val="20"/>
        </w:rPr>
        <w:t>12</w:t>
      </w:r>
      <w:r w:rsidR="00B91A4C" w:rsidRPr="0058217E">
        <w:rPr>
          <w:color w:val="3E3D40"/>
          <w:sz w:val="20"/>
          <w:szCs w:val="20"/>
        </w:rPr>
        <w:t>]</w:t>
      </w:r>
    </w:p>
    <w:p w14:paraId="7F29772A" w14:textId="4C2B7C7C" w:rsidR="00B91A4C" w:rsidRPr="0058217E" w:rsidRDefault="0058217E" w:rsidP="00B91A4C">
      <w:pPr>
        <w:spacing w:after="225" w:line="420" w:lineRule="atLeast"/>
        <w:ind w:firstLineChars="0" w:firstLine="0"/>
        <w:rPr>
          <w:color w:val="3E3D40"/>
          <w:sz w:val="20"/>
          <w:szCs w:val="20"/>
        </w:rPr>
      </w:pPr>
      <w:r w:rsidRPr="0058217E">
        <w:rPr>
          <w:rStyle w:val="refslno"/>
          <w:color w:val="3E3D40"/>
          <w:sz w:val="20"/>
          <w:szCs w:val="20"/>
        </w:rPr>
        <w:t>25</w:t>
      </w:r>
      <w:r w:rsidR="00B91A4C" w:rsidRPr="0058217E">
        <w:rPr>
          <w:rStyle w:val="refslno"/>
          <w:color w:val="3E3D40"/>
          <w:sz w:val="20"/>
          <w:szCs w:val="20"/>
        </w:rPr>
        <w:t xml:space="preserve">. </w:t>
      </w:r>
      <w:r w:rsidR="00B91A4C" w:rsidRPr="0058217E">
        <w:rPr>
          <w:rStyle w:val="refsurname"/>
          <w:color w:val="3E3D40"/>
          <w:sz w:val="20"/>
          <w:szCs w:val="20"/>
        </w:rPr>
        <w:t>Wang</w:t>
      </w:r>
      <w:r w:rsidR="00B91A4C" w:rsidRPr="0058217E">
        <w:rPr>
          <w:rStyle w:val="refauthor"/>
          <w:color w:val="3E3D40"/>
          <w:sz w:val="20"/>
          <w:szCs w:val="20"/>
        </w:rPr>
        <w:t xml:space="preserve"> </w:t>
      </w:r>
      <w:r w:rsidR="00B91A4C" w:rsidRPr="0058217E">
        <w:rPr>
          <w:rStyle w:val="refgivenname"/>
          <w:color w:val="3E3D40"/>
          <w:sz w:val="20"/>
          <w:szCs w:val="20"/>
        </w:rPr>
        <w:t>Q</w:t>
      </w:r>
      <w:r w:rsidR="00B91A4C" w:rsidRPr="0058217E">
        <w:rPr>
          <w:color w:val="3E3D40"/>
          <w:sz w:val="20"/>
          <w:szCs w:val="20"/>
        </w:rPr>
        <w:t xml:space="preserve">, </w:t>
      </w:r>
      <w:r w:rsidR="00B91A4C" w:rsidRPr="0058217E">
        <w:rPr>
          <w:rStyle w:val="refsurname"/>
          <w:color w:val="3E3D40"/>
          <w:sz w:val="20"/>
          <w:szCs w:val="20"/>
        </w:rPr>
        <w:t>Zheng</w:t>
      </w:r>
      <w:r w:rsidR="00B91A4C" w:rsidRPr="0058217E">
        <w:rPr>
          <w:rStyle w:val="refauthor"/>
          <w:color w:val="3E3D40"/>
          <w:sz w:val="20"/>
          <w:szCs w:val="20"/>
        </w:rPr>
        <w:t xml:space="preserve"> </w:t>
      </w:r>
      <w:r w:rsidR="00B91A4C" w:rsidRPr="0058217E">
        <w:rPr>
          <w:rStyle w:val="refgivenname"/>
          <w:color w:val="3E3D40"/>
          <w:sz w:val="20"/>
          <w:szCs w:val="20"/>
        </w:rPr>
        <w:t>S</w:t>
      </w:r>
      <w:r w:rsidR="00B91A4C" w:rsidRPr="0058217E">
        <w:rPr>
          <w:color w:val="3E3D40"/>
          <w:sz w:val="20"/>
          <w:szCs w:val="20"/>
        </w:rPr>
        <w:t xml:space="preserve">, </w:t>
      </w:r>
      <w:r w:rsidR="00B91A4C" w:rsidRPr="0058217E">
        <w:rPr>
          <w:rStyle w:val="refsurname"/>
          <w:color w:val="3E3D40"/>
          <w:sz w:val="20"/>
          <w:szCs w:val="20"/>
        </w:rPr>
        <w:t>Tang</w:t>
      </w:r>
      <w:r w:rsidR="00B91A4C" w:rsidRPr="0058217E">
        <w:rPr>
          <w:rStyle w:val="refauthor"/>
          <w:color w:val="3E3D40"/>
          <w:sz w:val="20"/>
          <w:szCs w:val="20"/>
        </w:rPr>
        <w:t xml:space="preserve"> </w:t>
      </w:r>
      <w:r w:rsidR="00B91A4C" w:rsidRPr="0058217E">
        <w:rPr>
          <w:rStyle w:val="refgivenname"/>
          <w:color w:val="3E3D40"/>
          <w:sz w:val="20"/>
          <w:szCs w:val="20"/>
        </w:rPr>
        <w:t>M</w:t>
      </w:r>
      <w:r w:rsidR="00B91A4C" w:rsidRPr="0058217E">
        <w:rPr>
          <w:color w:val="3E3D40"/>
          <w:sz w:val="20"/>
          <w:szCs w:val="20"/>
        </w:rPr>
        <w:t xml:space="preserve">, </w:t>
      </w:r>
      <w:r w:rsidR="00B91A4C" w:rsidRPr="0058217E">
        <w:rPr>
          <w:rStyle w:val="refsurname"/>
          <w:color w:val="3E3D40"/>
          <w:sz w:val="20"/>
          <w:szCs w:val="20"/>
        </w:rPr>
        <w:t>Cui</w:t>
      </w:r>
      <w:r w:rsidR="00B91A4C" w:rsidRPr="0058217E">
        <w:rPr>
          <w:rStyle w:val="refauthor"/>
          <w:color w:val="3E3D40"/>
          <w:sz w:val="20"/>
          <w:szCs w:val="20"/>
        </w:rPr>
        <w:t xml:space="preserve"> </w:t>
      </w:r>
      <w:r w:rsidR="00B91A4C" w:rsidRPr="0058217E">
        <w:rPr>
          <w:rStyle w:val="refgivenname"/>
          <w:color w:val="3E3D40"/>
          <w:sz w:val="20"/>
          <w:szCs w:val="20"/>
        </w:rPr>
        <w:t>H</w:t>
      </w:r>
      <w:r w:rsidR="00B91A4C" w:rsidRPr="0058217E">
        <w:rPr>
          <w:color w:val="3E3D40"/>
          <w:sz w:val="20"/>
          <w:szCs w:val="20"/>
        </w:rPr>
        <w:t xml:space="preserve">. </w:t>
      </w:r>
      <w:r w:rsidR="00B91A4C" w:rsidRPr="0058217E">
        <w:rPr>
          <w:rStyle w:val="refarticletitle"/>
          <w:color w:val="3E3D40"/>
          <w:sz w:val="20"/>
          <w:szCs w:val="20"/>
        </w:rPr>
        <w:t>Meta-analysis of body acupuncture treatment for post-stroke depression [Article in Chinese]</w:t>
      </w:r>
      <w:r w:rsidR="00B91A4C" w:rsidRPr="0058217E">
        <w:rPr>
          <w:color w:val="3E3D40"/>
          <w:sz w:val="20"/>
          <w:szCs w:val="20"/>
        </w:rPr>
        <w:t xml:space="preserve">. </w:t>
      </w:r>
      <w:r w:rsidR="00B91A4C" w:rsidRPr="0058217E">
        <w:rPr>
          <w:rStyle w:val="refjournaltitle"/>
          <w:color w:val="3E3D40"/>
          <w:sz w:val="20"/>
          <w:szCs w:val="20"/>
        </w:rPr>
        <w:t>Journal of Traditional Chinese Medicine</w:t>
      </w:r>
      <w:r w:rsidR="00B91A4C" w:rsidRPr="0058217E">
        <w:rPr>
          <w:color w:val="3E3D40"/>
          <w:sz w:val="20"/>
          <w:szCs w:val="20"/>
        </w:rPr>
        <w:t xml:space="preserve">. </w:t>
      </w:r>
      <w:r w:rsidR="00B91A4C" w:rsidRPr="0058217E">
        <w:rPr>
          <w:rStyle w:val="refyear"/>
          <w:color w:val="3E3D40"/>
          <w:sz w:val="20"/>
          <w:szCs w:val="20"/>
        </w:rPr>
        <w:t>2016</w:t>
      </w:r>
      <w:r w:rsidR="00B91A4C" w:rsidRPr="0058217E">
        <w:rPr>
          <w:color w:val="3E3D40"/>
          <w:sz w:val="20"/>
          <w:szCs w:val="20"/>
        </w:rPr>
        <w:t>;</w:t>
      </w:r>
      <w:r w:rsidR="00B91A4C" w:rsidRPr="0058217E">
        <w:rPr>
          <w:rStyle w:val="refvolume"/>
          <w:color w:val="3E3D40"/>
          <w:sz w:val="20"/>
          <w:szCs w:val="20"/>
        </w:rPr>
        <w:t>31</w:t>
      </w:r>
      <w:r w:rsidR="00B91A4C" w:rsidRPr="0058217E">
        <w:rPr>
          <w:color w:val="3E3D40"/>
          <w:sz w:val="20"/>
          <w:szCs w:val="20"/>
        </w:rPr>
        <w:t>(</w:t>
      </w:r>
      <w:r w:rsidR="00B91A4C" w:rsidRPr="0058217E">
        <w:rPr>
          <w:rStyle w:val="refissue"/>
          <w:color w:val="3E3D40"/>
          <w:sz w:val="20"/>
          <w:szCs w:val="20"/>
        </w:rPr>
        <w:t>8</w:t>
      </w:r>
      <w:r w:rsidR="00B91A4C" w:rsidRPr="0058217E">
        <w:rPr>
          <w:color w:val="3E3D40"/>
          <w:sz w:val="20"/>
          <w:szCs w:val="20"/>
        </w:rPr>
        <w:t>):</w:t>
      </w:r>
      <w:r w:rsidR="00B91A4C" w:rsidRPr="0058217E">
        <w:rPr>
          <w:rStyle w:val="reffpage"/>
          <w:color w:val="3E3D40"/>
          <w:sz w:val="20"/>
          <w:szCs w:val="20"/>
        </w:rPr>
        <w:t>1227</w:t>
      </w:r>
      <w:r w:rsidR="00B91A4C" w:rsidRPr="0058217E">
        <w:rPr>
          <w:color w:val="3E3D40"/>
          <w:sz w:val="20"/>
          <w:szCs w:val="20"/>
        </w:rPr>
        <w:t>-</w:t>
      </w:r>
      <w:r w:rsidR="00B91A4C" w:rsidRPr="0058217E">
        <w:rPr>
          <w:rStyle w:val="reflpage"/>
          <w:color w:val="3E3D40"/>
          <w:sz w:val="20"/>
          <w:szCs w:val="20"/>
        </w:rPr>
        <w:t>1231</w:t>
      </w:r>
      <w:r w:rsidR="00B91A4C" w:rsidRPr="0058217E">
        <w:rPr>
          <w:color w:val="3E3D40"/>
          <w:sz w:val="20"/>
          <w:szCs w:val="20"/>
        </w:rPr>
        <w:t xml:space="preserve">. </w:t>
      </w:r>
      <w:r w:rsidR="00B91A4C" w:rsidRPr="0058217E">
        <w:rPr>
          <w:rStyle w:val="refcomments"/>
          <w:color w:val="3E3D40"/>
          <w:sz w:val="20"/>
          <w:szCs w:val="20"/>
        </w:rPr>
        <w:t>URL</w:t>
      </w:r>
      <w:r w:rsidR="00B91A4C" w:rsidRPr="0058217E">
        <w:rPr>
          <w:color w:val="3E3D40"/>
          <w:sz w:val="20"/>
          <w:szCs w:val="20"/>
        </w:rPr>
        <w:t xml:space="preserve">: </w:t>
      </w:r>
      <w:hyperlink r:id="rId10" w:history="1">
        <w:r w:rsidR="00B91A4C" w:rsidRPr="0058217E">
          <w:rPr>
            <w:rStyle w:val="Hyperlink"/>
            <w:sz w:val="20"/>
            <w:szCs w:val="20"/>
          </w:rPr>
          <w:t>http://dianda.cqvip.com/Qikan/Article/Detail?id=670047378&amp;from=Qikan_Article_Detail</w:t>
        </w:r>
      </w:hyperlink>
      <w:r w:rsidR="00B91A4C" w:rsidRPr="0058217E">
        <w:rPr>
          <w:color w:val="3E3D40"/>
          <w:sz w:val="20"/>
          <w:szCs w:val="20"/>
        </w:rPr>
        <w:t xml:space="preserve"> [</w:t>
      </w:r>
      <w:r w:rsidR="00B91A4C" w:rsidRPr="0058217E">
        <w:rPr>
          <w:rStyle w:val="refcomments"/>
          <w:color w:val="3E3D40"/>
          <w:sz w:val="20"/>
          <w:szCs w:val="20"/>
        </w:rPr>
        <w:t>Accessed</w:t>
      </w:r>
      <w:r w:rsidR="00B91A4C" w:rsidRPr="0058217E">
        <w:rPr>
          <w:color w:val="3E3D40"/>
          <w:sz w:val="20"/>
          <w:szCs w:val="20"/>
        </w:rPr>
        <w:t xml:space="preserve"> </w:t>
      </w:r>
      <w:r w:rsidR="00B91A4C" w:rsidRPr="0058217E">
        <w:rPr>
          <w:rStyle w:val="reflad"/>
          <w:color w:val="3E3D40"/>
          <w:sz w:val="20"/>
          <w:szCs w:val="20"/>
        </w:rPr>
        <w:t>2025</w:t>
      </w:r>
      <w:r w:rsidR="00B91A4C" w:rsidRPr="0058217E">
        <w:rPr>
          <w:color w:val="3E3D40"/>
          <w:sz w:val="20"/>
          <w:szCs w:val="20"/>
        </w:rPr>
        <w:t>-</w:t>
      </w:r>
      <w:r w:rsidR="00B91A4C" w:rsidRPr="0058217E">
        <w:rPr>
          <w:rStyle w:val="refaccesedmonth"/>
          <w:color w:val="3E3D40"/>
          <w:sz w:val="20"/>
          <w:szCs w:val="20"/>
        </w:rPr>
        <w:t>09</w:t>
      </w:r>
      <w:r w:rsidR="00B91A4C" w:rsidRPr="0058217E">
        <w:rPr>
          <w:color w:val="3E3D40"/>
          <w:sz w:val="20"/>
          <w:szCs w:val="20"/>
        </w:rPr>
        <w:t>-</w:t>
      </w:r>
      <w:r w:rsidR="00B91A4C" w:rsidRPr="0058217E">
        <w:rPr>
          <w:rStyle w:val="refaccesedday"/>
          <w:color w:val="3E3D40"/>
          <w:sz w:val="20"/>
          <w:szCs w:val="20"/>
        </w:rPr>
        <w:t>19</w:t>
      </w:r>
      <w:r w:rsidR="00B91A4C" w:rsidRPr="0058217E">
        <w:rPr>
          <w:color w:val="3E3D40"/>
          <w:sz w:val="20"/>
          <w:szCs w:val="20"/>
        </w:rPr>
        <w:t>]</w:t>
      </w:r>
    </w:p>
    <w:p w14:paraId="74CD8A48" w14:textId="0A7920D7" w:rsidR="00B91A4C" w:rsidRPr="0058217E" w:rsidRDefault="0058217E" w:rsidP="00B91A4C">
      <w:pPr>
        <w:spacing w:after="225" w:line="420" w:lineRule="atLeast"/>
        <w:ind w:firstLineChars="0" w:firstLine="0"/>
        <w:rPr>
          <w:color w:val="3E3D40"/>
          <w:sz w:val="20"/>
          <w:szCs w:val="20"/>
        </w:rPr>
      </w:pPr>
      <w:r w:rsidRPr="0058217E">
        <w:rPr>
          <w:rStyle w:val="refslno"/>
          <w:color w:val="3E3D40"/>
          <w:sz w:val="20"/>
          <w:szCs w:val="20"/>
        </w:rPr>
        <w:t>26</w:t>
      </w:r>
      <w:r w:rsidR="00B91A4C" w:rsidRPr="0058217E">
        <w:rPr>
          <w:rStyle w:val="refslno"/>
          <w:color w:val="3E3D40"/>
          <w:sz w:val="20"/>
          <w:szCs w:val="20"/>
        </w:rPr>
        <w:t xml:space="preserve">. </w:t>
      </w:r>
      <w:r w:rsidR="00B91A4C" w:rsidRPr="0058217E">
        <w:rPr>
          <w:rStyle w:val="refsurname"/>
          <w:color w:val="3E3D40"/>
          <w:sz w:val="20"/>
          <w:szCs w:val="20"/>
        </w:rPr>
        <w:t>Li</w:t>
      </w:r>
      <w:r w:rsidR="00B91A4C" w:rsidRPr="0058217E">
        <w:rPr>
          <w:rStyle w:val="refauthor"/>
          <w:color w:val="3E3D40"/>
          <w:sz w:val="20"/>
          <w:szCs w:val="20"/>
        </w:rPr>
        <w:t xml:space="preserve"> </w:t>
      </w:r>
      <w:r w:rsidR="00B91A4C" w:rsidRPr="0058217E">
        <w:rPr>
          <w:rStyle w:val="refgivenname"/>
          <w:color w:val="3E3D40"/>
          <w:sz w:val="20"/>
          <w:szCs w:val="20"/>
        </w:rPr>
        <w:t>W</w:t>
      </w:r>
      <w:r w:rsidR="00B91A4C" w:rsidRPr="0058217E">
        <w:rPr>
          <w:color w:val="3E3D40"/>
          <w:sz w:val="20"/>
          <w:szCs w:val="20"/>
        </w:rPr>
        <w:t xml:space="preserve">, </w:t>
      </w:r>
      <w:r w:rsidR="00B91A4C" w:rsidRPr="0058217E">
        <w:rPr>
          <w:rStyle w:val="refsurname"/>
          <w:color w:val="3E3D40"/>
          <w:sz w:val="20"/>
          <w:szCs w:val="20"/>
        </w:rPr>
        <w:t>Ding</w:t>
      </w:r>
      <w:r w:rsidR="00B91A4C" w:rsidRPr="0058217E">
        <w:rPr>
          <w:rStyle w:val="refauthor"/>
          <w:color w:val="3E3D40"/>
          <w:sz w:val="20"/>
          <w:szCs w:val="20"/>
        </w:rPr>
        <w:t xml:space="preserve"> </w:t>
      </w:r>
      <w:r w:rsidR="00B91A4C" w:rsidRPr="0058217E">
        <w:rPr>
          <w:rStyle w:val="refgivenname"/>
          <w:color w:val="3E3D40"/>
          <w:sz w:val="20"/>
          <w:szCs w:val="20"/>
        </w:rPr>
        <w:t>SN</w:t>
      </w:r>
      <w:r w:rsidR="00B91A4C" w:rsidRPr="0058217E">
        <w:rPr>
          <w:color w:val="3E3D40"/>
          <w:sz w:val="20"/>
          <w:szCs w:val="20"/>
        </w:rPr>
        <w:t xml:space="preserve">, </w:t>
      </w:r>
      <w:r w:rsidR="00B91A4C" w:rsidRPr="0058217E">
        <w:rPr>
          <w:rStyle w:val="refsurname"/>
          <w:color w:val="3E3D40"/>
          <w:sz w:val="20"/>
          <w:szCs w:val="20"/>
        </w:rPr>
        <w:t>Zhang</w:t>
      </w:r>
      <w:r w:rsidR="00B91A4C" w:rsidRPr="0058217E">
        <w:rPr>
          <w:rStyle w:val="refauthor"/>
          <w:color w:val="3E3D40"/>
          <w:sz w:val="20"/>
          <w:szCs w:val="20"/>
        </w:rPr>
        <w:t xml:space="preserve"> </w:t>
      </w:r>
      <w:r w:rsidR="00B91A4C" w:rsidRPr="0058217E">
        <w:rPr>
          <w:rStyle w:val="refgivenname"/>
          <w:color w:val="3E3D40"/>
          <w:sz w:val="20"/>
          <w:szCs w:val="20"/>
        </w:rPr>
        <w:t>JG</w:t>
      </w:r>
      <w:r w:rsidR="00B91A4C" w:rsidRPr="0058217E">
        <w:rPr>
          <w:color w:val="3E3D40"/>
          <w:sz w:val="20"/>
          <w:szCs w:val="20"/>
        </w:rPr>
        <w:t xml:space="preserve">. </w:t>
      </w:r>
      <w:r w:rsidR="00B91A4C" w:rsidRPr="0058217E">
        <w:rPr>
          <w:rStyle w:val="refarticletitle"/>
          <w:color w:val="3E3D40"/>
          <w:sz w:val="20"/>
          <w:szCs w:val="20"/>
        </w:rPr>
        <w:t>Systematic evaluation of the effects of two methods of treating depressed patients</w:t>
      </w:r>
      <w:r w:rsidR="00B91A4C" w:rsidRPr="0058217E">
        <w:rPr>
          <w:color w:val="3E3D40"/>
          <w:sz w:val="20"/>
          <w:szCs w:val="20"/>
        </w:rPr>
        <w:t xml:space="preserve">. </w:t>
      </w:r>
      <w:r w:rsidR="00B91A4C" w:rsidRPr="0058217E">
        <w:rPr>
          <w:rStyle w:val="refjournaltitle"/>
          <w:color w:val="3E3D40"/>
          <w:sz w:val="20"/>
          <w:szCs w:val="20"/>
        </w:rPr>
        <w:t>Journal of Huzhou Normal</w:t>
      </w:r>
      <w:r w:rsidR="00B91A4C" w:rsidRPr="0058217E">
        <w:rPr>
          <w:color w:val="3E3D40"/>
          <w:sz w:val="20"/>
          <w:szCs w:val="20"/>
        </w:rPr>
        <w:t xml:space="preserve">. </w:t>
      </w:r>
      <w:r w:rsidR="00B91A4C" w:rsidRPr="0058217E">
        <w:rPr>
          <w:rStyle w:val="refyear"/>
          <w:color w:val="3E3D40"/>
          <w:sz w:val="20"/>
          <w:szCs w:val="20"/>
        </w:rPr>
        <w:t>2017</w:t>
      </w:r>
      <w:r w:rsidR="00B91A4C" w:rsidRPr="0058217E">
        <w:rPr>
          <w:color w:val="3E3D40"/>
          <w:sz w:val="20"/>
          <w:szCs w:val="20"/>
        </w:rPr>
        <w:t>;</w:t>
      </w:r>
      <w:r w:rsidR="00B91A4C" w:rsidRPr="0058217E">
        <w:rPr>
          <w:rStyle w:val="refvolume"/>
          <w:color w:val="3E3D40"/>
          <w:sz w:val="20"/>
          <w:szCs w:val="20"/>
        </w:rPr>
        <w:t>39</w:t>
      </w:r>
      <w:r w:rsidR="00B91A4C" w:rsidRPr="0058217E">
        <w:rPr>
          <w:color w:val="3E3D40"/>
          <w:sz w:val="20"/>
          <w:szCs w:val="20"/>
        </w:rPr>
        <w:t>(</w:t>
      </w:r>
      <w:r w:rsidR="00B91A4C" w:rsidRPr="0058217E">
        <w:rPr>
          <w:rStyle w:val="refissue"/>
          <w:color w:val="3E3D40"/>
          <w:sz w:val="20"/>
          <w:szCs w:val="20"/>
        </w:rPr>
        <w:t>10</w:t>
      </w:r>
      <w:r w:rsidR="00B91A4C" w:rsidRPr="0058217E">
        <w:rPr>
          <w:color w:val="3E3D40"/>
          <w:sz w:val="20"/>
          <w:szCs w:val="20"/>
        </w:rPr>
        <w:t>):</w:t>
      </w:r>
      <w:r w:rsidR="00B91A4C" w:rsidRPr="0058217E">
        <w:rPr>
          <w:rStyle w:val="reffpage"/>
          <w:color w:val="3E3D40"/>
          <w:sz w:val="20"/>
          <w:szCs w:val="20"/>
        </w:rPr>
        <w:t>84</w:t>
      </w:r>
      <w:r w:rsidR="00B91A4C" w:rsidRPr="0058217E">
        <w:rPr>
          <w:color w:val="3E3D40"/>
          <w:sz w:val="20"/>
          <w:szCs w:val="20"/>
        </w:rPr>
        <w:t>-</w:t>
      </w:r>
      <w:r w:rsidR="00B91A4C" w:rsidRPr="0058217E">
        <w:rPr>
          <w:rStyle w:val="reflpage"/>
          <w:color w:val="3E3D40"/>
          <w:sz w:val="20"/>
          <w:szCs w:val="20"/>
        </w:rPr>
        <w:t>91</w:t>
      </w:r>
      <w:r w:rsidR="00B91A4C" w:rsidRPr="0058217E">
        <w:rPr>
          <w:color w:val="3E3D40"/>
          <w:sz w:val="20"/>
          <w:szCs w:val="20"/>
        </w:rPr>
        <w:t xml:space="preserve">. </w:t>
      </w:r>
      <w:r w:rsidR="00B91A4C" w:rsidRPr="0058217E">
        <w:rPr>
          <w:rStyle w:val="refcomments"/>
          <w:color w:val="3E3D40"/>
          <w:sz w:val="20"/>
          <w:szCs w:val="20"/>
        </w:rPr>
        <w:t>URL</w:t>
      </w:r>
      <w:r w:rsidR="00B91A4C" w:rsidRPr="0058217E">
        <w:rPr>
          <w:color w:val="3E3D40"/>
          <w:sz w:val="20"/>
          <w:szCs w:val="20"/>
        </w:rPr>
        <w:t xml:space="preserve">: </w:t>
      </w:r>
      <w:hyperlink r:id="rId11" w:history="1">
        <w:r w:rsidR="00B91A4C" w:rsidRPr="0058217E">
          <w:rPr>
            <w:rStyle w:val="Hyperlink"/>
            <w:sz w:val="20"/>
            <w:szCs w:val="20"/>
          </w:rPr>
          <w:t>https://www.fx361.com/page/2017/1216/18538576.shtml?utm_source=chatgpt.com</w:t>
        </w:r>
      </w:hyperlink>
      <w:r w:rsidR="00B91A4C" w:rsidRPr="0058217E">
        <w:rPr>
          <w:color w:val="3E3D40"/>
          <w:sz w:val="20"/>
          <w:szCs w:val="20"/>
        </w:rPr>
        <w:t xml:space="preserve"> [</w:t>
      </w:r>
      <w:r w:rsidR="00B91A4C" w:rsidRPr="0058217E">
        <w:rPr>
          <w:rStyle w:val="refcomments"/>
          <w:color w:val="3E3D40"/>
          <w:sz w:val="20"/>
          <w:szCs w:val="20"/>
        </w:rPr>
        <w:t>Accessed</w:t>
      </w:r>
      <w:r w:rsidR="00B91A4C" w:rsidRPr="0058217E">
        <w:rPr>
          <w:color w:val="3E3D40"/>
          <w:sz w:val="20"/>
          <w:szCs w:val="20"/>
        </w:rPr>
        <w:t xml:space="preserve"> </w:t>
      </w:r>
      <w:r w:rsidR="00B91A4C" w:rsidRPr="0058217E">
        <w:rPr>
          <w:rStyle w:val="reflad"/>
          <w:color w:val="3E3D40"/>
          <w:sz w:val="20"/>
          <w:szCs w:val="20"/>
        </w:rPr>
        <w:t>2025</w:t>
      </w:r>
      <w:r w:rsidR="00B91A4C" w:rsidRPr="0058217E">
        <w:rPr>
          <w:color w:val="3E3D40"/>
          <w:sz w:val="20"/>
          <w:szCs w:val="20"/>
        </w:rPr>
        <w:t>-</w:t>
      </w:r>
      <w:r w:rsidR="00B91A4C" w:rsidRPr="0058217E">
        <w:rPr>
          <w:rStyle w:val="refaccesedmonth"/>
          <w:color w:val="3E3D40"/>
          <w:sz w:val="20"/>
          <w:szCs w:val="20"/>
        </w:rPr>
        <w:t>09</w:t>
      </w:r>
      <w:r w:rsidR="00B91A4C" w:rsidRPr="0058217E">
        <w:rPr>
          <w:color w:val="3E3D40"/>
          <w:sz w:val="20"/>
          <w:szCs w:val="20"/>
        </w:rPr>
        <w:t>-</w:t>
      </w:r>
      <w:r w:rsidR="00B91A4C" w:rsidRPr="0058217E">
        <w:rPr>
          <w:rStyle w:val="refaccesedday"/>
          <w:color w:val="3E3D40"/>
          <w:sz w:val="20"/>
          <w:szCs w:val="20"/>
        </w:rPr>
        <w:t>12</w:t>
      </w:r>
      <w:r w:rsidR="00B91A4C" w:rsidRPr="0058217E">
        <w:rPr>
          <w:color w:val="3E3D40"/>
          <w:sz w:val="20"/>
          <w:szCs w:val="20"/>
        </w:rPr>
        <w:t>]</w:t>
      </w:r>
    </w:p>
    <w:p w14:paraId="0C3ED655" w14:textId="2DF9234F" w:rsidR="00B91A4C" w:rsidRPr="0058217E" w:rsidRDefault="0058217E" w:rsidP="00B91A4C">
      <w:pPr>
        <w:spacing w:after="225" w:line="420" w:lineRule="atLeast"/>
        <w:ind w:firstLineChars="0" w:firstLine="0"/>
        <w:rPr>
          <w:color w:val="3E3D40"/>
          <w:sz w:val="20"/>
          <w:szCs w:val="20"/>
        </w:rPr>
      </w:pPr>
      <w:r w:rsidRPr="0058217E">
        <w:rPr>
          <w:rStyle w:val="refslno"/>
          <w:color w:val="3E3D40"/>
          <w:sz w:val="20"/>
          <w:szCs w:val="20"/>
        </w:rPr>
        <w:t>27</w:t>
      </w:r>
      <w:r w:rsidR="00B91A4C" w:rsidRPr="0058217E">
        <w:rPr>
          <w:rStyle w:val="refslno"/>
          <w:color w:val="3E3D40"/>
          <w:sz w:val="20"/>
          <w:szCs w:val="20"/>
        </w:rPr>
        <w:t xml:space="preserve">. </w:t>
      </w:r>
      <w:r w:rsidR="00B91A4C" w:rsidRPr="0058217E">
        <w:rPr>
          <w:rStyle w:val="refsurname"/>
          <w:color w:val="3E3D40"/>
          <w:sz w:val="20"/>
          <w:szCs w:val="20"/>
        </w:rPr>
        <w:t>Li</w:t>
      </w:r>
      <w:r w:rsidR="00B91A4C" w:rsidRPr="0058217E">
        <w:rPr>
          <w:rStyle w:val="refauthor"/>
          <w:color w:val="3E3D40"/>
          <w:sz w:val="20"/>
          <w:szCs w:val="20"/>
        </w:rPr>
        <w:t xml:space="preserve"> </w:t>
      </w:r>
      <w:r w:rsidR="00B91A4C" w:rsidRPr="0058217E">
        <w:rPr>
          <w:rStyle w:val="refgivenname"/>
          <w:color w:val="3E3D40"/>
          <w:sz w:val="20"/>
          <w:szCs w:val="20"/>
        </w:rPr>
        <w:t>XB</w:t>
      </w:r>
      <w:r w:rsidR="00B91A4C" w:rsidRPr="0058217E">
        <w:rPr>
          <w:color w:val="3E3D40"/>
          <w:sz w:val="20"/>
          <w:szCs w:val="20"/>
        </w:rPr>
        <w:t xml:space="preserve">, </w:t>
      </w:r>
      <w:r w:rsidR="00B91A4C" w:rsidRPr="0058217E">
        <w:rPr>
          <w:rStyle w:val="refsurname"/>
          <w:color w:val="3E3D40"/>
          <w:sz w:val="20"/>
          <w:szCs w:val="20"/>
        </w:rPr>
        <w:t>Wang</w:t>
      </w:r>
      <w:r w:rsidR="00B91A4C" w:rsidRPr="0058217E">
        <w:rPr>
          <w:rStyle w:val="refauthor"/>
          <w:color w:val="3E3D40"/>
          <w:sz w:val="20"/>
          <w:szCs w:val="20"/>
        </w:rPr>
        <w:t xml:space="preserve"> </w:t>
      </w:r>
      <w:r w:rsidR="00B91A4C" w:rsidRPr="0058217E">
        <w:rPr>
          <w:rStyle w:val="refgivenname"/>
          <w:color w:val="3E3D40"/>
          <w:sz w:val="20"/>
          <w:szCs w:val="20"/>
        </w:rPr>
        <w:t>J</w:t>
      </w:r>
      <w:r w:rsidR="00B91A4C" w:rsidRPr="0058217E">
        <w:rPr>
          <w:color w:val="3E3D40"/>
          <w:sz w:val="20"/>
          <w:szCs w:val="20"/>
        </w:rPr>
        <w:t xml:space="preserve">, </w:t>
      </w:r>
      <w:r w:rsidR="00B91A4C" w:rsidRPr="0058217E">
        <w:rPr>
          <w:rStyle w:val="refsurname"/>
          <w:color w:val="3E3D40"/>
          <w:sz w:val="20"/>
          <w:szCs w:val="20"/>
        </w:rPr>
        <w:t>Xu</w:t>
      </w:r>
      <w:r w:rsidR="00B91A4C" w:rsidRPr="0058217E">
        <w:rPr>
          <w:rStyle w:val="refauthor"/>
          <w:color w:val="3E3D40"/>
          <w:sz w:val="20"/>
          <w:szCs w:val="20"/>
        </w:rPr>
        <w:t xml:space="preserve"> </w:t>
      </w:r>
      <w:r w:rsidR="00B91A4C" w:rsidRPr="0058217E">
        <w:rPr>
          <w:rStyle w:val="refgivenname"/>
          <w:color w:val="3E3D40"/>
          <w:sz w:val="20"/>
          <w:szCs w:val="20"/>
        </w:rPr>
        <w:t>AD</w:t>
      </w:r>
      <w:r w:rsidR="00B91A4C" w:rsidRPr="0058217E">
        <w:rPr>
          <w:color w:val="3E3D40"/>
          <w:sz w:val="20"/>
          <w:szCs w:val="20"/>
        </w:rPr>
        <w:t xml:space="preserve">, </w:t>
      </w:r>
      <w:r w:rsidR="00B91A4C" w:rsidRPr="0058217E">
        <w:rPr>
          <w:rStyle w:val="refetal"/>
          <w:color w:val="3E3D40"/>
          <w:sz w:val="20"/>
          <w:szCs w:val="20"/>
        </w:rPr>
        <w:t>et al</w:t>
      </w:r>
      <w:r w:rsidR="00B91A4C" w:rsidRPr="0058217E">
        <w:rPr>
          <w:color w:val="3E3D40"/>
          <w:sz w:val="20"/>
          <w:szCs w:val="20"/>
        </w:rPr>
        <w:t xml:space="preserve">. </w:t>
      </w:r>
      <w:r w:rsidR="00B91A4C" w:rsidRPr="0058217E">
        <w:rPr>
          <w:rStyle w:val="refarticletitle"/>
          <w:color w:val="3E3D40"/>
          <w:sz w:val="20"/>
          <w:szCs w:val="20"/>
        </w:rPr>
        <w:t>Clinical effects and safety of electroacupuncture for the treatment of post-stroke depression: a systematic review and meta-analysis of randomised controlled trials</w:t>
      </w:r>
      <w:r w:rsidR="00B91A4C" w:rsidRPr="0058217E">
        <w:rPr>
          <w:color w:val="3E3D40"/>
          <w:sz w:val="20"/>
          <w:szCs w:val="20"/>
        </w:rPr>
        <w:t xml:space="preserve">. </w:t>
      </w:r>
      <w:proofErr w:type="spellStart"/>
      <w:r w:rsidR="00B91A4C" w:rsidRPr="0058217E">
        <w:rPr>
          <w:rStyle w:val="refjournaltitle"/>
          <w:color w:val="3E3D40"/>
          <w:sz w:val="20"/>
          <w:szCs w:val="20"/>
        </w:rPr>
        <w:t>Acupunct</w:t>
      </w:r>
      <w:proofErr w:type="spellEnd"/>
      <w:r w:rsidR="00B91A4C" w:rsidRPr="0058217E">
        <w:rPr>
          <w:rStyle w:val="refjournaltitle"/>
          <w:color w:val="3E3D40"/>
          <w:sz w:val="20"/>
          <w:szCs w:val="20"/>
        </w:rPr>
        <w:t xml:space="preserve"> Med</w:t>
      </w:r>
      <w:r w:rsidR="00B91A4C" w:rsidRPr="0058217E">
        <w:rPr>
          <w:color w:val="3E3D40"/>
          <w:sz w:val="20"/>
          <w:szCs w:val="20"/>
        </w:rPr>
        <w:t xml:space="preserve">. </w:t>
      </w:r>
      <w:r w:rsidR="00B91A4C" w:rsidRPr="0058217E">
        <w:rPr>
          <w:rStyle w:val="refmonth"/>
          <w:color w:val="3E3D40"/>
          <w:sz w:val="20"/>
          <w:szCs w:val="20"/>
        </w:rPr>
        <w:t>Oct</w:t>
      </w:r>
      <w:r w:rsidR="00B91A4C" w:rsidRPr="0058217E">
        <w:rPr>
          <w:color w:val="3E3D40"/>
          <w:sz w:val="20"/>
          <w:szCs w:val="20"/>
        </w:rPr>
        <w:t xml:space="preserve"> </w:t>
      </w:r>
      <w:r w:rsidR="00B91A4C" w:rsidRPr="0058217E">
        <w:rPr>
          <w:rStyle w:val="refyear"/>
          <w:color w:val="3E3D40"/>
          <w:sz w:val="20"/>
          <w:szCs w:val="20"/>
        </w:rPr>
        <w:t>2018</w:t>
      </w:r>
      <w:r w:rsidR="00B91A4C" w:rsidRPr="0058217E">
        <w:rPr>
          <w:color w:val="3E3D40"/>
          <w:sz w:val="20"/>
          <w:szCs w:val="20"/>
        </w:rPr>
        <w:t>;</w:t>
      </w:r>
      <w:r w:rsidR="00B91A4C" w:rsidRPr="0058217E">
        <w:rPr>
          <w:rStyle w:val="refvolume"/>
          <w:color w:val="3E3D40"/>
          <w:sz w:val="20"/>
          <w:szCs w:val="20"/>
        </w:rPr>
        <w:t>36</w:t>
      </w:r>
      <w:r w:rsidR="00B91A4C" w:rsidRPr="0058217E">
        <w:rPr>
          <w:color w:val="3E3D40"/>
          <w:sz w:val="20"/>
          <w:szCs w:val="20"/>
        </w:rPr>
        <w:t>(</w:t>
      </w:r>
      <w:r w:rsidR="00B91A4C" w:rsidRPr="0058217E">
        <w:rPr>
          <w:rStyle w:val="refissue"/>
          <w:color w:val="3E3D40"/>
          <w:sz w:val="20"/>
          <w:szCs w:val="20"/>
        </w:rPr>
        <w:t>5</w:t>
      </w:r>
      <w:r w:rsidR="00B91A4C" w:rsidRPr="0058217E">
        <w:rPr>
          <w:color w:val="3E3D40"/>
          <w:sz w:val="20"/>
          <w:szCs w:val="20"/>
        </w:rPr>
        <w:t>):</w:t>
      </w:r>
      <w:r w:rsidR="00B91A4C" w:rsidRPr="0058217E">
        <w:rPr>
          <w:rStyle w:val="reffpage"/>
          <w:color w:val="3E3D40"/>
          <w:sz w:val="20"/>
          <w:szCs w:val="20"/>
        </w:rPr>
        <w:t>284</w:t>
      </w:r>
      <w:r w:rsidR="00B91A4C" w:rsidRPr="0058217E">
        <w:rPr>
          <w:color w:val="3E3D40"/>
          <w:sz w:val="20"/>
          <w:szCs w:val="20"/>
        </w:rPr>
        <w:t>-</w:t>
      </w:r>
      <w:r w:rsidR="00B91A4C" w:rsidRPr="0058217E">
        <w:rPr>
          <w:rStyle w:val="reflpage"/>
          <w:color w:val="3E3D40"/>
          <w:sz w:val="20"/>
          <w:szCs w:val="20"/>
        </w:rPr>
        <w:t>293</w:t>
      </w:r>
      <w:r w:rsidR="00B91A4C" w:rsidRPr="0058217E">
        <w:rPr>
          <w:color w:val="3E3D40"/>
          <w:sz w:val="20"/>
          <w:szCs w:val="20"/>
        </w:rPr>
        <w:t>. [</w:t>
      </w:r>
      <w:proofErr w:type="spellStart"/>
      <w:r w:rsidR="00B91A4C" w:rsidRPr="0058217E">
        <w:rPr>
          <w:rStyle w:val="refcomments"/>
          <w:color w:val="3E3D40"/>
          <w:sz w:val="20"/>
          <w:szCs w:val="20"/>
        </w:rPr>
        <w:t>doi</w:t>
      </w:r>
      <w:proofErr w:type="spellEnd"/>
      <w:r w:rsidR="00B91A4C" w:rsidRPr="0058217E">
        <w:rPr>
          <w:color w:val="3E3D40"/>
          <w:sz w:val="20"/>
          <w:szCs w:val="20"/>
        </w:rPr>
        <w:t>: ] [</w:t>
      </w:r>
      <w:r w:rsidR="00B91A4C" w:rsidRPr="0058217E">
        <w:rPr>
          <w:rStyle w:val="refcomments"/>
          <w:color w:val="3E3D40"/>
          <w:sz w:val="20"/>
          <w:szCs w:val="20"/>
        </w:rPr>
        <w:t>Medline</w:t>
      </w:r>
      <w:r w:rsidR="00B91A4C" w:rsidRPr="0058217E">
        <w:rPr>
          <w:color w:val="3E3D40"/>
          <w:sz w:val="20"/>
          <w:szCs w:val="20"/>
        </w:rPr>
        <w:t xml:space="preserve">: </w:t>
      </w:r>
      <w:r w:rsidR="00B91A4C" w:rsidRPr="0058217E">
        <w:rPr>
          <w:rStyle w:val="refpmid"/>
          <w:color w:val="3E3D40"/>
          <w:sz w:val="20"/>
          <w:szCs w:val="20"/>
        </w:rPr>
        <w:t>29776950</w:t>
      </w:r>
      <w:r w:rsidR="00B91A4C" w:rsidRPr="0058217E">
        <w:rPr>
          <w:color w:val="3E3D40"/>
          <w:sz w:val="20"/>
          <w:szCs w:val="20"/>
        </w:rPr>
        <w:t>]</w:t>
      </w:r>
    </w:p>
    <w:p w14:paraId="61B13D30" w14:textId="3CE18207" w:rsidR="00B91A4C" w:rsidRPr="0058217E" w:rsidRDefault="0058217E" w:rsidP="00B91A4C">
      <w:pPr>
        <w:spacing w:after="225" w:line="420" w:lineRule="atLeast"/>
        <w:ind w:firstLineChars="0" w:firstLine="0"/>
        <w:rPr>
          <w:color w:val="3E3D40"/>
          <w:sz w:val="20"/>
          <w:szCs w:val="20"/>
        </w:rPr>
      </w:pPr>
      <w:r w:rsidRPr="0058217E">
        <w:rPr>
          <w:rStyle w:val="refslno"/>
          <w:color w:val="3E3D40"/>
          <w:sz w:val="20"/>
          <w:szCs w:val="20"/>
        </w:rPr>
        <w:t>28</w:t>
      </w:r>
      <w:r w:rsidR="00B91A4C" w:rsidRPr="0058217E">
        <w:rPr>
          <w:rStyle w:val="refslno"/>
          <w:color w:val="3E3D40"/>
          <w:sz w:val="20"/>
          <w:szCs w:val="20"/>
        </w:rPr>
        <w:t xml:space="preserve">. </w:t>
      </w:r>
      <w:r w:rsidR="00B91A4C" w:rsidRPr="0058217E">
        <w:rPr>
          <w:rStyle w:val="refsurname"/>
          <w:color w:val="3E3D40"/>
          <w:sz w:val="20"/>
          <w:szCs w:val="20"/>
        </w:rPr>
        <w:t>Huang</w:t>
      </w:r>
      <w:r w:rsidR="00B91A4C" w:rsidRPr="0058217E">
        <w:rPr>
          <w:rStyle w:val="refauthor"/>
          <w:color w:val="3E3D40"/>
          <w:sz w:val="20"/>
          <w:szCs w:val="20"/>
        </w:rPr>
        <w:t xml:space="preserve"> </w:t>
      </w:r>
      <w:r w:rsidR="00B91A4C" w:rsidRPr="0058217E">
        <w:rPr>
          <w:rStyle w:val="refgivenname"/>
          <w:color w:val="3E3D40"/>
          <w:sz w:val="20"/>
          <w:szCs w:val="20"/>
        </w:rPr>
        <w:t>YJ</w:t>
      </w:r>
      <w:r w:rsidR="00B91A4C" w:rsidRPr="0058217E">
        <w:rPr>
          <w:color w:val="3E3D40"/>
          <w:sz w:val="20"/>
          <w:szCs w:val="20"/>
        </w:rPr>
        <w:t xml:space="preserve">, </w:t>
      </w:r>
      <w:r w:rsidR="00B91A4C" w:rsidRPr="0058217E">
        <w:rPr>
          <w:rStyle w:val="refsurname"/>
          <w:color w:val="3E3D40"/>
          <w:sz w:val="20"/>
          <w:szCs w:val="20"/>
        </w:rPr>
        <w:t>Li</w:t>
      </w:r>
      <w:r w:rsidR="00B91A4C" w:rsidRPr="0058217E">
        <w:rPr>
          <w:rStyle w:val="refauthor"/>
          <w:color w:val="3E3D40"/>
          <w:sz w:val="20"/>
          <w:szCs w:val="20"/>
        </w:rPr>
        <w:t xml:space="preserve"> </w:t>
      </w:r>
      <w:r w:rsidR="00B91A4C" w:rsidRPr="0058217E">
        <w:rPr>
          <w:rStyle w:val="refgivenname"/>
          <w:color w:val="3E3D40"/>
          <w:sz w:val="20"/>
          <w:szCs w:val="20"/>
        </w:rPr>
        <w:t>LX</w:t>
      </w:r>
      <w:r w:rsidR="00B91A4C" w:rsidRPr="0058217E">
        <w:rPr>
          <w:color w:val="3E3D40"/>
          <w:sz w:val="20"/>
          <w:szCs w:val="20"/>
        </w:rPr>
        <w:t xml:space="preserve">, </w:t>
      </w:r>
      <w:r w:rsidR="00B91A4C" w:rsidRPr="0058217E">
        <w:rPr>
          <w:rStyle w:val="refsurname"/>
          <w:color w:val="3E3D40"/>
          <w:sz w:val="20"/>
          <w:szCs w:val="20"/>
        </w:rPr>
        <w:t>Zhou</w:t>
      </w:r>
      <w:r w:rsidR="00B91A4C" w:rsidRPr="0058217E">
        <w:rPr>
          <w:rStyle w:val="refauthor"/>
          <w:color w:val="3E3D40"/>
          <w:sz w:val="20"/>
          <w:szCs w:val="20"/>
        </w:rPr>
        <w:t xml:space="preserve"> </w:t>
      </w:r>
      <w:r w:rsidR="00B91A4C" w:rsidRPr="0058217E">
        <w:rPr>
          <w:rStyle w:val="refgivenname"/>
          <w:color w:val="3E3D40"/>
          <w:sz w:val="20"/>
          <w:szCs w:val="20"/>
        </w:rPr>
        <w:t>YL</w:t>
      </w:r>
      <w:r w:rsidR="00B91A4C" w:rsidRPr="0058217E">
        <w:rPr>
          <w:color w:val="3E3D40"/>
          <w:sz w:val="20"/>
          <w:szCs w:val="20"/>
        </w:rPr>
        <w:t xml:space="preserve">, </w:t>
      </w:r>
      <w:r w:rsidR="00B91A4C" w:rsidRPr="0058217E">
        <w:rPr>
          <w:rStyle w:val="refsurname"/>
          <w:color w:val="3E3D40"/>
          <w:sz w:val="20"/>
          <w:szCs w:val="20"/>
        </w:rPr>
        <w:t>Wu</w:t>
      </w:r>
      <w:r w:rsidR="00B91A4C" w:rsidRPr="0058217E">
        <w:rPr>
          <w:rStyle w:val="refauthor"/>
          <w:color w:val="3E3D40"/>
          <w:sz w:val="20"/>
          <w:szCs w:val="20"/>
        </w:rPr>
        <w:t xml:space="preserve"> </w:t>
      </w:r>
      <w:r w:rsidR="00B91A4C" w:rsidRPr="0058217E">
        <w:rPr>
          <w:rStyle w:val="refgivenname"/>
          <w:color w:val="3E3D40"/>
          <w:sz w:val="20"/>
          <w:szCs w:val="20"/>
        </w:rPr>
        <w:t>J</w:t>
      </w:r>
      <w:r w:rsidR="00B91A4C" w:rsidRPr="0058217E">
        <w:rPr>
          <w:color w:val="3E3D40"/>
          <w:sz w:val="20"/>
          <w:szCs w:val="20"/>
        </w:rPr>
        <w:t xml:space="preserve">, </w:t>
      </w:r>
      <w:r w:rsidR="00B91A4C" w:rsidRPr="0058217E">
        <w:rPr>
          <w:rStyle w:val="refsurname"/>
          <w:color w:val="3E3D40"/>
          <w:sz w:val="20"/>
          <w:szCs w:val="20"/>
        </w:rPr>
        <w:t>Lin</w:t>
      </w:r>
      <w:r w:rsidR="00B91A4C" w:rsidRPr="0058217E">
        <w:rPr>
          <w:rStyle w:val="refauthor"/>
          <w:color w:val="3E3D40"/>
          <w:sz w:val="20"/>
          <w:szCs w:val="20"/>
        </w:rPr>
        <w:t xml:space="preserve"> </w:t>
      </w:r>
      <w:r w:rsidR="00B91A4C" w:rsidRPr="0058217E">
        <w:rPr>
          <w:rStyle w:val="refgivenname"/>
          <w:color w:val="3E3D40"/>
          <w:sz w:val="20"/>
          <w:szCs w:val="20"/>
        </w:rPr>
        <w:t>GH</w:t>
      </w:r>
      <w:r w:rsidR="00B91A4C" w:rsidRPr="0058217E">
        <w:rPr>
          <w:color w:val="3E3D40"/>
          <w:sz w:val="20"/>
          <w:szCs w:val="20"/>
        </w:rPr>
        <w:t xml:space="preserve">, </w:t>
      </w:r>
      <w:r w:rsidR="00B91A4C" w:rsidRPr="0058217E">
        <w:rPr>
          <w:rStyle w:val="refsurname"/>
          <w:color w:val="3E3D40"/>
          <w:sz w:val="20"/>
          <w:szCs w:val="20"/>
        </w:rPr>
        <w:t>Ming</w:t>
      </w:r>
      <w:r w:rsidR="00B91A4C" w:rsidRPr="0058217E">
        <w:rPr>
          <w:rStyle w:val="refauthor"/>
          <w:color w:val="3E3D40"/>
          <w:sz w:val="20"/>
          <w:szCs w:val="20"/>
        </w:rPr>
        <w:t xml:space="preserve"> </w:t>
      </w:r>
      <w:r w:rsidR="00B91A4C" w:rsidRPr="0058217E">
        <w:rPr>
          <w:rStyle w:val="refgivenname"/>
          <w:color w:val="3E3D40"/>
          <w:sz w:val="20"/>
          <w:szCs w:val="20"/>
        </w:rPr>
        <w:t>KW</w:t>
      </w:r>
      <w:r w:rsidR="00B91A4C" w:rsidRPr="0058217E">
        <w:rPr>
          <w:color w:val="3E3D40"/>
          <w:sz w:val="20"/>
          <w:szCs w:val="20"/>
        </w:rPr>
        <w:t xml:space="preserve">. </w:t>
      </w:r>
      <w:r w:rsidR="00B91A4C" w:rsidRPr="0058217E">
        <w:rPr>
          <w:rStyle w:val="refarticletitle"/>
          <w:color w:val="3E3D40"/>
          <w:sz w:val="20"/>
          <w:szCs w:val="20"/>
        </w:rPr>
        <w:t>Meta-analysis of the efficacy of acupuncture and electroacupuncture for post-stroke depression</w:t>
      </w:r>
      <w:r w:rsidR="00B91A4C" w:rsidRPr="0058217E">
        <w:rPr>
          <w:color w:val="3E3D40"/>
          <w:sz w:val="20"/>
          <w:szCs w:val="20"/>
        </w:rPr>
        <w:t xml:space="preserve">. </w:t>
      </w:r>
      <w:r w:rsidR="00B91A4C" w:rsidRPr="0058217E">
        <w:rPr>
          <w:rStyle w:val="refjournaltitle"/>
          <w:color w:val="3E3D40"/>
          <w:sz w:val="20"/>
          <w:szCs w:val="20"/>
        </w:rPr>
        <w:t>Mod Hosp</w:t>
      </w:r>
      <w:r w:rsidR="00B91A4C" w:rsidRPr="0058217E">
        <w:rPr>
          <w:color w:val="3E3D40"/>
          <w:sz w:val="20"/>
          <w:szCs w:val="20"/>
        </w:rPr>
        <w:t xml:space="preserve">. </w:t>
      </w:r>
      <w:r w:rsidR="00B91A4C" w:rsidRPr="0058217E">
        <w:rPr>
          <w:rStyle w:val="refyear"/>
          <w:color w:val="3E3D40"/>
          <w:sz w:val="20"/>
          <w:szCs w:val="20"/>
        </w:rPr>
        <w:t>2018</w:t>
      </w:r>
      <w:r w:rsidR="00B91A4C" w:rsidRPr="0058217E">
        <w:rPr>
          <w:color w:val="3E3D40"/>
          <w:sz w:val="20"/>
          <w:szCs w:val="20"/>
        </w:rPr>
        <w:t>;</w:t>
      </w:r>
      <w:r w:rsidR="00B91A4C" w:rsidRPr="0058217E">
        <w:rPr>
          <w:rStyle w:val="refvolume"/>
          <w:color w:val="3E3D40"/>
          <w:sz w:val="20"/>
          <w:szCs w:val="20"/>
        </w:rPr>
        <w:t>18</w:t>
      </w:r>
      <w:r w:rsidR="00B91A4C" w:rsidRPr="0058217E">
        <w:rPr>
          <w:color w:val="3E3D40"/>
          <w:sz w:val="20"/>
          <w:szCs w:val="20"/>
        </w:rPr>
        <w:t>(</w:t>
      </w:r>
      <w:r w:rsidR="00B91A4C" w:rsidRPr="0058217E">
        <w:rPr>
          <w:rStyle w:val="refissue"/>
          <w:color w:val="3E3D40"/>
          <w:sz w:val="20"/>
          <w:szCs w:val="20"/>
        </w:rPr>
        <w:t>1</w:t>
      </w:r>
      <w:r w:rsidR="00B91A4C" w:rsidRPr="0058217E">
        <w:rPr>
          <w:color w:val="3E3D40"/>
          <w:sz w:val="20"/>
          <w:szCs w:val="20"/>
        </w:rPr>
        <w:t>):</w:t>
      </w:r>
      <w:r w:rsidR="00B91A4C" w:rsidRPr="0058217E">
        <w:rPr>
          <w:rStyle w:val="reffpage"/>
          <w:color w:val="3E3D40"/>
          <w:sz w:val="20"/>
          <w:szCs w:val="20"/>
        </w:rPr>
        <w:t>120</w:t>
      </w:r>
      <w:r w:rsidR="00B91A4C" w:rsidRPr="0058217E">
        <w:rPr>
          <w:color w:val="3E3D40"/>
          <w:sz w:val="20"/>
          <w:szCs w:val="20"/>
        </w:rPr>
        <w:t>-</w:t>
      </w:r>
      <w:r w:rsidR="00B91A4C" w:rsidRPr="0058217E">
        <w:rPr>
          <w:rStyle w:val="reflpage"/>
          <w:color w:val="3E3D40"/>
          <w:sz w:val="20"/>
          <w:szCs w:val="20"/>
        </w:rPr>
        <w:t>124</w:t>
      </w:r>
      <w:r w:rsidR="00B91A4C" w:rsidRPr="0058217E">
        <w:rPr>
          <w:color w:val="3E3D40"/>
          <w:sz w:val="20"/>
          <w:szCs w:val="20"/>
        </w:rPr>
        <w:t xml:space="preserve">. </w:t>
      </w:r>
      <w:r w:rsidR="00B91A4C" w:rsidRPr="0058217E">
        <w:rPr>
          <w:rStyle w:val="refcomments"/>
          <w:color w:val="3E3D40"/>
          <w:sz w:val="20"/>
          <w:szCs w:val="20"/>
        </w:rPr>
        <w:t>URL</w:t>
      </w:r>
      <w:r w:rsidR="00B91A4C" w:rsidRPr="0058217E">
        <w:rPr>
          <w:color w:val="3E3D40"/>
          <w:sz w:val="20"/>
          <w:szCs w:val="20"/>
        </w:rPr>
        <w:t xml:space="preserve">: </w:t>
      </w:r>
      <w:hyperlink r:id="rId12" w:history="1">
        <w:r w:rsidR="00B91A4C" w:rsidRPr="0058217E">
          <w:rPr>
            <w:rStyle w:val="Hyperlink"/>
            <w:sz w:val="20"/>
            <w:szCs w:val="20"/>
          </w:rPr>
          <w:t>https://qikan.cqvip.com/Qikan/Article/Detail?id=7111635010</w:t>
        </w:r>
      </w:hyperlink>
      <w:r w:rsidR="00B91A4C" w:rsidRPr="0058217E">
        <w:rPr>
          <w:color w:val="3E3D40"/>
          <w:sz w:val="20"/>
          <w:szCs w:val="20"/>
        </w:rPr>
        <w:t xml:space="preserve"> [</w:t>
      </w:r>
      <w:r w:rsidR="00B91A4C" w:rsidRPr="0058217E">
        <w:rPr>
          <w:rStyle w:val="refcomments"/>
          <w:color w:val="3E3D40"/>
          <w:sz w:val="20"/>
          <w:szCs w:val="20"/>
        </w:rPr>
        <w:t>Accessed</w:t>
      </w:r>
      <w:r w:rsidR="00B91A4C" w:rsidRPr="0058217E">
        <w:rPr>
          <w:color w:val="3E3D40"/>
          <w:sz w:val="20"/>
          <w:szCs w:val="20"/>
        </w:rPr>
        <w:t xml:space="preserve"> </w:t>
      </w:r>
      <w:r w:rsidR="00B91A4C" w:rsidRPr="0058217E">
        <w:rPr>
          <w:rStyle w:val="reflad"/>
          <w:color w:val="3E3D40"/>
          <w:sz w:val="20"/>
          <w:szCs w:val="20"/>
        </w:rPr>
        <w:t>2025</w:t>
      </w:r>
      <w:r w:rsidR="00B91A4C" w:rsidRPr="0058217E">
        <w:rPr>
          <w:color w:val="3E3D40"/>
          <w:sz w:val="20"/>
          <w:szCs w:val="20"/>
        </w:rPr>
        <w:t>-</w:t>
      </w:r>
      <w:r w:rsidR="00B91A4C" w:rsidRPr="0058217E">
        <w:rPr>
          <w:rStyle w:val="refaccesedmonth"/>
          <w:color w:val="3E3D40"/>
          <w:sz w:val="20"/>
          <w:szCs w:val="20"/>
        </w:rPr>
        <w:t>09</w:t>
      </w:r>
      <w:r w:rsidR="00B91A4C" w:rsidRPr="0058217E">
        <w:rPr>
          <w:color w:val="3E3D40"/>
          <w:sz w:val="20"/>
          <w:szCs w:val="20"/>
        </w:rPr>
        <w:t>-</w:t>
      </w:r>
      <w:r w:rsidR="00B91A4C" w:rsidRPr="0058217E">
        <w:rPr>
          <w:rStyle w:val="refaccesedday"/>
          <w:color w:val="3E3D40"/>
          <w:sz w:val="20"/>
          <w:szCs w:val="20"/>
        </w:rPr>
        <w:t>12</w:t>
      </w:r>
      <w:r w:rsidR="00B91A4C" w:rsidRPr="0058217E">
        <w:rPr>
          <w:color w:val="3E3D40"/>
          <w:sz w:val="20"/>
          <w:szCs w:val="20"/>
        </w:rPr>
        <w:t>]</w:t>
      </w:r>
    </w:p>
    <w:p w14:paraId="6785511F" w14:textId="46834AB7" w:rsidR="00B91A4C" w:rsidRPr="0058217E" w:rsidRDefault="0058217E" w:rsidP="00B91A4C">
      <w:pPr>
        <w:spacing w:after="225" w:line="420" w:lineRule="atLeast"/>
        <w:ind w:firstLineChars="0" w:firstLine="0"/>
        <w:rPr>
          <w:color w:val="3E3D40"/>
          <w:sz w:val="20"/>
          <w:szCs w:val="20"/>
        </w:rPr>
      </w:pPr>
      <w:r w:rsidRPr="0058217E">
        <w:rPr>
          <w:rStyle w:val="refslno"/>
          <w:color w:val="3E3D40"/>
          <w:sz w:val="20"/>
          <w:szCs w:val="20"/>
        </w:rPr>
        <w:t>29</w:t>
      </w:r>
      <w:r w:rsidR="00B91A4C" w:rsidRPr="0058217E">
        <w:rPr>
          <w:rStyle w:val="refslno"/>
          <w:color w:val="3E3D40"/>
          <w:sz w:val="20"/>
          <w:szCs w:val="20"/>
        </w:rPr>
        <w:t xml:space="preserve">. </w:t>
      </w:r>
      <w:r w:rsidR="00B91A4C" w:rsidRPr="0058217E">
        <w:rPr>
          <w:rStyle w:val="refsurname"/>
          <w:color w:val="3E3D40"/>
          <w:sz w:val="20"/>
          <w:szCs w:val="20"/>
        </w:rPr>
        <w:t>Que</w:t>
      </w:r>
      <w:r w:rsidR="00B91A4C" w:rsidRPr="0058217E">
        <w:rPr>
          <w:rStyle w:val="refauthor"/>
          <w:color w:val="3E3D40"/>
          <w:sz w:val="20"/>
          <w:szCs w:val="20"/>
        </w:rPr>
        <w:t xml:space="preserve"> </w:t>
      </w:r>
      <w:r w:rsidR="00B91A4C" w:rsidRPr="0058217E">
        <w:rPr>
          <w:rStyle w:val="refgivenname"/>
          <w:color w:val="3E3D40"/>
          <w:sz w:val="20"/>
          <w:szCs w:val="20"/>
        </w:rPr>
        <w:t>F</w:t>
      </w:r>
      <w:r w:rsidR="00B91A4C" w:rsidRPr="0058217E">
        <w:rPr>
          <w:color w:val="3E3D40"/>
          <w:sz w:val="20"/>
          <w:szCs w:val="20"/>
        </w:rPr>
        <w:t xml:space="preserve">, </w:t>
      </w:r>
      <w:r w:rsidR="00B91A4C" w:rsidRPr="0058217E">
        <w:rPr>
          <w:rStyle w:val="refsurname"/>
          <w:color w:val="3E3D40"/>
          <w:sz w:val="20"/>
          <w:szCs w:val="20"/>
        </w:rPr>
        <w:t>Wen</w:t>
      </w:r>
      <w:r w:rsidR="00B91A4C" w:rsidRPr="0058217E">
        <w:rPr>
          <w:rStyle w:val="refauthor"/>
          <w:color w:val="3E3D40"/>
          <w:sz w:val="20"/>
          <w:szCs w:val="20"/>
        </w:rPr>
        <w:t xml:space="preserve"> </w:t>
      </w:r>
      <w:r w:rsidR="00B91A4C" w:rsidRPr="0058217E">
        <w:rPr>
          <w:rStyle w:val="refgivenname"/>
          <w:color w:val="3E3D40"/>
          <w:sz w:val="20"/>
          <w:szCs w:val="20"/>
        </w:rPr>
        <w:t>Y</w:t>
      </w:r>
      <w:r w:rsidR="00B91A4C" w:rsidRPr="0058217E">
        <w:rPr>
          <w:color w:val="3E3D40"/>
          <w:sz w:val="20"/>
          <w:szCs w:val="20"/>
        </w:rPr>
        <w:t xml:space="preserve">, </w:t>
      </w:r>
      <w:r w:rsidR="00B91A4C" w:rsidRPr="0058217E">
        <w:rPr>
          <w:rStyle w:val="refsurname"/>
          <w:color w:val="3E3D40"/>
          <w:sz w:val="20"/>
          <w:szCs w:val="20"/>
        </w:rPr>
        <w:t>Wang</w:t>
      </w:r>
      <w:r w:rsidR="00B91A4C" w:rsidRPr="0058217E">
        <w:rPr>
          <w:rStyle w:val="refauthor"/>
          <w:color w:val="3E3D40"/>
          <w:sz w:val="20"/>
          <w:szCs w:val="20"/>
        </w:rPr>
        <w:t xml:space="preserve"> </w:t>
      </w:r>
      <w:r w:rsidR="00B91A4C" w:rsidRPr="0058217E">
        <w:rPr>
          <w:rStyle w:val="refgivenname"/>
          <w:color w:val="3E3D40"/>
          <w:sz w:val="20"/>
          <w:szCs w:val="20"/>
        </w:rPr>
        <w:t>W</w:t>
      </w:r>
      <w:r w:rsidR="00B91A4C" w:rsidRPr="0058217E">
        <w:rPr>
          <w:color w:val="3E3D40"/>
          <w:sz w:val="20"/>
          <w:szCs w:val="20"/>
        </w:rPr>
        <w:t xml:space="preserve">. </w:t>
      </w:r>
      <w:r w:rsidR="00B91A4C" w:rsidRPr="0058217E">
        <w:rPr>
          <w:rStyle w:val="refarticletitle"/>
          <w:color w:val="3E3D40"/>
          <w:sz w:val="20"/>
          <w:szCs w:val="20"/>
        </w:rPr>
        <w:t>A systematic review of the efficacy of acupuncture compared with Prozac in the treatment of post-stroke depression [Article in Chinese]</w:t>
      </w:r>
      <w:r w:rsidR="00B91A4C" w:rsidRPr="0058217E">
        <w:rPr>
          <w:color w:val="3E3D40"/>
          <w:sz w:val="20"/>
          <w:szCs w:val="20"/>
        </w:rPr>
        <w:t xml:space="preserve">. </w:t>
      </w:r>
      <w:r w:rsidR="00B91A4C" w:rsidRPr="0058217E">
        <w:rPr>
          <w:rStyle w:val="refjournaltitle"/>
          <w:color w:val="3E3D40"/>
          <w:sz w:val="20"/>
          <w:szCs w:val="20"/>
        </w:rPr>
        <w:t>Hunan Journal of Traditional Chinese Medicine</w:t>
      </w:r>
      <w:r w:rsidR="00B91A4C" w:rsidRPr="0058217E">
        <w:rPr>
          <w:color w:val="3E3D40"/>
          <w:sz w:val="20"/>
          <w:szCs w:val="20"/>
        </w:rPr>
        <w:t xml:space="preserve">. </w:t>
      </w:r>
      <w:r w:rsidR="00B91A4C" w:rsidRPr="0058217E">
        <w:rPr>
          <w:rStyle w:val="refyear"/>
          <w:color w:val="3E3D40"/>
          <w:sz w:val="20"/>
          <w:szCs w:val="20"/>
        </w:rPr>
        <w:t>2018</w:t>
      </w:r>
      <w:r w:rsidR="00B91A4C" w:rsidRPr="0058217E">
        <w:rPr>
          <w:color w:val="3E3D40"/>
          <w:sz w:val="20"/>
          <w:szCs w:val="20"/>
        </w:rPr>
        <w:t>;</w:t>
      </w:r>
      <w:r w:rsidR="00B91A4C" w:rsidRPr="0058217E">
        <w:rPr>
          <w:rStyle w:val="refvolume"/>
          <w:color w:val="3E3D40"/>
          <w:sz w:val="20"/>
          <w:szCs w:val="20"/>
        </w:rPr>
        <w:t>34</w:t>
      </w:r>
      <w:r w:rsidR="00B91A4C" w:rsidRPr="0058217E">
        <w:rPr>
          <w:color w:val="3E3D40"/>
          <w:sz w:val="20"/>
          <w:szCs w:val="20"/>
        </w:rPr>
        <w:t>(</w:t>
      </w:r>
      <w:r w:rsidR="00B91A4C" w:rsidRPr="0058217E">
        <w:rPr>
          <w:rStyle w:val="refissue"/>
          <w:color w:val="3E3D40"/>
          <w:sz w:val="20"/>
          <w:szCs w:val="20"/>
        </w:rPr>
        <w:t>9</w:t>
      </w:r>
      <w:r w:rsidR="00B91A4C" w:rsidRPr="0058217E">
        <w:rPr>
          <w:color w:val="3E3D40"/>
          <w:sz w:val="20"/>
          <w:szCs w:val="20"/>
        </w:rPr>
        <w:t>):</w:t>
      </w:r>
      <w:r w:rsidR="00B91A4C" w:rsidRPr="0058217E">
        <w:rPr>
          <w:rStyle w:val="reffpage"/>
          <w:color w:val="3E3D40"/>
          <w:sz w:val="20"/>
          <w:szCs w:val="20"/>
        </w:rPr>
        <w:t>141</w:t>
      </w:r>
      <w:r w:rsidR="00B91A4C" w:rsidRPr="0058217E">
        <w:rPr>
          <w:color w:val="3E3D40"/>
          <w:sz w:val="20"/>
          <w:szCs w:val="20"/>
        </w:rPr>
        <w:t>-</w:t>
      </w:r>
      <w:r w:rsidR="00B91A4C" w:rsidRPr="0058217E">
        <w:rPr>
          <w:rStyle w:val="reflpage"/>
          <w:color w:val="3E3D40"/>
          <w:sz w:val="20"/>
          <w:szCs w:val="20"/>
        </w:rPr>
        <w:t>145</w:t>
      </w:r>
      <w:r w:rsidR="00B91A4C" w:rsidRPr="0058217E">
        <w:rPr>
          <w:color w:val="3E3D40"/>
          <w:sz w:val="20"/>
          <w:szCs w:val="20"/>
        </w:rPr>
        <w:t xml:space="preserve">. </w:t>
      </w:r>
      <w:r w:rsidR="00B91A4C" w:rsidRPr="0058217E">
        <w:rPr>
          <w:rStyle w:val="refcomments"/>
          <w:color w:val="3E3D40"/>
          <w:sz w:val="20"/>
          <w:szCs w:val="20"/>
        </w:rPr>
        <w:t>URL</w:t>
      </w:r>
      <w:r w:rsidR="00B91A4C" w:rsidRPr="0058217E">
        <w:rPr>
          <w:color w:val="3E3D40"/>
          <w:sz w:val="20"/>
          <w:szCs w:val="20"/>
        </w:rPr>
        <w:t xml:space="preserve">: </w:t>
      </w:r>
      <w:hyperlink r:id="rId13" w:history="1">
        <w:r w:rsidR="00B91A4C" w:rsidRPr="0058217E">
          <w:rPr>
            <w:rStyle w:val="Hyperlink"/>
            <w:sz w:val="20"/>
            <w:szCs w:val="20"/>
          </w:rPr>
          <w:t>https://www.hunanzyzz.com/ch/reader/view_abstract.aspx?file_no=201809066&amp;flag=1</w:t>
        </w:r>
      </w:hyperlink>
      <w:r w:rsidR="00B91A4C" w:rsidRPr="0058217E">
        <w:rPr>
          <w:color w:val="3E3D40"/>
          <w:sz w:val="20"/>
          <w:szCs w:val="20"/>
        </w:rPr>
        <w:t xml:space="preserve"> [</w:t>
      </w:r>
      <w:r w:rsidR="00B91A4C" w:rsidRPr="0058217E">
        <w:rPr>
          <w:rStyle w:val="refcomments"/>
          <w:color w:val="3E3D40"/>
          <w:sz w:val="20"/>
          <w:szCs w:val="20"/>
        </w:rPr>
        <w:t>Accessed</w:t>
      </w:r>
      <w:r w:rsidR="00B91A4C" w:rsidRPr="0058217E">
        <w:rPr>
          <w:color w:val="3E3D40"/>
          <w:sz w:val="20"/>
          <w:szCs w:val="20"/>
        </w:rPr>
        <w:t xml:space="preserve"> </w:t>
      </w:r>
      <w:r w:rsidR="00B91A4C" w:rsidRPr="0058217E">
        <w:rPr>
          <w:rStyle w:val="reflad"/>
          <w:color w:val="3E3D40"/>
          <w:sz w:val="20"/>
          <w:szCs w:val="20"/>
        </w:rPr>
        <w:t>2025</w:t>
      </w:r>
      <w:r w:rsidR="00B91A4C" w:rsidRPr="0058217E">
        <w:rPr>
          <w:color w:val="3E3D40"/>
          <w:sz w:val="20"/>
          <w:szCs w:val="20"/>
        </w:rPr>
        <w:t>-</w:t>
      </w:r>
      <w:r w:rsidR="00B91A4C" w:rsidRPr="0058217E">
        <w:rPr>
          <w:rStyle w:val="refaccesedmonth"/>
          <w:color w:val="3E3D40"/>
          <w:sz w:val="20"/>
          <w:szCs w:val="20"/>
        </w:rPr>
        <w:t>09</w:t>
      </w:r>
      <w:r w:rsidR="00B91A4C" w:rsidRPr="0058217E">
        <w:rPr>
          <w:color w:val="3E3D40"/>
          <w:sz w:val="20"/>
          <w:szCs w:val="20"/>
        </w:rPr>
        <w:t>-</w:t>
      </w:r>
      <w:r w:rsidR="00B91A4C" w:rsidRPr="0058217E">
        <w:rPr>
          <w:rStyle w:val="refaccesedday"/>
          <w:color w:val="3E3D40"/>
          <w:sz w:val="20"/>
          <w:szCs w:val="20"/>
        </w:rPr>
        <w:t>19</w:t>
      </w:r>
      <w:r w:rsidR="00B91A4C" w:rsidRPr="0058217E">
        <w:rPr>
          <w:color w:val="3E3D40"/>
          <w:sz w:val="20"/>
          <w:szCs w:val="20"/>
        </w:rPr>
        <w:t>]</w:t>
      </w:r>
    </w:p>
    <w:p w14:paraId="008607AE" w14:textId="6BFEC2C4" w:rsidR="00B91A4C" w:rsidRPr="0058217E" w:rsidRDefault="0058217E" w:rsidP="00B91A4C">
      <w:pPr>
        <w:spacing w:after="225" w:line="420" w:lineRule="atLeast"/>
        <w:ind w:firstLineChars="0" w:firstLine="0"/>
        <w:rPr>
          <w:color w:val="3E3D40"/>
          <w:sz w:val="20"/>
          <w:szCs w:val="20"/>
        </w:rPr>
      </w:pPr>
      <w:r w:rsidRPr="0058217E">
        <w:rPr>
          <w:rStyle w:val="refslno"/>
          <w:color w:val="3E3D40"/>
          <w:sz w:val="20"/>
          <w:szCs w:val="20"/>
        </w:rPr>
        <w:t>30</w:t>
      </w:r>
      <w:r w:rsidR="00B91A4C" w:rsidRPr="0058217E">
        <w:rPr>
          <w:rStyle w:val="refslno"/>
          <w:color w:val="3E3D40"/>
          <w:sz w:val="20"/>
          <w:szCs w:val="20"/>
        </w:rPr>
        <w:t xml:space="preserve">. </w:t>
      </w:r>
      <w:r w:rsidR="00B91A4C" w:rsidRPr="0058217E">
        <w:rPr>
          <w:rStyle w:val="refsurname"/>
          <w:color w:val="3E3D40"/>
          <w:sz w:val="20"/>
          <w:szCs w:val="20"/>
        </w:rPr>
        <w:t>Zhang</w:t>
      </w:r>
      <w:r w:rsidR="00B91A4C" w:rsidRPr="0058217E">
        <w:rPr>
          <w:rStyle w:val="refauthor"/>
          <w:color w:val="3E3D40"/>
          <w:sz w:val="20"/>
          <w:szCs w:val="20"/>
        </w:rPr>
        <w:t xml:space="preserve"> </w:t>
      </w:r>
      <w:r w:rsidR="00B91A4C" w:rsidRPr="0058217E">
        <w:rPr>
          <w:rStyle w:val="refgivenname"/>
          <w:color w:val="3E3D40"/>
          <w:sz w:val="20"/>
          <w:szCs w:val="20"/>
        </w:rPr>
        <w:t>XY</w:t>
      </w:r>
      <w:r w:rsidR="00B91A4C" w:rsidRPr="0058217E">
        <w:rPr>
          <w:color w:val="3E3D40"/>
          <w:sz w:val="20"/>
          <w:szCs w:val="20"/>
        </w:rPr>
        <w:t xml:space="preserve">, </w:t>
      </w:r>
      <w:r w:rsidR="00B91A4C" w:rsidRPr="0058217E">
        <w:rPr>
          <w:rStyle w:val="refsurname"/>
          <w:color w:val="3E3D40"/>
          <w:sz w:val="20"/>
          <w:szCs w:val="20"/>
        </w:rPr>
        <w:t>Li</w:t>
      </w:r>
      <w:r w:rsidR="00B91A4C" w:rsidRPr="0058217E">
        <w:rPr>
          <w:rStyle w:val="refauthor"/>
          <w:color w:val="3E3D40"/>
          <w:sz w:val="20"/>
          <w:szCs w:val="20"/>
        </w:rPr>
        <w:t xml:space="preserve"> </w:t>
      </w:r>
      <w:r w:rsidR="00B91A4C" w:rsidRPr="0058217E">
        <w:rPr>
          <w:rStyle w:val="refgivenname"/>
          <w:color w:val="3E3D40"/>
          <w:sz w:val="20"/>
          <w:szCs w:val="20"/>
        </w:rPr>
        <w:t>YX</w:t>
      </w:r>
      <w:r w:rsidR="00B91A4C" w:rsidRPr="0058217E">
        <w:rPr>
          <w:color w:val="3E3D40"/>
          <w:sz w:val="20"/>
          <w:szCs w:val="20"/>
        </w:rPr>
        <w:t xml:space="preserve">, </w:t>
      </w:r>
      <w:r w:rsidR="00B91A4C" w:rsidRPr="0058217E">
        <w:rPr>
          <w:rStyle w:val="refsurname"/>
          <w:color w:val="3E3D40"/>
          <w:sz w:val="20"/>
          <w:szCs w:val="20"/>
        </w:rPr>
        <w:t>Liu</w:t>
      </w:r>
      <w:r w:rsidR="00B91A4C" w:rsidRPr="0058217E">
        <w:rPr>
          <w:rStyle w:val="refauthor"/>
          <w:color w:val="3E3D40"/>
          <w:sz w:val="20"/>
          <w:szCs w:val="20"/>
        </w:rPr>
        <w:t xml:space="preserve"> </w:t>
      </w:r>
      <w:r w:rsidR="00B91A4C" w:rsidRPr="0058217E">
        <w:rPr>
          <w:rStyle w:val="refgivenname"/>
          <w:color w:val="3E3D40"/>
          <w:sz w:val="20"/>
          <w:szCs w:val="20"/>
        </w:rPr>
        <w:t>DL</w:t>
      </w:r>
      <w:r w:rsidR="00B91A4C" w:rsidRPr="0058217E">
        <w:rPr>
          <w:color w:val="3E3D40"/>
          <w:sz w:val="20"/>
          <w:szCs w:val="20"/>
        </w:rPr>
        <w:t xml:space="preserve">, </w:t>
      </w:r>
      <w:r w:rsidR="00B91A4C" w:rsidRPr="0058217E">
        <w:rPr>
          <w:rStyle w:val="refsurname"/>
          <w:color w:val="3E3D40"/>
          <w:sz w:val="20"/>
          <w:szCs w:val="20"/>
        </w:rPr>
        <w:t>Zhang</w:t>
      </w:r>
      <w:r w:rsidR="00B91A4C" w:rsidRPr="0058217E">
        <w:rPr>
          <w:rStyle w:val="refauthor"/>
          <w:color w:val="3E3D40"/>
          <w:sz w:val="20"/>
          <w:szCs w:val="20"/>
        </w:rPr>
        <w:t xml:space="preserve"> </w:t>
      </w:r>
      <w:r w:rsidR="00B91A4C" w:rsidRPr="0058217E">
        <w:rPr>
          <w:rStyle w:val="refgivenname"/>
          <w:color w:val="3E3D40"/>
          <w:sz w:val="20"/>
          <w:szCs w:val="20"/>
        </w:rPr>
        <w:t>BY</w:t>
      </w:r>
      <w:r w:rsidR="00B91A4C" w:rsidRPr="0058217E">
        <w:rPr>
          <w:color w:val="3E3D40"/>
          <w:sz w:val="20"/>
          <w:szCs w:val="20"/>
        </w:rPr>
        <w:t xml:space="preserve">, </w:t>
      </w:r>
      <w:r w:rsidR="00B91A4C" w:rsidRPr="0058217E">
        <w:rPr>
          <w:rStyle w:val="refsurname"/>
          <w:color w:val="3E3D40"/>
          <w:sz w:val="20"/>
          <w:szCs w:val="20"/>
        </w:rPr>
        <w:t>Chen</w:t>
      </w:r>
      <w:r w:rsidR="00B91A4C" w:rsidRPr="0058217E">
        <w:rPr>
          <w:rStyle w:val="refauthor"/>
          <w:color w:val="3E3D40"/>
          <w:sz w:val="20"/>
          <w:szCs w:val="20"/>
        </w:rPr>
        <w:t xml:space="preserve"> </w:t>
      </w:r>
      <w:r w:rsidR="00B91A4C" w:rsidRPr="0058217E">
        <w:rPr>
          <w:rStyle w:val="refgivenname"/>
          <w:color w:val="3E3D40"/>
          <w:sz w:val="20"/>
          <w:szCs w:val="20"/>
        </w:rPr>
        <w:t>DM</w:t>
      </w:r>
      <w:r w:rsidR="00B91A4C" w:rsidRPr="0058217E">
        <w:rPr>
          <w:color w:val="3E3D40"/>
          <w:sz w:val="20"/>
          <w:szCs w:val="20"/>
        </w:rPr>
        <w:t xml:space="preserve">. </w:t>
      </w:r>
      <w:r w:rsidR="00B91A4C" w:rsidRPr="0058217E">
        <w:rPr>
          <w:rStyle w:val="refarticletitle"/>
          <w:color w:val="3E3D40"/>
          <w:sz w:val="20"/>
          <w:szCs w:val="20"/>
        </w:rPr>
        <w:t>The effectiveness of acupuncture therapy in patients with post-stroke depression: an updated meta-analysis of randomized controlled trials</w:t>
      </w:r>
      <w:r w:rsidR="00B91A4C" w:rsidRPr="0058217E">
        <w:rPr>
          <w:color w:val="3E3D40"/>
          <w:sz w:val="20"/>
          <w:szCs w:val="20"/>
        </w:rPr>
        <w:t xml:space="preserve">. </w:t>
      </w:r>
      <w:r w:rsidR="00B91A4C" w:rsidRPr="0058217E">
        <w:rPr>
          <w:rStyle w:val="refjournaltitle"/>
          <w:color w:val="3E3D40"/>
          <w:sz w:val="20"/>
          <w:szCs w:val="20"/>
        </w:rPr>
        <w:t>Medicine (Baltimore)</w:t>
      </w:r>
      <w:r w:rsidR="00B91A4C" w:rsidRPr="0058217E">
        <w:rPr>
          <w:color w:val="3E3D40"/>
          <w:sz w:val="20"/>
          <w:szCs w:val="20"/>
        </w:rPr>
        <w:t xml:space="preserve">. </w:t>
      </w:r>
      <w:r w:rsidR="00B91A4C" w:rsidRPr="0058217E">
        <w:rPr>
          <w:rStyle w:val="refmonth"/>
          <w:color w:val="3E3D40"/>
          <w:sz w:val="20"/>
          <w:szCs w:val="20"/>
        </w:rPr>
        <w:t>May</w:t>
      </w:r>
      <w:r w:rsidR="00B91A4C" w:rsidRPr="0058217E">
        <w:rPr>
          <w:color w:val="3E3D40"/>
          <w:sz w:val="20"/>
          <w:szCs w:val="20"/>
        </w:rPr>
        <w:t xml:space="preserve"> </w:t>
      </w:r>
      <w:r w:rsidR="00B91A4C" w:rsidRPr="0058217E">
        <w:rPr>
          <w:rStyle w:val="refyear"/>
          <w:color w:val="3E3D40"/>
          <w:sz w:val="20"/>
          <w:szCs w:val="20"/>
        </w:rPr>
        <w:t>2019</w:t>
      </w:r>
      <w:r w:rsidR="00B91A4C" w:rsidRPr="0058217E">
        <w:rPr>
          <w:color w:val="3E3D40"/>
          <w:sz w:val="20"/>
          <w:szCs w:val="20"/>
        </w:rPr>
        <w:t>;</w:t>
      </w:r>
      <w:r w:rsidR="00B91A4C" w:rsidRPr="0058217E">
        <w:rPr>
          <w:rStyle w:val="refvolume"/>
          <w:color w:val="3E3D40"/>
          <w:sz w:val="20"/>
          <w:szCs w:val="20"/>
        </w:rPr>
        <w:t>98</w:t>
      </w:r>
      <w:r w:rsidR="00B91A4C" w:rsidRPr="0058217E">
        <w:rPr>
          <w:color w:val="3E3D40"/>
          <w:sz w:val="20"/>
          <w:szCs w:val="20"/>
        </w:rPr>
        <w:t>(</w:t>
      </w:r>
      <w:r w:rsidR="00B91A4C" w:rsidRPr="0058217E">
        <w:rPr>
          <w:rStyle w:val="refissue"/>
          <w:color w:val="3E3D40"/>
          <w:sz w:val="20"/>
          <w:szCs w:val="20"/>
        </w:rPr>
        <w:t>22</w:t>
      </w:r>
      <w:r w:rsidR="00B91A4C" w:rsidRPr="0058217E">
        <w:rPr>
          <w:color w:val="3E3D40"/>
          <w:sz w:val="20"/>
          <w:szCs w:val="20"/>
        </w:rPr>
        <w:t>):</w:t>
      </w:r>
      <w:r w:rsidR="00B91A4C" w:rsidRPr="0058217E">
        <w:rPr>
          <w:rStyle w:val="refelocation"/>
          <w:color w:val="3E3D40"/>
          <w:sz w:val="20"/>
          <w:szCs w:val="20"/>
        </w:rPr>
        <w:t>e15894</w:t>
      </w:r>
      <w:r w:rsidR="00B91A4C" w:rsidRPr="0058217E">
        <w:rPr>
          <w:color w:val="3E3D40"/>
          <w:sz w:val="20"/>
          <w:szCs w:val="20"/>
        </w:rPr>
        <w:t>. [</w:t>
      </w:r>
      <w:proofErr w:type="spellStart"/>
      <w:r w:rsidR="00B91A4C" w:rsidRPr="0058217E">
        <w:rPr>
          <w:rStyle w:val="refcomments"/>
          <w:color w:val="3E3D40"/>
          <w:sz w:val="20"/>
          <w:szCs w:val="20"/>
        </w:rPr>
        <w:t>doi</w:t>
      </w:r>
      <w:proofErr w:type="spellEnd"/>
      <w:r w:rsidR="00B91A4C" w:rsidRPr="0058217E">
        <w:rPr>
          <w:color w:val="3E3D40"/>
          <w:sz w:val="20"/>
          <w:szCs w:val="20"/>
        </w:rPr>
        <w:t>: ] [</w:t>
      </w:r>
      <w:r w:rsidR="00B91A4C" w:rsidRPr="0058217E">
        <w:rPr>
          <w:rStyle w:val="refcomments"/>
          <w:color w:val="3E3D40"/>
          <w:sz w:val="20"/>
          <w:szCs w:val="20"/>
        </w:rPr>
        <w:t>Medline</w:t>
      </w:r>
      <w:r w:rsidR="00B91A4C" w:rsidRPr="0058217E">
        <w:rPr>
          <w:color w:val="3E3D40"/>
          <w:sz w:val="20"/>
          <w:szCs w:val="20"/>
        </w:rPr>
        <w:t xml:space="preserve">: </w:t>
      </w:r>
      <w:r w:rsidR="00B91A4C" w:rsidRPr="0058217E">
        <w:rPr>
          <w:rStyle w:val="refpmid"/>
          <w:color w:val="3E3D40"/>
          <w:sz w:val="20"/>
          <w:szCs w:val="20"/>
        </w:rPr>
        <w:t>31145349</w:t>
      </w:r>
      <w:r w:rsidR="00B91A4C" w:rsidRPr="0058217E">
        <w:rPr>
          <w:color w:val="3E3D40"/>
          <w:sz w:val="20"/>
          <w:szCs w:val="20"/>
        </w:rPr>
        <w:t>]</w:t>
      </w:r>
    </w:p>
    <w:p w14:paraId="30E14387" w14:textId="6100C65B" w:rsidR="00B91A4C" w:rsidRPr="0058217E" w:rsidRDefault="00B91A4C" w:rsidP="00B91A4C">
      <w:pPr>
        <w:spacing w:after="225" w:line="420" w:lineRule="atLeast"/>
        <w:ind w:firstLineChars="0" w:firstLine="0"/>
        <w:rPr>
          <w:color w:val="3E3D40"/>
          <w:sz w:val="20"/>
          <w:szCs w:val="20"/>
        </w:rPr>
      </w:pPr>
      <w:r w:rsidRPr="0058217E">
        <w:rPr>
          <w:rStyle w:val="refslno"/>
          <w:color w:val="3E3D40"/>
          <w:sz w:val="20"/>
          <w:szCs w:val="20"/>
        </w:rPr>
        <w:t>3</w:t>
      </w:r>
      <w:r w:rsidR="0058217E" w:rsidRPr="0058217E">
        <w:rPr>
          <w:rStyle w:val="refslno"/>
          <w:color w:val="3E3D40"/>
          <w:sz w:val="20"/>
          <w:szCs w:val="20"/>
        </w:rPr>
        <w:t>1</w:t>
      </w:r>
      <w:r w:rsidRPr="0058217E">
        <w:rPr>
          <w:rStyle w:val="refslno"/>
          <w:color w:val="3E3D40"/>
          <w:sz w:val="20"/>
          <w:szCs w:val="20"/>
        </w:rPr>
        <w:t xml:space="preserve">. </w:t>
      </w:r>
      <w:r w:rsidRPr="0058217E">
        <w:rPr>
          <w:rStyle w:val="refsurname"/>
          <w:color w:val="3E3D40"/>
          <w:sz w:val="20"/>
          <w:szCs w:val="20"/>
        </w:rPr>
        <w:t>Xu</w:t>
      </w:r>
      <w:r w:rsidRPr="0058217E">
        <w:rPr>
          <w:rStyle w:val="refauthor"/>
          <w:color w:val="3E3D40"/>
          <w:sz w:val="20"/>
          <w:szCs w:val="20"/>
        </w:rPr>
        <w:t xml:space="preserve"> </w:t>
      </w:r>
      <w:r w:rsidRPr="0058217E">
        <w:rPr>
          <w:rStyle w:val="refgivenname"/>
          <w:color w:val="3E3D40"/>
          <w:sz w:val="20"/>
          <w:szCs w:val="20"/>
        </w:rPr>
        <w:t>R</w:t>
      </w:r>
      <w:r w:rsidRPr="0058217E">
        <w:rPr>
          <w:color w:val="3E3D40"/>
          <w:sz w:val="20"/>
          <w:szCs w:val="20"/>
        </w:rPr>
        <w:t xml:space="preserve">, </w:t>
      </w:r>
      <w:r w:rsidRPr="0058217E">
        <w:rPr>
          <w:rStyle w:val="refsurname"/>
          <w:color w:val="3E3D40"/>
          <w:sz w:val="20"/>
          <w:szCs w:val="20"/>
        </w:rPr>
        <w:t>Chen</w:t>
      </w:r>
      <w:r w:rsidRPr="0058217E">
        <w:rPr>
          <w:rStyle w:val="refauthor"/>
          <w:color w:val="3E3D40"/>
          <w:sz w:val="20"/>
          <w:szCs w:val="20"/>
        </w:rPr>
        <w:t xml:space="preserve"> </w:t>
      </w:r>
      <w:r w:rsidRPr="0058217E">
        <w:rPr>
          <w:rStyle w:val="refgivenname"/>
          <w:color w:val="3E3D40"/>
          <w:sz w:val="20"/>
          <w:szCs w:val="20"/>
        </w:rPr>
        <w:t>J</w:t>
      </w:r>
      <w:r w:rsidRPr="0058217E">
        <w:rPr>
          <w:color w:val="3E3D40"/>
          <w:sz w:val="20"/>
          <w:szCs w:val="20"/>
        </w:rPr>
        <w:t xml:space="preserve">. </w:t>
      </w:r>
      <w:r w:rsidRPr="0058217E">
        <w:rPr>
          <w:rStyle w:val="refarticletitle"/>
          <w:color w:val="3E3D40"/>
          <w:sz w:val="20"/>
          <w:szCs w:val="20"/>
        </w:rPr>
        <w:t>Meta-analysis and trial sequential analysis of acupuncture treatment for depression in patients with post-stroke depression [Article in Chinese]</w:t>
      </w:r>
      <w:r w:rsidRPr="0058217E">
        <w:rPr>
          <w:color w:val="3E3D40"/>
          <w:sz w:val="20"/>
          <w:szCs w:val="20"/>
        </w:rPr>
        <w:t xml:space="preserve">. </w:t>
      </w:r>
      <w:r w:rsidRPr="0058217E">
        <w:rPr>
          <w:rStyle w:val="refjournaltitle"/>
          <w:color w:val="3E3D40"/>
          <w:sz w:val="20"/>
          <w:szCs w:val="20"/>
        </w:rPr>
        <w:t>Chin J Gerontol</w:t>
      </w:r>
      <w:r w:rsidRPr="0058217E">
        <w:rPr>
          <w:color w:val="3E3D40"/>
          <w:sz w:val="20"/>
          <w:szCs w:val="20"/>
        </w:rPr>
        <w:t xml:space="preserve">. </w:t>
      </w:r>
      <w:r w:rsidRPr="0058217E">
        <w:rPr>
          <w:rStyle w:val="refyear"/>
          <w:color w:val="3E3D40"/>
          <w:sz w:val="20"/>
          <w:szCs w:val="20"/>
        </w:rPr>
        <w:t>2019</w:t>
      </w:r>
      <w:r w:rsidRPr="0058217E">
        <w:rPr>
          <w:color w:val="3E3D40"/>
          <w:sz w:val="20"/>
          <w:szCs w:val="20"/>
        </w:rPr>
        <w:t>;</w:t>
      </w:r>
      <w:r w:rsidRPr="0058217E">
        <w:rPr>
          <w:rStyle w:val="refvolume"/>
          <w:color w:val="3E3D40"/>
          <w:sz w:val="20"/>
          <w:szCs w:val="20"/>
        </w:rPr>
        <w:t>39</w:t>
      </w:r>
      <w:r w:rsidRPr="0058217E">
        <w:rPr>
          <w:color w:val="3E3D40"/>
          <w:sz w:val="20"/>
          <w:szCs w:val="20"/>
        </w:rPr>
        <w:t>(</w:t>
      </w:r>
      <w:r w:rsidRPr="0058217E">
        <w:rPr>
          <w:rStyle w:val="refissue"/>
          <w:color w:val="3E3D40"/>
          <w:sz w:val="20"/>
          <w:szCs w:val="20"/>
        </w:rPr>
        <w:t>23</w:t>
      </w:r>
      <w:r w:rsidRPr="0058217E">
        <w:rPr>
          <w:color w:val="3E3D40"/>
          <w:sz w:val="20"/>
          <w:szCs w:val="20"/>
        </w:rPr>
        <w:t>):</w:t>
      </w:r>
      <w:r w:rsidRPr="0058217E">
        <w:rPr>
          <w:rStyle w:val="reffpage"/>
          <w:color w:val="3E3D40"/>
          <w:sz w:val="20"/>
          <w:szCs w:val="20"/>
        </w:rPr>
        <w:t>5722</w:t>
      </w:r>
      <w:r w:rsidRPr="0058217E">
        <w:rPr>
          <w:color w:val="3E3D40"/>
          <w:sz w:val="20"/>
          <w:szCs w:val="20"/>
        </w:rPr>
        <w:t>-</w:t>
      </w:r>
      <w:r w:rsidRPr="0058217E">
        <w:rPr>
          <w:rStyle w:val="reflpage"/>
          <w:color w:val="3E3D40"/>
          <w:sz w:val="20"/>
          <w:szCs w:val="20"/>
        </w:rPr>
        <w:t>5726</w:t>
      </w:r>
      <w:r w:rsidRPr="0058217E">
        <w:rPr>
          <w:color w:val="3E3D40"/>
          <w:sz w:val="20"/>
          <w:szCs w:val="20"/>
        </w:rPr>
        <w:t xml:space="preserve">. </w:t>
      </w:r>
      <w:r w:rsidRPr="0058217E">
        <w:rPr>
          <w:rStyle w:val="refcomments"/>
          <w:color w:val="3E3D40"/>
          <w:sz w:val="20"/>
          <w:szCs w:val="20"/>
        </w:rPr>
        <w:t>URL</w:t>
      </w:r>
      <w:r w:rsidRPr="0058217E">
        <w:rPr>
          <w:color w:val="3E3D40"/>
          <w:sz w:val="20"/>
          <w:szCs w:val="20"/>
        </w:rPr>
        <w:t xml:space="preserve">: </w:t>
      </w:r>
      <w:hyperlink r:id="rId14" w:history="1">
        <w:r w:rsidRPr="0058217E">
          <w:rPr>
            <w:rStyle w:val="Hyperlink"/>
            <w:sz w:val="20"/>
            <w:szCs w:val="20"/>
          </w:rPr>
          <w:t>http://dianda.cqvip.com/Qikan/Article/Detail?id=7100428755&amp;from=Qikan_Article_Detail</w:t>
        </w:r>
      </w:hyperlink>
      <w:r w:rsidRPr="0058217E">
        <w:rPr>
          <w:color w:val="3E3D40"/>
          <w:sz w:val="20"/>
          <w:szCs w:val="20"/>
        </w:rPr>
        <w:t xml:space="preserve"> [</w:t>
      </w:r>
      <w:r w:rsidRPr="0058217E">
        <w:rPr>
          <w:rStyle w:val="refcomments"/>
          <w:color w:val="3E3D40"/>
          <w:sz w:val="20"/>
          <w:szCs w:val="20"/>
        </w:rPr>
        <w:t>Accessed</w:t>
      </w:r>
      <w:r w:rsidRPr="0058217E">
        <w:rPr>
          <w:color w:val="3E3D40"/>
          <w:sz w:val="20"/>
          <w:szCs w:val="20"/>
        </w:rPr>
        <w:t xml:space="preserve"> </w:t>
      </w:r>
      <w:r w:rsidRPr="0058217E">
        <w:rPr>
          <w:rStyle w:val="reflad"/>
          <w:color w:val="3E3D40"/>
          <w:sz w:val="20"/>
          <w:szCs w:val="20"/>
        </w:rPr>
        <w:t>2025</w:t>
      </w:r>
      <w:r w:rsidRPr="0058217E">
        <w:rPr>
          <w:color w:val="3E3D40"/>
          <w:sz w:val="20"/>
          <w:szCs w:val="20"/>
        </w:rPr>
        <w:t>-</w:t>
      </w:r>
      <w:r w:rsidRPr="0058217E">
        <w:rPr>
          <w:rStyle w:val="refaccesedmonth"/>
          <w:color w:val="3E3D40"/>
          <w:sz w:val="20"/>
          <w:szCs w:val="20"/>
        </w:rPr>
        <w:t>09</w:t>
      </w:r>
      <w:r w:rsidRPr="0058217E">
        <w:rPr>
          <w:color w:val="3E3D40"/>
          <w:sz w:val="20"/>
          <w:szCs w:val="20"/>
        </w:rPr>
        <w:t>-</w:t>
      </w:r>
      <w:r w:rsidRPr="0058217E">
        <w:rPr>
          <w:rStyle w:val="refaccesedday"/>
          <w:color w:val="3E3D40"/>
          <w:sz w:val="20"/>
          <w:szCs w:val="20"/>
        </w:rPr>
        <w:t>19</w:t>
      </w:r>
      <w:r w:rsidRPr="0058217E">
        <w:rPr>
          <w:color w:val="3E3D40"/>
          <w:sz w:val="20"/>
          <w:szCs w:val="20"/>
        </w:rPr>
        <w:t>]</w:t>
      </w:r>
    </w:p>
    <w:p w14:paraId="4CE8570D" w14:textId="59EB551C" w:rsidR="00B91A4C" w:rsidRPr="0058217E" w:rsidRDefault="0058217E" w:rsidP="00B91A4C">
      <w:pPr>
        <w:spacing w:after="225" w:line="420" w:lineRule="atLeast"/>
        <w:ind w:firstLineChars="0" w:firstLine="0"/>
        <w:rPr>
          <w:color w:val="3E3D40"/>
          <w:sz w:val="20"/>
          <w:szCs w:val="20"/>
        </w:rPr>
      </w:pPr>
      <w:r w:rsidRPr="0058217E">
        <w:rPr>
          <w:rStyle w:val="refslno"/>
          <w:color w:val="3E3D40"/>
          <w:sz w:val="20"/>
          <w:szCs w:val="20"/>
        </w:rPr>
        <w:t>32</w:t>
      </w:r>
      <w:r w:rsidR="00B91A4C" w:rsidRPr="0058217E">
        <w:rPr>
          <w:rStyle w:val="refslno"/>
          <w:color w:val="3E3D40"/>
          <w:sz w:val="20"/>
          <w:szCs w:val="20"/>
        </w:rPr>
        <w:t xml:space="preserve">. </w:t>
      </w:r>
      <w:r w:rsidR="00B91A4C" w:rsidRPr="0058217E">
        <w:rPr>
          <w:rStyle w:val="refsurname"/>
          <w:color w:val="3E3D40"/>
          <w:sz w:val="20"/>
          <w:szCs w:val="20"/>
        </w:rPr>
        <w:t>Zhang</w:t>
      </w:r>
      <w:r w:rsidR="00B91A4C" w:rsidRPr="0058217E">
        <w:rPr>
          <w:rStyle w:val="refauthor"/>
          <w:color w:val="3E3D40"/>
          <w:sz w:val="20"/>
          <w:szCs w:val="20"/>
        </w:rPr>
        <w:t xml:space="preserve"> </w:t>
      </w:r>
      <w:r w:rsidR="00B91A4C" w:rsidRPr="0058217E">
        <w:rPr>
          <w:rStyle w:val="refgivenname"/>
          <w:color w:val="3E3D40"/>
          <w:sz w:val="20"/>
          <w:szCs w:val="20"/>
        </w:rPr>
        <w:t>K</w:t>
      </w:r>
      <w:r w:rsidR="00B91A4C" w:rsidRPr="0058217E">
        <w:rPr>
          <w:color w:val="3E3D40"/>
          <w:sz w:val="20"/>
          <w:szCs w:val="20"/>
        </w:rPr>
        <w:t xml:space="preserve">, </w:t>
      </w:r>
      <w:r w:rsidR="00B91A4C" w:rsidRPr="0058217E">
        <w:rPr>
          <w:rStyle w:val="refsurname"/>
          <w:color w:val="3E3D40"/>
          <w:sz w:val="20"/>
          <w:szCs w:val="20"/>
        </w:rPr>
        <w:t>Cui</w:t>
      </w:r>
      <w:r w:rsidR="00B91A4C" w:rsidRPr="0058217E">
        <w:rPr>
          <w:rStyle w:val="refauthor"/>
          <w:color w:val="3E3D40"/>
          <w:sz w:val="20"/>
          <w:szCs w:val="20"/>
        </w:rPr>
        <w:t xml:space="preserve"> </w:t>
      </w:r>
      <w:r w:rsidR="00B91A4C" w:rsidRPr="0058217E">
        <w:rPr>
          <w:rStyle w:val="refgivenname"/>
          <w:color w:val="3E3D40"/>
          <w:sz w:val="20"/>
          <w:szCs w:val="20"/>
        </w:rPr>
        <w:t>G</w:t>
      </w:r>
      <w:r w:rsidR="00B91A4C" w:rsidRPr="0058217E">
        <w:rPr>
          <w:color w:val="3E3D40"/>
          <w:sz w:val="20"/>
          <w:szCs w:val="20"/>
        </w:rPr>
        <w:t xml:space="preserve">, </w:t>
      </w:r>
      <w:r w:rsidR="00B91A4C" w:rsidRPr="0058217E">
        <w:rPr>
          <w:rStyle w:val="refsurname"/>
          <w:color w:val="3E3D40"/>
          <w:sz w:val="20"/>
          <w:szCs w:val="20"/>
        </w:rPr>
        <w:t>Gao</w:t>
      </w:r>
      <w:r w:rsidR="00B91A4C" w:rsidRPr="0058217E">
        <w:rPr>
          <w:rStyle w:val="refauthor"/>
          <w:color w:val="3E3D40"/>
          <w:sz w:val="20"/>
          <w:szCs w:val="20"/>
        </w:rPr>
        <w:t xml:space="preserve"> </w:t>
      </w:r>
      <w:r w:rsidR="00B91A4C" w:rsidRPr="0058217E">
        <w:rPr>
          <w:rStyle w:val="refgivenname"/>
          <w:color w:val="3E3D40"/>
          <w:sz w:val="20"/>
          <w:szCs w:val="20"/>
        </w:rPr>
        <w:t>Y</w:t>
      </w:r>
      <w:r w:rsidR="00B91A4C" w:rsidRPr="0058217E">
        <w:rPr>
          <w:color w:val="3E3D40"/>
          <w:sz w:val="20"/>
          <w:szCs w:val="20"/>
        </w:rPr>
        <w:t xml:space="preserve">, </w:t>
      </w:r>
      <w:r w:rsidR="00B91A4C" w:rsidRPr="0058217E">
        <w:rPr>
          <w:rStyle w:val="refsurname"/>
          <w:color w:val="3E3D40"/>
          <w:sz w:val="20"/>
          <w:szCs w:val="20"/>
        </w:rPr>
        <w:t>Shen</w:t>
      </w:r>
      <w:r w:rsidR="00B91A4C" w:rsidRPr="0058217E">
        <w:rPr>
          <w:rStyle w:val="refauthor"/>
          <w:color w:val="3E3D40"/>
          <w:sz w:val="20"/>
          <w:szCs w:val="20"/>
        </w:rPr>
        <w:t xml:space="preserve"> </w:t>
      </w:r>
      <w:r w:rsidR="00B91A4C" w:rsidRPr="0058217E">
        <w:rPr>
          <w:rStyle w:val="refgivenname"/>
          <w:color w:val="3E3D40"/>
          <w:sz w:val="20"/>
          <w:szCs w:val="20"/>
        </w:rPr>
        <w:t>W</w:t>
      </w:r>
      <w:r w:rsidR="00B91A4C" w:rsidRPr="0058217E">
        <w:rPr>
          <w:color w:val="3E3D40"/>
          <w:sz w:val="20"/>
          <w:szCs w:val="20"/>
        </w:rPr>
        <w:t xml:space="preserve">. </w:t>
      </w:r>
      <w:r w:rsidR="00B91A4C" w:rsidRPr="0058217E">
        <w:rPr>
          <w:rStyle w:val="refarticletitle"/>
          <w:color w:val="3E3D40"/>
          <w:sz w:val="20"/>
          <w:szCs w:val="20"/>
        </w:rPr>
        <w:t>Does acupuncture combined with antidepressants have a better therapeutic effect on post-stroke depression? A systematic review and meta-analysis</w:t>
      </w:r>
      <w:r w:rsidR="00B91A4C" w:rsidRPr="0058217E">
        <w:rPr>
          <w:color w:val="3E3D40"/>
          <w:sz w:val="20"/>
          <w:szCs w:val="20"/>
        </w:rPr>
        <w:t xml:space="preserve">. </w:t>
      </w:r>
      <w:proofErr w:type="spellStart"/>
      <w:r w:rsidR="00B91A4C" w:rsidRPr="0058217E">
        <w:rPr>
          <w:rStyle w:val="refjournaltitle"/>
          <w:color w:val="3E3D40"/>
          <w:sz w:val="20"/>
          <w:szCs w:val="20"/>
        </w:rPr>
        <w:t>Acupunct</w:t>
      </w:r>
      <w:proofErr w:type="spellEnd"/>
      <w:r w:rsidR="00B91A4C" w:rsidRPr="0058217E">
        <w:rPr>
          <w:rStyle w:val="refjournaltitle"/>
          <w:color w:val="3E3D40"/>
          <w:sz w:val="20"/>
          <w:szCs w:val="20"/>
        </w:rPr>
        <w:t xml:space="preserve"> Med</w:t>
      </w:r>
      <w:r w:rsidR="00B91A4C" w:rsidRPr="0058217E">
        <w:rPr>
          <w:color w:val="3E3D40"/>
          <w:sz w:val="20"/>
          <w:szCs w:val="20"/>
        </w:rPr>
        <w:t xml:space="preserve">. </w:t>
      </w:r>
      <w:r w:rsidR="00B91A4C" w:rsidRPr="0058217E">
        <w:rPr>
          <w:rStyle w:val="refmonth"/>
          <w:color w:val="3E3D40"/>
          <w:sz w:val="20"/>
          <w:szCs w:val="20"/>
        </w:rPr>
        <w:t>Oct</w:t>
      </w:r>
      <w:r w:rsidR="00B91A4C" w:rsidRPr="0058217E">
        <w:rPr>
          <w:color w:val="3E3D40"/>
          <w:sz w:val="20"/>
          <w:szCs w:val="20"/>
        </w:rPr>
        <w:t xml:space="preserve"> </w:t>
      </w:r>
      <w:r w:rsidR="00B91A4C" w:rsidRPr="0058217E">
        <w:rPr>
          <w:rStyle w:val="refyear"/>
          <w:color w:val="3E3D40"/>
          <w:sz w:val="20"/>
          <w:szCs w:val="20"/>
        </w:rPr>
        <w:t>2021</w:t>
      </w:r>
      <w:r w:rsidR="00B91A4C" w:rsidRPr="0058217E">
        <w:rPr>
          <w:color w:val="3E3D40"/>
          <w:sz w:val="20"/>
          <w:szCs w:val="20"/>
        </w:rPr>
        <w:t>;</w:t>
      </w:r>
      <w:r w:rsidR="00B91A4C" w:rsidRPr="0058217E">
        <w:rPr>
          <w:rStyle w:val="refvolume"/>
          <w:color w:val="3E3D40"/>
          <w:sz w:val="20"/>
          <w:szCs w:val="20"/>
        </w:rPr>
        <w:t>39</w:t>
      </w:r>
      <w:r w:rsidR="00B91A4C" w:rsidRPr="0058217E">
        <w:rPr>
          <w:color w:val="3E3D40"/>
          <w:sz w:val="20"/>
          <w:szCs w:val="20"/>
        </w:rPr>
        <w:t>(</w:t>
      </w:r>
      <w:r w:rsidR="00B91A4C" w:rsidRPr="0058217E">
        <w:rPr>
          <w:rStyle w:val="refissue"/>
          <w:color w:val="3E3D40"/>
          <w:sz w:val="20"/>
          <w:szCs w:val="20"/>
        </w:rPr>
        <w:t>5</w:t>
      </w:r>
      <w:r w:rsidR="00B91A4C" w:rsidRPr="0058217E">
        <w:rPr>
          <w:color w:val="3E3D40"/>
          <w:sz w:val="20"/>
          <w:szCs w:val="20"/>
        </w:rPr>
        <w:t>):</w:t>
      </w:r>
      <w:r w:rsidR="00B91A4C" w:rsidRPr="0058217E">
        <w:rPr>
          <w:rStyle w:val="reffpage"/>
          <w:color w:val="3E3D40"/>
          <w:sz w:val="20"/>
          <w:szCs w:val="20"/>
        </w:rPr>
        <w:t>432</w:t>
      </w:r>
      <w:r w:rsidR="00B91A4C" w:rsidRPr="0058217E">
        <w:rPr>
          <w:color w:val="3E3D40"/>
          <w:sz w:val="20"/>
          <w:szCs w:val="20"/>
        </w:rPr>
        <w:t>-</w:t>
      </w:r>
      <w:r w:rsidR="00B91A4C" w:rsidRPr="0058217E">
        <w:rPr>
          <w:rStyle w:val="reflpage"/>
          <w:color w:val="3E3D40"/>
          <w:sz w:val="20"/>
          <w:szCs w:val="20"/>
        </w:rPr>
        <w:t>440</w:t>
      </w:r>
      <w:r w:rsidR="00B91A4C" w:rsidRPr="0058217E">
        <w:rPr>
          <w:color w:val="3E3D40"/>
          <w:sz w:val="20"/>
          <w:szCs w:val="20"/>
        </w:rPr>
        <w:t>. [</w:t>
      </w:r>
      <w:proofErr w:type="spellStart"/>
      <w:r w:rsidR="00B91A4C" w:rsidRPr="0058217E">
        <w:rPr>
          <w:rStyle w:val="refcomments"/>
          <w:color w:val="3E3D40"/>
          <w:sz w:val="20"/>
          <w:szCs w:val="20"/>
        </w:rPr>
        <w:t>doi</w:t>
      </w:r>
      <w:proofErr w:type="spellEnd"/>
      <w:r w:rsidR="00B91A4C" w:rsidRPr="0058217E">
        <w:rPr>
          <w:color w:val="3E3D40"/>
          <w:sz w:val="20"/>
          <w:szCs w:val="20"/>
        </w:rPr>
        <w:t>: ] [</w:t>
      </w:r>
      <w:r w:rsidR="00B91A4C" w:rsidRPr="0058217E">
        <w:rPr>
          <w:rStyle w:val="refcomments"/>
          <w:color w:val="3E3D40"/>
          <w:sz w:val="20"/>
          <w:szCs w:val="20"/>
        </w:rPr>
        <w:t>Medline</w:t>
      </w:r>
      <w:r w:rsidR="00B91A4C" w:rsidRPr="0058217E">
        <w:rPr>
          <w:color w:val="3E3D40"/>
          <w:sz w:val="20"/>
          <w:szCs w:val="20"/>
        </w:rPr>
        <w:t xml:space="preserve">: </w:t>
      </w:r>
      <w:r w:rsidR="00B91A4C" w:rsidRPr="0058217E">
        <w:rPr>
          <w:rStyle w:val="refpmid"/>
          <w:color w:val="3E3D40"/>
          <w:sz w:val="20"/>
          <w:szCs w:val="20"/>
        </w:rPr>
        <w:t>33334118</w:t>
      </w:r>
      <w:r w:rsidR="00B91A4C" w:rsidRPr="0058217E">
        <w:rPr>
          <w:color w:val="3E3D40"/>
          <w:sz w:val="20"/>
          <w:szCs w:val="20"/>
        </w:rPr>
        <w:t>]</w:t>
      </w:r>
    </w:p>
    <w:p w14:paraId="08607E3B" w14:textId="3E1F74A3" w:rsidR="00B91A4C" w:rsidRPr="0058217E" w:rsidRDefault="0058217E" w:rsidP="00B91A4C">
      <w:pPr>
        <w:spacing w:after="225" w:line="420" w:lineRule="atLeast"/>
        <w:ind w:firstLineChars="0" w:firstLine="0"/>
        <w:rPr>
          <w:color w:val="3E3D40"/>
          <w:sz w:val="20"/>
          <w:szCs w:val="20"/>
        </w:rPr>
      </w:pPr>
      <w:r w:rsidRPr="0058217E">
        <w:rPr>
          <w:rStyle w:val="refslno"/>
          <w:color w:val="3E3D40"/>
          <w:sz w:val="20"/>
          <w:szCs w:val="20"/>
        </w:rPr>
        <w:t>33</w:t>
      </w:r>
      <w:r w:rsidR="00B91A4C" w:rsidRPr="0058217E">
        <w:rPr>
          <w:rStyle w:val="refslno"/>
          <w:color w:val="3E3D40"/>
          <w:sz w:val="20"/>
          <w:szCs w:val="20"/>
        </w:rPr>
        <w:t xml:space="preserve">. </w:t>
      </w:r>
      <w:r w:rsidR="00B91A4C" w:rsidRPr="0058217E">
        <w:rPr>
          <w:rStyle w:val="refsurname"/>
          <w:color w:val="3E3D40"/>
          <w:sz w:val="20"/>
          <w:szCs w:val="20"/>
        </w:rPr>
        <w:t>Yin</w:t>
      </w:r>
      <w:r w:rsidR="00B91A4C" w:rsidRPr="0058217E">
        <w:rPr>
          <w:rStyle w:val="refauthor"/>
          <w:color w:val="3E3D40"/>
          <w:sz w:val="20"/>
          <w:szCs w:val="20"/>
        </w:rPr>
        <w:t xml:space="preserve"> </w:t>
      </w:r>
      <w:r w:rsidR="00B91A4C" w:rsidRPr="0058217E">
        <w:rPr>
          <w:rStyle w:val="refgivenname"/>
          <w:color w:val="3E3D40"/>
          <w:sz w:val="20"/>
          <w:szCs w:val="20"/>
        </w:rPr>
        <w:t>M</w:t>
      </w:r>
      <w:r w:rsidR="00B91A4C" w:rsidRPr="0058217E">
        <w:rPr>
          <w:color w:val="3E3D40"/>
          <w:sz w:val="20"/>
          <w:szCs w:val="20"/>
        </w:rPr>
        <w:t xml:space="preserve">, </w:t>
      </w:r>
      <w:r w:rsidR="00B91A4C" w:rsidRPr="0058217E">
        <w:rPr>
          <w:rStyle w:val="refsurname"/>
          <w:color w:val="3E3D40"/>
          <w:sz w:val="20"/>
          <w:szCs w:val="20"/>
        </w:rPr>
        <w:t>Wei</w:t>
      </w:r>
      <w:r w:rsidR="00B91A4C" w:rsidRPr="0058217E">
        <w:rPr>
          <w:rStyle w:val="refauthor"/>
          <w:color w:val="3E3D40"/>
          <w:sz w:val="20"/>
          <w:szCs w:val="20"/>
        </w:rPr>
        <w:t xml:space="preserve"> </w:t>
      </w:r>
      <w:r w:rsidR="00B91A4C" w:rsidRPr="0058217E">
        <w:rPr>
          <w:rStyle w:val="refgivenname"/>
          <w:color w:val="3E3D40"/>
          <w:sz w:val="20"/>
          <w:szCs w:val="20"/>
        </w:rPr>
        <w:t>X</w:t>
      </w:r>
      <w:r w:rsidR="00B91A4C" w:rsidRPr="0058217E">
        <w:rPr>
          <w:color w:val="3E3D40"/>
          <w:sz w:val="20"/>
          <w:szCs w:val="20"/>
        </w:rPr>
        <w:t xml:space="preserve">, </w:t>
      </w:r>
      <w:r w:rsidR="00B91A4C" w:rsidRPr="0058217E">
        <w:rPr>
          <w:rStyle w:val="refsurname"/>
          <w:color w:val="3E3D40"/>
          <w:sz w:val="20"/>
          <w:szCs w:val="20"/>
        </w:rPr>
        <w:t>Liang</w:t>
      </w:r>
      <w:r w:rsidR="00B91A4C" w:rsidRPr="0058217E">
        <w:rPr>
          <w:rStyle w:val="refauthor"/>
          <w:color w:val="3E3D40"/>
          <w:sz w:val="20"/>
          <w:szCs w:val="20"/>
        </w:rPr>
        <w:t xml:space="preserve"> </w:t>
      </w:r>
      <w:r w:rsidR="00B91A4C" w:rsidRPr="0058217E">
        <w:rPr>
          <w:rStyle w:val="refgivenname"/>
          <w:color w:val="3E3D40"/>
          <w:sz w:val="20"/>
          <w:szCs w:val="20"/>
        </w:rPr>
        <w:t>F</w:t>
      </w:r>
      <w:r w:rsidR="00B91A4C" w:rsidRPr="0058217E">
        <w:rPr>
          <w:color w:val="3E3D40"/>
          <w:sz w:val="20"/>
          <w:szCs w:val="20"/>
        </w:rPr>
        <w:t xml:space="preserve">. </w:t>
      </w:r>
      <w:r w:rsidR="00B91A4C" w:rsidRPr="0058217E">
        <w:rPr>
          <w:rStyle w:val="refarticletitle"/>
          <w:color w:val="3E3D40"/>
          <w:sz w:val="20"/>
          <w:szCs w:val="20"/>
        </w:rPr>
        <w:t>Meta-analysis of acupuncture treatment for post-stroke depression [Article in Chinese]</w:t>
      </w:r>
      <w:r w:rsidR="00B91A4C" w:rsidRPr="0058217E">
        <w:rPr>
          <w:color w:val="3E3D40"/>
          <w:sz w:val="20"/>
          <w:szCs w:val="20"/>
        </w:rPr>
        <w:t xml:space="preserve">. </w:t>
      </w:r>
      <w:r w:rsidR="00B91A4C" w:rsidRPr="0058217E">
        <w:rPr>
          <w:rStyle w:val="refjournaltitle"/>
          <w:color w:val="3E3D40"/>
          <w:sz w:val="20"/>
          <w:szCs w:val="20"/>
        </w:rPr>
        <w:t>Henan Traditional Chinese Medicine</w:t>
      </w:r>
      <w:r w:rsidR="00B91A4C" w:rsidRPr="0058217E">
        <w:rPr>
          <w:color w:val="3E3D40"/>
          <w:sz w:val="20"/>
          <w:szCs w:val="20"/>
        </w:rPr>
        <w:t xml:space="preserve">. </w:t>
      </w:r>
      <w:r w:rsidR="00B91A4C" w:rsidRPr="0058217E">
        <w:rPr>
          <w:rStyle w:val="refyear"/>
          <w:color w:val="3E3D40"/>
          <w:sz w:val="20"/>
          <w:szCs w:val="20"/>
        </w:rPr>
        <w:t>2020</w:t>
      </w:r>
      <w:r w:rsidR="00B91A4C" w:rsidRPr="0058217E">
        <w:rPr>
          <w:color w:val="3E3D40"/>
          <w:sz w:val="20"/>
          <w:szCs w:val="20"/>
        </w:rPr>
        <w:t>;</w:t>
      </w:r>
      <w:r w:rsidR="00B91A4C" w:rsidRPr="0058217E">
        <w:rPr>
          <w:rStyle w:val="refvolume"/>
          <w:color w:val="3E3D40"/>
          <w:sz w:val="20"/>
          <w:szCs w:val="20"/>
        </w:rPr>
        <w:t>40</w:t>
      </w:r>
      <w:r w:rsidR="00B91A4C" w:rsidRPr="0058217E">
        <w:rPr>
          <w:color w:val="3E3D40"/>
          <w:sz w:val="20"/>
          <w:szCs w:val="20"/>
        </w:rPr>
        <w:t>(</w:t>
      </w:r>
      <w:r w:rsidR="00B91A4C" w:rsidRPr="0058217E">
        <w:rPr>
          <w:rStyle w:val="refissue"/>
          <w:color w:val="3E3D40"/>
          <w:sz w:val="20"/>
          <w:szCs w:val="20"/>
        </w:rPr>
        <w:t>11</w:t>
      </w:r>
      <w:r w:rsidR="00B91A4C" w:rsidRPr="0058217E">
        <w:rPr>
          <w:color w:val="3E3D40"/>
          <w:sz w:val="20"/>
          <w:szCs w:val="20"/>
        </w:rPr>
        <w:t>):</w:t>
      </w:r>
      <w:r w:rsidR="00B91A4C" w:rsidRPr="0058217E">
        <w:rPr>
          <w:rStyle w:val="reffpage"/>
          <w:color w:val="3E3D40"/>
          <w:sz w:val="20"/>
          <w:szCs w:val="20"/>
        </w:rPr>
        <w:t>1729</w:t>
      </w:r>
      <w:r w:rsidR="00B91A4C" w:rsidRPr="0058217E">
        <w:rPr>
          <w:color w:val="3E3D40"/>
          <w:sz w:val="20"/>
          <w:szCs w:val="20"/>
        </w:rPr>
        <w:t>-</w:t>
      </w:r>
      <w:r w:rsidR="00B91A4C" w:rsidRPr="0058217E">
        <w:rPr>
          <w:rStyle w:val="reflpage"/>
          <w:color w:val="3E3D40"/>
          <w:sz w:val="20"/>
          <w:szCs w:val="20"/>
        </w:rPr>
        <w:t>1732</w:t>
      </w:r>
      <w:r w:rsidR="00B91A4C" w:rsidRPr="0058217E">
        <w:rPr>
          <w:color w:val="3E3D40"/>
          <w:sz w:val="20"/>
          <w:szCs w:val="20"/>
        </w:rPr>
        <w:t xml:space="preserve">. </w:t>
      </w:r>
      <w:r w:rsidR="00B91A4C" w:rsidRPr="0058217E">
        <w:rPr>
          <w:rStyle w:val="refcomments"/>
          <w:color w:val="3E3D40"/>
          <w:sz w:val="20"/>
          <w:szCs w:val="20"/>
        </w:rPr>
        <w:t>URL</w:t>
      </w:r>
      <w:r w:rsidR="00B91A4C" w:rsidRPr="0058217E">
        <w:rPr>
          <w:color w:val="3E3D40"/>
          <w:sz w:val="20"/>
          <w:szCs w:val="20"/>
        </w:rPr>
        <w:t xml:space="preserve">: </w:t>
      </w:r>
      <w:hyperlink r:id="rId15" w:history="1">
        <w:r w:rsidR="00B91A4C" w:rsidRPr="0058217E">
          <w:rPr>
            <w:rStyle w:val="Hyperlink"/>
            <w:sz w:val="20"/>
            <w:szCs w:val="20"/>
          </w:rPr>
          <w:t>http://dianda.cqvip.com/Qikan/Article/Detail?id=7103220306&amp;from=Qikan_Article_Detail</w:t>
        </w:r>
      </w:hyperlink>
      <w:r w:rsidR="00B91A4C" w:rsidRPr="0058217E">
        <w:rPr>
          <w:color w:val="3E3D40"/>
          <w:sz w:val="20"/>
          <w:szCs w:val="20"/>
        </w:rPr>
        <w:t xml:space="preserve"> [</w:t>
      </w:r>
      <w:r w:rsidR="00B91A4C" w:rsidRPr="0058217E">
        <w:rPr>
          <w:rStyle w:val="refcomments"/>
          <w:color w:val="3E3D40"/>
          <w:sz w:val="20"/>
          <w:szCs w:val="20"/>
        </w:rPr>
        <w:t>Accessed</w:t>
      </w:r>
      <w:r w:rsidR="00B91A4C" w:rsidRPr="0058217E">
        <w:rPr>
          <w:color w:val="3E3D40"/>
          <w:sz w:val="20"/>
          <w:szCs w:val="20"/>
        </w:rPr>
        <w:t xml:space="preserve"> </w:t>
      </w:r>
      <w:r w:rsidR="00B91A4C" w:rsidRPr="0058217E">
        <w:rPr>
          <w:rStyle w:val="reflad"/>
          <w:color w:val="3E3D40"/>
          <w:sz w:val="20"/>
          <w:szCs w:val="20"/>
        </w:rPr>
        <w:t>2025</w:t>
      </w:r>
      <w:r w:rsidR="00B91A4C" w:rsidRPr="0058217E">
        <w:rPr>
          <w:color w:val="3E3D40"/>
          <w:sz w:val="20"/>
          <w:szCs w:val="20"/>
        </w:rPr>
        <w:t>-</w:t>
      </w:r>
      <w:r w:rsidR="00B91A4C" w:rsidRPr="0058217E">
        <w:rPr>
          <w:rStyle w:val="refaccesedmonth"/>
          <w:color w:val="3E3D40"/>
          <w:sz w:val="20"/>
          <w:szCs w:val="20"/>
        </w:rPr>
        <w:t>09</w:t>
      </w:r>
      <w:r w:rsidR="00B91A4C" w:rsidRPr="0058217E">
        <w:rPr>
          <w:color w:val="3E3D40"/>
          <w:sz w:val="20"/>
          <w:szCs w:val="20"/>
        </w:rPr>
        <w:t>-</w:t>
      </w:r>
      <w:r w:rsidR="00B91A4C" w:rsidRPr="0058217E">
        <w:rPr>
          <w:rStyle w:val="refaccesedday"/>
          <w:color w:val="3E3D40"/>
          <w:sz w:val="20"/>
          <w:szCs w:val="20"/>
        </w:rPr>
        <w:t>19</w:t>
      </w:r>
      <w:r w:rsidR="00B91A4C" w:rsidRPr="0058217E">
        <w:rPr>
          <w:color w:val="3E3D40"/>
          <w:sz w:val="20"/>
          <w:szCs w:val="20"/>
        </w:rPr>
        <w:t>]</w:t>
      </w:r>
    </w:p>
    <w:p w14:paraId="78D759D3" w14:textId="0A7CD524" w:rsidR="00B91A4C" w:rsidRPr="0058217E" w:rsidRDefault="0058217E" w:rsidP="00B91A4C">
      <w:pPr>
        <w:spacing w:after="225" w:line="420" w:lineRule="atLeast"/>
        <w:ind w:firstLineChars="0" w:firstLine="0"/>
        <w:rPr>
          <w:color w:val="3E3D40"/>
          <w:sz w:val="20"/>
          <w:szCs w:val="20"/>
        </w:rPr>
      </w:pPr>
      <w:r w:rsidRPr="0058217E">
        <w:rPr>
          <w:rStyle w:val="refslno"/>
          <w:color w:val="3E3D40"/>
          <w:sz w:val="20"/>
          <w:szCs w:val="20"/>
        </w:rPr>
        <w:t>34</w:t>
      </w:r>
      <w:r w:rsidR="00B91A4C" w:rsidRPr="0058217E">
        <w:rPr>
          <w:rStyle w:val="refslno"/>
          <w:color w:val="3E3D40"/>
          <w:sz w:val="20"/>
          <w:szCs w:val="20"/>
        </w:rPr>
        <w:t xml:space="preserve">. </w:t>
      </w:r>
      <w:r w:rsidR="00B91A4C" w:rsidRPr="0058217E">
        <w:rPr>
          <w:rStyle w:val="refsurname"/>
          <w:color w:val="3E3D40"/>
          <w:sz w:val="20"/>
          <w:szCs w:val="20"/>
        </w:rPr>
        <w:t>Liu</w:t>
      </w:r>
      <w:r w:rsidR="00B91A4C" w:rsidRPr="0058217E">
        <w:rPr>
          <w:rStyle w:val="refauthor"/>
          <w:color w:val="3E3D40"/>
          <w:sz w:val="20"/>
          <w:szCs w:val="20"/>
        </w:rPr>
        <w:t xml:space="preserve"> </w:t>
      </w:r>
      <w:r w:rsidR="00B91A4C" w:rsidRPr="0058217E">
        <w:rPr>
          <w:rStyle w:val="refgivenname"/>
          <w:color w:val="3E3D40"/>
          <w:sz w:val="20"/>
          <w:szCs w:val="20"/>
        </w:rPr>
        <w:t>R</w:t>
      </w:r>
      <w:r w:rsidR="00B91A4C" w:rsidRPr="0058217E">
        <w:rPr>
          <w:color w:val="3E3D40"/>
          <w:sz w:val="20"/>
          <w:szCs w:val="20"/>
        </w:rPr>
        <w:t xml:space="preserve">, </w:t>
      </w:r>
      <w:r w:rsidR="00B91A4C" w:rsidRPr="0058217E">
        <w:rPr>
          <w:rStyle w:val="refsurname"/>
          <w:color w:val="3E3D40"/>
          <w:sz w:val="20"/>
          <w:szCs w:val="20"/>
        </w:rPr>
        <w:t>Zhang</w:t>
      </w:r>
      <w:r w:rsidR="00B91A4C" w:rsidRPr="0058217E">
        <w:rPr>
          <w:rStyle w:val="refauthor"/>
          <w:color w:val="3E3D40"/>
          <w:sz w:val="20"/>
          <w:szCs w:val="20"/>
        </w:rPr>
        <w:t xml:space="preserve"> </w:t>
      </w:r>
      <w:r w:rsidR="00B91A4C" w:rsidRPr="0058217E">
        <w:rPr>
          <w:rStyle w:val="refgivenname"/>
          <w:color w:val="3E3D40"/>
          <w:sz w:val="20"/>
          <w:szCs w:val="20"/>
        </w:rPr>
        <w:t>K</w:t>
      </w:r>
      <w:r w:rsidR="00B91A4C" w:rsidRPr="0058217E">
        <w:rPr>
          <w:color w:val="3E3D40"/>
          <w:sz w:val="20"/>
          <w:szCs w:val="20"/>
        </w:rPr>
        <w:t xml:space="preserve">, </w:t>
      </w:r>
      <w:r w:rsidR="00B91A4C" w:rsidRPr="0058217E">
        <w:rPr>
          <w:rStyle w:val="refsurname"/>
          <w:color w:val="3E3D40"/>
          <w:sz w:val="20"/>
          <w:szCs w:val="20"/>
        </w:rPr>
        <w:t>Tong</w:t>
      </w:r>
      <w:r w:rsidR="00B91A4C" w:rsidRPr="0058217E">
        <w:rPr>
          <w:rStyle w:val="refauthor"/>
          <w:color w:val="3E3D40"/>
          <w:sz w:val="20"/>
          <w:szCs w:val="20"/>
        </w:rPr>
        <w:t xml:space="preserve"> </w:t>
      </w:r>
      <w:r w:rsidR="00B91A4C" w:rsidRPr="0058217E">
        <w:rPr>
          <w:rStyle w:val="refgivenname"/>
          <w:color w:val="3E3D40"/>
          <w:sz w:val="20"/>
          <w:szCs w:val="20"/>
        </w:rPr>
        <w:t>QY</w:t>
      </w:r>
      <w:r w:rsidR="00B91A4C" w:rsidRPr="0058217E">
        <w:rPr>
          <w:color w:val="3E3D40"/>
          <w:sz w:val="20"/>
          <w:szCs w:val="20"/>
        </w:rPr>
        <w:t xml:space="preserve">, </w:t>
      </w:r>
      <w:r w:rsidR="00B91A4C" w:rsidRPr="0058217E">
        <w:rPr>
          <w:rStyle w:val="refsurname"/>
          <w:color w:val="3E3D40"/>
          <w:sz w:val="20"/>
          <w:szCs w:val="20"/>
        </w:rPr>
        <w:t>Cui</w:t>
      </w:r>
      <w:r w:rsidR="00B91A4C" w:rsidRPr="0058217E">
        <w:rPr>
          <w:rStyle w:val="refauthor"/>
          <w:color w:val="3E3D40"/>
          <w:sz w:val="20"/>
          <w:szCs w:val="20"/>
        </w:rPr>
        <w:t xml:space="preserve"> </w:t>
      </w:r>
      <w:r w:rsidR="00B91A4C" w:rsidRPr="0058217E">
        <w:rPr>
          <w:rStyle w:val="refgivenname"/>
          <w:color w:val="3E3D40"/>
          <w:sz w:val="20"/>
          <w:szCs w:val="20"/>
        </w:rPr>
        <w:t>GW</w:t>
      </w:r>
      <w:r w:rsidR="00B91A4C" w:rsidRPr="0058217E">
        <w:rPr>
          <w:color w:val="3E3D40"/>
          <w:sz w:val="20"/>
          <w:szCs w:val="20"/>
        </w:rPr>
        <w:t xml:space="preserve">, </w:t>
      </w:r>
      <w:r w:rsidR="00B91A4C" w:rsidRPr="0058217E">
        <w:rPr>
          <w:rStyle w:val="refsurname"/>
          <w:color w:val="3E3D40"/>
          <w:sz w:val="20"/>
          <w:szCs w:val="20"/>
        </w:rPr>
        <w:t>Ma</w:t>
      </w:r>
      <w:r w:rsidR="00B91A4C" w:rsidRPr="0058217E">
        <w:rPr>
          <w:rStyle w:val="refauthor"/>
          <w:color w:val="3E3D40"/>
          <w:sz w:val="20"/>
          <w:szCs w:val="20"/>
        </w:rPr>
        <w:t xml:space="preserve"> </w:t>
      </w:r>
      <w:r w:rsidR="00B91A4C" w:rsidRPr="0058217E">
        <w:rPr>
          <w:rStyle w:val="refgivenname"/>
          <w:color w:val="3E3D40"/>
          <w:sz w:val="20"/>
          <w:szCs w:val="20"/>
        </w:rPr>
        <w:t>W</w:t>
      </w:r>
      <w:r w:rsidR="00B91A4C" w:rsidRPr="0058217E">
        <w:rPr>
          <w:color w:val="3E3D40"/>
          <w:sz w:val="20"/>
          <w:szCs w:val="20"/>
        </w:rPr>
        <w:t xml:space="preserve">, </w:t>
      </w:r>
      <w:r w:rsidR="00B91A4C" w:rsidRPr="0058217E">
        <w:rPr>
          <w:rStyle w:val="refsurname"/>
          <w:color w:val="3E3D40"/>
          <w:sz w:val="20"/>
          <w:szCs w:val="20"/>
        </w:rPr>
        <w:t>Shen</w:t>
      </w:r>
      <w:r w:rsidR="00B91A4C" w:rsidRPr="0058217E">
        <w:rPr>
          <w:rStyle w:val="refauthor"/>
          <w:color w:val="3E3D40"/>
          <w:sz w:val="20"/>
          <w:szCs w:val="20"/>
        </w:rPr>
        <w:t xml:space="preserve"> </w:t>
      </w:r>
      <w:r w:rsidR="00B91A4C" w:rsidRPr="0058217E">
        <w:rPr>
          <w:rStyle w:val="refgivenname"/>
          <w:color w:val="3E3D40"/>
          <w:sz w:val="20"/>
          <w:szCs w:val="20"/>
        </w:rPr>
        <w:t>WD</w:t>
      </w:r>
      <w:r w:rsidR="00B91A4C" w:rsidRPr="0058217E">
        <w:rPr>
          <w:color w:val="3E3D40"/>
          <w:sz w:val="20"/>
          <w:szCs w:val="20"/>
        </w:rPr>
        <w:t xml:space="preserve">. </w:t>
      </w:r>
      <w:r w:rsidR="00B91A4C" w:rsidRPr="0058217E">
        <w:rPr>
          <w:rStyle w:val="refarticletitle"/>
          <w:color w:val="3E3D40"/>
          <w:sz w:val="20"/>
          <w:szCs w:val="20"/>
        </w:rPr>
        <w:t>Acupuncture for post-stroke depression: a systematic review and meta-analysis</w:t>
      </w:r>
      <w:r w:rsidR="00B91A4C" w:rsidRPr="0058217E">
        <w:rPr>
          <w:color w:val="3E3D40"/>
          <w:sz w:val="20"/>
          <w:szCs w:val="20"/>
        </w:rPr>
        <w:t xml:space="preserve">. </w:t>
      </w:r>
      <w:r w:rsidR="00B91A4C" w:rsidRPr="0058217E">
        <w:rPr>
          <w:rStyle w:val="refjournaltitle"/>
          <w:color w:val="3E3D40"/>
          <w:sz w:val="20"/>
          <w:szCs w:val="20"/>
        </w:rPr>
        <w:t>BMC Complement Med Ther</w:t>
      </w:r>
      <w:r w:rsidR="00B91A4C" w:rsidRPr="0058217E">
        <w:rPr>
          <w:color w:val="3E3D40"/>
          <w:sz w:val="20"/>
          <w:szCs w:val="20"/>
        </w:rPr>
        <w:t xml:space="preserve">. </w:t>
      </w:r>
      <w:r w:rsidR="00B91A4C" w:rsidRPr="0058217E">
        <w:rPr>
          <w:rStyle w:val="refmonth"/>
          <w:color w:val="3E3D40"/>
          <w:sz w:val="20"/>
          <w:szCs w:val="20"/>
        </w:rPr>
        <w:t>Apr</w:t>
      </w:r>
      <w:r w:rsidR="00B91A4C" w:rsidRPr="0058217E">
        <w:rPr>
          <w:color w:val="3E3D40"/>
          <w:sz w:val="20"/>
          <w:szCs w:val="20"/>
        </w:rPr>
        <w:t xml:space="preserve"> </w:t>
      </w:r>
      <w:r w:rsidR="00B91A4C" w:rsidRPr="0058217E">
        <w:rPr>
          <w:rStyle w:val="refday"/>
          <w:color w:val="3E3D40"/>
          <w:sz w:val="20"/>
          <w:szCs w:val="20"/>
        </w:rPr>
        <w:t>1</w:t>
      </w:r>
      <w:r w:rsidR="00B91A4C" w:rsidRPr="0058217E">
        <w:rPr>
          <w:color w:val="3E3D40"/>
          <w:sz w:val="20"/>
          <w:szCs w:val="20"/>
        </w:rPr>
        <w:t xml:space="preserve">, </w:t>
      </w:r>
      <w:r w:rsidR="00B91A4C" w:rsidRPr="0058217E">
        <w:rPr>
          <w:rStyle w:val="refyear"/>
          <w:color w:val="3E3D40"/>
          <w:sz w:val="20"/>
          <w:szCs w:val="20"/>
        </w:rPr>
        <w:t>2021</w:t>
      </w:r>
      <w:r w:rsidR="00B91A4C" w:rsidRPr="0058217E">
        <w:rPr>
          <w:color w:val="3E3D40"/>
          <w:sz w:val="20"/>
          <w:szCs w:val="20"/>
        </w:rPr>
        <w:t>;</w:t>
      </w:r>
      <w:r w:rsidR="00B91A4C" w:rsidRPr="0058217E">
        <w:rPr>
          <w:rStyle w:val="refvolume"/>
          <w:color w:val="3E3D40"/>
          <w:sz w:val="20"/>
          <w:szCs w:val="20"/>
        </w:rPr>
        <w:t>21</w:t>
      </w:r>
      <w:r w:rsidR="00B91A4C" w:rsidRPr="0058217E">
        <w:rPr>
          <w:color w:val="3E3D40"/>
          <w:sz w:val="20"/>
          <w:szCs w:val="20"/>
        </w:rPr>
        <w:t>(</w:t>
      </w:r>
      <w:r w:rsidR="00B91A4C" w:rsidRPr="0058217E">
        <w:rPr>
          <w:rStyle w:val="refissue"/>
          <w:color w:val="3E3D40"/>
          <w:sz w:val="20"/>
          <w:szCs w:val="20"/>
        </w:rPr>
        <w:t>1</w:t>
      </w:r>
      <w:r w:rsidR="00B91A4C" w:rsidRPr="0058217E">
        <w:rPr>
          <w:color w:val="3E3D40"/>
          <w:sz w:val="20"/>
          <w:szCs w:val="20"/>
        </w:rPr>
        <w:t>):</w:t>
      </w:r>
      <w:r w:rsidR="00B91A4C" w:rsidRPr="0058217E">
        <w:rPr>
          <w:rStyle w:val="refelocation"/>
          <w:color w:val="3E3D40"/>
          <w:sz w:val="20"/>
          <w:szCs w:val="20"/>
        </w:rPr>
        <w:t>109</w:t>
      </w:r>
      <w:r w:rsidR="00B91A4C" w:rsidRPr="0058217E">
        <w:rPr>
          <w:color w:val="3E3D40"/>
          <w:sz w:val="20"/>
          <w:szCs w:val="20"/>
        </w:rPr>
        <w:t>. [</w:t>
      </w:r>
      <w:proofErr w:type="spellStart"/>
      <w:r w:rsidR="00B91A4C" w:rsidRPr="0058217E">
        <w:rPr>
          <w:rStyle w:val="refcomments"/>
          <w:color w:val="3E3D40"/>
          <w:sz w:val="20"/>
          <w:szCs w:val="20"/>
        </w:rPr>
        <w:t>doi</w:t>
      </w:r>
      <w:proofErr w:type="spellEnd"/>
      <w:r w:rsidR="00B91A4C" w:rsidRPr="0058217E">
        <w:rPr>
          <w:color w:val="3E3D40"/>
          <w:sz w:val="20"/>
          <w:szCs w:val="20"/>
        </w:rPr>
        <w:t>: ] [</w:t>
      </w:r>
      <w:r w:rsidR="00B91A4C" w:rsidRPr="0058217E">
        <w:rPr>
          <w:rStyle w:val="refcomments"/>
          <w:color w:val="3E3D40"/>
          <w:sz w:val="20"/>
          <w:szCs w:val="20"/>
        </w:rPr>
        <w:t>Medline</w:t>
      </w:r>
      <w:r w:rsidR="00B91A4C" w:rsidRPr="0058217E">
        <w:rPr>
          <w:color w:val="3E3D40"/>
          <w:sz w:val="20"/>
          <w:szCs w:val="20"/>
        </w:rPr>
        <w:t xml:space="preserve">: </w:t>
      </w:r>
      <w:r w:rsidR="00B91A4C" w:rsidRPr="0058217E">
        <w:rPr>
          <w:rStyle w:val="refpmid"/>
          <w:color w:val="3E3D40"/>
          <w:sz w:val="20"/>
          <w:szCs w:val="20"/>
        </w:rPr>
        <w:t>33794857</w:t>
      </w:r>
      <w:r w:rsidR="00B91A4C" w:rsidRPr="0058217E">
        <w:rPr>
          <w:color w:val="3E3D40"/>
          <w:sz w:val="20"/>
          <w:szCs w:val="20"/>
        </w:rPr>
        <w:t>]</w:t>
      </w:r>
    </w:p>
    <w:p w14:paraId="789DDCEC" w14:textId="7312B107" w:rsidR="00B91A4C" w:rsidRPr="0058217E" w:rsidRDefault="0058217E" w:rsidP="00B91A4C">
      <w:pPr>
        <w:spacing w:after="225" w:line="420" w:lineRule="atLeast"/>
        <w:ind w:firstLineChars="0" w:firstLine="0"/>
        <w:rPr>
          <w:color w:val="3E3D40"/>
          <w:sz w:val="20"/>
          <w:szCs w:val="20"/>
        </w:rPr>
      </w:pPr>
      <w:r w:rsidRPr="0058217E">
        <w:rPr>
          <w:rStyle w:val="refslno"/>
          <w:color w:val="3E3D40"/>
          <w:sz w:val="20"/>
          <w:szCs w:val="20"/>
        </w:rPr>
        <w:t>35</w:t>
      </w:r>
      <w:r w:rsidR="00B91A4C" w:rsidRPr="0058217E">
        <w:rPr>
          <w:rStyle w:val="refslno"/>
          <w:color w:val="3E3D40"/>
          <w:sz w:val="20"/>
          <w:szCs w:val="20"/>
        </w:rPr>
        <w:t xml:space="preserve">. </w:t>
      </w:r>
      <w:r w:rsidR="00B91A4C" w:rsidRPr="0058217E">
        <w:rPr>
          <w:rStyle w:val="refsurname"/>
          <w:color w:val="3E3D40"/>
          <w:sz w:val="20"/>
          <w:szCs w:val="20"/>
        </w:rPr>
        <w:t>Zhang</w:t>
      </w:r>
      <w:r w:rsidR="00B91A4C" w:rsidRPr="0058217E">
        <w:rPr>
          <w:rStyle w:val="refauthor"/>
          <w:color w:val="3E3D40"/>
          <w:sz w:val="20"/>
          <w:szCs w:val="20"/>
        </w:rPr>
        <w:t xml:space="preserve"> </w:t>
      </w:r>
      <w:r w:rsidR="00B91A4C" w:rsidRPr="0058217E">
        <w:rPr>
          <w:rStyle w:val="refgivenname"/>
          <w:color w:val="3E3D40"/>
          <w:sz w:val="20"/>
          <w:szCs w:val="20"/>
        </w:rPr>
        <w:t>L</w:t>
      </w:r>
      <w:r w:rsidR="00B91A4C" w:rsidRPr="0058217E">
        <w:rPr>
          <w:color w:val="3E3D40"/>
          <w:sz w:val="20"/>
          <w:szCs w:val="20"/>
        </w:rPr>
        <w:t xml:space="preserve">, </w:t>
      </w:r>
      <w:r w:rsidR="00B91A4C" w:rsidRPr="0058217E">
        <w:rPr>
          <w:rStyle w:val="refsurname"/>
          <w:color w:val="3E3D40"/>
          <w:sz w:val="20"/>
          <w:szCs w:val="20"/>
        </w:rPr>
        <w:t>Chen</w:t>
      </w:r>
      <w:r w:rsidR="00B91A4C" w:rsidRPr="0058217E">
        <w:rPr>
          <w:rStyle w:val="refauthor"/>
          <w:color w:val="3E3D40"/>
          <w:sz w:val="20"/>
          <w:szCs w:val="20"/>
        </w:rPr>
        <w:t xml:space="preserve"> </w:t>
      </w:r>
      <w:r w:rsidR="00B91A4C" w:rsidRPr="0058217E">
        <w:rPr>
          <w:rStyle w:val="refgivenname"/>
          <w:color w:val="3E3D40"/>
          <w:sz w:val="20"/>
          <w:szCs w:val="20"/>
        </w:rPr>
        <w:t>B</w:t>
      </w:r>
      <w:r w:rsidR="00B91A4C" w:rsidRPr="0058217E">
        <w:rPr>
          <w:color w:val="3E3D40"/>
          <w:sz w:val="20"/>
          <w:szCs w:val="20"/>
        </w:rPr>
        <w:t xml:space="preserve">, </w:t>
      </w:r>
      <w:r w:rsidR="00B91A4C" w:rsidRPr="0058217E">
        <w:rPr>
          <w:rStyle w:val="refsurname"/>
          <w:color w:val="3E3D40"/>
          <w:sz w:val="20"/>
          <w:szCs w:val="20"/>
        </w:rPr>
        <w:t>Yao</w:t>
      </w:r>
      <w:r w:rsidR="00B91A4C" w:rsidRPr="0058217E">
        <w:rPr>
          <w:rStyle w:val="refauthor"/>
          <w:color w:val="3E3D40"/>
          <w:sz w:val="20"/>
          <w:szCs w:val="20"/>
        </w:rPr>
        <w:t xml:space="preserve"> </w:t>
      </w:r>
      <w:r w:rsidR="00B91A4C" w:rsidRPr="0058217E">
        <w:rPr>
          <w:rStyle w:val="refgivenname"/>
          <w:color w:val="3E3D40"/>
          <w:sz w:val="20"/>
          <w:szCs w:val="20"/>
        </w:rPr>
        <w:t>Q</w:t>
      </w:r>
      <w:r w:rsidR="00B91A4C" w:rsidRPr="0058217E">
        <w:rPr>
          <w:color w:val="3E3D40"/>
          <w:sz w:val="20"/>
          <w:szCs w:val="20"/>
        </w:rPr>
        <w:t xml:space="preserve">, </w:t>
      </w:r>
      <w:r w:rsidR="00B91A4C" w:rsidRPr="0058217E">
        <w:rPr>
          <w:rStyle w:val="refetal"/>
          <w:color w:val="3E3D40"/>
          <w:sz w:val="20"/>
          <w:szCs w:val="20"/>
        </w:rPr>
        <w:t>et al</w:t>
      </w:r>
      <w:r w:rsidR="00B91A4C" w:rsidRPr="0058217E">
        <w:rPr>
          <w:color w:val="3E3D40"/>
          <w:sz w:val="20"/>
          <w:szCs w:val="20"/>
        </w:rPr>
        <w:t xml:space="preserve">. </w:t>
      </w:r>
      <w:r w:rsidR="00B91A4C" w:rsidRPr="0058217E">
        <w:rPr>
          <w:rStyle w:val="refarticletitle"/>
          <w:color w:val="3E3D40"/>
          <w:sz w:val="20"/>
          <w:szCs w:val="20"/>
        </w:rPr>
        <w:t>Comparison between acupuncture and antidepressant therapy for the treatment of poststroke depression</w:t>
      </w:r>
      <w:r w:rsidR="00B91A4C" w:rsidRPr="0058217E">
        <w:rPr>
          <w:color w:val="3E3D40"/>
          <w:sz w:val="20"/>
          <w:szCs w:val="20"/>
        </w:rPr>
        <w:t xml:space="preserve">. </w:t>
      </w:r>
      <w:r w:rsidR="00B91A4C" w:rsidRPr="0058217E">
        <w:rPr>
          <w:rStyle w:val="refjournaltitle"/>
          <w:color w:val="3E3D40"/>
          <w:sz w:val="20"/>
          <w:szCs w:val="20"/>
        </w:rPr>
        <w:t>Medicine (Abingdon)</w:t>
      </w:r>
      <w:r w:rsidR="00B91A4C" w:rsidRPr="0058217E">
        <w:rPr>
          <w:color w:val="3E3D40"/>
          <w:sz w:val="20"/>
          <w:szCs w:val="20"/>
        </w:rPr>
        <w:t xml:space="preserve">. </w:t>
      </w:r>
      <w:r w:rsidR="00B91A4C" w:rsidRPr="0058217E">
        <w:rPr>
          <w:rStyle w:val="refyear"/>
          <w:color w:val="3E3D40"/>
          <w:sz w:val="20"/>
          <w:szCs w:val="20"/>
        </w:rPr>
        <w:t>2021</w:t>
      </w:r>
      <w:r w:rsidR="00B91A4C" w:rsidRPr="0058217E">
        <w:rPr>
          <w:color w:val="3E3D40"/>
          <w:sz w:val="20"/>
          <w:szCs w:val="20"/>
        </w:rPr>
        <w:t>;</w:t>
      </w:r>
      <w:r w:rsidR="00B91A4C" w:rsidRPr="0058217E">
        <w:rPr>
          <w:rStyle w:val="refvolume"/>
          <w:color w:val="3E3D40"/>
          <w:sz w:val="20"/>
          <w:szCs w:val="20"/>
        </w:rPr>
        <w:t>100</w:t>
      </w:r>
      <w:r w:rsidR="00B91A4C" w:rsidRPr="0058217E">
        <w:rPr>
          <w:color w:val="3E3D40"/>
          <w:sz w:val="20"/>
          <w:szCs w:val="20"/>
        </w:rPr>
        <w:t>(</w:t>
      </w:r>
      <w:r w:rsidR="00B91A4C" w:rsidRPr="0058217E">
        <w:rPr>
          <w:rStyle w:val="refissue"/>
          <w:color w:val="3E3D40"/>
          <w:sz w:val="20"/>
          <w:szCs w:val="20"/>
        </w:rPr>
        <w:t>22</w:t>
      </w:r>
      <w:r w:rsidR="00B91A4C" w:rsidRPr="0058217E">
        <w:rPr>
          <w:color w:val="3E3D40"/>
          <w:sz w:val="20"/>
          <w:szCs w:val="20"/>
        </w:rPr>
        <w:t>):</w:t>
      </w:r>
      <w:r w:rsidR="00B91A4C" w:rsidRPr="0058217E">
        <w:rPr>
          <w:rStyle w:val="refelocation"/>
          <w:color w:val="3E3D40"/>
          <w:sz w:val="20"/>
          <w:szCs w:val="20"/>
        </w:rPr>
        <w:t>e25950</w:t>
      </w:r>
      <w:r w:rsidR="00B91A4C" w:rsidRPr="0058217E">
        <w:rPr>
          <w:color w:val="3E3D40"/>
          <w:sz w:val="20"/>
          <w:szCs w:val="20"/>
        </w:rPr>
        <w:t>. [</w:t>
      </w:r>
      <w:proofErr w:type="spellStart"/>
      <w:r w:rsidR="00B91A4C" w:rsidRPr="0058217E">
        <w:rPr>
          <w:rStyle w:val="refcomments"/>
          <w:color w:val="3E3D40"/>
          <w:sz w:val="20"/>
          <w:szCs w:val="20"/>
        </w:rPr>
        <w:t>doi</w:t>
      </w:r>
      <w:proofErr w:type="spellEnd"/>
      <w:r w:rsidR="00B91A4C" w:rsidRPr="0058217E">
        <w:rPr>
          <w:color w:val="3E3D40"/>
          <w:sz w:val="20"/>
          <w:szCs w:val="20"/>
        </w:rPr>
        <w:t>: ] [</w:t>
      </w:r>
      <w:r w:rsidR="00B91A4C" w:rsidRPr="0058217E">
        <w:rPr>
          <w:rStyle w:val="refcomments"/>
          <w:color w:val="3E3D40"/>
          <w:sz w:val="20"/>
          <w:szCs w:val="20"/>
        </w:rPr>
        <w:t>Medline</w:t>
      </w:r>
      <w:r w:rsidR="00B91A4C" w:rsidRPr="0058217E">
        <w:rPr>
          <w:color w:val="3E3D40"/>
          <w:sz w:val="20"/>
          <w:szCs w:val="20"/>
        </w:rPr>
        <w:t xml:space="preserve">: </w:t>
      </w:r>
      <w:r w:rsidR="00B91A4C" w:rsidRPr="0058217E">
        <w:rPr>
          <w:rStyle w:val="refpmid"/>
          <w:color w:val="3E3D40"/>
          <w:sz w:val="20"/>
          <w:szCs w:val="20"/>
        </w:rPr>
        <w:t>34087835</w:t>
      </w:r>
      <w:r w:rsidR="00B91A4C" w:rsidRPr="0058217E">
        <w:rPr>
          <w:color w:val="3E3D40"/>
          <w:sz w:val="20"/>
          <w:szCs w:val="20"/>
        </w:rPr>
        <w:t>]</w:t>
      </w:r>
    </w:p>
    <w:p w14:paraId="5B3151E1" w14:textId="38BC5946" w:rsidR="00B91A4C" w:rsidRPr="0058217E" w:rsidRDefault="0058217E" w:rsidP="00B91A4C">
      <w:pPr>
        <w:spacing w:after="225" w:line="420" w:lineRule="atLeast"/>
        <w:ind w:firstLineChars="0" w:firstLine="0"/>
        <w:rPr>
          <w:color w:val="3E3D40"/>
          <w:sz w:val="20"/>
          <w:szCs w:val="20"/>
        </w:rPr>
      </w:pPr>
      <w:r w:rsidRPr="0058217E">
        <w:rPr>
          <w:rStyle w:val="refslno"/>
          <w:color w:val="3E3D40"/>
          <w:sz w:val="20"/>
          <w:szCs w:val="20"/>
        </w:rPr>
        <w:t>36</w:t>
      </w:r>
      <w:r w:rsidR="00B91A4C" w:rsidRPr="0058217E">
        <w:rPr>
          <w:rStyle w:val="refslno"/>
          <w:color w:val="3E3D40"/>
          <w:sz w:val="20"/>
          <w:szCs w:val="20"/>
        </w:rPr>
        <w:t xml:space="preserve">. </w:t>
      </w:r>
      <w:r w:rsidR="00B91A4C" w:rsidRPr="0058217E">
        <w:rPr>
          <w:rStyle w:val="refsurname"/>
          <w:color w:val="3E3D40"/>
          <w:sz w:val="20"/>
          <w:szCs w:val="20"/>
        </w:rPr>
        <w:t>Wang</w:t>
      </w:r>
      <w:r w:rsidR="00B91A4C" w:rsidRPr="0058217E">
        <w:rPr>
          <w:rStyle w:val="refauthor"/>
          <w:color w:val="3E3D40"/>
          <w:sz w:val="20"/>
          <w:szCs w:val="20"/>
        </w:rPr>
        <w:t xml:space="preserve"> </w:t>
      </w:r>
      <w:r w:rsidR="00B91A4C" w:rsidRPr="0058217E">
        <w:rPr>
          <w:rStyle w:val="refgivenname"/>
          <w:color w:val="3E3D40"/>
          <w:sz w:val="20"/>
          <w:szCs w:val="20"/>
        </w:rPr>
        <w:t>X</w:t>
      </w:r>
      <w:r w:rsidR="00B91A4C" w:rsidRPr="0058217E">
        <w:rPr>
          <w:color w:val="3E3D40"/>
          <w:sz w:val="20"/>
          <w:szCs w:val="20"/>
        </w:rPr>
        <w:t xml:space="preserve">, </w:t>
      </w:r>
      <w:r w:rsidR="00B91A4C" w:rsidRPr="0058217E">
        <w:rPr>
          <w:rStyle w:val="refsurname"/>
          <w:color w:val="3E3D40"/>
          <w:sz w:val="20"/>
          <w:szCs w:val="20"/>
        </w:rPr>
        <w:t>Cai</w:t>
      </w:r>
      <w:r w:rsidR="00B91A4C" w:rsidRPr="0058217E">
        <w:rPr>
          <w:rStyle w:val="refauthor"/>
          <w:color w:val="3E3D40"/>
          <w:sz w:val="20"/>
          <w:szCs w:val="20"/>
        </w:rPr>
        <w:t xml:space="preserve"> </w:t>
      </w:r>
      <w:r w:rsidR="00B91A4C" w:rsidRPr="0058217E">
        <w:rPr>
          <w:rStyle w:val="refgivenname"/>
          <w:color w:val="3E3D40"/>
          <w:sz w:val="20"/>
          <w:szCs w:val="20"/>
        </w:rPr>
        <w:t>W</w:t>
      </w:r>
      <w:r w:rsidR="00B91A4C" w:rsidRPr="0058217E">
        <w:rPr>
          <w:color w:val="3E3D40"/>
          <w:sz w:val="20"/>
          <w:szCs w:val="20"/>
        </w:rPr>
        <w:t xml:space="preserve">, </w:t>
      </w:r>
      <w:r w:rsidR="00B91A4C" w:rsidRPr="0058217E">
        <w:rPr>
          <w:rStyle w:val="refsurname"/>
          <w:color w:val="3E3D40"/>
          <w:sz w:val="20"/>
          <w:szCs w:val="20"/>
        </w:rPr>
        <w:t>Wang</w:t>
      </w:r>
      <w:r w:rsidR="00B91A4C" w:rsidRPr="0058217E">
        <w:rPr>
          <w:rStyle w:val="refauthor"/>
          <w:color w:val="3E3D40"/>
          <w:sz w:val="20"/>
          <w:szCs w:val="20"/>
        </w:rPr>
        <w:t xml:space="preserve"> </w:t>
      </w:r>
      <w:r w:rsidR="00B91A4C" w:rsidRPr="0058217E">
        <w:rPr>
          <w:rStyle w:val="refgivenname"/>
          <w:color w:val="3E3D40"/>
          <w:sz w:val="20"/>
          <w:szCs w:val="20"/>
        </w:rPr>
        <w:t>Y</w:t>
      </w:r>
      <w:r w:rsidR="00B91A4C" w:rsidRPr="0058217E">
        <w:rPr>
          <w:color w:val="3E3D40"/>
          <w:sz w:val="20"/>
          <w:szCs w:val="20"/>
        </w:rPr>
        <w:t xml:space="preserve">, </w:t>
      </w:r>
      <w:r w:rsidR="00B91A4C" w:rsidRPr="0058217E">
        <w:rPr>
          <w:rStyle w:val="refsurname"/>
          <w:color w:val="3E3D40"/>
          <w:sz w:val="20"/>
          <w:szCs w:val="20"/>
        </w:rPr>
        <w:t>Huang</w:t>
      </w:r>
      <w:r w:rsidR="00B91A4C" w:rsidRPr="0058217E">
        <w:rPr>
          <w:rStyle w:val="refauthor"/>
          <w:color w:val="3E3D40"/>
          <w:sz w:val="20"/>
          <w:szCs w:val="20"/>
        </w:rPr>
        <w:t xml:space="preserve"> </w:t>
      </w:r>
      <w:r w:rsidR="00B91A4C" w:rsidRPr="0058217E">
        <w:rPr>
          <w:rStyle w:val="refgivenname"/>
          <w:color w:val="3E3D40"/>
          <w:sz w:val="20"/>
          <w:szCs w:val="20"/>
        </w:rPr>
        <w:t>S</w:t>
      </w:r>
      <w:r w:rsidR="00B91A4C" w:rsidRPr="0058217E">
        <w:rPr>
          <w:color w:val="3E3D40"/>
          <w:sz w:val="20"/>
          <w:szCs w:val="20"/>
        </w:rPr>
        <w:t xml:space="preserve">, </w:t>
      </w:r>
      <w:r w:rsidR="00B91A4C" w:rsidRPr="0058217E">
        <w:rPr>
          <w:rStyle w:val="refsurname"/>
          <w:color w:val="3E3D40"/>
          <w:sz w:val="20"/>
          <w:szCs w:val="20"/>
        </w:rPr>
        <w:t>Zhang</w:t>
      </w:r>
      <w:r w:rsidR="00B91A4C" w:rsidRPr="0058217E">
        <w:rPr>
          <w:rStyle w:val="refauthor"/>
          <w:color w:val="3E3D40"/>
          <w:sz w:val="20"/>
          <w:szCs w:val="20"/>
        </w:rPr>
        <w:t xml:space="preserve"> </w:t>
      </w:r>
      <w:r w:rsidR="00B91A4C" w:rsidRPr="0058217E">
        <w:rPr>
          <w:rStyle w:val="refgivenname"/>
          <w:color w:val="3E3D40"/>
          <w:sz w:val="20"/>
          <w:szCs w:val="20"/>
        </w:rPr>
        <w:t>Q</w:t>
      </w:r>
      <w:r w:rsidR="00B91A4C" w:rsidRPr="0058217E">
        <w:rPr>
          <w:color w:val="3E3D40"/>
          <w:sz w:val="20"/>
          <w:szCs w:val="20"/>
        </w:rPr>
        <w:t xml:space="preserve">, </w:t>
      </w:r>
      <w:r w:rsidR="00B91A4C" w:rsidRPr="0058217E">
        <w:rPr>
          <w:rStyle w:val="refsurname"/>
          <w:color w:val="3E3D40"/>
          <w:sz w:val="20"/>
          <w:szCs w:val="20"/>
        </w:rPr>
        <w:t>Wang</w:t>
      </w:r>
      <w:r w:rsidR="00B91A4C" w:rsidRPr="0058217E">
        <w:rPr>
          <w:rStyle w:val="refauthor"/>
          <w:color w:val="3E3D40"/>
          <w:sz w:val="20"/>
          <w:szCs w:val="20"/>
        </w:rPr>
        <w:t xml:space="preserve"> </w:t>
      </w:r>
      <w:r w:rsidR="00B91A4C" w:rsidRPr="0058217E">
        <w:rPr>
          <w:rStyle w:val="refgivenname"/>
          <w:color w:val="3E3D40"/>
          <w:sz w:val="20"/>
          <w:szCs w:val="20"/>
        </w:rPr>
        <w:t>F</w:t>
      </w:r>
      <w:r w:rsidR="00B91A4C" w:rsidRPr="0058217E">
        <w:rPr>
          <w:color w:val="3E3D40"/>
          <w:sz w:val="20"/>
          <w:szCs w:val="20"/>
        </w:rPr>
        <w:t xml:space="preserve">. </w:t>
      </w:r>
      <w:r w:rsidR="00B91A4C" w:rsidRPr="0058217E">
        <w:rPr>
          <w:rStyle w:val="refarticletitle"/>
          <w:color w:val="3E3D40"/>
          <w:sz w:val="20"/>
          <w:szCs w:val="20"/>
        </w:rPr>
        <w:t>Is electroacupuncture an effective and safe treatment for poststroke depression? An updated systematic review and meta-analysis</w:t>
      </w:r>
      <w:r w:rsidR="00B91A4C" w:rsidRPr="0058217E">
        <w:rPr>
          <w:color w:val="3E3D40"/>
          <w:sz w:val="20"/>
          <w:szCs w:val="20"/>
        </w:rPr>
        <w:t xml:space="preserve">. </w:t>
      </w:r>
      <w:r w:rsidR="00B91A4C" w:rsidRPr="0058217E">
        <w:rPr>
          <w:rStyle w:val="refjournaltitle"/>
          <w:color w:val="3E3D40"/>
          <w:sz w:val="20"/>
          <w:szCs w:val="20"/>
        </w:rPr>
        <w:t>Biomed Res Int</w:t>
      </w:r>
      <w:r w:rsidR="00B91A4C" w:rsidRPr="0058217E">
        <w:rPr>
          <w:color w:val="3E3D40"/>
          <w:sz w:val="20"/>
          <w:szCs w:val="20"/>
        </w:rPr>
        <w:t xml:space="preserve">. </w:t>
      </w:r>
      <w:r w:rsidR="00B91A4C" w:rsidRPr="0058217E">
        <w:rPr>
          <w:rStyle w:val="refyear"/>
          <w:color w:val="3E3D40"/>
          <w:sz w:val="20"/>
          <w:szCs w:val="20"/>
        </w:rPr>
        <w:t>2021</w:t>
      </w:r>
      <w:r w:rsidR="00B91A4C" w:rsidRPr="0058217E">
        <w:rPr>
          <w:color w:val="3E3D40"/>
          <w:sz w:val="20"/>
          <w:szCs w:val="20"/>
        </w:rPr>
        <w:t>;</w:t>
      </w:r>
      <w:r w:rsidR="00B91A4C" w:rsidRPr="0058217E">
        <w:rPr>
          <w:rStyle w:val="refvolume"/>
          <w:color w:val="3E3D40"/>
          <w:sz w:val="20"/>
          <w:szCs w:val="20"/>
        </w:rPr>
        <w:t>2021</w:t>
      </w:r>
      <w:r w:rsidR="00B91A4C" w:rsidRPr="0058217E">
        <w:rPr>
          <w:color w:val="3E3D40"/>
          <w:sz w:val="20"/>
          <w:szCs w:val="20"/>
        </w:rPr>
        <w:t>(</w:t>
      </w:r>
      <w:r w:rsidR="00B91A4C" w:rsidRPr="0058217E">
        <w:rPr>
          <w:rStyle w:val="refissue"/>
          <w:color w:val="3E3D40"/>
          <w:sz w:val="20"/>
          <w:szCs w:val="20"/>
        </w:rPr>
        <w:t>1</w:t>
      </w:r>
      <w:r w:rsidR="00B91A4C" w:rsidRPr="0058217E">
        <w:rPr>
          <w:color w:val="3E3D40"/>
          <w:sz w:val="20"/>
          <w:szCs w:val="20"/>
        </w:rPr>
        <w:t>):</w:t>
      </w:r>
      <w:r w:rsidR="00B91A4C" w:rsidRPr="0058217E">
        <w:rPr>
          <w:rStyle w:val="reffpage"/>
          <w:color w:val="3E3D40"/>
          <w:sz w:val="20"/>
          <w:szCs w:val="20"/>
        </w:rPr>
        <w:t>8661162</w:t>
      </w:r>
      <w:r w:rsidR="00B91A4C" w:rsidRPr="0058217E">
        <w:rPr>
          <w:color w:val="3E3D40"/>
          <w:sz w:val="20"/>
          <w:szCs w:val="20"/>
        </w:rPr>
        <w:t>. [</w:t>
      </w:r>
      <w:proofErr w:type="spellStart"/>
      <w:r w:rsidR="00B91A4C" w:rsidRPr="0058217E">
        <w:rPr>
          <w:rStyle w:val="refcomments"/>
          <w:color w:val="3E3D40"/>
          <w:sz w:val="20"/>
          <w:szCs w:val="20"/>
        </w:rPr>
        <w:t>doi</w:t>
      </w:r>
      <w:proofErr w:type="spellEnd"/>
      <w:r w:rsidR="00B91A4C" w:rsidRPr="0058217E">
        <w:rPr>
          <w:color w:val="3E3D40"/>
          <w:sz w:val="20"/>
          <w:szCs w:val="20"/>
        </w:rPr>
        <w:t>: ] [</w:t>
      </w:r>
      <w:r w:rsidR="00B91A4C" w:rsidRPr="0058217E">
        <w:rPr>
          <w:rStyle w:val="refcomments"/>
          <w:color w:val="3E3D40"/>
          <w:sz w:val="20"/>
          <w:szCs w:val="20"/>
        </w:rPr>
        <w:t>Medline</w:t>
      </w:r>
      <w:r w:rsidR="00B91A4C" w:rsidRPr="0058217E">
        <w:rPr>
          <w:color w:val="3E3D40"/>
          <w:sz w:val="20"/>
          <w:szCs w:val="20"/>
        </w:rPr>
        <w:t xml:space="preserve">: </w:t>
      </w:r>
      <w:r w:rsidR="00B91A4C" w:rsidRPr="0058217E">
        <w:rPr>
          <w:rStyle w:val="refpmid"/>
          <w:color w:val="3E3D40"/>
          <w:sz w:val="20"/>
          <w:szCs w:val="20"/>
        </w:rPr>
        <w:t>34485527</w:t>
      </w:r>
      <w:r w:rsidR="00B91A4C" w:rsidRPr="0058217E">
        <w:rPr>
          <w:color w:val="3E3D40"/>
          <w:sz w:val="20"/>
          <w:szCs w:val="20"/>
        </w:rPr>
        <w:t>]</w:t>
      </w:r>
    </w:p>
    <w:p w14:paraId="0E1F003B" w14:textId="6A774036" w:rsidR="00B91A4C" w:rsidRPr="0058217E" w:rsidRDefault="0058217E" w:rsidP="00B91A4C">
      <w:pPr>
        <w:spacing w:after="225" w:line="420" w:lineRule="atLeast"/>
        <w:ind w:firstLineChars="0" w:firstLine="0"/>
        <w:rPr>
          <w:color w:val="3E3D40"/>
          <w:sz w:val="20"/>
          <w:szCs w:val="20"/>
        </w:rPr>
      </w:pPr>
      <w:r w:rsidRPr="0058217E">
        <w:rPr>
          <w:rStyle w:val="refslno"/>
          <w:color w:val="3E3D40"/>
          <w:sz w:val="20"/>
          <w:szCs w:val="20"/>
        </w:rPr>
        <w:t>37</w:t>
      </w:r>
      <w:r w:rsidR="00B91A4C" w:rsidRPr="0058217E">
        <w:rPr>
          <w:rStyle w:val="refslno"/>
          <w:color w:val="3E3D40"/>
          <w:sz w:val="20"/>
          <w:szCs w:val="20"/>
        </w:rPr>
        <w:t xml:space="preserve">. </w:t>
      </w:r>
      <w:r w:rsidR="00B91A4C" w:rsidRPr="0058217E">
        <w:rPr>
          <w:rStyle w:val="refsurname"/>
          <w:color w:val="3E3D40"/>
          <w:sz w:val="20"/>
          <w:szCs w:val="20"/>
        </w:rPr>
        <w:t>Wang</w:t>
      </w:r>
      <w:r w:rsidR="00B91A4C" w:rsidRPr="0058217E">
        <w:rPr>
          <w:rStyle w:val="refauthor"/>
          <w:color w:val="3E3D40"/>
          <w:sz w:val="20"/>
          <w:szCs w:val="20"/>
        </w:rPr>
        <w:t xml:space="preserve"> </w:t>
      </w:r>
      <w:r w:rsidR="00B91A4C" w:rsidRPr="0058217E">
        <w:rPr>
          <w:rStyle w:val="refgivenname"/>
          <w:color w:val="3E3D40"/>
          <w:sz w:val="20"/>
          <w:szCs w:val="20"/>
        </w:rPr>
        <w:t>Y</w:t>
      </w:r>
      <w:r w:rsidR="00B91A4C" w:rsidRPr="0058217E">
        <w:rPr>
          <w:color w:val="3E3D40"/>
          <w:sz w:val="20"/>
          <w:szCs w:val="20"/>
        </w:rPr>
        <w:t xml:space="preserve">, </w:t>
      </w:r>
      <w:r w:rsidR="00B91A4C" w:rsidRPr="0058217E">
        <w:rPr>
          <w:rStyle w:val="refsurname"/>
          <w:color w:val="3E3D40"/>
          <w:sz w:val="20"/>
          <w:szCs w:val="20"/>
        </w:rPr>
        <w:t>Yuan</w:t>
      </w:r>
      <w:r w:rsidR="00B91A4C" w:rsidRPr="0058217E">
        <w:rPr>
          <w:rStyle w:val="refauthor"/>
          <w:color w:val="3E3D40"/>
          <w:sz w:val="20"/>
          <w:szCs w:val="20"/>
        </w:rPr>
        <w:t xml:space="preserve"> </w:t>
      </w:r>
      <w:r w:rsidR="00B91A4C" w:rsidRPr="0058217E">
        <w:rPr>
          <w:rStyle w:val="refgivenname"/>
          <w:color w:val="3E3D40"/>
          <w:sz w:val="20"/>
          <w:szCs w:val="20"/>
        </w:rPr>
        <w:t>C</w:t>
      </w:r>
      <w:r w:rsidR="00B91A4C" w:rsidRPr="0058217E">
        <w:rPr>
          <w:color w:val="3E3D40"/>
          <w:sz w:val="20"/>
          <w:szCs w:val="20"/>
        </w:rPr>
        <w:t xml:space="preserve">, </w:t>
      </w:r>
      <w:r w:rsidR="00B91A4C" w:rsidRPr="0058217E">
        <w:rPr>
          <w:rStyle w:val="refsurname"/>
          <w:color w:val="3E3D40"/>
          <w:sz w:val="20"/>
          <w:szCs w:val="20"/>
        </w:rPr>
        <w:t>Yang</w:t>
      </w:r>
      <w:r w:rsidR="00B91A4C" w:rsidRPr="0058217E">
        <w:rPr>
          <w:rStyle w:val="refauthor"/>
          <w:color w:val="3E3D40"/>
          <w:sz w:val="20"/>
          <w:szCs w:val="20"/>
        </w:rPr>
        <w:t xml:space="preserve"> </w:t>
      </w:r>
      <w:r w:rsidR="00B91A4C" w:rsidRPr="0058217E">
        <w:rPr>
          <w:rStyle w:val="refgivenname"/>
          <w:color w:val="3E3D40"/>
          <w:sz w:val="20"/>
          <w:szCs w:val="20"/>
        </w:rPr>
        <w:t>J</w:t>
      </w:r>
      <w:r w:rsidR="00B91A4C" w:rsidRPr="0058217E">
        <w:rPr>
          <w:color w:val="3E3D40"/>
          <w:sz w:val="20"/>
          <w:szCs w:val="20"/>
        </w:rPr>
        <w:t xml:space="preserve">, </w:t>
      </w:r>
      <w:r w:rsidR="00B91A4C" w:rsidRPr="0058217E">
        <w:rPr>
          <w:rStyle w:val="refsurname"/>
          <w:color w:val="3E3D40"/>
          <w:sz w:val="20"/>
          <w:szCs w:val="20"/>
        </w:rPr>
        <w:t>Li</w:t>
      </w:r>
      <w:r w:rsidR="00B91A4C" w:rsidRPr="0058217E">
        <w:rPr>
          <w:rStyle w:val="refauthor"/>
          <w:color w:val="3E3D40"/>
          <w:sz w:val="20"/>
          <w:szCs w:val="20"/>
        </w:rPr>
        <w:t xml:space="preserve"> </w:t>
      </w:r>
      <w:r w:rsidR="00B91A4C" w:rsidRPr="0058217E">
        <w:rPr>
          <w:rStyle w:val="refgivenname"/>
          <w:color w:val="3E3D40"/>
          <w:sz w:val="20"/>
          <w:szCs w:val="20"/>
        </w:rPr>
        <w:t>J</w:t>
      </w:r>
      <w:r w:rsidR="00B91A4C" w:rsidRPr="0058217E">
        <w:rPr>
          <w:color w:val="3E3D40"/>
          <w:sz w:val="20"/>
          <w:szCs w:val="20"/>
        </w:rPr>
        <w:t xml:space="preserve">, </w:t>
      </w:r>
      <w:r w:rsidR="00B91A4C" w:rsidRPr="0058217E">
        <w:rPr>
          <w:rStyle w:val="refsurname"/>
          <w:color w:val="3E3D40"/>
          <w:sz w:val="20"/>
          <w:szCs w:val="20"/>
        </w:rPr>
        <w:t>Huang</w:t>
      </w:r>
      <w:r w:rsidR="00B91A4C" w:rsidRPr="0058217E">
        <w:rPr>
          <w:rStyle w:val="refauthor"/>
          <w:color w:val="3E3D40"/>
          <w:sz w:val="20"/>
          <w:szCs w:val="20"/>
        </w:rPr>
        <w:t xml:space="preserve"> </w:t>
      </w:r>
      <w:r w:rsidR="00B91A4C" w:rsidRPr="0058217E">
        <w:rPr>
          <w:rStyle w:val="refgivenname"/>
          <w:color w:val="3E3D40"/>
          <w:sz w:val="20"/>
          <w:szCs w:val="20"/>
        </w:rPr>
        <w:t>H</w:t>
      </w:r>
      <w:r w:rsidR="00B91A4C" w:rsidRPr="0058217E">
        <w:rPr>
          <w:color w:val="3E3D40"/>
          <w:sz w:val="20"/>
          <w:szCs w:val="20"/>
        </w:rPr>
        <w:t xml:space="preserve">. </w:t>
      </w:r>
      <w:r w:rsidR="00B91A4C" w:rsidRPr="0058217E">
        <w:rPr>
          <w:rStyle w:val="refarticletitle"/>
          <w:color w:val="3E3D40"/>
          <w:sz w:val="20"/>
          <w:szCs w:val="20"/>
        </w:rPr>
        <w:t>A systematic review of the efficacy and safety of acupuncture in treating post-stroke depression [Article in Chinese]</w:t>
      </w:r>
      <w:r w:rsidR="00B91A4C" w:rsidRPr="0058217E">
        <w:rPr>
          <w:color w:val="3E3D40"/>
          <w:sz w:val="20"/>
          <w:szCs w:val="20"/>
        </w:rPr>
        <w:t xml:space="preserve">. </w:t>
      </w:r>
      <w:r w:rsidR="00B91A4C" w:rsidRPr="0058217E">
        <w:rPr>
          <w:rStyle w:val="refjournaltitle"/>
          <w:color w:val="3E3D40"/>
          <w:sz w:val="20"/>
          <w:szCs w:val="20"/>
        </w:rPr>
        <w:t>Shandong Journal of Traditional Chinese Medicine</w:t>
      </w:r>
      <w:r w:rsidR="00B91A4C" w:rsidRPr="0058217E">
        <w:rPr>
          <w:color w:val="3E3D40"/>
          <w:sz w:val="20"/>
          <w:szCs w:val="20"/>
        </w:rPr>
        <w:t xml:space="preserve">. </w:t>
      </w:r>
      <w:r w:rsidR="00B91A4C" w:rsidRPr="0058217E">
        <w:rPr>
          <w:rStyle w:val="refyear"/>
          <w:color w:val="3E3D40"/>
          <w:sz w:val="20"/>
          <w:szCs w:val="20"/>
        </w:rPr>
        <w:t>2021</w:t>
      </w:r>
      <w:r w:rsidR="00B91A4C" w:rsidRPr="0058217E">
        <w:rPr>
          <w:color w:val="3E3D40"/>
          <w:sz w:val="20"/>
          <w:szCs w:val="20"/>
        </w:rPr>
        <w:t>;</w:t>
      </w:r>
      <w:r w:rsidR="00B91A4C" w:rsidRPr="0058217E">
        <w:rPr>
          <w:rStyle w:val="refvolume"/>
          <w:color w:val="3E3D40"/>
          <w:sz w:val="20"/>
          <w:szCs w:val="20"/>
        </w:rPr>
        <w:t>40</w:t>
      </w:r>
      <w:r w:rsidR="00B91A4C" w:rsidRPr="0058217E">
        <w:rPr>
          <w:color w:val="3E3D40"/>
          <w:sz w:val="20"/>
          <w:szCs w:val="20"/>
        </w:rPr>
        <w:t>(</w:t>
      </w:r>
      <w:r w:rsidR="00B91A4C" w:rsidRPr="0058217E">
        <w:rPr>
          <w:rStyle w:val="refissue"/>
          <w:color w:val="3E3D40"/>
          <w:sz w:val="20"/>
          <w:szCs w:val="20"/>
        </w:rPr>
        <w:t>5</w:t>
      </w:r>
      <w:r w:rsidR="00B91A4C" w:rsidRPr="0058217E">
        <w:rPr>
          <w:color w:val="3E3D40"/>
          <w:sz w:val="20"/>
          <w:szCs w:val="20"/>
        </w:rPr>
        <w:t>):</w:t>
      </w:r>
      <w:r w:rsidR="00B91A4C" w:rsidRPr="0058217E">
        <w:rPr>
          <w:rStyle w:val="reffpage"/>
          <w:color w:val="3E3D40"/>
          <w:sz w:val="20"/>
          <w:szCs w:val="20"/>
        </w:rPr>
        <w:t>464</w:t>
      </w:r>
      <w:r w:rsidR="00B91A4C" w:rsidRPr="0058217E">
        <w:rPr>
          <w:color w:val="3E3D40"/>
          <w:sz w:val="20"/>
          <w:szCs w:val="20"/>
        </w:rPr>
        <w:t>-</w:t>
      </w:r>
      <w:r w:rsidR="00B91A4C" w:rsidRPr="0058217E">
        <w:rPr>
          <w:rStyle w:val="reflpage"/>
          <w:color w:val="3E3D40"/>
          <w:sz w:val="20"/>
          <w:szCs w:val="20"/>
        </w:rPr>
        <w:t>470</w:t>
      </w:r>
      <w:r w:rsidR="00B91A4C" w:rsidRPr="0058217E">
        <w:rPr>
          <w:color w:val="3E3D40"/>
          <w:sz w:val="20"/>
          <w:szCs w:val="20"/>
        </w:rPr>
        <w:t xml:space="preserve">. </w:t>
      </w:r>
      <w:r w:rsidR="00B91A4C" w:rsidRPr="0058217E">
        <w:rPr>
          <w:rStyle w:val="refcomments"/>
          <w:color w:val="3E3D40"/>
          <w:sz w:val="20"/>
          <w:szCs w:val="20"/>
        </w:rPr>
        <w:t>URL</w:t>
      </w:r>
      <w:r w:rsidR="00B91A4C" w:rsidRPr="0058217E">
        <w:rPr>
          <w:color w:val="3E3D40"/>
          <w:sz w:val="20"/>
          <w:szCs w:val="20"/>
        </w:rPr>
        <w:t xml:space="preserve">: </w:t>
      </w:r>
      <w:hyperlink r:id="rId16" w:history="1">
        <w:r w:rsidR="00B91A4C" w:rsidRPr="0058217E">
          <w:rPr>
            <w:rStyle w:val="Hyperlink"/>
            <w:sz w:val="20"/>
            <w:szCs w:val="20"/>
          </w:rPr>
          <w:t>https://d.wanfangdata.com.cn/periodical/sdzyzz202105004</w:t>
        </w:r>
      </w:hyperlink>
      <w:r w:rsidR="00B91A4C" w:rsidRPr="0058217E">
        <w:rPr>
          <w:color w:val="3E3D40"/>
          <w:sz w:val="20"/>
          <w:szCs w:val="20"/>
        </w:rPr>
        <w:t xml:space="preserve"> [</w:t>
      </w:r>
      <w:r w:rsidR="00B91A4C" w:rsidRPr="0058217E">
        <w:rPr>
          <w:rStyle w:val="refcomments"/>
          <w:color w:val="3E3D40"/>
          <w:sz w:val="20"/>
          <w:szCs w:val="20"/>
        </w:rPr>
        <w:t>Accessed</w:t>
      </w:r>
      <w:r w:rsidR="00B91A4C" w:rsidRPr="0058217E">
        <w:rPr>
          <w:color w:val="3E3D40"/>
          <w:sz w:val="20"/>
          <w:szCs w:val="20"/>
        </w:rPr>
        <w:t xml:space="preserve"> </w:t>
      </w:r>
      <w:r w:rsidR="00B91A4C" w:rsidRPr="0058217E">
        <w:rPr>
          <w:rStyle w:val="reflad"/>
          <w:color w:val="3E3D40"/>
          <w:sz w:val="20"/>
          <w:szCs w:val="20"/>
        </w:rPr>
        <w:t>2025</w:t>
      </w:r>
      <w:r w:rsidR="00B91A4C" w:rsidRPr="0058217E">
        <w:rPr>
          <w:color w:val="3E3D40"/>
          <w:sz w:val="20"/>
          <w:szCs w:val="20"/>
        </w:rPr>
        <w:t>-</w:t>
      </w:r>
      <w:r w:rsidR="00B91A4C" w:rsidRPr="0058217E">
        <w:rPr>
          <w:rStyle w:val="refaccesedmonth"/>
          <w:color w:val="3E3D40"/>
          <w:sz w:val="20"/>
          <w:szCs w:val="20"/>
        </w:rPr>
        <w:t>09</w:t>
      </w:r>
      <w:r w:rsidR="00B91A4C" w:rsidRPr="0058217E">
        <w:rPr>
          <w:color w:val="3E3D40"/>
          <w:sz w:val="20"/>
          <w:szCs w:val="20"/>
        </w:rPr>
        <w:t>-</w:t>
      </w:r>
      <w:r w:rsidR="00B91A4C" w:rsidRPr="0058217E">
        <w:rPr>
          <w:rStyle w:val="refaccesedday"/>
          <w:color w:val="3E3D40"/>
          <w:sz w:val="20"/>
          <w:szCs w:val="20"/>
        </w:rPr>
        <w:t>19</w:t>
      </w:r>
      <w:r w:rsidR="00B91A4C" w:rsidRPr="0058217E">
        <w:rPr>
          <w:color w:val="3E3D40"/>
          <w:sz w:val="20"/>
          <w:szCs w:val="20"/>
        </w:rPr>
        <w:t>]</w:t>
      </w:r>
    </w:p>
    <w:p w14:paraId="56588297" w14:textId="70B1780B" w:rsidR="00B91A4C" w:rsidRPr="0058217E" w:rsidRDefault="0058217E" w:rsidP="00B91A4C">
      <w:pPr>
        <w:spacing w:after="225" w:line="420" w:lineRule="atLeast"/>
        <w:ind w:firstLineChars="0" w:firstLine="0"/>
        <w:rPr>
          <w:color w:val="3E3D40"/>
          <w:sz w:val="20"/>
          <w:szCs w:val="20"/>
        </w:rPr>
      </w:pPr>
      <w:r w:rsidRPr="0058217E">
        <w:rPr>
          <w:rStyle w:val="refslno"/>
          <w:color w:val="3E3D40"/>
          <w:sz w:val="20"/>
          <w:szCs w:val="20"/>
        </w:rPr>
        <w:t>38</w:t>
      </w:r>
      <w:r w:rsidR="00B91A4C" w:rsidRPr="0058217E">
        <w:rPr>
          <w:rStyle w:val="refslno"/>
          <w:color w:val="3E3D40"/>
          <w:sz w:val="20"/>
          <w:szCs w:val="20"/>
        </w:rPr>
        <w:t xml:space="preserve">. </w:t>
      </w:r>
      <w:r w:rsidR="00B91A4C" w:rsidRPr="0058217E">
        <w:rPr>
          <w:rStyle w:val="refsurname"/>
          <w:color w:val="3E3D40"/>
          <w:sz w:val="20"/>
          <w:szCs w:val="20"/>
        </w:rPr>
        <w:t>Zhang</w:t>
      </w:r>
      <w:r w:rsidR="00B91A4C" w:rsidRPr="0058217E">
        <w:rPr>
          <w:rStyle w:val="refauthor"/>
          <w:color w:val="3E3D40"/>
          <w:sz w:val="20"/>
          <w:szCs w:val="20"/>
        </w:rPr>
        <w:t xml:space="preserve"> </w:t>
      </w:r>
      <w:r w:rsidR="00B91A4C" w:rsidRPr="0058217E">
        <w:rPr>
          <w:rStyle w:val="refgivenname"/>
          <w:color w:val="3E3D40"/>
          <w:sz w:val="20"/>
          <w:szCs w:val="20"/>
        </w:rPr>
        <w:t>MT</w:t>
      </w:r>
      <w:r w:rsidR="00B91A4C" w:rsidRPr="0058217E">
        <w:rPr>
          <w:color w:val="3E3D40"/>
          <w:sz w:val="20"/>
          <w:szCs w:val="20"/>
        </w:rPr>
        <w:t xml:space="preserve">, </w:t>
      </w:r>
      <w:r w:rsidR="00B91A4C" w:rsidRPr="0058217E">
        <w:rPr>
          <w:rStyle w:val="refsurname"/>
          <w:color w:val="3E3D40"/>
          <w:sz w:val="20"/>
          <w:szCs w:val="20"/>
        </w:rPr>
        <w:t>Tan</w:t>
      </w:r>
      <w:r w:rsidR="00B91A4C" w:rsidRPr="0058217E">
        <w:rPr>
          <w:rStyle w:val="refauthor"/>
          <w:color w:val="3E3D40"/>
          <w:sz w:val="20"/>
          <w:szCs w:val="20"/>
        </w:rPr>
        <w:t xml:space="preserve"> </w:t>
      </w:r>
      <w:r w:rsidR="00B91A4C" w:rsidRPr="0058217E">
        <w:rPr>
          <w:rStyle w:val="refgivenname"/>
          <w:color w:val="3E3D40"/>
          <w:sz w:val="20"/>
          <w:szCs w:val="20"/>
        </w:rPr>
        <w:t>K</w:t>
      </w:r>
      <w:r w:rsidR="00B91A4C" w:rsidRPr="0058217E">
        <w:rPr>
          <w:color w:val="3E3D40"/>
          <w:sz w:val="20"/>
          <w:szCs w:val="20"/>
        </w:rPr>
        <w:t xml:space="preserve">, </w:t>
      </w:r>
      <w:r w:rsidR="00B91A4C" w:rsidRPr="0058217E">
        <w:rPr>
          <w:rStyle w:val="refsurname"/>
          <w:color w:val="3E3D40"/>
          <w:sz w:val="20"/>
          <w:szCs w:val="20"/>
        </w:rPr>
        <w:t>Hu</w:t>
      </w:r>
      <w:r w:rsidR="00B91A4C" w:rsidRPr="0058217E">
        <w:rPr>
          <w:rStyle w:val="refauthor"/>
          <w:color w:val="3E3D40"/>
          <w:sz w:val="20"/>
          <w:szCs w:val="20"/>
        </w:rPr>
        <w:t xml:space="preserve"> </w:t>
      </w:r>
      <w:r w:rsidR="00B91A4C" w:rsidRPr="0058217E">
        <w:rPr>
          <w:rStyle w:val="refgivenname"/>
          <w:color w:val="3E3D40"/>
          <w:sz w:val="20"/>
          <w:szCs w:val="20"/>
        </w:rPr>
        <w:t>S</w:t>
      </w:r>
      <w:r w:rsidR="00B91A4C" w:rsidRPr="0058217E">
        <w:rPr>
          <w:color w:val="3E3D40"/>
          <w:sz w:val="20"/>
          <w:szCs w:val="20"/>
        </w:rPr>
        <w:t xml:space="preserve">, </w:t>
      </w:r>
      <w:r w:rsidR="00B91A4C" w:rsidRPr="0058217E">
        <w:rPr>
          <w:rStyle w:val="refsurname"/>
          <w:color w:val="3E3D40"/>
          <w:sz w:val="20"/>
          <w:szCs w:val="20"/>
        </w:rPr>
        <w:t>Liao</w:t>
      </w:r>
      <w:r w:rsidR="00B91A4C" w:rsidRPr="0058217E">
        <w:rPr>
          <w:rStyle w:val="refauthor"/>
          <w:color w:val="3E3D40"/>
          <w:sz w:val="20"/>
          <w:szCs w:val="20"/>
        </w:rPr>
        <w:t xml:space="preserve"> </w:t>
      </w:r>
      <w:r w:rsidR="00B91A4C" w:rsidRPr="0058217E">
        <w:rPr>
          <w:rStyle w:val="refgivenname"/>
          <w:color w:val="3E3D40"/>
          <w:sz w:val="20"/>
          <w:szCs w:val="20"/>
        </w:rPr>
        <w:t>LY</w:t>
      </w:r>
      <w:r w:rsidR="00B91A4C" w:rsidRPr="0058217E">
        <w:rPr>
          <w:color w:val="3E3D40"/>
          <w:sz w:val="20"/>
          <w:szCs w:val="20"/>
        </w:rPr>
        <w:t xml:space="preserve">, </w:t>
      </w:r>
      <w:r w:rsidR="00B91A4C" w:rsidRPr="0058217E">
        <w:rPr>
          <w:rStyle w:val="refsurname"/>
          <w:color w:val="3E3D40"/>
          <w:sz w:val="20"/>
          <w:szCs w:val="20"/>
        </w:rPr>
        <w:t>Shi</w:t>
      </w:r>
      <w:r w:rsidR="00B91A4C" w:rsidRPr="0058217E">
        <w:rPr>
          <w:rStyle w:val="refauthor"/>
          <w:color w:val="3E3D40"/>
          <w:sz w:val="20"/>
          <w:szCs w:val="20"/>
        </w:rPr>
        <w:t xml:space="preserve"> </w:t>
      </w:r>
      <w:r w:rsidR="00B91A4C" w:rsidRPr="0058217E">
        <w:rPr>
          <w:rStyle w:val="refgivenname"/>
          <w:color w:val="3E3D40"/>
          <w:sz w:val="20"/>
          <w:szCs w:val="20"/>
        </w:rPr>
        <w:t>WY</w:t>
      </w:r>
      <w:r w:rsidR="00B91A4C" w:rsidRPr="0058217E">
        <w:rPr>
          <w:color w:val="3E3D40"/>
          <w:sz w:val="20"/>
          <w:szCs w:val="20"/>
        </w:rPr>
        <w:t xml:space="preserve">, </w:t>
      </w:r>
      <w:r w:rsidR="00B91A4C" w:rsidRPr="0058217E">
        <w:rPr>
          <w:rStyle w:val="refsurname"/>
          <w:color w:val="3E3D40"/>
          <w:sz w:val="20"/>
          <w:szCs w:val="20"/>
        </w:rPr>
        <w:t>Zhou</w:t>
      </w:r>
      <w:r w:rsidR="00B91A4C" w:rsidRPr="0058217E">
        <w:rPr>
          <w:rStyle w:val="refauthor"/>
          <w:color w:val="3E3D40"/>
          <w:sz w:val="20"/>
          <w:szCs w:val="20"/>
        </w:rPr>
        <w:t xml:space="preserve"> </w:t>
      </w:r>
      <w:r w:rsidR="00B91A4C" w:rsidRPr="0058217E">
        <w:rPr>
          <w:rStyle w:val="refgivenname"/>
          <w:color w:val="3E3D40"/>
          <w:sz w:val="20"/>
          <w:szCs w:val="20"/>
        </w:rPr>
        <w:t>WJ</w:t>
      </w:r>
      <w:r w:rsidR="00B91A4C" w:rsidRPr="0058217E">
        <w:rPr>
          <w:color w:val="3E3D40"/>
          <w:sz w:val="20"/>
          <w:szCs w:val="20"/>
        </w:rPr>
        <w:t xml:space="preserve">. </w:t>
      </w:r>
      <w:r w:rsidR="00B91A4C" w:rsidRPr="0058217E">
        <w:rPr>
          <w:rStyle w:val="refarticletitle"/>
          <w:color w:val="3E3D40"/>
          <w:sz w:val="20"/>
          <w:szCs w:val="20"/>
        </w:rPr>
        <w:t>Meta-analysis of acupuncture to improve the depressive state and daily life ability of post-stroke depressed patients [Article in Chinese]</w:t>
      </w:r>
      <w:r w:rsidR="00B91A4C" w:rsidRPr="0058217E">
        <w:rPr>
          <w:color w:val="3E3D40"/>
          <w:sz w:val="20"/>
          <w:szCs w:val="20"/>
        </w:rPr>
        <w:t xml:space="preserve">. </w:t>
      </w:r>
      <w:r w:rsidR="00B91A4C" w:rsidRPr="0058217E">
        <w:rPr>
          <w:rStyle w:val="refjournaltitle"/>
          <w:color w:val="3E3D40"/>
          <w:sz w:val="20"/>
          <w:szCs w:val="20"/>
        </w:rPr>
        <w:t xml:space="preserve">Shandong J </w:t>
      </w:r>
      <w:proofErr w:type="spellStart"/>
      <w:r w:rsidR="00B91A4C" w:rsidRPr="0058217E">
        <w:rPr>
          <w:rStyle w:val="refjournaltitle"/>
          <w:color w:val="3E3D40"/>
          <w:sz w:val="20"/>
          <w:szCs w:val="20"/>
        </w:rPr>
        <w:t>Tradit</w:t>
      </w:r>
      <w:proofErr w:type="spellEnd"/>
      <w:r w:rsidR="00B91A4C" w:rsidRPr="0058217E">
        <w:rPr>
          <w:rStyle w:val="refjournaltitle"/>
          <w:color w:val="3E3D40"/>
          <w:sz w:val="20"/>
          <w:szCs w:val="20"/>
        </w:rPr>
        <w:t xml:space="preserve"> Chin Med</w:t>
      </w:r>
      <w:r w:rsidR="00B91A4C" w:rsidRPr="0058217E">
        <w:rPr>
          <w:color w:val="3E3D40"/>
          <w:sz w:val="20"/>
          <w:szCs w:val="20"/>
        </w:rPr>
        <w:t xml:space="preserve">. </w:t>
      </w:r>
      <w:r w:rsidR="00B91A4C" w:rsidRPr="0058217E">
        <w:rPr>
          <w:rStyle w:val="refyear"/>
          <w:color w:val="3E3D40"/>
          <w:sz w:val="20"/>
          <w:szCs w:val="20"/>
        </w:rPr>
        <w:t>2021</w:t>
      </w:r>
      <w:r w:rsidR="00B91A4C" w:rsidRPr="0058217E">
        <w:rPr>
          <w:color w:val="3E3D40"/>
          <w:sz w:val="20"/>
          <w:szCs w:val="20"/>
        </w:rPr>
        <w:t>;</w:t>
      </w:r>
      <w:r w:rsidR="00B91A4C" w:rsidRPr="0058217E">
        <w:rPr>
          <w:rStyle w:val="refvolume"/>
          <w:color w:val="3E3D40"/>
          <w:sz w:val="20"/>
          <w:szCs w:val="20"/>
        </w:rPr>
        <w:t>55</w:t>
      </w:r>
      <w:r w:rsidR="00B91A4C" w:rsidRPr="0058217E">
        <w:rPr>
          <w:color w:val="3E3D40"/>
          <w:sz w:val="20"/>
          <w:szCs w:val="20"/>
        </w:rPr>
        <w:t>(</w:t>
      </w:r>
      <w:r w:rsidR="00B91A4C" w:rsidRPr="0058217E">
        <w:rPr>
          <w:rStyle w:val="refissue"/>
          <w:color w:val="3E3D40"/>
          <w:sz w:val="20"/>
          <w:szCs w:val="20"/>
        </w:rPr>
        <w:t>1</w:t>
      </w:r>
      <w:r w:rsidR="00B91A4C" w:rsidRPr="0058217E">
        <w:rPr>
          <w:color w:val="3E3D40"/>
          <w:sz w:val="20"/>
          <w:szCs w:val="20"/>
        </w:rPr>
        <w:t>):</w:t>
      </w:r>
      <w:r w:rsidR="00B91A4C" w:rsidRPr="0058217E">
        <w:rPr>
          <w:rStyle w:val="reffpage"/>
          <w:color w:val="3E3D40"/>
          <w:sz w:val="20"/>
          <w:szCs w:val="20"/>
        </w:rPr>
        <w:t>13</w:t>
      </w:r>
      <w:r w:rsidR="00B91A4C" w:rsidRPr="0058217E">
        <w:rPr>
          <w:color w:val="3E3D40"/>
          <w:sz w:val="20"/>
          <w:szCs w:val="20"/>
        </w:rPr>
        <w:t>-</w:t>
      </w:r>
      <w:r w:rsidR="00B91A4C" w:rsidRPr="0058217E">
        <w:rPr>
          <w:rStyle w:val="reflpage"/>
          <w:color w:val="3E3D40"/>
          <w:sz w:val="20"/>
          <w:szCs w:val="20"/>
        </w:rPr>
        <w:t>19</w:t>
      </w:r>
      <w:r w:rsidR="00B91A4C" w:rsidRPr="0058217E">
        <w:rPr>
          <w:color w:val="3E3D40"/>
          <w:sz w:val="20"/>
          <w:szCs w:val="20"/>
        </w:rPr>
        <w:t>. [</w:t>
      </w:r>
      <w:r w:rsidR="00B91A4C" w:rsidRPr="0058217E">
        <w:rPr>
          <w:rStyle w:val="refcomments"/>
          <w:color w:val="3E3D40"/>
          <w:sz w:val="20"/>
          <w:szCs w:val="20"/>
        </w:rPr>
        <w:t>Medline</w:t>
      </w:r>
      <w:r w:rsidR="00B91A4C" w:rsidRPr="0058217E">
        <w:rPr>
          <w:color w:val="3E3D40"/>
          <w:sz w:val="20"/>
          <w:szCs w:val="20"/>
        </w:rPr>
        <w:t xml:space="preserve">: </w:t>
      </w:r>
      <w:r w:rsidR="00B91A4C" w:rsidRPr="0058217E">
        <w:rPr>
          <w:rStyle w:val="refpmid"/>
          <w:color w:val="3E3D40"/>
          <w:sz w:val="20"/>
          <w:szCs w:val="20"/>
        </w:rPr>
        <w:t>34392647</w:t>
      </w:r>
      <w:r w:rsidR="00B91A4C" w:rsidRPr="0058217E">
        <w:rPr>
          <w:color w:val="3E3D40"/>
          <w:sz w:val="20"/>
          <w:szCs w:val="20"/>
        </w:rPr>
        <w:t>]</w:t>
      </w:r>
    </w:p>
    <w:p w14:paraId="1C96CCAD" w14:textId="21A7228F" w:rsidR="00B91A4C" w:rsidRPr="0058217E" w:rsidRDefault="0058217E" w:rsidP="00B91A4C">
      <w:pPr>
        <w:spacing w:after="225" w:line="420" w:lineRule="atLeast"/>
        <w:ind w:firstLineChars="0" w:firstLine="0"/>
        <w:rPr>
          <w:color w:val="3E3D40"/>
          <w:sz w:val="20"/>
          <w:szCs w:val="20"/>
        </w:rPr>
      </w:pPr>
      <w:r w:rsidRPr="0058217E">
        <w:rPr>
          <w:rStyle w:val="refslno"/>
          <w:color w:val="3E3D40"/>
          <w:sz w:val="20"/>
          <w:szCs w:val="20"/>
        </w:rPr>
        <w:t>39</w:t>
      </w:r>
      <w:r w:rsidR="00B91A4C" w:rsidRPr="0058217E">
        <w:rPr>
          <w:rStyle w:val="refslno"/>
          <w:color w:val="3E3D40"/>
          <w:sz w:val="20"/>
          <w:szCs w:val="20"/>
        </w:rPr>
        <w:t xml:space="preserve">. </w:t>
      </w:r>
      <w:r w:rsidR="00B91A4C" w:rsidRPr="0058217E">
        <w:rPr>
          <w:rStyle w:val="refsurname"/>
          <w:color w:val="3E3D40"/>
          <w:sz w:val="20"/>
          <w:szCs w:val="20"/>
        </w:rPr>
        <w:t>Lin</w:t>
      </w:r>
      <w:r w:rsidR="00B91A4C" w:rsidRPr="0058217E">
        <w:rPr>
          <w:rStyle w:val="refauthor"/>
          <w:color w:val="3E3D40"/>
          <w:sz w:val="20"/>
          <w:szCs w:val="20"/>
        </w:rPr>
        <w:t xml:space="preserve"> </w:t>
      </w:r>
      <w:r w:rsidR="00B91A4C" w:rsidRPr="0058217E">
        <w:rPr>
          <w:rStyle w:val="refgivenname"/>
          <w:color w:val="3E3D40"/>
          <w:sz w:val="20"/>
          <w:szCs w:val="20"/>
        </w:rPr>
        <w:t>S</w:t>
      </w:r>
      <w:r w:rsidR="00B91A4C" w:rsidRPr="0058217E">
        <w:rPr>
          <w:color w:val="3E3D40"/>
          <w:sz w:val="20"/>
          <w:szCs w:val="20"/>
        </w:rPr>
        <w:t xml:space="preserve">, </w:t>
      </w:r>
      <w:r w:rsidR="00B91A4C" w:rsidRPr="0058217E">
        <w:rPr>
          <w:rStyle w:val="refsurname"/>
          <w:color w:val="3E3D40"/>
          <w:sz w:val="20"/>
          <w:szCs w:val="20"/>
        </w:rPr>
        <w:t>Lu</w:t>
      </w:r>
      <w:r w:rsidR="00B91A4C" w:rsidRPr="0058217E">
        <w:rPr>
          <w:rStyle w:val="refauthor"/>
          <w:color w:val="3E3D40"/>
          <w:sz w:val="20"/>
          <w:szCs w:val="20"/>
        </w:rPr>
        <w:t xml:space="preserve"> </w:t>
      </w:r>
      <w:r w:rsidR="00B91A4C" w:rsidRPr="0058217E">
        <w:rPr>
          <w:rStyle w:val="refgivenname"/>
          <w:color w:val="3E3D40"/>
          <w:sz w:val="20"/>
          <w:szCs w:val="20"/>
        </w:rPr>
        <w:t>C</w:t>
      </w:r>
      <w:r w:rsidR="00B91A4C" w:rsidRPr="0058217E">
        <w:rPr>
          <w:color w:val="3E3D40"/>
          <w:sz w:val="20"/>
          <w:szCs w:val="20"/>
        </w:rPr>
        <w:t xml:space="preserve">, </w:t>
      </w:r>
      <w:r w:rsidR="00B91A4C" w:rsidRPr="0058217E">
        <w:rPr>
          <w:rStyle w:val="refsurname"/>
          <w:color w:val="3E3D40"/>
          <w:sz w:val="20"/>
          <w:szCs w:val="20"/>
        </w:rPr>
        <w:t>Zhuo</w:t>
      </w:r>
      <w:r w:rsidR="00B91A4C" w:rsidRPr="0058217E">
        <w:rPr>
          <w:rStyle w:val="refauthor"/>
          <w:color w:val="3E3D40"/>
          <w:sz w:val="20"/>
          <w:szCs w:val="20"/>
        </w:rPr>
        <w:t xml:space="preserve"> </w:t>
      </w:r>
      <w:r w:rsidR="00B91A4C" w:rsidRPr="0058217E">
        <w:rPr>
          <w:rStyle w:val="refgivenname"/>
          <w:color w:val="3E3D40"/>
          <w:sz w:val="20"/>
          <w:szCs w:val="20"/>
        </w:rPr>
        <w:t>Y</w:t>
      </w:r>
      <w:r w:rsidR="00B91A4C" w:rsidRPr="0058217E">
        <w:rPr>
          <w:color w:val="3E3D40"/>
          <w:sz w:val="20"/>
          <w:szCs w:val="20"/>
        </w:rPr>
        <w:t xml:space="preserve">, </w:t>
      </w:r>
      <w:r w:rsidR="00B91A4C" w:rsidRPr="0058217E">
        <w:rPr>
          <w:rStyle w:val="refsurname"/>
          <w:color w:val="3E3D40"/>
          <w:sz w:val="20"/>
          <w:szCs w:val="20"/>
        </w:rPr>
        <w:t>Yuan</w:t>
      </w:r>
      <w:r w:rsidR="00B91A4C" w:rsidRPr="0058217E">
        <w:rPr>
          <w:rStyle w:val="refauthor"/>
          <w:color w:val="3E3D40"/>
          <w:sz w:val="20"/>
          <w:szCs w:val="20"/>
        </w:rPr>
        <w:t xml:space="preserve"> </w:t>
      </w:r>
      <w:r w:rsidR="00B91A4C" w:rsidRPr="0058217E">
        <w:rPr>
          <w:rStyle w:val="refgivenname"/>
          <w:color w:val="3E3D40"/>
          <w:sz w:val="20"/>
          <w:szCs w:val="20"/>
        </w:rPr>
        <w:t>J</w:t>
      </w:r>
      <w:r w:rsidR="00B91A4C" w:rsidRPr="0058217E">
        <w:rPr>
          <w:color w:val="3E3D40"/>
          <w:sz w:val="20"/>
          <w:szCs w:val="20"/>
        </w:rPr>
        <w:t xml:space="preserve">, </w:t>
      </w:r>
      <w:r w:rsidR="00B91A4C" w:rsidRPr="0058217E">
        <w:rPr>
          <w:rStyle w:val="refsurname"/>
          <w:color w:val="3E3D40"/>
          <w:sz w:val="20"/>
          <w:szCs w:val="20"/>
        </w:rPr>
        <w:t>Zhu</w:t>
      </w:r>
      <w:r w:rsidR="00B91A4C" w:rsidRPr="0058217E">
        <w:rPr>
          <w:rStyle w:val="refauthor"/>
          <w:color w:val="3E3D40"/>
          <w:sz w:val="20"/>
          <w:szCs w:val="20"/>
        </w:rPr>
        <w:t xml:space="preserve"> </w:t>
      </w:r>
      <w:r w:rsidR="00B91A4C" w:rsidRPr="0058217E">
        <w:rPr>
          <w:rStyle w:val="refgivenname"/>
          <w:color w:val="3E3D40"/>
          <w:sz w:val="20"/>
          <w:szCs w:val="20"/>
        </w:rPr>
        <w:t>Y</w:t>
      </w:r>
      <w:r w:rsidR="00B91A4C" w:rsidRPr="0058217E">
        <w:rPr>
          <w:color w:val="3E3D40"/>
          <w:sz w:val="20"/>
          <w:szCs w:val="20"/>
        </w:rPr>
        <w:t xml:space="preserve">, </w:t>
      </w:r>
      <w:r w:rsidR="00B91A4C" w:rsidRPr="0058217E">
        <w:rPr>
          <w:rStyle w:val="refsurname"/>
          <w:color w:val="3E3D40"/>
          <w:sz w:val="20"/>
          <w:szCs w:val="20"/>
        </w:rPr>
        <w:t>Pi</w:t>
      </w:r>
      <w:r w:rsidR="00B91A4C" w:rsidRPr="0058217E">
        <w:rPr>
          <w:rStyle w:val="refauthor"/>
          <w:color w:val="3E3D40"/>
          <w:sz w:val="20"/>
          <w:szCs w:val="20"/>
        </w:rPr>
        <w:t xml:space="preserve"> </w:t>
      </w:r>
      <w:r w:rsidR="00B91A4C" w:rsidRPr="0058217E">
        <w:rPr>
          <w:rStyle w:val="refgivenname"/>
          <w:color w:val="3E3D40"/>
          <w:sz w:val="20"/>
          <w:szCs w:val="20"/>
        </w:rPr>
        <w:t>M</w:t>
      </w:r>
      <w:r w:rsidR="00B91A4C" w:rsidRPr="0058217E">
        <w:rPr>
          <w:color w:val="3E3D40"/>
          <w:sz w:val="20"/>
          <w:szCs w:val="20"/>
        </w:rPr>
        <w:t xml:space="preserve">. </w:t>
      </w:r>
      <w:r w:rsidR="00B91A4C" w:rsidRPr="0058217E">
        <w:rPr>
          <w:rStyle w:val="refarticletitle"/>
          <w:color w:val="3E3D40"/>
          <w:sz w:val="20"/>
          <w:szCs w:val="20"/>
        </w:rPr>
        <w:t>Meta-analysis of the efficacy and safety of brain-awakening acupuncture in the treatment of post-stroke depression [Article in Chinese]</w:t>
      </w:r>
      <w:r w:rsidR="00B91A4C" w:rsidRPr="0058217E">
        <w:rPr>
          <w:color w:val="3E3D40"/>
          <w:sz w:val="20"/>
          <w:szCs w:val="20"/>
        </w:rPr>
        <w:t xml:space="preserve">. </w:t>
      </w:r>
      <w:r w:rsidR="00B91A4C" w:rsidRPr="0058217E">
        <w:rPr>
          <w:rStyle w:val="refjournaltitle"/>
          <w:color w:val="3E3D40"/>
          <w:sz w:val="20"/>
          <w:szCs w:val="20"/>
        </w:rPr>
        <w:t>Journal of Guangzhou University of Chinese Medicine</w:t>
      </w:r>
      <w:r w:rsidR="00B91A4C" w:rsidRPr="0058217E">
        <w:rPr>
          <w:color w:val="3E3D40"/>
          <w:sz w:val="20"/>
          <w:szCs w:val="20"/>
        </w:rPr>
        <w:t xml:space="preserve">. </w:t>
      </w:r>
      <w:r w:rsidR="00B91A4C" w:rsidRPr="0058217E">
        <w:rPr>
          <w:rStyle w:val="refyear"/>
          <w:color w:val="3E3D40"/>
          <w:sz w:val="20"/>
          <w:szCs w:val="20"/>
        </w:rPr>
        <w:t>2022</w:t>
      </w:r>
      <w:r w:rsidR="00B91A4C" w:rsidRPr="0058217E">
        <w:rPr>
          <w:color w:val="3E3D40"/>
          <w:sz w:val="20"/>
          <w:szCs w:val="20"/>
        </w:rPr>
        <w:t>;</w:t>
      </w:r>
      <w:r w:rsidR="00B91A4C" w:rsidRPr="0058217E">
        <w:rPr>
          <w:rStyle w:val="refvolume"/>
          <w:color w:val="3E3D40"/>
          <w:sz w:val="20"/>
          <w:szCs w:val="20"/>
        </w:rPr>
        <w:t>39</w:t>
      </w:r>
      <w:r w:rsidR="00B91A4C" w:rsidRPr="0058217E">
        <w:rPr>
          <w:color w:val="3E3D40"/>
          <w:sz w:val="20"/>
          <w:szCs w:val="20"/>
        </w:rPr>
        <w:t>(</w:t>
      </w:r>
      <w:r w:rsidR="00B91A4C" w:rsidRPr="0058217E">
        <w:rPr>
          <w:rStyle w:val="refissue"/>
          <w:color w:val="3E3D40"/>
          <w:sz w:val="20"/>
          <w:szCs w:val="20"/>
        </w:rPr>
        <w:t>6</w:t>
      </w:r>
      <w:r w:rsidR="00B91A4C" w:rsidRPr="0058217E">
        <w:rPr>
          <w:color w:val="3E3D40"/>
          <w:sz w:val="20"/>
          <w:szCs w:val="20"/>
        </w:rPr>
        <w:t>):</w:t>
      </w:r>
      <w:r w:rsidR="00B91A4C" w:rsidRPr="0058217E">
        <w:rPr>
          <w:rStyle w:val="reffpage"/>
          <w:color w:val="3E3D40"/>
          <w:sz w:val="20"/>
          <w:szCs w:val="20"/>
        </w:rPr>
        <w:t>1453</w:t>
      </w:r>
      <w:r w:rsidR="00B91A4C" w:rsidRPr="0058217E">
        <w:rPr>
          <w:color w:val="3E3D40"/>
          <w:sz w:val="20"/>
          <w:szCs w:val="20"/>
        </w:rPr>
        <w:t>-</w:t>
      </w:r>
      <w:r w:rsidR="00B91A4C" w:rsidRPr="0058217E">
        <w:rPr>
          <w:rStyle w:val="reflpage"/>
          <w:color w:val="3E3D40"/>
          <w:sz w:val="20"/>
          <w:szCs w:val="20"/>
        </w:rPr>
        <w:t>1460</w:t>
      </w:r>
      <w:r w:rsidR="00B91A4C" w:rsidRPr="0058217E">
        <w:rPr>
          <w:color w:val="3E3D40"/>
          <w:sz w:val="20"/>
          <w:szCs w:val="20"/>
        </w:rPr>
        <w:t xml:space="preserve">. </w:t>
      </w:r>
      <w:r w:rsidR="00B91A4C" w:rsidRPr="0058217E">
        <w:rPr>
          <w:rStyle w:val="refcomments"/>
          <w:color w:val="3E3D40"/>
          <w:sz w:val="20"/>
          <w:szCs w:val="20"/>
        </w:rPr>
        <w:t>URL</w:t>
      </w:r>
      <w:r w:rsidR="00B91A4C" w:rsidRPr="0058217E">
        <w:rPr>
          <w:color w:val="3E3D40"/>
          <w:sz w:val="20"/>
          <w:szCs w:val="20"/>
        </w:rPr>
        <w:t xml:space="preserve">: </w:t>
      </w:r>
      <w:hyperlink r:id="rId17" w:history="1">
        <w:r w:rsidR="00B91A4C" w:rsidRPr="0058217E">
          <w:rPr>
            <w:rStyle w:val="Hyperlink"/>
            <w:sz w:val="20"/>
            <w:szCs w:val="20"/>
          </w:rPr>
          <w:t>http://dianda.cqvip.com/Qikan/Article/Detail?id=00002FGN4J4O7JP0MLDO3JP067R&amp;from=Qikan_Article_Detail</w:t>
        </w:r>
      </w:hyperlink>
      <w:r w:rsidR="00B91A4C" w:rsidRPr="0058217E">
        <w:rPr>
          <w:color w:val="3E3D40"/>
          <w:sz w:val="20"/>
          <w:szCs w:val="20"/>
        </w:rPr>
        <w:t xml:space="preserve"> [</w:t>
      </w:r>
      <w:r w:rsidR="00B91A4C" w:rsidRPr="0058217E">
        <w:rPr>
          <w:rStyle w:val="refcomments"/>
          <w:color w:val="3E3D40"/>
          <w:sz w:val="20"/>
          <w:szCs w:val="20"/>
        </w:rPr>
        <w:t>Accessed</w:t>
      </w:r>
      <w:r w:rsidR="00B91A4C" w:rsidRPr="0058217E">
        <w:rPr>
          <w:color w:val="3E3D40"/>
          <w:sz w:val="20"/>
          <w:szCs w:val="20"/>
        </w:rPr>
        <w:t xml:space="preserve"> </w:t>
      </w:r>
      <w:r w:rsidR="00B91A4C" w:rsidRPr="0058217E">
        <w:rPr>
          <w:rStyle w:val="reflad"/>
          <w:color w:val="3E3D40"/>
          <w:sz w:val="20"/>
          <w:szCs w:val="20"/>
        </w:rPr>
        <w:t>2025</w:t>
      </w:r>
      <w:r w:rsidR="00B91A4C" w:rsidRPr="0058217E">
        <w:rPr>
          <w:color w:val="3E3D40"/>
          <w:sz w:val="20"/>
          <w:szCs w:val="20"/>
        </w:rPr>
        <w:t>-</w:t>
      </w:r>
      <w:r w:rsidR="00B91A4C" w:rsidRPr="0058217E">
        <w:rPr>
          <w:rStyle w:val="refaccesedmonth"/>
          <w:color w:val="3E3D40"/>
          <w:sz w:val="20"/>
          <w:szCs w:val="20"/>
        </w:rPr>
        <w:t>09</w:t>
      </w:r>
      <w:r w:rsidR="00B91A4C" w:rsidRPr="0058217E">
        <w:rPr>
          <w:color w:val="3E3D40"/>
          <w:sz w:val="20"/>
          <w:szCs w:val="20"/>
        </w:rPr>
        <w:t>-</w:t>
      </w:r>
      <w:r w:rsidR="00B91A4C" w:rsidRPr="0058217E">
        <w:rPr>
          <w:rStyle w:val="refaccesedday"/>
          <w:color w:val="3E3D40"/>
          <w:sz w:val="20"/>
          <w:szCs w:val="20"/>
        </w:rPr>
        <w:t>19</w:t>
      </w:r>
      <w:r w:rsidR="00B91A4C" w:rsidRPr="0058217E">
        <w:rPr>
          <w:color w:val="3E3D40"/>
          <w:sz w:val="20"/>
          <w:szCs w:val="20"/>
        </w:rPr>
        <w:t>]</w:t>
      </w:r>
    </w:p>
    <w:p w14:paraId="6036B8F3" w14:textId="55C7E650" w:rsidR="00B91A4C" w:rsidRPr="0058217E" w:rsidRDefault="0058217E" w:rsidP="00B91A4C">
      <w:pPr>
        <w:spacing w:after="225" w:line="420" w:lineRule="atLeast"/>
        <w:ind w:firstLineChars="0" w:firstLine="0"/>
        <w:rPr>
          <w:color w:val="3E3D40"/>
          <w:sz w:val="20"/>
          <w:szCs w:val="20"/>
        </w:rPr>
      </w:pPr>
      <w:r w:rsidRPr="0058217E">
        <w:rPr>
          <w:rStyle w:val="refslno"/>
          <w:color w:val="3E3D40"/>
          <w:sz w:val="20"/>
          <w:szCs w:val="20"/>
        </w:rPr>
        <w:t>40</w:t>
      </w:r>
      <w:r w:rsidR="00B91A4C" w:rsidRPr="0058217E">
        <w:rPr>
          <w:rStyle w:val="refslno"/>
          <w:color w:val="3E3D40"/>
          <w:sz w:val="20"/>
          <w:szCs w:val="20"/>
        </w:rPr>
        <w:t xml:space="preserve">. </w:t>
      </w:r>
      <w:r w:rsidR="00B91A4C" w:rsidRPr="0058217E">
        <w:rPr>
          <w:rStyle w:val="refsurname"/>
          <w:color w:val="3E3D40"/>
          <w:sz w:val="20"/>
          <w:szCs w:val="20"/>
        </w:rPr>
        <w:t>Jiang</w:t>
      </w:r>
      <w:r w:rsidR="00B91A4C" w:rsidRPr="0058217E">
        <w:rPr>
          <w:rStyle w:val="refauthor"/>
          <w:color w:val="3E3D40"/>
          <w:sz w:val="20"/>
          <w:szCs w:val="20"/>
        </w:rPr>
        <w:t xml:space="preserve"> </w:t>
      </w:r>
      <w:r w:rsidR="00B91A4C" w:rsidRPr="0058217E">
        <w:rPr>
          <w:rStyle w:val="refgivenname"/>
          <w:color w:val="3E3D40"/>
          <w:sz w:val="20"/>
          <w:szCs w:val="20"/>
        </w:rPr>
        <w:t>W</w:t>
      </w:r>
      <w:r w:rsidR="00B91A4C" w:rsidRPr="0058217E">
        <w:rPr>
          <w:color w:val="3E3D40"/>
          <w:sz w:val="20"/>
          <w:szCs w:val="20"/>
        </w:rPr>
        <w:t xml:space="preserve">, </w:t>
      </w:r>
      <w:r w:rsidR="00B91A4C" w:rsidRPr="0058217E">
        <w:rPr>
          <w:rStyle w:val="refsurname"/>
          <w:color w:val="3E3D40"/>
          <w:sz w:val="20"/>
          <w:szCs w:val="20"/>
        </w:rPr>
        <w:t>Jiang</w:t>
      </w:r>
      <w:r w:rsidR="00B91A4C" w:rsidRPr="0058217E">
        <w:rPr>
          <w:rStyle w:val="refauthor"/>
          <w:color w:val="3E3D40"/>
          <w:sz w:val="20"/>
          <w:szCs w:val="20"/>
        </w:rPr>
        <w:t xml:space="preserve"> </w:t>
      </w:r>
      <w:r w:rsidR="00B91A4C" w:rsidRPr="0058217E">
        <w:rPr>
          <w:rStyle w:val="refgivenname"/>
          <w:color w:val="3E3D40"/>
          <w:sz w:val="20"/>
          <w:szCs w:val="20"/>
        </w:rPr>
        <w:t>X</w:t>
      </w:r>
      <w:r w:rsidR="00B91A4C" w:rsidRPr="0058217E">
        <w:rPr>
          <w:color w:val="3E3D40"/>
          <w:sz w:val="20"/>
          <w:szCs w:val="20"/>
        </w:rPr>
        <w:t xml:space="preserve">, </w:t>
      </w:r>
      <w:r w:rsidR="00B91A4C" w:rsidRPr="0058217E">
        <w:rPr>
          <w:rStyle w:val="refsurname"/>
          <w:color w:val="3E3D40"/>
          <w:sz w:val="20"/>
          <w:szCs w:val="20"/>
        </w:rPr>
        <w:t>Yu</w:t>
      </w:r>
      <w:r w:rsidR="00B91A4C" w:rsidRPr="0058217E">
        <w:rPr>
          <w:rStyle w:val="refauthor"/>
          <w:color w:val="3E3D40"/>
          <w:sz w:val="20"/>
          <w:szCs w:val="20"/>
        </w:rPr>
        <w:t xml:space="preserve"> </w:t>
      </w:r>
      <w:r w:rsidR="00B91A4C" w:rsidRPr="0058217E">
        <w:rPr>
          <w:rStyle w:val="refgivenname"/>
          <w:color w:val="3E3D40"/>
          <w:sz w:val="20"/>
          <w:szCs w:val="20"/>
        </w:rPr>
        <w:t>T</w:t>
      </w:r>
      <w:r w:rsidR="00B91A4C" w:rsidRPr="0058217E">
        <w:rPr>
          <w:color w:val="3E3D40"/>
          <w:sz w:val="20"/>
          <w:szCs w:val="20"/>
        </w:rPr>
        <w:t xml:space="preserve">, </w:t>
      </w:r>
      <w:r w:rsidR="00B91A4C" w:rsidRPr="0058217E">
        <w:rPr>
          <w:rStyle w:val="refsurname"/>
          <w:color w:val="3E3D40"/>
          <w:sz w:val="20"/>
          <w:szCs w:val="20"/>
        </w:rPr>
        <w:t>Gao</w:t>
      </w:r>
      <w:r w:rsidR="00B91A4C" w:rsidRPr="0058217E">
        <w:rPr>
          <w:rStyle w:val="refauthor"/>
          <w:color w:val="3E3D40"/>
          <w:sz w:val="20"/>
          <w:szCs w:val="20"/>
        </w:rPr>
        <w:t xml:space="preserve"> </w:t>
      </w:r>
      <w:r w:rsidR="00B91A4C" w:rsidRPr="0058217E">
        <w:rPr>
          <w:rStyle w:val="refgivenname"/>
          <w:color w:val="3E3D40"/>
          <w:sz w:val="20"/>
          <w:szCs w:val="20"/>
        </w:rPr>
        <w:t>Y</w:t>
      </w:r>
      <w:r w:rsidR="00B91A4C" w:rsidRPr="0058217E">
        <w:rPr>
          <w:color w:val="3E3D40"/>
          <w:sz w:val="20"/>
          <w:szCs w:val="20"/>
        </w:rPr>
        <w:t xml:space="preserve">, </w:t>
      </w:r>
      <w:r w:rsidR="00B91A4C" w:rsidRPr="0058217E">
        <w:rPr>
          <w:rStyle w:val="refsurname"/>
          <w:color w:val="3E3D40"/>
          <w:sz w:val="20"/>
          <w:szCs w:val="20"/>
        </w:rPr>
        <w:t>Sun</w:t>
      </w:r>
      <w:r w:rsidR="00B91A4C" w:rsidRPr="0058217E">
        <w:rPr>
          <w:rStyle w:val="refauthor"/>
          <w:color w:val="3E3D40"/>
          <w:sz w:val="20"/>
          <w:szCs w:val="20"/>
        </w:rPr>
        <w:t xml:space="preserve"> </w:t>
      </w:r>
      <w:r w:rsidR="00B91A4C" w:rsidRPr="0058217E">
        <w:rPr>
          <w:rStyle w:val="refgivenname"/>
          <w:color w:val="3E3D40"/>
          <w:sz w:val="20"/>
          <w:szCs w:val="20"/>
        </w:rPr>
        <w:t>Y</w:t>
      </w:r>
      <w:r w:rsidR="00B91A4C" w:rsidRPr="0058217E">
        <w:rPr>
          <w:color w:val="3E3D40"/>
          <w:sz w:val="20"/>
          <w:szCs w:val="20"/>
        </w:rPr>
        <w:t xml:space="preserve">. </w:t>
      </w:r>
      <w:r w:rsidR="00B91A4C" w:rsidRPr="0058217E">
        <w:rPr>
          <w:rStyle w:val="refarticletitle"/>
          <w:color w:val="3E3D40"/>
          <w:sz w:val="20"/>
          <w:szCs w:val="20"/>
        </w:rPr>
        <w:t>Efficacy and safety of scalp acupuncture for poststroke depression: a meta-analysis and systematic review</w:t>
      </w:r>
      <w:r w:rsidR="00B91A4C" w:rsidRPr="0058217E">
        <w:rPr>
          <w:color w:val="3E3D40"/>
          <w:sz w:val="20"/>
          <w:szCs w:val="20"/>
        </w:rPr>
        <w:t xml:space="preserve">. </w:t>
      </w:r>
      <w:r w:rsidR="00B91A4C" w:rsidRPr="0058217E">
        <w:rPr>
          <w:rStyle w:val="refjournaltitle"/>
          <w:color w:val="3E3D40"/>
          <w:sz w:val="20"/>
          <w:szCs w:val="20"/>
        </w:rPr>
        <w:t>Medicine (Baltimore)</w:t>
      </w:r>
      <w:r w:rsidR="00B91A4C" w:rsidRPr="0058217E">
        <w:rPr>
          <w:color w:val="3E3D40"/>
          <w:sz w:val="20"/>
          <w:szCs w:val="20"/>
        </w:rPr>
        <w:t xml:space="preserve">. </w:t>
      </w:r>
      <w:r w:rsidR="00B91A4C" w:rsidRPr="0058217E">
        <w:rPr>
          <w:rStyle w:val="refmonth"/>
          <w:color w:val="3E3D40"/>
          <w:sz w:val="20"/>
          <w:szCs w:val="20"/>
        </w:rPr>
        <w:t>Aug</w:t>
      </w:r>
      <w:r w:rsidR="00B91A4C" w:rsidRPr="0058217E">
        <w:rPr>
          <w:color w:val="3E3D40"/>
          <w:sz w:val="20"/>
          <w:szCs w:val="20"/>
        </w:rPr>
        <w:t xml:space="preserve"> </w:t>
      </w:r>
      <w:r w:rsidR="00B91A4C" w:rsidRPr="0058217E">
        <w:rPr>
          <w:rStyle w:val="refday"/>
          <w:color w:val="3E3D40"/>
          <w:sz w:val="20"/>
          <w:szCs w:val="20"/>
        </w:rPr>
        <w:t>4</w:t>
      </w:r>
      <w:r w:rsidR="00B91A4C" w:rsidRPr="0058217E">
        <w:rPr>
          <w:color w:val="3E3D40"/>
          <w:sz w:val="20"/>
          <w:szCs w:val="20"/>
        </w:rPr>
        <w:t xml:space="preserve">, </w:t>
      </w:r>
      <w:r w:rsidR="00B91A4C" w:rsidRPr="0058217E">
        <w:rPr>
          <w:rStyle w:val="refyear"/>
          <w:color w:val="3E3D40"/>
          <w:sz w:val="20"/>
          <w:szCs w:val="20"/>
        </w:rPr>
        <w:t>2023</w:t>
      </w:r>
      <w:r w:rsidR="00B91A4C" w:rsidRPr="0058217E">
        <w:rPr>
          <w:color w:val="3E3D40"/>
          <w:sz w:val="20"/>
          <w:szCs w:val="20"/>
        </w:rPr>
        <w:t>;</w:t>
      </w:r>
      <w:r w:rsidR="00B91A4C" w:rsidRPr="0058217E">
        <w:rPr>
          <w:rStyle w:val="refvolume"/>
          <w:color w:val="3E3D40"/>
          <w:sz w:val="20"/>
          <w:szCs w:val="20"/>
        </w:rPr>
        <w:t>102</w:t>
      </w:r>
      <w:r w:rsidR="00B91A4C" w:rsidRPr="0058217E">
        <w:rPr>
          <w:color w:val="3E3D40"/>
          <w:sz w:val="20"/>
          <w:szCs w:val="20"/>
        </w:rPr>
        <w:t>(</w:t>
      </w:r>
      <w:r w:rsidR="00B91A4C" w:rsidRPr="0058217E">
        <w:rPr>
          <w:rStyle w:val="refissue"/>
          <w:color w:val="3E3D40"/>
          <w:sz w:val="20"/>
          <w:szCs w:val="20"/>
        </w:rPr>
        <w:t>31</w:t>
      </w:r>
      <w:r w:rsidR="00B91A4C" w:rsidRPr="0058217E">
        <w:rPr>
          <w:color w:val="3E3D40"/>
          <w:sz w:val="20"/>
          <w:szCs w:val="20"/>
        </w:rPr>
        <w:t>):</w:t>
      </w:r>
      <w:r w:rsidR="00B91A4C" w:rsidRPr="0058217E">
        <w:rPr>
          <w:rStyle w:val="refelocation"/>
          <w:color w:val="3E3D40"/>
          <w:sz w:val="20"/>
          <w:szCs w:val="20"/>
        </w:rPr>
        <w:t>e34561</w:t>
      </w:r>
      <w:r w:rsidR="00B91A4C" w:rsidRPr="0058217E">
        <w:rPr>
          <w:color w:val="3E3D40"/>
          <w:sz w:val="20"/>
          <w:szCs w:val="20"/>
        </w:rPr>
        <w:t>. [</w:t>
      </w:r>
      <w:proofErr w:type="spellStart"/>
      <w:r w:rsidR="00B91A4C" w:rsidRPr="0058217E">
        <w:rPr>
          <w:rStyle w:val="refcomments"/>
          <w:color w:val="3E3D40"/>
          <w:sz w:val="20"/>
          <w:szCs w:val="20"/>
        </w:rPr>
        <w:t>doi</w:t>
      </w:r>
      <w:proofErr w:type="spellEnd"/>
      <w:r w:rsidR="00B91A4C" w:rsidRPr="0058217E">
        <w:rPr>
          <w:color w:val="3E3D40"/>
          <w:sz w:val="20"/>
          <w:szCs w:val="20"/>
        </w:rPr>
        <w:t>: ] [</w:t>
      </w:r>
      <w:r w:rsidR="00B91A4C" w:rsidRPr="0058217E">
        <w:rPr>
          <w:rStyle w:val="refcomments"/>
          <w:color w:val="3E3D40"/>
          <w:sz w:val="20"/>
          <w:szCs w:val="20"/>
        </w:rPr>
        <w:t>Medline</w:t>
      </w:r>
      <w:r w:rsidR="00B91A4C" w:rsidRPr="0058217E">
        <w:rPr>
          <w:color w:val="3E3D40"/>
          <w:sz w:val="20"/>
          <w:szCs w:val="20"/>
        </w:rPr>
        <w:t xml:space="preserve">: </w:t>
      </w:r>
      <w:r w:rsidR="00B91A4C" w:rsidRPr="0058217E">
        <w:rPr>
          <w:rStyle w:val="refpmid"/>
          <w:color w:val="3E3D40"/>
          <w:sz w:val="20"/>
          <w:szCs w:val="20"/>
        </w:rPr>
        <w:t>37543780</w:t>
      </w:r>
      <w:r w:rsidR="00B91A4C" w:rsidRPr="0058217E">
        <w:rPr>
          <w:color w:val="3E3D40"/>
          <w:sz w:val="20"/>
          <w:szCs w:val="20"/>
        </w:rPr>
        <w:t>]</w:t>
      </w:r>
    </w:p>
    <w:p w14:paraId="5087C5F6" w14:textId="2EC8A06A" w:rsidR="00C42F3F" w:rsidRPr="00C42F3F" w:rsidRDefault="00B91A4C" w:rsidP="00B91A4C">
      <w:pPr>
        <w:ind w:firstLineChars="0" w:firstLine="0"/>
        <w:rPr>
          <w:sz w:val="20"/>
          <w:szCs w:val="20"/>
        </w:rPr>
      </w:pPr>
      <w:r w:rsidRPr="0058217E">
        <w:rPr>
          <w:rStyle w:val="refslno"/>
          <w:color w:val="3E3D40"/>
          <w:sz w:val="20"/>
          <w:szCs w:val="20"/>
        </w:rPr>
        <w:t>4</w:t>
      </w:r>
      <w:r w:rsidR="0058217E" w:rsidRPr="0058217E">
        <w:rPr>
          <w:rStyle w:val="refslno"/>
          <w:color w:val="3E3D40"/>
          <w:sz w:val="20"/>
          <w:szCs w:val="20"/>
        </w:rPr>
        <w:t>1</w:t>
      </w:r>
      <w:r w:rsidRPr="0058217E">
        <w:rPr>
          <w:rStyle w:val="refslno"/>
          <w:color w:val="3E3D40"/>
          <w:sz w:val="20"/>
          <w:szCs w:val="20"/>
        </w:rPr>
        <w:t xml:space="preserve">. </w:t>
      </w:r>
      <w:r w:rsidRPr="0058217E">
        <w:rPr>
          <w:rStyle w:val="refsurname"/>
          <w:color w:val="3E3D40"/>
          <w:sz w:val="20"/>
          <w:szCs w:val="20"/>
        </w:rPr>
        <w:t>Yang</w:t>
      </w:r>
      <w:r w:rsidRPr="0058217E">
        <w:rPr>
          <w:rStyle w:val="refauthor"/>
          <w:color w:val="3E3D40"/>
          <w:sz w:val="20"/>
          <w:szCs w:val="20"/>
        </w:rPr>
        <w:t xml:space="preserve"> </w:t>
      </w:r>
      <w:r w:rsidRPr="0058217E">
        <w:rPr>
          <w:rStyle w:val="refgivenname"/>
          <w:color w:val="3E3D40"/>
          <w:sz w:val="20"/>
          <w:szCs w:val="20"/>
        </w:rPr>
        <w:t>Y</w:t>
      </w:r>
      <w:r w:rsidRPr="0058217E">
        <w:rPr>
          <w:color w:val="3E3D40"/>
          <w:sz w:val="20"/>
          <w:szCs w:val="20"/>
        </w:rPr>
        <w:t xml:space="preserve">, </w:t>
      </w:r>
      <w:r w:rsidRPr="0058217E">
        <w:rPr>
          <w:rStyle w:val="refsurname"/>
          <w:color w:val="3E3D40"/>
          <w:sz w:val="20"/>
          <w:szCs w:val="20"/>
        </w:rPr>
        <w:t>Cheng</w:t>
      </w:r>
      <w:r w:rsidRPr="0058217E">
        <w:rPr>
          <w:rStyle w:val="refauthor"/>
          <w:color w:val="3E3D40"/>
          <w:sz w:val="20"/>
          <w:szCs w:val="20"/>
        </w:rPr>
        <w:t xml:space="preserve"> </w:t>
      </w:r>
      <w:r w:rsidRPr="0058217E">
        <w:rPr>
          <w:rStyle w:val="refgivenname"/>
          <w:color w:val="3E3D40"/>
          <w:sz w:val="20"/>
          <w:szCs w:val="20"/>
        </w:rPr>
        <w:t>Z</w:t>
      </w:r>
      <w:r w:rsidRPr="0058217E">
        <w:rPr>
          <w:color w:val="3E3D40"/>
          <w:sz w:val="20"/>
          <w:szCs w:val="20"/>
        </w:rPr>
        <w:t xml:space="preserve">, </w:t>
      </w:r>
      <w:r w:rsidRPr="0058217E">
        <w:rPr>
          <w:rStyle w:val="refsurname"/>
          <w:color w:val="3E3D40"/>
          <w:sz w:val="20"/>
          <w:szCs w:val="20"/>
        </w:rPr>
        <w:t>Xu</w:t>
      </w:r>
      <w:r w:rsidRPr="0058217E">
        <w:rPr>
          <w:rStyle w:val="refauthor"/>
          <w:color w:val="3E3D40"/>
          <w:sz w:val="20"/>
          <w:szCs w:val="20"/>
        </w:rPr>
        <w:t xml:space="preserve"> </w:t>
      </w:r>
      <w:r w:rsidRPr="0058217E">
        <w:rPr>
          <w:rStyle w:val="refgivenname"/>
          <w:color w:val="3E3D40"/>
          <w:sz w:val="20"/>
          <w:szCs w:val="20"/>
        </w:rPr>
        <w:t>W</w:t>
      </w:r>
      <w:r w:rsidRPr="0058217E">
        <w:rPr>
          <w:color w:val="3E3D40"/>
          <w:sz w:val="20"/>
          <w:szCs w:val="20"/>
        </w:rPr>
        <w:t xml:space="preserve">, </w:t>
      </w:r>
      <w:r w:rsidRPr="0058217E">
        <w:rPr>
          <w:rStyle w:val="refsurname"/>
          <w:color w:val="3E3D40"/>
          <w:sz w:val="20"/>
          <w:szCs w:val="20"/>
        </w:rPr>
        <w:t>Ye</w:t>
      </w:r>
      <w:r w:rsidRPr="0058217E">
        <w:rPr>
          <w:rStyle w:val="refauthor"/>
          <w:color w:val="3E3D40"/>
          <w:sz w:val="20"/>
          <w:szCs w:val="20"/>
        </w:rPr>
        <w:t xml:space="preserve"> </w:t>
      </w:r>
      <w:r w:rsidRPr="0058217E">
        <w:rPr>
          <w:rStyle w:val="refgivenname"/>
          <w:color w:val="3E3D40"/>
          <w:sz w:val="20"/>
          <w:szCs w:val="20"/>
        </w:rPr>
        <w:t>W</w:t>
      </w:r>
      <w:r w:rsidRPr="0058217E">
        <w:rPr>
          <w:color w:val="3E3D40"/>
          <w:sz w:val="20"/>
          <w:szCs w:val="20"/>
        </w:rPr>
        <w:t xml:space="preserve">, </w:t>
      </w:r>
      <w:r w:rsidRPr="0058217E">
        <w:rPr>
          <w:rStyle w:val="refsurname"/>
          <w:color w:val="3E3D40"/>
          <w:sz w:val="20"/>
          <w:szCs w:val="20"/>
        </w:rPr>
        <w:t>Xiong</w:t>
      </w:r>
      <w:r w:rsidRPr="0058217E">
        <w:rPr>
          <w:rStyle w:val="refauthor"/>
          <w:color w:val="3E3D40"/>
          <w:sz w:val="20"/>
          <w:szCs w:val="20"/>
        </w:rPr>
        <w:t xml:space="preserve"> </w:t>
      </w:r>
      <w:r w:rsidRPr="0058217E">
        <w:rPr>
          <w:rStyle w:val="refgivenname"/>
          <w:color w:val="3E3D40"/>
          <w:sz w:val="20"/>
          <w:szCs w:val="20"/>
        </w:rPr>
        <w:t>J</w:t>
      </w:r>
      <w:r w:rsidRPr="0058217E">
        <w:rPr>
          <w:color w:val="3E3D40"/>
          <w:sz w:val="20"/>
          <w:szCs w:val="20"/>
        </w:rPr>
        <w:t xml:space="preserve">, </w:t>
      </w:r>
      <w:r w:rsidRPr="0058217E">
        <w:rPr>
          <w:rStyle w:val="refsurname"/>
          <w:color w:val="3E3D40"/>
          <w:sz w:val="20"/>
          <w:szCs w:val="20"/>
        </w:rPr>
        <w:t>Hong</w:t>
      </w:r>
      <w:r w:rsidRPr="0058217E">
        <w:rPr>
          <w:rStyle w:val="refauthor"/>
          <w:color w:val="3E3D40"/>
          <w:sz w:val="20"/>
          <w:szCs w:val="20"/>
        </w:rPr>
        <w:t xml:space="preserve"> </w:t>
      </w:r>
      <w:r w:rsidRPr="0058217E">
        <w:rPr>
          <w:rStyle w:val="refgivenname"/>
          <w:color w:val="3E3D40"/>
          <w:sz w:val="20"/>
          <w:szCs w:val="20"/>
        </w:rPr>
        <w:t>E</w:t>
      </w:r>
      <w:r w:rsidRPr="0058217E">
        <w:rPr>
          <w:color w:val="3E3D40"/>
          <w:sz w:val="20"/>
          <w:szCs w:val="20"/>
        </w:rPr>
        <w:t xml:space="preserve">. </w:t>
      </w:r>
      <w:r w:rsidRPr="0058217E">
        <w:rPr>
          <w:rStyle w:val="refarticletitle"/>
          <w:color w:val="3E3D40"/>
          <w:sz w:val="20"/>
          <w:szCs w:val="20"/>
        </w:rPr>
        <w:t>Meta-analysis of the effectiveness and safety of electroacupuncture in treating post-stroke depression [Article in Chinese]</w:t>
      </w:r>
      <w:r w:rsidRPr="0058217E">
        <w:rPr>
          <w:color w:val="3E3D40"/>
          <w:sz w:val="20"/>
          <w:szCs w:val="20"/>
        </w:rPr>
        <w:t xml:space="preserve">. </w:t>
      </w:r>
      <w:r w:rsidRPr="0058217E">
        <w:rPr>
          <w:rStyle w:val="refjournaltitle"/>
          <w:color w:val="3E3D40"/>
          <w:sz w:val="20"/>
          <w:szCs w:val="20"/>
        </w:rPr>
        <w:t>Modern Distance Education of Traditional Chinese Medicine</w:t>
      </w:r>
      <w:r w:rsidRPr="0058217E">
        <w:rPr>
          <w:color w:val="3E3D40"/>
          <w:sz w:val="20"/>
          <w:szCs w:val="20"/>
        </w:rPr>
        <w:t xml:space="preserve">. </w:t>
      </w:r>
      <w:r w:rsidRPr="0058217E">
        <w:rPr>
          <w:rStyle w:val="refyear"/>
          <w:color w:val="3E3D40"/>
          <w:sz w:val="20"/>
          <w:szCs w:val="20"/>
        </w:rPr>
        <w:t>2024</w:t>
      </w:r>
      <w:r w:rsidRPr="0058217E">
        <w:rPr>
          <w:color w:val="3E3D40"/>
          <w:sz w:val="20"/>
          <w:szCs w:val="20"/>
        </w:rPr>
        <w:t>;</w:t>
      </w:r>
      <w:r w:rsidRPr="0058217E">
        <w:rPr>
          <w:rStyle w:val="refvolume"/>
          <w:color w:val="3E3D40"/>
          <w:sz w:val="20"/>
          <w:szCs w:val="20"/>
        </w:rPr>
        <w:t>22</w:t>
      </w:r>
      <w:r w:rsidRPr="0058217E">
        <w:rPr>
          <w:color w:val="3E3D40"/>
          <w:sz w:val="20"/>
          <w:szCs w:val="20"/>
        </w:rPr>
        <w:t>(</w:t>
      </w:r>
      <w:r w:rsidRPr="0058217E">
        <w:rPr>
          <w:rStyle w:val="refissue"/>
          <w:color w:val="3E3D40"/>
          <w:sz w:val="20"/>
          <w:szCs w:val="20"/>
        </w:rPr>
        <w:t>8</w:t>
      </w:r>
      <w:r w:rsidRPr="0058217E">
        <w:rPr>
          <w:color w:val="3E3D40"/>
          <w:sz w:val="20"/>
          <w:szCs w:val="20"/>
        </w:rPr>
        <w:t xml:space="preserve">). </w:t>
      </w:r>
      <w:r w:rsidRPr="0058217E">
        <w:rPr>
          <w:rStyle w:val="refcomments"/>
          <w:color w:val="3E3D40"/>
          <w:sz w:val="20"/>
          <w:szCs w:val="20"/>
        </w:rPr>
        <w:t>URL</w:t>
      </w:r>
      <w:r w:rsidRPr="0058217E">
        <w:rPr>
          <w:color w:val="3E3D40"/>
          <w:sz w:val="20"/>
          <w:szCs w:val="20"/>
        </w:rPr>
        <w:t xml:space="preserve">: </w:t>
      </w:r>
      <w:hyperlink r:id="rId18" w:history="1">
        <w:r w:rsidRPr="0058217E">
          <w:rPr>
            <w:rStyle w:val="Hyperlink"/>
            <w:sz w:val="20"/>
            <w:szCs w:val="20"/>
          </w:rPr>
          <w:t>https://qikan.cqvip.com/Qikan/Article/Detail?id=7111635010</w:t>
        </w:r>
      </w:hyperlink>
      <w:r w:rsidRPr="0058217E">
        <w:rPr>
          <w:color w:val="3E3D40"/>
          <w:sz w:val="20"/>
          <w:szCs w:val="20"/>
        </w:rPr>
        <w:t xml:space="preserve"> [</w:t>
      </w:r>
      <w:r w:rsidRPr="0058217E">
        <w:rPr>
          <w:rStyle w:val="refcomments"/>
          <w:color w:val="3E3D40"/>
          <w:sz w:val="20"/>
          <w:szCs w:val="20"/>
        </w:rPr>
        <w:t>Accessed</w:t>
      </w:r>
      <w:r w:rsidRPr="0058217E">
        <w:rPr>
          <w:color w:val="3E3D40"/>
          <w:sz w:val="20"/>
          <w:szCs w:val="20"/>
        </w:rPr>
        <w:t xml:space="preserve"> </w:t>
      </w:r>
      <w:r w:rsidRPr="0058217E">
        <w:rPr>
          <w:rStyle w:val="reflad"/>
          <w:color w:val="3E3D40"/>
          <w:sz w:val="20"/>
          <w:szCs w:val="20"/>
        </w:rPr>
        <w:t>2025</w:t>
      </w:r>
      <w:r w:rsidRPr="0058217E">
        <w:rPr>
          <w:color w:val="3E3D40"/>
          <w:sz w:val="20"/>
          <w:szCs w:val="20"/>
        </w:rPr>
        <w:t>-</w:t>
      </w:r>
      <w:r w:rsidRPr="0058217E">
        <w:rPr>
          <w:rStyle w:val="refaccesedmonth"/>
          <w:color w:val="3E3D40"/>
          <w:sz w:val="20"/>
          <w:szCs w:val="20"/>
        </w:rPr>
        <w:t>09</w:t>
      </w:r>
      <w:r w:rsidRPr="0058217E">
        <w:rPr>
          <w:color w:val="3E3D40"/>
          <w:sz w:val="20"/>
          <w:szCs w:val="20"/>
        </w:rPr>
        <w:t>-</w:t>
      </w:r>
      <w:r w:rsidRPr="0058217E">
        <w:rPr>
          <w:rStyle w:val="refaccesedday"/>
          <w:color w:val="3E3D40"/>
          <w:sz w:val="20"/>
          <w:szCs w:val="20"/>
        </w:rPr>
        <w:t>19</w:t>
      </w:r>
      <w:r w:rsidRPr="0058217E">
        <w:rPr>
          <w:color w:val="3E3D40"/>
          <w:sz w:val="20"/>
          <w:szCs w:val="20"/>
        </w:rPr>
        <w:t>]</w:t>
      </w:r>
    </w:p>
    <w:sectPr w:rsidR="00C42F3F" w:rsidRPr="00C42F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C24386" w14:textId="77777777" w:rsidR="0013511A" w:rsidRDefault="0013511A" w:rsidP="00932CBE">
      <w:r>
        <w:separator/>
      </w:r>
    </w:p>
  </w:endnote>
  <w:endnote w:type="continuationSeparator" w:id="0">
    <w:p w14:paraId="16AD76DE" w14:textId="77777777" w:rsidR="0013511A" w:rsidRDefault="0013511A" w:rsidP="00932C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788656" w14:textId="77777777" w:rsidR="0013511A" w:rsidRDefault="0013511A" w:rsidP="00932CBE">
      <w:r>
        <w:separator/>
      </w:r>
    </w:p>
  </w:footnote>
  <w:footnote w:type="continuationSeparator" w:id="0">
    <w:p w14:paraId="226CA259" w14:textId="77777777" w:rsidR="0013511A" w:rsidRDefault="0013511A" w:rsidP="00932C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83E66C40"/>
    <w:multiLevelType w:val="singleLevel"/>
    <w:tmpl w:val="83E66C40"/>
    <w:lvl w:ilvl="0">
      <w:start w:val="4"/>
      <w:numFmt w:val="decimal"/>
      <w:lvlText w:val="%1."/>
      <w:lvlJc w:val="left"/>
      <w:pPr>
        <w:tabs>
          <w:tab w:val="left" w:pos="312"/>
        </w:tabs>
      </w:pPr>
    </w:lvl>
  </w:abstractNum>
  <w:num w:numId="1" w16cid:durableId="6438919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10"/>
  <w:hideSpellingErrors/>
  <w:hideGrammaticalErrors/>
  <w:proofState w:spelling="clean" w:grammar="clean"/>
  <w:defaultTabStop w:val="4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Y0Nza2NDKxtDA1szRW0lEKTi0uzszPAykwqQUApqimWywAAAA="/>
    <w:docVar w:name="commondata" w:val="eyJoZGlkIjoiMmVhYjIwYTFkMDUyN2RmOGI2OTNiMWRjYmY5MjBlYTU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s0wwtdasvzwapersv4p55zl2sav50erefpf&quot;&gt;My EndNote Library&lt;record-ids&gt;&lt;item&gt;41&lt;/item&gt;&lt;/record-ids&gt;&lt;/item&gt;&lt;/Libraries&gt;"/>
    <w:docVar w:name="NE.Ref{015C9A0E-BEA4-4ACA-97AB-CFD04925CC5F}" w:val=" ADDIN NE.Ref.{015C9A0E-BEA4-4ACA-97AB-CFD04925CC5F}&lt;Citation&gt;&lt;Group&gt;&lt;References&gt;&lt;Item&gt;&lt;ID&gt;155&lt;/ID&gt;&lt;UID&gt;{7DDD4B59-5979-486C-BCB1-9D699C7964E2}&lt;/UID&gt;&lt;Title&gt;Acupuncture as a Treatment Modality in Dermatology: A Systematic Review&lt;/Title&gt;&lt;Template&gt;Journal Article&lt;/Template&gt;&lt;Star&gt;0&lt;/Star&gt;&lt;Tag&gt;0&lt;/Tag&gt;&lt;Author&gt;Ma, C; Sivamani, R K&lt;/Author&gt;&lt;Year&gt;2015&lt;/Year&gt;&lt;Details&gt;&lt;_accession_num&gt;26115180&lt;/_accession_num&gt;&lt;_author_adr&gt;Department of Dermatology, University of California, Davis , Sacramento, CA.&lt;/_author_adr&gt;&lt;_created&gt;65421847&lt;/_created&gt;&lt;_date&gt;1990-09-01&lt;/_date&gt;&lt;_date_display&gt;Sep&lt;/_date_display&gt;&lt;_doi&gt;10.1089/acm.2014.0274&lt;/_doi&gt;&lt;_image&gt;internal-pdf://1486613659/针灸作为皮肤病学的治疗方式：系统评价。.pdf&lt;/_image&gt;&lt;_impact_factor&gt;   2.600&lt;/_impact_factor&gt;&lt;_isbn&gt;1075-5535&lt;/_isbn&gt;&lt;_issue&gt;9&lt;/_issue&gt;&lt;_journal&gt;J Altern Complement Med&lt;/_journal&gt;&lt;_keywords&gt;*Acupuncture Therapy_x000d__x000a_Adolescent_x000d__x000a_Adult_x000d__x000a_Female_x000d__x000a_Humans_x000d__x000a_Male_x000d__x000a_Middle Aged_x000d__x000a_Skin Diseases/*therapy_x000d__x000a_Young Adult&lt;/_keywords&gt;&lt;_language&gt;eng&lt;/_language&gt;&lt;_modified&gt;65421847&lt;/_modified&gt;&lt;_pages&gt;520-9&lt;/_pages&gt;&lt;_short_title&gt;Acupuncture as a Treatment Modality in Dermatology: A Systematic Review&lt;/_short_title&gt;&lt;_social_category&gt;全科医学与补充医学(3)&lt;/_social_category&gt;&lt;_volume&gt;21&lt;/_volume&gt;&lt;/Details&gt;&lt;Extra&gt;&lt;DBUID&gt;{61F0C990-196D-4698-9B0D-34C0256901BC}&lt;/DBUID&gt;&lt;/Extra&gt;&lt;/Item&gt;&lt;/References&gt;&lt;/Group&gt;&lt;/Citation&gt;_x000a_"/>
    <w:docVar w:name="NE.Ref{08ED1181-62CA-4F51-9262-54FB49B855B5}" w:val=" ADDIN NE.Ref.{08ED1181-62CA-4F51-9262-54FB49B855B5}&lt;Citation&gt;&lt;Group&gt;&lt;References&gt;&lt;Item&gt;&lt;ID&gt;156&lt;/ID&gt;&lt;UID&gt;{E4CF2792-72EA-413F-8D36-5C65CC77F5EF}&lt;/UID&gt;&lt;Title&gt;Acupoint stimulation for chronic urticaria: A systematic review of randomized controlled trials&lt;/Title&gt;&lt;Template&gt;Journal Article&lt;/Template&gt;&lt;Star&gt;0&lt;/Star&gt;&lt;Tag&gt;0&lt;/Tag&gt;&lt;Author&gt;Yan, J; An, Y; Wang, L S; Li, Y; Yang, S&lt;/Author&gt;&lt;Year&gt;2015&lt;/Year&gt;&lt;Details&gt;&lt;_collection_scope&gt;SCIE&lt;/_collection_scope&gt;&lt;_created&gt;65421847&lt;/_created&gt;&lt;_doi&gt;10.1016/j.eujim.2015.09.007&lt;/_doi&gt;&lt;_image&gt;internal-pdf://0330993369/Acupoint stimulation for chronic urticaria a s.pdf&lt;/_image&gt;&lt;_impact_factor&gt;   2.500&lt;/_impact_factor&gt;&lt;_issue&gt;6&lt;/_issue&gt;&lt;_journal&gt;European Journal of Integrative Medicine&lt;/_journal&gt;&lt;_keywords&gt;Acupoint stimulation_x000d__x000a_Chronic urticaria_x000d__x000a_Randomized controlled trial_x000d__x000a_Systematic review_x000d__x000a_acupoint injection_x000d__x000a_acupuncture_x000d__x000a_catgut embedding_x000d__x000a_clinical effectiveness_x000d__x000a_electroacupuncture_x000d__x000a_herbal medicine_x000d__x000a_human_x000d__x000a_injection_x000d__x000a_nonhuman_x000d__x000a_priority journal_x000d__x000a_quality of life_x000d__x000a_randomized controlled trial (topic)_x000d__x000a_Review_x000d__x000a_western medicine&lt;/_keywords&gt;&lt;_modified&gt;65421847&lt;/_modified&gt;&lt;_pages&gt;586-592&lt;/_pages&gt;&lt;_short_title&gt;Acupoint stimulation for chronic urticaria: A systematic review of randomized controlled trials&lt;/_short_title&gt;&lt;_social_category&gt;全科医学与补充医学(4)&lt;/_social_category&gt;&lt;_type_work&gt;Review&lt;/_type_work&gt;&lt;_url&gt;https://www-scopus-com.wwaker.top/inward/record.uri?eid=2-s2.0-84955180265&amp;amp;doi=10.1016%2fj.eujim.2015.09.007&amp;amp;partnerID=40&amp;amp;md5=0004bb7b37e3558d027566760945cfed&lt;/_url&gt;&lt;_volume&gt;7&lt;/_volume&gt;&lt;/Details&gt;&lt;Extra&gt;&lt;DBUID&gt;{61F0C990-196D-4698-9B0D-34C0256901BC}&lt;/DBUID&gt;&lt;/Extra&gt;&lt;/Item&gt;&lt;/References&gt;&lt;/Group&gt;&lt;Group&gt;&lt;References&gt;&lt;Item&gt;&lt;ID&gt;158&lt;/ID&gt;&lt;UID&gt;{4AC06358-C32A-44B7-9B35-AC0FAEF9AE63}&lt;/UID&gt;&lt;Title&gt;The Application of Auriculotherapy to the Treatment of Chronic Spontaneous Urticaria: A Systematic Review and Meta-analysis&lt;/Title&gt;&lt;Template&gt;Journal Article&lt;/Template&gt;&lt;Star&gt;0&lt;/Star&gt;&lt;Tag&gt;0&lt;/Tag&gt;&lt;Author&gt;Zhu, L; Kim, Y; Yang, Z&lt;/Author&gt;&lt;Year&gt;2018&lt;/Year&gt;&lt;Details&gt;&lt;_author_adr&gt;L. Zhu, Department of Medicine, Xiamen University, Xiang&amp;apos;an south road, Xiamen, Fujian, China&lt;/_author_adr&gt;&lt;_created&gt;65421847&lt;/_created&gt;&lt;_doi&gt;10.1016/j.jams.2018.08.209&lt;/_doi&gt;&lt;_image&gt;internal-pdf://3912339069/耳穴疗法在慢性自发性荨麻疹治疗中的应用：系统评价和荟萃分析。.pdf&lt;/_image&gt;&lt;_impact_factor&gt;   1.000&lt;/_impact_factor&gt;&lt;_isbn&gt;2093-8152_x000d__x000a_2005-2901&lt;/_isbn&gt;&lt;_issue&gt;6&lt;/_issue&gt;&lt;_journal&gt;JAMS Journal of Acupuncture and Meridian Studies&lt;/_journal&gt;&lt;_keywords&gt;antihistaminic agent_x000d__x000a_acupuncture_x000d__x000a_chronic urticaria_x000d__x000a_clinical effectiveness_x000d__x000a_constipation_x000d__x000a_controlled study_x000d__x000a_human_x000d__x000a_insomnia_x000d__x000a_intermethod comparison_x000d__x000a_meta analysis_x000d__x000a_patient safety_x000d__x000a_physical disease by body function_x000d__x000a_priority journal_x000d__x000a_randomized controlled trial (topic)_x000d__x000a_review_x000d__x000a_stomach discomfort_x000d__x000a_systematic review_x000d__x000a_western medicine_x000d__x000a_xerostomia&lt;/_keywords&gt;&lt;_language&gt;English&lt;/_language&gt;&lt;_modified&gt;65421847&lt;/_modified&gt;&lt;_pages&gt;343-354&lt;/_pages&gt;&lt;_short_title&gt;The Application of Auriculotherapy to the Treatment of Chronic Spontaneous Urticaria: A Systematic Review and Meta-analysis&lt;/_short_title&gt;&lt;_type_work&gt;Review&lt;/_type_work&gt;&lt;_url&gt;http://www-embase-com.gx.booktsg.com/search/results?subaction=viewrecord&amp;amp;id=L2001136573&amp;amp;from=export_x000d__x000a_http://dx.doi.org/10.1016/j.jams.2018.08.209&lt;/_url&gt;&lt;_volume&gt;11&lt;/_volume&gt;&lt;/Details&gt;&lt;Extra&gt;&lt;DBUID&gt;{61F0C990-196D-4698-9B0D-34C0256901BC}&lt;/DBUID&gt;&lt;/Extra&gt;&lt;/Item&gt;&lt;/References&gt;&lt;/Group&gt;&lt;Group&gt;&lt;References&gt;&lt;Item&gt;&lt;ID&gt;161&lt;/ID&gt;&lt;UID&gt;{2BB5E835-6F08-4D27-B210-E0BFA14A0FB1}&lt;/UID&gt;&lt;Title&gt;Effectiveness and safety of acupoint catgut embedding combined with Chinese herbal medicine in chronic urticaria: A systematic review of randomized controlled trials&lt;/Title&gt;&lt;Template&gt;Journal Article&lt;/Template&gt;&lt;Star&gt;0&lt;/Star&gt;&lt;Tag&gt;0&lt;/Tag&gt;&lt;Author&gt;Xing, W; Wang, X; Zhang, Y; Zhu, W&lt;/Author&gt;&lt;Year&gt;2022&lt;/Year&gt;&lt;Details&gt;&lt;_author_adr&gt;W. Zhu, School of Management, Beijing University of Chinese Medicine, Beijing, China&lt;/_author_adr&gt;&lt;_created&gt;65421847&lt;/_created&gt;&lt;_doi&gt;10.1016/j.jtcms.2022.09.008&lt;/_doi&gt;&lt;_image&gt;internal-pdf://1331229564/穴位埋线联合中药治疗慢性荨麻疹的有效性和安全性：随机对照试验的系统评价.pdf&lt;/_image&gt;&lt;_isbn&gt;2095-7548&lt;/_isbn&gt;&lt;_issue&gt;4&lt;/_issue&gt;&lt;_journal&gt;Journal of Traditional Chinese Medical Sciences&lt;/_journal&gt;&lt;_keywords&gt;alpha interferon_x000d__x000a_Angelica sinensis extract_x000d__x000a_antihistaminic agent_x000d__x000a_cetirizine_x000d__x000a_Chinese medicinal formula_x000d__x000a_complement component C3_x000d__x000a_dermatological agent_x000d__x000a_desloratadine_x000d__x000a_epinastine_x000d__x000a_herbaceous agent_x000d__x000a_immunoglobulin E_x000d__x000a_interleukin 31_x000d__x000a_jianpi shufeng decoction_x000d__x000a_levocetirizine_x000d__x000a_loratadine_x000d__x000a_mahuang fuzi xixin decoction_x000d__x000a_qufeng xiaoxun decoction_x000d__x000a_sedative agent_x000d__x000a_unclassified drug_x000d__x000a_xiaofeng powder_x000d__x000a_xiaoyin_x000d__x000a_yangxue anxun decoction_x000d__x000a_yangxue xiaoxun decoction_x000d__x000a_yuping xiaoxun decoction_x000d__x000a_yupingfeng granule_x000d__x000a_acupuncture point_x000d__x000a_adult_x000d__x000a_adverse drug reaction_x000d__x000a_anxiety_x000d__x000a_article_x000d__x000a_catgut embedding_x000d__x000a_CD4 CD8 ratio_x000d__x000a_Chinese medicine_x000d__x000a_chronic urticaria_x000d__x000a_clinical effectiveness_x000d__x000a_clinical evaluation_x000d__x000a_clinical research_x000d__x000a_constipation_x000d__x000a_data base_x000d__x000a_data extraction_x000d__x000a_depression_x000d__x000a_Dermatology Life Quality Index_x000d__x000a_drug safety_x000d__x000a_fatigue_x000d__x000a_feishu acupoint_x000d__x000a_fengchi acupoint_x000d__x000a_fengmen acupoint_x000d__x000a_fengshi acupoint_x000d__x000a_gastrointestinal symptom_x000d__x000a_geshu acupoint_x000d__x000a_granulocyte_x000d__x000a_guanyuan acupoint_x000d__x000a_headache_x000d__x000a_human_x000d__x000a_immunoglobulin blood level_x000d__x000a_loose feces_x000d__x000a_menstruation_x000d__x000a_mental disease_x000d__x000a_middle aged_x000d__x000a_outcome assessment_x000d__x000a_pain_x000d__x000a_paresthesia_x000d__x000a_patient safety_x000d__x000a_pishu acupoint_x000d__x000a_pruritus_x000d__x000a_quality of life_x000d__x000a_quchi acupoint_x000d__x000a_randomized controlled trial (topic)_x000d__x000a_recurrence risk_x000d__x000a_risk assessment_x000d__x000a_sanjinjiao acupoint_x000d__x000a_sanyinjiao acupoint_x000d__x000a_shenshu acupoint_x000d__x000a_shu acupoint_x000d__x000a_shuifen acupoint_x000d__x000a_skin discomfort_x000d__x000a_skin redness_x000d__x000a_subcutaneous nodule_x000d__x000a_swelling_x000d__x000a_systematic review_x000d__x000a_tianshu acupoint_x000d__x000a_treatment indication_x000d__x000a_urticaria_x000d__x000a_waiguan acupoint_x000d__x000a_xerostomia_x000d__x000a_xuehai acupoint_x000d__x000a_yinlingquan acupoint_x000d__x000a_zhongwan acupoint_x000d__x000a_zusanli acupoint&lt;/_keywords&gt;&lt;_language&gt;English&lt;/_language&gt;&lt;_modified&gt;65421847&lt;/_modified&gt;&lt;_pages&gt;365-373&lt;/_pages&gt;&lt;_short_title&gt;Effectiveness and safety of acupoint catgut embedding combined with Chinese herbal medicine in chronic urticaria: A systematic review of randomized controlled trials&lt;/_short_title&gt;&lt;_type_work&gt;Article&lt;/_type_work&gt;&lt;_url&gt;https://www.embase.com/search/results?subaction=viewrecord&amp;amp;id=L2020544385&amp;amp;from=export_x000d__x000a_http://dx.doi.org/10.1016/j.jtcms.2022.09.008&lt;/_url&gt;&lt;_volume&gt;9&lt;/_volume&gt;&lt;/Details&gt;&lt;Extra&gt;&lt;DBUID&gt;{61F0C990-196D-4698-9B0D-34C0256901BC}&lt;/DBUID&gt;&lt;/Extra&gt;&lt;/Item&gt;&lt;/References&gt;&lt;/Group&gt;&lt;/Citation&gt;_x000a_"/>
    <w:docVar w:name="NE.Ref{0B6326D0-5003-4E0F-8E00-9CC85537F7D1}" w:val=" ADDIN NE.Ref.{0B6326D0-5003-4E0F-8E00-9CC85537F7D1}&lt;Citation&gt;&lt;Group&gt;&lt;References&gt;&lt;Item&gt;&lt;ID&gt;155&lt;/ID&gt;&lt;UID&gt;{7DDD4B59-5979-486C-BCB1-9D699C7964E2}&lt;/UID&gt;&lt;Title&gt;Acupuncture as a Treatment Modality in Dermatology: A Systematic Review&lt;/Title&gt;&lt;Template&gt;Journal Article&lt;/Template&gt;&lt;Star&gt;0&lt;/Star&gt;&lt;Tag&gt;0&lt;/Tag&gt;&lt;Author&gt;Ma, C; Sivamani, R K&lt;/Author&gt;&lt;Year&gt;2015&lt;/Year&gt;&lt;Details&gt;&lt;_accession_num&gt;26115180&lt;/_accession_num&gt;&lt;_author_adr&gt;Department of Dermatology, University of California, Davis , Sacramento, CA.&lt;/_author_adr&gt;&lt;_created&gt;65421847&lt;/_created&gt;&lt;_date&gt;1990-09-01&lt;/_date&gt;&lt;_date_display&gt;Sep&lt;/_date_display&gt;&lt;_doi&gt;10.1089/acm.2014.0274&lt;/_doi&gt;&lt;_image&gt;internal-pdf://1486613659/针灸作为皮肤病学的治疗方式：系统评价。.pdf&lt;/_image&gt;&lt;_impact_factor&gt;   2.600&lt;/_impact_factor&gt;&lt;_isbn&gt;1075-5535&lt;/_isbn&gt;&lt;_issue&gt;9&lt;/_issue&gt;&lt;_journal&gt;J Altern Complement Med&lt;/_journal&gt;&lt;_keywords&gt;*Acupuncture Therapy_x000d__x000a_Adolescent_x000d__x000a_Adult_x000d__x000a_Female_x000d__x000a_Humans_x000d__x000a_Male_x000d__x000a_Middle Aged_x000d__x000a_Skin Diseases/*therapy_x000d__x000a_Young Adult&lt;/_keywords&gt;&lt;_language&gt;eng&lt;/_language&gt;&lt;_modified&gt;65421847&lt;/_modified&gt;&lt;_pages&gt;520-9&lt;/_pages&gt;&lt;_short_title&gt;Acupuncture as a Treatment Modality in Dermatology: A Systematic Review&lt;/_short_title&gt;&lt;_social_category&gt;全科医学与补充医学(3)&lt;/_social_category&gt;&lt;_volume&gt;21&lt;/_volume&gt;&lt;/Details&gt;&lt;Extra&gt;&lt;DBUID&gt;{61F0C990-196D-4698-9B0D-34C0256901BC}&lt;/DBUID&gt;&lt;/Extra&gt;&lt;/Item&gt;&lt;/References&gt;&lt;/Group&gt;&lt;Group&gt;&lt;References&gt;&lt;Item&gt;&lt;ID&gt;159&lt;/ID&gt;&lt;UID&gt;{027FC185-A75A-4689-9E25-AAF63E9A5506}&lt;/UID&gt;&lt;Title&gt;A Meta-analysis of acupuncture therapy for chronic urticaria&lt;/Title&gt;&lt;Template&gt;Journal Article&lt;/Template&gt;&lt;Star&gt;0&lt;/Star&gt;&lt;Tag&gt;0&lt;/Tag&gt;&lt;Author&gt;Zhao, J Q; Ma, T M&lt;/Author&gt;&lt;Year&gt;2020&lt;/Year&gt;&lt;Details&gt;&lt;_created&gt;65421847&lt;/_created&gt;&lt;_doi&gt;10.13702/j.1000-0607.1904826&lt;/_doi&gt;&lt;_image&gt;internal-pdf://0260008941/以针刺为主治疗慢性荨麻疹的Meta分析_赵隽乔(1).pdf&lt;/_image&gt;&lt;_isbn&gt;1000-0607&lt;/_isbn&gt;&lt;_issue&gt;1&lt;/_issue&gt;&lt;_journal&gt;Zhen ci yan jiu = Acupuncture research&lt;/_journal&gt;&lt;_keywords&gt;acupuncture_x000d__x000a_chronic urticaria_x000d__x000a_human_x000d__x000a_meta analysis&lt;/_keywords&gt;&lt;_language&gt;Chinese&lt;/_language&gt;&lt;_modified&gt;65421847&lt;/_modified&gt;&lt;_pages&gt;66-73&lt;/_pages&gt;&lt;_short_title&gt;A Meta-analysis of acupuncture therapy for chronic urticaria&lt;/_short_title&gt;&lt;_type_work&gt;Article&lt;/_type_work&gt;&lt;_url&gt;http://www-embase-com.gx.booktsg.com/search/results?subaction=viewrecord&amp;amp;id=L631205790&amp;amp;from=export_x000d__x000a_http://dx.doi.org/10.13702/j.1000-0607.1904826&lt;/_url&gt;&lt;_volume&gt;45&lt;/_volume&gt;&lt;/Details&gt;&lt;Extra&gt;&lt;DBUID&gt;{61F0C990-196D-4698-9B0D-34C0256901BC}&lt;/DBUID&gt;&lt;/Extra&gt;&lt;/Item&gt;&lt;/References&gt;&lt;/Group&gt;&lt;Group&gt;&lt;References&gt;&lt;Item&gt;&lt;ID&gt;160&lt;/ID&gt;&lt;UID&gt;{C79DD80A-3296-4E41-9A17-E654BC4452D5}&lt;/UID&gt;&lt;Title&gt;Efficacy and safety of Chinese medicine combined with acupuncture in the treatment of chronic urticaria: A meta-analysis&lt;/Title&gt;&lt;Template&gt;Journal Article&lt;/Template&gt;&lt;Star&gt;0&lt;/Star&gt;&lt;Tag&gt;0&lt;/Tag&gt;&lt;Author&gt;Lu, Z; Zhou, Q; Chai, S; Yang, H; Wang, J; Luo, H; Cao, Y; Tao, M&lt;/Author&gt;&lt;Year&gt;2022&lt;/Year&gt;&lt;Details&gt;&lt;_accession_num&gt;36086744&lt;/_accession_num&gt;&lt;_author_adr&gt;Yongkang Maternal and Child Health Care Hospita, Zhejiang Province, Jinhua, China._x000d__x000a_Department of First Clinical Medical College, Zhejiang Chinese Medical University, Hangzhou, Hangzhou, China 310000._x000d__x000a_Wenzhou City Hospital of Traditional Chinese Medicine and Western Medicine Combined, Wenzhou, China._x000d__x000a_Department of Dermatology, The First Affiliated Hospital of Zhejiang Chinese Medical University, Hangzhou, China.&lt;/_author_adr&gt;&lt;_collection_scope&gt;SCIE&lt;/_collection_scope&gt;&lt;_created&gt;65421847&lt;/_created&gt;&lt;_date&gt;1990-09-09&lt;/_date&gt;&lt;_date_display&gt;Sep 9&lt;/_date_display&gt;&lt;_doi&gt;10.1097/md.0000000000030381&lt;/_doi&gt;&lt;_image&gt;internal-pdf://3284503103/Lu-2022-Efficacy and safety of Chinese medicin.pdf&lt;/_image&gt;&lt;_impact_factor&gt;   1.600&lt;/_impact_factor&gt;&lt;_isbn&gt;0025-7974 (Print)_x000d__x000a_0025-7974&lt;/_isbn&gt;&lt;_issue&gt;36&lt;/_issue&gt;&lt;_journal&gt;Medicine (Baltimore)&lt;/_journal&gt;&lt;_keywords&gt;*Acupuncture Therapy_x000d__x000a_*Chronic Urticaria/therapy_x000d__x000a_Combined Modality Therapy/adverse effects_x000d__x000a_*Drugs, Chinese Herbal_x000d__x000a_Humans_x000d__x000a_Medicine, Chinese Traditional&lt;/_keywords&gt;&lt;_language&gt;eng&lt;/_language&gt;&lt;_modified&gt;65421847&lt;/_modified&gt;&lt;_pages&gt;e30381&lt;/_pages&gt;&lt;_short_title&gt;Efficacy and safety of Chinese medicine combined with acupuncture in the treatment of chronic urticaria: A meta-analysis&lt;/_short_title&gt;&lt;_social_category&gt;医学：内科(4)&lt;/_social_category&gt;&lt;_url&gt;https://www.ncbi.nlm.nih.gov/pmc/articles/PMC10980365/pdf/medi-101-e30381.pdf&lt;/_url&gt;&lt;_volume&gt;101&lt;/_volume&gt;&lt;/Details&gt;&lt;Extra&gt;&lt;DBUID&gt;{61F0C990-196D-4698-9B0D-34C0256901BC}&lt;/DBUID&gt;&lt;/Extra&gt;&lt;/Item&gt;&lt;/References&gt;&lt;/Group&gt;&lt;/Citation&gt;_x000a_"/>
    <w:docVar w:name="NE.Ref{0C550589-24C5-4EDD-997B-370BCEE427E5}" w:val=" ADDIN NE.Ref.{0C550589-24C5-4EDD-997B-370BCEE427E5}&lt;Citation&gt;&lt;Group&gt;&lt;References&gt;&lt;Item&gt;&lt;ID&gt;179&lt;/ID&gt;&lt;UID&gt;{7D632708-313A-4F8A-B23B-91CBAB1E42CE}&lt;/UID&gt;&lt;Title&gt;Chronic spontaneous urticaria: latest developments in aetiology, diagnosis and  therapy&lt;/Title&gt;&lt;Template&gt;Journal Article&lt;/Template&gt;&lt;Star&gt;0&lt;/Star&gt;&lt;Tag&gt;0&lt;/Tag&gt;&lt;Author&gt;Vestergaard, C; Deleuran, M&lt;/Author&gt;&lt;Year&gt;2015&lt;/Year&gt;&lt;Details&gt;&lt;_accession_num&gt;26568807&lt;/_accession_num&gt;&lt;_author_adr&gt;Department of Dermatology, Aarhus University Hospital, Aarhus, Denmark.; Department of Dermatology, Aarhus University Hospital, Aarhus, Denmark.&lt;/_author_adr&gt;&lt;_collection_scope&gt;SCIE&lt;/_collection_scope&gt;&lt;_created&gt;65436173&lt;/_created&gt;&lt;_date&gt;2015-11-01&lt;/_date&gt;&lt;_date_display&gt;2015 Nov&lt;/_date_display&gt;&lt;_doi&gt;10.1177/2040622315603951&lt;/_doi&gt;&lt;_impact_factor&gt;   3.500&lt;/_impact_factor&gt;&lt;_isbn&gt;2040-6223 (Print); 2040-6231 (Electronic); 2040-6223 (Linking)&lt;/_isbn&gt;&lt;_issue&gt;6&lt;/_issue&gt;&lt;_journal&gt;Ther Adv Chronic Dis&lt;/_journal&gt;&lt;_keywords&gt;Chronic Urticaria; Diagnosis; treatment&lt;/_keywords&gt;&lt;_language&gt;eng&lt;/_language&gt;&lt;_modified&gt;65436173&lt;/_modified&gt;&lt;_pages&gt;304-13&lt;/_pages&gt;&lt;_social_category&gt;药学(3)&lt;/_social_category&gt;&lt;_tertiary_title&gt;Therapeutic advances in chronic disease&lt;/_tertiary_title&gt;&lt;_type_work&gt;Journal Article; Review&lt;/_type_work&gt;&lt;_url&gt;http://www.ncbi.nlm.nih.gov/entrez/query.fcgi?cmd=Retrieve&amp;amp;db=pubmed&amp;amp;dopt=Abstract&amp;amp;list_uids=26568807&amp;amp;query_hl=1&lt;/_url&gt;&lt;_volume&gt;6&lt;/_volume&gt;&lt;/Details&gt;&lt;Extra&gt;&lt;DBUID&gt;{61F0C990-196D-4698-9B0D-34C0256901BC}&lt;/DBUID&gt;&lt;/Extra&gt;&lt;/Item&gt;&lt;/References&gt;&lt;/Group&gt;&lt;/Citation&gt;_x000a_"/>
    <w:docVar w:name="NE.Ref{10B74399-FF04-4916-A424-07D31F750D45}" w:val=" ADDIN NE.Ref.{10B74399-FF04-4916-A424-07D31F750D45}&lt;Citation&gt;&lt;Group&gt;&lt;References&gt;&lt;Item&gt;&lt;ID&gt;164&lt;/ID&gt;&lt;UID&gt;{987B016B-03C7-4133-B195-6A5DFCDD54FD}&lt;/UID&gt;&lt;Title&gt;AMSTAR 2: a critical appraisal tool for systematic reviews that include randomised or non-randomised studies of healthcare interventions, or both&lt;/Title&gt;&lt;Template&gt;Journal Article&lt;/Template&gt;&lt;Star&gt;0&lt;/Star&gt;&lt;Tag&gt;0&lt;/Tag&gt;&lt;Author&gt;Shea, Beverley J; Reeves, Barnaby C; Wells, George; Thuku, Micere; Hamel, Candyce; Moran, Julian; Moher, David; Tugwell, Peter; Welch, Vivian; Kristjansson, Elizabeth; Henry, David A&lt;/Author&gt;&lt;Year&gt;2017&lt;/Year&gt;&lt;Details&gt;&lt;_alternate_title&gt;BMJ&lt;/_alternate_title&gt;&lt;_collection_scope&gt;SCIE&lt;/_collection_scope&gt;&lt;_created&gt;65423173&lt;/_created&gt;&lt;_date&gt;2017-09-21&lt;/_date&gt;&lt;_date_display&gt;2017/09/21&lt;/_date_display&gt;&lt;_doi&gt;10.1136/bmj.j4008&lt;/_doi&gt;&lt;_impact_factor&gt; 105.700&lt;/_impact_factor&gt;&lt;_journal&gt;BMJ&lt;/_journal&gt;&lt;_modified&gt;65423173&lt;/_modified&gt;&lt;_pages&gt;j4008&lt;/_pages&gt;&lt;_url&gt;http://www.bmj.com/content/358/bmj.j4008.abstract&lt;/_url&gt;&lt;_volume&gt;358&lt;/_volume&gt;&lt;/Details&gt;&lt;Extra&gt;&lt;DBUID&gt;{61F0C990-196D-4698-9B0D-34C0256901BC}&lt;/DBUID&gt;&lt;/Extra&gt;&lt;/Item&gt;&lt;/References&gt;&lt;/Group&gt;&lt;/Citation&gt;_x000a_"/>
    <w:docVar w:name="NE.Ref{1258251D-BE1D-4E6B-9DFA-CFDA43194B28}" w:val=" ADDIN NE.Ref.{1258251D-BE1D-4E6B-9DFA-CFDA43194B28}&lt;Citation&gt;&lt;Group&gt;&lt;References&gt;&lt;Item&gt;&lt;ID&gt;155&lt;/ID&gt;&lt;UID&gt;{7DDD4B59-5979-486C-BCB1-9D699C7964E2}&lt;/UID&gt;&lt;Title&gt;Acupuncture as a Treatment Modality in Dermatology: A Systematic Review&lt;/Title&gt;&lt;Template&gt;Journal Article&lt;/Template&gt;&lt;Star&gt;0&lt;/Star&gt;&lt;Tag&gt;0&lt;/Tag&gt;&lt;Author&gt;Ma, C; Sivamani, R K&lt;/Author&gt;&lt;Year&gt;2015&lt;/Year&gt;&lt;Details&gt;&lt;_accession_num&gt;26115180&lt;/_accession_num&gt;&lt;_author_adr&gt;Department of Dermatology, University of California, Davis , Sacramento, CA.&lt;/_author_adr&gt;&lt;_created&gt;65421847&lt;/_created&gt;&lt;_date&gt;1990-09-01&lt;/_date&gt;&lt;_date_display&gt;Sep&lt;/_date_display&gt;&lt;_doi&gt;10.1089/acm.2014.0274&lt;/_doi&gt;&lt;_image&gt;internal-pdf://1486613659/针灸作为皮肤病学的治疗方式：系统评价。.pdf&lt;/_image&gt;&lt;_impact_factor&gt;   2.600&lt;/_impact_factor&gt;&lt;_isbn&gt;1075-5535&lt;/_isbn&gt;&lt;_issue&gt;9&lt;/_issue&gt;&lt;_journal&gt;J Altern Complement Med&lt;/_journal&gt;&lt;_keywords&gt;*Acupuncture Therapy_x000d__x000a_Adolescent_x000d__x000a_Adult_x000d__x000a_Female_x000d__x000a_Humans_x000d__x000a_Male_x000d__x000a_Middle Aged_x000d__x000a_Skin Diseases/*therapy_x000d__x000a_Young Adult&lt;/_keywords&gt;&lt;_language&gt;eng&lt;/_language&gt;&lt;_modified&gt;65421847&lt;/_modified&gt;&lt;_pages&gt;520-9&lt;/_pages&gt;&lt;_short_title&gt;Acupuncture as a Treatment Modality in Dermatology: A Systematic Review&lt;/_short_title&gt;&lt;_social_category&gt;全科医学与补充医学(3)&lt;/_social_category&gt;&lt;_volume&gt;21&lt;/_volume&gt;&lt;/Details&gt;&lt;Extra&gt;&lt;DBUID&gt;{61F0C990-196D-4698-9B0D-34C0256901BC}&lt;/DBUID&gt;&lt;/Extra&gt;&lt;/Item&gt;&lt;/References&gt;&lt;/Group&gt;&lt;Group&gt;&lt;References&gt;&lt;Item&gt;&lt;ID&gt;156&lt;/ID&gt;&lt;UID&gt;{E4CF2792-72EA-413F-8D36-5C65CC77F5EF}&lt;/UID&gt;&lt;Title&gt;Acupoint stimulation for chronic urticaria: A systematic review of randomized controlled trials&lt;/Title&gt;&lt;Template&gt;Journal Article&lt;/Template&gt;&lt;Star&gt;0&lt;/Star&gt;&lt;Tag&gt;0&lt;/Tag&gt;&lt;Author&gt;Yan, J; An, Y; Wang, L S; Li, Y; Yang, S&lt;/Author&gt;&lt;Year&gt;2015&lt;/Year&gt;&lt;Details&gt;&lt;_collection_scope&gt;SCIE&lt;/_collection_scope&gt;&lt;_created&gt;65421847&lt;/_created&gt;&lt;_doi&gt;10.1016/j.eujim.2015.09.007&lt;/_doi&gt;&lt;_image&gt;internal-pdf://0330993369/Acupoint stimulation for chronic urticaria a s.pdf&lt;/_image&gt;&lt;_impact_factor&gt;   2.500&lt;/_impact_factor&gt;&lt;_issue&gt;6&lt;/_issue&gt;&lt;_journal&gt;European Journal of Integrative Medicine&lt;/_journal&gt;&lt;_keywords&gt;Acupoint stimulation_x000d__x000a_Chronic urticaria_x000d__x000a_Randomized controlled trial_x000d__x000a_Systematic review_x000d__x000a_acupoint injection_x000d__x000a_acupuncture_x000d__x000a_catgut embedding_x000d__x000a_clinical effectiveness_x000d__x000a_electroacupuncture_x000d__x000a_herbal medicine_x000d__x000a_human_x000d__x000a_injection_x000d__x000a_nonhuman_x000d__x000a_priority journal_x000d__x000a_quality of life_x000d__x000a_randomized controlled trial (topic)_x000d__x000a_Review_x000d__x000a_western medicine&lt;/_keywords&gt;&lt;_modified&gt;65421847&lt;/_modified&gt;&lt;_pages&gt;586-592&lt;/_pages&gt;&lt;_short_title&gt;Acupoint stimulation for chronic urticaria: A systematic review of randomized controlled trials&lt;/_short_title&gt;&lt;_social_category&gt;全科医学与补充医学(4)&lt;/_social_category&gt;&lt;_type_work&gt;Review&lt;/_type_work&gt;&lt;_url&gt;https://www-scopus-com.wwaker.top/inward/record.uri?eid=2-s2.0-84955180265&amp;amp;doi=10.1016%2fj.eujim.2015.09.007&amp;amp;partnerID=40&amp;amp;md5=0004bb7b37e3558d027566760945cfed&lt;/_url&gt;&lt;_volume&gt;7&lt;/_volume&gt;&lt;/Details&gt;&lt;Extra&gt;&lt;DBUID&gt;{61F0C990-196D-4698-9B0D-34C0256901BC}&lt;/DBUID&gt;&lt;/Extra&gt;&lt;/Item&gt;&lt;/References&gt;&lt;/Group&gt;&lt;Group&gt;&lt;References&gt;&lt;Item&gt;&lt;ID&gt;158&lt;/ID&gt;&lt;UID&gt;{4AC06358-C32A-44B7-9B35-AC0FAEF9AE63}&lt;/UID&gt;&lt;Title&gt;The Application of Auriculotherapy to the Treatment of Chronic Spontaneous Urticaria: A Systematic Review and Meta-analysis&lt;/Title&gt;&lt;Template&gt;Journal Article&lt;/Template&gt;&lt;Star&gt;0&lt;/Star&gt;&lt;Tag&gt;0&lt;/Tag&gt;&lt;Author&gt;Zhu, L; Kim, Y; Yang, Z&lt;/Author&gt;&lt;Year&gt;2018&lt;/Year&gt;&lt;Details&gt;&lt;_author_adr&gt;L. Zhu, Department of Medicine, Xiamen University, Xiang&amp;apos;an south road, Xiamen, Fujian, China&lt;/_author_adr&gt;&lt;_created&gt;65421847&lt;/_created&gt;&lt;_doi&gt;10.1016/j.jams.2018.08.209&lt;/_doi&gt;&lt;_image&gt;internal-pdf://3912339069/耳穴疗法在慢性自发性荨麻疹治疗中的应用：系统评价和荟萃分析。.pdf&lt;/_image&gt;&lt;_impact_factor&gt;   1.000&lt;/_impact_factor&gt;&lt;_isbn&gt;2093-8152_x000d__x000a_2005-2901&lt;/_isbn&gt;&lt;_issue&gt;6&lt;/_issue&gt;&lt;_journal&gt;JAMS Journal of Acupuncture and Meridian Studies&lt;/_journal&gt;&lt;_keywords&gt;antihistaminic agent_x000d__x000a_acupuncture_x000d__x000a_chronic urticaria_x000d__x000a_clinical effectiveness_x000d__x000a_constipation_x000d__x000a_controlled study_x000d__x000a_human_x000d__x000a_insomnia_x000d__x000a_intermethod comparison_x000d__x000a_meta analysis_x000d__x000a_patient safety_x000d__x000a_physical disease by body function_x000d__x000a_priority journal_x000d__x000a_randomized controlled trial (topic)_x000d__x000a_review_x000d__x000a_stomach discomfort_x000d__x000a_systematic review_x000d__x000a_western medicine_x000d__x000a_xerostomia&lt;/_keywords&gt;&lt;_language&gt;English&lt;/_language&gt;&lt;_modified&gt;65421847&lt;/_modified&gt;&lt;_pages&gt;343-354&lt;/_pages&gt;&lt;_short_title&gt;The Application of Auriculotherapy to the Treatment of Chronic Spontaneous Urticaria: A Systematic Review and Meta-analysis&lt;/_short_title&gt;&lt;_type_work&gt;Review&lt;/_type_work&gt;&lt;_url&gt;http://www-embase-com.gx.booktsg.com/search/results?subaction=viewrecord&amp;amp;id=L2001136573&amp;amp;from=export_x000d__x000a_http://dx.doi.org/10.1016/j.jams.2018.08.209&lt;/_url&gt;&lt;_volume&gt;11&lt;/_volume&gt;&lt;/Details&gt;&lt;Extra&gt;&lt;DBUID&gt;{61F0C990-196D-4698-9B0D-34C0256901BC}&lt;/DBUID&gt;&lt;/Extra&gt;&lt;/Item&gt;&lt;/References&gt;&lt;/Group&gt;&lt;Group&gt;&lt;References&gt;&lt;Item&gt;&lt;ID&gt;159&lt;/ID&gt;&lt;UID&gt;{027FC185-A75A-4689-9E25-AAF63E9A5506}&lt;/UID&gt;&lt;Title&gt;A Meta-analysis of acupuncture therapy for chronic urticaria&lt;/Title&gt;&lt;Template&gt;Journal Article&lt;/Template&gt;&lt;Star&gt;0&lt;/Star&gt;&lt;Tag&gt;0&lt;/Tag&gt;&lt;Author&gt;Zhao, J Q; Ma, T M&lt;/Author&gt;&lt;Year&gt;2020&lt;/Year&gt;&lt;Details&gt;&lt;_created&gt;65421847&lt;/_created&gt;&lt;_doi&gt;10.13702/j.1000-0607.1904826&lt;/_doi&gt;&lt;_image&gt;internal-pdf://0260008941/以针刺为主治疗慢性荨麻疹的Meta分析_赵隽乔(1).pdf&lt;/_image&gt;&lt;_isbn&gt;1000-0607&lt;/_isbn&gt;&lt;_issue&gt;1&lt;/_issue&gt;&lt;_journal&gt;Zhen ci yan jiu = Acupuncture research&lt;/_journal&gt;&lt;_keywords&gt;acupuncture_x000d__x000a_chronic urticaria_x000d__x000a_human_x000d__x000a_meta analysis&lt;/_keywords&gt;&lt;_language&gt;Chinese&lt;/_language&gt;&lt;_modified&gt;65421847&lt;/_modified&gt;&lt;_pages&gt;66-73&lt;/_pages&gt;&lt;_short_title&gt;A Meta-analysis of acupuncture therapy for chronic urticaria&lt;/_short_title&gt;&lt;_type_work&gt;Article&lt;/_type_work&gt;&lt;_url&gt;http://www-embase-com.gx.booktsg.com/search/results?subaction=viewrecord&amp;amp;id=L631205790&amp;amp;from=export_x000d__x000a_http://dx.doi.org/10.13702/j.1000-0607.1904826&lt;/_url&gt;&lt;_volume&gt;45&lt;/_volume&gt;&lt;/Details&gt;&lt;Extra&gt;&lt;DBUID&gt;{61F0C990-196D-4698-9B0D-34C0256901BC}&lt;/DBUID&gt;&lt;/Extra&gt;&lt;/Item&gt;&lt;/References&gt;&lt;/Group&gt;&lt;Group&gt;&lt;References&gt;&lt;Item&gt;&lt;ID&gt;160&lt;/ID&gt;&lt;UID&gt;{C79DD80A-3296-4E41-9A17-E654BC4452D5}&lt;/UID&gt;&lt;Title&gt;Efficacy and safety of Chinese medicine combined with acupuncture in the treatment of chronic urticaria: A meta-analysis&lt;/Title&gt;&lt;Template&gt;Journal Article&lt;/Template&gt;&lt;Star&gt;0&lt;/Star&gt;&lt;Tag&gt;0&lt;/Tag&gt;&lt;Author&gt;Lu, Z; Zhou, Q; Chai, S; Yang, H; Wang, J; Luo, H; Cao, Y; Tao, M&lt;/Author&gt;&lt;Year&gt;2022&lt;/Year&gt;&lt;Details&gt;&lt;_accession_num&gt;36086744&lt;/_accession_num&gt;&lt;_author_adr&gt;Yongkang Maternal and Child Health Care Hospita, Zhejiang Province, Jinhua, China._x000d__x000a_Department of First Clinical Medical College, Zhejiang Chinese Medical University, Hangzhou, Hangzhou, China 310000._x000d__x000a_Wenzhou City Hospital of Traditional Chinese Medicine and Western Medicine Combined, Wenzhou, China._x000d__x000a_Department of Dermatology, The First Affiliated Hospital of Zhejiang Chinese Medical University, Hangzhou, China.&lt;/_author_adr&gt;&lt;_collection_scope&gt;SCIE&lt;/_collection_scope&gt;&lt;_created&gt;65421847&lt;/_created&gt;&lt;_date&gt;1990-09-09&lt;/_date&gt;&lt;_date_display&gt;Sep 9&lt;/_date_display&gt;&lt;_doi&gt;10.1097/md.0000000000030381&lt;/_doi&gt;&lt;_image&gt;internal-pdf://3284503103/Lu-2022-Efficacy and safety of Chinese medicin.pdf&lt;/_image&gt;&lt;_impact_factor&gt;   1.600&lt;/_impact_factor&gt;&lt;_isbn&gt;0025-7974 (Print)_x000d__x000a_0025-7974&lt;/_isbn&gt;&lt;_issue&gt;36&lt;/_issue&gt;&lt;_journal&gt;Medicine (Baltimore)&lt;/_journal&gt;&lt;_keywords&gt;*Acupuncture Therapy_x000d__x000a_*Chronic Urticaria/therapy_x000d__x000a_Combined Modality Therapy/adverse effects_x000d__x000a_*Drugs, Chinese Herbal_x000d__x000a_Humans_x000d__x000a_Medicine, Chinese Traditional&lt;/_keywords&gt;&lt;_language&gt;eng&lt;/_language&gt;&lt;_modified&gt;65421847&lt;/_modified&gt;&lt;_pages&gt;e30381&lt;/_pages&gt;&lt;_short_title&gt;Efficacy and safety of Chinese medicine combined with acupuncture in the treatment of chronic urticaria: A meta-analysis&lt;/_short_title&gt;&lt;_social_category&gt;医学：内科(4)&lt;/_social_category&gt;&lt;_url&gt;https://www.ncbi.nlm.nih.gov/pmc/articles/PMC10980365/pdf/medi-101-e30381.pdf&lt;/_url&gt;&lt;_volume&gt;101&lt;/_volume&gt;&lt;/Details&gt;&lt;Extra&gt;&lt;DBUID&gt;{61F0C990-196D-4698-9B0D-34C0256901BC}&lt;/DBUID&gt;&lt;/Extra&gt;&lt;/Item&gt;&lt;/References&gt;&lt;/Group&gt;&lt;Group&gt;&lt;References&gt;&lt;Item&gt;&lt;ID&gt;161&lt;/ID&gt;&lt;UID&gt;{2BB5E835-6F08-4D27-B210-E0BFA14A0FB1}&lt;/UID&gt;&lt;Title&gt;Effectiveness and safety of acupoint catgut embedding combined with Chinese herbal medicine in chronic urticaria: A systematic review of randomized controlled trials&lt;/Title&gt;&lt;Template&gt;Journal Article&lt;/Template&gt;&lt;Star&gt;0&lt;/Star&gt;&lt;Tag&gt;0&lt;/Tag&gt;&lt;Author&gt;Xing, W; Wang, X; Zhang, Y; Zhu, W&lt;/Author&gt;&lt;Year&gt;2022&lt;/Year&gt;&lt;Details&gt;&lt;_author_adr&gt;W. Zhu, School of Management, Beijing University of Chinese Medicine, Beijing, China&lt;/_author_adr&gt;&lt;_created&gt;65421847&lt;/_created&gt;&lt;_doi&gt;10.1016/j.jtcms.2022.09.008&lt;/_doi&gt;&lt;_image&gt;internal-pdf://1331229564/穴位埋线联合中药治疗慢性荨麻疹的有效性和安全性：随机对照试验的系统评价.pdf&lt;/_image&gt;&lt;_isbn&gt;2095-7548&lt;/_isbn&gt;&lt;_issue&gt;4&lt;/_issue&gt;&lt;_journal&gt;Journal of Traditional Chinese Medical Sciences&lt;/_journal&gt;&lt;_keywords&gt;alpha interferon_x000d__x000a_Angelica sinensis extract_x000d__x000a_antihistaminic agent_x000d__x000a_cetirizine_x000d__x000a_Chinese medicinal formula_x000d__x000a_complement component C3_x000d__x000a_dermatological agent_x000d__x000a_desloratadine_x000d__x000a_epinastine_x000d__x000a_herbaceous agent_x000d__x000a_immunoglobulin E_x000d__x000a_interleukin 31_x000d__x000a_jianpi shufeng decoction_x000d__x000a_levocetirizine_x000d__x000a_loratadine_x000d__x000a_mahuang fuzi xixin decoction_x000d__x000a_qufeng xiaoxun decoction_x000d__x000a_sedative agent_x000d__x000a_unclassified drug_x000d__x000a_xiaofeng powder_x000d__x000a_xiaoyin_x000d__x000a_yangxue anxun decoction_x000d__x000a_yangxue xiaoxun decoction_x000d__x000a_yuping xiaoxun decoction_x000d__x000a_yupingfeng granule_x000d__x000a_acupuncture point_x000d__x000a_adult_x000d__x000a_adverse drug reaction_x000d__x000a_anxiety_x000d__x000a_article_x000d__x000a_catgut embedding_x000d__x000a_CD4 CD8 ratio_x000d__x000a_Chinese medicine_x000d__x000a_chronic urticaria_x000d__x000a_clinical effectiveness_x000d__x000a_clinical evaluation_x000d__x000a_clinical research_x000d__x000a_constipation_x000d__x000a_data base_x000d__x000a_data extraction_x000d__x000a_depression_x000d__x000a_Dermatology Life Quality Index_x000d__x000a_drug safety_x000d__x000a_fatigue_x000d__x000a_feishu acupoint_x000d__x000a_fengchi acupoint_x000d__x000a_fengmen acupoint_x000d__x000a_fengshi acupoint_x000d__x000a_gastrointestinal symptom_x000d__x000a_geshu acupoint_x000d__x000a_granulocyte_x000d__x000a_guanyuan acupoint_x000d__x000a_headache_x000d__x000a_human_x000d__x000a_immunoglobulin blood level_x000d__x000a_loose feces_x000d__x000a_menstruation_x000d__x000a_mental disease_x000d__x000a_middle aged_x000d__x000a_outcome assessment_x000d__x000a_pain_x000d__x000a_paresthesia_x000d__x000a_patient safety_x000d__x000a_pishu acupoint_x000d__x000a_pruritus_x000d__x000a_quality of life_x000d__x000a_quchi acupoint_x000d__x000a_randomized controlled trial (topic)_x000d__x000a_recurrence risk_x000d__x000a_risk assessment_x000d__x000a_sanjinjiao acupoint_x000d__x000a_sanyinjiao acupoint_x000d__x000a_shenshu acupoint_x000d__x000a_shu acupoint_x000d__x000a_shuifen acupoint_x000d__x000a_skin discomfort_x000d__x000a_skin redness_x000d__x000a_subcutaneous nodule_x000d__x000a_swelling_x000d__x000a_systematic review_x000d__x000a_tianshu acupoint_x000d__x000a_treatment indication_x000d__x000a_urticaria_x000d__x000a_waiguan acupoint_x000d__x000a_xerostomia_x000d__x000a_xuehai acupoint_x000d__x000a_yinlingquan acupoint_x000d__x000a_zhongwan acupoint_x000d__x000a_zusanli acupoint&lt;/_keywords&gt;&lt;_language&gt;English&lt;/_language&gt;&lt;_modified&gt;65421847&lt;/_modified&gt;&lt;_pages&gt;365-373&lt;/_pages&gt;&lt;_short_title&gt;Effectiveness and safety of acupoint catgut embedding combined with Chinese herbal medicine in chronic urticaria: A systematic review of randomized controlled trials&lt;/_short_title&gt;&lt;_type_work&gt;Article&lt;/_type_work&gt;&lt;_url&gt;https://www.embase.com/search/results?subaction=viewrecord&amp;amp;id=L2020544385&amp;amp;from=export_x000d__x000a_http://dx.doi.org/10.1016/j.jtcms.2022.09.008&lt;/_url&gt;&lt;_volume&gt;9&lt;/_volume&gt;&lt;/Details&gt;&lt;Extra&gt;&lt;DBUID&gt;{61F0C990-196D-4698-9B0D-34C0256901BC}&lt;/DBUID&gt;&lt;/Extra&gt;&lt;/Item&gt;&lt;/References&gt;&lt;/Group&gt;&lt;Group&gt;&lt;References&gt;&lt;Item&gt;&lt;ID&gt;157&lt;/ID&gt;&lt;UID&gt;{487ADDAE-B11D-4AC7-A790-29FEF85C7441}&lt;/UID&gt;&lt;Title&gt;The Effectiveness and Safety of Acupuncture for Patients with Chronic Urticaria: A Systematic Review&lt;/Title&gt;&lt;Template&gt;Journal Article&lt;/Template&gt;&lt;Star&gt;0&lt;/Star&gt;&lt;Tag&gt;0&lt;/Tag&gt;&lt;Author&gt;Yao, Q; Li, S; Liu, X; Qin, Z; Liu, Z&lt;/Author&gt;&lt;Year&gt;2016&lt;/Year&gt;&lt;Details&gt;&lt;_author_adr&gt;Z. Liu, Department of Acupuncture, Guang&amp;apos;Anmen Hospital, China Academy of Chinese Medical Sciences, Beijing, China&lt;/_author_adr&gt;&lt;_collection_scope&gt;SCIE&lt;/_collection_scope&gt;&lt;_created&gt;65421847&lt;/_created&gt;&lt;_doi&gt;10.1155/2016/5191729&lt;/_doi&gt;&lt;_image&gt;internal-pdf://2975977342/Yao-2016-The Effectiveness and Safety of Acupu.pdf&lt;/_image&gt;&lt;_isbn&gt;2314-6141_x000d__x000a_2314-6133&lt;/_isbn&gt;&lt;_journal&gt;BioMed Research International&lt;/_journal&gt;&lt;_keywords&gt;histamine H1 receptor antagonist_x000d__x000a_acupuncture_x000d__x000a_China_x000d__x000a_Chinese_x000d__x000a_Chinese medicine_x000d__x000a_chronic urticaria_x000d__x000a_clinical effectiveness_x000d__x000a_clinical evaluation_x000d__x000a_electroacupuncture_x000d__x000a_faintness_x000d__x000a_follow up_x000d__x000a_gastrointestinal symptom_x000d__x000a_general condition improvement_x000d__x000a_human_x000d__x000a_menstruation disorder_x000d__x000a_meta analysis_x000d__x000a_outcome assessment_x000d__x000a_patient safety_x000d__x000a_quality of life_x000d__x000a_randomized controlled trial (topic)_x000d__x000a_recurrence risk_x000d__x000a_review_x000d__x000a_risk factor_x000d__x000a_skin bleeding_x000d__x000a_symptom_x000d__x000a_systematic review&lt;/_keywords&gt;&lt;_language&gt;English&lt;/_language&gt;&lt;_modified&gt;65421847&lt;/_modified&gt;&lt;_short_title&gt;The Effectiveness and Safety of Acupuncture for Patients with Chronic Urticaria: A Systematic Review&lt;/_short_title&gt;&lt;_social_category&gt;生物工程与应用微生物(3) &amp;amp; 医学：研究与实验(4)&lt;/_social_category&gt;&lt;_type_work&gt;Review&lt;/_type_work&gt;&lt;_url&gt;http://www-embase-com.gx.booktsg.com/search/results?subaction=viewrecord&amp;amp;id=L610825234&amp;amp;from=export_x000d__x000a_http://dx.doi.org/10.1155/2016/5191729_x000d__x000a_https://downloads.hindawi.com/journals/bmri/2016/5191729.pdf&lt;/_url&gt;&lt;_volume&gt;2016&lt;/_volume&gt;&lt;/Details&gt;&lt;Extra&gt;&lt;DBUID&gt;{61F0C990-196D-4698-9B0D-34C0256901BC}&lt;/DBUID&gt;&lt;/Extra&gt;&lt;/Item&gt;&lt;/References&gt;&lt;/Group&gt;&lt;/Citation&gt;_x000a_"/>
    <w:docVar w:name="NE.Ref{134F1227-E79C-41E8-8039-C6F24B29A89A}" w:val=" ADDIN NE.Ref.{134F1227-E79C-41E8-8039-C6F24B29A89A}&lt;Citation&gt;&lt;Group&gt;&lt;References&gt;&lt;Item&gt;&lt;ID&gt;158&lt;/ID&gt;&lt;UID&gt;{4AC06358-C32A-44B7-9B35-AC0FAEF9AE63}&lt;/UID&gt;&lt;Title&gt;The Application of Auriculotherapy to the Treatment of Chronic Spontaneous Urticaria: A Systematic Review and Meta-analysis&lt;/Title&gt;&lt;Template&gt;Journal Article&lt;/Template&gt;&lt;Star&gt;0&lt;/Star&gt;&lt;Tag&gt;0&lt;/Tag&gt;&lt;Author&gt;Zhu, L; Kim, Y; Yang, Z&lt;/Author&gt;&lt;Year&gt;2018&lt;/Year&gt;&lt;Details&gt;&lt;_author_adr&gt;L. Zhu, Department of Medicine, Xiamen University, Xiang&amp;apos;an south road, Xiamen, Fujian, China&lt;/_author_adr&gt;&lt;_doi&gt;10.1016/j.jams.2018.08.209&lt;/_doi&gt;&lt;_image&gt;internal-pdf://3912339069/耳穴疗法在慢性自发性荨麻疹治疗中的应用：系统评价和荟萃分析。.pdf&lt;/_image&gt;&lt;_isbn&gt;2093-8152_x000d__x000a_2005-2901&lt;/_isbn&gt;&lt;_issue&gt;6&lt;/_issue&gt;&lt;_journal&gt;JAMS Journal of Acupuncture and Meridian Studies&lt;/_journal&gt;&lt;_keywords&gt;antihistaminic agent_x000d__x000a_acupuncture_x000d__x000a_chronic urticaria_x000d__x000a_clinical effectiveness_x000d__x000a_constipation_x000d__x000a_controlled study_x000d__x000a_human_x000d__x000a_insomnia_x000d__x000a_intermethod comparison_x000d__x000a_meta analysis_x000d__x000a_patient safety_x000d__x000a_physical disease by body function_x000d__x000a_priority journal_x000d__x000a_randomized controlled trial (topic)_x000d__x000a_review_x000d__x000a_stomach discomfort_x000d__x000a_systematic review_x000d__x000a_western medicine_x000d__x000a_xerostomia&lt;/_keywords&gt;&lt;_language&gt;English&lt;/_language&gt;&lt;_pages&gt;343-354&lt;/_pages&gt;&lt;_short_title&gt;The Application of Auriculotherapy to the Treatment of Chronic Spontaneous Urticaria: A Systematic Review and Meta-analysis&lt;/_short_title&gt;&lt;_type_work&gt;Review&lt;/_type_work&gt;&lt;_url&gt;http://www-embase-com.gx.booktsg.com/search/results?subaction=viewrecord&amp;amp;id=L2001136573&amp;amp;from=export_x000d__x000a_http://dx.doi.org/10.1016/j.jams.2018.08.209&lt;/_url&gt;&lt;_volume&gt;11&lt;/_volume&gt;&lt;_created&gt;65421847&lt;/_created&gt;&lt;_modified&gt;65421847&lt;/_modified&gt;&lt;_impact_factor&gt;   1.000&lt;/_impact_factor&gt;&lt;/Details&gt;&lt;Extra&gt;&lt;DBUID&gt;{61F0C990-196D-4698-9B0D-34C0256901BC}&lt;/DBUID&gt;&lt;/Extra&gt;&lt;/Item&gt;&lt;/References&gt;&lt;/Group&gt;&lt;/Citation&gt;_x000a_"/>
    <w:docVar w:name="NE.Ref{13B17A83-C8FC-434E-8059-A2D82B8B8C73}" w:val=" ADDIN NE.Ref.{13B17A83-C8FC-434E-8059-A2D82B8B8C73}&lt;Citation&gt;&lt;Group&gt;&lt;References&gt;&lt;Item&gt;&lt;ID&gt;161&lt;/ID&gt;&lt;UID&gt;{2BB5E835-6F08-4D27-B210-E0BFA14A0FB1}&lt;/UID&gt;&lt;Title&gt;Effectiveness and safety of acupoint catgut embedding combined with Chinese herbal medicine in chronic urticaria: A systematic review of randomized controlled trials&lt;/Title&gt;&lt;Template&gt;Journal Article&lt;/Template&gt;&lt;Star&gt;0&lt;/Star&gt;&lt;Tag&gt;0&lt;/Tag&gt;&lt;Author&gt;Xing, W; Wang, X; Zhang, Y; Zhu, W&lt;/Author&gt;&lt;Year&gt;2022&lt;/Year&gt;&lt;Details&gt;&lt;_author_adr&gt;W. Zhu, School of Management, Beijing University of Chinese Medicine, Beijing, China&lt;/_author_adr&gt;&lt;_doi&gt;10.1016/j.jtcms.2022.09.008&lt;/_doi&gt;&lt;_image&gt;internal-pdf://1331229564/穴位埋线联合中药治疗慢性荨麻疹的有效性和安全性：随机对照试验的系统评价.pdf&lt;/_image&gt;&lt;_isbn&gt;2095-7548&lt;/_isbn&gt;&lt;_issue&gt;4&lt;/_issue&gt;&lt;_journal&gt;Journal of Traditional Chinese Medical Sciences&lt;/_journal&gt;&lt;_keywords&gt;alpha interferon_x000d__x000a_Angelica sinensis extract_x000d__x000a_antihistaminic agent_x000d__x000a_cetirizine_x000d__x000a_Chinese medicinal formula_x000d__x000a_complement component C3_x000d__x000a_dermatological agent_x000d__x000a_desloratadine_x000d__x000a_epinastine_x000d__x000a_herbaceous agent_x000d__x000a_immunoglobulin E_x000d__x000a_interleukin 31_x000d__x000a_jianpi shufeng decoction_x000d__x000a_levocetirizine_x000d__x000a_loratadine_x000d__x000a_mahuang fuzi xixin decoction_x000d__x000a_qufeng xiaoxun decoction_x000d__x000a_sedative agent_x000d__x000a_unclassified drug_x000d__x000a_xiaofeng powder_x000d__x000a_xiaoyin_x000d__x000a_yangxue anxun decoction_x000d__x000a_yangxue xiaoxun decoction_x000d__x000a_yuping xiaoxun decoction_x000d__x000a_yupingfeng granule_x000d__x000a_acupuncture point_x000d__x000a_adult_x000d__x000a_adverse drug reaction_x000d__x000a_anxiety_x000d__x000a_article_x000d__x000a_catgut embedding_x000d__x000a_CD4 CD8 ratio_x000d__x000a_Chinese medicine_x000d__x000a_chronic urticaria_x000d__x000a_clinical effectiveness_x000d__x000a_clinical evaluation_x000d__x000a_clinical research_x000d__x000a_constipation_x000d__x000a_data base_x000d__x000a_data extraction_x000d__x000a_depression_x000d__x000a_Dermatology Life Quality Index_x000d__x000a_drug safety_x000d__x000a_fatigue_x000d__x000a_feishu acupoint_x000d__x000a_fengchi acupoint_x000d__x000a_fengmen acupoint_x000d__x000a_fengshi acupoint_x000d__x000a_gastrointestinal symptom_x000d__x000a_geshu acupoint_x000d__x000a_granulocyte_x000d__x000a_guanyuan acupoint_x000d__x000a_headache_x000d__x000a_human_x000d__x000a_immunoglobulin blood level_x000d__x000a_loose feces_x000d__x000a_menstruation_x000d__x000a_mental disease_x000d__x000a_middle aged_x000d__x000a_outcome assessment_x000d__x000a_pain_x000d__x000a_paresthesia_x000d__x000a_patient safety_x000d__x000a_pishu acupoint_x000d__x000a_pruritus_x000d__x000a_quality of life_x000d__x000a_quchi acupoint_x000d__x000a_randomized controlled trial (topic)_x000d__x000a_recurrence risk_x000d__x000a_risk assessment_x000d__x000a_sanjinjiao acupoint_x000d__x000a_sanyinjiao acupoint_x000d__x000a_shenshu acupoint_x000d__x000a_shu acupoint_x000d__x000a_shuifen acupoint_x000d__x000a_skin discomfort_x000d__x000a_skin redness_x000d__x000a_subcutaneous nodule_x000d__x000a_swelling_x000d__x000a_systematic review_x000d__x000a_tianshu acupoint_x000d__x000a_treatment indication_x000d__x000a_urticaria_x000d__x000a_waiguan acupoint_x000d__x000a_xerostomia_x000d__x000a_xuehai acupoint_x000d__x000a_yinlingquan acupoint_x000d__x000a_zhongwan acupoint_x000d__x000a_zusanli acupoint&lt;/_keywords&gt;&lt;_language&gt;English&lt;/_language&gt;&lt;_pages&gt;365-373&lt;/_pages&gt;&lt;_short_title&gt;Effectiveness and safety of acupoint catgut embedding combined with Chinese herbal medicine in chronic urticaria: A systematic review of randomized controlled trials&lt;/_short_title&gt;&lt;_type_work&gt;Article&lt;/_type_work&gt;&lt;_url&gt;https://www.embase.com/search/results?subaction=viewrecord&amp;amp;id=L2020544385&amp;amp;from=export_x000d__x000a_http://dx.doi.org/10.1016/j.jtcms.2022.09.008&lt;/_url&gt;&lt;_volume&gt;9&lt;/_volume&gt;&lt;_created&gt;65421847&lt;/_created&gt;&lt;_modified&gt;65421847&lt;/_modified&gt;&lt;/Details&gt;&lt;Extra&gt;&lt;DBUID&gt;{61F0C990-196D-4698-9B0D-34C0256901BC}&lt;/DBUID&gt;&lt;/Extra&gt;&lt;/Item&gt;&lt;/References&gt;&lt;/Group&gt;&lt;/Citation&gt;_x000a_"/>
    <w:docVar w:name="NE.Ref{15052340-9F9C-4ED2-8034-BC3DBCD0DA0F}" w:val=" ADDIN NE.Ref.{15052340-9F9C-4ED2-8034-BC3DBCD0DA0F}&lt;Citation&gt;&lt;Group&gt;&lt;References&gt;&lt;Item&gt;&lt;ID&gt;166&lt;/ID&gt;&lt;UID&gt;{43BC828B-E929-471D-9D27-A26F5441B925}&lt;/UID&gt;&lt;Title&gt;Quality evaluation on the systematic reviews/meta-analyses related to interventions published in the Chinese Journal of Evidence-Based Medicine&lt;/Title&gt;&lt;Template&gt;Journal Article&lt;/Template&gt;&lt;Star&gt;0&lt;/Star&gt;&lt;Tag&gt;0&lt;/Tag&gt;&lt;Author&gt;Zhou, W W; Ge, L; Xu, J F; Shi, X T; Liang, L; An, N; Liu, Y C; Li, Y R; Ma, J C; Na, H Y; Tian, J H&lt;/Author&gt;&lt;Year&gt;2013&lt;/Year&gt;&lt;Details&gt;&lt;_alternate_title&gt;Chinese Journal of Evidence-Based Medicine&lt;/_alternate_title&gt;&lt;_created&gt;65423177&lt;/_created&gt;&lt;_date&gt;2013-01-01&lt;/_date&gt;&lt;_date_display&gt;2013&lt;/_date_display&gt;&lt;_doi&gt;10.7507/1672-2531.20130082&lt;/_doi&gt;&lt;_issue&gt;4&lt;/_issue&gt;&lt;_journal&gt;Chinese Journal of Evidence-Based Medicine&lt;/_journal&gt;&lt;_modified&gt;65423177&lt;/_modified&gt;&lt;_pages&gt;482-488&lt;/_pages&gt;&lt;_url&gt;https://www.scopus.com/inward/record.uri?eid=2-s2.0-84940358580&amp;amp;doi=10.7507%2f1672-2531.20130082&amp;amp;partnerID=40&amp;amp;md5=a6f7561e0a5eee1175433911db9f1a94&lt;/_url&gt;&lt;_volume&gt;13&lt;/_volume&gt;&lt;/Details&gt;&lt;Extra&gt;&lt;DBUID&gt;{61F0C990-196D-4698-9B0D-34C0256901BC}&lt;/DBUID&gt;&lt;/Extra&gt;&lt;/Item&gt;&lt;/References&gt;&lt;/Group&gt;&lt;/Citation&gt;_x000a_"/>
    <w:docVar w:name="NE.Ref{196BB6F1-5470-4D67-8B4E-9D6A66D0CD22}" w:val=" ADDIN NE.Ref.{196BB6F1-5470-4D67-8B4E-9D6A66D0CD22}&lt;Citation&gt;&lt;Group&gt;&lt;References&gt;&lt;Item&gt;&lt;ID&gt;178&lt;/ID&gt;&lt;UID&gt;{301ED8D1-B903-4663-A86A-B1CB46C4E308}&lt;/UID&gt;&lt;Title&gt;Autoimmune chronic spontaneous urticaria&lt;/Title&gt;&lt;Template&gt;Journal Article&lt;/Template&gt;&lt;Star&gt;0&lt;/Star&gt;&lt;Tag&gt;0&lt;/Tag&gt;&lt;Author&gt;Kolkhir, Pavel; Muñoz, Melba; Asero, Riccardo; Ferrer, Marta; Kocatürk, Emek; Metz, Martin; Xiang, Yi-Kui; Maurer, Marcus&lt;/Author&gt;&lt;Year&gt;2022&lt;/Year&gt;&lt;Details&gt;&lt;_alternate_title&gt;Journal of Allergy and Clinical Immunology&lt;/_alternate_title&gt;&lt;_date_display&gt;2022&lt;/_date_display&gt;&lt;_date&gt;2022-01-01&lt;/_date&gt;&lt;_doi&gt;https://doi.org/10.1016/j.jaci.2022.04.010&lt;/_doi&gt;&lt;_isbn&gt;0091-6749&lt;/_isbn&gt;&lt;_issue&gt;6&lt;/_issue&gt;&lt;_journal&gt;Journal of Allergy and Clinical Immunology&lt;/_journal&gt;&lt;_keywords&gt;Chronic spontaneous urticaria; autoallergy; autoimmunity; type I; type IIb; BHRA; BAT; IgE; IgG-anti-TPO; treatment; markers&lt;/_keywords&gt;&lt;_pages&gt;1819-1831&lt;/_pages&gt;&lt;_url&gt;https://www.sciencedirect.com/science/article/pii/S0091674922005450&lt;/_url&gt;&lt;_volume&gt;149&lt;/_volume&gt;&lt;_created&gt;65436170&lt;/_created&gt;&lt;_modified&gt;65436170&lt;/_modified&gt;&lt;_impact_factor&gt;  14.200&lt;/_impact_factor&gt;&lt;_social_category&gt;过敏(1) &amp;amp; 免疫学(1)&lt;/_social_category&gt;&lt;_collection_scope&gt;SCIE&lt;/_collection_scope&gt;&lt;/Details&gt;&lt;Extra&gt;&lt;DBUID&gt;{61F0C990-196D-4698-9B0D-34C0256901BC}&lt;/DBUID&gt;&lt;/Extra&gt;&lt;/Item&gt;&lt;/References&gt;&lt;/Group&gt;&lt;/Citation&gt;_x000a_"/>
    <w:docVar w:name="NE.Ref{22C7CBED-35B7-483D-B8B4-51816AEA6589}" w:val=" ADDIN NE.Ref.{22C7CBED-35B7-483D-B8B4-51816AEA6589}&lt;Citation&gt;&lt;Group&gt;&lt;References&gt;&lt;Item&gt;&lt;ID&gt;153&lt;/ID&gt;&lt;UID&gt;{DEAF6FD8-1D32-4C67-B491-4287D77B6A07}&lt;/UID&gt;&lt;Title&gt;Urticaria&lt;/Title&gt;&lt;Template&gt;Journal Article&lt;/Template&gt;&lt;Star&gt;0&lt;/Star&gt;&lt;Tag&gt;0&lt;/Tag&gt;&lt;Author&gt;Kolkhir, Pavel; Giménez-Arnau, Ana M; Kulthanan, Kanokvalai; Peter, Jonny; Metz, Martin; Maurer, Marcus&lt;/Author&gt;&lt;Year&gt;2022&lt;/Year&gt;&lt;Details&gt;&lt;_alternate_title&gt;Nature Reviews Disease Primers&lt;/_alternate_title&gt;&lt;_collection_scope&gt;SCIE&lt;/_collection_scope&gt;&lt;_created&gt;65407458&lt;/_created&gt;&lt;_date&gt;2022-01-01&lt;/_date&gt;&lt;_date_display&gt;2022&lt;/_date_display&gt;&lt;_doi&gt;10.1038/s41572-022-00389-z&lt;/_doi&gt;&lt;_impact_factor&gt;  81.500&lt;/_impact_factor&gt;&lt;_isbn&gt;2056-676X&lt;/_isbn&gt;&lt;_issue&gt;1&lt;/_issue&gt;&lt;_journal&gt;Nature Reviews Disease Primers&lt;/_journal&gt;&lt;_modified&gt;65407458&lt;/_modified&gt;&lt;_number&gt;Kolkhir2022&lt;/_number&gt;&lt;_pages&gt;61&lt;/_pages&gt;&lt;_social_category&gt;医学：内科(1)&lt;/_social_category&gt;&lt;_url&gt;https://doi.org/10.1038/s41572-022-00389-z&lt;/_url&gt;&lt;_volume&gt;8&lt;/_volume&gt;&lt;/Details&gt;&lt;Extra&gt;&lt;DBUID&gt;{61F0C990-196D-4698-9B0D-34C0256901BC}&lt;/DBUID&gt;&lt;/Extra&gt;&lt;/Item&gt;&lt;/References&gt;&lt;/Group&gt;&lt;/Citation&gt;_x000a_"/>
    <w:docVar w:name="NE.Ref{22EE4181-CF10-45C3-87B5-E27CB52D033A}" w:val=" ADDIN NE.Ref.{22EE4181-CF10-45C3-87B5-E27CB52D033A}&lt;Citation&gt;&lt;Group&gt;&lt;References&gt;&lt;Item&gt;&lt;ID&gt;154&lt;/ID&gt;&lt;UID&gt;{03CC2F67-126C-4165-899B-A10C9024406F}&lt;/UID&gt;&lt;Title&gt;从免疫炎症角度论针灸治疗慢性荨麻疹的效应机制&lt;/Title&gt;&lt;Template&gt;Journal Article&lt;/Template&gt;&lt;Star&gt;0&lt;/Star&gt;&lt;Tag&gt;0&lt;/Tag&gt;&lt;Author&gt;李悦; 朱璐; 陆佳婧; 李俊雄; 廖欧萍; 黄馨云; 李璟; &lt;/Author&gt;&lt;Year&gt;2023&lt;/Year&gt;&lt;Details&gt;&lt;_pages&gt;3136-3142&lt;/_pages&gt;&lt;_url&gt;https://kns.cnki.net/kcms2/article/abstract?v=P-nLd6Zao0C5qg5S3mHe-qxSUKSp6Qy2ram_WWKZQUODey0qZyeyjCkJaRdgUNXsQ1bvAVa3QZ8UAC2g2bNxTLIoPEPspEh6zHE4P-xu8qTaqXWY9SsAyfgll95eUcQv76gIlHwhV_E=&amp;amp;uniplatform=NZKPT&amp;amp;language=CHS&lt;/_url&gt;&lt;_keywords&gt;针刺;免疫炎症;免疫细胞失衡;慢性荨麻疹;免疫作用;综述&lt;/_keywords&gt;&lt;_issue&gt;21&lt;/_issue&gt;&lt;_author_aff&gt;上海中医药大学附属岳阳中西医结合医院;上海中医药大学;&lt;/_author_aff&gt;&lt;_volume&gt;18&lt;/_volume&gt;&lt;_journal&gt;世界中医药&lt;/_journal&gt;&lt;_created&gt;65421822&lt;/_created&gt;&lt;_modified&gt;65421822&lt;/_modified&gt;&lt;_translated_author&gt;Li, Yue;Zhu, Lu;Lu, Jia jing;Li, Jun xiong;Liao, Ou ping;Huang, Xin yun;Li, Jing&lt;/_translated_author&gt;&lt;/Details&gt;&lt;Extra&gt;&lt;DBUID&gt;{61F0C990-196D-4698-9B0D-34C0256901BC}&lt;/DBUID&gt;&lt;/Extra&gt;&lt;/Item&gt;&lt;/References&gt;&lt;/Group&gt;&lt;/Citation&gt;_x000a_"/>
    <w:docVar w:name="NE.Ref{29CD61FD-B777-402B-8928-82DC18A7FB1A}" w:val=" ADDIN NE.Ref.{29CD61FD-B777-402B-8928-82DC18A7FB1A}&lt;Citation&gt;&lt;Group&gt;&lt;References&gt;&lt;Item&gt;&lt;ID&gt;167&lt;/ID&gt;&lt;UID&gt;{C7FEA822-51C8-4B5A-A287-C3CB0331CE00}&lt;/UID&gt;&lt;Title&gt;GRADE: An emerging consensus on rating quality of evidence and strength of recommendations&lt;/Title&gt;&lt;Template&gt;Journal Article&lt;/Template&gt;&lt;Star&gt;0&lt;/Star&gt;&lt;Tag&gt;0&lt;/Tag&gt;&lt;Author&gt;Guyatt, G H; Oxman, A D; Vist, G E; Kunz, R; Falck-Ytter, Y; Alonso-Coello, P; Schünemann, H J&lt;/Author&gt;&lt;Year&gt;2008&lt;/Year&gt;&lt;Details&gt;&lt;_alternate_title&gt;BMJ&lt;/_alternate_title&gt;&lt;_collection_scope&gt;SCIE&lt;/_collection_scope&gt;&lt;_created&gt;65423178&lt;/_created&gt;&lt;_date&gt;2008-01-01&lt;/_date&gt;&lt;_date_display&gt;2008&lt;/_date_display&gt;&lt;_doi&gt;10.1136/bmj.39489.470347.ad&lt;/_doi&gt;&lt;_impact_factor&gt; 105.700&lt;/_impact_factor&gt;&lt;_issue&gt;7650&lt;/_issue&gt;&lt;_journal&gt;BMJ&lt;/_journal&gt;&lt;_modified&gt;65423178&lt;/_modified&gt;&lt;_pages&gt;924-926&lt;/_pages&gt;&lt;_url&gt;https://www.scopus.com/inward/record.uri?eid=2-s2.0-43049113533&amp;amp;doi=10.1136%2fbmj.39489.470347.ad&amp;amp;partnerID=40&amp;amp;md5=7bd08bd6d65a14482b518ec5e1fbc2fd&lt;/_url&gt;&lt;_volume&gt;336&lt;/_volume&gt;&lt;/Details&gt;&lt;Extra&gt;&lt;DBUID&gt;{61F0C990-196D-4698-9B0D-34C0256901BC}&lt;/DBUID&gt;&lt;/Extra&gt;&lt;/Item&gt;&lt;/References&gt;&lt;/Group&gt;&lt;/Citation&gt;_x000a_"/>
    <w:docVar w:name="NE.Ref{36783CB2-4AE0-409A-B443-E89B9495C55E}" w:val=" ADDIN NE.Ref.{36783CB2-4AE0-409A-B443-E89B9495C55E}&lt;Citation&gt;&lt;Group&gt;&lt;References&gt;&lt;Item&gt;&lt;ID&gt;155&lt;/ID&gt;&lt;UID&gt;{7DDD4B59-5979-486C-BCB1-9D699C7964E2}&lt;/UID&gt;&lt;Title&gt;Acupuncture as a Treatment Modality in Dermatology: A Systematic Review&lt;/Title&gt;&lt;Template&gt;Journal Article&lt;/Template&gt;&lt;Star&gt;0&lt;/Star&gt;&lt;Tag&gt;0&lt;/Tag&gt;&lt;Author&gt;Ma, C; Sivamani, R K&lt;/Author&gt;&lt;Year&gt;2015&lt;/Year&gt;&lt;Details&gt;&lt;_accession_num&gt;26115180&lt;/_accession_num&gt;&lt;_author_adr&gt;Department of Dermatology, University of California, Davis , Sacramento, CA.&lt;/_author_adr&gt;&lt;_created&gt;65421847&lt;/_created&gt;&lt;_date&gt;1990-09-01&lt;/_date&gt;&lt;_date_display&gt;Sep&lt;/_date_display&gt;&lt;_doi&gt;10.1089/acm.2014.0274&lt;/_doi&gt;&lt;_image&gt;internal-pdf://1486613659/针灸作为皮肤病学的治疗方式：系统评价。.pdf&lt;/_image&gt;&lt;_impact_factor&gt;   2.600&lt;/_impact_factor&gt;&lt;_isbn&gt;1075-5535&lt;/_isbn&gt;&lt;_issue&gt;9&lt;/_issue&gt;&lt;_journal&gt;J Altern Complement Med&lt;/_journal&gt;&lt;_keywords&gt;*Acupuncture Therapy_x000d__x000a_Adolescent_x000d__x000a_Adult_x000d__x000a_Female_x000d__x000a_Humans_x000d__x000a_Male_x000d__x000a_Middle Aged_x000d__x000a_Skin Diseases/*therapy_x000d__x000a_Young Adult&lt;/_keywords&gt;&lt;_language&gt;eng&lt;/_language&gt;&lt;_modified&gt;65421847&lt;/_modified&gt;&lt;_pages&gt;520-9&lt;/_pages&gt;&lt;_short_title&gt;Acupuncture as a Treatment Modality in Dermatology: A Systematic Review&lt;/_short_title&gt;&lt;_social_category&gt;全科医学与补充医学(3)&lt;/_social_category&gt;&lt;_volume&gt;21&lt;/_volume&gt;&lt;/Details&gt;&lt;Extra&gt;&lt;DBUID&gt;{61F0C990-196D-4698-9B0D-34C0256901BC}&lt;/DBUID&gt;&lt;/Extra&gt;&lt;/Item&gt;&lt;/References&gt;&lt;/Group&gt;&lt;/Citation&gt;_x000a_"/>
    <w:docVar w:name="NE.Ref{491774F4-1AEE-48EB-8098-00B279253035}" w:val=" ADDIN NE.Ref.{491774F4-1AEE-48EB-8098-00B279253035}&lt;Citation&gt;&lt;Group&gt;&lt;References&gt;&lt;Item&gt;&lt;ID&gt;156&lt;/ID&gt;&lt;UID&gt;{E4CF2792-72EA-413F-8D36-5C65CC77F5EF}&lt;/UID&gt;&lt;Title&gt;Acupoint stimulation for chronic urticaria: A systematic review of randomized controlled trials&lt;/Title&gt;&lt;Template&gt;Journal Article&lt;/Template&gt;&lt;Star&gt;0&lt;/Star&gt;&lt;Tag&gt;0&lt;/Tag&gt;&lt;Author&gt;Yan, J; An, Y; Wang, L S; Li, Y; Yang, S&lt;/Author&gt;&lt;Year&gt;2015&lt;/Year&gt;&lt;Details&gt;&lt;_collection_scope&gt;SCIE&lt;/_collection_scope&gt;&lt;_created&gt;65421847&lt;/_created&gt;&lt;_doi&gt;10.1016/j.eujim.2015.09.007&lt;/_doi&gt;&lt;_image&gt;internal-pdf://0330993369/Acupoint stimulation for chronic urticaria a s.pdf&lt;/_image&gt;&lt;_impact_factor&gt;   2.500&lt;/_impact_factor&gt;&lt;_issue&gt;6&lt;/_issue&gt;&lt;_journal&gt;European Journal of Integrative Medicine&lt;/_journal&gt;&lt;_keywords&gt;Acupoint stimulation_x000d__x000a_Chronic urticaria_x000d__x000a_Randomized controlled trial_x000d__x000a_Systematic review_x000d__x000a_acupoint injection_x000d__x000a_acupuncture_x000d__x000a_catgut embedding_x000d__x000a_clinical effectiveness_x000d__x000a_electroacupuncture_x000d__x000a_herbal medicine_x000d__x000a_human_x000d__x000a_injection_x000d__x000a_nonhuman_x000d__x000a_priority journal_x000d__x000a_quality of life_x000d__x000a_randomized controlled trial (topic)_x000d__x000a_Review_x000d__x000a_western medicine&lt;/_keywords&gt;&lt;_modified&gt;65421847&lt;/_modified&gt;&lt;_pages&gt;586-592&lt;/_pages&gt;&lt;_short_title&gt;Acupoint stimulation for chronic urticaria: A systematic review of randomized controlled trials&lt;/_short_title&gt;&lt;_social_category&gt;全科医学与补充医学(4)&lt;/_social_category&gt;&lt;_type_work&gt;Review&lt;/_type_work&gt;&lt;_url&gt;https://www-scopus-com.wwaker.top/inward/record.uri?eid=2-s2.0-84955180265&amp;amp;doi=10.1016%2fj.eujim.2015.09.007&amp;amp;partnerID=40&amp;amp;md5=0004bb7b37e3558d027566760945cfed&lt;/_url&gt;&lt;_volume&gt;7&lt;/_volume&gt;&lt;/Details&gt;&lt;Extra&gt;&lt;DBUID&gt;{61F0C990-196D-4698-9B0D-34C0256901BC}&lt;/DBUID&gt;&lt;/Extra&gt;&lt;/Item&gt;&lt;/References&gt;&lt;/Group&gt;&lt;Group&gt;&lt;References&gt;&lt;Item&gt;&lt;ID&gt;158&lt;/ID&gt;&lt;UID&gt;{4AC06358-C32A-44B7-9B35-AC0FAEF9AE63}&lt;/UID&gt;&lt;Title&gt;The Application of Auriculotherapy to the Treatment of Chronic Spontaneous Urticaria: A Systematic Review and Meta-analysis&lt;/Title&gt;&lt;Template&gt;Journal Article&lt;/Template&gt;&lt;Star&gt;0&lt;/Star&gt;&lt;Tag&gt;0&lt;/Tag&gt;&lt;Author&gt;Zhu, L; Kim, Y; Yang, Z&lt;/Author&gt;&lt;Year&gt;2018&lt;/Year&gt;&lt;Details&gt;&lt;_author_adr&gt;L. Zhu, Department of Medicine, Xiamen University, Xiang&amp;apos;an south road, Xiamen, Fujian, China&lt;/_author_adr&gt;&lt;_created&gt;65421847&lt;/_created&gt;&lt;_doi&gt;10.1016/j.jams.2018.08.209&lt;/_doi&gt;&lt;_image&gt;internal-pdf://3912339069/耳穴疗法在慢性自发性荨麻疹治疗中的应用：系统评价和荟萃分析。.pdf&lt;/_image&gt;&lt;_impact_factor&gt;   1.000&lt;/_impact_factor&gt;&lt;_isbn&gt;2093-8152_x000d__x000a_2005-2901&lt;/_isbn&gt;&lt;_issue&gt;6&lt;/_issue&gt;&lt;_journal&gt;JAMS Journal of Acupuncture and Meridian Studies&lt;/_journal&gt;&lt;_keywords&gt;antihistaminic agent_x000d__x000a_acupuncture_x000d__x000a_chronic urticaria_x000d__x000a_clinical effectiveness_x000d__x000a_constipation_x000d__x000a_controlled study_x000d__x000a_human_x000d__x000a_insomnia_x000d__x000a_intermethod comparison_x000d__x000a_meta analysis_x000d__x000a_patient safety_x000d__x000a_physical disease by body function_x000d__x000a_priority journal_x000d__x000a_randomized controlled trial (topic)_x000d__x000a_review_x000d__x000a_stomach discomfort_x000d__x000a_systematic review_x000d__x000a_western medicine_x000d__x000a_xerostomia&lt;/_keywords&gt;&lt;_language&gt;English&lt;/_language&gt;&lt;_modified&gt;65421847&lt;/_modified&gt;&lt;_pages&gt;343-354&lt;/_pages&gt;&lt;_short_title&gt;The Application of Auriculotherapy to the Treatment of Chronic Spontaneous Urticaria: A Systematic Review and Meta-analysis&lt;/_short_title&gt;&lt;_type_work&gt;Review&lt;/_type_work&gt;&lt;_url&gt;http://www-embase-com.gx.booktsg.com/search/results?subaction=viewrecord&amp;amp;id=L2001136573&amp;amp;from=export_x000d__x000a_http://dx.doi.org/10.1016/j.jams.2018.08.209&lt;/_url&gt;&lt;_volume&gt;11&lt;/_volume&gt;&lt;/Details&gt;&lt;Extra&gt;&lt;DBUID&gt;{61F0C990-196D-4698-9B0D-34C0256901BC}&lt;/DBUID&gt;&lt;/Extra&gt;&lt;/Item&gt;&lt;/References&gt;&lt;/Group&gt;&lt;Group&gt;&lt;References&gt;&lt;Item&gt;&lt;ID&gt;161&lt;/ID&gt;&lt;UID&gt;{2BB5E835-6F08-4D27-B210-E0BFA14A0FB1}&lt;/UID&gt;&lt;Title&gt;Effectiveness and safety of acupoint catgut embedding combined with Chinese herbal medicine in chronic urticaria: A systematic review of randomized controlled trials&lt;/Title&gt;&lt;Template&gt;Journal Article&lt;/Template&gt;&lt;Star&gt;0&lt;/Star&gt;&lt;Tag&gt;0&lt;/Tag&gt;&lt;Author&gt;Xing, W; Wang, X; Zhang, Y; Zhu, W&lt;/Author&gt;&lt;Year&gt;2022&lt;/Year&gt;&lt;Details&gt;&lt;_author_adr&gt;W. Zhu, School of Management, Beijing University of Chinese Medicine, Beijing, China&lt;/_author_adr&gt;&lt;_created&gt;65421847&lt;/_created&gt;&lt;_doi&gt;10.1016/j.jtcms.2022.09.008&lt;/_doi&gt;&lt;_image&gt;internal-pdf://1331229564/穴位埋线联合中药治疗慢性荨麻疹的有效性和安全性：随机对照试验的系统评价.pdf&lt;/_image&gt;&lt;_isbn&gt;2095-7548&lt;/_isbn&gt;&lt;_issue&gt;4&lt;/_issue&gt;&lt;_journal&gt;Journal of Traditional Chinese Medical Sciences&lt;/_journal&gt;&lt;_keywords&gt;alpha interferon_x000d__x000a_Angelica sinensis extract_x000d__x000a_antihistaminic agent_x000d__x000a_cetirizine_x000d__x000a_Chinese medicinal formula_x000d__x000a_complement component C3_x000d__x000a_dermatological agent_x000d__x000a_desloratadine_x000d__x000a_epinastine_x000d__x000a_herbaceous agent_x000d__x000a_immunoglobulin E_x000d__x000a_interleukin 31_x000d__x000a_jianpi shufeng decoction_x000d__x000a_levocetirizine_x000d__x000a_loratadine_x000d__x000a_mahuang fuzi xixin decoction_x000d__x000a_qufeng xiaoxun decoction_x000d__x000a_sedative agent_x000d__x000a_unclassified drug_x000d__x000a_xiaofeng powder_x000d__x000a_xiaoyin_x000d__x000a_yangxue anxun decoction_x000d__x000a_yangxue xiaoxun decoction_x000d__x000a_yuping xiaoxun decoction_x000d__x000a_yupingfeng granule_x000d__x000a_acupuncture point_x000d__x000a_adult_x000d__x000a_adverse drug reaction_x000d__x000a_anxiety_x000d__x000a_article_x000d__x000a_catgut embedding_x000d__x000a_CD4 CD8 ratio_x000d__x000a_Chinese medicine_x000d__x000a_chronic urticaria_x000d__x000a_clinical effectiveness_x000d__x000a_clinical evaluation_x000d__x000a_clinical research_x000d__x000a_constipation_x000d__x000a_data base_x000d__x000a_data extraction_x000d__x000a_depression_x000d__x000a_Dermatology Life Quality Index_x000d__x000a_drug safety_x000d__x000a_fatigue_x000d__x000a_feishu acupoint_x000d__x000a_fengchi acupoint_x000d__x000a_fengmen acupoint_x000d__x000a_fengshi acupoint_x000d__x000a_gastrointestinal symptom_x000d__x000a_geshu acupoint_x000d__x000a_granulocyte_x000d__x000a_guanyuan acupoint_x000d__x000a_headache_x000d__x000a_human_x000d__x000a_immunoglobulin blood level_x000d__x000a_loose feces_x000d__x000a_menstruation_x000d__x000a_mental disease_x000d__x000a_middle aged_x000d__x000a_outcome assessment_x000d__x000a_pain_x000d__x000a_paresthesia_x000d__x000a_patient safety_x000d__x000a_pishu acupoint_x000d__x000a_pruritus_x000d__x000a_quality of life_x000d__x000a_quchi acupoint_x000d__x000a_randomized controlled trial (topic)_x000d__x000a_recurrence risk_x000d__x000a_risk assessment_x000d__x000a_sanjinjiao acupoint_x000d__x000a_sanyinjiao acupoint_x000d__x000a_shenshu acupoint_x000d__x000a_shu acupoint_x000d__x000a_shuifen acupoint_x000d__x000a_skin discomfort_x000d__x000a_skin redness_x000d__x000a_subcutaneous nodule_x000d__x000a_swelling_x000d__x000a_systematic review_x000d__x000a_tianshu acupoint_x000d__x000a_treatment indication_x000d__x000a_urticaria_x000d__x000a_waiguan acupoint_x000d__x000a_xerostomia_x000d__x000a_xuehai acupoint_x000d__x000a_yinlingquan acupoint_x000d__x000a_zhongwan acupoint_x000d__x000a_zusanli acupoint&lt;/_keywords&gt;&lt;_language&gt;English&lt;/_language&gt;&lt;_modified&gt;65421847&lt;/_modified&gt;&lt;_pages&gt;365-373&lt;/_pages&gt;&lt;_short_title&gt;Effectiveness and safety of acupoint catgut embedding combined with Chinese herbal medicine in chronic urticaria: A systematic review of randomized controlled trials&lt;/_short_title&gt;&lt;_type_work&gt;Article&lt;/_type_work&gt;&lt;_url&gt;https://www.embase.com/search/results?subaction=viewrecord&amp;amp;id=L2020544385&amp;amp;from=export_x000d__x000a_http://dx.doi.org/10.1016/j.jtcms.2022.09.008&lt;/_url&gt;&lt;_volume&gt;9&lt;/_volume&gt;&lt;/Details&gt;&lt;Extra&gt;&lt;DBUID&gt;{61F0C990-196D-4698-9B0D-34C0256901BC}&lt;/DBUID&gt;&lt;/Extra&gt;&lt;/Item&gt;&lt;/References&gt;&lt;/Group&gt;&lt;/Citation&gt;_x000a_"/>
    <w:docVar w:name="NE.Ref{492DADDD-EA29-4321-A3CA-0FCA164BFA5A}" w:val=" ADDIN NE.Ref.{492DADDD-EA29-4321-A3CA-0FCA164BFA5A}&lt;Citation&gt;&lt;Group&gt;&lt;References&gt;&lt;Item&gt;&lt;ID&gt;215&lt;/ID&gt;&lt;UID&gt;{80DEADC5-B9CC-4E4F-A7F0-0B53A1DB4848}&lt;/UID&gt;&lt;Title&gt;基于“心身医学”探讨针灸“调神治形”治疗慢性荨麻疹&lt;/Title&gt;&lt;Template&gt;Journal Article&lt;/Template&gt;&lt;Star&gt;0&lt;/Star&gt;&lt;Tag&gt;0&lt;/Tag&gt;&lt;Author&gt;高晖; 段行武; &lt;/Author&gt;&lt;Year&gt;2023&lt;/Year&gt;&lt;Details&gt;&lt;_pages&gt;409-413&lt;/_pages&gt;&lt;_url&gt;https://kns.cnki.net/kcms2/article/abstract?v=jkwd3qsBIEJtmhWo8DZPdYThn2v5gc3oerGSysvsSgwpjLkiZQb20CVWz87rJUIqjQRktmVxWNPHDphk0wU3A5jGyu9fh3wbcKJls3ti-V_E0ZqUoRQ4LGyMA2GCBhNrYF_IuYKiPOQ=&amp;amp;uniplatform=NZKPT&amp;amp;language=CHS&lt;/_url&gt;&lt;_keywords&gt;慢性荨麻疹;针灸;心身医学;调神治形&lt;/_keywords&gt;&lt;_issue&gt;04&lt;/_issue&gt;&lt;_author_aff&gt;北京中医药大学东直门医院皮肤科;&lt;/_author_aff&gt;&lt;_volume&gt;43&lt;/_volume&gt;&lt;_journal&gt;中国针灸&lt;/_journal&gt;&lt;_collection_scope&gt;CSCD;PKU&lt;/_collection_scope&gt;&lt;_created&gt;65484847&lt;/_created&gt;&lt;_modified&gt;65484847&lt;/_modified&gt;&lt;_translated_author&gt;Gao, Hui;Duan, Xing wu&lt;/_translated_author&gt;&lt;/Details&gt;&lt;Extra&gt;&lt;DBUID&gt;{61F0C990-196D-4698-9B0D-34C0256901BC}&lt;/DBUID&gt;&lt;/Extra&gt;&lt;/Item&gt;&lt;/References&gt;&lt;/Group&gt;&lt;/Citation&gt;_x000a_"/>
    <w:docVar w:name="NE.Ref{4DE170CB-BE36-4C46-8908-B71584A60DA5}" w:val=" ADDIN NE.Ref.{4DE170CB-BE36-4C46-8908-B71584A60DA5}&lt;Citation&gt;&lt;Group&gt;&lt;References&gt;&lt;Item&gt;&lt;ID&gt;165&lt;/ID&gt;&lt;UID&gt;{7BCD952E-DE09-4C1F-92E7-C8575CFFF297}&lt;/UID&gt;&lt;Title&gt;The PRISMA 2020 statement: an updated guideline for reporting systematic reviews&lt;/Title&gt;&lt;Template&gt;Journal Article&lt;/Template&gt;&lt;Star&gt;0&lt;/Star&gt;&lt;Tag&gt;0&lt;/Tag&gt;&lt;Author&gt;Page, Matthew J; McKenzie, Joanne E; Bossuyt, Patrick M; Boutron, Isabelle; Hoffmann, Tammy C; Mulrow, Cynthia D; Shamseer, Larissa; Tetzlaff, Jennifer M; Akl, Elie A; Brennan, Sue E; Chou, Roger; Glanville, Julie; Grimshaw, Jeremy M; Hróbjartsson, Asbjørn; Lalu, Manoj M; Li, Tianjing; Loder, Elizabeth W; Mayo-Wilson, Evan; McDonald, Steve; McGuinness, Luke A; Stewart, Lesley A; Thomas, James; Tricco, Andrea C; Welch, Vivian A; Whiting, Penny; Moher, David&lt;/Author&gt;&lt;Year&gt;2021&lt;/Year&gt;&lt;Details&gt;&lt;_alternate_title&gt;BMJ&lt;/_alternate_title&gt;&lt;_date_display&gt;2021/03/29&lt;/_date_display&gt;&lt;_date&gt;2021-03-29&lt;/_date&gt;&lt;_doi&gt;10.1136/bmj.n71&lt;/_doi&gt;&lt;_journal&gt;BMJ&lt;/_journal&gt;&lt;_pages&gt;n71&lt;/_pages&gt;&lt;_url&gt;http://www.bmj.com/content/372/bmj.n71.abstract&lt;/_url&gt;&lt;_volume&gt;372&lt;/_volume&gt;&lt;_created&gt;65423175&lt;/_created&gt;&lt;_modified&gt;65423175&lt;/_modified&gt;&lt;_impact_factor&gt; 105.700&lt;/_impact_factor&gt;&lt;_collection_scope&gt;SCIE&lt;/_collection_scope&gt;&lt;/Details&gt;&lt;Extra&gt;&lt;DBUID&gt;{61F0C990-196D-4698-9B0D-34C0256901BC}&lt;/DBUID&gt;&lt;/Extra&gt;&lt;/Item&gt;&lt;/References&gt;&lt;/Group&gt;&lt;/Citation&gt;_x000a_"/>
    <w:docVar w:name="NE.Ref{534359F0-B778-4D0F-92AA-BE5886C1612C}" w:val=" ADDIN NE.Ref.{534359F0-B778-4D0F-92AA-BE5886C1612C}&lt;Citation&gt;&lt;Group&gt;&lt;References&gt;&lt;Item&gt;&lt;ID&gt;157&lt;/ID&gt;&lt;UID&gt;{487ADDAE-B11D-4AC7-A790-29FEF85C7441}&lt;/UID&gt;&lt;Title&gt;The Effectiveness and Safety of Acupuncture for Patients with Chronic Urticaria: A Systematic Review&lt;/Title&gt;&lt;Template&gt;Journal Article&lt;/Template&gt;&lt;Star&gt;0&lt;/Star&gt;&lt;Tag&gt;0&lt;/Tag&gt;&lt;Author&gt;Yao, Q; Li, S; Liu, X; Qin, Z; Liu, Z&lt;/Author&gt;&lt;Year&gt;2016&lt;/Year&gt;&lt;Details&gt;&lt;_author_adr&gt;Z. Liu, Department of Acupuncture, Guang&amp;apos;Anmen Hospital, China Academy of Chinese Medical Sciences, Beijing, China&lt;/_author_adr&gt;&lt;_doi&gt;10.1155/2016/5191729&lt;/_doi&gt;&lt;_image&gt;internal-pdf://2975977342/Yao-2016-The Effectiveness and Safety of Acupu.pdf&lt;/_image&gt;&lt;_isbn&gt;2314-6141_x000d__x000a_2314-6133&lt;/_isbn&gt;&lt;_journal&gt;BioMed Research International&lt;/_journal&gt;&lt;_keywords&gt;histamine H1 receptor antagonist_x000d__x000a_acupuncture_x000d__x000a_China_x000d__x000a_Chinese_x000d__x000a_Chinese medicine_x000d__x000a_chronic urticaria_x000d__x000a_clinical effectiveness_x000d__x000a_clinical evaluation_x000d__x000a_electroacupuncture_x000d__x000a_faintness_x000d__x000a_follow up_x000d__x000a_gastrointestinal symptom_x000d__x000a_general condition improvement_x000d__x000a_human_x000d__x000a_menstruation disorder_x000d__x000a_meta analysis_x000d__x000a_outcome assessment_x000d__x000a_patient safety_x000d__x000a_quality of life_x000d__x000a_randomized controlled trial (topic)_x000d__x000a_recurrence risk_x000d__x000a_review_x000d__x000a_risk factor_x000d__x000a_skin bleeding_x000d__x000a_symptom_x000d__x000a_systematic review&lt;/_keywords&gt;&lt;_language&gt;English&lt;/_language&gt;&lt;_short_title&gt;The Effectiveness and Safety of Acupuncture for Patients with Chronic Urticaria: A Systematic Review&lt;/_short_title&gt;&lt;_type_work&gt;Review&lt;/_type_work&gt;&lt;_url&gt;http://www-embase-com.gx.booktsg.com/search/results?subaction=viewrecord&amp;amp;id=L610825234&amp;amp;from=export_x000d__x000a_http://dx.doi.org/10.1155/2016/5191729_x000d__x000a_https://downloads.hindawi.com/journals/bmri/2016/5191729.pdf&lt;/_url&gt;&lt;_volume&gt;2016&lt;/_volume&gt;&lt;_created&gt;65421847&lt;/_created&gt;&lt;_modified&gt;65421847&lt;/_modified&gt;&lt;_social_category&gt;生物工程与应用微生物(3) &amp;amp; 医学：研究与实验(4)&lt;/_social_category&gt;&lt;_collection_scope&gt;SCIE&lt;/_collection_scope&gt;&lt;/Details&gt;&lt;Extra&gt;&lt;DBUID&gt;{61F0C990-196D-4698-9B0D-34C0256901BC}&lt;/DBUID&gt;&lt;/Extra&gt;&lt;/Item&gt;&lt;/References&gt;&lt;/Group&gt;&lt;/Citation&gt;_x000a_"/>
    <w:docVar w:name="NE.Ref{572E18D6-CC1B-4210-BAB2-95E1F1E491D7}" w:val=" ADDIN NE.Ref.{572E18D6-CC1B-4210-BAB2-95E1F1E491D7}&lt;Citation&gt;&lt;Group&gt;&lt;References&gt;&lt;Item&gt;&lt;ID&gt;195&lt;/ID&gt;&lt;UID&gt;{75AC2496-4ED9-486E-B2FB-11F23886DB5B}&lt;/UID&gt;&lt;Title&gt;Approaches to heterogeneity in meta-analysis.&lt;/Title&gt;&lt;Template&gt;Journal Article&lt;/Template&gt;&lt;Star&gt;0&lt;/Star&gt;&lt;Tag&gt;0&lt;/Tag&gt;&lt;Author&gt;DB, Petitti&lt;/Author&gt;&lt;Year&gt;2001&lt;/Year&gt;&lt;Details&gt;&lt;_created&gt;65483459&lt;/_created&gt;&lt;_doi&gt;10.1002/sim.1091&lt;/_doi&gt;&lt;_impact_factor&gt;   2.000&lt;/_impact_factor&gt;&lt;_isbn&gt;0277-6715&lt;/_isbn&gt;&lt;_issue&gt;23&lt;/_issue&gt;&lt;_journal&gt;Statistics in medicine (Stat Med)&lt;/_journal&gt;&lt;_modified&gt;65483459&lt;/_modified&gt;&lt;_pages&gt;3625-33&lt;/_pages&gt;&lt;_social_category&gt;数学与计算生物学(3) &amp;amp; 医学：信息(4) &amp;amp; 医学：研究与实验(3) &amp;amp; 公共卫生、环境卫生与职业卫生(3) &amp;amp; 统计学与概率论(3)&lt;/_social_category&gt;&lt;_volume&gt;20&lt;/_volume&gt;&lt;/Details&gt;&lt;Extra&gt;&lt;DBUID&gt;{61F0C990-196D-4698-9B0D-34C0256901BC}&lt;/DBUID&gt;&lt;/Extra&gt;&lt;/Item&gt;&lt;/References&gt;&lt;/Group&gt;&lt;Group&gt;&lt;References&gt;&lt;Item&gt;&lt;ID&gt;197&lt;/ID&gt;&lt;UID&gt;{CB17D7FB-7F4C-4D79-8749-9F29F9DB51A9}&lt;/UID&gt;&lt;Title&gt;Statistical heterogeneity in systematic reviews of clinical trials: a critical appraisal of guidelines and practice.&lt;/Title&gt;&lt;Template&gt;Journal Article&lt;/Template&gt;&lt;Star&gt;0&lt;/Star&gt;&lt;Tag&gt;0&lt;/Tag&gt;&lt;Author&gt;J, Higgins; S, Thompson; J, Deeks; D, Altman&lt;/Author&gt;&lt;Year&gt;2002&lt;/Year&gt;&lt;Details&gt;&lt;_created&gt;65483460&lt;/_created&gt;&lt;_doi&gt;10.1258/1355819021927674&lt;/_doi&gt;&lt;_impact_factor&gt;   2.400&lt;/_impact_factor&gt;&lt;_isbn&gt;1355-8196&lt;/_isbn&gt;&lt;_issue&gt;1&lt;/_issue&gt;&lt;_journal&gt;Journal of health services research &amp;amp; policy (J Health Serv Res Policy)&lt;/_journal&gt;&lt;_modified&gt;65483460&lt;/_modified&gt;&lt;_pages&gt;51-61&lt;/_pages&gt;&lt;_social_category&gt;卫生政策与服务(3)&lt;/_social_category&gt;&lt;_volume&gt;7&lt;/_volume&gt;&lt;/Details&gt;&lt;Extra&gt;&lt;DBUID&gt;{61F0C990-196D-4698-9B0D-34C0256901BC}&lt;/DBUID&gt;&lt;/Extra&gt;&lt;/Item&gt;&lt;/References&gt;&lt;/Group&gt;&lt;/Citation&gt;_x000a_"/>
    <w:docVar w:name="NE.Ref{5A8CC836-0A62-4D6B-9FE7-18A21F2AF3D0}" w:val=" ADDIN NE.Ref.{5A8CC836-0A62-4D6B-9FE7-18A21F2AF3D0}&lt;Citation&gt;&lt;Group&gt;&lt;References&gt;&lt;Item&gt;&lt;ID&gt;155&lt;/ID&gt;&lt;UID&gt;{7DDD4B59-5979-486C-BCB1-9D699C7964E2}&lt;/UID&gt;&lt;Title&gt;Acupuncture as a Treatment Modality in Dermatology: A Systematic Review&lt;/Title&gt;&lt;Template&gt;Journal Article&lt;/Template&gt;&lt;Star&gt;0&lt;/Star&gt;&lt;Tag&gt;0&lt;/Tag&gt;&lt;Author&gt;Ma, C; Sivamani, R K&lt;/Author&gt;&lt;Year&gt;2015&lt;/Year&gt;&lt;Details&gt;&lt;_accession_num&gt;26115180&lt;/_accession_num&gt;&lt;_author_adr&gt;Department of Dermatology, University of California, Davis , Sacramento, CA.&lt;/_author_adr&gt;&lt;_created&gt;65421847&lt;/_created&gt;&lt;_date&gt;1990-09-01&lt;/_date&gt;&lt;_date_display&gt;Sep&lt;/_date_display&gt;&lt;_doi&gt;10.1089/acm.2014.0274&lt;/_doi&gt;&lt;_image&gt;internal-pdf://1486613659/针灸作为皮肤病学的治疗方式：系统评价。.pdf&lt;/_image&gt;&lt;_impact_factor&gt;   2.600&lt;/_impact_factor&gt;&lt;_isbn&gt;1075-5535&lt;/_isbn&gt;&lt;_issue&gt;9&lt;/_issue&gt;&lt;_journal&gt;J Altern Complement Med&lt;/_journal&gt;&lt;_keywords&gt;*Acupuncture Therapy_x000d__x000a_Adolescent_x000d__x000a_Adult_x000d__x000a_Female_x000d__x000a_Humans_x000d__x000a_Male_x000d__x000a_Middle Aged_x000d__x000a_Skin Diseases/*therapy_x000d__x000a_Young Adult&lt;/_keywords&gt;&lt;_language&gt;eng&lt;/_language&gt;&lt;_modified&gt;65421847&lt;/_modified&gt;&lt;_pages&gt;520-9&lt;/_pages&gt;&lt;_short_title&gt;Acupuncture as a Treatment Modality in Dermatology: A Systematic Review&lt;/_short_title&gt;&lt;_social_category&gt;全科医学与补充医学(3)&lt;/_social_category&gt;&lt;_volume&gt;21&lt;/_volume&gt;&lt;/Details&gt;&lt;Extra&gt;&lt;DBUID&gt;{61F0C990-196D-4698-9B0D-34C0256901BC}&lt;/DBUID&gt;&lt;/Extra&gt;&lt;/Item&gt;&lt;/References&gt;&lt;/Group&gt;&lt;Group&gt;&lt;References&gt;&lt;Item&gt;&lt;ID&gt;159&lt;/ID&gt;&lt;UID&gt;{027FC185-A75A-4689-9E25-AAF63E9A5506}&lt;/UID&gt;&lt;Title&gt;A Meta-analysis of acupuncture therapy for chronic urticaria&lt;/Title&gt;&lt;Template&gt;Journal Article&lt;/Template&gt;&lt;Star&gt;0&lt;/Star&gt;&lt;Tag&gt;0&lt;/Tag&gt;&lt;Author&gt;Zhao, J Q; Ma, T M&lt;/Author&gt;&lt;Year&gt;2020&lt;/Year&gt;&lt;Details&gt;&lt;_created&gt;65421847&lt;/_created&gt;&lt;_doi&gt;10.13702/j.1000-0607.1904826&lt;/_doi&gt;&lt;_image&gt;internal-pdf://0260008941/以针刺为主治疗慢性荨麻疹的Meta分析_赵隽乔(1).pdf&lt;/_image&gt;&lt;_isbn&gt;1000-0607&lt;/_isbn&gt;&lt;_issue&gt;1&lt;/_issue&gt;&lt;_journal&gt;Zhen ci yan jiu = Acupuncture research&lt;/_journal&gt;&lt;_keywords&gt;acupuncture_x000d__x000a_chronic urticaria_x000d__x000a_human_x000d__x000a_meta analysis&lt;/_keywords&gt;&lt;_language&gt;Chinese&lt;/_language&gt;&lt;_modified&gt;65421847&lt;/_modified&gt;&lt;_pages&gt;66-73&lt;/_pages&gt;&lt;_short_title&gt;A Meta-analysis of acupuncture therapy for chronic urticaria&lt;/_short_title&gt;&lt;_type_work&gt;Article&lt;/_type_work&gt;&lt;_url&gt;http://www-embase-com.gx.booktsg.com/search/results?subaction=viewrecord&amp;amp;id=L631205790&amp;amp;from=export_x000d__x000a_http://dx.doi.org/10.13702/j.1000-0607.1904826&lt;/_url&gt;&lt;_volume&gt;45&lt;/_volume&gt;&lt;/Details&gt;&lt;Extra&gt;&lt;DBUID&gt;{61F0C990-196D-4698-9B0D-34C0256901BC}&lt;/DBUID&gt;&lt;/Extra&gt;&lt;/Item&gt;&lt;/References&gt;&lt;/Group&gt;&lt;Group&gt;&lt;References&gt;&lt;Item&gt;&lt;ID&gt;160&lt;/ID&gt;&lt;UID&gt;{C79DD80A-3296-4E41-9A17-E654BC4452D5}&lt;/UID&gt;&lt;Title&gt;Efficacy and safety of Chinese medicine combined with acupuncture in the treatment of chronic urticaria: A meta-analysis&lt;/Title&gt;&lt;Template&gt;Journal Article&lt;/Template&gt;&lt;Star&gt;0&lt;/Star&gt;&lt;Tag&gt;0&lt;/Tag&gt;&lt;Author&gt;Lu, Z; Zhou, Q; Chai, S; Yang, H; Wang, J; Luo, H; Cao, Y; Tao, M&lt;/Author&gt;&lt;Year&gt;2022&lt;/Year&gt;&lt;Details&gt;&lt;_accession_num&gt;36086744&lt;/_accession_num&gt;&lt;_author_adr&gt;Yongkang Maternal and Child Health Care Hospita, Zhejiang Province, Jinhua, China._x000d__x000a_Department of First Clinical Medical College, Zhejiang Chinese Medical University, Hangzhou, Hangzhou, China 310000._x000d__x000a_Wenzhou City Hospital of Traditional Chinese Medicine and Western Medicine Combined, Wenzhou, China._x000d__x000a_Department of Dermatology, The First Affiliated Hospital of Zhejiang Chinese Medical University, Hangzhou, China.&lt;/_author_adr&gt;&lt;_collection_scope&gt;SCIE&lt;/_collection_scope&gt;&lt;_created&gt;65421847&lt;/_created&gt;&lt;_date&gt;1990-09-09&lt;/_date&gt;&lt;_date_display&gt;Sep 9&lt;/_date_display&gt;&lt;_doi&gt;10.1097/md.0000000000030381&lt;/_doi&gt;&lt;_image&gt;internal-pdf://3284503103/Lu-2022-Efficacy and safety of Chinese medicin.pdf&lt;/_image&gt;&lt;_impact_factor&gt;   1.600&lt;/_impact_factor&gt;&lt;_isbn&gt;0025-7974 (Print)_x000d__x000a_0025-7974&lt;/_isbn&gt;&lt;_issue&gt;36&lt;/_issue&gt;&lt;_journal&gt;Medicine (Baltimore)&lt;/_journal&gt;&lt;_keywords&gt;*Acupuncture Therapy_x000d__x000a_*Chronic Urticaria/therapy_x000d__x000a_Combined Modality Therapy/adverse effects_x000d__x000a_*Drugs, Chinese Herbal_x000d__x000a_Humans_x000d__x000a_Medicine, Chinese Traditional&lt;/_keywords&gt;&lt;_language&gt;eng&lt;/_language&gt;&lt;_modified&gt;65421847&lt;/_modified&gt;&lt;_pages&gt;e30381&lt;/_pages&gt;&lt;_short_title&gt;Efficacy and safety of Chinese medicine combined with acupuncture in the treatment of chronic urticaria: A meta-analysis&lt;/_short_title&gt;&lt;_social_category&gt;医学：内科(4)&lt;/_social_category&gt;&lt;_url&gt;https://www.ncbi.nlm.nih.gov/pmc/articles/PMC10980365/pdf/medi-101-e30381.pdf&lt;/_url&gt;&lt;_volume&gt;101&lt;/_volume&gt;&lt;/Details&gt;&lt;Extra&gt;&lt;DBUID&gt;{61F0C990-196D-4698-9B0D-34C0256901BC}&lt;/DBUID&gt;&lt;/Extra&gt;&lt;/Item&gt;&lt;/References&gt;&lt;/Group&gt;&lt;/Citation&gt;_x000a_"/>
    <w:docVar w:name="NE.Ref{5C085CD7-6A8E-4851-9DE9-451A25C00451}" w:val=" ADDIN NE.Ref.{5C085CD7-6A8E-4851-9DE9-451A25C00451}&lt;Citation&gt;&lt;Group&gt;&lt;References&gt;&lt;Item&gt;&lt;ID&gt;159&lt;/ID&gt;&lt;UID&gt;{027FC185-A75A-4689-9E25-AAF63E9A5506}&lt;/UID&gt;&lt;Title&gt;A Meta-analysis of acupuncture therapy for chronic urticaria&lt;/Title&gt;&lt;Template&gt;Journal Article&lt;/Template&gt;&lt;Star&gt;0&lt;/Star&gt;&lt;Tag&gt;0&lt;/Tag&gt;&lt;Author&gt;Zhao, J Q; Ma, T M&lt;/Author&gt;&lt;Year&gt;2020&lt;/Year&gt;&lt;Details&gt;&lt;_created&gt;65421847&lt;/_created&gt;&lt;_doi&gt;10.13702/j.1000-0607.1904826&lt;/_doi&gt;&lt;_image&gt;internal-pdf://0260008941/以针刺为主治疗慢性荨麻疹的Meta分析_赵隽乔(1).pdf&lt;/_image&gt;&lt;_isbn&gt;1000-0607&lt;/_isbn&gt;&lt;_issue&gt;1&lt;/_issue&gt;&lt;_journal&gt;Zhen ci yan jiu = Acupuncture research&lt;/_journal&gt;&lt;_keywords&gt;acupuncture_x000d__x000a_chronic urticaria_x000d__x000a_human_x000d__x000a_meta analysis&lt;/_keywords&gt;&lt;_language&gt;Chinese&lt;/_language&gt;&lt;_modified&gt;65421847&lt;/_modified&gt;&lt;_pages&gt;66-73&lt;/_pages&gt;&lt;_short_title&gt;A Meta-analysis of acupuncture therapy for chronic urticaria&lt;/_short_title&gt;&lt;_type_work&gt;Article&lt;/_type_work&gt;&lt;_url&gt;http://www-embase-com.gx.booktsg.com/search/results?subaction=viewrecord&amp;amp;id=L631205790&amp;amp;from=export_x000d__x000a_http://dx.doi.org/10.13702/j.1000-0607.1904826&lt;/_url&gt;&lt;_volume&gt;45&lt;/_volume&gt;&lt;/Details&gt;&lt;Extra&gt;&lt;DBUID&gt;{61F0C990-196D-4698-9B0D-34C0256901BC}&lt;/DBUID&gt;&lt;/Extra&gt;&lt;/Item&gt;&lt;/References&gt;&lt;/Group&gt;&lt;/Citation&gt;_x000a_"/>
    <w:docVar w:name="NE.Ref{64DC2229-830F-4D52-88CC-00D21B7FF89D}" w:val=" ADDIN NE.Ref.{64DC2229-830F-4D52-88CC-00D21B7FF89D}&lt;Citation&gt;&lt;Group&gt;&lt;References&gt;&lt;Item&gt;&lt;ID&gt;162&lt;/ID&gt;&lt;UID&gt;{E3B80E9E-18F0-429D-AEA0-9609E9D8C68A}&lt;/UID&gt;&lt;Title&gt;The PRISMA 2020 statement: an updated guideline for reporting systematic reviews&lt;/Title&gt;&lt;Template&gt;Journal Article&lt;/Template&gt;&lt;Star&gt;0&lt;/Star&gt;&lt;Tag&gt;0&lt;/Tag&gt;&lt;Author&gt;Page, Matthew J; McKenzie, Joanne E; Bossuyt, Patrick M; Boutron, Isabelle; Hoffmann, Tammy C; Mulrow, Cynthia D; Shamseer, Larissa; Tetzlaff, Jennifer M; Akl, Elie A; Brennan, Sue E; Chou, Roger; Glanville, Julie; Grimshaw, Jeremy M; Hróbjartsson, Asbjørn; Lalu, Manoj M; Li, Tianjing; Loder, Elizabeth W; Mayo-Wilson, Evan; McDonald, Steve; McGuinness, Luke A; Stewart, Lesley A; Thomas, James; Tricco, Andrea C; Welch, Vivian A; Whiting, Penny; Moher, David&lt;/Author&gt;&lt;Year&gt;2021&lt;/Year&gt;&lt;Details&gt;&lt;_alternate_title&gt;BMJ&lt;/_alternate_title&gt;&lt;_collection_scope&gt;SCIE&lt;/_collection_scope&gt;&lt;_created&gt;65423168&lt;/_created&gt;&lt;_date&gt;2021-03-29&lt;/_date&gt;&lt;_date_display&gt;2021/03/29&lt;/_date_display&gt;&lt;_doi&gt;10.1136/bmj.n71&lt;/_doi&gt;&lt;_impact_factor&gt; 105.700&lt;/_impact_factor&gt;&lt;_journal&gt;BMJ&lt;/_journal&gt;&lt;_modified&gt;65423168&lt;/_modified&gt;&lt;_pages&gt;n71&lt;/_pages&gt;&lt;_url&gt;http://www.bmj.com/content/372/bmj.n71.abstract&lt;/_url&gt;&lt;_volume&gt;372&lt;/_volume&gt;&lt;/Details&gt;&lt;Extra&gt;&lt;DBUID&gt;{61F0C990-196D-4698-9B0D-34C0256901BC}&lt;/DBUID&gt;&lt;/Extra&gt;&lt;/Item&gt;&lt;/References&gt;&lt;/Group&gt;&lt;/Citation&gt;_x000a_"/>
    <w:docVar w:name="NE.Ref{652641F6-4530-4248-ABC0-3517B3658E45}" w:val=" ADDIN NE.Ref.{652641F6-4530-4248-ABC0-3517B3658E45}&lt;Citation&gt;&lt;Group&gt;&lt;References&gt;&lt;Item&gt;&lt;ID&gt;157&lt;/ID&gt;&lt;UID&gt;{487ADDAE-B11D-4AC7-A790-29FEF85C7441}&lt;/UID&gt;&lt;Title&gt;The Effectiveness and Safety of Acupuncture for Patients with Chronic Urticaria: A Systematic Review&lt;/Title&gt;&lt;Template&gt;Journal Article&lt;/Template&gt;&lt;Star&gt;0&lt;/Star&gt;&lt;Tag&gt;0&lt;/Tag&gt;&lt;Author&gt;Yao, Q; Li, S; Liu, X; Qin, Z; Liu, Z&lt;/Author&gt;&lt;Year&gt;2016&lt;/Year&gt;&lt;Details&gt;&lt;_author_adr&gt;Z. Liu, Department of Acupuncture, Guang&amp;apos;Anmen Hospital, China Academy of Chinese Medical Sciences, Beijing, China&lt;/_author_adr&gt;&lt;_collection_scope&gt;SCIE&lt;/_collection_scope&gt;&lt;_created&gt;65421847&lt;/_created&gt;&lt;_doi&gt;10.1155/2016/5191729&lt;/_doi&gt;&lt;_image&gt;internal-pdf://2975977342/Yao-2016-The Effectiveness and Safety of Acupu.pdf&lt;/_image&gt;&lt;_isbn&gt;2314-6141_x000d__x000a_2314-6133&lt;/_isbn&gt;&lt;_journal&gt;BioMed Research International&lt;/_journal&gt;&lt;_keywords&gt;histamine H1 receptor antagonist_x000d__x000a_acupuncture_x000d__x000a_China_x000d__x000a_Chinese_x000d__x000a_Chinese medicine_x000d__x000a_chronic urticaria_x000d__x000a_clinical effectiveness_x000d__x000a_clinical evaluation_x000d__x000a_electroacupuncture_x000d__x000a_faintness_x000d__x000a_follow up_x000d__x000a_gastrointestinal symptom_x000d__x000a_general condition improvement_x000d__x000a_human_x000d__x000a_menstruation disorder_x000d__x000a_meta analysis_x000d__x000a_outcome assessment_x000d__x000a_patient safety_x000d__x000a_quality of life_x000d__x000a_randomized controlled trial (topic)_x000d__x000a_recurrence risk_x000d__x000a_review_x000d__x000a_risk factor_x000d__x000a_skin bleeding_x000d__x000a_symptom_x000d__x000a_systematic review&lt;/_keywords&gt;&lt;_language&gt;English&lt;/_language&gt;&lt;_modified&gt;65421847&lt;/_modified&gt;&lt;_short_title&gt;The Effectiveness and Safety of Acupuncture for Patients with Chronic Urticaria: A Systematic Review&lt;/_short_title&gt;&lt;_social_category&gt;生物工程与应用微生物(3) &amp;amp; 医学：研究与实验(4)&lt;/_social_category&gt;&lt;_type_work&gt;Review&lt;/_type_work&gt;&lt;_url&gt;http://www-embase-com.gx.booktsg.com/search/results?subaction=viewrecord&amp;amp;id=L610825234&amp;amp;from=export_x000d__x000a_http://dx.doi.org/10.1155/2016/5191729_x000d__x000a_https://downloads.hindawi.com/journals/bmri/2016/5191729.pdf&lt;/_url&gt;&lt;_volume&gt;2016&lt;/_volume&gt;&lt;/Details&gt;&lt;Extra&gt;&lt;DBUID&gt;{61F0C990-196D-4698-9B0D-34C0256901BC}&lt;/DBUID&gt;&lt;/Extra&gt;&lt;/Item&gt;&lt;/References&gt;&lt;/Group&gt;&lt;/Citation&gt;_x000a_"/>
    <w:docVar w:name="NE.Ref{663A7620-7813-40D2-BF20-BDF82F171AD4}" w:val=" ADDIN NE.Ref.{663A7620-7813-40D2-BF20-BDF82F171AD4}&lt;Citation&gt;&lt;Group&gt;&lt;References&gt;&lt;Item&gt;&lt;ID&gt;180&lt;/ID&gt;&lt;UID&gt;{58C52EBD-7437-4B90-A316-D80F8D7F4E8D}&lt;/UID&gt;&lt;Title&gt;针刺治疗慢性荨麻疹机制研究进展&lt;/Title&gt;&lt;Template&gt;Journal Article&lt;/Template&gt;&lt;Star&gt;0&lt;/Star&gt;&lt;Tag&gt;0&lt;/Tag&gt;&lt;Author&gt;曲圣元; 高德强; 徐晨琛; 崔炳南; &lt;/Author&gt;&lt;Year&gt;2024&lt;/Year&gt;&lt;Details&gt;&lt;_author_aff&gt;中国中医科学院广安门医院皮肤科;&lt;/_author_aff&gt;&lt;_created&gt;65436187&lt;/_created&gt;&lt;_issue&gt;05&lt;/_issue&gt;&lt;_journal&gt;环球中医药&lt;/_journal&gt;&lt;_keywords&gt;荨麻疹;针刺;作用机制;综述;免疫功能;肥大细胞;脑功能成像&lt;/_keywords&gt;&lt;_modified&gt;65436187&lt;/_modified&gt;&lt;_pages&gt;947-952&lt;/_pages&gt;&lt;_url&gt;https://kns.cnki.net/kcms2/article/abstract?v=a2GKbg6fW_aKT-eToZ3ce1Cxe4Hz-DwFYZPIcnhwCsYcf-NOAQ4XN_Uoy0qB8-u_GY1j2RsQu1cdhfT9dtGcTHQI23L4-o0gtftd7PX2GS8pXa3zBVcVJaHU9PI62ZTw&amp;amp;uniplatform=NZKPT&amp;amp;language=CHS&lt;/_url&gt;&lt;_volume&gt;17&lt;/_volume&gt;&lt;_translated_author&gt;Qu, Sheng yuan;Gao, De qiang;Xu, Chen chen;Cui, Bing nan&lt;/_translated_author&gt;&lt;/Details&gt;&lt;Extra&gt;&lt;DBUID&gt;{61F0C990-196D-4698-9B0D-34C0256901BC}&lt;/DBUID&gt;&lt;/Extra&gt;&lt;/Item&gt;&lt;/References&gt;&lt;/Group&gt;&lt;/Citation&gt;_x000a_"/>
    <w:docVar w:name="NE.Ref{67528517-314A-4909-99B7-ABEF56D5DE3E}" w:val=" ADDIN NE.Ref.{67528517-314A-4909-99B7-ABEF56D5DE3E}&lt;Citation&gt;&lt;Group&gt;&lt;References&gt;&lt;Item&gt;&lt;ID&gt;213&lt;/ID&gt;&lt;UID&gt;{E386D0BA-6881-47DC-948F-702036E7E1B8}&lt;/UID&gt;&lt;Title&gt;针灸联合自血疗法治疗慢性荨麻疹(血虚风燥型)效果及对UAS评分、外周血T淋巴细胞STAT3 mRNA表达水平的影响&lt;/Title&gt;&lt;Template&gt;Journal Article&lt;/Template&gt;&lt;Star&gt;0&lt;/Star&gt;&lt;Tag&gt;0&lt;/Tag&gt;&lt;Author&gt;邹宇; 吕欣桐; 唐清体; &lt;/Author&gt;&lt;Year&gt;2019&lt;/Year&gt;&lt;Details&gt;&lt;_pages&gt;1781-1784&lt;/_pages&gt;&lt;_url&gt;https://kns.cnki.net/kcms2/article/abstract?v=XEQRgWHfXDFwirdTnayOt7wSmM678R2DAHKYowj7kym6EwjxfeYhfT2sfKiGIb0t6Pefqw7WHyNzTU6ZAKdO_FRsKXvMke6qvugCf90eRlidk4difZaGZj5emKLq8V7PPoRZiBKWfrA=&amp;amp;uniplatform=NZKPT&amp;amp;language=CHS&lt;/_url&gt;&lt;_keywords&gt;慢性荨麻疹;血虚风燥型;针灸;自血疗法;STAT3 mRNA&lt;/_keywords&gt;&lt;_issue&gt;07&lt;/_issue&gt;&lt;_author_aff&gt;成都大学附属医院;&lt;/_author_aff&gt;&lt;_volume&gt;37&lt;/_volume&gt;&lt;_journal&gt;中华中医药学刊&lt;/_journal&gt;&lt;_collection_scope&gt;PKU&lt;/_collection_scope&gt;&lt;_created&gt;65483580&lt;/_created&gt;&lt;_modified&gt;65483580&lt;/_modified&gt;&lt;_translated_author&gt;Zou, Yu;Lu, Xin tong;Tang, Qing ti&lt;/_translated_author&gt;&lt;/Details&gt;&lt;Extra&gt;&lt;DBUID&gt;{61F0C990-196D-4698-9B0D-34C0256901BC}&lt;/DBUID&gt;&lt;/Extra&gt;&lt;/Item&gt;&lt;/References&gt;&lt;/Group&gt;&lt;/Citation&gt;_x000a_"/>
    <w:docVar w:name="NE.Ref{681E54D1-C454-4354-ACAE-946F906159C2}" w:val=" ADDIN NE.Ref.{681E54D1-C454-4354-ACAE-946F906159C2}&lt;Citation&gt;&lt;Group&gt;&lt;References&gt;&lt;Item&gt;&lt;ID&gt;153&lt;/ID&gt;&lt;UID&gt;{DEAF6FD8-1D32-4C67-B491-4287D77B6A07}&lt;/UID&gt;&lt;Title&gt;Urticaria&lt;/Title&gt;&lt;Template&gt;Journal Article&lt;/Template&gt;&lt;Star&gt;0&lt;/Star&gt;&lt;Tag&gt;0&lt;/Tag&gt;&lt;Author&gt;Kolkhir, Pavel; Giménez-Arnau, Ana M; Kulthanan, Kanokvalai; Peter, Jonny; Metz, Martin; Maurer, Marcus&lt;/Author&gt;&lt;Year&gt;2022&lt;/Year&gt;&lt;Details&gt;&lt;_alternate_title&gt;Nature Reviews Disease Primers&lt;/_alternate_title&gt;&lt;_collection_scope&gt;SCIE&lt;/_collection_scope&gt;&lt;_created&gt;65407458&lt;/_created&gt;&lt;_date&gt;2022-01-01&lt;/_date&gt;&lt;_date_display&gt;2022&lt;/_date_display&gt;&lt;_doi&gt;10.1038/s41572-022-00389-z&lt;/_doi&gt;&lt;_impact_factor&gt;  81.500&lt;/_impact_factor&gt;&lt;_isbn&gt;2056-676X&lt;/_isbn&gt;&lt;_issue&gt;1&lt;/_issue&gt;&lt;_journal&gt;Nature Reviews Disease Primers&lt;/_journal&gt;&lt;_modified&gt;65407458&lt;/_modified&gt;&lt;_number&gt;Kolkhir2022&lt;/_number&gt;&lt;_pages&gt;61&lt;/_pages&gt;&lt;_social_category&gt;医学：内科(1)&lt;/_social_category&gt;&lt;_url&gt;https://doi.org/10.1038/s41572-022-00389-z&lt;/_url&gt;&lt;_volume&gt;8&lt;/_volume&gt;&lt;/Details&gt;&lt;Extra&gt;&lt;DBUID&gt;{61F0C990-196D-4698-9B0D-34C0256901BC}&lt;/DBUID&gt;&lt;/Extra&gt;&lt;/Item&gt;&lt;/References&gt;&lt;/Group&gt;&lt;/Citation&gt;_x000a_"/>
    <w:docVar w:name="NE.Ref{69291B7F-F73C-48C8-BD6E-D841DFE91EAE}" w:val=" ADDIN NE.Ref.{69291B7F-F73C-48C8-BD6E-D841DFE91EAE}&lt;Citation&gt;&lt;Group&gt;&lt;References&gt;&lt;Item&gt;&lt;ID&gt;161&lt;/ID&gt;&lt;UID&gt;{2BB5E835-6F08-4D27-B210-E0BFA14A0FB1}&lt;/UID&gt;&lt;Title&gt;Effectiveness and safety of acupoint catgut embedding combined with Chinese herbal medicine in chronic urticaria: A systematic review of randomized controlled trials&lt;/Title&gt;&lt;Template&gt;Journal Article&lt;/Template&gt;&lt;Star&gt;0&lt;/Star&gt;&lt;Tag&gt;0&lt;/Tag&gt;&lt;Author&gt;Xing, W; Wang, X; Zhang, Y; Zhu, W&lt;/Author&gt;&lt;Year&gt;2022&lt;/Year&gt;&lt;Details&gt;&lt;_author_adr&gt;W. Zhu, School of Management, Beijing University of Chinese Medicine, Beijing, China&lt;/_author_adr&gt;&lt;_created&gt;65421847&lt;/_created&gt;&lt;_doi&gt;10.1016/j.jtcms.2022.09.008&lt;/_doi&gt;&lt;_image&gt;internal-pdf://1331229564/穴位埋线联合中药治疗慢性荨麻疹的有效性和安全性：随机对照试验的系统评价.pdf&lt;/_image&gt;&lt;_isbn&gt;2095-7548&lt;/_isbn&gt;&lt;_issue&gt;4&lt;/_issue&gt;&lt;_journal&gt;Journal of Traditional Chinese Medical Sciences&lt;/_journal&gt;&lt;_keywords&gt;alpha interferon_x000d__x000a_Angelica sinensis extract_x000d__x000a_antihistaminic agent_x000d__x000a_cetirizine_x000d__x000a_Chinese medicinal formula_x000d__x000a_complement component C3_x000d__x000a_dermatological agent_x000d__x000a_desloratadine_x000d__x000a_epinastine_x000d__x000a_herbaceous agent_x000d__x000a_immunoglobulin E_x000d__x000a_interleukin 31_x000d__x000a_jianpi shufeng decoction_x000d__x000a_levocetirizine_x000d__x000a_loratadine_x000d__x000a_mahuang fuzi xixin decoction_x000d__x000a_qufeng xiaoxun decoction_x000d__x000a_sedative agent_x000d__x000a_unclassified drug_x000d__x000a_xiaofeng powder_x000d__x000a_xiaoyin_x000d__x000a_yangxue anxun decoction_x000d__x000a_yangxue xiaoxun decoction_x000d__x000a_yuping xiaoxun decoction_x000d__x000a_yupingfeng granule_x000d__x000a_acupuncture point_x000d__x000a_adult_x000d__x000a_adverse drug reaction_x000d__x000a_anxiety_x000d__x000a_article_x000d__x000a_catgut embedding_x000d__x000a_CD4 CD8 ratio_x000d__x000a_Chinese medicine_x000d__x000a_chronic urticaria_x000d__x000a_clinical effectiveness_x000d__x000a_clinical evaluation_x000d__x000a_clinical research_x000d__x000a_constipation_x000d__x000a_data base_x000d__x000a_data extraction_x000d__x000a_depression_x000d__x000a_Dermatology Life Quality Index_x000d__x000a_drug safety_x000d__x000a_fatigue_x000d__x000a_feishu acupoint_x000d__x000a_fengchi acupoint_x000d__x000a_fengmen acupoint_x000d__x000a_fengshi acupoint_x000d__x000a_gastrointestinal symptom_x000d__x000a_geshu acupoint_x000d__x000a_granulocyte_x000d__x000a_guanyuan acupoint_x000d__x000a_headache_x000d__x000a_human_x000d__x000a_immunoglobulin blood level_x000d__x000a_loose feces_x000d__x000a_menstruation_x000d__x000a_mental disease_x000d__x000a_middle aged_x000d__x000a_outcome assessment_x000d__x000a_pain_x000d__x000a_paresthesia_x000d__x000a_patient safety_x000d__x000a_pishu acupoint_x000d__x000a_pruritus_x000d__x000a_quality of life_x000d__x000a_quchi acupoint_x000d__x000a_randomized controlled trial (topic)_x000d__x000a_recurrence risk_x000d__x000a_risk assessment_x000d__x000a_sanjinjiao acupoint_x000d__x000a_sanyinjiao acupoint_x000d__x000a_shenshu acupoint_x000d__x000a_shu acupoint_x000d__x000a_shuifen acupoint_x000d__x000a_skin discomfort_x000d__x000a_skin redness_x000d__x000a_subcutaneous nodule_x000d__x000a_swelling_x000d__x000a_systematic review_x000d__x000a_tianshu acupoint_x000d__x000a_treatment indication_x000d__x000a_urticaria_x000d__x000a_waiguan acupoint_x000d__x000a_xerostomia_x000d__x000a_xuehai acupoint_x000d__x000a_yinlingquan acupoint_x000d__x000a_zhongwan acupoint_x000d__x000a_zusanli acupoint&lt;/_keywords&gt;&lt;_language&gt;English&lt;/_language&gt;&lt;_modified&gt;65421847&lt;/_modified&gt;&lt;_pages&gt;365-373&lt;/_pages&gt;&lt;_short_title&gt;Effectiveness and safety of acupoint catgut embedding combined with Chinese herbal medicine in chronic urticaria: A systematic review of randomized controlled trials&lt;/_short_title&gt;&lt;_type_work&gt;Article&lt;/_type_work&gt;&lt;_url&gt;https://www.embase.com/search/results?subaction=viewrecord&amp;amp;id=L2020544385&amp;amp;from=export_x000d__x000a_http://dx.doi.org/10.1016/j.jtcms.2022.09.008&lt;/_url&gt;&lt;_volume&gt;9&lt;/_volume&gt;&lt;/Details&gt;&lt;Extra&gt;&lt;DBUID&gt;{61F0C990-196D-4698-9B0D-34C0256901BC}&lt;/DBUID&gt;&lt;/Extra&gt;&lt;/Item&gt;&lt;/References&gt;&lt;/Group&gt;&lt;/Citation&gt;_x000a_"/>
    <w:docVar w:name="NE.Ref{69AA6046-8C8E-467E-AE8F-AC435464EAA7}" w:val=" ADDIN NE.Ref.{69AA6046-8C8E-467E-AE8F-AC435464EAA7}&lt;Citation&gt;&lt;Group&gt;&lt;References&gt;&lt;Item&gt;&lt;ID&gt;157&lt;/ID&gt;&lt;UID&gt;{487ADDAE-B11D-4AC7-A790-29FEF85C7441}&lt;/UID&gt;&lt;Title&gt;The Effectiveness and Safety of Acupuncture for Patients with Chronic Urticaria: A Systematic Review&lt;/Title&gt;&lt;Template&gt;Journal Article&lt;/Template&gt;&lt;Star&gt;0&lt;/Star&gt;&lt;Tag&gt;0&lt;/Tag&gt;&lt;Author&gt;Yao, Q; Li, S; Liu, X; Qin, Z; Liu, Z&lt;/Author&gt;&lt;Year&gt;2016&lt;/Year&gt;&lt;Details&gt;&lt;_author_adr&gt;Z. Liu, Department of Acupuncture, Guang&amp;apos;Anmen Hospital, China Academy of Chinese Medical Sciences, Beijing, China&lt;/_author_adr&gt;&lt;_doi&gt;10.1155/2016/5191729&lt;/_doi&gt;&lt;_image&gt;internal-pdf://2975977342/Yao-2016-The Effectiveness and Safety of Acupu.pdf&lt;/_image&gt;&lt;_isbn&gt;2314-6141_x000d__x000a_2314-6133&lt;/_isbn&gt;&lt;_journal&gt;BioMed Research International&lt;/_journal&gt;&lt;_keywords&gt;histamine H1 receptor antagonist_x000d__x000a_acupuncture_x000d__x000a_China_x000d__x000a_Chinese_x000d__x000a_Chinese medicine_x000d__x000a_chronic urticaria_x000d__x000a_clinical effectiveness_x000d__x000a_clinical evaluation_x000d__x000a_electroacupuncture_x000d__x000a_faintness_x000d__x000a_follow up_x000d__x000a_gastrointestinal symptom_x000d__x000a_general condition improvement_x000d__x000a_human_x000d__x000a_menstruation disorder_x000d__x000a_meta analysis_x000d__x000a_outcome assessment_x000d__x000a_patient safety_x000d__x000a_quality of life_x000d__x000a_randomized controlled trial (topic)_x000d__x000a_recurrence risk_x000d__x000a_review_x000d__x000a_risk factor_x000d__x000a_skin bleeding_x000d__x000a_symptom_x000d__x000a_systematic review&lt;/_keywords&gt;&lt;_language&gt;English&lt;/_language&gt;&lt;_short_title&gt;The Effectiveness and Safety of Acupuncture for Patients with Chronic Urticaria: A Systematic Review&lt;/_short_title&gt;&lt;_type_work&gt;Review&lt;/_type_work&gt;&lt;_url&gt;http://www-embase-com.gx.booktsg.com/search/results?subaction=viewrecord&amp;amp;id=L610825234&amp;amp;from=export_x000d__x000a_http://dx.doi.org/10.1155/2016/5191729_x000d__x000a_https://downloads.hindawi.com/journals/bmri/2016/5191729.pdf&lt;/_url&gt;&lt;_volume&gt;2016&lt;/_volume&gt;&lt;_created&gt;65421847&lt;/_created&gt;&lt;_modified&gt;65421847&lt;/_modified&gt;&lt;_social_category&gt;生物工程与应用微生物(3) &amp;amp; 医学：研究与实验(4)&lt;/_social_category&gt;&lt;_collection_scope&gt;SCIE&lt;/_collection_scope&gt;&lt;/Details&gt;&lt;Extra&gt;&lt;DBUID&gt;{61F0C990-196D-4698-9B0D-34C0256901BC}&lt;/DBUID&gt;&lt;/Extra&gt;&lt;/Item&gt;&lt;/References&gt;&lt;/Group&gt;&lt;/Citation&gt;_x000a_"/>
    <w:docVar w:name="NE.Ref{6A9E2658-446C-4AB1-A2CF-E413EB9624FE}" w:val=" ADDIN NE.Ref.{6A9E2658-446C-4AB1-A2CF-E413EB9624FE}&lt;Citation&gt;&lt;Group&gt;&lt;References&gt;&lt;Item&gt;&lt;ID&gt;172&lt;/ID&gt;&lt;UID&gt;{CD12CF0B-0295-49A6-949F-00DBC33CCE8C}&lt;/UID&gt;&lt;Title&gt;Revised Standards for Reporting Interventions in Clinical Trials of Acupuncture (Stricta): Extending the Consort Statement&lt;/Title&gt;&lt;Template&gt;Journal Article&lt;/Template&gt;&lt;Star&gt;0&lt;/Star&gt;&lt;Tag&gt;0&lt;/Tag&gt;&lt;Author&gt;MacPherson, Hugh; Altman, Douglas G; Hammerschlag, Richard; Li, Youping; Wu, Taixiang; White, Adrian; Moher, David&lt;/Author&gt;&lt;Year&gt;2010&lt;/Year&gt;&lt;Details&gt;&lt;_alternate_title&gt;Acupunct MedAcupuncture in Medicine&lt;/_alternate_title&gt;&lt;_collection_scope&gt;SCIE&lt;/_collection_scope&gt;&lt;_created&gt;65423227&lt;/_created&gt;&lt;_date&gt;2010-06-01&lt;/_date&gt;&lt;_date_display&gt;2010_x000d__x000a_2010/06/01&lt;/_date_display&gt;&lt;_doi&gt;10.1136/aim.2009.001370&lt;/_doi&gt;&lt;_impact_factor&gt;   2.500&lt;/_impact_factor&gt;&lt;_isbn&gt;0964-5284&lt;/_isbn&gt;&lt;_issue&gt;2&lt;/_issue&gt;&lt;_journal&gt;Acupuncture in Medicine&lt;/_journal&gt;&lt;_modified&gt;65423227&lt;/_modified&gt;&lt;_ori_publication&gt;SAGE Publications Ltd&lt;/_ori_publication&gt;&lt;_pages&gt;83-93&lt;/_pages&gt;&lt;_social_category&gt;全科医学与补充医学(3)&lt;/_social_category&gt;&lt;_url&gt;https://doi.org/10.1136/aim.2009.001370&lt;/_url&gt;&lt;_volume&gt;28&lt;/_volume&gt;&lt;/Details&gt;&lt;Extra&gt;&lt;DBUID&gt;{61F0C990-196D-4698-9B0D-34C0256901BC}&lt;/DBUID&gt;&lt;/Extra&gt;&lt;/Item&gt;&lt;/References&gt;&lt;/Group&gt;&lt;/Citation&gt;_x000a_"/>
    <w:docVar w:name="NE.Ref{735268C1-F936-4A52-97B3-CD6BDAAE5DEE}" w:val=" ADDIN NE.Ref.{735268C1-F936-4A52-97B3-CD6BDAAE5DEE}&lt;Citation&gt;&lt;Group&gt;&lt;References&gt;&lt;Item&gt;&lt;ID&gt;155&lt;/ID&gt;&lt;UID&gt;{7DDD4B59-5979-486C-BCB1-9D699C7964E2}&lt;/UID&gt;&lt;Title&gt;Acupuncture as a Treatment Modality in Dermatology: A Systematic Review&lt;/Title&gt;&lt;Template&gt;Journal Article&lt;/Template&gt;&lt;Star&gt;0&lt;/Star&gt;&lt;Tag&gt;0&lt;/Tag&gt;&lt;Author&gt;Ma, C; Sivamani, R K&lt;/Author&gt;&lt;Year&gt;2015&lt;/Year&gt;&lt;Details&gt;&lt;_accession_num&gt;26115180&lt;/_accession_num&gt;&lt;_author_adr&gt;Department of Dermatology, University of California, Davis , Sacramento, CA.&lt;/_author_adr&gt;&lt;_created&gt;65421847&lt;/_created&gt;&lt;_date&gt;1990-09-01&lt;/_date&gt;&lt;_date_display&gt;Sep&lt;/_date_display&gt;&lt;_doi&gt;10.1089/acm.2014.0274&lt;/_doi&gt;&lt;_image&gt;internal-pdf://1486613659/针灸作为皮肤病学的治疗方式：系统评价。.pdf&lt;/_image&gt;&lt;_impact_factor&gt;   2.600&lt;/_impact_factor&gt;&lt;_isbn&gt;1075-5535&lt;/_isbn&gt;&lt;_issue&gt;9&lt;/_issue&gt;&lt;_journal&gt;J Altern Complement Med&lt;/_journal&gt;&lt;_keywords&gt;*Acupuncture Therapy_x000d__x000a_Adolescent_x000d__x000a_Adult_x000d__x000a_Female_x000d__x000a_Humans_x000d__x000a_Male_x000d__x000a_Middle Aged_x000d__x000a_Skin Diseases/*therapy_x000d__x000a_Young Adult&lt;/_keywords&gt;&lt;_language&gt;eng&lt;/_language&gt;&lt;_modified&gt;65421847&lt;/_modified&gt;&lt;_pages&gt;520-9&lt;/_pages&gt;&lt;_short_title&gt;Acupuncture as a Treatment Modality in Dermatology: A Systematic Review&lt;/_short_title&gt;&lt;_social_category&gt;全科医学与补充医学(3)&lt;/_social_category&gt;&lt;_volume&gt;21&lt;/_volume&gt;&lt;/Details&gt;&lt;Extra&gt;&lt;DBUID&gt;{61F0C990-196D-4698-9B0D-34C0256901BC}&lt;/DBUID&gt;&lt;/Extra&gt;&lt;/Item&gt;&lt;/References&gt;&lt;/Group&gt;&lt;Group&gt;&lt;References&gt;&lt;Item&gt;&lt;ID&gt;156&lt;/ID&gt;&lt;UID&gt;{E4CF2792-72EA-413F-8D36-5C65CC77F5EF}&lt;/UID&gt;&lt;Title&gt;Acupoint stimulation for chronic urticaria: A systematic review of randomized controlled trials&lt;/Title&gt;&lt;Template&gt;Journal Article&lt;/Template&gt;&lt;Star&gt;0&lt;/Star&gt;&lt;Tag&gt;0&lt;/Tag&gt;&lt;Author&gt;Yan, J; An, Y; Wang, L S; Li, Y; Yang, S&lt;/Author&gt;&lt;Year&gt;2015&lt;/Year&gt;&lt;Details&gt;&lt;_collection_scope&gt;SCIE&lt;/_collection_scope&gt;&lt;_created&gt;65421847&lt;/_created&gt;&lt;_doi&gt;10.1016/j.eujim.2015.09.007&lt;/_doi&gt;&lt;_image&gt;internal-pdf://0330993369/Acupoint stimulation for chronic urticaria a s.pdf&lt;/_image&gt;&lt;_impact_factor&gt;   2.500&lt;/_impact_factor&gt;&lt;_issue&gt;6&lt;/_issue&gt;&lt;_journal&gt;European Journal of Integrative Medicine&lt;/_journal&gt;&lt;_keywords&gt;Acupoint stimulation_x000d__x000a_Chronic urticaria_x000d__x000a_Randomized controlled trial_x000d__x000a_Systematic review_x000d__x000a_acupoint injection_x000d__x000a_acupuncture_x000d__x000a_catgut embedding_x000d__x000a_clinical effectiveness_x000d__x000a_electroacupuncture_x000d__x000a_herbal medicine_x000d__x000a_human_x000d__x000a_injection_x000d__x000a_nonhuman_x000d__x000a_priority journal_x000d__x000a_quality of life_x000d__x000a_randomized controlled trial (topic)_x000d__x000a_Review_x000d__x000a_western medicine&lt;/_keywords&gt;&lt;_modified&gt;65421847&lt;/_modified&gt;&lt;_pages&gt;586-592&lt;/_pages&gt;&lt;_short_title&gt;Acupoint stimulation for chronic urticaria: A systematic review of randomized controlled trials&lt;/_short_title&gt;&lt;_social_category&gt;全科医学与补充医学(4)&lt;/_social_category&gt;&lt;_type_work&gt;Review&lt;/_type_work&gt;&lt;_url&gt;https://www-scopus-com.wwaker.top/inward/record.uri?eid=2-s2.0-84955180265&amp;amp;doi=10.1016%2fj.eujim.2015.09.007&amp;amp;partnerID=40&amp;amp;md5=0004bb7b37e3558d027566760945cfed&lt;/_url&gt;&lt;_volume&gt;7&lt;/_volume&gt;&lt;/Details&gt;&lt;Extra&gt;&lt;DBUID&gt;{61F0C990-196D-4698-9B0D-34C0256901BC}&lt;/DBUID&gt;&lt;/Extra&gt;&lt;/Item&gt;&lt;/References&gt;&lt;/Group&gt;&lt;Group&gt;&lt;References&gt;&lt;Item&gt;&lt;ID&gt;157&lt;/ID&gt;&lt;UID&gt;{487ADDAE-B11D-4AC7-A790-29FEF85C7441}&lt;/UID&gt;&lt;Title&gt;The Effectiveness and Safety of Acupuncture for Patients with Chronic Urticaria: A Systematic Review&lt;/Title&gt;&lt;Template&gt;Journal Article&lt;/Template&gt;&lt;Star&gt;0&lt;/Star&gt;&lt;Tag&gt;0&lt;/Tag&gt;&lt;Author&gt;Yao, Q; Li, S; Liu, X; Qin, Z; Liu, Z&lt;/Author&gt;&lt;Year&gt;2016&lt;/Year&gt;&lt;Details&gt;&lt;_author_adr&gt;Z. Liu, Department of Acupuncture, Guang&amp;apos;Anmen Hospital, China Academy of Chinese Medical Sciences, Beijing, China&lt;/_author_adr&gt;&lt;_collection_scope&gt;SCIE&lt;/_collection_scope&gt;&lt;_created&gt;65421847&lt;/_created&gt;&lt;_doi&gt;10.1155/2016/5191729&lt;/_doi&gt;&lt;_image&gt;internal-pdf://2975977342/Yao-2016-The Effectiveness and Safety of Acupu.pdf&lt;/_image&gt;&lt;_isbn&gt;2314-6141_x000d__x000a_2314-6133&lt;/_isbn&gt;&lt;_journal&gt;BioMed Research International&lt;/_journal&gt;&lt;_keywords&gt;histamine H1 receptor antagonist_x000d__x000a_acupuncture_x000d__x000a_China_x000d__x000a_Chinese_x000d__x000a_Chinese medicine_x000d__x000a_chronic urticaria_x000d__x000a_clinical effectiveness_x000d__x000a_clinical evaluation_x000d__x000a_electroacupuncture_x000d__x000a_faintness_x000d__x000a_follow up_x000d__x000a_gastrointestinal symptom_x000d__x000a_general condition improvement_x000d__x000a_human_x000d__x000a_menstruation disorder_x000d__x000a_meta analysis_x000d__x000a_outcome assessment_x000d__x000a_patient safety_x000d__x000a_quality of life_x000d__x000a_randomized controlled trial (topic)_x000d__x000a_recurrence risk_x000d__x000a_review_x000d__x000a_risk factor_x000d__x000a_skin bleeding_x000d__x000a_symptom_x000d__x000a_systematic review&lt;/_keywords&gt;&lt;_language&gt;English&lt;/_language&gt;&lt;_modified&gt;65421847&lt;/_modified&gt;&lt;_short_title&gt;The Effectiveness and Safety of Acupuncture for Patients with Chronic Urticaria: A Systematic Review&lt;/_short_title&gt;&lt;_social_category&gt;生物工程与应用微生物(3) &amp;amp; 医学：研究与实验(4)&lt;/_social_category&gt;&lt;_type_work&gt;Review&lt;/_type_work&gt;&lt;_url&gt;http://www-embase-com.gx.booktsg.com/search/results?subaction=viewrecord&amp;amp;id=L610825234&amp;amp;from=export_x000d__x000a_http://dx.doi.org/10.1155/2016/5191729_x000d__x000a_https://downloads.hindawi.com/journals/bmri/2016/5191729.pdf&lt;/_url&gt;&lt;_volume&gt;2016&lt;/_volume&gt;&lt;/Details&gt;&lt;Extra&gt;&lt;DBUID&gt;{61F0C990-196D-4698-9B0D-34C0256901BC}&lt;/DBUID&gt;&lt;/Extra&gt;&lt;/Item&gt;&lt;/References&gt;&lt;/Group&gt;&lt;Group&gt;&lt;References&gt;&lt;Item&gt;&lt;ID&gt;158&lt;/ID&gt;&lt;UID&gt;{4AC06358-C32A-44B7-9B35-AC0FAEF9AE63}&lt;/UID&gt;&lt;Title&gt;The Application of Auriculotherapy to the Treatment of Chronic Spontaneous Urticaria: A Systematic Review and Meta-analysis&lt;/Title&gt;&lt;Template&gt;Journal Article&lt;/Template&gt;&lt;Star&gt;0&lt;/Star&gt;&lt;Tag&gt;0&lt;/Tag&gt;&lt;Author&gt;Zhu, L; Kim, Y; Yang, Z&lt;/Author&gt;&lt;Year&gt;2018&lt;/Year&gt;&lt;Details&gt;&lt;_author_adr&gt;L. Zhu, Department of Medicine, Xiamen University, Xiang&amp;apos;an south road, Xiamen, Fujian, China&lt;/_author_adr&gt;&lt;_created&gt;65421847&lt;/_created&gt;&lt;_doi&gt;10.1016/j.jams.2018.08.209&lt;/_doi&gt;&lt;_image&gt;internal-pdf://3912339069/耳穴疗法在慢性自发性荨麻疹治疗中的应用：系统评价和荟萃分析。.pdf&lt;/_image&gt;&lt;_impact_factor&gt;   1.000&lt;/_impact_factor&gt;&lt;_isbn&gt;2093-8152_x000d__x000a_2005-2901&lt;/_isbn&gt;&lt;_issue&gt;6&lt;/_issue&gt;&lt;_journal&gt;JAMS Journal of Acupuncture and Meridian Studies&lt;/_journal&gt;&lt;_keywords&gt;antihistaminic agent_x000d__x000a_acupuncture_x000d__x000a_chronic urticaria_x000d__x000a_clinical effectiveness_x000d__x000a_constipation_x000d__x000a_controlled study_x000d__x000a_human_x000d__x000a_insomnia_x000d__x000a_intermethod comparison_x000d__x000a_meta analysis_x000d__x000a_patient safety_x000d__x000a_physical disease by body function_x000d__x000a_priority journal_x000d__x000a_randomized controlled trial (topic)_x000d__x000a_review_x000d__x000a_stomach discomfort_x000d__x000a_systematic review_x000d__x000a_western medicine_x000d__x000a_xerostomia&lt;/_keywords&gt;&lt;_language&gt;English&lt;/_language&gt;&lt;_modified&gt;65421847&lt;/_modified&gt;&lt;_pages&gt;343-354&lt;/_pages&gt;&lt;_short_title&gt;The Application of Auriculotherapy to the Treatment of Chronic Spontaneous Urticaria: A Systematic Review and Meta-analysis&lt;/_short_title&gt;&lt;_type_work&gt;Review&lt;/_type_work&gt;&lt;_url&gt;http://www-embase-com.gx.booktsg.com/search/results?subaction=viewrecord&amp;amp;id=L2001136573&amp;amp;from=export_x000d__x000a_http://dx.doi.org/10.1016/j.jams.2018.08.209&lt;/_url&gt;&lt;_volume&gt;11&lt;/_volume&gt;&lt;/Details&gt;&lt;Extra&gt;&lt;DBUID&gt;{61F0C990-196D-4698-9B0D-34C0256901BC}&lt;/DBUID&gt;&lt;/Extra&gt;&lt;/Item&gt;&lt;/References&gt;&lt;/Group&gt;&lt;Group&gt;&lt;References&gt;&lt;Item&gt;&lt;ID&gt;159&lt;/ID&gt;&lt;UID&gt;{027FC185-A75A-4689-9E25-AAF63E9A5506}&lt;/UID&gt;&lt;Title&gt;A Meta-analysis of acupuncture therapy for chronic urticaria&lt;/Title&gt;&lt;Template&gt;Journal Article&lt;/Template&gt;&lt;Star&gt;0&lt;/Star&gt;&lt;Tag&gt;0&lt;/Tag&gt;&lt;Author&gt;Zhao, J Q; Ma, T M&lt;/Author&gt;&lt;Year&gt;2020&lt;/Year&gt;&lt;Details&gt;&lt;_created&gt;65421847&lt;/_created&gt;&lt;_doi&gt;10.13702/j.1000-0607.1904826&lt;/_doi&gt;&lt;_image&gt;internal-pdf://0260008941/以针刺为主治疗慢性荨麻疹的Meta分析_赵隽乔(1).pdf&lt;/_image&gt;&lt;_isbn&gt;1000-0607&lt;/_isbn&gt;&lt;_issue&gt;1&lt;/_issue&gt;&lt;_journal&gt;Zhen ci yan jiu = Acupuncture research&lt;/_journal&gt;&lt;_keywords&gt;acupuncture_x000d__x000a_chronic urticaria_x000d__x000a_human_x000d__x000a_meta analysis&lt;/_keywords&gt;&lt;_language&gt;Chinese&lt;/_language&gt;&lt;_modified&gt;65421847&lt;/_modified&gt;&lt;_pages&gt;66-73&lt;/_pages&gt;&lt;_short_title&gt;A Meta-analysis of acupuncture therapy for chronic urticaria&lt;/_short_title&gt;&lt;_type_work&gt;Article&lt;/_type_work&gt;&lt;_url&gt;http://www-embase-com.gx.booktsg.com/search/results?subaction=viewrecord&amp;amp;id=L631205790&amp;amp;from=export_x000d__x000a_http://dx.doi.org/10.13702/j.1000-0607.1904826&lt;/_url&gt;&lt;_volume&gt;45&lt;/_volume&gt;&lt;/Details&gt;&lt;Extra&gt;&lt;DBUID&gt;{61F0C990-196D-4698-9B0D-34C0256901BC}&lt;/DBUID&gt;&lt;/Extra&gt;&lt;/Item&gt;&lt;/References&gt;&lt;/Group&gt;&lt;Group&gt;&lt;References&gt;&lt;Item&gt;&lt;ID&gt;160&lt;/ID&gt;&lt;UID&gt;{C79DD80A-3296-4E41-9A17-E654BC4452D5}&lt;/UID&gt;&lt;Title&gt;Efficacy and safety of Chinese medicine combined with acupuncture in the treatment of chronic urticaria: A meta-analysis&lt;/Title&gt;&lt;Template&gt;Journal Article&lt;/Template&gt;&lt;Star&gt;0&lt;/Star&gt;&lt;Tag&gt;0&lt;/Tag&gt;&lt;Author&gt;Lu, Z; Zhou, Q; Chai, S; Yang, H; Wang, J; Luo, H; Cao, Y; Tao, M&lt;/Author&gt;&lt;Year&gt;2022&lt;/Year&gt;&lt;Details&gt;&lt;_accession_num&gt;36086744&lt;/_accession_num&gt;&lt;_author_adr&gt;Yongkang Maternal and Child Health Care Hospita, Zhejiang Province, Jinhua, China._x000d__x000a_Department of First Clinical Medical College, Zhejiang Chinese Medical University, Hangzhou, Hangzhou, China 310000._x000d__x000a_Wenzhou City Hospital of Traditional Chinese Medicine and Western Medicine Combined, Wenzhou, China._x000d__x000a_Department of Dermatology, The First Affiliated Hospital of Zhejiang Chinese Medical University, Hangzhou, China.&lt;/_author_adr&gt;&lt;_collection_scope&gt;SCIE&lt;/_collection_scope&gt;&lt;_created&gt;65421847&lt;/_created&gt;&lt;_date&gt;1990-09-09&lt;/_date&gt;&lt;_date_display&gt;Sep 9&lt;/_date_display&gt;&lt;_doi&gt;10.1097/md.0000000000030381&lt;/_doi&gt;&lt;_image&gt;internal-pdf://3284503103/Lu-2022-Efficacy and safety of Chinese medicin.pdf&lt;/_image&gt;&lt;_impact_factor&gt;   1.600&lt;/_impact_factor&gt;&lt;_isbn&gt;0025-7974 (Print)_x000d__x000a_0025-7974&lt;/_isbn&gt;&lt;_issue&gt;36&lt;/_issue&gt;&lt;_journal&gt;Medicine (Baltimore)&lt;/_journal&gt;&lt;_keywords&gt;*Acupuncture Therapy_x000d__x000a_*Chronic Urticaria/therapy_x000d__x000a_Combined Modality Therapy/adverse effects_x000d__x000a_*Drugs, Chinese Herbal_x000d__x000a_Humans_x000d__x000a_Medicine, Chinese Traditional&lt;/_keywords&gt;&lt;_language&gt;eng&lt;/_language&gt;&lt;_modified&gt;65421847&lt;/_modified&gt;&lt;_pages&gt;e30381&lt;/_pages&gt;&lt;_short_title&gt;Efficacy and safety of Chinese medicine combined with acupuncture in the treatment of chronic urticaria: A meta-analysis&lt;/_short_title&gt;&lt;_social_category&gt;医学：内科(4)&lt;/_social_category&gt;&lt;_url&gt;https://www.ncbi.nlm.nih.gov/pmc/articles/PMC10980365/pdf/medi-101-e30381.pdf&lt;/_url&gt;&lt;_volume&gt;101&lt;/_volume&gt;&lt;/Details&gt;&lt;Extra&gt;&lt;DBUID&gt;{61F0C990-196D-4698-9B0D-34C0256901BC}&lt;/DBUID&gt;&lt;/Extra&gt;&lt;/Item&gt;&lt;/References&gt;&lt;/Group&gt;&lt;Group&gt;&lt;References&gt;&lt;Item&gt;&lt;ID&gt;161&lt;/ID&gt;&lt;UID&gt;{2BB5E835-6F08-4D27-B210-E0BFA14A0FB1}&lt;/UID&gt;&lt;Title&gt;Effectiveness and safety of acupoint catgut embedding combined with Chinese herbal medicine in chronic urticaria: A systematic review of randomized controlled trials&lt;/Title&gt;&lt;Template&gt;Journal Article&lt;/Template&gt;&lt;Star&gt;0&lt;/Star&gt;&lt;Tag&gt;0&lt;/Tag&gt;&lt;Author&gt;Xing, W; Wang, X; Zhang, Y; Zhu, W&lt;/Author&gt;&lt;Year&gt;2022&lt;/Year&gt;&lt;Details&gt;&lt;_author_adr&gt;W. Zhu, School of Management, Beijing University of Chinese Medicine, Beijing, China&lt;/_author_adr&gt;&lt;_created&gt;65421847&lt;/_created&gt;&lt;_doi&gt;10.1016/j.jtcms.2022.09.008&lt;/_doi&gt;&lt;_image&gt;internal-pdf://1331229564/穴位埋线联合中药治疗慢性荨麻疹的有效性和安全性：随机对照试验的系统评价.pdf&lt;/_image&gt;&lt;_isbn&gt;2095-7548&lt;/_isbn&gt;&lt;_issue&gt;4&lt;/_issue&gt;&lt;_journal&gt;Journal of Traditional Chinese Medical Sciences&lt;/_journal&gt;&lt;_keywords&gt;alpha interferon_x000d__x000a_Angelica sinensis extract_x000d__x000a_antihistaminic agent_x000d__x000a_cetirizine_x000d__x000a_Chinese medicinal formula_x000d__x000a_complement component C3_x000d__x000a_dermatological agent_x000d__x000a_desloratadine_x000d__x000a_epinastine_x000d__x000a_herbaceous agent_x000d__x000a_immunoglobulin E_x000d__x000a_interleukin 31_x000d__x000a_jianpi shufeng decoction_x000d__x000a_levocetirizine_x000d__x000a_loratadine_x000d__x000a_mahuang fuzi xixin decoction_x000d__x000a_qufeng xiaoxun decoction_x000d__x000a_sedative agent_x000d__x000a_unclassified drug_x000d__x000a_xiaofeng powder_x000d__x000a_xiaoyin_x000d__x000a_yangxue anxun decoction_x000d__x000a_yangxue xiaoxun decoction_x000d__x000a_yuping xiaoxun decoction_x000d__x000a_yupingfeng granule_x000d__x000a_acupuncture point_x000d__x000a_adult_x000d__x000a_adverse drug reaction_x000d__x000a_anxiety_x000d__x000a_article_x000d__x000a_catgut embedding_x000d__x000a_CD4 CD8 ratio_x000d__x000a_Chinese medicine_x000d__x000a_chronic urticaria_x000d__x000a_clinical effectiveness_x000d__x000a_clinical evaluation_x000d__x000a_clinical research_x000d__x000a_constipation_x000d__x000a_data base_x000d__x000a_data extraction_x000d__x000a_depression_x000d__x000a_Dermatology Life Quality Index_x000d__x000a_drug safety_x000d__x000a_fatigue_x000d__x000a_feishu acupoint_x000d__x000a_fengchi acupoint_x000d__x000a_fengmen acupoint_x000d__x000a_fengshi acupoint_x000d__x000a_gastrointestinal symptom_x000d__x000a_geshu acupoint_x000d__x000a_granulocyte_x000d__x000a_guanyuan acupoint_x000d__x000a_headache_x000d__x000a_human_x000d__x000a_immunoglobulin blood level_x000d__x000a_loose feces_x000d__x000a_menstruation_x000d__x000a_mental disease_x000d__x000a_middle aged_x000d__x000a_outcome assessment_x000d__x000a_pain_x000d__x000a_paresthesia_x000d__x000a_patient safety_x000d__x000a_pishu acupoint_x000d__x000a_pruritus_x000d__x000a_quality of life_x000d__x000a_quchi acupoint_x000d__x000a_randomized controlled trial (topic)_x000d__x000a_recurrence risk_x000d__x000a_risk assessment_x000d__x000a_sanjinjiao acupoint_x000d__x000a_sanyinjiao acupoint_x000d__x000a_shenshu acupoint_x000d__x000a_shu acupoint_x000d__x000a_shuifen acupoint_x000d__x000a_skin discomfort_x000d__x000a_skin redness_x000d__x000a_subcutaneous nodule_x000d__x000a_swelling_x000d__x000a_systematic review_x000d__x000a_tianshu acupoint_x000d__x000a_treatment indication_x000d__x000a_urticaria_x000d__x000a_waiguan acupoint_x000d__x000a_xerostomia_x000d__x000a_xuehai acupoint_x000d__x000a_yinlingquan acupoint_x000d__x000a_zhongwan acupoint_x000d__x000a_zusanli acupoint&lt;/_keywords&gt;&lt;_language&gt;English&lt;/_language&gt;&lt;_modified&gt;65421847&lt;/_modified&gt;&lt;_pages&gt;365-373&lt;/_pages&gt;&lt;_short_title&gt;Effectiveness and safety of acupoint catgut embedding combined with Chinese herbal medicine in chronic urticaria: A systematic review of randomized controlled trials&lt;/_short_title&gt;&lt;_type_work&gt;Article&lt;/_type_work&gt;&lt;_url&gt;https://www.embase.com/search/results?subaction=viewrecord&amp;amp;id=L2020544385&amp;amp;from=export_x000d__x000a_http://dx.doi.org/10.1016/j.jtcms.2022.09.008&lt;/_url&gt;&lt;_volume&gt;9&lt;/_volume&gt;&lt;/Details&gt;&lt;Extra&gt;&lt;DBUID&gt;{61F0C990-196D-4698-9B0D-34C0256901BC}&lt;/DBUID&gt;&lt;/Extra&gt;&lt;/Item&gt;&lt;/References&gt;&lt;/Group&gt;&lt;/Citation&gt;_x000a_"/>
    <w:docVar w:name="NE.Ref{74F98EB0-51F7-4E2F-B4E3-08D1D76C9B6A}" w:val=" ADDIN NE.Ref.{74F98EB0-51F7-4E2F-B4E3-08D1D76C9B6A}&lt;Citation&gt;&lt;Group&gt;&lt;References&gt;&lt;Item&gt;&lt;ID&gt;157&lt;/ID&gt;&lt;UID&gt;{487ADDAE-B11D-4AC7-A790-29FEF85C7441}&lt;/UID&gt;&lt;Title&gt;The Effectiveness and Safety of Acupuncture for Patients with Chronic Urticaria: A Systematic Review&lt;/Title&gt;&lt;Template&gt;Journal Article&lt;/Template&gt;&lt;Star&gt;0&lt;/Star&gt;&lt;Tag&gt;0&lt;/Tag&gt;&lt;Author&gt;Yao, Q; Li, S; Liu, X; Qin, Z; Liu, Z&lt;/Author&gt;&lt;Year&gt;2016&lt;/Year&gt;&lt;Details&gt;&lt;_author_adr&gt;Z. Liu, Department of Acupuncture, Guang&amp;apos;Anmen Hospital, China Academy of Chinese Medical Sciences, Beijing, China&lt;/_author_adr&gt;&lt;_doi&gt;10.1155/2016/5191729&lt;/_doi&gt;&lt;_image&gt;internal-pdf://2975977342/Yao-2016-The Effectiveness and Safety of Acupu.pdf&lt;/_image&gt;&lt;_isbn&gt;2314-6141_x000d__x000a_2314-6133&lt;/_isbn&gt;&lt;_journal&gt;BioMed Research International&lt;/_journal&gt;&lt;_keywords&gt;histamine H1 receptor antagonist_x000d__x000a_acupuncture_x000d__x000a_China_x000d__x000a_Chinese_x000d__x000a_Chinese medicine_x000d__x000a_chronic urticaria_x000d__x000a_clinical effectiveness_x000d__x000a_clinical evaluation_x000d__x000a_electroacupuncture_x000d__x000a_faintness_x000d__x000a_follow up_x000d__x000a_gastrointestinal symptom_x000d__x000a_general condition improvement_x000d__x000a_human_x000d__x000a_menstruation disorder_x000d__x000a_meta analysis_x000d__x000a_outcome assessment_x000d__x000a_patient safety_x000d__x000a_quality of life_x000d__x000a_randomized controlled trial (topic)_x000d__x000a_recurrence risk_x000d__x000a_review_x000d__x000a_risk factor_x000d__x000a_skin bleeding_x000d__x000a_symptom_x000d__x000a_systematic review&lt;/_keywords&gt;&lt;_language&gt;English&lt;/_language&gt;&lt;_short_title&gt;The Effectiveness and Safety of Acupuncture for Patients with Chronic Urticaria: A Systematic Review&lt;/_short_title&gt;&lt;_type_work&gt;Review&lt;/_type_work&gt;&lt;_url&gt;http://www-embase-com.gx.booktsg.com/search/results?subaction=viewrecord&amp;amp;id=L610825234&amp;amp;from=export_x000d__x000a_http://dx.doi.org/10.1155/2016/5191729_x000d__x000a_https://downloads.hindawi.com/journals/bmri/2016/5191729.pdf&lt;/_url&gt;&lt;_volume&gt;2016&lt;/_volume&gt;&lt;_created&gt;65421847&lt;/_created&gt;&lt;_modified&gt;65421847&lt;/_modified&gt;&lt;_social_category&gt;生物工程与应用微生物(3) &amp;amp; 医学：研究与实验(4)&lt;/_social_category&gt;&lt;_collection_scope&gt;SCIE&lt;/_collection_scope&gt;&lt;/Details&gt;&lt;Extra&gt;&lt;DBUID&gt;{61F0C990-196D-4698-9B0D-34C0256901BC}&lt;/DBUID&gt;&lt;/Extra&gt;&lt;/Item&gt;&lt;/References&gt;&lt;/Group&gt;&lt;Group&gt;&lt;References&gt;&lt;Item&gt;&lt;ID&gt;161&lt;/ID&gt;&lt;UID&gt;{2BB5E835-6F08-4D27-B210-E0BFA14A0FB1}&lt;/UID&gt;&lt;Title&gt;Effectiveness and safety of acupoint catgut embedding combined with Chinese herbal medicine in chronic urticaria: A systematic review of randomized controlled trials&lt;/Title&gt;&lt;Template&gt;Journal Article&lt;/Template&gt;&lt;Star&gt;0&lt;/Star&gt;&lt;Tag&gt;0&lt;/Tag&gt;&lt;Author&gt;Xing, W; Wang, X; Zhang, Y; Zhu, W&lt;/Author&gt;&lt;Year&gt;2022&lt;/Year&gt;&lt;Details&gt;&lt;_author_adr&gt;W. Zhu, School of Management, Beijing University of Chinese Medicine, Beijing, China&lt;/_author_adr&gt;&lt;_doi&gt;10.1016/j.jtcms.2022.09.008&lt;/_doi&gt;&lt;_image&gt;internal-pdf://1331229564/穴位埋线联合中药治疗慢性荨麻疹的有效性和安全性：随机对照试验的系统评价.pdf&lt;/_image&gt;&lt;_isbn&gt;2095-7548&lt;/_isbn&gt;&lt;_issue&gt;4&lt;/_issue&gt;&lt;_journal&gt;Journal of Traditional Chinese Medical Sciences&lt;/_journal&gt;&lt;_keywords&gt;alpha interferon_x000d__x000a_Angelica sinensis extract_x000d__x000a_antihistaminic agent_x000d__x000a_cetirizine_x000d__x000a_Chinese medicinal formula_x000d__x000a_complement component C3_x000d__x000a_dermatological agent_x000d__x000a_desloratadine_x000d__x000a_epinastine_x000d__x000a_herbaceous agent_x000d__x000a_immunoglobulin E_x000d__x000a_interleukin 31_x000d__x000a_jianpi shufeng decoction_x000d__x000a_levocetirizine_x000d__x000a_loratadine_x000d__x000a_mahuang fuzi xixin decoction_x000d__x000a_qufeng xiaoxun decoction_x000d__x000a_sedative agent_x000d__x000a_unclassified drug_x000d__x000a_xiaofeng powder_x000d__x000a_xiaoyin_x000d__x000a_yangxue anxun decoction_x000d__x000a_yangxue xiaoxun decoction_x000d__x000a_yuping xiaoxun decoction_x000d__x000a_yupingfeng granule_x000d__x000a_acupuncture point_x000d__x000a_adult_x000d__x000a_adverse drug reaction_x000d__x000a_anxiety_x000d__x000a_article_x000d__x000a_catgut embedding_x000d__x000a_CD4 CD8 ratio_x000d__x000a_Chinese medicine_x000d__x000a_chronic urticaria_x000d__x000a_clinical effectiveness_x000d__x000a_clinical evaluation_x000d__x000a_clinical research_x000d__x000a_constipation_x000d__x000a_data base_x000d__x000a_data extraction_x000d__x000a_depression_x000d__x000a_Dermatology Life Quality Index_x000d__x000a_drug safety_x000d__x000a_fatigue_x000d__x000a_feishu acupoint_x000d__x000a_fengchi acupoint_x000d__x000a_fengmen acupoint_x000d__x000a_fengshi acupoint_x000d__x000a_gastrointestinal symptom_x000d__x000a_geshu acupoint_x000d__x000a_granulocyte_x000d__x000a_guanyuan acupoint_x000d__x000a_headache_x000d__x000a_human_x000d__x000a_immunoglobulin blood level_x000d__x000a_loose feces_x000d__x000a_menstruation_x000d__x000a_mental disease_x000d__x000a_middle aged_x000d__x000a_outcome assessment_x000d__x000a_pain_x000d__x000a_paresthesia_x000d__x000a_patient safety_x000d__x000a_pishu acupoint_x000d__x000a_pruritus_x000d__x000a_quality of life_x000d__x000a_quchi acupoint_x000d__x000a_randomized controlled trial (topic)_x000d__x000a_recurrence risk_x000d__x000a_risk assessment_x000d__x000a_sanjinjiao acupoint_x000d__x000a_sanyinjiao acupoint_x000d__x000a_shenshu acupoint_x000d__x000a_shu acupoint_x000d__x000a_shuifen acupoint_x000d__x000a_skin discomfort_x000d__x000a_skin redness_x000d__x000a_subcutaneous nodule_x000d__x000a_swelling_x000d__x000a_systematic review_x000d__x000a_tianshu acupoint_x000d__x000a_treatment indication_x000d__x000a_urticaria_x000d__x000a_waiguan acupoint_x000d__x000a_xerostomia_x000d__x000a_xuehai acupoint_x000d__x000a_yinlingquan acupoint_x000d__x000a_zhongwan acupoint_x000d__x000a_zusanli acupoint&lt;/_keywords&gt;&lt;_language&gt;English&lt;/_language&gt;&lt;_pages&gt;365-373&lt;/_pages&gt;&lt;_short_title&gt;Effectiveness and safety of acupoint catgut embedding combined with Chinese herbal medicine in chronic urticaria: A systematic review of randomized controlled trials&lt;/_short_title&gt;&lt;_type_work&gt;Article&lt;/_type_work&gt;&lt;_url&gt;https://www.embase.com/search/results?subaction=viewrecord&amp;amp;id=L2020544385&amp;amp;from=export_x000d__x000a_http://dx.doi.org/10.1016/j.jtcms.2022.09.008&lt;/_url&gt;&lt;_volume&gt;9&lt;/_volume&gt;&lt;_created&gt;65421847&lt;/_created&gt;&lt;_modified&gt;65421847&lt;/_modified&gt;&lt;/Details&gt;&lt;Extra&gt;&lt;DBUID&gt;{61F0C990-196D-4698-9B0D-34C0256901BC}&lt;/DBUID&gt;&lt;/Extra&gt;&lt;/Item&gt;&lt;/References&gt;&lt;/Group&gt;&lt;/Citation&gt;_x000a_"/>
    <w:docVar w:name="NE.Ref{7532C0C8-15C7-42C9-BEFB-F2000CA02DDD}" w:val=" ADDIN NE.Ref.{7532C0C8-15C7-42C9-BEFB-F2000CA02DDD}&lt;Citation&gt;&lt;Group&gt;&lt;References&gt;&lt;Item&gt;&lt;ID&gt;157&lt;/ID&gt;&lt;UID&gt;{487ADDAE-B11D-4AC7-A790-29FEF85C7441}&lt;/UID&gt;&lt;Title&gt;The Effectiveness and Safety of Acupuncture for Patients with Chronic Urticaria: A Systematic Review&lt;/Title&gt;&lt;Template&gt;Journal Article&lt;/Template&gt;&lt;Star&gt;0&lt;/Star&gt;&lt;Tag&gt;0&lt;/Tag&gt;&lt;Author&gt;Yao, Q; Li, S; Liu, X; Qin, Z; Liu, Z&lt;/Author&gt;&lt;Year&gt;2016&lt;/Year&gt;&lt;Details&gt;&lt;_author_adr&gt;Z. Liu, Department of Acupuncture, Guang&amp;apos;Anmen Hospital, China Academy of Chinese Medical Sciences, Beijing, China&lt;/_author_adr&gt;&lt;_collection_scope&gt;SCIE&lt;/_collection_scope&gt;&lt;_created&gt;65421847&lt;/_created&gt;&lt;_doi&gt;10.1155/2016/5191729&lt;/_doi&gt;&lt;_image&gt;internal-pdf://2975977342/Yao-2016-The Effectiveness and Safety of Acupu.pdf&lt;/_image&gt;&lt;_isbn&gt;2314-6141_x000d__x000a_2314-6133&lt;/_isbn&gt;&lt;_journal&gt;BioMed Research International&lt;/_journal&gt;&lt;_keywords&gt;histamine H1 receptor antagonist_x000d__x000a_acupuncture_x000d__x000a_China_x000d__x000a_Chinese_x000d__x000a_Chinese medicine_x000d__x000a_chronic urticaria_x000d__x000a_clinical effectiveness_x000d__x000a_clinical evaluation_x000d__x000a_electroacupuncture_x000d__x000a_faintness_x000d__x000a_follow up_x000d__x000a_gastrointestinal symptom_x000d__x000a_general condition improvement_x000d__x000a_human_x000d__x000a_menstruation disorder_x000d__x000a_meta analysis_x000d__x000a_outcome assessment_x000d__x000a_patient safety_x000d__x000a_quality of life_x000d__x000a_randomized controlled trial (topic)_x000d__x000a_recurrence risk_x000d__x000a_review_x000d__x000a_risk factor_x000d__x000a_skin bleeding_x000d__x000a_symptom_x000d__x000a_systematic review&lt;/_keywords&gt;&lt;_language&gt;English&lt;/_language&gt;&lt;_modified&gt;65421847&lt;/_modified&gt;&lt;_short_title&gt;The Effectiveness and Safety of Acupuncture for Patients with Chronic Urticaria: A Systematic Review&lt;/_short_title&gt;&lt;_social_category&gt;生物工程与应用微生物(3) &amp;amp; 医学：研究与实验(4)&lt;/_social_category&gt;&lt;_type_work&gt;Review&lt;/_type_work&gt;&lt;_url&gt;http://www-embase-com.gx.booktsg.com/search/results?subaction=viewrecord&amp;amp;id=L610825234&amp;amp;from=export_x000d__x000a_http://dx.doi.org/10.1155/2016/5191729_x000d__x000a_https://downloads.hindawi.com/journals/bmri/2016/5191729.pdf&lt;/_url&gt;&lt;_volume&gt;2016&lt;/_volume&gt;&lt;/Details&gt;&lt;Extra&gt;&lt;DBUID&gt;{61F0C990-196D-4698-9B0D-34C0256901BC}&lt;/DBUID&gt;&lt;/Extra&gt;&lt;/Item&gt;&lt;/References&gt;&lt;/Group&gt;&lt;/Citation&gt;_x000a_"/>
    <w:docVar w:name="NE.Ref{77DEEEC3-BD73-406B-A3E5-A6297763A626}" w:val=" ADDIN NE.Ref.{77DEEEC3-BD73-406B-A3E5-A6297763A626}&lt;Citation&gt;&lt;Group&gt;&lt;References&gt;&lt;Item&gt;&lt;ID&gt;183&lt;/ID&gt;&lt;UID&gt;{72FA8387-D746-47BD-9BE5-974C3332B034}&lt;/UID&gt;&lt;Title&gt;Effectiveness of wearable activity trackers to increase physical activity and improve health: a systematic review of systematic reviews and meta-analyses&lt;/Title&gt;&lt;Template&gt;Journal Article&lt;/Template&gt;&lt;Star&gt;0&lt;/Star&gt;&lt;Tag&gt;0&lt;/Tag&gt;&lt;Author&gt;Ferguson, Ty;Olds, Timothy;Curtis, Rachel;Blake, Henry;Crozier, Alyson J;Dankiw, Kylie;Dumuid, Dorothea;Kasai, Daiki;O&amp;apos;Connor, Edward;Virgara, Rosa;Maher, Carol&lt;/Author&gt;&lt;Year&gt;2022&lt;/Year&gt;&lt;Details&gt;&lt;_created&gt;65441807&lt;/_created&gt;&lt;_date&gt;64471680&lt;/_date&gt;&lt;_db_provider&gt;ScienceDirect&lt;/_db_provider&gt;&lt;_doi&gt;https://doi.org/10.1016/S2589-7500(22)00111-X&lt;/_doi&gt;&lt;_impact_factor&gt;  30.800&lt;/_impact_factor&gt;&lt;_isbn&gt;2589-7500&lt;/_isbn&gt;&lt;_issue&gt;8&lt;/_issue&gt;&lt;_journal&gt;The Lancet Digital Health&lt;/_journal&gt;&lt;_modified&gt;65441807&lt;/_modified&gt;&lt;_pages&gt;e615-e626&lt;/_pages&gt;&lt;_social_category&gt;医学：信息(1) &amp;amp; 医学：内科(1)&lt;/_social_category&gt;&lt;_url&gt;https://www.sciencedirect.com/science/article/pii/S258975002200111X&lt;/_url&gt;&lt;_volume&gt;4&lt;/_volume&gt;&lt;/Details&gt;&lt;Extra&gt;&lt;DBUID&gt;{61F0C990-196D-4698-9B0D-34C0256901BC}&lt;/DBUID&gt;&lt;/Extra&gt;&lt;/Item&gt;&lt;/References&gt;&lt;/Group&gt;&lt;/Citation&gt;_x000a_"/>
    <w:docVar w:name="NE.Ref{7AF16BF8-0474-412C-9BAF-CE8CDA76BD99}" w:val=" ADDIN NE.Ref.{7AF16BF8-0474-412C-9BAF-CE8CDA76BD99}&lt;Citation&gt;&lt;Group&gt;&lt;References&gt;&lt;Item&gt;&lt;ID&gt;167&lt;/ID&gt;&lt;UID&gt;{C7FEA822-51C8-4B5A-A287-C3CB0331CE00}&lt;/UID&gt;&lt;Title&gt;GRADE: An emerging consensus on rating quality of evidence and strength of recommendations&lt;/Title&gt;&lt;Template&gt;Journal Article&lt;/Template&gt;&lt;Star&gt;0&lt;/Star&gt;&lt;Tag&gt;0&lt;/Tag&gt;&lt;Author&gt;Guyatt, G H; Oxman, A D; Vist, G E; Kunz, R; Falck-Ytter, Y; Alonso-Coello, P; Schünemann, H J&lt;/Author&gt;&lt;Year&gt;2008&lt;/Year&gt;&lt;Details&gt;&lt;_alternate_title&gt;BMJ&lt;/_alternate_title&gt;&lt;_collection_scope&gt;SCIE&lt;/_collection_scope&gt;&lt;_created&gt;65423178&lt;/_created&gt;&lt;_date&gt;2008-01-01&lt;/_date&gt;&lt;_date_display&gt;2008&lt;/_date_display&gt;&lt;_doi&gt;10.1136/bmj.39489.470347.ad&lt;/_doi&gt;&lt;_impact_factor&gt; 105.700&lt;/_impact_factor&gt;&lt;_issue&gt;7650&lt;/_issue&gt;&lt;_journal&gt;BMJ&lt;/_journal&gt;&lt;_modified&gt;65423178&lt;/_modified&gt;&lt;_pages&gt;924-926&lt;/_pages&gt;&lt;_url&gt;https://www.scopus.com/inward/record.uri?eid=2-s2.0-43049113533&amp;amp;doi=10.1136%2fbmj.39489.470347.ad&amp;amp;partnerID=40&amp;amp;md5=7bd08bd6d65a14482b518ec5e1fbc2fd&lt;/_url&gt;&lt;_volume&gt;336&lt;/_volume&gt;&lt;/Details&gt;&lt;Extra&gt;&lt;DBUID&gt;{61F0C990-196D-4698-9B0D-34C0256901BC}&lt;/DBUID&gt;&lt;/Extra&gt;&lt;/Item&gt;&lt;/References&gt;&lt;/Group&gt;&lt;/Citation&gt;_x000a_"/>
    <w:docVar w:name="NE.Ref{7E6F50FA-1E02-4F40-8B8B-52B96C7FFCBE}" w:val=" ADDIN NE.Ref.{7E6F50FA-1E02-4F40-8B8B-52B96C7FFCBE}&lt;Citation&gt;&lt;Group&gt;&lt;References&gt;&lt;Item&gt;&lt;ID&gt;191&lt;/ID&gt;&lt;UID&gt;{8D4E98F8-804C-4F08-A413-FBC388BFF63D}&lt;/UID&gt;&lt;Title&gt;Epidemiology of urticaria: a representative cross-sectional population survey&lt;/Title&gt;&lt;Template&gt;Journal Article&lt;/Template&gt;&lt;Star&gt;0&lt;/Star&gt;&lt;Tag&gt;0&lt;/Tag&gt;&lt;Author&gt;Zuberbier, T; Balke, M; Worm, M; Edenharter, G; Maurer, M&lt;/Author&gt;&lt;Year&gt;2010&lt;/Year&gt;&lt;Details&gt;&lt;_accession_num&gt;20456386&lt;/_accession_num&gt;&lt;_author_adr&gt;Department of Dermatology and Allergy, Allergie-Centrum-Charité,  Charité-Universitätsmedizin Berlin, Germany. torsten.zuberbier@charite.de&lt;/_author_adr&gt;&lt;_collection_scope&gt;SCIE&lt;/_collection_scope&gt;&lt;_created&gt;65483436&lt;/_created&gt;&lt;_date&gt;2010-12-01&lt;/_date&gt;&lt;_date_display&gt;2010 Dec&lt;/_date_display&gt;&lt;_doi&gt;10.1111/j.1365-2230.2010.03840.x&lt;/_doi&gt;&lt;_impact_factor&gt;   4.100&lt;/_impact_factor&gt;&lt;_isbn&gt;1365-2230 (Electronic); 0307-6938 (Linking)&lt;/_isbn&gt;&lt;_issue&gt;8&lt;/_issue&gt;&lt;_journal&gt;Clin Exp Dermatol&lt;/_journal&gt;&lt;_language&gt;eng&lt;/_language&gt;&lt;_modified&gt;65483436&lt;/_modified&gt;&lt;_ori_publication&gt;© 2010 The Author(s). Journal compilation © 2010 British Association of _x000d__x000a_      Dermatologists.&lt;/_ori_publication&gt;&lt;_pages&gt;869-73&lt;/_pages&gt;&lt;_social_category&gt;皮肤病学(4)&lt;/_social_category&gt;&lt;_subject_headings&gt;Adolescent; Adult; Aged; Aged, 80 and over; Allergens/adverse effects; Berlin/epidemiology; Child; Child, Preschool; Chronic Disease; Cross-Sectional Studies; Female; Food Hypersensitivity/blood; Humans; Immunoglobulin E/blood; Infant; Infant, Newborn; Latex/adverse effects; Male; Middle Aged; Prevalence; Quality of Life; Skin Tests; Surveys and Questionnaires; Urticaria/*epidemiology; Young Adult&lt;/_subject_headings&gt;&lt;_tertiary_title&gt;Clinical and experimental dermatology&lt;/_tertiary_title&gt;&lt;_type_work&gt;Journal Article; Research Support, Non-U.S. Gov&amp;apos;t&lt;/_type_work&gt;&lt;_url&gt;http://www.ncbi.nlm.nih.gov/entrez/query.fcgi?cmd=Retrieve&amp;amp;db=pubmed&amp;amp;dopt=Abstract&amp;amp;list_uids=20456386&amp;amp;query_hl=1&lt;/_url&gt;&lt;_volume&gt;35&lt;/_volume&gt;&lt;/Details&gt;&lt;Extra/&gt;&lt;/Item&gt;&lt;/References&gt;&lt;/Group&gt;&lt;Group&gt;&lt;References&gt;&lt;Item&gt;&lt;ID&gt;192&lt;/ID&gt;&lt;UID&gt;{FA707135-FDAA-4846-8E94-DF7210ABC6EF}&lt;/UID&gt;&lt;Title&gt;Prevalence and Risk Factors of Urticaria With a Focus on Chronic Urticaria in  Children&lt;/Title&gt;&lt;Template&gt;Journal Article&lt;/Template&gt;&lt;Star&gt;0&lt;/Star&gt;&lt;Tag&gt;0&lt;/Tag&gt;&lt;Author&gt;Lee, S J; Ha, E K; Jee, H M; Lee, K S; Lee, S W; Kim, M A; Kim, D H; Jung, Y H; Sheen, Y H; Sung, M S; Han, M Y&lt;/Author&gt;&lt;Year&gt;2017&lt;/Year&gt;&lt;Details&gt;&lt;_accession_num&gt;28293927&lt;/_accession_num&gt;&lt;_author_adr&gt;Department of Pediatrics, Bundang CHA Medical Center, CHA University School of  Medicine, Seongnam, Korea.; Department of Pediatrics, Bundang CHA Medical Center, CHA University School of  Medicine, Seongnam, Korea.; Department of Pediatrics, Bundang CHA Medical Center, CHA University School of  Medicine, Seongnam, Korea.; Department of Pediatrics, Bundang CHA Medical Center, CHA University School of  Medicine, Seongnam, Korea.; CHA University School of Medicine, Seongnam, Korea.; Department of Allergy &amp;amp; Clinical Immunology, Bundang CHA Medical Center, CHA  University School of Medicine, Seongnam, Korea.; Department of Dermatology, Bundang CHA Medical Center, CHA University School of  Medicine, Seongnam, Korea.; Department of Pediatrics, Bundang CHA Medical Center, CHA University School of  Medicine, Seongnam, Korea.; Department of Pediatrics, CHA Gangnam Medical Center, CHA University School of  Medicine, Seoul, Korea.; Department of Pediatrics, CHA Gumi Medical Center, CHA University School of  Medicine, Gumi, Korea.; Department of Pediatrics, Bundang CHA Medical Center, CHA University School of  Medicine, Seongnam, Korea. drmesh@gmail.com.&lt;/_author_adr&gt;&lt;_collection_scope&gt;SCIE&lt;/_collection_scope&gt;&lt;_created&gt;65483437&lt;/_created&gt;&lt;_date&gt;2017-05-01&lt;/_date&gt;&lt;_date_display&gt;2017 May&lt;/_date_display&gt;&lt;_doi&gt;10.4168/aair.2017.9.3.212&lt;/_doi&gt;&lt;_impact_factor&gt;   4.400&lt;/_impact_factor&gt;&lt;_isbn&gt;2092-7355 (Print); 2092-7363 (Electronic); 2092-7355 (Linking)&lt;/_isbn&gt;&lt;_issue&gt;3&lt;/_issue&gt;&lt;_journal&gt;Allergy Asthma Immunol Res&lt;/_journal&gt;&lt;_keywords&gt;Acute urticarial; chronic urticarial; prevalence; risk factor, urticaria&lt;/_keywords&gt;&lt;_language&gt;eng&lt;/_language&gt;&lt;_modified&gt;65483437&lt;/_modified&gt;&lt;_ori_publication&gt;Copyright © 2017 The Korean Academy of Asthma, Allergy and Clinical Immunology · _x000d__x000a_      The Korean Academy of Pediatric Allergy and Respiratory Disease&lt;/_ori_publication&gt;&lt;_pages&gt;212-219&lt;/_pages&gt;&lt;_social_category&gt;过敏(3) &amp;amp; 免疫学(2)&lt;/_social_category&gt;&lt;_tertiary_title&gt;Allergy, asthma &amp;amp; immunology research&lt;/_tertiary_title&gt;&lt;_type_work&gt;Journal Article&lt;/_type_work&gt;&lt;_url&gt;http://www.ncbi.nlm.nih.gov/entrez/query.fcgi?cmd=Retrieve&amp;amp;db=pubmed&amp;amp;dopt=Abstract&amp;amp;list_uids=28293927&amp;amp;query_hl=1&lt;/_url&gt;&lt;_volume&gt;9&lt;/_volume&gt;&lt;/Details&gt;&lt;Extra&gt;&lt;DBUID&gt;{61F0C990-196D-4698-9B0D-34C0256901BC}&lt;/DBUID&gt;&lt;/Extra&gt;&lt;/Item&gt;&lt;/References&gt;&lt;/Group&gt;&lt;/Citation&gt;_x000a_"/>
    <w:docVar w:name="NE.Ref{80C68A88-0D6F-4EB1-BD40-B7C25F897311}" w:val=" ADDIN NE.Ref.{80C68A88-0D6F-4EB1-BD40-B7C25F897311}&lt;Citation&gt;&lt;Group&gt;&lt;References&gt;&lt;Item&gt;&lt;ID&gt;163&lt;/ID&gt;&lt;UID&gt;{438507C1-3FE7-4DC9-9FA8-741899A37A09}&lt;/UID&gt;&lt;Title&gt;The EAACI/GA²LEN/EDF/WAO guideline for the definition, classification, diagnosis and management of urticaria&lt;/Title&gt;&lt;Template&gt;Journal Article&lt;/Template&gt;&lt;Star&gt;0&lt;/Star&gt;&lt;Tag&gt;0&lt;/Tag&gt;&lt;Author&gt;Zuberbier, T; Aberer, W; Asero, R; Abdul Latiff, A H; Baker, D; Ballmer-Weber, B; Bernstein, J A; Bindslev-Jensen, C; Brzoza, Z; Buense Bedrikow, R; Canonica, G W; Church, M K; Craig, T; Danilycheva, I V; Dressler, C; Ensina, L F; Giménez-Arnau, A; Godse, K; Gonçalo, M; Grattan, C; Hebert, J; Hide, M; Kaplan, A; Kapp, A; Katelaris, C H; Kocatürk, E; Kulthanan, K; Larenas-Linnemann, D; Leslie, T A; Magerl, M; Mathelier-Fusade, P; Meshkova, R Y; Metz, M; Nast, A; Nettis, E; Oude-Elberink, H; Rosumeck, S; Saini, S S; Sánchez-Borges, M; Schmid-Grendelmeier, P; Staubach, P; Sussman, G; Toubi, E; Vena, G A; Vestergaard, C; Wedi, B; Werner, R N; Zhao, Z; Maurer, M; Endorsed By The Following Societies AAAAI, AAD AAIITO ACAAI AEDV&lt;/Author&gt;&lt;Year&gt;2018&lt;/Year&gt;&lt;Details&gt;&lt;_alternate_title&gt;AllergyAllergy&lt;/_alternate_title&gt;&lt;_collection_scope&gt;SCIE&lt;/_collection_scope&gt;&lt;_created&gt;65423171&lt;/_created&gt;&lt;_date&gt;2018-07-01&lt;/_date&gt;&lt;_date_display&gt;2018_x000d__x000a_2018/07/01&lt;/_date_display&gt;&lt;_doi&gt;https://doi.org/10.1111/all.13397&lt;/_doi&gt;&lt;_impact_factor&gt;  12.400&lt;/_impact_factor&gt;&lt;_isbn&gt;0105-4538&lt;/_isbn&gt;&lt;_issue&gt;7&lt;/_issue&gt;&lt;_journal&gt;Allergy&lt;/_journal&gt;&lt;_keywords&gt;angioedema; consensus; evidence-based; hives; wheal&lt;/_keywords&gt;&lt;_modified&gt;65423171&lt;/_modified&gt;&lt;_ori_publication&gt;John Wiley &amp;amp; Sons, Ltd&lt;/_ori_publication&gt;&lt;_pages&gt;1393-1414&lt;/_pages&gt;&lt;_social_category&gt;过敏(1) &amp;amp; 免疫学(1)&lt;/_social_category&gt;&lt;_url&gt;https://doi.org/10.1111/all.13397&lt;/_url&gt;&lt;_volume&gt;73&lt;/_volume&gt;&lt;/Details&gt;&lt;Extra&gt;&lt;DBUID&gt;{61F0C990-196D-4698-9B0D-34C0256901BC}&lt;/DBUID&gt;&lt;/Extra&gt;&lt;/Item&gt;&lt;/References&gt;&lt;/Group&gt;&lt;/Citation&gt;_x000a_"/>
    <w:docVar w:name="NE.Ref{82402B50-A21F-4B50-8FD0-1076225B644B}" w:val=" ADDIN NE.Ref.{82402B50-A21F-4B50-8FD0-1076225B644B}&lt;Citation&gt;&lt;Group&gt;&lt;References&gt;&lt;Item&gt;&lt;ID&gt;170&lt;/ID&gt;&lt;UID&gt;{37015244-277F-4510-8EB2-07DDDA7449EE}&lt;/UID&gt;&lt;Title&gt;国内针灸病谱研究规律的文献计量学分析及趋势展望&lt;/Title&gt;&lt;Template&gt;Journal Article&lt;/Template&gt;&lt;Star&gt;0&lt;/Star&gt;&lt;Tag&gt;0&lt;/Tag&gt;&lt;Author&gt;杨明晓; 赵凌; 杨洁; 曹鑫欣; 余祖年; 梁繁荣; &lt;/Author&gt;&lt;Year&gt;2014&lt;/Year&gt;&lt;Details&gt;&lt;_author_aff&gt;成都中医药大学针灸推拿学院;&lt;/_author_aff&gt;&lt;_collection_scope&gt;CSCD;PKU&lt;/_collection_scope&gt;&lt;_created&gt;65423220&lt;/_created&gt;&lt;_issue&gt;03&lt;/_issue&gt;&lt;_journal&gt;针刺研究&lt;/_journal&gt;&lt;_keywords&gt;针灸病谱;文献计量学;循证医学;研究方法;发展趋势&lt;/_keywords&gt;&lt;_modified&gt;65423220&lt;/_modified&gt;&lt;_pages&gt;247-251&lt;/_pages&gt;&lt;_url&gt;https://kns.cnki.net/kcms2/article/abstract?v=axnrJTP8flz2HtYBWAFmNn633_lwyq6AD7HIu5-i829iQFA7Cz7ppIjREU61xjHxpyCpigPsLhCTtwM-D-1tcFqIeampQGVkTkWx47x6axK89XJ4R6daFeS1PEK3rTwV&amp;amp;uniplatform=NZKPT&amp;amp;language=CHS&lt;/_url&gt;&lt;_volume&gt;39&lt;/_volume&gt;&lt;_translated_author&gt;Yang, Ming xiao;Zhao, Ling;Yang, Jie;Cao, Xin xin;Yu, Zu nian;Liang, Fan rong&lt;/_translated_author&gt;&lt;/Details&gt;&lt;Extra&gt;&lt;DBUID&gt;{61F0C990-196D-4698-9B0D-34C0256901BC}&lt;/DBUID&gt;&lt;/Extra&gt;&lt;/Item&gt;&lt;/References&gt;&lt;/Group&gt;&lt;/Citation&gt;_x000a_"/>
    <w:docVar w:name="NE.Ref{82769B4E-9ACC-4BE8-B336-7F7DE6447C3B}" w:val=" ADDIN NE.Ref.{82769B4E-9ACC-4BE8-B336-7F7DE6447C3B}&lt;Citation&gt;&lt;Group&gt;&lt;References&gt;&lt;Item&gt;&lt;ID&gt;157&lt;/ID&gt;&lt;UID&gt;{487ADDAE-B11D-4AC7-A790-29FEF85C7441}&lt;/UID&gt;&lt;Title&gt;The Effectiveness and Safety of Acupuncture for Patients with Chronic Urticaria: A Systematic Review&lt;/Title&gt;&lt;Template&gt;Journal Article&lt;/Template&gt;&lt;Star&gt;0&lt;/Star&gt;&lt;Tag&gt;0&lt;/Tag&gt;&lt;Author&gt;Yao, Q; Li, S; Liu, X; Qin, Z; Liu, Z&lt;/Author&gt;&lt;Year&gt;2016&lt;/Year&gt;&lt;Details&gt;&lt;_author_adr&gt;Z. Liu, Department of Acupuncture, Guang&amp;apos;Anmen Hospital, China Academy of Chinese Medical Sciences, Beijing, China&lt;/_author_adr&gt;&lt;_doi&gt;10.1155/2016/5191729&lt;/_doi&gt;&lt;_image&gt;internal-pdf://2975977342/Yao-2016-The Effectiveness and Safety of Acupu.pdf&lt;/_image&gt;&lt;_isbn&gt;2314-6141_x000d__x000a_2314-6133&lt;/_isbn&gt;&lt;_journal&gt;BioMed Research International&lt;/_journal&gt;&lt;_keywords&gt;histamine H1 receptor antagonist_x000d__x000a_acupuncture_x000d__x000a_China_x000d__x000a_Chinese_x000d__x000a_Chinese medicine_x000d__x000a_chronic urticaria_x000d__x000a_clinical effectiveness_x000d__x000a_clinical evaluation_x000d__x000a_electroacupuncture_x000d__x000a_faintness_x000d__x000a_follow up_x000d__x000a_gastrointestinal symptom_x000d__x000a_general condition improvement_x000d__x000a_human_x000d__x000a_menstruation disorder_x000d__x000a_meta analysis_x000d__x000a_outcome assessment_x000d__x000a_patient safety_x000d__x000a_quality of life_x000d__x000a_randomized controlled trial (topic)_x000d__x000a_recurrence risk_x000d__x000a_review_x000d__x000a_risk factor_x000d__x000a_skin bleeding_x000d__x000a_symptom_x000d__x000a_systematic review&lt;/_keywords&gt;&lt;_language&gt;English&lt;/_language&gt;&lt;_short_title&gt;The Effectiveness and Safety of Acupuncture for Patients with Chronic Urticaria: A Systematic Review&lt;/_short_title&gt;&lt;_type_work&gt;Review&lt;/_type_work&gt;&lt;_url&gt;http://www-embase-com.gx.booktsg.com/search/results?subaction=viewrecord&amp;amp;id=L610825234&amp;amp;from=export_x000d__x000a_http://dx.doi.org/10.1155/2016/5191729_x000d__x000a_https://downloads.hindawi.com/journals/bmri/2016/5191729.pdf&lt;/_url&gt;&lt;_volume&gt;2016&lt;/_volume&gt;&lt;_created&gt;65421847&lt;/_created&gt;&lt;_modified&gt;65421847&lt;/_modified&gt;&lt;_social_category&gt;生物工程与应用微生物(3) &amp;amp; 医学：研究与实验(4)&lt;/_social_category&gt;&lt;_collection_scope&gt;SCIE&lt;/_collection_scope&gt;&lt;/Details&gt;&lt;Extra&gt;&lt;DBUID&gt;{61F0C990-196D-4698-9B0D-34C0256901BC}&lt;/DBUID&gt;&lt;/Extra&gt;&lt;/Item&gt;&lt;/References&gt;&lt;/Group&gt;&lt;Group&gt;&lt;References&gt;&lt;Item&gt;&lt;ID&gt;161&lt;/ID&gt;&lt;UID&gt;{2BB5E835-6F08-4D27-B210-E0BFA14A0FB1}&lt;/UID&gt;&lt;Title&gt;Effectiveness and safety of acupoint catgut embedding combined with Chinese herbal medicine in chronic urticaria: A systematic review of randomized controlled trials&lt;/Title&gt;&lt;Template&gt;Journal Article&lt;/Template&gt;&lt;Star&gt;0&lt;/Star&gt;&lt;Tag&gt;0&lt;/Tag&gt;&lt;Author&gt;Xing, W; Wang, X; Zhang, Y; Zhu, W&lt;/Author&gt;&lt;Year&gt;2022&lt;/Year&gt;&lt;Details&gt;&lt;_author_adr&gt;W. Zhu, School of Management, Beijing University of Chinese Medicine, Beijing, China&lt;/_author_adr&gt;&lt;_doi&gt;10.1016/j.jtcms.2022.09.008&lt;/_doi&gt;&lt;_image&gt;internal-pdf://1331229564/穴位埋线联合中药治疗慢性荨麻疹的有效性和安全性：随机对照试验的系统评价.pdf&lt;/_image&gt;&lt;_isbn&gt;2095-7548&lt;/_isbn&gt;&lt;_issue&gt;4&lt;/_issue&gt;&lt;_journal&gt;Journal of Traditional Chinese Medical Sciences&lt;/_journal&gt;&lt;_keywords&gt;alpha interferon_x000d__x000a_Angelica sinensis extract_x000d__x000a_antihistaminic agent_x000d__x000a_cetirizine_x000d__x000a_Chinese medicinal formula_x000d__x000a_complement component C3_x000d__x000a_dermatological agent_x000d__x000a_desloratadine_x000d__x000a_epinastine_x000d__x000a_herbaceous agent_x000d__x000a_immunoglobulin E_x000d__x000a_interleukin 31_x000d__x000a_jianpi shufeng decoction_x000d__x000a_levocetirizine_x000d__x000a_loratadine_x000d__x000a_mahuang fuzi xixin decoction_x000d__x000a_qufeng xiaoxun decoction_x000d__x000a_sedative agent_x000d__x000a_unclassified drug_x000d__x000a_xiaofeng powder_x000d__x000a_xiaoyin_x000d__x000a_yangxue anxun decoction_x000d__x000a_yangxue xiaoxun decoction_x000d__x000a_yuping xiaoxun decoction_x000d__x000a_yupingfeng granule_x000d__x000a_acupuncture point_x000d__x000a_adult_x000d__x000a_adverse drug reaction_x000d__x000a_anxiety_x000d__x000a_article_x000d__x000a_catgut embedding_x000d__x000a_CD4 CD8 ratio_x000d__x000a_Chinese medicine_x000d__x000a_chronic urticaria_x000d__x000a_clinical effectiveness_x000d__x000a_clinical evaluation_x000d__x000a_clinical research_x000d__x000a_constipation_x000d__x000a_data base_x000d__x000a_data extraction_x000d__x000a_depression_x000d__x000a_Dermatology Life Quality Index_x000d__x000a_drug safety_x000d__x000a_fatigue_x000d__x000a_feishu acupoint_x000d__x000a_fengchi acupoint_x000d__x000a_fengmen acupoint_x000d__x000a_fengshi acupoint_x000d__x000a_gastrointestinal symptom_x000d__x000a_geshu acupoint_x000d__x000a_granulocyte_x000d__x000a_guanyuan acupoint_x000d__x000a_headache_x000d__x000a_human_x000d__x000a_immunoglobulin blood level_x000d__x000a_loose feces_x000d__x000a_menstruation_x000d__x000a_mental disease_x000d__x000a_middle aged_x000d__x000a_outcome assessment_x000d__x000a_pain_x000d__x000a_paresthesia_x000d__x000a_patient safety_x000d__x000a_pishu acupoint_x000d__x000a_pruritus_x000d__x000a_quality of life_x000d__x000a_quchi acupoint_x000d__x000a_randomized controlled trial (topic)_x000d__x000a_recurrence risk_x000d__x000a_risk assessment_x000d__x000a_sanjinjiao acupoint_x000d__x000a_sanyinjiao acupoint_x000d__x000a_shenshu acupoint_x000d__x000a_shu acupoint_x000d__x000a_shuifen acupoint_x000d__x000a_skin discomfort_x000d__x000a_skin redness_x000d__x000a_subcutaneous nodule_x000d__x000a_swelling_x000d__x000a_systematic review_x000d__x000a_tianshu acupoint_x000d__x000a_treatment indication_x000d__x000a_urticaria_x000d__x000a_waiguan acupoint_x000d__x000a_xerostomia_x000d__x000a_xuehai acupoint_x000d__x000a_yinlingquan acupoint_x000d__x000a_zhongwan acupoint_x000d__x000a_zusanli acupoint&lt;/_keywords&gt;&lt;_language&gt;English&lt;/_language&gt;&lt;_pages&gt;365-373&lt;/_pages&gt;&lt;_short_title&gt;Effectiveness and safety of acupoint catgut embedding combined with Chinese herbal medicine in chronic urticaria: A systematic review of randomized controlled trials&lt;/_short_title&gt;&lt;_type_work&gt;Article&lt;/_type_work&gt;&lt;_url&gt;https://www.embase.com/search/results?subaction=viewrecord&amp;amp;id=L2020544385&amp;amp;from=export_x000d__x000a_http://dx.doi.org/10.1016/j.jtcms.2022.09.008&lt;/_url&gt;&lt;_volume&gt;9&lt;/_volume&gt;&lt;_created&gt;65421847&lt;/_created&gt;&lt;_modified&gt;65421847&lt;/_modified&gt;&lt;/Details&gt;&lt;Extra&gt;&lt;DBUID&gt;{61F0C990-196D-4698-9B0D-34C0256901BC}&lt;/DBUID&gt;&lt;/Extra&gt;&lt;/Item&gt;&lt;/References&gt;&lt;/Group&gt;&lt;/Citation&gt;_x000a_"/>
    <w:docVar w:name="NE.Ref{8ABF8FB1-ABA4-44E5-B4C1-9390D8CBF625}" w:val=" ADDIN NE.Ref.{8ABF8FB1-ABA4-44E5-B4C1-9390D8CBF625}&lt;Citation&gt;&lt;Group&gt;&lt;References&gt;&lt;Item&gt;&lt;ID&gt;156&lt;/ID&gt;&lt;UID&gt;{E4CF2792-72EA-413F-8D36-5C65CC77F5EF}&lt;/UID&gt;&lt;Title&gt;Acupoint stimulation for chronic urticaria: A systematic review of randomized controlled trials&lt;/Title&gt;&lt;Template&gt;Journal Article&lt;/Template&gt;&lt;Star&gt;0&lt;/Star&gt;&lt;Tag&gt;0&lt;/Tag&gt;&lt;Author&gt;Yan, J; An, Y; Wang, L S; Li, Y; Yang, S&lt;/Author&gt;&lt;Year&gt;2015&lt;/Year&gt;&lt;Details&gt;&lt;_doi&gt;10.1016/j.eujim.2015.09.007&lt;/_doi&gt;&lt;_image&gt;internal-pdf://0330993369/Acupoint stimulation for chronic urticaria a s.pdf&lt;/_image&gt;&lt;_issue&gt;6&lt;/_issue&gt;&lt;_journal&gt;European Journal of Integrative Medicine&lt;/_journal&gt;&lt;_keywords&gt;Acupoint stimulation_x000d__x000a_Chronic urticaria_x000d__x000a_Randomized controlled trial_x000d__x000a_Systematic review_x000d__x000a_acupoint injection_x000d__x000a_acupuncture_x000d__x000a_catgut embedding_x000d__x000a_clinical effectiveness_x000d__x000a_electroacupuncture_x000d__x000a_herbal medicine_x000d__x000a_human_x000d__x000a_injection_x000d__x000a_nonhuman_x000d__x000a_priority journal_x000d__x000a_quality of life_x000d__x000a_randomized controlled trial (topic)_x000d__x000a_Review_x000d__x000a_western medicine&lt;/_keywords&gt;&lt;_pages&gt;586-592&lt;/_pages&gt;&lt;_short_title&gt;Acupoint stimulation for chronic urticaria: A systematic review of randomized controlled trials&lt;/_short_title&gt;&lt;_type_work&gt;Review&lt;/_type_work&gt;&lt;_url&gt;https://www-scopus-com.wwaker.top/inward/record.uri?eid=2-s2.0-84955180265&amp;amp;doi=10.1016%2fj.eujim.2015.09.007&amp;amp;partnerID=40&amp;amp;md5=0004bb7b37e3558d027566760945cfed&lt;/_url&gt;&lt;_volume&gt;7&lt;/_volume&gt;&lt;_created&gt;65421847&lt;/_created&gt;&lt;_modified&gt;65421847&lt;/_modified&gt;&lt;_impact_factor&gt;   2.500&lt;/_impact_factor&gt;&lt;_social_category&gt;全科医学与补充医学(4)&lt;/_social_category&gt;&lt;_collection_scope&gt;SCIE&lt;/_collection_scope&gt;&lt;/Details&gt;&lt;Extra&gt;&lt;DBUID&gt;{61F0C990-196D-4698-9B0D-34C0256901BC}&lt;/DBUID&gt;&lt;/Extra&gt;&lt;/Item&gt;&lt;/References&gt;&lt;/Group&gt;&lt;/Citation&gt;_x000a_"/>
    <w:docVar w:name="NE.Ref{8B1946B8-CE8C-48BF-9920-DFAC55BCFE62}" w:val=" ADDIN NE.Ref.{8B1946B8-CE8C-48BF-9920-DFAC55BCFE62}&lt;Citation&gt;&lt;Group&gt;&lt;References&gt;&lt;Item&gt;&lt;ID&gt;155&lt;/ID&gt;&lt;UID&gt;{7DDD4B59-5979-486C-BCB1-9D699C7964E2}&lt;/UID&gt;&lt;Title&gt;Acupuncture as a Treatment Modality in Dermatology: A Systematic Review&lt;/Title&gt;&lt;Template&gt;Journal Article&lt;/Template&gt;&lt;Star&gt;0&lt;/Star&gt;&lt;Tag&gt;0&lt;/Tag&gt;&lt;Author&gt;Ma, C; Sivamani, R K&lt;/Author&gt;&lt;Year&gt;2015&lt;/Year&gt;&lt;Details&gt;&lt;_accession_num&gt;26115180&lt;/_accession_num&gt;&lt;_author_adr&gt;Department of Dermatology, University of California, Davis , Sacramento, CA.&lt;/_author_adr&gt;&lt;_created&gt;65421847&lt;/_created&gt;&lt;_date&gt;1990-09-01&lt;/_date&gt;&lt;_date_display&gt;Sep&lt;/_date_display&gt;&lt;_doi&gt;10.1089/acm.2014.0274&lt;/_doi&gt;&lt;_image&gt;internal-pdf://1486613659/针灸作为皮肤病学的治疗方式：系统评价。.pdf&lt;/_image&gt;&lt;_impact_factor&gt;   2.600&lt;/_impact_factor&gt;&lt;_isbn&gt;1075-5535&lt;/_isbn&gt;&lt;_issue&gt;9&lt;/_issue&gt;&lt;_journal&gt;J Altern Complement Med&lt;/_journal&gt;&lt;_keywords&gt;*Acupuncture Therapy_x000d__x000a_Adolescent_x000d__x000a_Adult_x000d__x000a_Female_x000d__x000a_Humans_x000d__x000a_Male_x000d__x000a_Middle Aged_x000d__x000a_Skin Diseases/*therapy_x000d__x000a_Young Adult&lt;/_keywords&gt;&lt;_language&gt;eng&lt;/_language&gt;&lt;_modified&gt;65421847&lt;/_modified&gt;&lt;_pages&gt;520-9&lt;/_pages&gt;&lt;_short_title&gt;Acupuncture as a Treatment Modality in Dermatology: A Systematic Review&lt;/_short_title&gt;&lt;_social_category&gt;全科医学与补充医学(3)&lt;/_social_category&gt;&lt;_volume&gt;21&lt;/_volume&gt;&lt;/Details&gt;&lt;Extra&gt;&lt;DBUID&gt;{61F0C990-196D-4698-9B0D-34C0256901BC}&lt;/DBUID&gt;&lt;/Extra&gt;&lt;/Item&gt;&lt;/References&gt;&lt;/Group&gt;&lt;Group&gt;&lt;References&gt;&lt;Item&gt;&lt;ID&gt;156&lt;/ID&gt;&lt;UID&gt;{E4CF2792-72EA-413F-8D36-5C65CC77F5EF}&lt;/UID&gt;&lt;Title&gt;Acupoint stimulation for chronic urticaria: A systematic review of randomized controlled trials&lt;/Title&gt;&lt;Template&gt;Journal Article&lt;/Template&gt;&lt;Star&gt;0&lt;/Star&gt;&lt;Tag&gt;0&lt;/Tag&gt;&lt;Author&gt;Yan, J; An, Y; Wang, L S; Li, Y; Yang, S&lt;/Author&gt;&lt;Year&gt;2015&lt;/Year&gt;&lt;Details&gt;&lt;_collection_scope&gt;SCIE&lt;/_collection_scope&gt;&lt;_created&gt;65421847&lt;/_created&gt;&lt;_doi&gt;10.1016/j.eujim.2015.09.007&lt;/_doi&gt;&lt;_image&gt;internal-pdf://0330993369/Acupoint stimulation for chronic urticaria a s.pdf&lt;/_image&gt;&lt;_impact_factor&gt;   2.500&lt;/_impact_factor&gt;&lt;_issue&gt;6&lt;/_issue&gt;&lt;_journal&gt;European Journal of Integrative Medicine&lt;/_journal&gt;&lt;_keywords&gt;Acupoint stimulation_x000d__x000a_Chronic urticaria_x000d__x000a_Randomized controlled trial_x000d__x000a_Systematic review_x000d__x000a_acupoint injection_x000d__x000a_acupuncture_x000d__x000a_catgut embedding_x000d__x000a_clinical effectiveness_x000d__x000a_electroacupuncture_x000d__x000a_herbal medicine_x000d__x000a_human_x000d__x000a_injection_x000d__x000a_nonhuman_x000d__x000a_priority journal_x000d__x000a_quality of life_x000d__x000a_randomized controlled trial (topic)_x000d__x000a_Review_x000d__x000a_western medicine&lt;/_keywords&gt;&lt;_modified&gt;65421847&lt;/_modified&gt;&lt;_pages&gt;586-592&lt;/_pages&gt;&lt;_short_title&gt;Acupoint stimulation for chronic urticaria: A systematic review of randomized controlled trials&lt;/_short_title&gt;&lt;_social_category&gt;全科医学与补充医学(4)&lt;/_social_category&gt;&lt;_type_work&gt;Review&lt;/_type_work&gt;&lt;_url&gt;https://www-scopus-com.wwaker.top/inward/record.uri?eid=2-s2.0-84955180265&amp;amp;doi=10.1016%2fj.eujim.2015.09.007&amp;amp;partnerID=40&amp;amp;md5=0004bb7b37e3558d027566760945cfed&lt;/_url&gt;&lt;_volume&gt;7&lt;/_volume&gt;&lt;/Details&gt;&lt;Extra&gt;&lt;DBUID&gt;{61F0C990-196D-4698-9B0D-34C0256901BC}&lt;/DBUID&gt;&lt;/Extra&gt;&lt;/Item&gt;&lt;/References&gt;&lt;/Group&gt;&lt;Group&gt;&lt;References&gt;&lt;Item&gt;&lt;ID&gt;157&lt;/ID&gt;&lt;UID&gt;{487ADDAE-B11D-4AC7-A790-29FEF85C7441}&lt;/UID&gt;&lt;Title&gt;The Effectiveness and Safety of Acupuncture for Patients with Chronic Urticaria: A Systematic Review&lt;/Title&gt;&lt;Template&gt;Journal Article&lt;/Template&gt;&lt;Star&gt;0&lt;/Star&gt;&lt;Tag&gt;0&lt;/Tag&gt;&lt;Author&gt;Yao, Q; Li, S; Liu, X; Qin, Z; Liu, Z&lt;/Author&gt;&lt;Year&gt;2016&lt;/Year&gt;&lt;Details&gt;&lt;_author_adr&gt;Z. Liu, Department of Acupuncture, Guang&amp;apos;Anmen Hospital, China Academy of Chinese Medical Sciences, Beijing, China&lt;/_author_adr&gt;&lt;_collection_scope&gt;SCIE&lt;/_collection_scope&gt;&lt;_created&gt;65421847&lt;/_created&gt;&lt;_doi&gt;10.1155/2016/5191729&lt;/_doi&gt;&lt;_image&gt;internal-pdf://2975977342/Yao-2016-The Effectiveness and Safety of Acupu.pdf&lt;/_image&gt;&lt;_isbn&gt;2314-6141_x000d__x000a_2314-6133&lt;/_isbn&gt;&lt;_journal&gt;BioMed Research International&lt;/_journal&gt;&lt;_keywords&gt;histamine H1 receptor antagonist_x000d__x000a_acupuncture_x000d__x000a_China_x000d__x000a_Chinese_x000d__x000a_Chinese medicine_x000d__x000a_chronic urticaria_x000d__x000a_clinical effectiveness_x000d__x000a_clinical evaluation_x000d__x000a_electroacupuncture_x000d__x000a_faintness_x000d__x000a_follow up_x000d__x000a_gastrointestinal symptom_x000d__x000a_general condition improvement_x000d__x000a_human_x000d__x000a_menstruation disorder_x000d__x000a_meta analysis_x000d__x000a_outcome assessment_x000d__x000a_patient safety_x000d__x000a_quality of life_x000d__x000a_randomized controlled trial (topic)_x000d__x000a_recurrence risk_x000d__x000a_review_x000d__x000a_risk factor_x000d__x000a_skin bleeding_x000d__x000a_symptom_x000d__x000a_systematic review&lt;/_keywords&gt;&lt;_language&gt;English&lt;/_language&gt;&lt;_modified&gt;65421847&lt;/_modified&gt;&lt;_short_title&gt;The Effectiveness and Safety of Acupuncture for Patients with Chronic Urticaria: A Systematic Review&lt;/_short_title&gt;&lt;_social_category&gt;生物工程与应用微生物(3) &amp;amp; 医学：研究与实验(4)&lt;/_social_category&gt;&lt;_type_work&gt;Review&lt;/_type_work&gt;&lt;_url&gt;http://www-embase-com.gx.booktsg.com/search/results?subaction=viewrecord&amp;amp;id=L610825234&amp;amp;from=export_x000d__x000a_http://dx.doi.org/10.1155/2016/5191729_x000d__x000a_https://downloads.hindawi.com/journals/bmri/2016/5191729.pdf&lt;/_url&gt;&lt;_volume&gt;2016&lt;/_volume&gt;&lt;/Details&gt;&lt;Extra&gt;&lt;DBUID&gt;{61F0C990-196D-4698-9B0D-34C0256901BC}&lt;/DBUID&gt;&lt;/Extra&gt;&lt;/Item&gt;&lt;/References&gt;&lt;/Group&gt;&lt;Group&gt;&lt;References&gt;&lt;Item&gt;&lt;ID&gt;158&lt;/ID&gt;&lt;UID&gt;{4AC06358-C32A-44B7-9B35-AC0FAEF9AE63}&lt;/UID&gt;&lt;Title&gt;The Application of Auriculotherapy to the Treatment of Chronic Spontaneous Urticaria: A Systematic Review and Meta-analysis&lt;/Title&gt;&lt;Template&gt;Journal Article&lt;/Template&gt;&lt;Star&gt;0&lt;/Star&gt;&lt;Tag&gt;0&lt;/Tag&gt;&lt;Author&gt;Zhu, L; Kim, Y; Yang, Z&lt;/Author&gt;&lt;Year&gt;2018&lt;/Year&gt;&lt;Details&gt;&lt;_author_adr&gt;L. Zhu, Department of Medicine, Xiamen University, Xiang&amp;apos;an south road, Xiamen, Fujian, China&lt;/_author_adr&gt;&lt;_created&gt;65421847&lt;/_created&gt;&lt;_doi&gt;10.1016/j.jams.2018.08.209&lt;/_doi&gt;&lt;_image&gt;internal-pdf://3912339069/耳穴疗法在慢性自发性荨麻疹治疗中的应用：系统评价和荟萃分析。.pdf&lt;/_image&gt;&lt;_impact_factor&gt;   1.000&lt;/_impact_factor&gt;&lt;_isbn&gt;2093-8152_x000d__x000a_2005-2901&lt;/_isbn&gt;&lt;_issue&gt;6&lt;/_issue&gt;&lt;_journal&gt;JAMS Journal of Acupuncture and Meridian Studies&lt;/_journal&gt;&lt;_keywords&gt;antihistaminic agent_x000d__x000a_acupuncture_x000d__x000a_chronic urticaria_x000d__x000a_clinical effectiveness_x000d__x000a_constipation_x000d__x000a_controlled study_x000d__x000a_human_x000d__x000a_insomnia_x000d__x000a_intermethod comparison_x000d__x000a_meta analysis_x000d__x000a_patient safety_x000d__x000a_physical disease by body function_x000d__x000a_priority journal_x000d__x000a_randomized controlled trial (topic)_x000d__x000a_review_x000d__x000a_stomach discomfort_x000d__x000a_systematic review_x000d__x000a_western medicine_x000d__x000a_xerostomia&lt;/_keywords&gt;&lt;_language&gt;English&lt;/_language&gt;&lt;_modified&gt;65421847&lt;/_modified&gt;&lt;_pages&gt;343-354&lt;/_pages&gt;&lt;_short_title&gt;The Application of Auriculotherapy to the Treatment of Chronic Spontaneous Urticaria: A Systematic Review and Meta-analysis&lt;/_short_title&gt;&lt;_type_work&gt;Review&lt;/_type_work&gt;&lt;_url&gt;http://www-embase-com.gx.booktsg.com/search/results?subaction=viewrecord&amp;amp;id=L2001136573&amp;amp;from=export_x000d__x000a_http://dx.doi.org/10.1016/j.jams.2018.08.209&lt;/_url&gt;&lt;_volume&gt;11&lt;/_volume&gt;&lt;/Details&gt;&lt;Extra&gt;&lt;DBUID&gt;{61F0C990-196D-4698-9B0D-34C0256901BC}&lt;/DBUID&gt;&lt;/Extra&gt;&lt;/Item&gt;&lt;/References&gt;&lt;/Group&gt;&lt;Group&gt;&lt;References&gt;&lt;Item&gt;&lt;ID&gt;159&lt;/ID&gt;&lt;UID&gt;{027FC185-A75A-4689-9E25-AAF63E9A5506}&lt;/UID&gt;&lt;Title&gt;A Meta-analysis of acupuncture therapy for chronic urticaria&lt;/Title&gt;&lt;Template&gt;Journal Article&lt;/Template&gt;&lt;Star&gt;0&lt;/Star&gt;&lt;Tag&gt;0&lt;/Tag&gt;&lt;Author&gt;Zhao, J Q; Ma, T M&lt;/Author&gt;&lt;Year&gt;2020&lt;/Year&gt;&lt;Details&gt;&lt;_created&gt;65421847&lt;/_created&gt;&lt;_doi&gt;10.13702/j.1000-0607.1904826&lt;/_doi&gt;&lt;_image&gt;internal-pdf://0260008941/以针刺为主治疗慢性荨麻疹的Meta分析_赵隽乔(1).pdf&lt;/_image&gt;&lt;_isbn&gt;1000-0607&lt;/_isbn&gt;&lt;_issue&gt;1&lt;/_issue&gt;&lt;_journal&gt;Zhen ci yan jiu = Acupuncture research&lt;/_journal&gt;&lt;_keywords&gt;acupuncture_x000d__x000a_chronic urticaria_x000d__x000a_human_x000d__x000a_meta analysis&lt;/_keywords&gt;&lt;_language&gt;Chinese&lt;/_language&gt;&lt;_modified&gt;65421847&lt;/_modified&gt;&lt;_pages&gt;66-73&lt;/_pages&gt;&lt;_short_title&gt;A Meta-analysis of acupuncture therapy for chronic urticaria&lt;/_short_title&gt;&lt;_type_work&gt;Article&lt;/_type_work&gt;&lt;_url&gt;http://www-embase-com.gx.booktsg.com/search/results?subaction=viewrecord&amp;amp;id=L631205790&amp;amp;from=export_x000d__x000a_http://dx.doi.org/10.13702/j.1000-0607.1904826&lt;/_url&gt;&lt;_volume&gt;45&lt;/_volume&gt;&lt;/Details&gt;&lt;Extra&gt;&lt;DBUID&gt;{61F0C990-196D-4698-9B0D-34C0256901BC}&lt;/DBUID&gt;&lt;/Extra&gt;&lt;/Item&gt;&lt;/References&gt;&lt;/Group&gt;&lt;Group&gt;&lt;References&gt;&lt;Item&gt;&lt;ID&gt;160&lt;/ID&gt;&lt;UID&gt;{C79DD80A-3296-4E41-9A17-E654BC4452D5}&lt;/UID&gt;&lt;Title&gt;Efficacy and safety of Chinese medicine combined with acupuncture in the treatment of chronic urticaria: A meta-analysis&lt;/Title&gt;&lt;Template&gt;Journal Article&lt;/Template&gt;&lt;Star&gt;0&lt;/Star&gt;&lt;Tag&gt;0&lt;/Tag&gt;&lt;Author&gt;Lu, Z; Zhou, Q; Chai, S; Yang, H; Wang, J; Luo, H; Cao, Y; Tao, M&lt;/Author&gt;&lt;Year&gt;2022&lt;/Year&gt;&lt;Details&gt;&lt;_accession_num&gt;36086744&lt;/_accession_num&gt;&lt;_author_adr&gt;Yongkang Maternal and Child Health Care Hospita, Zhejiang Province, Jinhua, China._x000d__x000a_Department of First Clinical Medical College, Zhejiang Chinese Medical University, Hangzhou, Hangzhou, China 310000._x000d__x000a_Wenzhou City Hospital of Traditional Chinese Medicine and Western Medicine Combined, Wenzhou, China._x000d__x000a_Department of Dermatology, The First Affiliated Hospital of Zhejiang Chinese Medical University, Hangzhou, China.&lt;/_author_adr&gt;&lt;_collection_scope&gt;SCIE&lt;/_collection_scope&gt;&lt;_created&gt;65421847&lt;/_created&gt;&lt;_date&gt;1990-09-09&lt;/_date&gt;&lt;_date_display&gt;Sep 9&lt;/_date_display&gt;&lt;_doi&gt;10.1097/md.0000000000030381&lt;/_doi&gt;&lt;_image&gt;internal-pdf://3284503103/Lu-2022-Efficacy and safety of Chinese medicin.pdf&lt;/_image&gt;&lt;_impact_factor&gt;   1.600&lt;/_impact_factor&gt;&lt;_isbn&gt;0025-7974 (Print)_x000d__x000a_0025-7974&lt;/_isbn&gt;&lt;_issue&gt;36&lt;/_issue&gt;&lt;_journal&gt;Medicine (Baltimore)&lt;/_journal&gt;&lt;_keywords&gt;*Acupuncture Therapy_x000d__x000a_*Chronic Urticaria/therapy_x000d__x000a_Combined Modality Therapy/adverse effects_x000d__x000a_*Drugs, Chinese Herbal_x000d__x000a_Humans_x000d__x000a_Medicine, Chinese Traditional&lt;/_keywords&gt;&lt;_language&gt;eng&lt;/_language&gt;&lt;_modified&gt;65421847&lt;/_modified&gt;&lt;_pages&gt;e30381&lt;/_pages&gt;&lt;_short_title&gt;Efficacy and safety of Chinese medicine combined with acupuncture in the treatment of chronic urticaria: A meta-analysis&lt;/_short_title&gt;&lt;_social_category&gt;医学：内科(4)&lt;/_social_category&gt;&lt;_url&gt;https://www.ncbi.nlm.nih.gov/pmc/articles/PMC10980365/pdf/medi-101-e30381.pdf&lt;/_url&gt;&lt;_volume&gt;101&lt;/_volume&gt;&lt;/Details&gt;&lt;Extra&gt;&lt;DBUID&gt;{61F0C990-196D-4698-9B0D-34C0256901BC}&lt;/DBUID&gt;&lt;/Extra&gt;&lt;/Item&gt;&lt;/References&gt;&lt;/Group&gt;&lt;Group&gt;&lt;References&gt;&lt;Item&gt;&lt;ID&gt;161&lt;/ID&gt;&lt;UID&gt;{2BB5E835-6F08-4D27-B210-E0BFA14A0FB1}&lt;/UID&gt;&lt;Title&gt;Effectiveness and safety of acupoint catgut embedding combined with Chinese herbal medicine in chronic urticaria: A systematic review of randomized controlled trials&lt;/Title&gt;&lt;Template&gt;Journal Article&lt;/Template&gt;&lt;Star&gt;0&lt;/Star&gt;&lt;Tag&gt;0&lt;/Tag&gt;&lt;Author&gt;Xing, W; Wang, X; Zhang, Y; Zhu, W&lt;/Author&gt;&lt;Year&gt;2022&lt;/Year&gt;&lt;Details&gt;&lt;_author_adr&gt;W. Zhu, School of Management, Beijing University of Chinese Medicine, Beijing, China&lt;/_author_adr&gt;&lt;_created&gt;65421847&lt;/_created&gt;&lt;_doi&gt;10.1016/j.jtcms.2022.09.008&lt;/_doi&gt;&lt;_image&gt;internal-pdf://1331229564/穴位埋线联合中药治疗慢性荨麻疹的有效性和安全性：随机对照试验的系统评价.pdf&lt;/_image&gt;&lt;_isbn&gt;2095-7548&lt;/_isbn&gt;&lt;_issue&gt;4&lt;/_issue&gt;&lt;_journal&gt;Journal of Traditional Chinese Medical Sciences&lt;/_journal&gt;&lt;_keywords&gt;alpha interferon_x000d__x000a_Angelica sinensis extract_x000d__x000a_antihistaminic agent_x000d__x000a_cetirizine_x000d__x000a_Chinese medicinal formula_x000d__x000a_complement component C3_x000d__x000a_dermatological agent_x000d__x000a_desloratadine_x000d__x000a_epinastine_x000d__x000a_herbaceous agent_x000d__x000a_immunoglobulin E_x000d__x000a_interleukin 31_x000d__x000a_jianpi shufeng decoction_x000d__x000a_levocetirizine_x000d__x000a_loratadine_x000d__x000a_mahuang fuzi xixin decoction_x000d__x000a_qufeng xiaoxun decoction_x000d__x000a_sedative agent_x000d__x000a_unclassified drug_x000d__x000a_xiaofeng powder_x000d__x000a_xiaoyin_x000d__x000a_yangxue anxun decoction_x000d__x000a_yangxue xiaoxun decoction_x000d__x000a_yuping xiaoxun decoction_x000d__x000a_yupingfeng granule_x000d__x000a_acupuncture point_x000d__x000a_adult_x000d__x000a_adverse drug reaction_x000d__x000a_anxiety_x000d__x000a_article_x000d__x000a_catgut embedding_x000d__x000a_CD4 CD8 ratio_x000d__x000a_Chinese medicine_x000d__x000a_chronic urticaria_x000d__x000a_clinical effectiveness_x000d__x000a_clinical evaluation_x000d__x000a_clinical research_x000d__x000a_constipation_x000d__x000a_data base_x000d__x000a_data extraction_x000d__x000a_depression_x000d__x000a_Dermatology Life Quality Index_x000d__x000a_drug safety_x000d__x000a_fatigue_x000d__x000a_feishu acupoint_x000d__x000a_fengchi acupoint_x000d__x000a_fengmen acupoint_x000d__x000a_fengshi acupoint_x000d__x000a_gastrointestinal symptom_x000d__x000a_geshu acupoint_x000d__x000a_granulocyte_x000d__x000a_guanyuan acupoint_x000d__x000a_headache_x000d__x000a_human_x000d__x000a_immunoglobulin blood level_x000d__x000a_loose feces_x000d__x000a_menstruation_x000d__x000a_mental disease_x000d__x000a_middle aged_x000d__x000a_outcome assessment_x000d__x000a_pain_x000d__x000a_paresthesia_x000d__x000a_patient safety_x000d__x000a_pishu acupoint_x000d__x000a_pruritus_x000d__x000a_quality of life_x000d__x000a_quchi acupoint_x000d__x000a_randomized controlled trial (topic)_x000d__x000a_recurrence risk_x000d__x000a_risk assessment_x000d__x000a_sanjinjiao acupoint_x000d__x000a_sanyinjiao acupoint_x000d__x000a_shenshu acupoint_x000d__x000a_shu acupoint_x000d__x000a_shuifen acupoint_x000d__x000a_skin discomfort_x000d__x000a_skin redness_x000d__x000a_subcutaneous nodule_x000d__x000a_swelling_x000d__x000a_systematic review_x000d__x000a_tianshu acupoint_x000d__x000a_treatment indication_x000d__x000a_urticaria_x000d__x000a_waiguan acupoint_x000d__x000a_xerostomia_x000d__x000a_xuehai acupoint_x000d__x000a_yinlingquan acupoint_x000d__x000a_zhongwan acupoint_x000d__x000a_zusanli acupoint&lt;/_keywords&gt;&lt;_language&gt;English&lt;/_language&gt;&lt;_modified&gt;65421847&lt;/_modified&gt;&lt;_pages&gt;365-373&lt;/_pages&gt;&lt;_short_title&gt;Effectiveness and safety of acupoint catgut embedding combined with Chinese herbal medicine in chronic urticaria: A systematic review of randomized controlled trials&lt;/_short_title&gt;&lt;_type_work&gt;Article&lt;/_type_work&gt;&lt;_url&gt;https://www.embase.com/search/results?subaction=viewrecord&amp;amp;id=L2020544385&amp;amp;from=export_x000d__x000a_http://dx.doi.org/10.1016/j.jtcms.2022.09.008&lt;/_url&gt;&lt;_volume&gt;9&lt;/_volume&gt;&lt;/Details&gt;&lt;Extra&gt;&lt;DBUID&gt;{61F0C990-196D-4698-9B0D-34C0256901BC}&lt;/DBUID&gt;&lt;/Extra&gt;&lt;/Item&gt;&lt;/References&gt;&lt;/Group&gt;&lt;/Citation&gt;_x000a_"/>
    <w:docVar w:name="NE.Ref{8C6AE212-FD86-47AD-831F-89B8619A1941}" w:val=" ADDIN NE.Ref.{8C6AE212-FD86-47AD-831F-89B8619A1941}&lt;Citation&gt;&lt;Group&gt;&lt;References&gt;&lt;Item&gt;&lt;ID&gt;162&lt;/ID&gt;&lt;UID&gt;{E3B80E9E-18F0-429D-AEA0-9609E9D8C68A}&lt;/UID&gt;&lt;Title&gt;The PRISMA 2020 statement: an updated guideline for reporting systematic reviews&lt;/Title&gt;&lt;Template&gt;Journal Article&lt;/Template&gt;&lt;Star&gt;0&lt;/Star&gt;&lt;Tag&gt;0&lt;/Tag&gt;&lt;Author&gt;Page, Matthew J; McKenzie, Joanne E; Bossuyt, Patrick M; Boutron, Isabelle; Hoffmann, Tammy C; Mulrow, Cynthia D; Shamseer, Larissa; Tetzlaff, Jennifer M; Akl, Elie A; Brennan, Sue E; Chou, Roger; Glanville, Julie; Grimshaw, Jeremy M; Hróbjartsson, Asbjørn; Lalu, Manoj M; Li, Tianjing; Loder, Elizabeth W; Mayo-Wilson, Evan; McDonald, Steve; McGuinness, Luke A; Stewart, Lesley A; Thomas, James; Tricco, Andrea C; Welch, Vivian A; Whiting, Penny; Moher, David&lt;/Author&gt;&lt;Year&gt;2021&lt;/Year&gt;&lt;Details&gt;&lt;_alternate_title&gt;BMJ&lt;/_alternate_title&gt;&lt;_collection_scope&gt;SCIE&lt;/_collection_scope&gt;&lt;_created&gt;65423168&lt;/_created&gt;&lt;_date&gt;2021-03-29&lt;/_date&gt;&lt;_date_display&gt;2021/03/29&lt;/_date_display&gt;&lt;_doi&gt;10.1136/bmj.n71&lt;/_doi&gt;&lt;_impact_factor&gt; 105.700&lt;/_impact_factor&gt;&lt;_journal&gt;BMJ&lt;/_journal&gt;&lt;_modified&gt;65423168&lt;/_modified&gt;&lt;_pages&gt;n71&lt;/_pages&gt;&lt;_url&gt;http://www.bmj.com/content/372/bmj.n71.abstract&lt;/_url&gt;&lt;_volume&gt;372&lt;/_volume&gt;&lt;/Details&gt;&lt;Extra&gt;&lt;DBUID&gt;{61F0C990-196D-4698-9B0D-34C0256901BC}&lt;/DBUID&gt;&lt;/Extra&gt;&lt;/Item&gt;&lt;/References&gt;&lt;/Group&gt;&lt;/Citation&gt;_x000a_"/>
    <w:docVar w:name="NE.Ref{90397D41-3967-481D-BB5E-45136EE73B71}" w:val=" ADDIN NE.Ref.{90397D41-3967-481D-BB5E-45136EE73B71}&lt;Citation&gt;&lt;Group&gt;&lt;References&gt;&lt;Item&gt;&lt;ID&gt;214&lt;/ID&gt;&lt;UID&gt;{91FFF888-81F6-4AE8-80FB-4950907C07D3}&lt;/UID&gt;&lt;Title&gt;自身免疫性慢性荨麻疹患者外周血单个核细胞TLR2的表达及意义&lt;/Title&gt;&lt;Template&gt;Journal Article&lt;/Template&gt;&lt;Star&gt;0&lt;/Star&gt;&lt;Tag&gt;0&lt;/Tag&gt;&lt;Author&gt;刘军连; 徐冰心; 王晓菲; 杜海平; 刘建军; 刘志国; 司少艳; &lt;/Author&gt;&lt;Year&gt;2015&lt;/Year&gt;&lt;Details&gt;&lt;_pages&gt;681-683+758&lt;/_pages&gt;&lt;_url&gt;https://kns.cnki.net/kcms2/article/abstract?v=XEQRgWHfXDHFgoo5RcDUYJCUUL7Rs2off6ZVCcgxoO6LQayF3XnGGm7omgkJd-Jht0Cq-3IRdYwOr1AU6lonXXk20hxx4lKn0GUlhR2PksNlTzqHKJJM-J4jsFaJNJkSy8JRqtSsmgI=&amp;amp;uniplatform=NZKPT&amp;amp;language=CHS&lt;/_url&gt;&lt;_keywords&gt;慢性荨麻疹;Toll样受体2;自身免疫性慢性荨麻疹;表达&lt;/_keywords&gt;&lt;_issue&gt;07&lt;/_issue&gt;&lt;_author_aff&gt;解放军第306医院皮肤科;解放军第306医院特种医学实验研究中心;&lt;/_author_aff&gt;&lt;_volume&gt;29&lt;/_volume&gt;&lt;_journal&gt;中国皮肤性病学杂志&lt;/_journal&gt;&lt;_collection_scope&gt;CSCD;PKU&lt;/_collection_scope&gt;&lt;_created&gt;65483582&lt;/_created&gt;&lt;_modified&gt;65483582&lt;/_modified&gt;&lt;_translated_author&gt;Liu, Jun lian;Xu, Bing xin;Wang, Xiao fei;Du, Hai ping;Liu, Jian jun;Liu, Zhi guo;Si, Shao yan&lt;/_translated_author&gt;&lt;/Details&gt;&lt;Extra&gt;&lt;DBUID&gt;{61F0C990-196D-4698-9B0D-34C0256901BC}&lt;/DBUID&gt;&lt;/Extra&gt;&lt;/Item&gt;&lt;/References&gt;&lt;/Group&gt;&lt;/Citation&gt;_x000a_"/>
    <w:docVar w:name="NE.Ref{94D56BAB-E1B7-4A1A-853E-8E4E7C02D5A1}" w:val=" ADDIN NE.Ref.{94D56BAB-E1B7-4A1A-853E-8E4E7C02D5A1}&lt;Citation&gt;&lt;Group&gt;&lt;References&gt;&lt;Item&gt;&lt;ID&gt;156&lt;/ID&gt;&lt;UID&gt;{E4CF2792-72EA-413F-8D36-5C65CC77F5EF}&lt;/UID&gt;&lt;Title&gt;Acupoint stimulation for chronic urticaria: A systematic review of randomized controlled trials&lt;/Title&gt;&lt;Template&gt;Journal Article&lt;/Template&gt;&lt;Star&gt;0&lt;/Star&gt;&lt;Tag&gt;0&lt;/Tag&gt;&lt;Author&gt;Yan, J; An, Y; Wang, L S; Li, Y; Yang, S&lt;/Author&gt;&lt;Year&gt;2015&lt;/Year&gt;&lt;Details&gt;&lt;_collection_scope&gt;SCIE&lt;/_collection_scope&gt;&lt;_created&gt;65421847&lt;/_created&gt;&lt;_doi&gt;10.1016/j.eujim.2015.09.007&lt;/_doi&gt;&lt;_image&gt;internal-pdf://0330993369/Acupoint stimulation for chronic urticaria a s.pdf&lt;/_image&gt;&lt;_impact_factor&gt;   2.500&lt;/_impact_factor&gt;&lt;_issue&gt;6&lt;/_issue&gt;&lt;_journal&gt;European Journal of Integrative Medicine&lt;/_journal&gt;&lt;_keywords&gt;Acupoint stimulation_x000d__x000a_Chronic urticaria_x000d__x000a_Randomized controlled trial_x000d__x000a_Systematic review_x000d__x000a_acupoint injection_x000d__x000a_acupuncture_x000d__x000a_catgut embedding_x000d__x000a_clinical effectiveness_x000d__x000a_electroacupuncture_x000d__x000a_herbal medicine_x000d__x000a_human_x000d__x000a_injection_x000d__x000a_nonhuman_x000d__x000a_priority journal_x000d__x000a_quality of life_x000d__x000a_randomized controlled trial (topic)_x000d__x000a_Review_x000d__x000a_western medicine&lt;/_keywords&gt;&lt;_modified&gt;65421847&lt;/_modified&gt;&lt;_pages&gt;586-592&lt;/_pages&gt;&lt;_short_title&gt;Acupoint stimulation for chronic urticaria: A systematic review of randomized controlled trials&lt;/_short_title&gt;&lt;_social_category&gt;全科医学与补充医学(4)&lt;/_social_category&gt;&lt;_type_work&gt;Review&lt;/_type_work&gt;&lt;_url&gt;https://www-scopus-com.wwaker.top/inward/record.uri?eid=2-s2.0-84955180265&amp;amp;doi=10.1016%2fj.eujim.2015.09.007&amp;amp;partnerID=40&amp;amp;md5=0004bb7b37e3558d027566760945cfed&lt;/_url&gt;&lt;_volume&gt;7&lt;/_volume&gt;&lt;/Details&gt;&lt;Extra&gt;&lt;DBUID&gt;{61F0C990-196D-4698-9B0D-34C0256901BC}&lt;/DBUID&gt;&lt;/Extra&gt;&lt;/Item&gt;&lt;/References&gt;&lt;/Group&gt;&lt;/Citation&gt;_x000a_"/>
    <w:docVar w:name="NE.Ref{9CFBEFE2-7BAE-4C7E-9369-58716D15DA91}" w:val=" ADDIN NE.Ref.{9CFBEFE2-7BAE-4C7E-9369-58716D15DA91}&lt;Citation&gt;&lt;Group&gt;&lt;References&gt;&lt;Item&gt;&lt;ID&gt;188&lt;/ID&gt;&lt;UID&gt;{76689E36-88E4-4545-B83D-DAA791A04728}&lt;/UID&gt;&lt;Title&gt;Chronic Urticaria&lt;/Title&gt;&lt;Template&gt;Journal Article&lt;/Template&gt;&lt;Star&gt;0&lt;/Star&gt;&lt;Tag&gt;0&lt;/Tag&gt;&lt;Author&gt;Lang, David M&lt;/Author&gt;&lt;Year&gt;2022&lt;/Year&gt;&lt;Details&gt;&lt;_alternate_title&gt;New England Journal of MedicineNew England Journal of Medicine&lt;/_alternate_title&gt;&lt;_collection_scope&gt;SCIE&lt;/_collection_scope&gt;&lt;_created&gt;65483414&lt;/_created&gt;&lt;_date&gt;2022-08-31&lt;/_date&gt;&lt;_date_display&gt;2022_x000d__x000a_2022/08/31&lt;/_date_display&gt;&lt;_doi&gt;10.1056/NEJMra2120166&lt;/_doi&gt;&lt;_impact_factor&gt; 158.500&lt;/_impact_factor&gt;&lt;_issue&gt;9&lt;/_issue&gt;&lt;_journal&gt;New England Journal of Medicine&lt;/_journal&gt;&lt;_modified&gt;65483414&lt;/_modified&gt;&lt;_ori_publication&gt;Massachusetts Medical Society&lt;/_ori_publication&gt;&lt;_pages&gt;824-831&lt;/_pages&gt;&lt;_social_category&gt;医学：内科(1)&lt;/_social_category&gt;&lt;_url&gt;https://doi.org/10.1056/NEJMra2120166&lt;/_url&gt;&lt;_volume&gt;387&lt;/_volume&gt;&lt;/Details&gt;&lt;Extra&gt;&lt;DBUID&gt;{61F0C990-196D-4698-9B0D-34C0256901BC}&lt;/DBUID&gt;&lt;/Extra&gt;&lt;/Item&gt;&lt;/References&gt;&lt;/Group&gt;&lt;Group&gt;&lt;References&gt;&lt;Item&gt;&lt;ID&gt;189&lt;/ID&gt;&lt;UID&gt;{5942A2E8-5140-4DFB-8233-F9BA15124B20}&lt;/UID&gt;&lt;Title&gt;The diagnosis and management of acute and chronic urticaria: 2014 update&lt;/Title&gt;&lt;Template&gt;Journal Article&lt;/Template&gt;&lt;Star&gt;0&lt;/Star&gt;&lt;Tag&gt;0&lt;/Tag&gt;&lt;Author&gt;Bernstein, J A; Lang, D M; Khan, D A; Craig, T; Dreyfus, D; Hsieh, F; Sheikh, J; Weldon, D; Zuraw, B; Bernstein, D I; Blessing-Moore, J; Cox, L; Nicklas, R A; Oppenheimer, J; Portnoy, J M; Randolph, C R; Schuller, D E; Spector, S L; Tilles, S A; Wallace, D&lt;/Author&gt;&lt;Year&gt;2014&lt;/Year&gt;&lt;Details&gt;&lt;_accession_num&gt;24766875&lt;/_accession_num&gt;&lt;_collection_scope&gt;SCIE&lt;/_collection_scope&gt;&lt;_created&gt;65483422&lt;/_created&gt;&lt;_date&gt;2014-05-01&lt;/_date&gt;&lt;_date_display&gt;2014 May&lt;/_date_display&gt;&lt;_doi&gt;10.1016/j.jaci.2014.02.036&lt;/_doi&gt;&lt;_impact_factor&gt;  14.200&lt;/_impact_factor&gt;&lt;_isbn&gt;1097-6825 (Electronic); 0091-6749 (Linking)&lt;/_isbn&gt;&lt;_issue&gt;5&lt;/_issue&gt;&lt;_journal&gt;J Allergy Clin Immunol&lt;/_journal&gt;&lt;_keywords&gt;Acute urticaria; autoimmune; chronic urticaria; food allergies; skin rash&lt;/_keywords&gt;&lt;_language&gt;eng&lt;/_language&gt;&lt;_modified&gt;65483422&lt;/_modified&gt;&lt;_ori_publication&gt;Copyright © 2014 American Academy of Allergy, Asthma &amp;amp; Immunology. Published by _x000d__x000a_      Mosby, Inc. All rights reserved.&lt;/_ori_publication&gt;&lt;_pages&gt;1270-7&lt;/_pages&gt;&lt;_social_category&gt;过敏(1) &amp;amp; 免疫学(1)&lt;/_social_category&gt;&lt;_subject_headings&gt;Acute Disease; Chronic Disease; Female; Humans; Male; Societies, Medical; Urticaria/*diagnosis/*therapy&lt;/_subject_headings&gt;&lt;_tertiary_title&gt;The Journal of allergy and clinical immunology&lt;/_tertiary_title&gt;&lt;_type_work&gt;Journal Article; Review&lt;/_type_work&gt;&lt;_url&gt;http://www.ncbi.nlm.nih.gov/entrez/query.fcgi?cmd=Retrieve&amp;amp;db=pubmed&amp;amp;dopt=Abstract&amp;amp;list_uids=24766875&amp;amp;query_hl=1&lt;/_url&gt;&lt;_volume&gt;133&lt;/_volume&gt;&lt;/Details&gt;&lt;Extra&gt;&lt;DBUID&gt;{61F0C990-196D-4698-9B0D-34C0256901BC}&lt;/DBUID&gt;&lt;/Extra&gt;&lt;/Item&gt;&lt;/References&gt;&lt;/Group&gt;&lt;/Citation&gt;_x000a_"/>
    <w:docVar w:name="NE.Ref{9D1FA5F0-84A1-4BCA-A162-A0E596EE7387}" w:val=" ADDIN NE.Ref.{9D1FA5F0-84A1-4BCA-A162-A0E596EE7387}&lt;Citation&gt;&lt;Group&gt;&lt;References&gt;&lt;Item&gt;&lt;ID&gt;180&lt;/ID&gt;&lt;UID&gt;{58C52EBD-7437-4B90-A316-D80F8D7F4E8D}&lt;/UID&gt;&lt;Title&gt;针刺治疗慢性荨麻疹机制研究进展&lt;/Title&gt;&lt;Template&gt;Journal Article&lt;/Template&gt;&lt;Star&gt;0&lt;/Star&gt;&lt;Tag&gt;0&lt;/Tag&gt;&lt;Author&gt;曲圣元; 高德强; 徐晨琛; 崔炳南; &lt;/Author&gt;&lt;Year&gt;2024&lt;/Year&gt;&lt;Details&gt;&lt;_author_aff&gt;中国中医科学院广安门医院皮肤科;&lt;/_author_aff&gt;&lt;_created&gt;65436187&lt;/_created&gt;&lt;_issue&gt;05&lt;/_issue&gt;&lt;_journal&gt;环球中医药&lt;/_journal&gt;&lt;_keywords&gt;荨麻疹;针刺;作用机制;综述;免疫功能;肥大细胞;脑功能成像&lt;/_keywords&gt;&lt;_modified&gt;65436187&lt;/_modified&gt;&lt;_pages&gt;947-952&lt;/_pages&gt;&lt;_url&gt;https://kns.cnki.net/kcms2/article/abstract?v=a2GKbg6fW_aKT-eToZ3ce1Cxe4Hz-DwFYZPIcnhwCsYcf-NOAQ4XN_Uoy0qB8-u_GY1j2RsQu1cdhfT9dtGcTHQI23L4-o0gtftd7PX2GS8pXa3zBVcVJaHU9PI62ZTw&amp;amp;uniplatform=NZKPT&amp;amp;language=CHS&lt;/_url&gt;&lt;_volume&gt;17&lt;/_volume&gt;&lt;_translated_author&gt;Qu, Sheng yuan;Gao, De qiang;Xu, Chen chen;Cui, Bing nan&lt;/_translated_author&gt;&lt;/Details&gt;&lt;Extra&gt;&lt;DBUID&gt;{61F0C990-196D-4698-9B0D-34C0256901BC}&lt;/DBUID&gt;&lt;/Extra&gt;&lt;/Item&gt;&lt;/References&gt;&lt;/Group&gt;&lt;/Citation&gt;_x000a_"/>
    <w:docVar w:name="NE.Ref{9FDF3FA3-4AE8-449F-A12B-279A50077D2B}" w:val=" ADDIN NE.Ref.{9FDF3FA3-4AE8-449F-A12B-279A50077D2B}&lt;Citation&gt;&lt;Group&gt;&lt;References&gt;&lt;Item&gt;&lt;ID&gt;182&lt;/ID&gt;&lt;UID&gt;{341ECAFB-612B-47DB-926C-B3649D3BB95A}&lt;/UID&gt;&lt;Title&gt;针灸治疗慢性荨麻疹的研究特点分析&lt;/Title&gt;&lt;Template&gt;Journal Article&lt;/Template&gt;&lt;Star&gt;0&lt;/Star&gt;&lt;Tag&gt;0&lt;/Tag&gt;&lt;Author&gt;帅旷; 王钏; 金舒文; 李云芳; 李悦; 张红星; &lt;/Author&gt;&lt;Year&gt;2021&lt;/Year&gt;&lt;Details&gt;&lt;_author_aff&gt;湖北中医药大学;武汉市第六医院;武汉市中西医结合医院;&lt;/_author_aff&gt;&lt;_created&gt;65436237&lt;/_created&gt;&lt;_issue&gt;07&lt;/_issue&gt;&lt;_journal&gt;辽宁中医杂志&lt;/_journal&gt;&lt;_keywords&gt;慢性荨麻疹;针灸;研究特点&lt;/_keywords&gt;&lt;_modified&gt;65436237&lt;/_modified&gt;&lt;_pages&gt;214-217+262&lt;/_pages&gt;&lt;_url&gt;https://kns.cnki.net/kcms2/article/abstract?v=a2GKbg6fW_ZFvAQW_Qa6_4MmzPTRMnYuUVx9lABdT8REI8dpl3Fs7svro1qhfgyTplUYZ1d9Mf-Hig8fbGohrV8oM3VlrnJQ_XOln9-bYrbxzjXVoxuf89WXNM5JFCzi5lGjfKcNC4Q=&amp;amp;uniplatform=NZKPT&amp;amp;language=CHS&lt;/_url&gt;&lt;_volume&gt;48&lt;/_volume&gt;&lt;_translated_author&gt;Shuai, Kuang;Wang, Chuan;Jin, Shu wen;Li, Yun fang;Li, Yue;Zhang, Hong xing&lt;/_translated_author&gt;&lt;/Details&gt;&lt;Extra&gt;&lt;DBUID&gt;{61F0C990-196D-4698-9B0D-34C0256901BC}&lt;/DBUID&gt;&lt;/Extra&gt;&lt;/Item&gt;&lt;/References&gt;&lt;/Group&gt;&lt;Group&gt;&lt;References&gt;&lt;Item&gt;&lt;ID&gt;208&lt;/ID&gt;&lt;UID&gt;{D2C6AC0A-2658-4B93-BCCB-4194D1078902}&lt;/UID&gt;&lt;Title&gt;慢性荨麻疹免疫学发病机制的研究进展&lt;/Title&gt;&lt;Template&gt;Journal Article&lt;/Template&gt;&lt;Star&gt;0&lt;/Star&gt;&lt;Tag&gt;0&lt;/Tag&gt;&lt;Author&gt;李洁; 李红文; &lt;/Author&gt;&lt;Year&gt;2020&lt;/Year&gt;&lt;Details&gt;&lt;_pages&gt;313-316&lt;/_pages&gt;&lt;_url&gt;https://kns.cnki.net/kcms2/article/abstract?v=XEQRgWHfXDGo45diRsQ52-asU8rZiUUfyw53GFDaG9ePOwcIbbiG9hoT0Em61A1ITka3c9VXUszeObRCgSCvcc5zmwxjr4-W-JKZi3uQNlYzVvwnV1e02P_BXBPacZvpsDoWn8kepT0=&amp;amp;uniplatform=NZKPT&amp;amp;language=CHS&lt;/_url&gt;&lt;_keywords&gt;荨麻疹;慢性;发病机制;免疫;肥大细胞;炎症递质;自身抗体&lt;/_keywords&gt;&lt;_issue&gt;05&lt;/_issue&gt;&lt;_author_aff&gt;郑州大学第一附属医院皮肤科;&lt;/_author_aff&gt;&lt;_volume&gt;49&lt;/_volume&gt;&lt;_journal&gt;临床皮肤科杂志&lt;/_journal&gt;&lt;_collection_scope&gt;CSCD;PKU&lt;/_collection_scope&gt;&lt;_created&gt;65483554&lt;/_created&gt;&lt;_modified&gt;65483554&lt;/_modified&gt;&lt;_translated_author&gt;Li, Jie;Li, Hong wen&lt;/_translated_author&gt;&lt;/Details&gt;&lt;Extra&gt;&lt;DBUID&gt;{61F0C990-196D-4698-9B0D-34C0256901BC}&lt;/DBUID&gt;&lt;/Extra&gt;&lt;/Item&gt;&lt;/References&gt;&lt;/Group&gt;&lt;/Citation&gt;_x000a_"/>
    <w:docVar w:name="NE.Ref{A1C82C88-C2ED-41B1-99B8-BD351FCDF290}" w:val=" ADDIN NE.Ref.{A1C82C88-C2ED-41B1-99B8-BD351FCDF290}&lt;Citation&gt;&lt;Group&gt;&lt;References&gt;&lt;Item&gt;&lt;ID&gt;181&lt;/ID&gt;&lt;UID&gt;{EE90DA13-513B-4578-AA3B-E48097AE3880}&lt;/UID&gt;&lt;Title&gt;Recurrence of Chronic Urticaria: Incidence and Associated Factors&lt;/Title&gt;&lt;Template&gt;Journal Article&lt;/Template&gt;&lt;Star&gt;0&lt;/Star&gt;&lt;Tag&gt;0&lt;/Tag&gt;&lt;Author&gt;Kim, J K; Har, D; Brown, L S; Khan, D A&lt;/Author&gt;&lt;Year&gt;2018&lt;/Year&gt;&lt;Details&gt;&lt;_accession_num&gt;28888844&lt;/_accession_num&gt;&lt;_author_adr&gt;Department of Internal Medicine, Division of Allergy &amp;amp; Immunology, University of  Texas Southwestern Medical Center, Dallas, Tex.; Department of Internal Medicine, Division of Allergy &amp;amp; Immunology, University of  Texas Southwestern Medical Center, Dallas, Tex.; Health System Research, Parkland Health and Hospital System, Dallas, Tex.; Department of Internal Medicine, Division of Allergy &amp;amp; Immunology, University of  Texas Southwestern Medical Center, Dallas, Tex. Electronic address:  dave.khan@utsouthwestern.edu.&lt;/_author_adr&gt;&lt;_collection_scope&gt;SCIE&lt;/_collection_scope&gt;&lt;_created&gt;65436217&lt;/_created&gt;&lt;_date&gt;2018-03-01&lt;/_date&gt;&lt;_date_display&gt;2018 Mar-Apr&lt;/_date_display&gt;&lt;_doi&gt;10.1016/j.jaip.2017.07.012&lt;/_doi&gt;&lt;_impact_factor&gt;   9.400&lt;/_impact_factor&gt;&lt;_isbn&gt;2213-2201 (Electronic)&lt;/_isbn&gt;&lt;_issue&gt;2&lt;/_issue&gt;&lt;_journal&gt;J Allergy Clin Immunol Pract&lt;/_journal&gt;&lt;_keywords&gt;Chronic idiopathic urticaria; Chronic urticaria; Physical urticaria; Recurrent chronic urticaria; Urticarial vasculitis&lt;/_keywords&gt;&lt;_language&gt;eng&lt;/_language&gt;&lt;_modified&gt;65436217&lt;/_modified&gt;&lt;_ori_publication&gt;Copyright © 2017 American Academy of Allergy, Asthma &amp;amp; Immunology. Published by _x000d__x000a_      Elsevier Inc. All rights reserved.&lt;/_ori_publication&gt;&lt;_pages&gt;582-585&lt;/_pages&gt;&lt;_social_category&gt;过敏(1) &amp;amp; 免疫学(1)&lt;/_social_category&gt;&lt;_subject_headings&gt;Adolescent; Adult; Aged; Aged, 80 and over; Anti-Allergic Agents/therapeutic use; Anti-Inflammatory Agents/therapeutic use; Chronic Disease; Female; Humans; Immunosuppressive Agents/therapeutic use; Incidence; Male; Middle Aged; Omalizumab/therapeutic use; Recurrence; Retrospective Studies; Urticaria/drug therapy/*epidemiology; Young Adult&lt;/_subject_headings&gt;&lt;_tertiary_title&gt;The journal of allergy and clinical immunology. In practice&lt;/_tertiary_title&gt;&lt;_type_work&gt;Journal Article&lt;/_type_work&gt;&lt;_url&gt;http://www.ncbi.nlm.nih.gov/entrez/query.fcgi?cmd=Retrieve&amp;amp;db=pubmed&amp;amp;dopt=Abstract&amp;amp;list_uids=28888844&amp;amp;query_hl=1&lt;/_url&gt;&lt;_volume&gt;6&lt;/_volume&gt;&lt;/Details&gt;&lt;Extra&gt;&lt;DBUID&gt;{61F0C990-196D-4698-9B0D-34C0256901BC}&lt;/DBUID&gt;&lt;/Extra&gt;&lt;/Item&gt;&lt;/References&gt;&lt;/Group&gt;&lt;/Citation&gt;_x000a_"/>
    <w:docVar w:name="NE.Ref{A4096E0F-C7D6-47FE-8B4D-DD5FDC2BBC9B}" w:val=" ADDIN NE.Ref.{A4096E0F-C7D6-47FE-8B4D-DD5FDC2BBC9B}&lt;Citation&gt;&lt;Group&gt;&lt;References&gt;&lt;Item&gt;&lt;ID&gt;158&lt;/ID&gt;&lt;UID&gt;{4AC06358-C32A-44B7-9B35-AC0FAEF9AE63}&lt;/UID&gt;&lt;Title&gt;The Application of Auriculotherapy to the Treatment of Chronic Spontaneous Urticaria: A Systematic Review and Meta-analysis&lt;/Title&gt;&lt;Template&gt;Journal Article&lt;/Template&gt;&lt;Star&gt;0&lt;/Star&gt;&lt;Tag&gt;0&lt;/Tag&gt;&lt;Author&gt;Zhu, L; Kim, Y; Yang, Z&lt;/Author&gt;&lt;Year&gt;2018&lt;/Year&gt;&lt;Details&gt;&lt;_author_adr&gt;L. Zhu, Department of Medicine, Xiamen University, Xiang&amp;apos;an south road, Xiamen, Fujian, China&lt;/_author_adr&gt;&lt;_created&gt;65421847&lt;/_created&gt;&lt;_doi&gt;10.1016/j.jams.2018.08.209&lt;/_doi&gt;&lt;_image&gt;internal-pdf://3912339069/耳穴疗法在慢性自发性荨麻疹治疗中的应用：系统评价和荟萃分析。.pdf&lt;/_image&gt;&lt;_impact_factor&gt;   1.000&lt;/_impact_factor&gt;&lt;_isbn&gt;2093-8152_x000d__x000a_2005-2901&lt;/_isbn&gt;&lt;_issue&gt;6&lt;/_issue&gt;&lt;_journal&gt;JAMS Journal of Acupuncture and Meridian Studies&lt;/_journal&gt;&lt;_keywords&gt;antihistaminic agent_x000d__x000a_acupuncture_x000d__x000a_chronic urticaria_x000d__x000a_clinical effectiveness_x000d__x000a_constipation_x000d__x000a_controlled study_x000d__x000a_human_x000d__x000a_insomnia_x000d__x000a_intermethod comparison_x000d__x000a_meta analysis_x000d__x000a_patient safety_x000d__x000a_physical disease by body function_x000d__x000a_priority journal_x000d__x000a_randomized controlled trial (topic)_x000d__x000a_review_x000d__x000a_stomach discomfort_x000d__x000a_systematic review_x000d__x000a_western medicine_x000d__x000a_xerostomia&lt;/_keywords&gt;&lt;_language&gt;English&lt;/_language&gt;&lt;_modified&gt;65421847&lt;/_modified&gt;&lt;_pages&gt;343-354&lt;/_pages&gt;&lt;_short_title&gt;The Application of Auriculotherapy to the Treatment of Chronic Spontaneous Urticaria: A Systematic Review and Meta-analysis&lt;/_short_title&gt;&lt;_type_work&gt;Review&lt;/_type_work&gt;&lt;_url&gt;http://www-embase-com.gx.booktsg.com/search/results?subaction=viewrecord&amp;amp;id=L2001136573&amp;amp;from=export_x000d__x000a_http://dx.doi.org/10.1016/j.jams.2018.08.209&lt;/_url&gt;&lt;_volume&gt;11&lt;/_volume&gt;&lt;/Details&gt;&lt;Extra&gt;&lt;DBUID&gt;{61F0C990-196D-4698-9B0D-34C0256901BC}&lt;/DBUID&gt;&lt;/Extra&gt;&lt;/Item&gt;&lt;/References&gt;&lt;/Group&gt;&lt;/Citation&gt;_x000a_"/>
    <w:docVar w:name="NE.Ref{A931D5A6-E3C8-4693-8464-09764CBDACE0}" w:val=" ADDIN NE.Ref.{A931D5A6-E3C8-4693-8464-09764CBDACE0}&lt;Citation&gt;&lt;Group&gt;&lt;References&gt;&lt;Item&gt;&lt;ID&gt;158&lt;/ID&gt;&lt;UID&gt;{4AC06358-C32A-44B7-9B35-AC0FAEF9AE63}&lt;/UID&gt;&lt;Title&gt;The Application of Auriculotherapy to the Treatment of Chronic Spontaneous Urticaria: A Systematic Review and Meta-analysis&lt;/Title&gt;&lt;Template&gt;Journal Article&lt;/Template&gt;&lt;Star&gt;0&lt;/Star&gt;&lt;Tag&gt;0&lt;/Tag&gt;&lt;Author&gt;Zhu, L; Kim, Y; Yang, Z&lt;/Author&gt;&lt;Year&gt;2018&lt;/Year&gt;&lt;Details&gt;&lt;_author_adr&gt;L. Zhu, Department of Medicine, Xiamen University, Xiang&amp;apos;an south road, Xiamen, Fujian, China&lt;/_author_adr&gt;&lt;_doi&gt;10.1016/j.jams.2018.08.209&lt;/_doi&gt;&lt;_image&gt;internal-pdf://3912339069/耳穴疗法在慢性自发性荨麻疹治疗中的应用：系统评价和荟萃分析。.pdf&lt;/_image&gt;&lt;_isbn&gt;2093-8152_x000d__x000a_2005-2901&lt;/_isbn&gt;&lt;_issue&gt;6&lt;/_issue&gt;&lt;_journal&gt;JAMS Journal of Acupuncture and Meridian Studies&lt;/_journal&gt;&lt;_keywords&gt;antihistaminic agent_x000d__x000a_acupuncture_x000d__x000a_chronic urticaria_x000d__x000a_clinical effectiveness_x000d__x000a_constipation_x000d__x000a_controlled study_x000d__x000a_human_x000d__x000a_insomnia_x000d__x000a_intermethod comparison_x000d__x000a_meta analysis_x000d__x000a_patient safety_x000d__x000a_physical disease by body function_x000d__x000a_priority journal_x000d__x000a_randomized controlled trial (topic)_x000d__x000a_review_x000d__x000a_stomach discomfort_x000d__x000a_systematic review_x000d__x000a_western medicine_x000d__x000a_xerostomia&lt;/_keywords&gt;&lt;_language&gt;English&lt;/_language&gt;&lt;_pages&gt;343-354&lt;/_pages&gt;&lt;_short_title&gt;The Application of Auriculotherapy to the Treatment of Chronic Spontaneous Urticaria: A Systematic Review and Meta-analysis&lt;/_short_title&gt;&lt;_type_work&gt;Review&lt;/_type_work&gt;&lt;_url&gt;http://www-embase-com.gx.booktsg.com/search/results?subaction=viewrecord&amp;amp;id=L2001136573&amp;amp;from=export_x000d__x000a_http://dx.doi.org/10.1016/j.jams.2018.08.209&lt;/_url&gt;&lt;_volume&gt;11&lt;/_volume&gt;&lt;_created&gt;65421847&lt;/_created&gt;&lt;_modified&gt;65421847&lt;/_modified&gt;&lt;_impact_factor&gt;   1.000&lt;/_impact_factor&gt;&lt;/Details&gt;&lt;Extra&gt;&lt;DBUID&gt;{61F0C990-196D-4698-9B0D-34C0256901BC}&lt;/DBUID&gt;&lt;/Extra&gt;&lt;/Item&gt;&lt;/References&gt;&lt;/Group&gt;&lt;/Citation&gt;_x000a_"/>
    <w:docVar w:name="NE.Ref{B0963614-CC2F-4AAD-BE49-F8F87E1B80DC}" w:val=" ADDIN NE.Ref.{B0963614-CC2F-4AAD-BE49-F8F87E1B80DC}&lt;Citation&gt;&lt;Group&gt;&lt;References&gt;&lt;Item&gt;&lt;ID&gt;182&lt;/ID&gt;&lt;UID&gt;{341ECAFB-612B-47DB-926C-B3649D3BB95A}&lt;/UID&gt;&lt;Title&gt;针灸治疗慢性荨麻疹的研究特点分析&lt;/Title&gt;&lt;Template&gt;Journal Article&lt;/Template&gt;&lt;Star&gt;0&lt;/Star&gt;&lt;Tag&gt;0&lt;/Tag&gt;&lt;Author&gt;帅旷; 王钏; 金舒文; 李云芳; 李悦; 张红星; &lt;/Author&gt;&lt;Year&gt;2021&lt;/Year&gt;&lt;Details&gt;&lt;_author_aff&gt;湖北中医药大学;武汉市第六医院;武汉市中西医结合医院;&lt;/_author_aff&gt;&lt;_created&gt;65436237&lt;/_created&gt;&lt;_issue&gt;07&lt;/_issue&gt;&lt;_journal&gt;辽宁中医杂志&lt;/_journal&gt;&lt;_keywords&gt;慢性荨麻疹;针灸;研究特点&lt;/_keywords&gt;&lt;_modified&gt;65436237&lt;/_modified&gt;&lt;_pages&gt;214-217+262&lt;/_pages&gt;&lt;_url&gt;https://kns.cnki.net/kcms2/article/abstract?v=a2GKbg6fW_ZFvAQW_Qa6_4MmzPTRMnYuUVx9lABdT8REI8dpl3Fs7svro1qhfgyTplUYZ1d9Mf-Hig8fbGohrV8oM3VlrnJQ_XOln9-bYrbxzjXVoxuf89WXNM5JFCzi5lGjfKcNC4Q=&amp;amp;uniplatform=NZKPT&amp;amp;language=CHS&lt;/_url&gt;&lt;_volume&gt;48&lt;/_volume&gt;&lt;_translated_author&gt;Shuai, Kuang;Wang, Chuan;Jin, Shu wen;Li, Yun fang;Li, Yue;Zhang, Hong xing&lt;/_translated_author&gt;&lt;/Details&gt;&lt;Extra&gt;&lt;DBUID&gt;{61F0C990-196D-4698-9B0D-34C0256901BC}&lt;/DBUID&gt;&lt;/Extra&gt;&lt;/Item&gt;&lt;/References&gt;&lt;/Group&gt;&lt;/Citation&gt;_x000a_"/>
    <w:docVar w:name="NE.Ref{B11A5FD2-C823-4CE0-A3B4-2A5E9A9FABFA}" w:val=" ADDIN NE.Ref.{B11A5FD2-C823-4CE0-A3B4-2A5E9A9FABFA}&lt;Citation&gt;&lt;Group&gt;&lt;References&gt;&lt;Item&gt;&lt;ID&gt;169&lt;/ID&gt;&lt;UID&gt;{EA69D938-24DD-4798-9FFF-7BCFA7F3639D}&lt;/UID&gt;&lt;Title&gt;Measuring inconsistency in meta-analyses&lt;/Title&gt;&lt;Template&gt;Journal Article&lt;/Template&gt;&lt;Star&gt;0&lt;/Star&gt;&lt;Tag&gt;0&lt;/Tag&gt;&lt;Author&gt;Higgins, J P T; Thompson, S G; Deeks, J J; Altman, D G&lt;/Author&gt;&lt;Year&gt;2003&lt;/Year&gt;&lt;Details&gt;&lt;_alternate_title&gt;British Medical Journal&lt;/_alternate_title&gt;&lt;_created&gt;65423179&lt;/_created&gt;&lt;_date&gt;2003-01-01&lt;/_date&gt;&lt;_date_display&gt;2003&lt;/_date_display&gt;&lt;_doi&gt;10.1136/bmj.327.7414.557&lt;/_doi&gt;&lt;_issue&gt;7414&lt;/_issue&gt;&lt;_journal&gt;British Medical Journal&lt;/_journal&gt;&lt;_modified&gt;65423179&lt;/_modified&gt;&lt;_pages&gt;557-560&lt;/_pages&gt;&lt;_url&gt;https://www.scopus.com/inward/record.uri?eid=2-s2.0-0041876133&amp;amp;doi=10.1136%2fbmj.327.7414.557&amp;amp;partnerID=40&amp;amp;md5=7784ed73d02921487b5fe79119a12a9e&lt;/_url&gt;&lt;_volume&gt;327&lt;/_volume&gt;&lt;/Details&gt;&lt;Extra&gt;&lt;DBUID&gt;{61F0C990-196D-4698-9B0D-34C0256901BC}&lt;/DBUID&gt;&lt;/Extra&gt;&lt;/Item&gt;&lt;/References&gt;&lt;/Group&gt;&lt;/Citation&gt;_x000a_"/>
    <w:docVar w:name="NE.Ref{B2226DC0-7DAD-4BC7-87E1-21DEE665F6B4}" w:val=" ADDIN NE.Ref.{B2226DC0-7DAD-4BC7-87E1-21DEE665F6B4}&lt;Citation&gt;&lt;Group&gt;&lt;References&gt;&lt;Item&gt;&lt;ID&gt;478&lt;/ID&gt;&lt;UID&gt;{3E77C27B-16D3-4036-9F5D-35865ABA84AA}&lt;/UID&gt;&lt;Title&gt;针灸治疗慢性荨麻疹的研究特点分析&lt;/Title&gt;&lt;Template&gt;Journal Article&lt;/Template&gt;&lt;Star&gt;0&lt;/Star&gt;&lt;Tag&gt;0&lt;/Tag&gt;&lt;Author&gt;帅旷; 王钏; 金舒文; 李云芳; 李悦; 张红星; &lt;/Author&gt;&lt;Year&gt;2021&lt;/Year&gt;&lt;Details&gt;&lt;_pages&gt;214-217+262&lt;/_pages&gt;&lt;_url&gt;https://kns.cnki.net/kcms2/article/abstract?v=XEQRgWHfXDF1jeHfI3y9yv1dJ0QegO9b72obLPY2-KDvxpNnf57yKRC1l9gMb-YkvO5V40asCCrdCVRN9n9OBEGqOuFHFv74km8gXlmPWf0HFQUdjDrCko6JeduPJViwzJT2h_P2cvw=&amp;amp;uniplatform=NZKPT&amp;amp;language=CHS&lt;/_url&gt;&lt;_keywords&gt;慢性荨麻疹;针灸;研究特点&lt;/_keywords&gt;&lt;_issue&gt;07&lt;/_issue&gt;&lt;_author_aff&gt;湖北中医药大学;武汉市第六医院;武汉市中西医结合医院;&lt;/_author_aff&gt;&lt;_volume&gt;48&lt;/_volume&gt;&lt;_journal&gt;辽宁中医杂志&lt;/_journal&gt;&lt;_created&gt;65483512&lt;/_created&gt;&lt;_modified&gt;65483512&lt;/_modified&gt;&lt;_translated_author&gt;Shuai, Kuang;Wang, Chuan;Jin, Shu wen;Li, Yun fang;Li, Yue;Zhang, Hong xing&lt;/_translated_author&gt;&lt;/Details&gt;&lt;Extra&gt;&lt;DBUID&gt;{60F0C352-9A4C-4D4B-983D-CE2D16AF6E5D}&lt;/DBUID&gt;&lt;/Extra&gt;&lt;/Item&gt;&lt;/References&gt;&lt;/Group&gt;&lt;Group&gt;&lt;References&gt;&lt;Item&gt;&lt;ID&gt;182&lt;/ID&gt;&lt;UID&gt;{341ECAFB-612B-47DB-926C-B3649D3BB95A}&lt;/UID&gt;&lt;Title&gt;针灸治疗慢性荨麻疹的研究特点分析&lt;/Title&gt;&lt;Template&gt;Journal Article&lt;/Template&gt;&lt;Star&gt;0&lt;/Star&gt;&lt;Tag&gt;0&lt;/Tag&gt;&lt;Author&gt;帅旷; 王钏; 金舒文; 李云芳; 李悦; 张红星; &lt;/Author&gt;&lt;Year&gt;2021&lt;/Year&gt;&lt;Details&gt;&lt;_author_aff&gt;湖北中医药大学;武汉市第六医院;武汉市中西医结合医院;&lt;/_author_aff&gt;&lt;_created&gt;65436237&lt;/_created&gt;&lt;_issue&gt;07&lt;/_issue&gt;&lt;_journal&gt;辽宁中医杂志&lt;/_journal&gt;&lt;_keywords&gt;慢性荨麻疹;针灸;研究特点&lt;/_keywords&gt;&lt;_modified&gt;65436237&lt;/_modified&gt;&lt;_pages&gt;214-217+262&lt;/_pages&gt;&lt;_url&gt;https://kns.cnki.net/kcms2/article/abstract?v=a2GKbg6fW_ZFvAQW_Qa6_4MmzPTRMnYuUVx9lABdT8REI8dpl3Fs7svro1qhfgyTplUYZ1d9Mf-Hig8fbGohrV8oM3VlrnJQ_XOln9-bYrbxzjXVoxuf89WXNM5JFCzi5lGjfKcNC4Q=&amp;amp;uniplatform=NZKPT&amp;amp;language=CHS&lt;/_url&gt;&lt;_volume&gt;48&lt;/_volume&gt;&lt;_translated_author&gt;Shuai, Kuang;Wang, Chuan;Jin, Shu wen;Li, Yun fang;Li, Yue;Zhang, Hong xing&lt;/_translated_author&gt;&lt;/Details&gt;&lt;Extra&gt;&lt;DBUID&gt;{61F0C990-196D-4698-9B0D-34C0256901BC}&lt;/DBUID&gt;&lt;/Extra&gt;&lt;/Item&gt;&lt;/References&gt;&lt;/Group&gt;&lt;/Citation&gt;_x000a_"/>
    <w:docVar w:name="NE.Ref{B2A09F3B-3D03-4AD5-9801-D98952B497F4}" w:val=" ADDIN NE.Ref.{B2A09F3B-3D03-4AD5-9801-D98952B497F4}&lt;Citation&gt;&lt;Group&gt;&lt;References&gt;&lt;Item&gt;&lt;ID&gt;165&lt;/ID&gt;&lt;UID&gt;{7BCD952E-DE09-4C1F-92E7-C8575CFFF297}&lt;/UID&gt;&lt;Title&gt;The PRISMA 2020 statement: an updated guideline for reporting systematic reviews&lt;/Title&gt;&lt;Template&gt;Journal Article&lt;/Template&gt;&lt;Star&gt;0&lt;/Star&gt;&lt;Tag&gt;0&lt;/Tag&gt;&lt;Author&gt;Page, Matthew J; McKenzie, Joanne E; Bossuyt, Patrick M; Boutron, Isabelle; Hoffmann, Tammy C; Mulrow, Cynthia D; Shamseer, Larissa; Tetzlaff, Jennifer M; Akl, Elie A; Brennan, Sue E; Chou, Roger; Glanville, Julie; Grimshaw, Jeremy M; Hróbjartsson, Asbjørn; Lalu, Manoj M; Li, Tianjing; Loder, Elizabeth W; Mayo-Wilson, Evan; McDonald, Steve; McGuinness, Luke A; Stewart, Lesley A; Thomas, James; Tricco, Andrea C; Welch, Vivian A; Whiting, Penny; Moher, David&lt;/Author&gt;&lt;Year&gt;2021&lt;/Year&gt;&lt;Details&gt;&lt;_alternate_title&gt;BMJ&lt;/_alternate_title&gt;&lt;_date_display&gt;2021/03/29&lt;/_date_display&gt;&lt;_date&gt;2021-03-29&lt;/_date&gt;&lt;_doi&gt;10.1136/bmj.n71&lt;/_doi&gt;&lt;_journal&gt;BMJ&lt;/_journal&gt;&lt;_pages&gt;n71&lt;/_pages&gt;&lt;_url&gt;http://www.bmj.com/content/372/bmj.n71.abstract&lt;/_url&gt;&lt;_volume&gt;372&lt;/_volume&gt;&lt;_created&gt;65423175&lt;/_created&gt;&lt;_modified&gt;65423175&lt;/_modified&gt;&lt;_impact_factor&gt; 105.700&lt;/_impact_factor&gt;&lt;_collection_scope&gt;SCIE&lt;/_collection_scope&gt;&lt;/Details&gt;&lt;Extra&gt;&lt;DBUID&gt;{61F0C990-196D-4698-9B0D-34C0256901BC}&lt;/DBUID&gt;&lt;/Extra&gt;&lt;/Item&gt;&lt;/References&gt;&lt;/Group&gt;&lt;/Citation&gt;_x000a_"/>
    <w:docVar w:name="NE.Ref{BB1FF3AB-EA66-4235-B3A9-9C633856FD53}" w:val=" ADDIN NE.Ref.{BB1FF3AB-EA66-4235-B3A9-9C633856FD53}&lt;Citation&gt;&lt;Group&gt;&lt;References&gt;&lt;Item&gt;&lt;ID&gt;176&lt;/ID&gt;&lt;UID&gt;{89D7ABFA-703A-46B1-97B7-ED96EF00329D}&lt;/UID&gt;&lt;Title&gt;Acupuncture for Chronic Spontaneous Urticaria&lt;/Title&gt;&lt;Template&gt;Journal Article&lt;/Template&gt;&lt;Star&gt;0&lt;/Star&gt;&lt;Tag&gt;0&lt;/Tag&gt;&lt;Author&gt;Cummings, M&lt;/Author&gt;&lt;Year&gt;2023&lt;/Year&gt;&lt;Details&gt;&lt;_accession_num&gt;37956434&lt;/_accession_num&gt;&lt;_author_adr&gt;British Medical Acupuncture Society, London, United Kingdom.&lt;/_author_adr&gt;&lt;_collection_scope&gt;SCIE&lt;/_collection_scope&gt;&lt;_created&gt;65436138&lt;/_created&gt;&lt;_date&gt;2023-12-01&lt;/_date&gt;&lt;_date_display&gt;2023 Dec&lt;/_date_display&gt;&lt;_doi&gt;10.7326/M23-2713&lt;/_doi&gt;&lt;_impact_factor&gt;  39.200&lt;/_impact_factor&gt;&lt;_isbn&gt;1539-3704 (Electronic); 0003-4819 (Linking)&lt;/_isbn&gt;&lt;_issue&gt;12&lt;/_issue&gt;&lt;_journal&gt;Ann Intern Med&lt;/_journal&gt;&lt;_language&gt;eng&lt;/_language&gt;&lt;_modified&gt;65436138&lt;/_modified&gt;&lt;_pages&gt;1674-1675&lt;/_pages&gt;&lt;_social_category&gt;医学：内科(1)&lt;/_social_category&gt;&lt;_subject_headings&gt;Humans; *Chronic Urticaria/therapy; *Acupuncture Therapy; *Urticaria/therapy; Chronic Disease&lt;/_subject_headings&gt;&lt;_tertiary_title&gt;Annals of internal medicine&lt;/_tertiary_title&gt;&lt;_type_work&gt;Editorial&lt;/_type_work&gt;&lt;_url&gt;http://www.ncbi.nlm.nih.gov/entrez/query.fcgi?cmd=Retrieve&amp;amp;db=pubmed&amp;amp;dopt=Abstract&amp;amp;list_uids=37956434&amp;amp;query_hl=1&lt;/_url&gt;&lt;_volume&gt;176&lt;/_volume&gt;&lt;/Details&gt;&lt;Extra&gt;&lt;DBUID&gt;{61F0C990-196D-4698-9B0D-34C0256901BC}&lt;/DBUID&gt;&lt;/Extra&gt;&lt;/Item&gt;&lt;/References&gt;&lt;/Group&gt;&lt;/Citation&gt;_x000a_"/>
    <w:docVar w:name="NE.Ref{BEC4374C-AF22-415E-931B-4FEDEC7A43AD}" w:val=" ADDIN NE.Ref.{BEC4374C-AF22-415E-931B-4FEDEC7A43AD}&lt;Citation&gt;&lt;Group&gt;&lt;References&gt;&lt;Item&gt;&lt;ID&gt;160&lt;/ID&gt;&lt;UID&gt;{C79DD80A-3296-4E41-9A17-E654BC4452D5}&lt;/UID&gt;&lt;Title&gt;Efficacy and safety of Chinese medicine combined with acupuncture in the treatment of chronic urticaria: A meta-analysis&lt;/Title&gt;&lt;Template&gt;Journal Article&lt;/Template&gt;&lt;Star&gt;0&lt;/Star&gt;&lt;Tag&gt;0&lt;/Tag&gt;&lt;Author&gt;Lu, Z; Zhou, Q; Chai, S; Yang, H; Wang, J; Luo, H; Cao, Y; Tao, M&lt;/Author&gt;&lt;Year&gt;2022&lt;/Year&gt;&lt;Details&gt;&lt;_accession_num&gt;36086744&lt;/_accession_num&gt;&lt;_author_adr&gt;Yongkang Maternal and Child Health Care Hospita, Zhejiang Province, Jinhua, China._x000d__x000a_Department of First Clinical Medical College, Zhejiang Chinese Medical University, Hangzhou, Hangzhou, China 310000._x000d__x000a_Wenzhou City Hospital of Traditional Chinese Medicine and Western Medicine Combined, Wenzhou, China._x000d__x000a_Department of Dermatology, The First Affiliated Hospital of Zhejiang Chinese Medical University, Hangzhou, China.&lt;/_author_adr&gt;&lt;_collection_scope&gt;SCIE&lt;/_collection_scope&gt;&lt;_created&gt;65421847&lt;/_created&gt;&lt;_date&gt;1990-09-09&lt;/_date&gt;&lt;_date_display&gt;Sep 9&lt;/_date_display&gt;&lt;_doi&gt;10.1097/md.0000000000030381&lt;/_doi&gt;&lt;_image&gt;internal-pdf://3284503103/Lu-2022-Efficacy and safety of Chinese medicin.pdf&lt;/_image&gt;&lt;_impact_factor&gt;   1.600&lt;/_impact_factor&gt;&lt;_isbn&gt;0025-7974 (Print)_x000d__x000a_0025-7974&lt;/_isbn&gt;&lt;_issue&gt;36&lt;/_issue&gt;&lt;_journal&gt;Medicine (Baltimore)&lt;/_journal&gt;&lt;_keywords&gt;*Acupuncture Therapy_x000d__x000a_*Chronic Urticaria/therapy_x000d__x000a_Combined Modality Therapy/adverse effects_x000d__x000a_*Drugs, Chinese Herbal_x000d__x000a_Humans_x000d__x000a_Medicine, Chinese Traditional&lt;/_keywords&gt;&lt;_language&gt;eng&lt;/_language&gt;&lt;_modified&gt;65421847&lt;/_modified&gt;&lt;_pages&gt;e30381&lt;/_pages&gt;&lt;_short_title&gt;Efficacy and safety of Chinese medicine combined with acupuncture in the treatment of chronic urticaria: A meta-analysis&lt;/_short_title&gt;&lt;_social_category&gt;医学：内科(4)&lt;/_social_category&gt;&lt;_url&gt;https://www.ncbi.nlm.nih.gov/pmc/articles/PMC10980365/pdf/medi-101-e30381.pdf&lt;/_url&gt;&lt;_volume&gt;101&lt;/_volume&gt;&lt;/Details&gt;&lt;Extra&gt;&lt;DBUID&gt;{61F0C990-196D-4698-9B0D-34C0256901BC}&lt;/DBUID&gt;&lt;/Extra&gt;&lt;/Item&gt;&lt;/References&gt;&lt;/Group&gt;&lt;/Citation&gt;_x000a_"/>
    <w:docVar w:name="NE.Ref{C22DAF71-A109-4E9B-A6DE-CFD47F20399D}" w:val=" ADDIN NE.Ref.{C22DAF71-A109-4E9B-A6DE-CFD47F20399D}&lt;Citation&gt;&lt;Group&gt;&lt;References&gt;&lt;Item&gt;&lt;ID&gt;210&lt;/ID&gt;&lt;UID&gt;{0E345CAC-2A71-4B8C-81DB-66CD198295C4}&lt;/UID&gt;&lt;Title&gt;Resveratrol inhibits IL-33-mediated mast cell activation by targeting the MK2/3-PI3K/Akt axis.&lt;/Title&gt;&lt;Template&gt;Journal Article&lt;/Template&gt;&lt;Star&gt;0&lt;/Star&gt;&lt;Tag&gt;0&lt;/Tag&gt;&lt;Author&gt;S, Nakajima; K, Ishimaru; A, Kobayashi; G, Yu; Y, Nakamura; K, Oh-Oka; K, Suzuki-Inoue; K, Kono; A, Nakao&lt;/Author&gt;&lt;Year&gt;2019&lt;/Year&gt;&lt;Details&gt;&lt;_doi&gt;10.1038/s41598-019-54878-5&lt;/_doi&gt;&lt;_isbn&gt;2045-2322&lt;/_isbn&gt;&lt;_issue&gt;1&lt;/_issue&gt;&lt;_journal&gt;Scientific reports (Sci Rep)&lt;/_journal&gt;&lt;_pages&gt;18423&lt;/_pages&gt;&lt;_volume&gt;9&lt;/_volume&gt;&lt;_created&gt;65483562&lt;/_created&gt;&lt;_modified&gt;65483562&lt;/_modified&gt;&lt;_impact_factor&gt;   4.600&lt;/_impact_factor&gt;&lt;_social_category&gt;综合性期刊(3)&lt;/_social_category&gt;&lt;/Details&gt;&lt;Extra&gt;&lt;DBUID&gt;{61F0C990-196D-4698-9B0D-34C0256901BC}&lt;/DBUID&gt;&lt;/Extra&gt;&lt;/Item&gt;&lt;/References&gt;&lt;/Group&gt;&lt;Group&gt;&lt;References&gt;&lt;Item&gt;&lt;ID&gt;212&lt;/ID&gt;&lt;UID&gt;{E9C08AB9-AC12-4D47-9098-BD0A5BBBB02B}&lt;/UID&gt;&lt;Title&gt;Vitamin D suppress the production of vascular endothelial growth factor in mast cell by inhibiting PI3K/Akt/p38 MAPK/HIF-1α pathway in chronic spontaneous urticaria.&lt;/Title&gt;&lt;Template&gt;Journal Article&lt;/Template&gt;&lt;Star&gt;0&lt;/Star&gt;&lt;Tag&gt;0&lt;/Tag&gt;&lt;Author&gt;JW, Zhao; JD, Ping; YF, Wang; XN, Liu; N, Li; ZL, Hu; L, Ming&lt;/Author&gt;&lt;Year&gt;2020&lt;/Year&gt;&lt;Details&gt;&lt;_doi&gt;10.1016/j.clim.2020.108444&lt;/_doi&gt;&lt;_isbn&gt;1521-7035&lt;/_isbn&gt;&lt;_journal&gt;Clinical immunology (Orlando, Fla.) (Clin Immunol)&lt;/_journal&gt;&lt;_pages&gt;108444&lt;/_pages&gt;&lt;_volume&gt;215&lt;/_volume&gt;&lt;_created&gt;65483565&lt;/_created&gt;&lt;_modified&gt;65483565&lt;/_modified&gt;&lt;_impact_factor&gt;   8.600&lt;/_impact_factor&gt;&lt;/Details&gt;&lt;Extra&gt;&lt;DBUID&gt;{61F0C990-196D-4698-9B0D-34C0256901BC}&lt;/DBUID&gt;&lt;/Extra&gt;&lt;/Item&gt;&lt;/References&gt;&lt;/Group&gt;&lt;/Citation&gt;_x000a_"/>
    <w:docVar w:name="NE.Ref{C3793BE6-FE8F-44D9-B163-74A4D3D5B240}" w:val=" ADDIN NE.Ref.{C3793BE6-FE8F-44D9-B163-74A4D3D5B240}&lt;Citation&gt;&lt;Group&gt;&lt;References&gt;&lt;Item&gt;&lt;ID&gt;164&lt;/ID&gt;&lt;UID&gt;{987B016B-03C7-4133-B195-6A5DFCDD54FD}&lt;/UID&gt;&lt;Title&gt;AMSTAR 2: a critical appraisal tool for systematic reviews that include randomised or non-randomised studies of healthcare interventions, or both&lt;/Title&gt;&lt;Template&gt;Journal Article&lt;/Template&gt;&lt;Star&gt;0&lt;/Star&gt;&lt;Tag&gt;0&lt;/Tag&gt;&lt;Author&gt;Shea, Beverley J; Reeves, Barnaby C; Wells, George; Thuku, Micere; Hamel, Candyce; Moran, Julian; Moher, David; Tugwell, Peter; Welch, Vivian; Kristjansson, Elizabeth; Henry, David A&lt;/Author&gt;&lt;Year&gt;2017&lt;/Year&gt;&lt;Details&gt;&lt;_alternate_title&gt;BMJ&lt;/_alternate_title&gt;&lt;_collection_scope&gt;SCIE&lt;/_collection_scope&gt;&lt;_created&gt;65423173&lt;/_created&gt;&lt;_date&gt;2017-09-21&lt;/_date&gt;&lt;_date_display&gt;2017/09/21&lt;/_date_display&gt;&lt;_doi&gt;10.1136/bmj.j4008&lt;/_doi&gt;&lt;_impact_factor&gt; 105.700&lt;/_impact_factor&gt;&lt;_journal&gt;BMJ&lt;/_journal&gt;&lt;_modified&gt;65423173&lt;/_modified&gt;&lt;_pages&gt;j4008&lt;/_pages&gt;&lt;_url&gt;http://www.bmj.com/content/358/bmj.j4008.abstract&lt;/_url&gt;&lt;_volume&gt;358&lt;/_volume&gt;&lt;/Details&gt;&lt;Extra&gt;&lt;DBUID&gt;{61F0C990-196D-4698-9B0D-34C0256901BC}&lt;/DBUID&gt;&lt;/Extra&gt;&lt;/Item&gt;&lt;/References&gt;&lt;/Group&gt;&lt;/Citation&gt;_x000a_"/>
    <w:docVar w:name="NE.Ref{D193CE59-245A-4063-92FB-62FC5B5F9A8D}" w:val=" ADDIN NE.Ref.{D193CE59-245A-4063-92FB-62FC5B5F9A8D}&lt;Citation&gt;&lt;Group&gt;&lt;References&gt;&lt;Item&gt;&lt;ID&gt;174&lt;/ID&gt;&lt;UID&gt;{35677B38-A7A2-4AFB-8075-E257CF6D2FCD}&lt;/UID&gt;&lt;Title&gt;子宫肌瘤切除后慢性荨麻疹自愈1例&lt;/Title&gt;&lt;Template&gt;Journal Article&lt;/Template&gt;&lt;Star&gt;0&lt;/Star&gt;&lt;Tag&gt;0&lt;/Tag&gt;&lt;Author&gt;许素玲&lt;/Author&gt;&lt;Year&gt;2001&lt;/Year&gt;&lt;Details&gt;&lt;_pages&gt;142&lt;/_pages&gt;&lt;_url&gt;https://kns.cnki.net/kcms2/article/abstract?v=axnrJTP8flz88nbF4zpcuvrlnwYhLZIHw3UGA12InU-Ir-GQEHgDpU83zDHZeIa51DezzNVeFDJ6m624pZ0gshT3d6w0MM3c7rBJxRHSdk4gCbEsCqmAHbEewwWpcax9&amp;amp;uniplatform=NZKPT&amp;amp;language=CHS&lt;/_url&gt;&lt;_keywords&gt;慢性荨麻疹;子宫肌瘤切除;皮肤科;&lt;/_keywords&gt;&lt;_issue&gt;03&lt;/_issue&gt;&lt;_author_aff&gt;宁波大学医学院附属医院&lt;/_author_aff&gt;&lt;_journal&gt;现代实用医学&lt;/_journal&gt;&lt;_created&gt;65423264&lt;/_created&gt;&lt;_modified&gt;65423264&lt;/_modified&gt;&lt;_translated_author&gt;Xu, Su ling&lt;/_translated_author&gt;&lt;/Details&gt;&lt;Extra&gt;&lt;DBUID&gt;{61F0C990-196D-4698-9B0D-34C0256901BC}&lt;/DBUID&gt;&lt;/Extra&gt;&lt;/Item&gt;&lt;/References&gt;&lt;/Group&gt;&lt;/Citation&gt;_x000a_"/>
    <w:docVar w:name="NE.Ref{D622EA06-BEF6-4868-978F-5951D612FA36}" w:val=" ADDIN NE.Ref.{D622EA06-BEF6-4868-978F-5951D612FA36}&lt;Citation&gt;&lt;Group&gt;&lt;References&gt;&lt;Item&gt;&lt;ID&gt;177&lt;/ID&gt;&lt;UID&gt;{CD7A2E26-7EDE-46DA-888A-FCE07B7541F5}&lt;/UID&gt;&lt;Title&gt;Chronic spontaneous urticaria: Focus on pathophysiology to unlock treatment  advances&lt;/Title&gt;&lt;Template&gt;Journal Article&lt;/Template&gt;&lt;Star&gt;0&lt;/Star&gt;&lt;Tag&gt;0&lt;/Tag&gt;&lt;Author&gt;Kaplan, A; Lebwohl, M; Giménez-Arnau, A M; Hide, M; Armstrong, A W; Maurer, M&lt;/Author&gt;&lt;Year&gt;2023&lt;/Year&gt;&lt;Details&gt;&lt;_accession_num&gt;36448493&lt;/_accession_num&gt;&lt;_author_adr&gt;Division of Pulmonary and Critical Care Medicine, Allergy and Clinical  Immunology, Department of Medicine, Medical University of South Carolina,  Charleston, South Carolina, USA.; Department of Dermatology, Icahn School of Medicine at Mount Sinai, New York, New  York, USA.; Department of Dermatology, Hospital del Mar, Institut Mar D&amp;apos;Investigacions  Mediques, Universitat Autònoma and Universitat Pompeu Fabra, Barcelona, Spain.; Department of Dermatology, Hiroshima Citizens Hospital and Department of  Dermatology, Hiroshima University, Hiroshima, Japan.; Department of Dermatology, University of Southern California, Los Angeles,  California, USA.; Institute of Allergology, Charité-Universitätsmedizin Berlin, Corporate Member of  Freie Universität Berlin and Humboldt-Universität zu Berlin, Berlin, Germany.; Fraunhofer Institute for Translational Medicine and Pharmacology ITMP,  Allergology and Immunology, Berlin, Germany.&lt;/_author_adr&gt;&lt;_collection_scope&gt;SCIE&lt;/_collection_scope&gt;&lt;_created&gt;65436154&lt;/_created&gt;&lt;_date&gt;2023-02-01&lt;/_date&gt;&lt;_date_display&gt;2023 Feb&lt;/_date_display&gt;&lt;_doi&gt;10.1111/all.15603&lt;/_doi&gt;&lt;_impact_factor&gt;  12.400&lt;/_impact_factor&gt;&lt;_isbn&gt;1398-9995 (Electronic); 0105-4538 (Linking)&lt;/_isbn&gt;&lt;_issue&gt;2&lt;/_issue&gt;&lt;_journal&gt;Allergy&lt;/_journal&gt;&lt;_keywords&gt;IgE; angioedema; dermatology; mast cells; urticaria&lt;/_keywords&gt;&lt;_language&gt;eng&lt;/_language&gt;&lt;_modified&gt;65436154&lt;/_modified&gt;&lt;_ori_publication&gt;© 2022 The Authors. Allergy published by European Academy of Allergy and Clinical _x000d__x000a_      Immunology and John Wiley &amp;amp; Sons Ltd.&lt;/_ori_publication&gt;&lt;_pages&gt;389-401&lt;/_pages&gt;&lt;_social_category&gt;过敏(1) &amp;amp; 免疫学(1)&lt;/_social_category&gt;&lt;_subject_headings&gt;Humans; *Anti-Allergic Agents/therapeutic use; Quality of Life; Chronic Disease; *Urticaria/diagnosis/drug therapy/etiology; Omalizumab/therapeutic use; *Chronic Urticaria/drug therapy&lt;/_subject_headings&gt;&lt;_tertiary_title&gt;Allergy&lt;/_tertiary_title&gt;&lt;_type_work&gt;Journal Article; Research Support, Non-U.S. Gov&amp;apos;t; Review&lt;/_type_work&gt;&lt;_url&gt;http://www.ncbi.nlm.nih.gov/entrez/query.fcgi?cmd=Retrieve&amp;amp;db=pubmed&amp;amp;dopt=Abstract&amp;amp;list_uids=36448493&amp;amp;query_hl=1&lt;/_url&gt;&lt;_volume&gt;78&lt;/_volume&gt;&lt;/Details&gt;&lt;Extra&gt;&lt;DBUID&gt;{61F0C990-196D-4698-9B0D-34C0256901BC}&lt;/DBUID&gt;&lt;/Extra&gt;&lt;/Item&gt;&lt;/References&gt;&lt;/Group&gt;&lt;/Citation&gt;_x000a_"/>
    <w:docVar w:name="NE.Ref{D76C1EDF-CA62-4F1F-A1E2-27FE2C34401B}" w:val=" ADDIN NE.Ref.{D76C1EDF-CA62-4F1F-A1E2-27FE2C34401B}&lt;Citation&gt;&lt;Group&gt;&lt;References&gt;&lt;Item&gt;&lt;ID&gt;155&lt;/ID&gt;&lt;UID&gt;{7DDD4B59-5979-486C-BCB1-9D699C7964E2}&lt;/UID&gt;&lt;Title&gt;Acupuncture as a Treatment Modality in Dermatology: A Systematic Review&lt;/Title&gt;&lt;Template&gt;Journal Article&lt;/Template&gt;&lt;Star&gt;0&lt;/Star&gt;&lt;Tag&gt;0&lt;/Tag&gt;&lt;Author&gt;Ma, C; Sivamani, R K&lt;/Author&gt;&lt;Year&gt;2015&lt;/Year&gt;&lt;Details&gt;&lt;_accession_num&gt;26115180&lt;/_accession_num&gt;&lt;_author_adr&gt;Department of Dermatology, University of California, Davis , Sacramento, CA.&lt;/_author_adr&gt;&lt;_created&gt;65421847&lt;/_created&gt;&lt;_date&gt;1990-09-01&lt;/_date&gt;&lt;_date_display&gt;Sep&lt;/_date_display&gt;&lt;_doi&gt;10.1089/acm.2014.0274&lt;/_doi&gt;&lt;_image&gt;internal-pdf://1486613659/针灸作为皮肤病学的治疗方式：系统评价。.pdf&lt;/_image&gt;&lt;_impact_factor&gt;   2.600&lt;/_impact_factor&gt;&lt;_isbn&gt;1075-5535&lt;/_isbn&gt;&lt;_issue&gt;9&lt;/_issue&gt;&lt;_journal&gt;J Altern Complement Med&lt;/_journal&gt;&lt;_keywords&gt;*Acupuncture Therapy_x000d__x000a_Adolescent_x000d__x000a_Adult_x000d__x000a_Female_x000d__x000a_Humans_x000d__x000a_Male_x000d__x000a_Middle Aged_x000d__x000a_Skin Diseases/*therapy_x000d__x000a_Young Adult&lt;/_keywords&gt;&lt;_language&gt;eng&lt;/_language&gt;&lt;_modified&gt;65421847&lt;/_modified&gt;&lt;_pages&gt;520-9&lt;/_pages&gt;&lt;_short_title&gt;Acupuncture as a Treatment Modality in Dermatology: A Systematic Review&lt;/_short_title&gt;&lt;_social_category&gt;全科医学与补充医学(3)&lt;/_social_category&gt;&lt;_volume&gt;21&lt;/_volume&gt;&lt;/Details&gt;&lt;Extra&gt;&lt;DBUID&gt;{61F0C990-196D-4698-9B0D-34C0256901BC}&lt;/DBUID&gt;&lt;/Extra&gt;&lt;/Item&gt;&lt;/References&gt;&lt;/Group&gt;&lt;Group&gt;&lt;References&gt;&lt;Item&gt;&lt;ID&gt;156&lt;/ID&gt;&lt;UID&gt;{E4CF2792-72EA-413F-8D36-5C65CC77F5EF}&lt;/UID&gt;&lt;Title&gt;Acupoint stimulation for chronic urticaria: A systematic review of randomized controlled trials&lt;/Title&gt;&lt;Template&gt;Journal Article&lt;/Template&gt;&lt;Star&gt;0&lt;/Star&gt;&lt;Tag&gt;0&lt;/Tag&gt;&lt;Author&gt;Yan, J; An, Y; Wang, L S; Li, Y; Yang, S&lt;/Author&gt;&lt;Year&gt;2015&lt;/Year&gt;&lt;Details&gt;&lt;_collection_scope&gt;SCIE&lt;/_collection_scope&gt;&lt;_created&gt;65421847&lt;/_created&gt;&lt;_doi&gt;10.1016/j.eujim.2015.09.007&lt;/_doi&gt;&lt;_image&gt;internal-pdf://0330993369/Acupoint stimulation for chronic urticaria a s.pdf&lt;/_image&gt;&lt;_impact_factor&gt;   2.500&lt;/_impact_factor&gt;&lt;_issue&gt;6&lt;/_issue&gt;&lt;_journal&gt;European Journal of Integrative Medicine&lt;/_journal&gt;&lt;_keywords&gt;Acupoint stimulation_x000d__x000a_Chronic urticaria_x000d__x000a_Randomized controlled trial_x000d__x000a_Systematic review_x000d__x000a_acupoint injection_x000d__x000a_acupuncture_x000d__x000a_catgut embedding_x000d__x000a_clinical effectiveness_x000d__x000a_electroacupuncture_x000d__x000a_herbal medicine_x000d__x000a_human_x000d__x000a_injection_x000d__x000a_nonhuman_x000d__x000a_priority journal_x000d__x000a_quality of life_x000d__x000a_randomized controlled trial (topic)_x000d__x000a_Review_x000d__x000a_western medicine&lt;/_keywords&gt;&lt;_modified&gt;65421847&lt;/_modified&gt;&lt;_pages&gt;586-592&lt;/_pages&gt;&lt;_short_title&gt;Acupoint stimulation for chronic urticaria: A systematic review of randomized controlled trials&lt;/_short_title&gt;&lt;_social_category&gt;全科医学与补充医学(4)&lt;/_social_category&gt;&lt;_type_work&gt;Review&lt;/_type_work&gt;&lt;_url&gt;https://www-scopus-com.wwaker.top/inward/record.uri?eid=2-s2.0-84955180265&amp;amp;doi=10.1016%2fj.eujim.2015.09.007&amp;amp;partnerID=40&amp;amp;md5=0004bb7b37e3558d027566760945cfed&lt;/_url&gt;&lt;_volume&gt;7&lt;/_volume&gt;&lt;/Details&gt;&lt;Extra&gt;&lt;DBUID&gt;{61F0C990-196D-4698-9B0D-34C0256901BC}&lt;/DBUID&gt;&lt;/Extra&gt;&lt;/Item&gt;&lt;/References&gt;&lt;/Group&gt;&lt;Group&gt;&lt;References&gt;&lt;Item&gt;&lt;ID&gt;157&lt;/ID&gt;&lt;UID&gt;{487ADDAE-B11D-4AC7-A790-29FEF85C7441}&lt;/UID&gt;&lt;Title&gt;The Effectiveness and Safety of Acupuncture for Patients with Chronic Urticaria: A Systematic Review&lt;/Title&gt;&lt;Template&gt;Journal Article&lt;/Template&gt;&lt;Star&gt;0&lt;/Star&gt;&lt;Tag&gt;0&lt;/Tag&gt;&lt;Author&gt;Yao, Q; Li, S; Liu, X; Qin, Z; Liu, Z&lt;/Author&gt;&lt;Year&gt;2016&lt;/Year&gt;&lt;Details&gt;&lt;_author_adr&gt;Z. Liu, Department of Acupuncture, Guang&amp;apos;Anmen Hospital, China Academy of Chinese Medical Sciences, Beijing, China&lt;/_author_adr&gt;&lt;_collection_scope&gt;SCIE&lt;/_collection_scope&gt;&lt;_created&gt;65421847&lt;/_created&gt;&lt;_doi&gt;10.1155/2016/5191729&lt;/_doi&gt;&lt;_image&gt;internal-pdf://2975977342/Yao-2016-The Effectiveness and Safety of Acupu.pdf&lt;/_image&gt;&lt;_isbn&gt;2314-6141_x000d__x000a_2314-6133&lt;/_isbn&gt;&lt;_journal&gt;BioMed Research International&lt;/_journal&gt;&lt;_keywords&gt;histamine H1 receptor antagonist_x000d__x000a_acupuncture_x000d__x000a_China_x000d__x000a_Chinese_x000d__x000a_Chinese medicine_x000d__x000a_chronic urticaria_x000d__x000a_clinical effectiveness_x000d__x000a_clinical evaluation_x000d__x000a_electroacupuncture_x000d__x000a_faintness_x000d__x000a_follow up_x000d__x000a_gastrointestinal symptom_x000d__x000a_general condition improvement_x000d__x000a_human_x000d__x000a_menstruation disorder_x000d__x000a_meta analysis_x000d__x000a_outcome assessment_x000d__x000a_patient safety_x000d__x000a_quality of life_x000d__x000a_randomized controlled trial (topic)_x000d__x000a_recurrence risk_x000d__x000a_review_x000d__x000a_risk factor_x000d__x000a_skin bleeding_x000d__x000a_symptom_x000d__x000a_systematic review&lt;/_keywords&gt;&lt;_language&gt;English&lt;/_language&gt;&lt;_modified&gt;65421847&lt;/_modified&gt;&lt;_short_title&gt;The Effectiveness and Safety of Acupuncture for Patients with Chronic Urticaria: A Systematic Review&lt;/_short_title&gt;&lt;_social_category&gt;生物工程与应用微生物(3) &amp;amp; 医学：研究与实验(4)&lt;/_social_category&gt;&lt;_type_work&gt;Review&lt;/_type_work&gt;&lt;_url&gt;http://www-embase-com.gx.booktsg.com/search/results?subaction=viewrecord&amp;amp;id=L610825234&amp;amp;from=export_x000d__x000a_http://dx.doi.org/10.1155/2016/5191729_x000d__x000a_https://downloads.hindawi.com/journals/bmri/2016/5191729.pdf&lt;/_url&gt;&lt;_volume&gt;2016&lt;/_volume&gt;&lt;/Details&gt;&lt;Extra&gt;&lt;DBUID&gt;{61F0C990-196D-4698-9B0D-34C0256901BC}&lt;/DBUID&gt;&lt;/Extra&gt;&lt;/Item&gt;&lt;/References&gt;&lt;/Group&gt;&lt;Group&gt;&lt;References&gt;&lt;Item&gt;&lt;ID&gt;158&lt;/ID&gt;&lt;UID&gt;{4AC06358-C32A-44B7-9B35-AC0FAEF9AE63}&lt;/UID&gt;&lt;Title&gt;The Application of Auriculotherapy to the Treatment of Chronic Spontaneous Urticaria: A Systematic Review and Meta-analysis&lt;/Title&gt;&lt;Template&gt;Journal Article&lt;/Template&gt;&lt;Star&gt;0&lt;/Star&gt;&lt;Tag&gt;0&lt;/Tag&gt;&lt;Author&gt;Zhu, L; Kim, Y; Yang, Z&lt;/Author&gt;&lt;Year&gt;2018&lt;/Year&gt;&lt;Details&gt;&lt;_author_adr&gt;L. Zhu, Department of Medicine, Xiamen University, Xiang&amp;apos;an south road, Xiamen, Fujian, China&lt;/_author_adr&gt;&lt;_created&gt;65421847&lt;/_created&gt;&lt;_doi&gt;10.1016/j.jams.2018.08.209&lt;/_doi&gt;&lt;_image&gt;internal-pdf://3912339069/耳穴疗法在慢性自发性荨麻疹治疗中的应用：系统评价和荟萃分析。.pdf&lt;/_image&gt;&lt;_impact_factor&gt;   1.000&lt;/_impact_factor&gt;&lt;_isbn&gt;2093-8152_x000d__x000a_2005-2901&lt;/_isbn&gt;&lt;_issue&gt;6&lt;/_issue&gt;&lt;_journal&gt;JAMS Journal of Acupuncture and Meridian Studies&lt;/_journal&gt;&lt;_keywords&gt;antihistaminic agent_x000d__x000a_acupuncture_x000d__x000a_chronic urticaria_x000d__x000a_clinical effectiveness_x000d__x000a_constipation_x000d__x000a_controlled study_x000d__x000a_human_x000d__x000a_insomnia_x000d__x000a_intermethod comparison_x000d__x000a_meta analysis_x000d__x000a_patient safety_x000d__x000a_physical disease by body function_x000d__x000a_priority journal_x000d__x000a_randomized controlled trial (topic)_x000d__x000a_review_x000d__x000a_stomach discomfort_x000d__x000a_systematic review_x000d__x000a_western medicine_x000d__x000a_xerostomia&lt;/_keywords&gt;&lt;_language&gt;English&lt;/_language&gt;&lt;_modified&gt;65421847&lt;/_modified&gt;&lt;_pages&gt;343-354&lt;/_pages&gt;&lt;_short_title&gt;The Application of Auriculotherapy to the Treatment of Chronic Spontaneous Urticaria: A Systematic Review and Meta-analysis&lt;/_short_title&gt;&lt;_type_work&gt;Review&lt;/_type_work&gt;&lt;_url&gt;http://www-embase-com.gx.booktsg.com/search/results?subaction=viewrecord&amp;amp;id=L2001136573&amp;amp;from=export_x000d__x000a_http://dx.doi.org/10.1016/j.jams.2018.08.209&lt;/_url&gt;&lt;_volume&gt;11&lt;/_volume&gt;&lt;/Details&gt;&lt;Extra&gt;&lt;DBUID&gt;{61F0C990-196D-4698-9B0D-34C0256901BC}&lt;/DBUID&gt;&lt;/Extra&gt;&lt;/Item&gt;&lt;/References&gt;&lt;/Group&gt;&lt;Group&gt;&lt;References&gt;&lt;Item&gt;&lt;ID&gt;159&lt;/ID&gt;&lt;UID&gt;{027FC185-A75A-4689-9E25-AAF63E9A5506}&lt;/UID&gt;&lt;Title&gt;A Meta-analysis of acupuncture therapy for chronic urticaria&lt;/Title&gt;&lt;Template&gt;Journal Article&lt;/Template&gt;&lt;Star&gt;0&lt;/Star&gt;&lt;Tag&gt;0&lt;/Tag&gt;&lt;Author&gt;Zhao, J Q; Ma, T M&lt;/Author&gt;&lt;Year&gt;2020&lt;/Year&gt;&lt;Details&gt;&lt;_created&gt;65421847&lt;/_created&gt;&lt;_doi&gt;10.13702/j.1000-0607.1904826&lt;/_doi&gt;&lt;_image&gt;internal-pdf://0260008941/以针刺为主治疗慢性荨麻疹的Meta分析_赵隽乔(1).pdf&lt;/_image&gt;&lt;_isbn&gt;1000-0607&lt;/_isbn&gt;&lt;_issue&gt;1&lt;/_issue&gt;&lt;_journal&gt;Zhen ci yan jiu = Acupuncture research&lt;/_journal&gt;&lt;_keywords&gt;acupuncture_x000d__x000a_chronic urticaria_x000d__x000a_human_x000d__x000a_meta analysis&lt;/_keywords&gt;&lt;_language&gt;Chinese&lt;/_language&gt;&lt;_modified&gt;65421847&lt;/_modified&gt;&lt;_pages&gt;66-73&lt;/_pages&gt;&lt;_short_title&gt;A Meta-analysis of acupuncture therapy for chronic urticaria&lt;/_short_title&gt;&lt;_type_work&gt;Article&lt;/_type_work&gt;&lt;_url&gt;http://www-embase-com.gx.booktsg.com/search/results?subaction=viewrecord&amp;amp;id=L631205790&amp;amp;from=export_x000d__x000a_http://dx.doi.org/10.13702/j.1000-0607.1904826&lt;/_url&gt;&lt;_volume&gt;45&lt;/_volume&gt;&lt;/Details&gt;&lt;Extra&gt;&lt;DBUID&gt;{61F0C990-196D-4698-9B0D-34C0256901BC}&lt;/DBUID&gt;&lt;/Extra&gt;&lt;/Item&gt;&lt;/References&gt;&lt;/Group&gt;&lt;Group&gt;&lt;References&gt;&lt;Item&gt;&lt;ID&gt;160&lt;/ID&gt;&lt;UID&gt;{C79DD80A-3296-4E41-9A17-E654BC4452D5}&lt;/UID&gt;&lt;Title&gt;Efficacy and safety of Chinese medicine combined with acupuncture in the treatment of chronic urticaria: A meta-analysis&lt;/Title&gt;&lt;Template&gt;Journal Article&lt;/Template&gt;&lt;Star&gt;0&lt;/Star&gt;&lt;Tag&gt;0&lt;/Tag&gt;&lt;Author&gt;Lu, Z; Zhou, Q; Chai, S; Yang, H; Wang, J; Luo, H; Cao, Y; Tao, M&lt;/Author&gt;&lt;Year&gt;2022&lt;/Year&gt;&lt;Details&gt;&lt;_accession_num&gt;36086744&lt;/_accession_num&gt;&lt;_author_adr&gt;Yongkang Maternal and Child Health Care Hospita, Zhejiang Province, Jinhua, China._x000d__x000a_Department of First Clinical Medical College, Zhejiang Chinese Medical University, Hangzhou, Hangzhou, China 310000._x000d__x000a_Wenzhou City Hospital of Traditional Chinese Medicine and Western Medicine Combined, Wenzhou, China._x000d__x000a_Department of Dermatology, The First Affiliated Hospital of Zhejiang Chinese Medical University, Hangzhou, China.&lt;/_author_adr&gt;&lt;_collection_scope&gt;SCIE&lt;/_collection_scope&gt;&lt;_created&gt;65421847&lt;/_created&gt;&lt;_date&gt;1990-09-09&lt;/_date&gt;&lt;_date_display&gt;Sep 9&lt;/_date_display&gt;&lt;_doi&gt;10.1097/md.0000000000030381&lt;/_doi&gt;&lt;_image&gt;internal-pdf://3284503103/Lu-2022-Efficacy and safety of Chinese medicin.pdf&lt;/_image&gt;&lt;_impact_factor&gt;   1.600&lt;/_impact_factor&gt;&lt;_isbn&gt;0025-7974 (Print)_x000d__x000a_0025-7974&lt;/_isbn&gt;&lt;_issue&gt;36&lt;/_issue&gt;&lt;_journal&gt;Medicine (Baltimore)&lt;/_journal&gt;&lt;_keywords&gt;*Acupuncture Therapy_x000d__x000a_*Chronic Urticaria/therapy_x000d__x000a_Combined Modality Therapy/adverse effects_x000d__x000a_*Drugs, Chinese Herbal_x000d__x000a_Humans_x000d__x000a_Medicine, Chinese Traditional&lt;/_keywords&gt;&lt;_language&gt;eng&lt;/_language&gt;&lt;_modified&gt;65421847&lt;/_modified&gt;&lt;_pages&gt;e30381&lt;/_pages&gt;&lt;_short_title&gt;Efficacy and safety of Chinese medicine combined with acupuncture in the treatment of chronic urticaria: A meta-analysis&lt;/_short_title&gt;&lt;_social_category&gt;医学：内科(4)&lt;/_social_category&gt;&lt;_url&gt;https://www.ncbi.nlm.nih.gov/pmc/articles/PMC10980365/pdf/medi-101-e30381.pdf&lt;/_url&gt;&lt;_volume&gt;101&lt;/_volume&gt;&lt;/Details&gt;&lt;Extra&gt;&lt;DBUID&gt;{61F0C990-196D-4698-9B0D-34C0256901BC}&lt;/DBUID&gt;&lt;/Extra&gt;&lt;/Item&gt;&lt;/References&gt;&lt;/Group&gt;&lt;Group&gt;&lt;References&gt;&lt;Item&gt;&lt;ID&gt;161&lt;/ID&gt;&lt;UID&gt;{2BB5E835-6F08-4D27-B210-E0BFA14A0FB1}&lt;/UID&gt;&lt;Title&gt;Effectiveness and safety of acupoint catgut embedding combined with Chinese herbal medicine in chronic urticaria: A systematic review of randomized controlled trials&lt;/Title&gt;&lt;Template&gt;Journal Article&lt;/Template&gt;&lt;Star&gt;0&lt;/Star&gt;&lt;Tag&gt;0&lt;/Tag&gt;&lt;Author&gt;Xing, W; Wang, X; Zhang, Y; Zhu, W&lt;/Author&gt;&lt;Year&gt;2022&lt;/Year&gt;&lt;Details&gt;&lt;_author_adr&gt;W. Zhu, School of Management, Beijing University of Chinese Medicine, Beijing, China&lt;/_author_adr&gt;&lt;_created&gt;65421847&lt;/_created&gt;&lt;_doi&gt;10.1016/j.jtcms.2022.09.008&lt;/_doi&gt;&lt;_image&gt;internal-pdf://1331229564/穴位埋线联合中药治疗慢性荨麻疹的有效性和安全性：随机对照试验的系统评价.pdf&lt;/_image&gt;&lt;_isbn&gt;2095-7548&lt;/_isbn&gt;&lt;_issue&gt;4&lt;/_issue&gt;&lt;_journal&gt;Journal of Traditional Chinese Medical Sciences&lt;/_journal&gt;&lt;_keywords&gt;alpha interferon_x000d__x000a_Angelica sinensis extract_x000d__x000a_antihistaminic agent_x000d__x000a_cetirizine_x000d__x000a_Chinese medicinal formula_x000d__x000a_complement component C3_x000d__x000a_dermatological agent_x000d__x000a_desloratadine_x000d__x000a_epinastine_x000d__x000a_herbaceous agent_x000d__x000a_immunoglobulin E_x000d__x000a_interleukin 31_x000d__x000a_jianpi shufeng decoction_x000d__x000a_levocetirizine_x000d__x000a_loratadine_x000d__x000a_mahuang fuzi xixin decoction_x000d__x000a_qufeng xiaoxun decoction_x000d__x000a_sedative agent_x000d__x000a_unclassified drug_x000d__x000a_xiaofeng powder_x000d__x000a_xiaoyin_x000d__x000a_yangxue anxun decoction_x000d__x000a_yangxue xiaoxun decoction_x000d__x000a_yuping xiaoxun decoction_x000d__x000a_yupingfeng granule_x000d__x000a_acupuncture point_x000d__x000a_adult_x000d__x000a_adverse drug reaction_x000d__x000a_anxiety_x000d__x000a_article_x000d__x000a_catgut embedding_x000d__x000a_CD4 CD8 ratio_x000d__x000a_Chinese medicine_x000d__x000a_chronic urticaria_x000d__x000a_clinical effectiveness_x000d__x000a_clinical evaluation_x000d__x000a_clinical research_x000d__x000a_constipation_x000d__x000a_data base_x000d__x000a_data extraction_x000d__x000a_depression_x000d__x000a_Dermatology Life Quality Index_x000d__x000a_drug safety_x000d__x000a_fatigue_x000d__x000a_feishu acupoint_x000d__x000a_fengchi acupoint_x000d__x000a_fengmen acupoint_x000d__x000a_fengshi acupoint_x000d__x000a_gastrointestinal symptom_x000d__x000a_geshu acupoint_x000d__x000a_granulocyte_x000d__x000a_guanyuan acupoint_x000d__x000a_headache_x000d__x000a_human_x000d__x000a_immunoglobulin blood level_x000d__x000a_loose feces_x000d__x000a_menstruation_x000d__x000a_mental disease_x000d__x000a_middle aged_x000d__x000a_outcome assessment_x000d__x000a_pain_x000d__x000a_paresthesia_x000d__x000a_patient safety_x000d__x000a_pishu acupoint_x000d__x000a_pruritus_x000d__x000a_quality of life_x000d__x000a_quchi acupoint_x000d__x000a_randomized controlled trial (topic)_x000d__x000a_recurrence risk_x000d__x000a_risk assessment_x000d__x000a_sanjinjiao acupoint_x000d__x000a_sanyinjiao acupoint_x000d__x000a_shenshu acupoint_x000d__x000a_shu acupoint_x000d__x000a_shuifen acupoint_x000d__x000a_skin discomfort_x000d__x000a_skin redness_x000d__x000a_subcutaneous nodule_x000d__x000a_swelling_x000d__x000a_systematic review_x000d__x000a_tianshu acupoint_x000d__x000a_treatment indication_x000d__x000a_urticaria_x000d__x000a_waiguan acupoint_x000d__x000a_xerostomia_x000d__x000a_xuehai acupoint_x000d__x000a_yinlingquan acupoint_x000d__x000a_zhongwan acupoint_x000d__x000a_zusanli acupoint&lt;/_keywords&gt;&lt;_language&gt;English&lt;/_language&gt;&lt;_modified&gt;65421847&lt;/_modified&gt;&lt;_pages&gt;365-373&lt;/_pages&gt;&lt;_short_title&gt;Effectiveness and safety of acupoint catgut embedding combined with Chinese herbal medicine in chronic urticaria: A systematic review of randomized controlled trials&lt;/_short_title&gt;&lt;_type_work&gt;Article&lt;/_type_work&gt;&lt;_url&gt;https://www.embase.com/search/results?subaction=viewrecord&amp;amp;id=L2020544385&amp;amp;from=export_x000d__x000a_http://dx.doi.org/10.1016/j.jtcms.2022.09.008&lt;/_url&gt;&lt;_volume&gt;9&lt;/_volume&gt;&lt;/Details&gt;&lt;Extra&gt;&lt;DBUID&gt;{61F0C990-196D-4698-9B0D-34C0256901BC}&lt;/DBUID&gt;&lt;/Extra&gt;&lt;/Item&gt;&lt;/References&gt;&lt;/Group&gt;&lt;/Citation&gt;_x000a_"/>
    <w:docVar w:name="NE.Ref{D86C0F68-671F-4A67-BDCC-56AE000ABDD4}" w:val=" ADDIN NE.Ref.{D86C0F68-671F-4A67-BDCC-56AE000ABDD4}&lt;Citation&gt;&lt;Group&gt;&lt;References&gt;&lt;Item&gt;&lt;ID&gt;188&lt;/ID&gt;&lt;UID&gt;{76689E36-88E4-4545-B83D-DAA791A04728}&lt;/UID&gt;&lt;Title&gt;Chronic Urticaria&lt;/Title&gt;&lt;Template&gt;Journal Article&lt;/Template&gt;&lt;Star&gt;0&lt;/Star&gt;&lt;Tag&gt;0&lt;/Tag&gt;&lt;Author&gt;Lang, David M&lt;/Author&gt;&lt;Year&gt;2022&lt;/Year&gt;&lt;Details&gt;&lt;_alternate_title&gt;New England Journal of MedicineNew England Journal of Medicine&lt;/_alternate_title&gt;&lt;_collection_scope&gt;SCIE&lt;/_collection_scope&gt;&lt;_created&gt;65483414&lt;/_created&gt;&lt;_date&gt;2022-08-31&lt;/_date&gt;&lt;_date_display&gt;2022_x000d__x000a_2022/08/31&lt;/_date_display&gt;&lt;_doi&gt;10.1056/NEJMra2120166&lt;/_doi&gt;&lt;_impact_factor&gt; 158.500&lt;/_impact_factor&gt;&lt;_issue&gt;9&lt;/_issue&gt;&lt;_journal&gt;New England Journal of Medicine&lt;/_journal&gt;&lt;_modified&gt;65483414&lt;/_modified&gt;&lt;_ori_publication&gt;Massachusetts Medical Society&lt;/_ori_publication&gt;&lt;_pages&gt;824-831&lt;/_pages&gt;&lt;_social_category&gt;医学：内科(1)&lt;/_social_category&gt;&lt;_url&gt;https://doi.org/10.1056/NEJMra2120166&lt;/_url&gt;&lt;_volume&gt;387&lt;/_volume&gt;&lt;/Details&gt;&lt;Extra&gt;&lt;DBUID&gt;{61F0C990-196D-4698-9B0D-34C0256901BC}&lt;/DBUID&gt;&lt;/Extra&gt;&lt;/Item&gt;&lt;/References&gt;&lt;/Group&gt;&lt;Group&gt;&lt;References&gt;&lt;Item&gt;&lt;ID&gt;199&lt;/ID&gt;&lt;UID&gt;{909B3095-E1FC-4E82-89D3-929F76896290}&lt;/UID&gt;&lt;Title&gt;An update on anaphylaxis and urticaria.&lt;/Title&gt;&lt;Template&gt;Journal Article&lt;/Template&gt;&lt;Star&gt;0&lt;/Star&gt;&lt;Tag&gt;0&lt;/Tag&gt;&lt;Author&gt;M, Worm; S, Vieths; V, Mahler&lt;/Author&gt;&lt;Year&gt;2022&lt;/Year&gt;&lt;Details&gt;&lt;_doi&gt;10.1016/j.jaci.2022.10.014&lt;/_doi&gt;&lt;_isbn&gt;1097-6825&lt;/_isbn&gt;&lt;_issue&gt;6&lt;/_issue&gt;&lt;_journal&gt;The Journal of allergy and clinical immunology (J Allergy Clin Immunol)&lt;/_journal&gt;&lt;_pages&gt;1265-1278&lt;/_pages&gt;&lt;_volume&gt;150&lt;/_volume&gt;&lt;_created&gt;65483539&lt;/_created&gt;&lt;_modified&gt;65483539&lt;/_modified&gt;&lt;_impact_factor&gt;  14.200&lt;/_impact_factor&gt;&lt;/Details&gt;&lt;Extra&gt;&lt;DBUID&gt;{61F0C990-196D-4698-9B0D-34C0256901BC}&lt;/DBUID&gt;&lt;/Extra&gt;&lt;/Item&gt;&lt;/References&gt;&lt;/Group&gt;&lt;Group&gt;&lt;References&gt;&lt;Item&gt;&lt;ID&gt;206&lt;/ID&gt;&lt;UID&gt;{AD1E4C99-814F-47A8-832A-65C2855A4D7B}&lt;/UID&gt;&lt;Title&gt;Chronic spontaneous urticaria: Focus on pathophysiology to unlock treatment advances.&lt;/Title&gt;&lt;Template&gt;Journal Article&lt;/Template&gt;&lt;Star&gt;0&lt;/Star&gt;&lt;Tag&gt;0&lt;/Tag&gt;&lt;Author&gt;A, Kaplan; M, Lebwohl; AM, Giménez-Arnau; M, Hide; AW, Armstrong; M, Maurer&lt;/Author&gt;&lt;Year&gt;2023&lt;/Year&gt;&lt;Details&gt;&lt;_doi&gt;10.1111/all.15603&lt;/_doi&gt;&lt;_isbn&gt;1398-9995&lt;/_isbn&gt;&lt;_issue&gt;2&lt;/_issue&gt;&lt;_journal&gt;Allergy (Allergy)&lt;/_journal&gt;&lt;_pages&gt;389-401&lt;/_pages&gt;&lt;_volume&gt;78&lt;/_volume&gt;&lt;_created&gt;65483541&lt;/_created&gt;&lt;_modified&gt;65483541&lt;/_modified&gt;&lt;_impact_factor&gt;  12.400&lt;/_impact_factor&gt;&lt;/Details&gt;&lt;Extra&gt;&lt;DBUID&gt;{61F0C990-196D-4698-9B0D-34C0256901BC}&lt;/DBUID&gt;&lt;/Extra&gt;&lt;/Item&gt;&lt;/References&gt;&lt;/Group&gt;&lt;/Citation&gt;_x000a_"/>
    <w:docVar w:name="NE.Ref{D870EB7B-5EE7-4A73-9355-6BF66D7B921A}" w:val=" ADDIN NE.Ref.{D870EB7B-5EE7-4A73-9355-6BF66D7B921A}&lt;Citation&gt;&lt;Group&gt;&lt;References&gt;&lt;Item&gt;&lt;ID&gt;190&lt;/ID&gt;&lt;UID&gt;{561B6D0B-F626-4792-A7B9-A5E812530F75}&lt;/UID&gt;&lt;Title&gt;Prevalence estimates for chronic urticaria in the United States: A sex- and  age-adjusted population analysis&lt;/Title&gt;&lt;Template&gt;Journal Article&lt;/Template&gt;&lt;Star&gt;0&lt;/Star&gt;&lt;Tag&gt;0&lt;/Tag&gt;&lt;Author&gt;Wertenteil, S; Strunk, A; Garg, A&lt;/Author&gt;&lt;Year&gt;2019&lt;/Year&gt;&lt;Details&gt;&lt;_accession_num&gt;30872154&lt;/_accession_num&gt;&lt;_author_adr&gt;Department of Dermatology, Donald and Barbara Zucker School of Medicine at  Hofstra/Northwell, New Hyde Park, New York.; Department of Dermatology, Donald and Barbara Zucker School of Medicine at  Hofstra/Northwell, New Hyde Park, New York.; Department of Dermatology, Donald and Barbara Zucker School of Medicine at  Hofstra/Northwell, New Hyde Park, New York. Electronic address:  amgarg@northwell.edu.&lt;/_author_adr&gt;&lt;_collection_scope&gt;SCIE&lt;/_collection_scope&gt;&lt;_created&gt;65483428&lt;/_created&gt;&lt;_date&gt;2019-07-01&lt;/_date&gt;&lt;_date_display&gt;2019 Jul&lt;/_date_display&gt;&lt;_doi&gt;10.1016/j.jaad.2019.02.064&lt;/_doi&gt;&lt;_impact_factor&gt;  13.800&lt;/_impact_factor&gt;&lt;_isbn&gt;1097-6787 (Electronic); 0190-9622 (Linking)&lt;/_isbn&gt;&lt;_issue&gt;1&lt;/_issue&gt;&lt;_journal&gt;J Am Acad Dermatol&lt;/_journal&gt;&lt;_keywords&gt;Explorys; burden of disease; chronic urticaria; population-based; prevalence; urticaria&lt;/_keywords&gt;&lt;_language&gt;eng&lt;/_language&gt;&lt;_modified&gt;65483428&lt;/_modified&gt;&lt;_ori_publication&gt;Copyright © 2019 American Academy of Dermatology, Inc. Published by Elsevier Inc. _x000d__x000a_      All rights reserved.&lt;/_ori_publication&gt;&lt;_pages&gt;152-156&lt;/_pages&gt;&lt;_social_category&gt;皮肤病学(1)&lt;/_social_category&gt;&lt;_subject_headings&gt;Adult; Age Distribution; Aged; Chronic Disease; Confidence Intervals; *Cost of Illness; Cross-Sectional Studies; Databases, Factual; Ethnicity/*statistics &amp;amp; numerical data; Female; Humans; Male; Middle Aged; New York; Predictive Value of Tests; Prevalence; Prognosis; Sex Distribution; Urticaria/*diagnosis/*epidemiology; Young Adult&lt;/_subject_headings&gt;&lt;_tertiary_title&gt;Journal of the American Academy of Dermatology&lt;/_tertiary_title&gt;&lt;_type_work&gt;Journal Article; Multicenter Study&lt;/_type_work&gt;&lt;_url&gt;http://www.ncbi.nlm.nih.gov/entrez/query.fcgi?cmd=Retrieve&amp;amp;db=pubmed&amp;amp;dopt=Abstract&amp;amp;list_uids=30872154&amp;amp;query_hl=1&lt;/_url&gt;&lt;_volume&gt;81&lt;/_volume&gt;&lt;/Details&gt;&lt;Extra&gt;&lt;DBUID&gt;{61F0C990-196D-4698-9B0D-34C0256901BC}&lt;/DBUID&gt;&lt;/Extra&gt;&lt;/Item&gt;&lt;/References&gt;&lt;/Group&gt;&lt;/Citation&gt;_x000a_"/>
    <w:docVar w:name="NE.Ref{D969EC04-F023-4B32-9AC9-6754D2B48975}" w:val=" ADDIN NE.Ref.{D969EC04-F023-4B32-9AC9-6754D2B48975}&lt;Citation&gt;&lt;Group&gt;&lt;References&gt;&lt;Item&gt;&lt;ID&gt;168&lt;/ID&gt;&lt;UID&gt;{A0E5D121-1461-46E8-BF2B-693262373045}&lt;/UID&gt;&lt;Title&gt;Conducting umbrella reviews&lt;/Title&gt;&lt;Template&gt;Journal Article&lt;/Template&gt;&lt;Star&gt;0&lt;/Star&gt;&lt;Tag&gt;0&lt;/Tag&gt;&lt;Author&gt;Belbasis, Lazaros; Bellou, Vanesa; Ioannidis, John P A&lt;/Author&gt;&lt;Year&gt;2022&lt;/Year&gt;&lt;Details&gt;&lt;_alternate_title&gt;bmjmed&lt;/_alternate_title&gt;&lt;_created&gt;65423179&lt;/_created&gt;&lt;_date&gt;2022-11-01&lt;/_date&gt;&lt;_date_display&gt;2022/11/01&lt;/_date_display&gt;&lt;_doi&gt;10.1136/bmjmed-2021-000071&lt;/_doi&gt;&lt;_issue&gt;1&lt;/_issue&gt;&lt;_journal&gt;BMJ Medicine&lt;/_journal&gt;&lt;_modified&gt;65423179&lt;/_modified&gt;&lt;_pages&gt;e000071&lt;/_pages&gt;&lt;_url&gt;http://bmjmedicine.bmj.com/content/1/1/e000071.abstract&lt;/_url&gt;&lt;_volume&gt;1&lt;/_volume&gt;&lt;/Details&gt;&lt;Extra&gt;&lt;DBUID&gt;{61F0C990-196D-4698-9B0D-34C0256901BC}&lt;/DBUID&gt;&lt;/Extra&gt;&lt;/Item&gt;&lt;/References&gt;&lt;/Group&gt;&lt;/Citation&gt;_x000a_"/>
    <w:docVar w:name="NE.Ref{DC983AF3-5222-402C-8662-A1149D6CDD1F}" w:val=" ADDIN NE.Ref.{DC983AF3-5222-402C-8662-A1149D6CDD1F}&lt;Citation&gt;&lt;Group&gt;&lt;References&gt;&lt;Item&gt;&lt;ID&gt;154&lt;/ID&gt;&lt;UID&gt;{03CC2F67-126C-4165-899B-A10C9024406F}&lt;/UID&gt;&lt;Title&gt;从免疫炎症角度论针灸治疗慢性荨麻疹的效应机制&lt;/Title&gt;&lt;Template&gt;Journal Article&lt;/Template&gt;&lt;Star&gt;0&lt;/Star&gt;&lt;Tag&gt;0&lt;/Tag&gt;&lt;Author&gt;李悦; 朱璐; 陆佳婧; 李俊雄; 廖欧萍; 黄馨云; 李璟; &lt;/Author&gt;&lt;Year&gt;2023&lt;/Year&gt;&lt;Details&gt;&lt;_author_aff&gt;上海中医药大学附属岳阳中西医结合医院;上海中医药大学;&lt;/_author_aff&gt;&lt;_created&gt;65421822&lt;/_created&gt;&lt;_issue&gt;21&lt;/_issue&gt;&lt;_journal&gt;世界中医药&lt;/_journal&gt;&lt;_keywords&gt;针刺;免疫炎症;免疫细胞失衡;慢性荨麻疹;免疫作用;综述&lt;/_keywords&gt;&lt;_modified&gt;65421822&lt;/_modified&gt;&lt;_pages&gt;3136-3142&lt;/_pages&gt;&lt;_url&gt;https://kns.cnki.net/kcms2/article/abstract?v=P-nLd6Zao0C5qg5S3mHe-qxSUKSp6Qy2ram_WWKZQUODey0qZyeyjCkJaRdgUNXsQ1bvAVa3QZ8UAC2g2bNxTLIoPEPspEh6zHE4P-xu8qTaqXWY9SsAyfgll95eUcQv76gIlHwhV_E=&amp;amp;uniplatform=NZKPT&amp;amp;language=CHS&lt;/_url&gt;&lt;_volume&gt;18&lt;/_volume&gt;&lt;_translated_author&gt;Li, Yue;Zhu, Lu;Lu, Jia jing;Li, Jun xiong;Liao, Ou ping;Huang, Xin yun;Li, Jing&lt;/_translated_author&gt;&lt;/Details&gt;&lt;Extra&gt;&lt;DBUID&gt;{61F0C990-196D-4698-9B0D-34C0256901BC}&lt;/DBUID&gt;&lt;/Extra&gt;&lt;/Item&gt;&lt;/References&gt;&lt;/Group&gt;&lt;/Citation&gt;_x000a_"/>
    <w:docVar w:name="NE.Ref{E4BC38A0-B4F2-4431-9031-D4BC93B99349}" w:val=" ADDIN NE.Ref.{E4BC38A0-B4F2-4431-9031-D4BC93B99349}&lt;Citation&gt;&lt;Group&gt;&lt;References&gt;&lt;Item&gt;&lt;ID&gt;207&lt;/ID&gt;&lt;UID&gt;{5DEAC558-7E13-4047-B403-526B898D6031}&lt;/UID&gt;&lt;Title&gt;钙离子与肥大细胞在针刺效应产生中作用的研究&lt;/Title&gt;&lt;Template&gt;Journal Article&lt;/Template&gt;&lt;Star&gt;0&lt;/Star&gt;&lt;Tag&gt;0&lt;/Tag&gt;&lt;Author&gt;裴莹; 赵雪; 李忠正; 郭义; &lt;/Author&gt;&lt;Year&gt;2017&lt;/Year&gt;&lt;Details&gt;&lt;_pages&gt;1145-1148&lt;/_pages&gt;&lt;_url&gt;https://kns.cnki.net/kcms2/article/abstract?v=XEQRgWHfXDH4xT5ZWDStYZB7-UNRsyQ0TTlQ-isa9yJ-i1Vk4qRE6Up2U95CpPWiiEvcoZ7R6aB7HTdBuOYFYyLkmcmA_mUGo6EBYjKfgfPsY2zkhJTFzZVn3B9EAHPSSlF86kdCHSU=&amp;amp;uniplatform=NZKPT&amp;amp;language=CHS&lt;/_url&gt;&lt;_keywords&gt;小鼠;针刺;钙离子;肥大细胞&lt;/_keywords&gt;&lt;_issue&gt;12&lt;/_issue&gt;&lt;_author_aff&gt;辽宁中医药大学附属医院神经内科;天津中医药大学实验针灸学研究中心;&lt;/_author_aff&gt;&lt;_volume&gt;16&lt;/_volume&gt;&lt;_journal&gt;临床和实验医学杂志&lt;/_journal&gt;&lt;_created&gt;65483547&lt;/_created&gt;&lt;_modified&gt;65483547&lt;/_modified&gt;&lt;_translated_author&gt;Pei, Ying;Zhao, Xue;Li, Zhong zheng;Guo, Yi&lt;/_translated_author&gt;&lt;/Details&gt;&lt;Extra&gt;&lt;DBUID&gt;{61F0C990-196D-4698-9B0D-34C0256901BC}&lt;/DBUID&gt;&lt;/Extra&gt;&lt;/Item&gt;&lt;/References&gt;&lt;/Group&gt;&lt;Group&gt;&lt;References&gt;&lt;Item&gt;&lt;ID&gt;208&lt;/ID&gt;&lt;UID&gt;{D2C6AC0A-2658-4B93-BCCB-4194D1078902}&lt;/UID&gt;&lt;Title&gt;慢性荨麻疹免疫学发病机制的研究进展&lt;/Title&gt;&lt;Template&gt;Journal Article&lt;/Template&gt;&lt;Star&gt;0&lt;/Star&gt;&lt;Tag&gt;0&lt;/Tag&gt;&lt;Author&gt;李洁; 李红文; &lt;/Author&gt;&lt;Year&gt;2020&lt;/Year&gt;&lt;Details&gt;&lt;_pages&gt;313-316&lt;/_pages&gt;&lt;_url&gt;https://kns.cnki.net/kcms2/article/abstract?v=XEQRgWHfXDGo45diRsQ52-asU8rZiUUfyw53GFDaG9ePOwcIbbiG9hoT0Em61A1ITka3c9VXUszeObRCgSCvcc5zmwxjr4-W-JKZi3uQNlYzVvwnV1e02P_BXBPacZvpsDoWn8kepT0=&amp;amp;uniplatform=NZKPT&amp;amp;language=CHS&lt;/_url&gt;&lt;_keywords&gt;荨麻疹;慢性;发病机制;免疫;肥大细胞;炎症递质;自身抗体&lt;/_keywords&gt;&lt;_issue&gt;05&lt;/_issue&gt;&lt;_author_aff&gt;郑州大学第一附属医院皮肤科;&lt;/_author_aff&gt;&lt;_volume&gt;49&lt;/_volume&gt;&lt;_journal&gt;临床皮肤科杂志&lt;/_journal&gt;&lt;_collection_scope&gt;CSCD;PKU&lt;/_collection_scope&gt;&lt;_created&gt;65483554&lt;/_created&gt;&lt;_modified&gt;65483554&lt;/_modified&gt;&lt;_translated_author&gt;Li, Jie;Li, Hong wen&lt;/_translated_author&gt;&lt;/Details&gt;&lt;Extra&gt;&lt;DBUID&gt;{61F0C990-196D-4698-9B0D-34C0256901BC}&lt;/DBUID&gt;&lt;/Extra&gt;&lt;/Item&gt;&lt;/References&gt;&lt;/Group&gt;&lt;/Citation&gt;_x000a_"/>
    <w:docVar w:name="NE.Ref{EA3BC13C-4B2A-4F5B-9EEA-69C729CF4C98}" w:val=" ADDIN NE.Ref.{EA3BC13C-4B2A-4F5B-9EEA-69C729CF4C98}&lt;Citation&gt;&lt;Group&gt;&lt;References&gt;&lt;Item&gt;&lt;ID&gt;162&lt;/ID&gt;&lt;UID&gt;{E3B80E9E-18F0-429D-AEA0-9609E9D8C68A}&lt;/UID&gt;&lt;Title&gt;The PRISMA 2020 statement: an updated guideline for reporting systematic reviews&lt;/Title&gt;&lt;Template&gt;Journal Article&lt;/Template&gt;&lt;Star&gt;0&lt;/Star&gt;&lt;Tag&gt;0&lt;/Tag&gt;&lt;Author&gt;Page, Matthew J; McKenzie, Joanne E; Bossuyt, Patrick M; Boutron, Isabelle; Hoffmann, Tammy C; Mulrow, Cynthia D; Shamseer, Larissa; Tetzlaff, Jennifer M; Akl, Elie A; Brennan, Sue E; Chou, Roger; Glanville, Julie; Grimshaw, Jeremy M; Hróbjartsson, Asbjørn; Lalu, Manoj M; Li, Tianjing; Loder, Elizabeth W; Mayo-Wilson, Evan; McDonald, Steve; McGuinness, Luke A; Stewart, Lesley A; Thomas, James; Tricco, Andrea C; Welch, Vivian A; Whiting, Penny; Moher, David&lt;/Author&gt;&lt;Year&gt;2021&lt;/Year&gt;&lt;Details&gt;&lt;_alternate_title&gt;BMJ&lt;/_alternate_title&gt;&lt;_collection_scope&gt;SCIE&lt;/_collection_scope&gt;&lt;_created&gt;65423168&lt;/_created&gt;&lt;_date&gt;2021-03-29&lt;/_date&gt;&lt;_date_display&gt;2021/03/29&lt;/_date_display&gt;&lt;_doi&gt;10.1136/bmj.n71&lt;/_doi&gt;&lt;_impact_factor&gt; 105.700&lt;/_impact_factor&gt;&lt;_journal&gt;BMJ&lt;/_journal&gt;&lt;_modified&gt;65423168&lt;/_modified&gt;&lt;_pages&gt;n71&lt;/_pages&gt;&lt;_url&gt;http://www.bmj.com/content/372/bmj.n71.abstract&lt;/_url&gt;&lt;_volume&gt;372&lt;/_volume&gt;&lt;/Details&gt;&lt;Extra&gt;&lt;DBUID&gt;{61F0C990-196D-4698-9B0D-34C0256901BC}&lt;/DBUID&gt;&lt;/Extra&gt;&lt;/Item&gt;&lt;/References&gt;&lt;/Group&gt;&lt;/Citation&gt;_x000a_"/>
    <w:docVar w:name="NE.Ref{EF3ABBD0-FDF4-4959-840F-D3212C6F568D}" w:val=" ADDIN NE.Ref.{EF3ABBD0-FDF4-4959-840F-D3212C6F568D}&lt;Citation&gt;&lt;Group&gt;&lt;References&gt;&lt;Item&gt;&lt;ID&gt;184&lt;/ID&gt;&lt;UID&gt;{9C8BFE76-A927-4E56-AD47-4747BF859C30}&lt;/UID&gt;&lt;Title&gt;瘾疹(荨麻疹)中医治疗专家共识&lt;/Title&gt;&lt;Template&gt;Journal Article&lt;/Template&gt;&lt;Star&gt;0&lt;/Star&gt;&lt;Tag&gt;0&lt;/Tag&gt;&lt;Author&gt;范瑞强; 杨志波; 段逸群; 李元文; 刘巧; 周冬梅; 张晓杰; 黄宁; 张理涛; 翟晓祥; 陈信生&lt;/Author&gt;&lt;Year&gt;2017&lt;/Year&gt;&lt;Details&gt;&lt;_accessed&gt;65443410&lt;/_accessed&gt;&lt;_author_aff&gt;中华中医药学会皮肤科分会;&lt;/_author_aff&gt;&lt;_created&gt;65443298&lt;/_created&gt;&lt;_issue&gt;03&lt;/_issue&gt;&lt;_journal&gt;中国中西医结合皮肤性病学杂志&lt;/_journal&gt;&lt;_keywords&gt;荨麻疹;中医治疗;专家共识&lt;/_keywords&gt;&lt;_modified&gt;65443411&lt;/_modified&gt;&lt;_pages&gt;274-275&lt;/_pages&gt;&lt;_url&gt;https://kns.cnki.net/kcms2/article/abstract?v=wQLHse-RxfdxscgiNwTm2fof6i6BmYnf2vF7IYdrsM7nkGyqCWUJTWOT1DtG7ktW-RDYIjOAeOTUyMmr1_GEAvVQ8Yt9AFoXWX8cc5G255CF0o9xQO8mS1q6OwJWlzeWAZxx9Ba0_Bg=&amp;amp;uniplatform=NZKPT&amp;amp;language=CHS&lt;/_url&gt;&lt;_volume&gt;16&lt;/_volume&gt;&lt;_translated_author&gt;Fan, Rui qiang;Yang, Zhi bo;Duan, Yi qun;Li, Yuan wen;Liu, Qiao;Zhou, Dong mei;Zhang, Xiao jie;Huang, Ning;Zhang, Li tao;Zhai, Xiao xiang;Chen, Xin sheng&lt;/_translated_author&gt;&lt;/Details&gt;&lt;Extra&gt;&lt;DBUID&gt;{61F0C990-196D-4698-9B0D-34C0256901BC}&lt;/DBUID&gt;&lt;/Extra&gt;&lt;/Item&gt;&lt;/References&gt;&lt;/Group&gt;&lt;/Citation&gt;_x000a_"/>
    <w:docVar w:name="NE.Ref{F0D99EFA-A240-4EEF-81CE-0FBE40E805FA}" w:val=" ADDIN NE.Ref.{F0D99EFA-A240-4EEF-81CE-0FBE40E805FA}&lt;Citation&gt;&lt;Group&gt;&lt;References&gt;&lt;Item&gt;&lt;ID&gt;173&lt;/ID&gt;&lt;UID&gt;{6C7D05DD-9054-4DBA-BC51-B68D3441FEC1}&lt;/UID&gt;&lt;Title&gt;Tactile analogue scale instrument for investigation of low vision patient psychological characteristics&lt;/Title&gt;&lt;Template&gt;Journal Article&lt;/Template&gt;&lt;Star&gt;0&lt;/Star&gt;&lt;Tag&gt;0&lt;/Tag&gt;&lt;Author&gt;Fletcher, D C; Dreer, L E; Elliott, T R&lt;/Author&gt;&lt;Year&gt;2005&lt;/Year&gt;&lt;Details&gt;&lt;_alternate_title&gt;International Congress Series&lt;/_alternate_title&gt;&lt;_created&gt;65423253&lt;/_created&gt;&lt;_date&gt;2005-01-01&lt;/_date&gt;&lt;_date_display&gt;2005&lt;/_date_display&gt;&lt;_doi&gt;10.1016/j.ics.2005.05.173&lt;/_doi&gt;&lt;_journal&gt;International Congress Series&lt;/_journal&gt;&lt;_modified&gt;65423253&lt;/_modified&gt;&lt;_pages&gt;125-128&lt;/_pages&gt;&lt;_url&gt;https://www.scopus.com/inward/record.uri?eid=2-s2.0-33646455344&amp;amp;doi=10.1016%2fj.ics.2005.05.173&amp;amp;partnerID=40&amp;amp;md5=f8e5bb9a1b637872b964de2f6b5f2e6b&lt;/_url&gt;&lt;_volume&gt;1282&lt;/_volume&gt;&lt;/Details&gt;&lt;Extra&gt;&lt;DBUID&gt;{61F0C990-196D-4698-9B0D-34C0256901BC}&lt;/DBUID&gt;&lt;/Extra&gt;&lt;/Item&gt;&lt;/References&gt;&lt;/Group&gt;&lt;/Citation&gt;_x000a_"/>
    <w:docVar w:name="NE.Ref{F21C27B9-34C6-4D1E-8ADE-95D69396BB17}" w:val=" ADDIN NE.Ref.{F21C27B9-34C6-4D1E-8ADE-95D69396BB17}&lt;Citation&gt;&lt;Group&gt;&lt;References&gt;&lt;Item&gt;&lt;ID&gt;175&lt;/ID&gt;&lt;UID&gt;{29DF7913-B839-4E5D-A414-FD408576B328}&lt;/UID&gt;&lt;Title&gt;基于肠道微生态探讨针灸“从肠治皮”干预慢性荨麻疹的机制研究&lt;/Title&gt;&lt;Template&gt;Journal Article&lt;/Template&gt;&lt;Star&gt;0&lt;/Star&gt;&lt;Tag&gt;0&lt;/Tag&gt;&lt;Author&gt;肖显俊; 石云舟; 曹炜; 姚俊鹏; 邹子豪; 胡笑燊; 钟冬灵; 金荣疆; 李瑛; 陈明岭; 李涓; &lt;/Author&gt;&lt;Year&gt;2023&lt;/Year&gt;&lt;Details&gt;&lt;_author_aff&gt;成都中医药大学养生康复学院;成都中医药大学针灸推拿学院;成都中医药大学研究生院;成都中医药大学附属医院/四川省中医院;&lt;/_author_aff&gt;&lt;_collection_scope&gt;CSCD;PKU&lt;/_collection_scope&gt;&lt;_created&gt;65433104&lt;/_created&gt;&lt;_issue&gt;06&lt;/_issue&gt;&lt;_journal&gt;世界科学技术-中医药现代化&lt;/_journal&gt;&lt;_keywords&gt;慢性荨麻疹;肠道微生态;针灸;肠-皮轴;从肠治皮&lt;/_keywords&gt;&lt;_modified&gt;65433104&lt;/_modified&gt;&lt;_pages&gt;2174-2179&lt;/_pages&gt;&lt;_url&gt;https://kns.cnki.net/kcms2/article/abstract?v=2R7H8JGA7ExcsJzkpQ0EZReUpzFJ6HKz1aYLf77UXrB2DB0W8L5HUXMBzWJZJb2J3Sax0rrntWl6WVUNHmr79QROaTWO_hlvEu5mFpV5l99jbSn1SEwxGazBVcfqcV8EO4svXXh_G4U=&amp;amp;uniplatform=NZKPT&amp;amp;language=CHS&lt;/_url&gt;&lt;_volume&gt;25&lt;/_volume&gt;&lt;_translated_author&gt;Xiao, Xian jun;Shi, Yun zhou;Cao, Wei;Yao, Jun peng;Zou, Zi hao;Hu, Xiao shen;Zhong, Dong ling;Jin, Rong jiang;Li, Ying;Chen, Ming ling;Li, Juan&lt;/_translated_author&gt;&lt;/Details&gt;&lt;Extra&gt;&lt;DBUID&gt;{61F0C990-196D-4698-9B0D-34C0256901BC}&lt;/DBUID&gt;&lt;/Extra&gt;&lt;/Item&gt;&lt;/References&gt;&lt;/Group&gt;&lt;/Citation&gt;_x000a_"/>
    <w:docVar w:name="NE.Ref{F4DEF3B0-21D9-443F-B3EC-6522C9BA74E4}" w:val=" ADDIN NE.Ref.{F4DEF3B0-21D9-443F-B3EC-6522C9BA74E4}&lt;Citation&gt;&lt;Group&gt;&lt;References&gt;&lt;Item&gt;&lt;ID&gt;186&lt;/ID&gt;&lt;UID&gt;{5CED1E11-FA30-449E-B7C9-7F48B6442E4F}&lt;/UID&gt;&lt;Title&gt;GRADE guidelines: 14. Going from evidence to recommendations: the significance and presentation of recommendations.&lt;/Title&gt;&lt;Template&gt;Journal Article&lt;/Template&gt;&lt;Star&gt;0&lt;/Star&gt;&lt;Tag&gt;0&lt;/Tag&gt;&lt;Author&gt;J, Andrews; G, Guyatt; AD, Oxman; P, Alderson; P, Dahm; Y, Falck-Ytter; M, Nasser; J, Meerpohl; PN, Post; R, Kunz; J, Brozek; G, Vist; D, Rind; EA, Akl; HJ, Schünemann&lt;/Author&gt;&lt;Year&gt;2013&lt;/Year&gt;&lt;Details&gt;&lt;_created&gt;65444796&lt;/_created&gt;&lt;_doi&gt;10.1016/j.jclinepi.2012.03.013&lt;/_doi&gt;&lt;_impact_factor&gt;   7.200&lt;/_impact_factor&gt;&lt;_isbn&gt;1878-5921&lt;/_isbn&gt;&lt;_issue&gt;7&lt;/_issue&gt;&lt;_journal&gt;Journal of clinical epidemiology (J Clin Epidemiol)&lt;/_journal&gt;&lt;_modified&gt;65444796&lt;/_modified&gt;&lt;_pages&gt;719-25&lt;/_pages&gt;&lt;_volume&gt;66&lt;/_volume&gt;&lt;/Details&gt;&lt;Extra&gt;&lt;DBUID&gt;{61F0C990-196D-4698-9B0D-34C0256901BC}&lt;/DBUID&gt;&lt;/Extra&gt;&lt;/Item&gt;&lt;/References&gt;&lt;/Group&gt;&lt;/Citation&gt;_x000a_"/>
    <w:docVar w:name="NE.Ref{F5BD1C53-4815-4488-9BF1-BF8BA9CC8801}" w:val=" ADDIN NE.Ref.{F5BD1C53-4815-4488-9BF1-BF8BA9CC8801}&lt;Citation&gt;&lt;Group&gt;&lt;References&gt;&lt;Item&gt;&lt;ID&gt;182&lt;/ID&gt;&lt;UID&gt;{341ECAFB-612B-47DB-926C-B3649D3BB95A}&lt;/UID&gt;&lt;Title&gt;针灸治疗慢性荨麻疹的研究特点分析&lt;/Title&gt;&lt;Template&gt;Journal Article&lt;/Template&gt;&lt;Star&gt;0&lt;/Star&gt;&lt;Tag&gt;0&lt;/Tag&gt;&lt;Author&gt;帅旷; 王钏; 金舒文; 李云芳; 李悦; 张红星; &lt;/Author&gt;&lt;Year&gt;2021&lt;/Year&gt;&lt;Details&gt;&lt;_author_aff&gt;湖北中医药大学;武汉市第六医院;武汉市中西医结合医院;&lt;/_author_aff&gt;&lt;_created&gt;65436237&lt;/_created&gt;&lt;_issue&gt;07&lt;/_issue&gt;&lt;_journal&gt;辽宁中医杂志&lt;/_journal&gt;&lt;_keywords&gt;慢性荨麻疹;针灸;研究特点&lt;/_keywords&gt;&lt;_modified&gt;65436237&lt;/_modified&gt;&lt;_pages&gt;214-217+262&lt;/_pages&gt;&lt;_url&gt;https://kns.cnki.net/kcms2/article/abstract?v=a2GKbg6fW_ZFvAQW_Qa6_4MmzPTRMnYuUVx9lABdT8REI8dpl3Fs7svro1qhfgyTplUYZ1d9Mf-Hig8fbGohrV8oM3VlrnJQ_XOln9-bYrbxzjXVoxuf89WXNM5JFCzi5lGjfKcNC4Q=&amp;amp;uniplatform=NZKPT&amp;amp;language=CHS&lt;/_url&gt;&lt;_volume&gt;48&lt;/_volume&gt;&lt;_translated_author&gt;Shuai, Kuang;Wang, Chuan;Jin, Shu wen;Li, Yun fang;Li, Yue;Zhang, Hong xing&lt;/_translated_author&gt;&lt;/Details&gt;&lt;Extra&gt;&lt;DBUID&gt;{61F0C990-196D-4698-9B0D-34C0256901BC}&lt;/DBUID&gt;&lt;/Extra&gt;&lt;/Item&gt;&lt;/References&gt;&lt;/Group&gt;&lt;/Citation&gt;_x000a_"/>
    <w:docVar w:name="NE.Ref{F71DB7DD-25A5-4B6B-B17A-AD86E1CDCA72}" w:val=" ADDIN NE.Ref.{F71DB7DD-25A5-4B6B-B17A-AD86E1CDCA72}&lt;Citation&gt;&lt;Group&gt;&lt;References&gt;&lt;Item&gt;&lt;ID&gt;193&lt;/ID&gt;&lt;UID&gt;{FBCD9853-7608-4BB7-9E49-A12D77F1075C}&lt;/UID&gt;&lt;Title&gt;Meta-Analysis. Potentials and promise.&lt;/Title&gt;&lt;Template&gt;Journal Article&lt;/Template&gt;&lt;Star&gt;0&lt;/Star&gt;&lt;Tag&gt;0&lt;/Tag&gt;&lt;Author&gt;M, Egger; GD, Smith&lt;/Author&gt;&lt;Year&gt;1997&lt;/Year&gt;&lt;Details&gt;&lt;_created&gt;65483453&lt;/_created&gt;&lt;_doi&gt;10.1136/bmj.315.7119.1371&lt;/_doi&gt;&lt;_isbn&gt;0959-8138&lt;/_isbn&gt;&lt;_issue&gt;7119&lt;/_issue&gt;&lt;_journal&gt;BMJ (Clinical research ed.) (BMJ)&lt;/_journal&gt;&lt;_modified&gt;65483453&lt;/_modified&gt;&lt;_pages&gt;1371-4&lt;/_pages&gt;&lt;_volume&gt;315&lt;/_volume&gt;&lt;/Details&gt;&lt;Extra&gt;&lt;DBUID&gt;{61F0C990-196D-4698-9B0D-34C0256901BC}&lt;/DBUID&gt;&lt;/Extra&gt;&lt;/Item&gt;&lt;/References&gt;&lt;/Group&gt;&lt;/Citation&gt;_x000a_"/>
    <w:docVar w:name="NE.Ref{F90D9CB3-1DAE-4E4E-8A8C-7718230EA3CC}" w:val=" ADDIN NE.Ref.{F90D9CB3-1DAE-4E4E-8A8C-7718230EA3CC}&lt;Citation&gt;&lt;Group&gt;&lt;References&gt;&lt;Item&gt;&lt;ID&gt;156&lt;/ID&gt;&lt;UID&gt;{E4CF2792-72EA-413F-8D36-5C65CC77F5EF}&lt;/UID&gt;&lt;Title&gt;Acupoint stimulation for chronic urticaria: A systematic review of randomized controlled trials&lt;/Title&gt;&lt;Template&gt;Journal Article&lt;/Template&gt;&lt;Star&gt;0&lt;/Star&gt;&lt;Tag&gt;0&lt;/Tag&gt;&lt;Author&gt;Yan, J; An, Y; Wang, L S; Li, Y; Yang, S&lt;/Author&gt;&lt;Year&gt;2015&lt;/Year&gt;&lt;Details&gt;&lt;_collection_scope&gt;SCIE&lt;/_collection_scope&gt;&lt;_created&gt;65421847&lt;/_created&gt;&lt;_doi&gt;10.1016/j.eujim.2015.09.007&lt;/_doi&gt;&lt;_image&gt;internal-pdf://0330993369/Acupoint stimulation for chronic urticaria a s.pdf&lt;/_image&gt;&lt;_impact_factor&gt;   2.500&lt;/_impact_factor&gt;&lt;_issue&gt;6&lt;/_issue&gt;&lt;_journal&gt;European Journal of Integrative Medicine&lt;/_journal&gt;&lt;_keywords&gt;Acupoint stimulation_x000d__x000a_Chronic urticaria_x000d__x000a_Randomized controlled trial_x000d__x000a_Systematic review_x000d__x000a_acupoint injection_x000d__x000a_acupuncture_x000d__x000a_catgut embedding_x000d__x000a_clinical effectiveness_x000d__x000a_electroacupuncture_x000d__x000a_herbal medicine_x000d__x000a_human_x000d__x000a_injection_x000d__x000a_nonhuman_x000d__x000a_priority journal_x000d__x000a_quality of life_x000d__x000a_randomized controlled trial (topic)_x000d__x000a_Review_x000d__x000a_western medicine&lt;/_keywords&gt;&lt;_modified&gt;65421847&lt;/_modified&gt;&lt;_pages&gt;586-592&lt;/_pages&gt;&lt;_short_title&gt;Acupoint stimulation for chronic urticaria: A systematic review of randomized controlled trials&lt;/_short_title&gt;&lt;_social_category&gt;全科医学与补充医学(4)&lt;/_social_category&gt;&lt;_type_work&gt;Review&lt;/_type_work&gt;&lt;_url&gt;https://www-scopus-com.wwaker.top/inward/record.uri?eid=2-s2.0-84955180265&amp;amp;doi=10.1016%2fj.eujim.2015.09.007&amp;amp;partnerID=40&amp;amp;md5=0004bb7b37e3558d027566760945cfed&lt;/_url&gt;&lt;_volume&gt;7&lt;/_volume&gt;&lt;/Details&gt;&lt;Extra&gt;&lt;DBUID&gt;{61F0C990-196D-4698-9B0D-34C0256901BC}&lt;/DBUID&gt;&lt;/Extra&gt;&lt;/Item&gt;&lt;/References&gt;&lt;/Group&gt;&lt;Group&gt;&lt;References&gt;&lt;Item&gt;&lt;ID&gt;157&lt;/ID&gt;&lt;UID&gt;{487ADDAE-B11D-4AC7-A790-29FEF85C7441}&lt;/UID&gt;&lt;Title&gt;The Effectiveness and Safety of Acupuncture for Patients with Chronic Urticaria: A Systematic Review&lt;/Title&gt;&lt;Template&gt;Journal Article&lt;/Template&gt;&lt;Star&gt;0&lt;/Star&gt;&lt;Tag&gt;0&lt;/Tag&gt;&lt;Author&gt;Yao, Q; Li, S; Liu, X; Qin, Z; Liu, Z&lt;/Author&gt;&lt;Year&gt;2016&lt;/Year&gt;&lt;Details&gt;&lt;_author_adr&gt;Z. Liu, Department of Acupuncture, Guang&amp;apos;Anmen Hospital, China Academy of Chinese Medical Sciences, Beijing, China&lt;/_author_adr&gt;&lt;_collection_scope&gt;SCIE&lt;/_collection_scope&gt;&lt;_created&gt;65421847&lt;/_created&gt;&lt;_doi&gt;10.1155/2016/5191729&lt;/_doi&gt;&lt;_image&gt;internal-pdf://2975977342/Yao-2016-The Effectiveness and Safety of Acupu.pdf&lt;/_image&gt;&lt;_isbn&gt;2314-6141_x000d__x000a_2314-6133&lt;/_isbn&gt;&lt;_journal&gt;BioMed Research International&lt;/_journal&gt;&lt;_keywords&gt;histamine H1 receptor antagonist_x000d__x000a_acupuncture_x000d__x000a_China_x000d__x000a_Chinese_x000d__x000a_Chinese medicine_x000d__x000a_chronic urticaria_x000d__x000a_clinical effectiveness_x000d__x000a_clinical evaluation_x000d__x000a_electroacupuncture_x000d__x000a_faintness_x000d__x000a_follow up_x000d__x000a_gastrointestinal symptom_x000d__x000a_general condition improvement_x000d__x000a_human_x000d__x000a_menstruation disorder_x000d__x000a_meta analysis_x000d__x000a_outcome assessment_x000d__x000a_patient safety_x000d__x000a_quality of life_x000d__x000a_randomized controlled trial (topic)_x000d__x000a_recurrence risk_x000d__x000a_review_x000d__x000a_risk factor_x000d__x000a_skin bleeding_x000d__x000a_symptom_x000d__x000a_systematic review&lt;/_keywords&gt;&lt;_language&gt;English&lt;/_language&gt;&lt;_modified&gt;65421847&lt;/_modified&gt;&lt;_short_title&gt;The Effectiveness and Safety of Acupuncture for Patients with Chronic Urticaria: A Systematic Review&lt;/_short_title&gt;&lt;_social_category&gt;生物工程与应用微生物(3) &amp;amp; 医学：研究与实验(4)&lt;/_social_category&gt;&lt;_type_work&gt;Review&lt;/_type_work&gt;&lt;_url&gt;http://www-embase-com.gx.booktsg.com/search/results?subaction=viewrecord&amp;amp;id=L610825234&amp;amp;from=export_x000d__x000a_http://dx.doi.org/10.1155/2016/5191729_x000d__x000a_https://downloads.hindawi.com/journals/bmri/2016/5191729.pdf&lt;/_url&gt;&lt;_volume&gt;2016&lt;/_volume&gt;&lt;/Details&gt;&lt;Extra&gt;&lt;DBUID&gt;{61F0C990-196D-4698-9B0D-34C0256901BC}&lt;/DBUID&gt;&lt;/Extra&gt;&lt;/Item&gt;&lt;/References&gt;&lt;/Group&gt;&lt;Group&gt;&lt;References&gt;&lt;Item&gt;&lt;ID&gt;159&lt;/ID&gt;&lt;UID&gt;{027FC185-A75A-4689-9E25-AAF63E9A5506}&lt;/UID&gt;&lt;Title&gt;A Meta-analysis of acupuncture therapy for chronic urticaria&lt;/Title&gt;&lt;Template&gt;Journal Article&lt;/Template&gt;&lt;Star&gt;0&lt;/Star&gt;&lt;Tag&gt;0&lt;/Tag&gt;&lt;Author&gt;Zhao, J Q; Ma, T M&lt;/Author&gt;&lt;Year&gt;2020&lt;/Year&gt;&lt;Details&gt;&lt;_created&gt;65421847&lt;/_created&gt;&lt;_doi&gt;10.13702/j.1000-0607.1904826&lt;/_doi&gt;&lt;_image&gt;internal-pdf://0260008941/以针刺为主治疗慢性荨麻疹的Meta分析_赵隽乔(1).pdf&lt;/_image&gt;&lt;_isbn&gt;1000-0607&lt;/_isbn&gt;&lt;_issue&gt;1&lt;/_issue&gt;&lt;_journal&gt;Zhen ci yan jiu = Acupuncture research&lt;/_journal&gt;&lt;_keywords&gt;acupuncture_x000d__x000a_chronic urticaria_x000d__x000a_human_x000d__x000a_meta analysis&lt;/_keywords&gt;&lt;_language&gt;Chinese&lt;/_language&gt;&lt;_modified&gt;65421847&lt;/_modified&gt;&lt;_pages&gt;66-73&lt;/_pages&gt;&lt;_short_title&gt;A Meta-analysis of acupuncture therapy for chronic urticaria&lt;/_short_title&gt;&lt;_type_work&gt;Article&lt;/_type_work&gt;&lt;_url&gt;http://www-embase-com.gx.booktsg.com/search/results?subaction=viewrecord&amp;amp;id=L631205790&amp;amp;from=export_x000d__x000a_http://dx.doi.org/10.13702/j.1000-0607.1904826&lt;/_url&gt;&lt;_volume&gt;45&lt;/_volume&gt;&lt;/Details&gt;&lt;Extra&gt;&lt;DBUID&gt;{61F0C990-196D-4698-9B0D-34C0256901BC}&lt;/DBUID&gt;&lt;/Extra&gt;&lt;/Item&gt;&lt;/References&gt;&lt;/Group&gt;&lt;Group&gt;&lt;References&gt;&lt;Item&gt;&lt;ID&gt;160&lt;/ID&gt;&lt;UID&gt;{C79DD80A-3296-4E41-9A17-E654BC4452D5}&lt;/UID&gt;&lt;Title&gt;Efficacy and safety of Chinese medicine combined with acupuncture in the treatment of chronic urticaria: A meta-analysis&lt;/Title&gt;&lt;Template&gt;Journal Article&lt;/Template&gt;&lt;Star&gt;0&lt;/Star&gt;&lt;Tag&gt;0&lt;/Tag&gt;&lt;Author&gt;Lu, Z; Zhou, Q; Chai, S; Yang, H; Wang, J; Luo, H; Cao, Y; Tao, M&lt;/Author&gt;&lt;Year&gt;2022&lt;/Year&gt;&lt;Details&gt;&lt;_accession_num&gt;36086744&lt;/_accession_num&gt;&lt;_author_adr&gt;Yongkang Maternal and Child Health Care Hospita, Zhejiang Province, Jinhua, China._x000d__x000a_Department of First Clinical Medical College, Zhejiang Chinese Medical University, Hangzhou, Hangzhou, China 310000._x000d__x000a_Wenzhou City Hospital of Traditional Chinese Medicine and Western Medicine Combined, Wenzhou, China._x000d__x000a_Department of Dermatology, The First Affiliated Hospital of Zhejiang Chinese Medical University, Hangzhou, China.&lt;/_author_adr&gt;&lt;_collection_scope&gt;SCIE&lt;/_collection_scope&gt;&lt;_created&gt;65421847&lt;/_created&gt;&lt;_date&gt;1990-09-09&lt;/_date&gt;&lt;_date_display&gt;Sep 9&lt;/_date_display&gt;&lt;_doi&gt;10.1097/md.0000000000030381&lt;/_doi&gt;&lt;_image&gt;internal-pdf://3284503103/Lu-2022-Efficacy and safety of Chinese medicin.pdf&lt;/_image&gt;&lt;_impact_factor&gt;   1.600&lt;/_impact_factor&gt;&lt;_isbn&gt;0025-7974 (Print)_x000d__x000a_0025-7974&lt;/_isbn&gt;&lt;_issue&gt;36&lt;/_issue&gt;&lt;_journal&gt;Medicine (Baltimore)&lt;/_journal&gt;&lt;_keywords&gt;*Acupuncture Therapy_x000d__x000a_*Chronic Urticaria/therapy_x000d__x000a_Combined Modality Therapy/adverse effects_x000d__x000a_*Drugs, Chinese Herbal_x000d__x000a_Humans_x000d__x000a_Medicine, Chinese Traditional&lt;/_keywords&gt;&lt;_language&gt;eng&lt;/_language&gt;&lt;_modified&gt;65421847&lt;/_modified&gt;&lt;_pages&gt;e30381&lt;/_pages&gt;&lt;_short_title&gt;Efficacy and safety of Chinese medicine combined with acupuncture in the treatment of chronic urticaria: A meta-analysis&lt;/_short_title&gt;&lt;_social_category&gt;医学：内科(4)&lt;/_social_category&gt;&lt;_url&gt;https://www.ncbi.nlm.nih.gov/pmc/articles/PMC10980365/pdf/medi-101-e30381.pdf&lt;/_url&gt;&lt;_volume&gt;101&lt;/_volume&gt;&lt;/Details&gt;&lt;Extra&gt;&lt;DBUID&gt;{61F0C990-196D-4698-9B0D-34C0256901BC}&lt;/DBUID&gt;&lt;/Extra&gt;&lt;/Item&gt;&lt;/References&gt;&lt;/Group&gt;&lt;Group&gt;&lt;References&gt;&lt;Item&gt;&lt;ID&gt;161&lt;/ID&gt;&lt;UID&gt;{2BB5E835-6F08-4D27-B210-E0BFA14A0FB1}&lt;/UID&gt;&lt;Title&gt;Effectiveness and safety of acupoint catgut embedding combined with Chinese herbal medicine in chronic urticaria: A systematic review of randomized controlled trials&lt;/Title&gt;&lt;Template&gt;Journal Article&lt;/Template&gt;&lt;Star&gt;0&lt;/Star&gt;&lt;Tag&gt;0&lt;/Tag&gt;&lt;Author&gt;Xing, W; Wang, X; Zhang, Y; Zhu, W&lt;/Author&gt;&lt;Year&gt;2022&lt;/Year&gt;&lt;Details&gt;&lt;_author_adr&gt;W. Zhu, School of Management, Beijing University of Chinese Medicine, Beijing, China&lt;/_author_adr&gt;&lt;_created&gt;65421847&lt;/_created&gt;&lt;_doi&gt;10.1016/j.jtcms.2022.09.008&lt;/_doi&gt;&lt;_image&gt;internal-pdf://1331229564/穴位埋线联合中药治疗慢性荨麻疹的有效性和安全性：随机对照试验的系统评价.pdf&lt;/_image&gt;&lt;_isbn&gt;2095-7548&lt;/_isbn&gt;&lt;_issue&gt;4&lt;/_issue&gt;&lt;_journal&gt;Journal of Traditional Chinese Medical Sciences&lt;/_journal&gt;&lt;_keywords&gt;alpha interferon_x000d__x000a_Angelica sinensis extract_x000d__x000a_antihistaminic agent_x000d__x000a_cetirizine_x000d__x000a_Chinese medicinal formula_x000d__x000a_complement component C3_x000d__x000a_dermatological agent_x000d__x000a_desloratadine_x000d__x000a_epinastine_x000d__x000a_herbaceous agent_x000d__x000a_immunoglobulin E_x000d__x000a_interleukin 31_x000d__x000a_jianpi shufeng decoction_x000d__x000a_levocetirizine_x000d__x000a_loratadine_x000d__x000a_mahuang fuzi xixin decoction_x000d__x000a_qufeng xiaoxun decoction_x000d__x000a_sedative agent_x000d__x000a_unclassified drug_x000d__x000a_xiaofeng powder_x000d__x000a_xiaoyin_x000d__x000a_yangxue anxun decoction_x000d__x000a_yangxue xiaoxun decoction_x000d__x000a_yuping xiaoxun decoction_x000d__x000a_yupingfeng granule_x000d__x000a_acupuncture point_x000d__x000a_adult_x000d__x000a_adverse drug reaction_x000d__x000a_anxiety_x000d__x000a_article_x000d__x000a_catgut embedding_x000d__x000a_CD4 CD8 ratio_x000d__x000a_Chinese medicine_x000d__x000a_chronic urticaria_x000d__x000a_clinical effectiveness_x000d__x000a_clinical evaluation_x000d__x000a_clinical research_x000d__x000a_constipation_x000d__x000a_data base_x000d__x000a_data extraction_x000d__x000a_depression_x000d__x000a_Dermatology Life Quality Index_x000d__x000a_drug safety_x000d__x000a_fatigue_x000d__x000a_feishu acupoint_x000d__x000a_fengchi acupoint_x000d__x000a_fengmen acupoint_x000d__x000a_fengshi acupoint_x000d__x000a_gastrointestinal symptom_x000d__x000a_geshu acupoint_x000d__x000a_granulocyte_x000d__x000a_guanyuan acupoint_x000d__x000a_headache_x000d__x000a_human_x000d__x000a_immunoglobulin blood level_x000d__x000a_loose feces_x000d__x000a_menstruation_x000d__x000a_mental disease_x000d__x000a_middle aged_x000d__x000a_outcome assessment_x000d__x000a_pain_x000d__x000a_paresthesia_x000d__x000a_patient safety_x000d__x000a_pishu acupoint_x000d__x000a_pruritus_x000d__x000a_quality of life_x000d__x000a_quchi acupoint_x000d__x000a_randomized controlled trial (topic)_x000d__x000a_recurrence risk_x000d__x000a_risk assessment_x000d__x000a_sanjinjiao acupoint_x000d__x000a_sanyinjiao acupoint_x000d__x000a_shenshu acupoint_x000d__x000a_shu acupoint_x000d__x000a_shuifen acupoint_x000d__x000a_skin discomfort_x000d__x000a_skin redness_x000d__x000a_subcutaneous nodule_x000d__x000a_swelling_x000d__x000a_systematic review_x000d__x000a_tianshu acupoint_x000d__x000a_treatment indication_x000d__x000a_urticaria_x000d__x000a_waiguan acupoint_x000d__x000a_xerostomia_x000d__x000a_xuehai acupoint_x000d__x000a_yinlingquan acupoint_x000d__x000a_zhongwan acupoint_x000d__x000a_zusanli acupoint&lt;/_keywords&gt;&lt;_language&gt;English&lt;/_language&gt;&lt;_modified&gt;65421847&lt;/_modified&gt;&lt;_pages&gt;365-373&lt;/_pages&gt;&lt;_short_title&gt;Effectiveness and safety of acupoint catgut embedding combined with Chinese herbal medicine in chronic urticaria: A systematic review of randomized controlled trials&lt;/_short_title&gt;&lt;_type_work&gt;Article&lt;/_type_work&gt;&lt;_url&gt;https://www.embase.com/search/results?subaction=viewrecord&amp;amp;id=L2020544385&amp;amp;from=export_x000d__x000a_http://dx.doi.org/10.1016/j.jtcms.2022.09.008&lt;/_url&gt;&lt;_volume&gt;9&lt;/_volume&gt;&lt;/Details&gt;&lt;Extra&gt;&lt;DBUID&gt;{61F0C990-196D-4698-9B0D-34C0256901BC}&lt;/DBUID&gt;&lt;/Extra&gt;&lt;/Item&gt;&lt;/References&gt;&lt;/Group&gt;&lt;Group&gt;&lt;References&gt;&lt;Item&gt;&lt;ID&gt;158&lt;/ID&gt;&lt;UID&gt;{4AC06358-C32A-44B7-9B35-AC0FAEF9AE63}&lt;/UID&gt;&lt;Title&gt;The Application of Auriculotherapy to the Treatment of Chronic Spontaneous Urticaria: A Systematic Review and Meta-analysis&lt;/Title&gt;&lt;Template&gt;Journal Article&lt;/Template&gt;&lt;Star&gt;0&lt;/Star&gt;&lt;Tag&gt;0&lt;/Tag&gt;&lt;Author&gt;Zhu, L; Kim, Y; Yang, Z&lt;/Author&gt;&lt;Year&gt;2018&lt;/Year&gt;&lt;Details&gt;&lt;_author_adr&gt;L. Zhu, Department of Medicine, Xiamen University, Xiang&amp;apos;an south road, Xiamen, Fujian, China&lt;/_author_adr&gt;&lt;_created&gt;65421847&lt;/_created&gt;&lt;_doi&gt;10.1016/j.jams.2018.08.209&lt;/_doi&gt;&lt;_image&gt;internal-pdf://3912339069/耳穴疗法在慢性自发性荨麻疹治疗中的应用：系统评价和荟萃分析。.pdf&lt;/_image&gt;&lt;_impact_factor&gt;   1.000&lt;/_impact_factor&gt;&lt;_isbn&gt;2093-8152_x000d__x000a_2005-2901&lt;/_isbn&gt;&lt;_issue&gt;6&lt;/_issue&gt;&lt;_journal&gt;JAMS Journal of Acupuncture and Meridian Studies&lt;/_journal&gt;&lt;_keywords&gt;antihistaminic agent_x000d__x000a_acupuncture_x000d__x000a_chronic urticaria_x000d__x000a_clinical effectiveness_x000d__x000a_constipation_x000d__x000a_controlled study_x000d__x000a_human_x000d__x000a_insomnia_x000d__x000a_intermethod comparison_x000d__x000a_meta analysis_x000d__x000a_patient safety_x000d__x000a_physical disease by body function_x000d__x000a_priority journal_x000d__x000a_randomized controlled trial (topic)_x000d__x000a_review_x000d__x000a_stomach discomfort_x000d__x000a_systematic review_x000d__x000a_western medicine_x000d__x000a_xerostomia&lt;/_keywords&gt;&lt;_language&gt;English&lt;/_language&gt;&lt;_modified&gt;65421847&lt;/_modified&gt;&lt;_pages&gt;343-354&lt;/_pages&gt;&lt;_short_title&gt;The Application of Auriculotherapy to the Treatment of Chronic Spontaneous Urticaria: A Systematic Review and Meta-analysis&lt;/_short_title&gt;&lt;_type_work&gt;Review&lt;/_type_work&gt;&lt;_url&gt;http://www-embase-com.gx.booktsg.com/search/results?subaction=viewrecord&amp;amp;id=L2001136573&amp;amp;from=export_x000d__x000a_http://dx.doi.org/10.1016/j.jams.2018.08.209&lt;/_url&gt;&lt;_volume&gt;11&lt;/_volume&gt;&lt;/Details&gt;&lt;Extra&gt;&lt;DBUID&gt;{61F0C990-196D-4698-9B0D-34C0256901BC}&lt;/DBUID&gt;&lt;/Extra&gt;&lt;/Item&gt;&lt;/References&gt;&lt;/Group&gt;&lt;/Citation&gt;_x000a_"/>
    <w:docVar w:name="NE.Ref{FE43D173-24DB-4F55-9932-2F23BBA4B90B}" w:val=" ADDIN NE.Ref.{FE43D173-24DB-4F55-9932-2F23BBA4B90B}&lt;Citation&gt;&lt;Group&gt;&lt;References&gt;&lt;Item&gt;&lt;ID&gt;157&lt;/ID&gt;&lt;UID&gt;{487ADDAE-B11D-4AC7-A790-29FEF85C7441}&lt;/UID&gt;&lt;Title&gt;The Effectiveness and Safety of Acupuncture for Patients with Chronic Urticaria: A Systematic Review&lt;/Title&gt;&lt;Template&gt;Journal Article&lt;/Template&gt;&lt;Star&gt;0&lt;/Star&gt;&lt;Tag&gt;0&lt;/Tag&gt;&lt;Author&gt;Yao, Q; Li, S; Liu, X; Qin, Z; Liu, Z&lt;/Author&gt;&lt;Year&gt;2016&lt;/Year&gt;&lt;Details&gt;&lt;_author_adr&gt;Z. Liu, Department of Acupuncture, Guang&amp;apos;Anmen Hospital, China Academy of Chinese Medical Sciences, Beijing, China&lt;/_author_adr&gt;&lt;_collection_scope&gt;SCIE&lt;/_collection_scope&gt;&lt;_created&gt;65421847&lt;/_created&gt;&lt;_doi&gt;10.1155/2016/5191729&lt;/_doi&gt;&lt;_image&gt;internal-pdf://2975977342/Yao-2016-The Effectiveness and Safety of Acupu.pdf&lt;/_image&gt;&lt;_isbn&gt;2314-6141_x000d__x000a_2314-6133&lt;/_isbn&gt;&lt;_journal&gt;BioMed Research International&lt;/_journal&gt;&lt;_keywords&gt;histamine H1 receptor antagonist_x000d__x000a_acupuncture_x000d__x000a_China_x000d__x000a_Chinese_x000d__x000a_Chinese medicine_x000d__x000a_chronic urticaria_x000d__x000a_clinical effectiveness_x000d__x000a_clinical evaluation_x000d__x000a_electroacupuncture_x000d__x000a_faintness_x000d__x000a_follow up_x000d__x000a_gastrointestinal symptom_x000d__x000a_general condition improvement_x000d__x000a_human_x000d__x000a_menstruation disorder_x000d__x000a_meta analysis_x000d__x000a_outcome assessment_x000d__x000a_patient safety_x000d__x000a_quality of life_x000d__x000a_randomized controlled trial (topic)_x000d__x000a_recurrence risk_x000d__x000a_review_x000d__x000a_risk factor_x000d__x000a_skin bleeding_x000d__x000a_symptom_x000d__x000a_systematic review&lt;/_keywords&gt;&lt;_language&gt;English&lt;/_language&gt;&lt;_modified&gt;65421847&lt;/_modified&gt;&lt;_short_title&gt;The Effectiveness and Safety of Acupuncture for Patients with Chronic Urticaria: A Systematic Review&lt;/_short_title&gt;&lt;_social_category&gt;生物工程与应用微生物(3) &amp;amp; 医学：研究与实验(4)&lt;/_social_category&gt;&lt;_type_work&gt;Review&lt;/_type_work&gt;&lt;_url&gt;http://www-embase-com.gx.booktsg.com/search/results?subaction=viewrecord&amp;amp;id=L610825234&amp;amp;from=export_x000d__x000a_http://dx.doi.org/10.1155/2016/5191729_x000d__x000a_https://downloads.hindawi.com/journals/bmri/2016/5191729.pdf&lt;/_url&gt;&lt;_volume&gt;2016&lt;/_volume&gt;&lt;/Details&gt;&lt;Extra&gt;&lt;DBUID&gt;{61F0C990-196D-4698-9B0D-34C0256901BC}&lt;/DBUID&gt;&lt;/Extra&gt;&lt;/Item&gt;&lt;/References&gt;&lt;/Group&gt;&lt;/Citation&gt;_x000a_"/>
    <w:docVar w:name="NE.Ref{FEEE7D34-9DC1-4CAD-9636-70C09DBC661F}" w:val=" ADDIN NE.Ref.{FEEE7D34-9DC1-4CAD-9636-70C09DBC661F}&lt;Citation&gt;&lt;Group&gt;&lt;References&gt;&lt;Item&gt;&lt;ID&gt;171&lt;/ID&gt;&lt;UID&gt;{D7CFF885-1F6B-43FB-A7B9-EF75F93CECD8}&lt;/UID&gt;&lt;Title&gt;CONSORT 2010 Explanation and Elaboration: updated guidelines for reporting parallel group randomised trials&lt;/Title&gt;&lt;Template&gt;Journal Article&lt;/Template&gt;&lt;Star&gt;0&lt;/Star&gt;&lt;Tag&gt;0&lt;/Tag&gt;&lt;Author&gt;Moher, David; Hopewell, Sally; Schulz, Kenneth F; Montori, Victor; Gøtzsche, Peter C; Devereaux, P J; Elbourne, Diana; Egger, Matthias; Altman, Douglas G&lt;/Author&gt;&lt;Year&gt;2010&lt;/Year&gt;&lt;Details&gt;&lt;_alternate_title&gt;BMJ&lt;/_alternate_title&gt;&lt;_collection_scope&gt;SCIE&lt;/_collection_scope&gt;&lt;_created&gt;65423225&lt;/_created&gt;&lt;_date&gt;2010-03-24&lt;/_date&gt;&lt;_date_display&gt;2010/03/24&lt;/_date_display&gt;&lt;_doi&gt;10.1136/bmj.c869&lt;/_doi&gt;&lt;_impact_factor&gt; 105.700&lt;/_impact_factor&gt;&lt;_journal&gt;BMJ&lt;/_journal&gt;&lt;_modified&gt;65423225&lt;/_modified&gt;&lt;_pages&gt;c869&lt;/_pages&gt;&lt;_url&gt;http://www.bmj.com/content/340/bmj.c869.abstract&lt;/_url&gt;&lt;_volume&gt;340&lt;/_volume&gt;&lt;/Details&gt;&lt;Extra&gt;&lt;DBUID&gt;{61F0C990-196D-4698-9B0D-34C0256901BC}&lt;/DBUID&gt;&lt;/Extra&gt;&lt;/Item&gt;&lt;/References&gt;&lt;/Group&gt;&lt;/Citation&gt;_x000a_"/>
    <w:docVar w:name="ne_docsoft" w:val="MSWord"/>
    <w:docVar w:name="ne_docversion" w:val="NoteExpress 2.0"/>
    <w:docVar w:name="ne_stylename" w:val="中华人民共和国国家标准_GBT_7714-2015"/>
  </w:docVars>
  <w:rsids>
    <w:rsidRoot w:val="00172A27"/>
    <w:rsid w:val="00006599"/>
    <w:rsid w:val="00012230"/>
    <w:rsid w:val="00031370"/>
    <w:rsid w:val="0003198A"/>
    <w:rsid w:val="00083654"/>
    <w:rsid w:val="000F68DB"/>
    <w:rsid w:val="00110C2E"/>
    <w:rsid w:val="00123B70"/>
    <w:rsid w:val="0013511A"/>
    <w:rsid w:val="001361B7"/>
    <w:rsid w:val="001425CC"/>
    <w:rsid w:val="00156135"/>
    <w:rsid w:val="00172A27"/>
    <w:rsid w:val="0022328E"/>
    <w:rsid w:val="0024658F"/>
    <w:rsid w:val="0026579A"/>
    <w:rsid w:val="002A013F"/>
    <w:rsid w:val="002C6D73"/>
    <w:rsid w:val="002D4C26"/>
    <w:rsid w:val="002F4744"/>
    <w:rsid w:val="00310FB8"/>
    <w:rsid w:val="00311792"/>
    <w:rsid w:val="00313B3C"/>
    <w:rsid w:val="003867BE"/>
    <w:rsid w:val="003A2A94"/>
    <w:rsid w:val="003C4197"/>
    <w:rsid w:val="00412C53"/>
    <w:rsid w:val="0041731D"/>
    <w:rsid w:val="00424A50"/>
    <w:rsid w:val="00425A42"/>
    <w:rsid w:val="0043796C"/>
    <w:rsid w:val="0045619A"/>
    <w:rsid w:val="004671EF"/>
    <w:rsid w:val="004736BC"/>
    <w:rsid w:val="004C6FBD"/>
    <w:rsid w:val="0052735E"/>
    <w:rsid w:val="0053237F"/>
    <w:rsid w:val="00557898"/>
    <w:rsid w:val="005622FD"/>
    <w:rsid w:val="00577093"/>
    <w:rsid w:val="0058217E"/>
    <w:rsid w:val="00586ADF"/>
    <w:rsid w:val="005A4F2B"/>
    <w:rsid w:val="005A6ADE"/>
    <w:rsid w:val="005C4F5E"/>
    <w:rsid w:val="00637A54"/>
    <w:rsid w:val="00660C3F"/>
    <w:rsid w:val="0066370F"/>
    <w:rsid w:val="006A08DA"/>
    <w:rsid w:val="006A298A"/>
    <w:rsid w:val="006D2375"/>
    <w:rsid w:val="006F2C8A"/>
    <w:rsid w:val="00715092"/>
    <w:rsid w:val="00732857"/>
    <w:rsid w:val="00784E2B"/>
    <w:rsid w:val="007B3D9B"/>
    <w:rsid w:val="007E5945"/>
    <w:rsid w:val="00800613"/>
    <w:rsid w:val="00825B30"/>
    <w:rsid w:val="00826A16"/>
    <w:rsid w:val="008311B5"/>
    <w:rsid w:val="00864721"/>
    <w:rsid w:val="009265C4"/>
    <w:rsid w:val="00932CBE"/>
    <w:rsid w:val="009552B8"/>
    <w:rsid w:val="009701DD"/>
    <w:rsid w:val="0097119B"/>
    <w:rsid w:val="00990207"/>
    <w:rsid w:val="009A1FCC"/>
    <w:rsid w:val="009A21D0"/>
    <w:rsid w:val="009C0808"/>
    <w:rsid w:val="009C4BC3"/>
    <w:rsid w:val="009F10C2"/>
    <w:rsid w:val="00A273FC"/>
    <w:rsid w:val="00A34B9F"/>
    <w:rsid w:val="00A45787"/>
    <w:rsid w:val="00A511B0"/>
    <w:rsid w:val="00AA06CF"/>
    <w:rsid w:val="00AA0A2E"/>
    <w:rsid w:val="00AE4DAF"/>
    <w:rsid w:val="00AF6AAA"/>
    <w:rsid w:val="00B6496B"/>
    <w:rsid w:val="00B83120"/>
    <w:rsid w:val="00B90F0C"/>
    <w:rsid w:val="00B91A4C"/>
    <w:rsid w:val="00B93894"/>
    <w:rsid w:val="00BB2C72"/>
    <w:rsid w:val="00BB5D3F"/>
    <w:rsid w:val="00BE08DC"/>
    <w:rsid w:val="00BF49FB"/>
    <w:rsid w:val="00C02D09"/>
    <w:rsid w:val="00C03276"/>
    <w:rsid w:val="00C12B70"/>
    <w:rsid w:val="00C14E0F"/>
    <w:rsid w:val="00C372C1"/>
    <w:rsid w:val="00C42F3F"/>
    <w:rsid w:val="00C65AF8"/>
    <w:rsid w:val="00C7682F"/>
    <w:rsid w:val="00CA2293"/>
    <w:rsid w:val="00CB2A19"/>
    <w:rsid w:val="00CC2695"/>
    <w:rsid w:val="00CD2ADB"/>
    <w:rsid w:val="00CF2D3C"/>
    <w:rsid w:val="00D005A0"/>
    <w:rsid w:val="00D1669A"/>
    <w:rsid w:val="00D21289"/>
    <w:rsid w:val="00D30181"/>
    <w:rsid w:val="00D41160"/>
    <w:rsid w:val="00D41309"/>
    <w:rsid w:val="00D46B07"/>
    <w:rsid w:val="00D63E86"/>
    <w:rsid w:val="00DD7493"/>
    <w:rsid w:val="00E47557"/>
    <w:rsid w:val="00E62B82"/>
    <w:rsid w:val="00E7771B"/>
    <w:rsid w:val="00EB0651"/>
    <w:rsid w:val="00EC5F24"/>
    <w:rsid w:val="00F21CF2"/>
    <w:rsid w:val="00F31E75"/>
    <w:rsid w:val="00F3767D"/>
    <w:rsid w:val="00F45BEF"/>
    <w:rsid w:val="00F74E91"/>
    <w:rsid w:val="00FA2F44"/>
    <w:rsid w:val="00FB4B45"/>
    <w:rsid w:val="00FC4B32"/>
    <w:rsid w:val="00FC6E44"/>
    <w:rsid w:val="00FE5283"/>
    <w:rsid w:val="01550A20"/>
    <w:rsid w:val="0156352C"/>
    <w:rsid w:val="021D6F00"/>
    <w:rsid w:val="03021E36"/>
    <w:rsid w:val="03027A29"/>
    <w:rsid w:val="037336A1"/>
    <w:rsid w:val="03737D3A"/>
    <w:rsid w:val="037C1244"/>
    <w:rsid w:val="03920A67"/>
    <w:rsid w:val="041E22FB"/>
    <w:rsid w:val="045B793C"/>
    <w:rsid w:val="0497652E"/>
    <w:rsid w:val="04D8694E"/>
    <w:rsid w:val="05216546"/>
    <w:rsid w:val="05F652DD"/>
    <w:rsid w:val="064A5629"/>
    <w:rsid w:val="074C07D1"/>
    <w:rsid w:val="074F739B"/>
    <w:rsid w:val="07997159"/>
    <w:rsid w:val="07A32405"/>
    <w:rsid w:val="08017254"/>
    <w:rsid w:val="08A4053C"/>
    <w:rsid w:val="0A2B6EF6"/>
    <w:rsid w:val="0AA80DED"/>
    <w:rsid w:val="0AC93399"/>
    <w:rsid w:val="0C6236CC"/>
    <w:rsid w:val="0CF84031"/>
    <w:rsid w:val="0D3037CB"/>
    <w:rsid w:val="0DFF25FF"/>
    <w:rsid w:val="0E26072A"/>
    <w:rsid w:val="0ED760FF"/>
    <w:rsid w:val="10196798"/>
    <w:rsid w:val="109A245A"/>
    <w:rsid w:val="11671785"/>
    <w:rsid w:val="11D64215"/>
    <w:rsid w:val="12F6691D"/>
    <w:rsid w:val="13FA2D37"/>
    <w:rsid w:val="14B06CB3"/>
    <w:rsid w:val="151233C1"/>
    <w:rsid w:val="1557566D"/>
    <w:rsid w:val="159746F1"/>
    <w:rsid w:val="16113A6D"/>
    <w:rsid w:val="16614BA8"/>
    <w:rsid w:val="16D3532A"/>
    <w:rsid w:val="16F21165"/>
    <w:rsid w:val="17382CFF"/>
    <w:rsid w:val="174F2AFB"/>
    <w:rsid w:val="177D585E"/>
    <w:rsid w:val="17BF34E4"/>
    <w:rsid w:val="18925339"/>
    <w:rsid w:val="18B828C6"/>
    <w:rsid w:val="194303E2"/>
    <w:rsid w:val="19526671"/>
    <w:rsid w:val="1A317C51"/>
    <w:rsid w:val="1A4D63C7"/>
    <w:rsid w:val="1A8B64E4"/>
    <w:rsid w:val="1B5A361F"/>
    <w:rsid w:val="1CA653B3"/>
    <w:rsid w:val="1D126A49"/>
    <w:rsid w:val="1D3F35B6"/>
    <w:rsid w:val="1D6D1ED1"/>
    <w:rsid w:val="1D726A90"/>
    <w:rsid w:val="1D764B40"/>
    <w:rsid w:val="1E2075E6"/>
    <w:rsid w:val="1F096F12"/>
    <w:rsid w:val="1F0A4FA5"/>
    <w:rsid w:val="1F332879"/>
    <w:rsid w:val="20E007B5"/>
    <w:rsid w:val="20F61E2F"/>
    <w:rsid w:val="21C93DC4"/>
    <w:rsid w:val="21F4627A"/>
    <w:rsid w:val="22DE4F33"/>
    <w:rsid w:val="236E24FF"/>
    <w:rsid w:val="238A65DF"/>
    <w:rsid w:val="23F84985"/>
    <w:rsid w:val="24AA4E71"/>
    <w:rsid w:val="24D46CDA"/>
    <w:rsid w:val="24F45DA8"/>
    <w:rsid w:val="24FD34B8"/>
    <w:rsid w:val="256E44BC"/>
    <w:rsid w:val="25C44658"/>
    <w:rsid w:val="265E6C72"/>
    <w:rsid w:val="266B0C86"/>
    <w:rsid w:val="26C21BF6"/>
    <w:rsid w:val="2746416C"/>
    <w:rsid w:val="27C36C14"/>
    <w:rsid w:val="28A075FF"/>
    <w:rsid w:val="291122AA"/>
    <w:rsid w:val="296F37F7"/>
    <w:rsid w:val="29D3130E"/>
    <w:rsid w:val="29D96807"/>
    <w:rsid w:val="2A8D77AE"/>
    <w:rsid w:val="2BF67536"/>
    <w:rsid w:val="2C680433"/>
    <w:rsid w:val="2C686B87"/>
    <w:rsid w:val="2CBA4A07"/>
    <w:rsid w:val="2D3E1194"/>
    <w:rsid w:val="2DD6109B"/>
    <w:rsid w:val="2DE729CD"/>
    <w:rsid w:val="2E0F2B31"/>
    <w:rsid w:val="2E2E745B"/>
    <w:rsid w:val="2E755089"/>
    <w:rsid w:val="2ED52D07"/>
    <w:rsid w:val="2EE45D6B"/>
    <w:rsid w:val="2F154177"/>
    <w:rsid w:val="2FD42A32"/>
    <w:rsid w:val="30503554"/>
    <w:rsid w:val="30A13417"/>
    <w:rsid w:val="32AB5D01"/>
    <w:rsid w:val="32BF22EB"/>
    <w:rsid w:val="33880D5C"/>
    <w:rsid w:val="33CF4749"/>
    <w:rsid w:val="33F452FD"/>
    <w:rsid w:val="34012F1B"/>
    <w:rsid w:val="343926B5"/>
    <w:rsid w:val="34781430"/>
    <w:rsid w:val="363E2205"/>
    <w:rsid w:val="36C6306C"/>
    <w:rsid w:val="384F06F9"/>
    <w:rsid w:val="385E26EA"/>
    <w:rsid w:val="38C77023"/>
    <w:rsid w:val="395100A2"/>
    <w:rsid w:val="39865752"/>
    <w:rsid w:val="39D77DEA"/>
    <w:rsid w:val="3B892174"/>
    <w:rsid w:val="3C875664"/>
    <w:rsid w:val="3CC058ED"/>
    <w:rsid w:val="3D260C5C"/>
    <w:rsid w:val="3D5F79C7"/>
    <w:rsid w:val="3E23065E"/>
    <w:rsid w:val="3E3A08BF"/>
    <w:rsid w:val="3E6B5B61"/>
    <w:rsid w:val="3EF773F5"/>
    <w:rsid w:val="3FFA53EF"/>
    <w:rsid w:val="400279D9"/>
    <w:rsid w:val="40436D96"/>
    <w:rsid w:val="40E356BF"/>
    <w:rsid w:val="40FA4F7A"/>
    <w:rsid w:val="412861E7"/>
    <w:rsid w:val="4219302D"/>
    <w:rsid w:val="427A6373"/>
    <w:rsid w:val="435B2648"/>
    <w:rsid w:val="44A92F3F"/>
    <w:rsid w:val="44EB7110"/>
    <w:rsid w:val="46244F73"/>
    <w:rsid w:val="463F1DAD"/>
    <w:rsid w:val="4871646A"/>
    <w:rsid w:val="48C91516"/>
    <w:rsid w:val="48C91E02"/>
    <w:rsid w:val="48DD79CB"/>
    <w:rsid w:val="49221512"/>
    <w:rsid w:val="4A6E714B"/>
    <w:rsid w:val="4B4E7553"/>
    <w:rsid w:val="4B5D4A84"/>
    <w:rsid w:val="4B75001F"/>
    <w:rsid w:val="4B887D52"/>
    <w:rsid w:val="4C63431C"/>
    <w:rsid w:val="4CD644AF"/>
    <w:rsid w:val="4D16313C"/>
    <w:rsid w:val="4D8738F6"/>
    <w:rsid w:val="4DCB0759"/>
    <w:rsid w:val="4DEF3B84"/>
    <w:rsid w:val="4E0D453F"/>
    <w:rsid w:val="4E557C94"/>
    <w:rsid w:val="4E5C54C6"/>
    <w:rsid w:val="4EDF237F"/>
    <w:rsid w:val="4F02606E"/>
    <w:rsid w:val="4F135B85"/>
    <w:rsid w:val="4FEE03A0"/>
    <w:rsid w:val="50AB23DD"/>
    <w:rsid w:val="521F2A93"/>
    <w:rsid w:val="52C02217"/>
    <w:rsid w:val="5362256A"/>
    <w:rsid w:val="53964EB5"/>
    <w:rsid w:val="539A14F0"/>
    <w:rsid w:val="53F44ACA"/>
    <w:rsid w:val="54921C42"/>
    <w:rsid w:val="54D66A96"/>
    <w:rsid w:val="55A439DB"/>
    <w:rsid w:val="562B108A"/>
    <w:rsid w:val="56794E67"/>
    <w:rsid w:val="56E200FA"/>
    <w:rsid w:val="56ED412E"/>
    <w:rsid w:val="57CF0AB7"/>
    <w:rsid w:val="58134E48"/>
    <w:rsid w:val="58314766"/>
    <w:rsid w:val="58483A19"/>
    <w:rsid w:val="58583CE4"/>
    <w:rsid w:val="58B346D6"/>
    <w:rsid w:val="58F44C79"/>
    <w:rsid w:val="59C77613"/>
    <w:rsid w:val="5A24333C"/>
    <w:rsid w:val="5AAF4399"/>
    <w:rsid w:val="5AC00150"/>
    <w:rsid w:val="5B314834"/>
    <w:rsid w:val="5B6E700E"/>
    <w:rsid w:val="5D015BB7"/>
    <w:rsid w:val="5D656145"/>
    <w:rsid w:val="5D7E0FB5"/>
    <w:rsid w:val="5DBD70BC"/>
    <w:rsid w:val="5E0A45F7"/>
    <w:rsid w:val="5E421FE3"/>
    <w:rsid w:val="5E5C73D2"/>
    <w:rsid w:val="5E622F47"/>
    <w:rsid w:val="5EC057B2"/>
    <w:rsid w:val="5F9E593F"/>
    <w:rsid w:val="5FBF4799"/>
    <w:rsid w:val="5FF4730D"/>
    <w:rsid w:val="60027CF9"/>
    <w:rsid w:val="602A5424"/>
    <w:rsid w:val="60BD25F0"/>
    <w:rsid w:val="62047435"/>
    <w:rsid w:val="62095B47"/>
    <w:rsid w:val="621C2B4B"/>
    <w:rsid w:val="624125B1"/>
    <w:rsid w:val="6247119B"/>
    <w:rsid w:val="62A56FE4"/>
    <w:rsid w:val="62E654F0"/>
    <w:rsid w:val="63AE6C78"/>
    <w:rsid w:val="63BE65AF"/>
    <w:rsid w:val="63FE69AC"/>
    <w:rsid w:val="640143EF"/>
    <w:rsid w:val="64ED07CF"/>
    <w:rsid w:val="662351EC"/>
    <w:rsid w:val="66D16210"/>
    <w:rsid w:val="67310E46"/>
    <w:rsid w:val="67E450CE"/>
    <w:rsid w:val="6848469A"/>
    <w:rsid w:val="68D57760"/>
    <w:rsid w:val="69026F3E"/>
    <w:rsid w:val="698A0CE2"/>
    <w:rsid w:val="69AA3EFC"/>
    <w:rsid w:val="6A441C65"/>
    <w:rsid w:val="6A546721"/>
    <w:rsid w:val="6ADE5E8B"/>
    <w:rsid w:val="6BDB75D3"/>
    <w:rsid w:val="6C9C3FE9"/>
    <w:rsid w:val="6CFD5806"/>
    <w:rsid w:val="6D5E61A4"/>
    <w:rsid w:val="6D6F26C8"/>
    <w:rsid w:val="6EAC4893"/>
    <w:rsid w:val="6ECF245B"/>
    <w:rsid w:val="6F03756C"/>
    <w:rsid w:val="6FC33B59"/>
    <w:rsid w:val="6FC62348"/>
    <w:rsid w:val="70355FEC"/>
    <w:rsid w:val="70A10CFE"/>
    <w:rsid w:val="71DC1FD9"/>
    <w:rsid w:val="720930EC"/>
    <w:rsid w:val="725E32DB"/>
    <w:rsid w:val="72A252EE"/>
    <w:rsid w:val="72F931F5"/>
    <w:rsid w:val="73831800"/>
    <w:rsid w:val="73B21561"/>
    <w:rsid w:val="746B19AA"/>
    <w:rsid w:val="7480340D"/>
    <w:rsid w:val="74890514"/>
    <w:rsid w:val="74911176"/>
    <w:rsid w:val="74AF05EB"/>
    <w:rsid w:val="757350A4"/>
    <w:rsid w:val="757C5983"/>
    <w:rsid w:val="75A361AF"/>
    <w:rsid w:val="75C37A55"/>
    <w:rsid w:val="75C37F3C"/>
    <w:rsid w:val="75E63744"/>
    <w:rsid w:val="76263B40"/>
    <w:rsid w:val="768317F8"/>
    <w:rsid w:val="76832D41"/>
    <w:rsid w:val="77AD4519"/>
    <w:rsid w:val="77B54785"/>
    <w:rsid w:val="7812399F"/>
    <w:rsid w:val="78173A9B"/>
    <w:rsid w:val="793057F1"/>
    <w:rsid w:val="79A953F2"/>
    <w:rsid w:val="7C8E7F23"/>
    <w:rsid w:val="7C985159"/>
    <w:rsid w:val="7CE4388E"/>
    <w:rsid w:val="7D0C1CE2"/>
    <w:rsid w:val="7DB649F1"/>
    <w:rsid w:val="7DE00815"/>
    <w:rsid w:val="7E292C3E"/>
    <w:rsid w:val="7F1D01D6"/>
    <w:rsid w:val="7FCF7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24E406"/>
  <w15:docId w15:val="{AB7095C6-0FEA-4150-B846-AD70476CC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unhideWhenUsed="1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rsid w:val="00932CBE"/>
    <w:pPr>
      <w:widowControl w:val="0"/>
      <w:ind w:firstLineChars="200" w:firstLine="320"/>
    </w:pPr>
    <w:rPr>
      <w:rFonts w:eastAsiaTheme="minorHAnsi"/>
      <w:kern w:val="2"/>
      <w:sz w:val="16"/>
      <w:szCs w:val="16"/>
      <w14:ligatures w14:val="standardContextual"/>
    </w:rPr>
  </w:style>
  <w:style w:type="paragraph" w:styleId="Heading1">
    <w:name w:val="heading 1"/>
    <w:basedOn w:val="Normal"/>
    <w:link w:val="Heading1Char"/>
    <w:uiPriority w:val="9"/>
    <w:qFormat/>
    <w:rsid w:val="00C42F3F"/>
    <w:pPr>
      <w:widowControl/>
      <w:spacing w:before="100" w:beforeAutospacing="1" w:after="100" w:afterAutospacing="1"/>
      <w:ind w:firstLineChars="0" w:firstLine="0"/>
      <w:outlineLvl w:val="0"/>
    </w:pPr>
    <w:rPr>
      <w:rFonts w:eastAsiaTheme="minorEastAsia"/>
      <w:b/>
      <w:bCs/>
      <w:kern w:val="36"/>
      <w:sz w:val="48"/>
      <w:szCs w:val="48"/>
      <w:lang w:val="en-IN" w:eastAsia="en-IN"/>
      <w14:ligatures w14:val="none"/>
    </w:rPr>
  </w:style>
  <w:style w:type="paragraph" w:styleId="Heading2">
    <w:name w:val="heading 2"/>
    <w:basedOn w:val="Normal"/>
    <w:link w:val="Heading2Char"/>
    <w:uiPriority w:val="9"/>
    <w:qFormat/>
    <w:rsid w:val="00C42F3F"/>
    <w:pPr>
      <w:widowControl/>
      <w:spacing w:before="100" w:beforeAutospacing="1" w:after="100" w:afterAutospacing="1"/>
      <w:ind w:firstLineChars="0" w:firstLine="0"/>
      <w:outlineLvl w:val="1"/>
    </w:pPr>
    <w:rPr>
      <w:rFonts w:eastAsiaTheme="minorEastAsia"/>
      <w:b/>
      <w:bCs/>
      <w:kern w:val="0"/>
      <w:sz w:val="36"/>
      <w:szCs w:val="36"/>
      <w:lang w:val="en-IN" w:eastAsia="en-IN"/>
      <w14:ligatures w14:val="none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pPr>
      <w:spacing w:beforeAutospacing="1" w:afterAutospacing="1"/>
      <w:outlineLvl w:val="2"/>
    </w:pPr>
    <w:rPr>
      <w:rFonts w:ascii="SimSun" w:eastAsia="SimSun" w:hAnsi="SimSun" w:hint="eastAsia"/>
      <w:b/>
      <w:bCs/>
      <w:kern w:val="0"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C42F3F"/>
    <w:pPr>
      <w:widowControl/>
      <w:spacing w:before="100" w:beforeAutospacing="1" w:after="100" w:afterAutospacing="1"/>
      <w:ind w:firstLineChars="0" w:firstLine="0"/>
      <w:outlineLvl w:val="3"/>
    </w:pPr>
    <w:rPr>
      <w:rFonts w:eastAsiaTheme="minorEastAsia"/>
      <w:b/>
      <w:bCs/>
      <w:kern w:val="0"/>
      <w:sz w:val="24"/>
      <w:szCs w:val="24"/>
      <w:lang w:val="en-IN" w:eastAsia="en-IN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1A4C"/>
    <w:pPr>
      <w:keepNext/>
      <w:keepLines/>
      <w:widowControl/>
      <w:spacing w:before="80" w:after="40" w:line="259" w:lineRule="auto"/>
      <w:ind w:firstLineChars="0" w:firstLine="0"/>
      <w:outlineLvl w:val="4"/>
    </w:pPr>
    <w:rPr>
      <w:rFonts w:asciiTheme="minorHAnsi" w:eastAsiaTheme="majorEastAsia" w:hAnsiTheme="minorHAnsi" w:cstheme="majorBidi"/>
      <w:color w:val="2F5496" w:themeColor="accent1" w:themeShade="BF"/>
      <w:sz w:val="22"/>
      <w:szCs w:val="22"/>
      <w:lang w:val="en-IN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1A4C"/>
    <w:pPr>
      <w:keepNext/>
      <w:keepLines/>
      <w:widowControl/>
      <w:spacing w:before="40" w:line="259" w:lineRule="auto"/>
      <w:ind w:firstLineChars="0"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val="en-IN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1A4C"/>
    <w:pPr>
      <w:keepNext/>
      <w:keepLines/>
      <w:widowControl/>
      <w:spacing w:before="40" w:line="259" w:lineRule="auto"/>
      <w:ind w:firstLineChars="0" w:firstLine="0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val="en-IN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1A4C"/>
    <w:pPr>
      <w:keepNext/>
      <w:keepLines/>
      <w:widowControl/>
      <w:spacing w:line="259" w:lineRule="auto"/>
      <w:ind w:firstLineChars="0"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val="en-IN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1A4C"/>
    <w:pPr>
      <w:keepNext/>
      <w:keepLines/>
      <w:widowControl/>
      <w:spacing w:line="259" w:lineRule="auto"/>
      <w:ind w:firstLineChars="0" w:firstLine="0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val="en-I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153"/>
        <w:tab w:val="right" w:pos="8306"/>
      </w:tabs>
      <w:snapToGrid w:val="0"/>
    </w:pPr>
  </w:style>
  <w:style w:type="paragraph" w:styleId="Header">
    <w:name w:val="header"/>
    <w:basedOn w:val="Normal"/>
    <w:link w:val="HeaderChar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</w:style>
  <w:style w:type="paragraph" w:styleId="NormalWeb">
    <w:name w:val="Normal (Web)"/>
    <w:basedOn w:val="Normal"/>
    <w:autoRedefine/>
    <w:uiPriority w:val="99"/>
    <w:semiHidden/>
    <w:unhideWhenUsed/>
    <w:qFormat/>
    <w:pPr>
      <w:spacing w:beforeAutospacing="1" w:afterAutospacing="1"/>
    </w:pPr>
    <w:rPr>
      <w:kern w:val="0"/>
      <w:sz w:val="24"/>
    </w:rPr>
  </w:style>
  <w:style w:type="table" w:styleId="TableGrid">
    <w:name w:val="Table Grid"/>
    <w:basedOn w:val="TableNormal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autoRedefine/>
    <w:uiPriority w:val="99"/>
    <w:semiHidden/>
    <w:unhideWhenUsed/>
    <w:qFormat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sz w:val="18"/>
      <w:szCs w:val="18"/>
    </w:rPr>
  </w:style>
  <w:style w:type="paragraph" w:styleId="ListParagraph">
    <w:name w:val="List Paragraph"/>
    <w:basedOn w:val="Normal"/>
    <w:autoRedefine/>
    <w:uiPriority w:val="34"/>
    <w:unhideWhenUsed/>
    <w:qFormat/>
    <w:pPr>
      <w:ind w:firstLine="420"/>
    </w:pPr>
  </w:style>
  <w:style w:type="paragraph" w:customStyle="1" w:styleId="EndNoteBibliographyTitle">
    <w:name w:val="EndNote Bibliography Title"/>
    <w:autoRedefine/>
    <w:qFormat/>
    <w:pPr>
      <w:jc w:val="center"/>
    </w:pPr>
    <w:rPr>
      <w:rFonts w:eastAsiaTheme="minorHAnsi"/>
      <w:kern w:val="2"/>
      <w:sz w:val="18"/>
      <w:szCs w:val="18"/>
      <w14:ligatures w14:val="standardContextual"/>
    </w:rPr>
  </w:style>
  <w:style w:type="paragraph" w:customStyle="1" w:styleId="EndNoteBibliography">
    <w:name w:val="EndNote Bibliography"/>
    <w:autoRedefine/>
    <w:qFormat/>
    <w:pPr>
      <w:jc w:val="both"/>
    </w:pPr>
    <w:rPr>
      <w:rFonts w:eastAsiaTheme="minorHAnsi"/>
      <w:kern w:val="2"/>
      <w:sz w:val="18"/>
      <w:szCs w:val="18"/>
      <w14:ligatures w14:val="standardContextual"/>
    </w:rPr>
  </w:style>
  <w:style w:type="character" w:customStyle="1" w:styleId="font31">
    <w:name w:val="font31"/>
    <w:basedOn w:val="DefaultParagraphFont"/>
    <w:rPr>
      <w:rFonts w:ascii="SimSun" w:eastAsia="SimSun" w:hAnsi="SimSun" w:cs="SimSun" w:hint="eastAsia"/>
      <w:color w:val="000000"/>
      <w:sz w:val="12"/>
      <w:szCs w:val="12"/>
      <w:u w:val="none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12"/>
      <w:szCs w:val="12"/>
      <w:u w:val="none"/>
    </w:rPr>
  </w:style>
  <w:style w:type="character" w:customStyle="1" w:styleId="font41">
    <w:name w:val="font41"/>
    <w:basedOn w:val="DefaultParagraphFont"/>
    <w:qFormat/>
    <w:rPr>
      <w:rFonts w:ascii="SimSun" w:eastAsia="SimSun" w:hAnsi="SimSun" w:cs="SimSun" w:hint="eastAsia"/>
      <w:color w:val="000000"/>
      <w:sz w:val="12"/>
      <w:szCs w:val="12"/>
      <w:u w:val="none"/>
    </w:rPr>
  </w:style>
  <w:style w:type="character" w:customStyle="1" w:styleId="font21">
    <w:name w:val="font21"/>
    <w:basedOn w:val="DefaultParagraphFont"/>
    <w:rPr>
      <w:rFonts w:ascii="Times New Roman" w:hAnsi="Times New Roman" w:cs="Times New Roman" w:hint="default"/>
      <w:color w:val="000000"/>
      <w:sz w:val="12"/>
      <w:szCs w:val="12"/>
      <w:u w:val="none"/>
    </w:rPr>
  </w:style>
  <w:style w:type="character" w:customStyle="1" w:styleId="refslno">
    <w:name w:val="refslno"/>
    <w:basedOn w:val="DefaultParagraphFont"/>
    <w:rsid w:val="00C42F3F"/>
  </w:style>
  <w:style w:type="character" w:customStyle="1" w:styleId="refauthor">
    <w:name w:val="refauthor"/>
    <w:basedOn w:val="DefaultParagraphFont"/>
    <w:rsid w:val="00C42F3F"/>
  </w:style>
  <w:style w:type="character" w:customStyle="1" w:styleId="refsurname">
    <w:name w:val="refsurname"/>
    <w:basedOn w:val="DefaultParagraphFont"/>
    <w:rsid w:val="00C42F3F"/>
  </w:style>
  <w:style w:type="character" w:customStyle="1" w:styleId="refgivenname">
    <w:name w:val="refgivenname"/>
    <w:basedOn w:val="DefaultParagraphFont"/>
    <w:rsid w:val="00C42F3F"/>
  </w:style>
  <w:style w:type="character" w:customStyle="1" w:styleId="refarticletitle">
    <w:name w:val="refarticletitle"/>
    <w:basedOn w:val="DefaultParagraphFont"/>
    <w:rsid w:val="00C42F3F"/>
  </w:style>
  <w:style w:type="character" w:customStyle="1" w:styleId="refjournaltitle">
    <w:name w:val="refjournaltitle"/>
    <w:basedOn w:val="DefaultParagraphFont"/>
    <w:rsid w:val="00C42F3F"/>
  </w:style>
  <w:style w:type="character" w:customStyle="1" w:styleId="refyear">
    <w:name w:val="refyear"/>
    <w:basedOn w:val="DefaultParagraphFont"/>
    <w:rsid w:val="00C42F3F"/>
  </w:style>
  <w:style w:type="character" w:customStyle="1" w:styleId="refvolume">
    <w:name w:val="refvolume"/>
    <w:basedOn w:val="DefaultParagraphFont"/>
    <w:rsid w:val="00C42F3F"/>
  </w:style>
  <w:style w:type="character" w:customStyle="1" w:styleId="reffpage">
    <w:name w:val="reffpage"/>
    <w:basedOn w:val="DefaultParagraphFont"/>
    <w:rsid w:val="00C42F3F"/>
  </w:style>
  <w:style w:type="character" w:customStyle="1" w:styleId="refcomments">
    <w:name w:val="refcomments"/>
    <w:basedOn w:val="DefaultParagraphFont"/>
    <w:rsid w:val="00C42F3F"/>
  </w:style>
  <w:style w:type="character" w:customStyle="1" w:styleId="refpmid">
    <w:name w:val="refpmid"/>
    <w:basedOn w:val="DefaultParagraphFont"/>
    <w:rsid w:val="00C42F3F"/>
  </w:style>
  <w:style w:type="character" w:customStyle="1" w:styleId="refmonth">
    <w:name w:val="refmonth"/>
    <w:basedOn w:val="DefaultParagraphFont"/>
    <w:rsid w:val="00C42F3F"/>
  </w:style>
  <w:style w:type="character" w:customStyle="1" w:styleId="refetal">
    <w:name w:val="refetal"/>
    <w:basedOn w:val="DefaultParagraphFont"/>
    <w:rsid w:val="00C42F3F"/>
  </w:style>
  <w:style w:type="character" w:customStyle="1" w:styleId="Heading1Char">
    <w:name w:val="Heading 1 Char"/>
    <w:basedOn w:val="DefaultParagraphFont"/>
    <w:link w:val="Heading1"/>
    <w:uiPriority w:val="9"/>
    <w:rsid w:val="00C42F3F"/>
    <w:rPr>
      <w:rFonts w:eastAsiaTheme="minorEastAsia"/>
      <w:b/>
      <w:bCs/>
      <w:kern w:val="36"/>
      <w:sz w:val="48"/>
      <w:szCs w:val="48"/>
      <w:lang w:val="en-IN" w:eastAsia="en-IN"/>
    </w:rPr>
  </w:style>
  <w:style w:type="character" w:customStyle="1" w:styleId="Heading2Char">
    <w:name w:val="Heading 2 Char"/>
    <w:basedOn w:val="DefaultParagraphFont"/>
    <w:link w:val="Heading2"/>
    <w:uiPriority w:val="9"/>
    <w:rsid w:val="00C42F3F"/>
    <w:rPr>
      <w:rFonts w:eastAsiaTheme="minorEastAsia"/>
      <w:b/>
      <w:bCs/>
      <w:sz w:val="36"/>
      <w:szCs w:val="36"/>
      <w:lang w:val="en-IN" w:eastAsia="en-IN"/>
    </w:rPr>
  </w:style>
  <w:style w:type="character" w:customStyle="1" w:styleId="Heading4Char">
    <w:name w:val="Heading 4 Char"/>
    <w:basedOn w:val="DefaultParagraphFont"/>
    <w:link w:val="Heading4"/>
    <w:uiPriority w:val="9"/>
    <w:rsid w:val="00C42F3F"/>
    <w:rPr>
      <w:rFonts w:eastAsiaTheme="minorEastAsia"/>
      <w:b/>
      <w:bCs/>
      <w:sz w:val="24"/>
      <w:szCs w:val="24"/>
      <w:lang w:val="en-IN" w:eastAsia="en-IN"/>
    </w:rPr>
  </w:style>
  <w:style w:type="character" w:styleId="FollowedHyperlink">
    <w:name w:val="FollowedHyperlink"/>
    <w:basedOn w:val="DefaultParagraphFont"/>
    <w:uiPriority w:val="99"/>
    <w:semiHidden/>
    <w:unhideWhenUsed/>
    <w:rsid w:val="00C42F3F"/>
    <w:rPr>
      <w:color w:val="800080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C42F3F"/>
    <w:rPr>
      <w:rFonts w:ascii="SimSun" w:hAnsi="SimSun"/>
      <w:b/>
      <w:bCs/>
      <w:sz w:val="27"/>
      <w:szCs w:val="27"/>
      <w14:ligatures w14:val="standardContextual"/>
    </w:rPr>
  </w:style>
  <w:style w:type="paragraph" w:customStyle="1" w:styleId="msonormal0">
    <w:name w:val="msonormal"/>
    <w:basedOn w:val="Normal"/>
    <w:rsid w:val="00C42F3F"/>
    <w:pPr>
      <w:widowControl/>
      <w:spacing w:before="100" w:beforeAutospacing="1" w:after="100" w:afterAutospacing="1"/>
      <w:ind w:firstLineChars="0" w:firstLine="0"/>
    </w:pPr>
    <w:rPr>
      <w:rFonts w:eastAsiaTheme="minorEastAsia"/>
      <w:kern w:val="0"/>
      <w:sz w:val="24"/>
      <w:szCs w:val="24"/>
      <w:lang w:val="en-IN" w:eastAsia="en-IN"/>
      <w14:ligatures w14:val="none"/>
    </w:rPr>
  </w:style>
  <w:style w:type="paragraph" w:customStyle="1" w:styleId="jrnlsupplsrc">
    <w:name w:val="jrnlsupplsrc"/>
    <w:basedOn w:val="Normal"/>
    <w:rsid w:val="00C42F3F"/>
    <w:pPr>
      <w:widowControl/>
      <w:spacing w:before="100" w:beforeAutospacing="1" w:after="100" w:afterAutospacing="1"/>
      <w:ind w:firstLineChars="0" w:firstLine="0"/>
    </w:pPr>
    <w:rPr>
      <w:rFonts w:eastAsiaTheme="minorEastAsia"/>
      <w:color w:val="16A1E7"/>
      <w:kern w:val="0"/>
      <w:sz w:val="24"/>
      <w:szCs w:val="24"/>
      <w:lang w:val="en-IN" w:eastAsia="en-IN"/>
      <w14:ligatures w14:val="none"/>
    </w:rPr>
  </w:style>
  <w:style w:type="paragraph" w:customStyle="1" w:styleId="jrnlextlink">
    <w:name w:val="jrnlextlink"/>
    <w:basedOn w:val="Normal"/>
    <w:rsid w:val="00C42F3F"/>
    <w:pPr>
      <w:widowControl/>
      <w:spacing w:before="100" w:beforeAutospacing="1" w:after="100" w:afterAutospacing="1"/>
      <w:ind w:firstLineChars="0" w:firstLine="0"/>
    </w:pPr>
    <w:rPr>
      <w:rFonts w:eastAsiaTheme="minorEastAsia"/>
      <w:color w:val="16A1E7"/>
      <w:kern w:val="0"/>
      <w:sz w:val="24"/>
      <w:szCs w:val="24"/>
      <w:lang w:val="en-IN" w:eastAsia="en-IN"/>
      <w14:ligatures w14:val="none"/>
    </w:rPr>
  </w:style>
  <w:style w:type="paragraph" w:customStyle="1" w:styleId="contentbtn">
    <w:name w:val="contentbtn"/>
    <w:basedOn w:val="Normal"/>
    <w:rsid w:val="00C42F3F"/>
    <w:pPr>
      <w:widowControl/>
      <w:shd w:val="clear" w:color="auto" w:fill="0D618B"/>
      <w:spacing w:before="100" w:beforeAutospacing="1" w:after="100" w:afterAutospacing="1"/>
      <w:ind w:left="75" w:firstLineChars="0" w:firstLine="0"/>
    </w:pPr>
    <w:rPr>
      <w:rFonts w:ascii="Arial" w:eastAsiaTheme="minorEastAsia" w:hAnsi="Arial" w:cs="Arial"/>
      <w:kern w:val="0"/>
      <w:sz w:val="24"/>
      <w:szCs w:val="24"/>
      <w:lang w:val="en-IN" w:eastAsia="en-IN"/>
      <w14:ligatures w14:val="none"/>
    </w:rPr>
  </w:style>
  <w:style w:type="paragraph" w:customStyle="1" w:styleId="dropdown-list">
    <w:name w:val="dropdown-list"/>
    <w:basedOn w:val="Normal"/>
    <w:rsid w:val="00C42F3F"/>
    <w:pPr>
      <w:widowControl/>
      <w:spacing w:before="100" w:beforeAutospacing="1" w:after="100" w:afterAutospacing="1"/>
      <w:ind w:firstLineChars="0" w:firstLine="0"/>
    </w:pPr>
    <w:rPr>
      <w:rFonts w:eastAsiaTheme="minorEastAsia"/>
      <w:kern w:val="0"/>
      <w:sz w:val="24"/>
      <w:szCs w:val="24"/>
      <w:lang w:val="en-IN" w:eastAsia="en-IN"/>
      <w14:ligatures w14:val="none"/>
    </w:rPr>
  </w:style>
  <w:style w:type="paragraph" w:customStyle="1" w:styleId="messagediv">
    <w:name w:val="messagediv"/>
    <w:basedOn w:val="Normal"/>
    <w:rsid w:val="00C42F3F"/>
    <w:pPr>
      <w:widowControl/>
      <w:shd w:val="clear" w:color="auto" w:fill="EAECEC"/>
      <w:spacing w:before="100" w:beforeAutospacing="1" w:after="100" w:afterAutospacing="1"/>
      <w:ind w:firstLineChars="0" w:firstLine="0"/>
      <w:jc w:val="center"/>
    </w:pPr>
    <w:rPr>
      <w:rFonts w:eastAsiaTheme="minorEastAsia"/>
      <w:kern w:val="0"/>
      <w:sz w:val="24"/>
      <w:szCs w:val="24"/>
      <w:lang w:val="en-IN" w:eastAsia="en-IN"/>
      <w14:ligatures w14:val="none"/>
    </w:rPr>
  </w:style>
  <w:style w:type="paragraph" w:customStyle="1" w:styleId="message">
    <w:name w:val="message"/>
    <w:basedOn w:val="Normal"/>
    <w:rsid w:val="00C42F3F"/>
    <w:pPr>
      <w:widowControl/>
      <w:spacing w:before="100" w:beforeAutospacing="1" w:after="100" w:afterAutospacing="1"/>
      <w:ind w:firstLineChars="0" w:firstLine="0"/>
    </w:pPr>
    <w:rPr>
      <w:rFonts w:eastAsiaTheme="minorEastAsia"/>
      <w:kern w:val="0"/>
      <w:sz w:val="24"/>
      <w:szCs w:val="24"/>
      <w:lang w:val="en-IN" w:eastAsia="en-IN"/>
      <w14:ligatures w14:val="none"/>
    </w:rPr>
  </w:style>
  <w:style w:type="paragraph" w:customStyle="1" w:styleId="feedback">
    <w:name w:val="feedback"/>
    <w:basedOn w:val="Normal"/>
    <w:rsid w:val="00C42F3F"/>
    <w:pPr>
      <w:widowControl/>
      <w:spacing w:before="100" w:beforeAutospacing="1" w:after="100" w:afterAutospacing="1"/>
      <w:ind w:firstLineChars="0" w:firstLine="0"/>
    </w:pPr>
    <w:rPr>
      <w:rFonts w:eastAsiaTheme="minorEastAsia"/>
      <w:kern w:val="0"/>
      <w:sz w:val="24"/>
      <w:szCs w:val="24"/>
      <w:lang w:val="en-IN" w:eastAsia="en-IN"/>
      <w14:ligatures w14:val="none"/>
    </w:rPr>
  </w:style>
  <w:style w:type="paragraph" w:customStyle="1" w:styleId="btn">
    <w:name w:val="btn"/>
    <w:basedOn w:val="Normal"/>
    <w:rsid w:val="00C42F3F"/>
    <w:pPr>
      <w:widowControl/>
      <w:spacing w:before="100" w:beforeAutospacing="1" w:after="100" w:afterAutospacing="1"/>
      <w:ind w:firstLineChars="0" w:firstLine="0"/>
    </w:pPr>
    <w:rPr>
      <w:rFonts w:eastAsiaTheme="minorEastAsia"/>
      <w:kern w:val="0"/>
      <w:sz w:val="24"/>
      <w:szCs w:val="24"/>
      <w:lang w:val="en-IN" w:eastAsia="en-IN"/>
      <w14:ligatures w14:val="none"/>
    </w:rPr>
  </w:style>
  <w:style w:type="paragraph" w:customStyle="1" w:styleId="jrnlarttype">
    <w:name w:val="jrnlarttype"/>
    <w:basedOn w:val="Normal"/>
    <w:rsid w:val="00C42F3F"/>
    <w:pPr>
      <w:widowControl/>
      <w:spacing w:before="100" w:beforeAutospacing="1" w:after="100" w:afterAutospacing="1"/>
      <w:ind w:firstLineChars="0" w:firstLine="0"/>
    </w:pPr>
    <w:rPr>
      <w:rFonts w:eastAsiaTheme="minorEastAsia"/>
      <w:kern w:val="0"/>
      <w:sz w:val="24"/>
      <w:szCs w:val="24"/>
      <w:lang w:val="en-IN" w:eastAsia="en-IN"/>
      <w14:ligatures w14:val="none"/>
    </w:rPr>
  </w:style>
  <w:style w:type="paragraph" w:customStyle="1" w:styleId="jrnlheaderinfo">
    <w:name w:val="jrnlheaderinfo"/>
    <w:basedOn w:val="Normal"/>
    <w:rsid w:val="00C42F3F"/>
    <w:pPr>
      <w:widowControl/>
      <w:spacing w:before="100" w:beforeAutospacing="1" w:after="100" w:afterAutospacing="1"/>
      <w:ind w:firstLineChars="0" w:firstLine="0"/>
    </w:pPr>
    <w:rPr>
      <w:rFonts w:eastAsiaTheme="minorEastAsia"/>
      <w:kern w:val="0"/>
      <w:sz w:val="24"/>
      <w:szCs w:val="24"/>
      <w:lang w:val="en-IN" w:eastAsia="en-IN"/>
      <w14:ligatures w14:val="none"/>
    </w:rPr>
  </w:style>
  <w:style w:type="paragraph" w:customStyle="1" w:styleId="jrnlcategory">
    <w:name w:val="jrnlcategory"/>
    <w:basedOn w:val="Normal"/>
    <w:rsid w:val="00C42F3F"/>
    <w:pPr>
      <w:widowControl/>
      <w:spacing w:before="100" w:beforeAutospacing="1" w:after="100" w:afterAutospacing="1"/>
      <w:ind w:firstLineChars="0" w:firstLine="0"/>
    </w:pPr>
    <w:rPr>
      <w:rFonts w:eastAsiaTheme="minorEastAsia"/>
      <w:kern w:val="0"/>
      <w:sz w:val="24"/>
      <w:szCs w:val="24"/>
      <w:lang w:val="en-IN" w:eastAsia="en-IN"/>
      <w14:ligatures w14:val="none"/>
    </w:rPr>
  </w:style>
  <w:style w:type="paragraph" w:customStyle="1" w:styleId="jrnlarttitle">
    <w:name w:val="jrnlarttitle"/>
    <w:basedOn w:val="Normal"/>
    <w:rsid w:val="00C42F3F"/>
    <w:pPr>
      <w:widowControl/>
      <w:spacing w:before="100" w:beforeAutospacing="1" w:after="100" w:afterAutospacing="1"/>
      <w:ind w:firstLineChars="0" w:firstLine="0"/>
    </w:pPr>
    <w:rPr>
      <w:rFonts w:eastAsiaTheme="minorEastAsia"/>
      <w:kern w:val="0"/>
      <w:sz w:val="24"/>
      <w:szCs w:val="24"/>
      <w:lang w:val="en-IN" w:eastAsia="en-IN"/>
      <w14:ligatures w14:val="none"/>
    </w:rPr>
  </w:style>
  <w:style w:type="paragraph" w:customStyle="1" w:styleId="jrnlaff">
    <w:name w:val="jrnlaff"/>
    <w:basedOn w:val="Normal"/>
    <w:rsid w:val="00C42F3F"/>
    <w:pPr>
      <w:widowControl/>
      <w:spacing w:before="100" w:beforeAutospacing="1" w:after="100" w:afterAutospacing="1"/>
      <w:ind w:firstLineChars="0" w:firstLine="0"/>
    </w:pPr>
    <w:rPr>
      <w:rFonts w:eastAsiaTheme="minorEastAsia"/>
      <w:kern w:val="0"/>
      <w:sz w:val="24"/>
      <w:szCs w:val="24"/>
      <w:lang w:val="en-IN" w:eastAsia="en-IN"/>
      <w14:ligatures w14:val="none"/>
    </w:rPr>
  </w:style>
  <w:style w:type="paragraph" w:customStyle="1" w:styleId="jrnlpresadd">
    <w:name w:val="jrnlpresadd"/>
    <w:basedOn w:val="Normal"/>
    <w:rsid w:val="00C42F3F"/>
    <w:pPr>
      <w:widowControl/>
      <w:spacing w:before="100" w:beforeAutospacing="1" w:after="100" w:afterAutospacing="1"/>
      <w:ind w:firstLineChars="0" w:firstLine="0"/>
    </w:pPr>
    <w:rPr>
      <w:rFonts w:eastAsiaTheme="minorEastAsia"/>
      <w:kern w:val="0"/>
      <w:sz w:val="24"/>
      <w:szCs w:val="24"/>
      <w:lang w:val="en-IN" w:eastAsia="en-IN"/>
      <w14:ligatures w14:val="none"/>
    </w:rPr>
  </w:style>
  <w:style w:type="paragraph" w:customStyle="1" w:styleId="jrnlhead1">
    <w:name w:val="jrnlhead1"/>
    <w:basedOn w:val="Normal"/>
    <w:rsid w:val="00C42F3F"/>
    <w:pPr>
      <w:widowControl/>
      <w:spacing w:before="100" w:beforeAutospacing="1" w:after="100" w:afterAutospacing="1"/>
      <w:ind w:firstLineChars="0" w:firstLine="0"/>
    </w:pPr>
    <w:rPr>
      <w:rFonts w:eastAsiaTheme="minorEastAsia"/>
      <w:kern w:val="0"/>
      <w:sz w:val="24"/>
      <w:szCs w:val="24"/>
      <w:lang w:val="en-IN" w:eastAsia="en-IN"/>
      <w14:ligatures w14:val="none"/>
    </w:rPr>
  </w:style>
  <w:style w:type="paragraph" w:customStyle="1" w:styleId="jrnlhead2">
    <w:name w:val="jrnlhead2"/>
    <w:basedOn w:val="Normal"/>
    <w:rsid w:val="00C42F3F"/>
    <w:pPr>
      <w:widowControl/>
      <w:spacing w:before="100" w:beforeAutospacing="1" w:after="100" w:afterAutospacing="1"/>
      <w:ind w:firstLineChars="0" w:firstLine="0"/>
    </w:pPr>
    <w:rPr>
      <w:rFonts w:eastAsiaTheme="minorEastAsia"/>
      <w:kern w:val="0"/>
      <w:sz w:val="24"/>
      <w:szCs w:val="24"/>
      <w:lang w:val="en-IN" w:eastAsia="en-IN"/>
      <w14:ligatures w14:val="none"/>
    </w:rPr>
  </w:style>
  <w:style w:type="paragraph" w:customStyle="1" w:styleId="jrnlhead4">
    <w:name w:val="jrnlhead4"/>
    <w:basedOn w:val="Normal"/>
    <w:rsid w:val="00C42F3F"/>
    <w:pPr>
      <w:widowControl/>
      <w:spacing w:before="100" w:beforeAutospacing="1" w:after="100" w:afterAutospacing="1"/>
      <w:ind w:firstLineChars="0" w:firstLine="0"/>
    </w:pPr>
    <w:rPr>
      <w:rFonts w:eastAsiaTheme="minorEastAsia"/>
      <w:kern w:val="0"/>
      <w:sz w:val="24"/>
      <w:szCs w:val="24"/>
      <w:lang w:val="en-IN" w:eastAsia="en-IN"/>
      <w14:ligatures w14:val="none"/>
    </w:rPr>
  </w:style>
  <w:style w:type="paragraph" w:customStyle="1" w:styleId="jrnlhead3">
    <w:name w:val="jrnlhead3"/>
    <w:basedOn w:val="Normal"/>
    <w:rsid w:val="00C42F3F"/>
    <w:pPr>
      <w:widowControl/>
      <w:spacing w:before="100" w:beforeAutospacing="1" w:after="100" w:afterAutospacing="1"/>
      <w:ind w:firstLineChars="0" w:firstLine="0"/>
    </w:pPr>
    <w:rPr>
      <w:rFonts w:eastAsiaTheme="minorEastAsia"/>
      <w:kern w:val="0"/>
      <w:sz w:val="24"/>
      <w:szCs w:val="24"/>
      <w:lang w:val="en-IN" w:eastAsia="en-IN"/>
      <w14:ligatures w14:val="none"/>
    </w:rPr>
  </w:style>
  <w:style w:type="paragraph" w:customStyle="1" w:styleId="jrnleditedbyhead">
    <w:name w:val="jrnleditedbyhead"/>
    <w:basedOn w:val="Normal"/>
    <w:rsid w:val="00C42F3F"/>
    <w:pPr>
      <w:widowControl/>
      <w:spacing w:before="100" w:beforeAutospacing="1" w:after="100" w:afterAutospacing="1"/>
      <w:ind w:firstLineChars="0" w:firstLine="0"/>
    </w:pPr>
    <w:rPr>
      <w:rFonts w:eastAsiaTheme="minorEastAsia"/>
      <w:kern w:val="0"/>
      <w:sz w:val="24"/>
      <w:szCs w:val="24"/>
      <w:lang w:val="en-IN" w:eastAsia="en-IN"/>
      <w14:ligatures w14:val="none"/>
    </w:rPr>
  </w:style>
  <w:style w:type="paragraph" w:customStyle="1" w:styleId="jrnlreviewedbyhead">
    <w:name w:val="jrnlreviewedbyhead"/>
    <w:basedOn w:val="Normal"/>
    <w:rsid w:val="00C42F3F"/>
    <w:pPr>
      <w:widowControl/>
      <w:spacing w:before="100" w:beforeAutospacing="1" w:after="100" w:afterAutospacing="1"/>
      <w:ind w:firstLineChars="0" w:firstLine="0"/>
    </w:pPr>
    <w:rPr>
      <w:rFonts w:eastAsiaTheme="minorEastAsia"/>
      <w:kern w:val="0"/>
      <w:sz w:val="24"/>
      <w:szCs w:val="24"/>
      <w:lang w:val="en-IN" w:eastAsia="en-IN"/>
      <w14:ligatures w14:val="none"/>
    </w:rPr>
  </w:style>
  <w:style w:type="paragraph" w:customStyle="1" w:styleId="jrnleditorgroup">
    <w:name w:val="jrnleditorgroup"/>
    <w:basedOn w:val="Normal"/>
    <w:rsid w:val="00C42F3F"/>
    <w:pPr>
      <w:widowControl/>
      <w:spacing w:before="100" w:beforeAutospacing="1" w:after="100" w:afterAutospacing="1"/>
      <w:ind w:firstLineChars="0" w:firstLine="0"/>
    </w:pPr>
    <w:rPr>
      <w:rFonts w:eastAsiaTheme="minorEastAsia"/>
      <w:kern w:val="0"/>
      <w:sz w:val="24"/>
      <w:szCs w:val="24"/>
      <w:lang w:val="en-IN" w:eastAsia="en-IN"/>
      <w14:ligatures w14:val="none"/>
    </w:rPr>
  </w:style>
  <w:style w:type="paragraph" w:customStyle="1" w:styleId="jrnlreviewergroup">
    <w:name w:val="jrnlreviewergroup"/>
    <w:basedOn w:val="Normal"/>
    <w:rsid w:val="00C42F3F"/>
    <w:pPr>
      <w:widowControl/>
      <w:spacing w:before="100" w:beforeAutospacing="1" w:after="100" w:afterAutospacing="1"/>
      <w:ind w:firstLineChars="0" w:firstLine="0"/>
    </w:pPr>
    <w:rPr>
      <w:rFonts w:eastAsiaTheme="minorEastAsia"/>
      <w:kern w:val="0"/>
      <w:sz w:val="24"/>
      <w:szCs w:val="24"/>
      <w:lang w:val="en-IN" w:eastAsia="en-IN"/>
      <w14:ligatures w14:val="none"/>
    </w:rPr>
  </w:style>
  <w:style w:type="paragraph" w:customStyle="1" w:styleId="jrnlsecpara">
    <w:name w:val="jrnlsecpara"/>
    <w:basedOn w:val="Normal"/>
    <w:rsid w:val="00C42F3F"/>
    <w:pPr>
      <w:widowControl/>
      <w:spacing w:before="100" w:beforeAutospacing="1" w:after="100" w:afterAutospacing="1"/>
      <w:ind w:firstLineChars="0" w:firstLine="0"/>
    </w:pPr>
    <w:rPr>
      <w:rFonts w:eastAsiaTheme="minorEastAsia"/>
      <w:kern w:val="0"/>
      <w:sz w:val="24"/>
      <w:szCs w:val="24"/>
      <w:lang w:val="en-IN" w:eastAsia="en-IN"/>
      <w14:ligatures w14:val="none"/>
    </w:rPr>
  </w:style>
  <w:style w:type="paragraph" w:customStyle="1" w:styleId="jrnlartmetapara">
    <w:name w:val="jrnlartmetapara"/>
    <w:basedOn w:val="Normal"/>
    <w:rsid w:val="00C42F3F"/>
    <w:pPr>
      <w:widowControl/>
      <w:spacing w:before="100" w:beforeAutospacing="1" w:after="100" w:afterAutospacing="1"/>
      <w:ind w:firstLineChars="0" w:firstLine="0"/>
    </w:pPr>
    <w:rPr>
      <w:rFonts w:eastAsiaTheme="minorEastAsia"/>
      <w:kern w:val="0"/>
      <w:sz w:val="24"/>
      <w:szCs w:val="24"/>
      <w:lang w:val="en-IN" w:eastAsia="en-IN"/>
      <w14:ligatures w14:val="none"/>
    </w:rPr>
  </w:style>
  <w:style w:type="paragraph" w:customStyle="1" w:styleId="jrnlfigblock">
    <w:name w:val="jrnlfigblock"/>
    <w:basedOn w:val="Normal"/>
    <w:rsid w:val="00C42F3F"/>
    <w:pPr>
      <w:widowControl/>
      <w:spacing w:before="100" w:beforeAutospacing="1" w:after="100" w:afterAutospacing="1"/>
      <w:ind w:firstLineChars="0" w:firstLine="0"/>
    </w:pPr>
    <w:rPr>
      <w:rFonts w:eastAsiaTheme="minorEastAsia"/>
      <w:kern w:val="0"/>
      <w:sz w:val="24"/>
      <w:szCs w:val="24"/>
      <w:lang w:val="en-IN" w:eastAsia="en-IN"/>
      <w14:ligatures w14:val="none"/>
    </w:rPr>
  </w:style>
  <w:style w:type="paragraph" w:customStyle="1" w:styleId="jrnlfigcaption">
    <w:name w:val="jrnlfigcaption"/>
    <w:basedOn w:val="Normal"/>
    <w:rsid w:val="00C42F3F"/>
    <w:pPr>
      <w:widowControl/>
      <w:spacing w:before="100" w:beforeAutospacing="1" w:after="100" w:afterAutospacing="1"/>
      <w:ind w:firstLineChars="0" w:firstLine="0"/>
    </w:pPr>
    <w:rPr>
      <w:rFonts w:eastAsiaTheme="minorEastAsia"/>
      <w:kern w:val="0"/>
      <w:sz w:val="24"/>
      <w:szCs w:val="24"/>
      <w:lang w:val="en-IN" w:eastAsia="en-IN"/>
      <w14:ligatures w14:val="none"/>
    </w:rPr>
  </w:style>
  <w:style w:type="paragraph" w:customStyle="1" w:styleId="jrnltblblock">
    <w:name w:val="jrnltblblock"/>
    <w:basedOn w:val="Normal"/>
    <w:rsid w:val="00C42F3F"/>
    <w:pPr>
      <w:widowControl/>
      <w:spacing w:before="100" w:beforeAutospacing="1" w:after="100" w:afterAutospacing="1"/>
      <w:ind w:firstLineChars="0" w:firstLine="0"/>
    </w:pPr>
    <w:rPr>
      <w:rFonts w:eastAsiaTheme="minorEastAsia"/>
      <w:kern w:val="0"/>
      <w:sz w:val="24"/>
      <w:szCs w:val="24"/>
      <w:lang w:val="en-IN" w:eastAsia="en-IN"/>
      <w14:ligatures w14:val="none"/>
    </w:rPr>
  </w:style>
  <w:style w:type="paragraph" w:customStyle="1" w:styleId="jrnlinlinetable">
    <w:name w:val="jrnlinlinetable"/>
    <w:basedOn w:val="Normal"/>
    <w:rsid w:val="00C42F3F"/>
    <w:pPr>
      <w:widowControl/>
      <w:spacing w:before="100" w:beforeAutospacing="1" w:after="100" w:afterAutospacing="1"/>
      <w:ind w:firstLineChars="0" w:firstLine="0"/>
    </w:pPr>
    <w:rPr>
      <w:rFonts w:eastAsiaTheme="minorEastAsia"/>
      <w:kern w:val="0"/>
      <w:sz w:val="24"/>
      <w:szCs w:val="24"/>
      <w:lang w:val="en-IN" w:eastAsia="en-IN"/>
      <w14:ligatures w14:val="none"/>
    </w:rPr>
  </w:style>
  <w:style w:type="paragraph" w:customStyle="1" w:styleId="jrnlsupplblock">
    <w:name w:val="jrnlsupplblock"/>
    <w:basedOn w:val="Normal"/>
    <w:rsid w:val="00C42F3F"/>
    <w:pPr>
      <w:widowControl/>
      <w:spacing w:before="100" w:beforeAutospacing="1" w:after="100" w:afterAutospacing="1"/>
      <w:ind w:firstLineChars="0" w:firstLine="0"/>
    </w:pPr>
    <w:rPr>
      <w:rFonts w:eastAsiaTheme="minorEastAsia"/>
      <w:kern w:val="0"/>
      <w:sz w:val="24"/>
      <w:szCs w:val="24"/>
      <w:lang w:val="en-IN" w:eastAsia="en-IN"/>
      <w14:ligatures w14:val="none"/>
    </w:rPr>
  </w:style>
  <w:style w:type="paragraph" w:customStyle="1" w:styleId="jrnleqnpara">
    <w:name w:val="jrnleqnpara"/>
    <w:basedOn w:val="Normal"/>
    <w:rsid w:val="00C42F3F"/>
    <w:pPr>
      <w:widowControl/>
      <w:spacing w:before="100" w:beforeAutospacing="1" w:after="100" w:afterAutospacing="1"/>
      <w:ind w:firstLineChars="0" w:firstLine="0"/>
    </w:pPr>
    <w:rPr>
      <w:rFonts w:eastAsiaTheme="minorEastAsia"/>
      <w:kern w:val="0"/>
      <w:sz w:val="24"/>
      <w:szCs w:val="24"/>
      <w:lang w:val="en-IN" w:eastAsia="en-IN"/>
      <w14:ligatures w14:val="none"/>
    </w:rPr>
  </w:style>
  <w:style w:type="paragraph" w:customStyle="1" w:styleId="jrnlreftext">
    <w:name w:val="jrnlreftext"/>
    <w:basedOn w:val="Normal"/>
    <w:rsid w:val="00C42F3F"/>
    <w:pPr>
      <w:widowControl/>
      <w:spacing w:before="100" w:beforeAutospacing="1" w:after="100" w:afterAutospacing="1"/>
      <w:ind w:firstLineChars="0" w:firstLine="0"/>
    </w:pPr>
    <w:rPr>
      <w:rFonts w:eastAsiaTheme="minorEastAsia"/>
      <w:kern w:val="0"/>
      <w:sz w:val="24"/>
      <w:szCs w:val="24"/>
      <w:lang w:val="en-IN" w:eastAsia="en-IN"/>
      <w14:ligatures w14:val="none"/>
    </w:rPr>
  </w:style>
  <w:style w:type="paragraph" w:customStyle="1" w:styleId="misc">
    <w:name w:val="misc"/>
    <w:basedOn w:val="Normal"/>
    <w:rsid w:val="00C42F3F"/>
    <w:pPr>
      <w:widowControl/>
      <w:spacing w:before="100" w:beforeAutospacing="1" w:after="100" w:afterAutospacing="1"/>
      <w:ind w:firstLineChars="0" w:firstLine="0"/>
    </w:pPr>
    <w:rPr>
      <w:rFonts w:eastAsiaTheme="minorEastAsia"/>
      <w:kern w:val="0"/>
      <w:sz w:val="24"/>
      <w:szCs w:val="24"/>
      <w:lang w:val="en-IN" w:eastAsia="en-IN"/>
      <w14:ligatures w14:val="none"/>
    </w:rPr>
  </w:style>
  <w:style w:type="paragraph" w:customStyle="1" w:styleId="jrnlkeywordhead">
    <w:name w:val="jrnlkeywordhead"/>
    <w:basedOn w:val="Normal"/>
    <w:rsid w:val="00C42F3F"/>
    <w:pPr>
      <w:widowControl/>
      <w:spacing w:before="100" w:beforeAutospacing="1" w:after="100" w:afterAutospacing="1"/>
      <w:ind w:firstLineChars="0" w:firstLine="0"/>
    </w:pPr>
    <w:rPr>
      <w:rFonts w:eastAsiaTheme="minorEastAsia"/>
      <w:kern w:val="0"/>
      <w:sz w:val="24"/>
      <w:szCs w:val="24"/>
      <w:lang w:val="en-IN" w:eastAsia="en-IN"/>
      <w14:ligatures w14:val="none"/>
    </w:rPr>
  </w:style>
  <w:style w:type="paragraph" w:customStyle="1" w:styleId="jrnlkeyword">
    <w:name w:val="jrnlkeyword"/>
    <w:basedOn w:val="Normal"/>
    <w:rsid w:val="00C42F3F"/>
    <w:pPr>
      <w:widowControl/>
      <w:spacing w:before="100" w:beforeAutospacing="1" w:after="100" w:afterAutospacing="1"/>
      <w:ind w:firstLineChars="0" w:firstLine="0"/>
    </w:pPr>
    <w:rPr>
      <w:rFonts w:eastAsiaTheme="minorEastAsia"/>
      <w:kern w:val="0"/>
      <w:sz w:val="24"/>
      <w:szCs w:val="24"/>
      <w:lang w:val="en-IN" w:eastAsia="en-IN"/>
      <w14:ligatures w14:val="none"/>
    </w:rPr>
  </w:style>
  <w:style w:type="paragraph" w:customStyle="1" w:styleId="jrnlcitation">
    <w:name w:val="jrnlcitation"/>
    <w:basedOn w:val="Normal"/>
    <w:rsid w:val="00C42F3F"/>
    <w:pPr>
      <w:widowControl/>
      <w:spacing w:before="100" w:beforeAutospacing="1" w:after="100" w:afterAutospacing="1"/>
      <w:ind w:firstLineChars="0" w:firstLine="0"/>
    </w:pPr>
    <w:rPr>
      <w:rFonts w:eastAsiaTheme="minorEastAsia"/>
      <w:kern w:val="0"/>
      <w:sz w:val="24"/>
      <w:szCs w:val="24"/>
      <w:lang w:val="en-IN" w:eastAsia="en-IN"/>
      <w14:ligatures w14:val="none"/>
    </w:rPr>
  </w:style>
  <w:style w:type="paragraph" w:customStyle="1" w:styleId="jrnlgroupauthorsgroup">
    <w:name w:val="jrnlgroupauthorsgroup"/>
    <w:basedOn w:val="Normal"/>
    <w:rsid w:val="00C42F3F"/>
    <w:pPr>
      <w:widowControl/>
      <w:spacing w:before="100" w:beforeAutospacing="1" w:after="100" w:afterAutospacing="1"/>
      <w:ind w:firstLineChars="0" w:firstLine="0"/>
    </w:pPr>
    <w:rPr>
      <w:rFonts w:eastAsiaTheme="minorEastAsia"/>
      <w:kern w:val="0"/>
      <w:sz w:val="24"/>
      <w:szCs w:val="24"/>
      <w:lang w:val="en-IN" w:eastAsia="en-IN"/>
      <w14:ligatures w14:val="none"/>
    </w:rPr>
  </w:style>
  <w:style w:type="paragraph" w:customStyle="1" w:styleId="jrnlprefix">
    <w:name w:val="jrnlprefix"/>
    <w:basedOn w:val="Normal"/>
    <w:rsid w:val="00C42F3F"/>
    <w:pPr>
      <w:widowControl/>
      <w:spacing w:before="100" w:beforeAutospacing="1" w:after="100" w:afterAutospacing="1"/>
      <w:ind w:firstLineChars="0" w:firstLine="0"/>
    </w:pPr>
    <w:rPr>
      <w:rFonts w:eastAsiaTheme="minorEastAsia"/>
      <w:kern w:val="0"/>
      <w:sz w:val="24"/>
      <w:szCs w:val="24"/>
      <w:lang w:val="en-IN" w:eastAsia="en-IN"/>
      <w14:ligatures w14:val="none"/>
    </w:rPr>
  </w:style>
  <w:style w:type="paragraph" w:customStyle="1" w:styleId="jrnlsuffix">
    <w:name w:val="jrnlsuffix"/>
    <w:basedOn w:val="Normal"/>
    <w:rsid w:val="00C42F3F"/>
    <w:pPr>
      <w:widowControl/>
      <w:spacing w:before="100" w:beforeAutospacing="1" w:after="100" w:afterAutospacing="1"/>
      <w:ind w:firstLineChars="0" w:firstLine="0"/>
    </w:pPr>
    <w:rPr>
      <w:rFonts w:eastAsiaTheme="minorEastAsia"/>
      <w:kern w:val="0"/>
      <w:sz w:val="24"/>
      <w:szCs w:val="24"/>
      <w:lang w:val="en-IN" w:eastAsia="en-IN"/>
      <w14:ligatures w14:val="none"/>
    </w:rPr>
  </w:style>
  <w:style w:type="paragraph" w:customStyle="1" w:styleId="jrnlorcid">
    <w:name w:val="jrnlorcid"/>
    <w:basedOn w:val="Normal"/>
    <w:rsid w:val="00C42F3F"/>
    <w:pPr>
      <w:widowControl/>
      <w:spacing w:before="100" w:beforeAutospacing="1" w:after="100" w:afterAutospacing="1"/>
      <w:ind w:firstLineChars="0" w:firstLine="0"/>
    </w:pPr>
    <w:rPr>
      <w:rFonts w:eastAsiaTheme="minorEastAsia"/>
      <w:kern w:val="0"/>
      <w:sz w:val="24"/>
      <w:szCs w:val="24"/>
      <w:lang w:val="en-IN" w:eastAsia="en-IN"/>
      <w14:ligatures w14:val="none"/>
    </w:rPr>
  </w:style>
  <w:style w:type="paragraph" w:customStyle="1" w:styleId="jrnlvolume">
    <w:name w:val="jrnlvolume"/>
    <w:basedOn w:val="Normal"/>
    <w:rsid w:val="00C42F3F"/>
    <w:pPr>
      <w:widowControl/>
      <w:spacing w:before="100" w:beforeAutospacing="1" w:after="100" w:afterAutospacing="1"/>
      <w:ind w:firstLineChars="0" w:firstLine="0"/>
    </w:pPr>
    <w:rPr>
      <w:rFonts w:eastAsiaTheme="minorEastAsia"/>
      <w:kern w:val="0"/>
      <w:sz w:val="24"/>
      <w:szCs w:val="24"/>
      <w:lang w:val="en-IN" w:eastAsia="en-IN"/>
      <w14:ligatures w14:val="none"/>
    </w:rPr>
  </w:style>
  <w:style w:type="paragraph" w:customStyle="1" w:styleId="jrnlelocation">
    <w:name w:val="jrnlelocation"/>
    <w:basedOn w:val="Normal"/>
    <w:rsid w:val="00C42F3F"/>
    <w:pPr>
      <w:widowControl/>
      <w:spacing w:before="100" w:beforeAutospacing="1" w:after="100" w:afterAutospacing="1"/>
      <w:ind w:firstLineChars="0" w:firstLine="0"/>
    </w:pPr>
    <w:rPr>
      <w:rFonts w:eastAsiaTheme="minorEastAsia"/>
      <w:kern w:val="0"/>
      <w:sz w:val="24"/>
      <w:szCs w:val="24"/>
      <w:lang w:val="en-IN" w:eastAsia="en-IN"/>
      <w14:ligatures w14:val="none"/>
    </w:rPr>
  </w:style>
  <w:style w:type="paragraph" w:customStyle="1" w:styleId="jrnlfpage">
    <w:name w:val="jrnlfpage"/>
    <w:basedOn w:val="Normal"/>
    <w:rsid w:val="00C42F3F"/>
    <w:pPr>
      <w:widowControl/>
      <w:spacing w:before="100" w:beforeAutospacing="1" w:after="100" w:afterAutospacing="1"/>
      <w:ind w:firstLineChars="0" w:firstLine="0"/>
    </w:pPr>
    <w:rPr>
      <w:rFonts w:eastAsiaTheme="minorEastAsia"/>
      <w:kern w:val="0"/>
      <w:sz w:val="24"/>
      <w:szCs w:val="24"/>
      <w:lang w:val="en-IN" w:eastAsia="en-IN"/>
      <w14:ligatures w14:val="none"/>
    </w:rPr>
  </w:style>
  <w:style w:type="paragraph" w:customStyle="1" w:styleId="jrnllpage">
    <w:name w:val="jrnllpage"/>
    <w:basedOn w:val="Normal"/>
    <w:rsid w:val="00C42F3F"/>
    <w:pPr>
      <w:widowControl/>
      <w:spacing w:before="100" w:beforeAutospacing="1" w:after="100" w:afterAutospacing="1"/>
      <w:ind w:firstLineChars="0" w:firstLine="0"/>
    </w:pPr>
    <w:rPr>
      <w:rFonts w:eastAsiaTheme="minorEastAsia"/>
      <w:kern w:val="0"/>
      <w:sz w:val="24"/>
      <w:szCs w:val="24"/>
      <w:lang w:val="en-IN" w:eastAsia="en-IN"/>
      <w14:ligatures w14:val="none"/>
    </w:rPr>
  </w:style>
  <w:style w:type="paragraph" w:customStyle="1" w:styleId="jrnlissue">
    <w:name w:val="jrnlissue"/>
    <w:basedOn w:val="Normal"/>
    <w:rsid w:val="00C42F3F"/>
    <w:pPr>
      <w:widowControl/>
      <w:spacing w:before="100" w:beforeAutospacing="1" w:after="100" w:afterAutospacing="1"/>
      <w:ind w:firstLineChars="0" w:firstLine="0"/>
    </w:pPr>
    <w:rPr>
      <w:rFonts w:eastAsiaTheme="minorEastAsia"/>
      <w:kern w:val="0"/>
      <w:sz w:val="24"/>
      <w:szCs w:val="24"/>
      <w:lang w:val="en-IN" w:eastAsia="en-IN"/>
      <w14:ligatures w14:val="none"/>
    </w:rPr>
  </w:style>
  <w:style w:type="paragraph" w:customStyle="1" w:styleId="jrnllooplink">
    <w:name w:val="jrnllooplink"/>
    <w:basedOn w:val="Normal"/>
    <w:rsid w:val="00C42F3F"/>
    <w:pPr>
      <w:widowControl/>
      <w:spacing w:before="100" w:beforeAutospacing="1" w:after="100" w:afterAutospacing="1"/>
      <w:ind w:firstLineChars="0" w:firstLine="0"/>
    </w:pPr>
    <w:rPr>
      <w:rFonts w:eastAsiaTheme="minorEastAsia"/>
      <w:kern w:val="0"/>
      <w:sz w:val="24"/>
      <w:szCs w:val="24"/>
      <w:lang w:val="en-IN" w:eastAsia="en-IN"/>
      <w14:ligatures w14:val="none"/>
    </w:rPr>
  </w:style>
  <w:style w:type="paragraph" w:customStyle="1" w:styleId="jrnlblockquote">
    <w:name w:val="jrnlblockquote"/>
    <w:basedOn w:val="Normal"/>
    <w:rsid w:val="00C42F3F"/>
    <w:pPr>
      <w:widowControl/>
      <w:spacing w:before="100" w:beforeAutospacing="1" w:after="100" w:afterAutospacing="1"/>
      <w:ind w:firstLineChars="0" w:firstLine="0"/>
    </w:pPr>
    <w:rPr>
      <w:rFonts w:eastAsiaTheme="minorEastAsia"/>
      <w:kern w:val="0"/>
      <w:sz w:val="24"/>
      <w:szCs w:val="24"/>
      <w:lang w:val="en-IN" w:eastAsia="en-IN"/>
      <w14:ligatures w14:val="none"/>
    </w:rPr>
  </w:style>
  <w:style w:type="paragraph" w:customStyle="1" w:styleId="jrnlcodepara">
    <w:name w:val="jrnlcodepara"/>
    <w:basedOn w:val="Normal"/>
    <w:rsid w:val="00C42F3F"/>
    <w:pPr>
      <w:widowControl/>
      <w:spacing w:before="100" w:beforeAutospacing="1" w:after="100" w:afterAutospacing="1"/>
      <w:ind w:firstLineChars="0" w:firstLine="0"/>
    </w:pPr>
    <w:rPr>
      <w:rFonts w:eastAsiaTheme="minorEastAsia"/>
      <w:kern w:val="0"/>
      <w:sz w:val="24"/>
      <w:szCs w:val="24"/>
      <w:lang w:val="en-IN" w:eastAsia="en-IN"/>
      <w14:ligatures w14:val="none"/>
    </w:rPr>
  </w:style>
  <w:style w:type="paragraph" w:customStyle="1" w:styleId="jrnlabspara">
    <w:name w:val="jrnlabspara"/>
    <w:basedOn w:val="Normal"/>
    <w:rsid w:val="00C42F3F"/>
    <w:pPr>
      <w:widowControl/>
      <w:spacing w:before="100" w:beforeAutospacing="1" w:after="100" w:afterAutospacing="1"/>
      <w:ind w:firstLineChars="0" w:firstLine="0"/>
    </w:pPr>
    <w:rPr>
      <w:rFonts w:eastAsiaTheme="minorEastAsia"/>
      <w:kern w:val="0"/>
      <w:sz w:val="24"/>
      <w:szCs w:val="24"/>
      <w:lang w:val="en-IN" w:eastAsia="en-IN"/>
      <w14:ligatures w14:val="none"/>
    </w:rPr>
  </w:style>
  <w:style w:type="paragraph" w:customStyle="1" w:styleId="label">
    <w:name w:val="label"/>
    <w:basedOn w:val="Normal"/>
    <w:rsid w:val="00C42F3F"/>
    <w:pPr>
      <w:widowControl/>
      <w:spacing w:before="100" w:beforeAutospacing="1" w:after="100" w:afterAutospacing="1"/>
      <w:ind w:firstLineChars="0" w:firstLine="0"/>
    </w:pPr>
    <w:rPr>
      <w:rFonts w:eastAsiaTheme="minorEastAsia"/>
      <w:kern w:val="0"/>
      <w:sz w:val="24"/>
      <w:szCs w:val="24"/>
      <w:lang w:val="en-IN" w:eastAsia="en-IN"/>
      <w14:ligatures w14:val="none"/>
    </w:rPr>
  </w:style>
  <w:style w:type="paragraph" w:customStyle="1" w:styleId="jrnlfigfoot">
    <w:name w:val="jrnlfigfoot"/>
    <w:basedOn w:val="Normal"/>
    <w:rsid w:val="00C42F3F"/>
    <w:pPr>
      <w:widowControl/>
      <w:spacing w:before="100" w:beforeAutospacing="1" w:after="100" w:afterAutospacing="1"/>
      <w:ind w:firstLineChars="0" w:firstLine="0"/>
    </w:pPr>
    <w:rPr>
      <w:rFonts w:eastAsiaTheme="minorEastAsia"/>
      <w:kern w:val="0"/>
      <w:sz w:val="24"/>
      <w:szCs w:val="24"/>
      <w:lang w:val="en-IN" w:eastAsia="en-IN"/>
      <w14:ligatures w14:val="none"/>
    </w:rPr>
  </w:style>
  <w:style w:type="paragraph" w:customStyle="1" w:styleId="row">
    <w:name w:val="row"/>
    <w:basedOn w:val="Normal"/>
    <w:rsid w:val="00C42F3F"/>
    <w:pPr>
      <w:widowControl/>
      <w:spacing w:before="100" w:beforeAutospacing="1" w:after="100" w:afterAutospacing="1"/>
      <w:ind w:firstLineChars="0" w:firstLine="0"/>
    </w:pPr>
    <w:rPr>
      <w:rFonts w:eastAsiaTheme="minorEastAsia"/>
      <w:kern w:val="0"/>
      <w:sz w:val="24"/>
      <w:szCs w:val="24"/>
      <w:lang w:val="en-IN" w:eastAsia="en-IN"/>
      <w14:ligatures w14:val="none"/>
    </w:rPr>
  </w:style>
  <w:style w:type="paragraph" w:customStyle="1" w:styleId="col">
    <w:name w:val="col"/>
    <w:basedOn w:val="Normal"/>
    <w:rsid w:val="00C42F3F"/>
    <w:pPr>
      <w:widowControl/>
      <w:spacing w:before="100" w:beforeAutospacing="1" w:after="100" w:afterAutospacing="1"/>
      <w:ind w:firstLineChars="0" w:firstLine="0"/>
    </w:pPr>
    <w:rPr>
      <w:rFonts w:eastAsiaTheme="minorEastAsia"/>
      <w:kern w:val="0"/>
      <w:sz w:val="24"/>
      <w:szCs w:val="24"/>
      <w:lang w:val="en-IN" w:eastAsia="en-IN"/>
      <w14:ligatures w14:val="none"/>
    </w:rPr>
  </w:style>
  <w:style w:type="paragraph" w:customStyle="1" w:styleId="jrnlrrh">
    <w:name w:val="jrnlrrh"/>
    <w:basedOn w:val="Normal"/>
    <w:rsid w:val="00C42F3F"/>
    <w:pPr>
      <w:widowControl/>
      <w:spacing w:before="100" w:beforeAutospacing="1" w:after="100" w:afterAutospacing="1"/>
      <w:ind w:firstLineChars="0" w:firstLine="0"/>
    </w:pPr>
    <w:rPr>
      <w:rFonts w:eastAsiaTheme="minorEastAsia"/>
      <w:kern w:val="0"/>
      <w:sz w:val="24"/>
      <w:szCs w:val="24"/>
      <w:lang w:val="en-IN" w:eastAsia="en-IN"/>
      <w14:ligatures w14:val="none"/>
    </w:rPr>
  </w:style>
  <w:style w:type="paragraph" w:customStyle="1" w:styleId="jrnlpermission">
    <w:name w:val="jrnlpermission"/>
    <w:basedOn w:val="Normal"/>
    <w:rsid w:val="00C42F3F"/>
    <w:pPr>
      <w:widowControl/>
      <w:spacing w:before="100" w:beforeAutospacing="1" w:after="100" w:afterAutospacing="1"/>
      <w:ind w:firstLineChars="0" w:firstLine="0"/>
    </w:pPr>
    <w:rPr>
      <w:rFonts w:eastAsiaTheme="minorEastAsia"/>
      <w:kern w:val="0"/>
      <w:sz w:val="24"/>
      <w:szCs w:val="24"/>
      <w:lang w:val="en-IN" w:eastAsia="en-IN"/>
      <w14:ligatures w14:val="none"/>
    </w:rPr>
  </w:style>
  <w:style w:type="paragraph" w:customStyle="1" w:styleId="row1">
    <w:name w:val="row1"/>
    <w:basedOn w:val="Normal"/>
    <w:rsid w:val="00C42F3F"/>
    <w:pPr>
      <w:widowControl/>
      <w:ind w:firstLineChars="0" w:firstLine="0"/>
    </w:pPr>
    <w:rPr>
      <w:rFonts w:eastAsiaTheme="minorEastAsia"/>
      <w:kern w:val="0"/>
      <w:sz w:val="24"/>
      <w:szCs w:val="24"/>
      <w:lang w:val="en-IN" w:eastAsia="en-IN"/>
      <w14:ligatures w14:val="none"/>
    </w:rPr>
  </w:style>
  <w:style w:type="paragraph" w:customStyle="1" w:styleId="col1">
    <w:name w:val="col1"/>
    <w:basedOn w:val="Normal"/>
    <w:rsid w:val="00C42F3F"/>
    <w:pPr>
      <w:widowControl/>
      <w:ind w:firstLineChars="0" w:firstLine="0"/>
    </w:pPr>
    <w:rPr>
      <w:rFonts w:eastAsiaTheme="minorEastAsia"/>
      <w:kern w:val="0"/>
      <w:sz w:val="24"/>
      <w:szCs w:val="24"/>
      <w:lang w:val="en-IN" w:eastAsia="en-IN"/>
      <w14:ligatures w14:val="none"/>
    </w:rPr>
  </w:style>
  <w:style w:type="paragraph" w:customStyle="1" w:styleId="message1">
    <w:name w:val="message1"/>
    <w:basedOn w:val="Normal"/>
    <w:rsid w:val="00C42F3F"/>
    <w:pPr>
      <w:widowControl/>
      <w:spacing w:before="100" w:beforeAutospacing="1" w:after="100" w:afterAutospacing="1"/>
      <w:ind w:firstLineChars="0" w:firstLine="0"/>
    </w:pPr>
    <w:rPr>
      <w:rFonts w:eastAsiaTheme="minorEastAsia"/>
      <w:kern w:val="0"/>
      <w:sz w:val="24"/>
      <w:szCs w:val="24"/>
      <w:lang w:val="en-IN" w:eastAsia="en-IN"/>
      <w14:ligatures w14:val="none"/>
    </w:rPr>
  </w:style>
  <w:style w:type="paragraph" w:customStyle="1" w:styleId="feedback1">
    <w:name w:val="feedback1"/>
    <w:basedOn w:val="Normal"/>
    <w:rsid w:val="00C42F3F"/>
    <w:pPr>
      <w:widowControl/>
      <w:spacing w:before="100" w:beforeAutospacing="1" w:after="100" w:afterAutospacing="1"/>
      <w:ind w:firstLineChars="0" w:firstLine="0"/>
    </w:pPr>
    <w:rPr>
      <w:rFonts w:eastAsiaTheme="minorEastAsia"/>
      <w:kern w:val="0"/>
      <w:sz w:val="24"/>
      <w:szCs w:val="24"/>
      <w:lang w:val="en-IN" w:eastAsia="en-IN"/>
      <w14:ligatures w14:val="none"/>
    </w:rPr>
  </w:style>
  <w:style w:type="paragraph" w:customStyle="1" w:styleId="btn1">
    <w:name w:val="btn1"/>
    <w:basedOn w:val="Normal"/>
    <w:rsid w:val="00C42F3F"/>
    <w:pPr>
      <w:widowControl/>
      <w:spacing w:before="100" w:beforeAutospacing="1" w:after="100" w:afterAutospacing="1"/>
      <w:ind w:firstLineChars="0" w:firstLine="0"/>
    </w:pPr>
    <w:rPr>
      <w:rFonts w:eastAsiaTheme="minorEastAsia"/>
      <w:kern w:val="0"/>
      <w:sz w:val="24"/>
      <w:szCs w:val="24"/>
      <w:lang w:val="en-IN" w:eastAsia="en-IN"/>
      <w14:ligatures w14:val="none"/>
    </w:rPr>
  </w:style>
  <w:style w:type="paragraph" w:customStyle="1" w:styleId="jrnlarttype1">
    <w:name w:val="jrnlarttype1"/>
    <w:basedOn w:val="Normal"/>
    <w:rsid w:val="00C42F3F"/>
    <w:pPr>
      <w:widowControl/>
      <w:spacing w:before="225" w:after="300" w:line="300" w:lineRule="atLeast"/>
      <w:ind w:firstLineChars="0" w:firstLine="0"/>
    </w:pPr>
    <w:rPr>
      <w:rFonts w:eastAsiaTheme="minorEastAsia"/>
      <w:b/>
      <w:bCs/>
      <w:caps/>
      <w:color w:val="020202"/>
      <w:kern w:val="0"/>
      <w:sz w:val="23"/>
      <w:szCs w:val="23"/>
      <w:lang w:val="en-IN" w:eastAsia="en-IN"/>
      <w14:ligatures w14:val="none"/>
    </w:rPr>
  </w:style>
  <w:style w:type="paragraph" w:customStyle="1" w:styleId="jrnlheaderinfo1">
    <w:name w:val="jrnlheaderinfo1"/>
    <w:basedOn w:val="Normal"/>
    <w:rsid w:val="00C42F3F"/>
    <w:pPr>
      <w:widowControl/>
      <w:spacing w:after="150" w:line="420" w:lineRule="atLeast"/>
      <w:ind w:firstLineChars="0" w:firstLine="0"/>
    </w:pPr>
    <w:rPr>
      <w:rFonts w:eastAsiaTheme="minorEastAsia"/>
      <w:color w:val="3E3D40"/>
      <w:kern w:val="0"/>
      <w:sz w:val="27"/>
      <w:szCs w:val="27"/>
      <w:lang w:val="en-IN" w:eastAsia="en-IN"/>
      <w14:ligatures w14:val="none"/>
    </w:rPr>
  </w:style>
  <w:style w:type="paragraph" w:customStyle="1" w:styleId="jrnlcategory1">
    <w:name w:val="jrnlcategory1"/>
    <w:basedOn w:val="Normal"/>
    <w:rsid w:val="00C42F3F"/>
    <w:pPr>
      <w:widowControl/>
      <w:spacing w:after="150" w:line="420" w:lineRule="atLeast"/>
      <w:ind w:firstLineChars="0" w:firstLine="0"/>
    </w:pPr>
    <w:rPr>
      <w:rFonts w:eastAsiaTheme="minorEastAsia"/>
      <w:vanish/>
      <w:color w:val="3E3D40"/>
      <w:kern w:val="0"/>
      <w:sz w:val="23"/>
      <w:szCs w:val="23"/>
      <w:lang w:val="en-IN" w:eastAsia="en-IN"/>
      <w14:ligatures w14:val="none"/>
    </w:rPr>
  </w:style>
  <w:style w:type="paragraph" w:customStyle="1" w:styleId="jrnlarttitle1">
    <w:name w:val="jrnlarttitle1"/>
    <w:basedOn w:val="Normal"/>
    <w:rsid w:val="00C42F3F"/>
    <w:pPr>
      <w:widowControl/>
      <w:spacing w:before="450" w:after="300" w:line="276" w:lineRule="atLeast"/>
      <w:ind w:firstLineChars="0" w:firstLine="0"/>
    </w:pPr>
    <w:rPr>
      <w:rFonts w:eastAsiaTheme="minorEastAsia"/>
      <w:b/>
      <w:bCs/>
      <w:color w:val="020202"/>
      <w:kern w:val="0"/>
      <w:sz w:val="23"/>
      <w:szCs w:val="23"/>
      <w:lang w:val="en-IN" w:eastAsia="en-IN"/>
      <w14:ligatures w14:val="none"/>
    </w:rPr>
  </w:style>
  <w:style w:type="paragraph" w:customStyle="1" w:styleId="jrnlrrh1">
    <w:name w:val="jrnlrrh1"/>
    <w:basedOn w:val="Normal"/>
    <w:rsid w:val="00C42F3F"/>
    <w:pPr>
      <w:widowControl/>
      <w:spacing w:after="450" w:line="420" w:lineRule="atLeast"/>
      <w:ind w:firstLineChars="0" w:firstLine="0"/>
    </w:pPr>
    <w:rPr>
      <w:rFonts w:eastAsiaTheme="minorEastAsia"/>
      <w:color w:val="3E3D40"/>
      <w:kern w:val="0"/>
      <w:sz w:val="23"/>
      <w:szCs w:val="23"/>
      <w:lang w:val="en-IN" w:eastAsia="en-IN"/>
      <w14:ligatures w14:val="none"/>
    </w:rPr>
  </w:style>
  <w:style w:type="paragraph" w:customStyle="1" w:styleId="jrnlaff1">
    <w:name w:val="jrnlaff1"/>
    <w:basedOn w:val="Normal"/>
    <w:rsid w:val="00C42F3F"/>
    <w:pPr>
      <w:widowControl/>
      <w:spacing w:before="100" w:beforeAutospacing="1" w:after="100" w:afterAutospacing="1"/>
      <w:ind w:firstLineChars="0" w:firstLine="0"/>
    </w:pPr>
    <w:rPr>
      <w:rFonts w:eastAsiaTheme="minorEastAsia"/>
      <w:kern w:val="0"/>
      <w:sz w:val="24"/>
      <w:szCs w:val="24"/>
      <w:lang w:val="en-IN" w:eastAsia="en-IN"/>
      <w14:ligatures w14:val="none"/>
    </w:rPr>
  </w:style>
  <w:style w:type="paragraph" w:customStyle="1" w:styleId="jrnlpresadd1">
    <w:name w:val="jrnlpresadd1"/>
    <w:basedOn w:val="Normal"/>
    <w:rsid w:val="00C42F3F"/>
    <w:pPr>
      <w:widowControl/>
      <w:spacing w:before="100" w:beforeAutospacing="1" w:after="100" w:afterAutospacing="1"/>
      <w:ind w:firstLineChars="0" w:firstLine="0"/>
    </w:pPr>
    <w:rPr>
      <w:rFonts w:eastAsiaTheme="minorEastAsia"/>
      <w:kern w:val="0"/>
      <w:sz w:val="24"/>
      <w:szCs w:val="24"/>
      <w:lang w:val="en-IN" w:eastAsia="en-IN"/>
      <w14:ligatures w14:val="none"/>
    </w:rPr>
  </w:style>
  <w:style w:type="paragraph" w:customStyle="1" w:styleId="jrnlabspara1">
    <w:name w:val="jrnlabspara1"/>
    <w:basedOn w:val="Normal"/>
    <w:rsid w:val="00C42F3F"/>
    <w:pPr>
      <w:widowControl/>
      <w:spacing w:after="150" w:line="420" w:lineRule="atLeast"/>
      <w:ind w:firstLineChars="0" w:firstLine="0"/>
    </w:pPr>
    <w:rPr>
      <w:rFonts w:eastAsiaTheme="minorEastAsia"/>
      <w:color w:val="3E3D40"/>
      <w:kern w:val="0"/>
      <w:sz w:val="23"/>
      <w:szCs w:val="23"/>
      <w:lang w:val="en-IN" w:eastAsia="en-IN"/>
      <w14:ligatures w14:val="none"/>
    </w:rPr>
  </w:style>
  <w:style w:type="paragraph" w:customStyle="1" w:styleId="jrnlhead11">
    <w:name w:val="jrnlhead11"/>
    <w:basedOn w:val="Normal"/>
    <w:rsid w:val="00C42F3F"/>
    <w:pPr>
      <w:widowControl/>
      <w:spacing w:before="150" w:after="150" w:line="405" w:lineRule="atLeast"/>
      <w:ind w:firstLineChars="0" w:firstLine="0"/>
    </w:pPr>
    <w:rPr>
      <w:rFonts w:eastAsiaTheme="minorEastAsia"/>
      <w:b/>
      <w:bCs/>
      <w:color w:val="020202"/>
      <w:kern w:val="0"/>
      <w:sz w:val="38"/>
      <w:szCs w:val="38"/>
      <w:lang w:val="en-IN" w:eastAsia="en-IN"/>
      <w14:ligatures w14:val="none"/>
    </w:rPr>
  </w:style>
  <w:style w:type="paragraph" w:customStyle="1" w:styleId="jrnlhead21">
    <w:name w:val="jrnlhead21"/>
    <w:basedOn w:val="Normal"/>
    <w:rsid w:val="00C42F3F"/>
    <w:pPr>
      <w:widowControl/>
      <w:spacing w:before="300" w:after="120" w:line="405" w:lineRule="atLeast"/>
      <w:ind w:firstLineChars="0" w:firstLine="0"/>
    </w:pPr>
    <w:rPr>
      <w:rFonts w:eastAsiaTheme="minorEastAsia"/>
      <w:color w:val="020202"/>
      <w:kern w:val="0"/>
      <w:sz w:val="33"/>
      <w:szCs w:val="33"/>
      <w:lang w:val="en-IN" w:eastAsia="en-IN"/>
      <w14:ligatures w14:val="none"/>
    </w:rPr>
  </w:style>
  <w:style w:type="paragraph" w:customStyle="1" w:styleId="jrnlhead41">
    <w:name w:val="jrnlhead41"/>
    <w:basedOn w:val="Normal"/>
    <w:rsid w:val="00C42F3F"/>
    <w:pPr>
      <w:widowControl/>
      <w:spacing w:after="75" w:line="405" w:lineRule="atLeast"/>
      <w:ind w:firstLineChars="0" w:firstLine="0"/>
    </w:pPr>
    <w:rPr>
      <w:rFonts w:eastAsiaTheme="minorEastAsia"/>
      <w:color w:val="3E3D40"/>
      <w:kern w:val="0"/>
      <w:sz w:val="23"/>
      <w:szCs w:val="23"/>
      <w:lang w:val="en-IN" w:eastAsia="en-IN"/>
      <w14:ligatures w14:val="none"/>
    </w:rPr>
  </w:style>
  <w:style w:type="paragraph" w:customStyle="1" w:styleId="jrnlhead31">
    <w:name w:val="jrnlhead31"/>
    <w:basedOn w:val="Normal"/>
    <w:rsid w:val="00C42F3F"/>
    <w:pPr>
      <w:widowControl/>
      <w:spacing w:before="210" w:after="210" w:line="300" w:lineRule="atLeast"/>
      <w:ind w:firstLineChars="0" w:firstLine="0"/>
    </w:pPr>
    <w:rPr>
      <w:rFonts w:eastAsiaTheme="minorEastAsia"/>
      <w:color w:val="020202"/>
      <w:kern w:val="0"/>
      <w:sz w:val="30"/>
      <w:szCs w:val="30"/>
      <w:lang w:val="en-IN" w:eastAsia="en-IN"/>
      <w14:ligatures w14:val="none"/>
    </w:rPr>
  </w:style>
  <w:style w:type="paragraph" w:customStyle="1" w:styleId="jrnleditedbyhead1">
    <w:name w:val="jrnleditedbyhead1"/>
    <w:basedOn w:val="Normal"/>
    <w:rsid w:val="00C42F3F"/>
    <w:pPr>
      <w:widowControl/>
      <w:spacing w:before="150" w:after="105" w:line="285" w:lineRule="atLeast"/>
      <w:ind w:firstLineChars="0" w:firstLine="0"/>
    </w:pPr>
    <w:rPr>
      <w:rFonts w:eastAsiaTheme="minorEastAsia"/>
      <w:b/>
      <w:bCs/>
      <w:color w:val="3E3D40"/>
      <w:kern w:val="0"/>
      <w:sz w:val="23"/>
      <w:szCs w:val="23"/>
      <w:lang w:val="en-IN" w:eastAsia="en-IN"/>
      <w14:ligatures w14:val="none"/>
    </w:rPr>
  </w:style>
  <w:style w:type="paragraph" w:customStyle="1" w:styleId="jrnlreviewedbyhead1">
    <w:name w:val="jrnlreviewedbyhead1"/>
    <w:basedOn w:val="Normal"/>
    <w:rsid w:val="00C42F3F"/>
    <w:pPr>
      <w:widowControl/>
      <w:spacing w:before="150" w:after="105" w:line="285" w:lineRule="atLeast"/>
      <w:ind w:firstLineChars="0" w:firstLine="0"/>
    </w:pPr>
    <w:rPr>
      <w:rFonts w:eastAsiaTheme="minorEastAsia"/>
      <w:b/>
      <w:bCs/>
      <w:color w:val="3E3D40"/>
      <w:kern w:val="0"/>
      <w:sz w:val="23"/>
      <w:szCs w:val="23"/>
      <w:lang w:val="en-IN" w:eastAsia="en-IN"/>
      <w14:ligatures w14:val="none"/>
    </w:rPr>
  </w:style>
  <w:style w:type="paragraph" w:customStyle="1" w:styleId="jrnlpermission1">
    <w:name w:val="jrnlpermission1"/>
    <w:basedOn w:val="Normal"/>
    <w:rsid w:val="00C42F3F"/>
    <w:pPr>
      <w:widowControl/>
      <w:spacing w:before="150" w:after="150" w:line="420" w:lineRule="atLeast"/>
      <w:ind w:firstLineChars="0" w:firstLine="0"/>
    </w:pPr>
    <w:rPr>
      <w:rFonts w:eastAsiaTheme="minorEastAsia"/>
      <w:color w:val="3E3D40"/>
      <w:kern w:val="0"/>
      <w:sz w:val="23"/>
      <w:szCs w:val="23"/>
      <w:lang w:val="en-IN" w:eastAsia="en-IN"/>
      <w14:ligatures w14:val="none"/>
    </w:rPr>
  </w:style>
  <w:style w:type="paragraph" w:customStyle="1" w:styleId="jrnleditorgroup1">
    <w:name w:val="jrnleditorgroup1"/>
    <w:basedOn w:val="Normal"/>
    <w:rsid w:val="00C42F3F"/>
    <w:pPr>
      <w:widowControl/>
      <w:shd w:val="clear" w:color="auto" w:fill="BEEBFF"/>
      <w:spacing w:after="150" w:line="480" w:lineRule="atLeast"/>
      <w:ind w:right="150" w:firstLineChars="0" w:firstLine="0"/>
    </w:pPr>
    <w:rPr>
      <w:rFonts w:eastAsiaTheme="minorEastAsia"/>
      <w:color w:val="3E3D40"/>
      <w:kern w:val="0"/>
      <w:sz w:val="21"/>
      <w:szCs w:val="21"/>
      <w:lang w:val="en-IN" w:eastAsia="en-IN"/>
      <w14:ligatures w14:val="none"/>
    </w:rPr>
  </w:style>
  <w:style w:type="paragraph" w:customStyle="1" w:styleId="jrnlreviewergroup1">
    <w:name w:val="jrnlreviewergroup1"/>
    <w:basedOn w:val="Normal"/>
    <w:rsid w:val="00C42F3F"/>
    <w:pPr>
      <w:widowControl/>
      <w:shd w:val="clear" w:color="auto" w:fill="BEEBFF"/>
      <w:spacing w:after="150" w:line="480" w:lineRule="atLeast"/>
      <w:ind w:right="150" w:firstLineChars="0" w:firstLine="0"/>
    </w:pPr>
    <w:rPr>
      <w:rFonts w:eastAsiaTheme="minorEastAsia"/>
      <w:color w:val="3E3D40"/>
      <w:kern w:val="0"/>
      <w:sz w:val="21"/>
      <w:szCs w:val="21"/>
      <w:lang w:val="en-IN" w:eastAsia="en-IN"/>
      <w14:ligatures w14:val="none"/>
    </w:rPr>
  </w:style>
  <w:style w:type="paragraph" w:customStyle="1" w:styleId="jrnlsecpara1">
    <w:name w:val="jrnlsecpara1"/>
    <w:basedOn w:val="Normal"/>
    <w:rsid w:val="00C42F3F"/>
    <w:pPr>
      <w:widowControl/>
      <w:spacing w:after="150" w:line="420" w:lineRule="atLeast"/>
      <w:ind w:firstLineChars="0" w:firstLine="0"/>
    </w:pPr>
    <w:rPr>
      <w:rFonts w:eastAsiaTheme="minorEastAsia"/>
      <w:color w:val="3E3D40"/>
      <w:kern w:val="0"/>
      <w:sz w:val="23"/>
      <w:szCs w:val="23"/>
      <w:lang w:val="en-IN" w:eastAsia="en-IN"/>
      <w14:ligatures w14:val="none"/>
    </w:rPr>
  </w:style>
  <w:style w:type="paragraph" w:customStyle="1" w:styleId="jrnlartmetapara1">
    <w:name w:val="jrnlartmetapara1"/>
    <w:basedOn w:val="Normal"/>
    <w:rsid w:val="00C42F3F"/>
    <w:pPr>
      <w:widowControl/>
      <w:spacing w:after="150" w:line="420" w:lineRule="atLeast"/>
      <w:ind w:firstLineChars="0" w:firstLine="0"/>
    </w:pPr>
    <w:rPr>
      <w:rFonts w:eastAsiaTheme="minorEastAsia"/>
      <w:color w:val="3E3D40"/>
      <w:kern w:val="0"/>
      <w:sz w:val="23"/>
      <w:szCs w:val="23"/>
      <w:lang w:val="en-IN" w:eastAsia="en-IN"/>
      <w14:ligatures w14:val="none"/>
    </w:rPr>
  </w:style>
  <w:style w:type="paragraph" w:customStyle="1" w:styleId="jrnlfigblock1">
    <w:name w:val="jrnlfigblock1"/>
    <w:basedOn w:val="Normal"/>
    <w:rsid w:val="00C42F3F"/>
    <w:pPr>
      <w:widowControl/>
      <w:pBdr>
        <w:top w:val="single" w:sz="6" w:space="5" w:color="BFB9B9"/>
        <w:left w:val="single" w:sz="6" w:space="5" w:color="BFB9B9"/>
        <w:bottom w:val="single" w:sz="6" w:space="5" w:color="BFB9B9"/>
        <w:right w:val="single" w:sz="6" w:space="5" w:color="BFB9B9"/>
      </w:pBdr>
      <w:spacing w:before="75" w:after="150" w:line="420" w:lineRule="atLeast"/>
      <w:ind w:firstLineChars="0" w:firstLine="0"/>
    </w:pPr>
    <w:rPr>
      <w:rFonts w:eastAsiaTheme="minorEastAsia"/>
      <w:color w:val="3E3D40"/>
      <w:kern w:val="0"/>
      <w:sz w:val="23"/>
      <w:szCs w:val="23"/>
      <w:lang w:val="en-IN" w:eastAsia="en-IN"/>
      <w14:ligatures w14:val="none"/>
    </w:rPr>
  </w:style>
  <w:style w:type="paragraph" w:customStyle="1" w:styleId="jrnlfigcaption1">
    <w:name w:val="jrnlfigcaption1"/>
    <w:basedOn w:val="Normal"/>
    <w:rsid w:val="00C42F3F"/>
    <w:pPr>
      <w:widowControl/>
      <w:spacing w:after="150" w:line="420" w:lineRule="atLeast"/>
      <w:ind w:firstLineChars="0" w:firstLine="0"/>
    </w:pPr>
    <w:rPr>
      <w:rFonts w:eastAsiaTheme="minorEastAsia"/>
      <w:color w:val="3E3D40"/>
      <w:kern w:val="0"/>
      <w:sz w:val="23"/>
      <w:szCs w:val="23"/>
      <w:lang w:val="en-IN" w:eastAsia="en-IN"/>
      <w14:ligatures w14:val="none"/>
    </w:rPr>
  </w:style>
  <w:style w:type="paragraph" w:customStyle="1" w:styleId="jrnltblblock1">
    <w:name w:val="jrnltblblock1"/>
    <w:basedOn w:val="Normal"/>
    <w:rsid w:val="00C42F3F"/>
    <w:pPr>
      <w:widowControl/>
      <w:pBdr>
        <w:top w:val="single" w:sz="6" w:space="5" w:color="EEEEEE"/>
        <w:left w:val="single" w:sz="6" w:space="5" w:color="EEEEEE"/>
        <w:bottom w:val="single" w:sz="6" w:space="5" w:color="EEEEEE"/>
        <w:right w:val="single" w:sz="6" w:space="5" w:color="EEEEEE"/>
      </w:pBdr>
      <w:shd w:val="clear" w:color="auto" w:fill="EFEFEF"/>
      <w:spacing w:before="75" w:after="150" w:line="420" w:lineRule="atLeast"/>
      <w:ind w:firstLineChars="0" w:firstLine="0"/>
    </w:pPr>
    <w:rPr>
      <w:rFonts w:eastAsiaTheme="minorEastAsia"/>
      <w:color w:val="3E3D40"/>
      <w:kern w:val="0"/>
      <w:sz w:val="23"/>
      <w:szCs w:val="23"/>
      <w:lang w:val="en-IN" w:eastAsia="en-IN"/>
      <w14:ligatures w14:val="none"/>
    </w:rPr>
  </w:style>
  <w:style w:type="paragraph" w:customStyle="1" w:styleId="jrnlinlinetable1">
    <w:name w:val="jrnlinlinetable1"/>
    <w:basedOn w:val="Normal"/>
    <w:rsid w:val="00C42F3F"/>
    <w:pPr>
      <w:widowControl/>
      <w:pBdr>
        <w:top w:val="single" w:sz="6" w:space="5" w:color="EEEEEE"/>
        <w:left w:val="single" w:sz="6" w:space="5" w:color="EEEEEE"/>
        <w:bottom w:val="single" w:sz="6" w:space="5" w:color="EEEEEE"/>
        <w:right w:val="single" w:sz="6" w:space="5" w:color="EEEEEE"/>
      </w:pBdr>
      <w:shd w:val="clear" w:color="auto" w:fill="EFEFEF"/>
      <w:spacing w:before="75" w:after="150" w:line="420" w:lineRule="atLeast"/>
      <w:ind w:firstLineChars="0" w:firstLine="0"/>
    </w:pPr>
    <w:rPr>
      <w:rFonts w:eastAsiaTheme="minorEastAsia"/>
      <w:color w:val="3E3D40"/>
      <w:kern w:val="0"/>
      <w:sz w:val="23"/>
      <w:szCs w:val="23"/>
      <w:lang w:val="en-IN" w:eastAsia="en-IN"/>
      <w14:ligatures w14:val="none"/>
    </w:rPr>
  </w:style>
  <w:style w:type="paragraph" w:customStyle="1" w:styleId="jrnlsupplblock1">
    <w:name w:val="jrnlsupplblock1"/>
    <w:basedOn w:val="Normal"/>
    <w:rsid w:val="00C42F3F"/>
    <w:pPr>
      <w:widowControl/>
      <w:pBdr>
        <w:top w:val="single" w:sz="6" w:space="5" w:color="B4B3B3"/>
        <w:left w:val="single" w:sz="6" w:space="5" w:color="B4B3B3"/>
        <w:bottom w:val="single" w:sz="6" w:space="5" w:color="B4B3B3"/>
        <w:right w:val="single" w:sz="6" w:space="5" w:color="B4B3B3"/>
      </w:pBdr>
      <w:spacing w:before="300" w:after="75" w:line="420" w:lineRule="atLeast"/>
      <w:ind w:firstLineChars="0" w:firstLine="0"/>
    </w:pPr>
    <w:rPr>
      <w:rFonts w:eastAsiaTheme="minorEastAsia"/>
      <w:color w:val="3E3D40"/>
      <w:kern w:val="0"/>
      <w:sz w:val="23"/>
      <w:szCs w:val="23"/>
      <w:lang w:val="en-IN" w:eastAsia="en-IN"/>
      <w14:ligatures w14:val="none"/>
    </w:rPr>
  </w:style>
  <w:style w:type="paragraph" w:customStyle="1" w:styleId="label1">
    <w:name w:val="label1"/>
    <w:basedOn w:val="Normal"/>
    <w:rsid w:val="00C42F3F"/>
    <w:pPr>
      <w:widowControl/>
      <w:spacing w:before="100" w:beforeAutospacing="1" w:after="60"/>
      <w:ind w:firstLineChars="0" w:firstLine="0"/>
    </w:pPr>
    <w:rPr>
      <w:rFonts w:eastAsiaTheme="minorEastAsia"/>
      <w:kern w:val="0"/>
      <w:sz w:val="24"/>
      <w:szCs w:val="24"/>
      <w:lang w:val="en-IN" w:eastAsia="en-IN"/>
      <w14:ligatures w14:val="none"/>
    </w:rPr>
  </w:style>
  <w:style w:type="paragraph" w:customStyle="1" w:styleId="label2">
    <w:name w:val="label2"/>
    <w:basedOn w:val="Normal"/>
    <w:rsid w:val="00C42F3F"/>
    <w:pPr>
      <w:widowControl/>
      <w:spacing w:before="100" w:beforeAutospacing="1" w:after="60"/>
      <w:ind w:firstLineChars="0" w:firstLine="0"/>
    </w:pPr>
    <w:rPr>
      <w:rFonts w:eastAsiaTheme="minorEastAsia"/>
      <w:kern w:val="0"/>
      <w:sz w:val="24"/>
      <w:szCs w:val="24"/>
      <w:lang w:val="en-IN" w:eastAsia="en-IN"/>
      <w14:ligatures w14:val="none"/>
    </w:rPr>
  </w:style>
  <w:style w:type="paragraph" w:customStyle="1" w:styleId="jrnlfigfoot1">
    <w:name w:val="jrnlfigfoot1"/>
    <w:basedOn w:val="Normal"/>
    <w:rsid w:val="00C42F3F"/>
    <w:pPr>
      <w:widowControl/>
      <w:spacing w:after="150" w:line="420" w:lineRule="atLeast"/>
      <w:ind w:firstLineChars="0" w:firstLine="0"/>
    </w:pPr>
    <w:rPr>
      <w:rFonts w:eastAsiaTheme="minorEastAsia"/>
      <w:i/>
      <w:iCs/>
      <w:color w:val="3E3D40"/>
      <w:kern w:val="0"/>
      <w:sz w:val="23"/>
      <w:szCs w:val="23"/>
      <w:lang w:val="en-IN" w:eastAsia="en-IN"/>
      <w14:ligatures w14:val="none"/>
    </w:rPr>
  </w:style>
  <w:style w:type="paragraph" w:customStyle="1" w:styleId="jrnleqnpara1">
    <w:name w:val="jrnleqnpara1"/>
    <w:basedOn w:val="Normal"/>
    <w:rsid w:val="00C42F3F"/>
    <w:pPr>
      <w:widowControl/>
      <w:spacing w:after="150" w:line="420" w:lineRule="atLeast"/>
      <w:ind w:firstLineChars="0" w:firstLine="0"/>
      <w:jc w:val="center"/>
    </w:pPr>
    <w:rPr>
      <w:rFonts w:eastAsiaTheme="minorEastAsia"/>
      <w:color w:val="3E3D40"/>
      <w:kern w:val="0"/>
      <w:sz w:val="23"/>
      <w:szCs w:val="23"/>
      <w:lang w:val="en-IN" w:eastAsia="en-IN"/>
      <w14:ligatures w14:val="none"/>
    </w:rPr>
  </w:style>
  <w:style w:type="paragraph" w:customStyle="1" w:styleId="jrnlreftext1">
    <w:name w:val="jrnlreftext1"/>
    <w:basedOn w:val="Normal"/>
    <w:rsid w:val="00C42F3F"/>
    <w:pPr>
      <w:widowControl/>
      <w:spacing w:after="225" w:line="420" w:lineRule="atLeast"/>
      <w:ind w:firstLineChars="0" w:firstLine="0"/>
    </w:pPr>
    <w:rPr>
      <w:rFonts w:eastAsiaTheme="minorEastAsia"/>
      <w:color w:val="3E3D40"/>
      <w:kern w:val="0"/>
      <w:sz w:val="23"/>
      <w:szCs w:val="23"/>
      <w:lang w:val="en-IN" w:eastAsia="en-IN"/>
      <w14:ligatures w14:val="none"/>
    </w:rPr>
  </w:style>
  <w:style w:type="paragraph" w:customStyle="1" w:styleId="misc1">
    <w:name w:val="misc1"/>
    <w:basedOn w:val="Normal"/>
    <w:rsid w:val="00C42F3F"/>
    <w:pPr>
      <w:widowControl/>
      <w:pBdr>
        <w:top w:val="single" w:sz="6" w:space="18" w:color="B8B8B8"/>
        <w:bottom w:val="single" w:sz="6" w:space="11" w:color="B8B8B8"/>
      </w:pBdr>
      <w:spacing w:before="450" w:after="360" w:line="420" w:lineRule="atLeast"/>
      <w:ind w:firstLineChars="0" w:firstLine="0"/>
    </w:pPr>
    <w:rPr>
      <w:rFonts w:eastAsiaTheme="minorEastAsia"/>
      <w:color w:val="3E3D40"/>
      <w:kern w:val="0"/>
      <w:sz w:val="23"/>
      <w:szCs w:val="23"/>
      <w:lang w:val="en-IN" w:eastAsia="en-IN"/>
      <w14:ligatures w14:val="none"/>
    </w:rPr>
  </w:style>
  <w:style w:type="paragraph" w:customStyle="1" w:styleId="jrnlkeywordhead1">
    <w:name w:val="jrnlkeywordhead1"/>
    <w:basedOn w:val="Normal"/>
    <w:rsid w:val="00C42F3F"/>
    <w:pPr>
      <w:widowControl/>
      <w:spacing w:line="480" w:lineRule="auto"/>
      <w:ind w:firstLineChars="0" w:firstLine="0"/>
    </w:pPr>
    <w:rPr>
      <w:rFonts w:eastAsiaTheme="minorEastAsia"/>
      <w:b/>
      <w:bCs/>
      <w:color w:val="3E3D40"/>
      <w:kern w:val="0"/>
      <w:sz w:val="23"/>
      <w:szCs w:val="23"/>
      <w:lang w:val="en-IN" w:eastAsia="en-IN"/>
      <w14:ligatures w14:val="none"/>
    </w:rPr>
  </w:style>
  <w:style w:type="paragraph" w:customStyle="1" w:styleId="jrnlkeyword1">
    <w:name w:val="jrnlkeyword1"/>
    <w:basedOn w:val="Normal"/>
    <w:rsid w:val="00C42F3F"/>
    <w:pPr>
      <w:widowControl/>
      <w:spacing w:after="150" w:line="420" w:lineRule="atLeast"/>
      <w:ind w:firstLineChars="0" w:firstLine="0"/>
    </w:pPr>
    <w:rPr>
      <w:rFonts w:eastAsiaTheme="minorEastAsia"/>
      <w:color w:val="000000"/>
      <w:kern w:val="0"/>
      <w:sz w:val="23"/>
      <w:szCs w:val="23"/>
      <w:lang w:val="en-IN" w:eastAsia="en-IN"/>
      <w14:ligatures w14:val="none"/>
    </w:rPr>
  </w:style>
  <w:style w:type="paragraph" w:customStyle="1" w:styleId="jrnlcitation1">
    <w:name w:val="jrnlcitation1"/>
    <w:basedOn w:val="Normal"/>
    <w:rsid w:val="00C42F3F"/>
    <w:pPr>
      <w:widowControl/>
      <w:pBdr>
        <w:top w:val="single" w:sz="6" w:space="15" w:color="808080"/>
      </w:pBdr>
      <w:spacing w:before="300" w:after="150" w:line="420" w:lineRule="atLeast"/>
      <w:ind w:firstLineChars="0" w:firstLine="0"/>
    </w:pPr>
    <w:rPr>
      <w:rFonts w:eastAsiaTheme="minorEastAsia"/>
      <w:color w:val="3E3D40"/>
      <w:kern w:val="0"/>
      <w:sz w:val="23"/>
      <w:szCs w:val="23"/>
      <w:lang w:val="en-IN" w:eastAsia="en-IN"/>
      <w14:ligatures w14:val="none"/>
    </w:rPr>
  </w:style>
  <w:style w:type="paragraph" w:customStyle="1" w:styleId="jrnlgroupauthorsgroup1">
    <w:name w:val="jrnlgroupauthorsgroup1"/>
    <w:basedOn w:val="Normal"/>
    <w:rsid w:val="00C42F3F"/>
    <w:pPr>
      <w:widowControl/>
      <w:pBdr>
        <w:top w:val="single" w:sz="6" w:space="4" w:color="D4D0D0"/>
        <w:left w:val="single" w:sz="6" w:space="8" w:color="D4D0D0"/>
        <w:bottom w:val="single" w:sz="6" w:space="4" w:color="D4D0D0"/>
        <w:right w:val="single" w:sz="6" w:space="8" w:color="D4D0D0"/>
      </w:pBdr>
      <w:spacing w:before="180" w:after="180" w:line="420" w:lineRule="atLeast"/>
      <w:ind w:firstLineChars="0" w:firstLine="0"/>
    </w:pPr>
    <w:rPr>
      <w:rFonts w:eastAsiaTheme="minorEastAsia"/>
      <w:color w:val="3E3D40"/>
      <w:kern w:val="0"/>
      <w:sz w:val="23"/>
      <w:szCs w:val="23"/>
      <w:lang w:val="en-IN" w:eastAsia="en-IN"/>
      <w14:ligatures w14:val="none"/>
    </w:rPr>
  </w:style>
  <w:style w:type="paragraph" w:customStyle="1" w:styleId="jrnlprefix1">
    <w:name w:val="jrnlprefix1"/>
    <w:basedOn w:val="Normal"/>
    <w:rsid w:val="00C42F3F"/>
    <w:pPr>
      <w:widowControl/>
      <w:spacing w:before="100" w:beforeAutospacing="1" w:after="100" w:afterAutospacing="1"/>
      <w:ind w:firstLineChars="0" w:firstLine="0"/>
    </w:pPr>
    <w:rPr>
      <w:rFonts w:eastAsiaTheme="minorEastAsia"/>
      <w:vanish/>
      <w:kern w:val="0"/>
      <w:sz w:val="24"/>
      <w:szCs w:val="24"/>
      <w:lang w:val="en-IN" w:eastAsia="en-IN"/>
      <w14:ligatures w14:val="none"/>
    </w:rPr>
  </w:style>
  <w:style w:type="paragraph" w:customStyle="1" w:styleId="jrnlsuffix1">
    <w:name w:val="jrnlsuffix1"/>
    <w:basedOn w:val="Normal"/>
    <w:rsid w:val="00C42F3F"/>
    <w:pPr>
      <w:widowControl/>
      <w:spacing w:before="100" w:beforeAutospacing="1" w:after="100" w:afterAutospacing="1"/>
      <w:ind w:firstLineChars="0" w:firstLine="0"/>
    </w:pPr>
    <w:rPr>
      <w:rFonts w:eastAsiaTheme="minorEastAsia"/>
      <w:vanish/>
      <w:kern w:val="0"/>
      <w:sz w:val="24"/>
      <w:szCs w:val="24"/>
      <w:lang w:val="en-IN" w:eastAsia="en-IN"/>
      <w14:ligatures w14:val="none"/>
    </w:rPr>
  </w:style>
  <w:style w:type="paragraph" w:customStyle="1" w:styleId="jrnlorcid1">
    <w:name w:val="jrnlorcid1"/>
    <w:basedOn w:val="Normal"/>
    <w:rsid w:val="00C42F3F"/>
    <w:pPr>
      <w:widowControl/>
      <w:spacing w:before="100" w:beforeAutospacing="1" w:after="100" w:afterAutospacing="1"/>
      <w:ind w:firstLineChars="0" w:firstLine="0"/>
    </w:pPr>
    <w:rPr>
      <w:rFonts w:eastAsiaTheme="minorEastAsia"/>
      <w:vanish/>
      <w:kern w:val="0"/>
      <w:sz w:val="24"/>
      <w:szCs w:val="24"/>
      <w:lang w:val="en-IN" w:eastAsia="en-IN"/>
      <w14:ligatures w14:val="none"/>
    </w:rPr>
  </w:style>
  <w:style w:type="paragraph" w:customStyle="1" w:styleId="jrnlvolume1">
    <w:name w:val="jrnlvolume1"/>
    <w:basedOn w:val="Normal"/>
    <w:rsid w:val="00C42F3F"/>
    <w:pPr>
      <w:widowControl/>
      <w:spacing w:before="100" w:beforeAutospacing="1" w:after="100" w:afterAutospacing="1"/>
      <w:ind w:firstLineChars="0" w:firstLine="0"/>
    </w:pPr>
    <w:rPr>
      <w:rFonts w:eastAsiaTheme="minorEastAsia"/>
      <w:vanish/>
      <w:kern w:val="0"/>
      <w:sz w:val="24"/>
      <w:szCs w:val="24"/>
      <w:lang w:val="en-IN" w:eastAsia="en-IN"/>
      <w14:ligatures w14:val="none"/>
    </w:rPr>
  </w:style>
  <w:style w:type="paragraph" w:customStyle="1" w:styleId="jrnlelocation1">
    <w:name w:val="jrnlelocation1"/>
    <w:basedOn w:val="Normal"/>
    <w:rsid w:val="00C42F3F"/>
    <w:pPr>
      <w:widowControl/>
      <w:spacing w:before="100" w:beforeAutospacing="1" w:after="100" w:afterAutospacing="1"/>
      <w:ind w:firstLineChars="0" w:firstLine="0"/>
    </w:pPr>
    <w:rPr>
      <w:rFonts w:eastAsiaTheme="minorEastAsia"/>
      <w:vanish/>
      <w:kern w:val="0"/>
      <w:sz w:val="24"/>
      <w:szCs w:val="24"/>
      <w:lang w:val="en-IN" w:eastAsia="en-IN"/>
      <w14:ligatures w14:val="none"/>
    </w:rPr>
  </w:style>
  <w:style w:type="paragraph" w:customStyle="1" w:styleId="jrnlfpage1">
    <w:name w:val="jrnlfpage1"/>
    <w:basedOn w:val="Normal"/>
    <w:rsid w:val="00C42F3F"/>
    <w:pPr>
      <w:widowControl/>
      <w:spacing w:before="100" w:beforeAutospacing="1" w:after="100" w:afterAutospacing="1"/>
      <w:ind w:firstLineChars="0" w:firstLine="0"/>
    </w:pPr>
    <w:rPr>
      <w:rFonts w:eastAsiaTheme="minorEastAsia"/>
      <w:vanish/>
      <w:kern w:val="0"/>
      <w:sz w:val="24"/>
      <w:szCs w:val="24"/>
      <w:lang w:val="en-IN" w:eastAsia="en-IN"/>
      <w14:ligatures w14:val="none"/>
    </w:rPr>
  </w:style>
  <w:style w:type="paragraph" w:customStyle="1" w:styleId="jrnllpage1">
    <w:name w:val="jrnllpage1"/>
    <w:basedOn w:val="Normal"/>
    <w:rsid w:val="00C42F3F"/>
    <w:pPr>
      <w:widowControl/>
      <w:spacing w:before="100" w:beforeAutospacing="1" w:after="100" w:afterAutospacing="1"/>
      <w:ind w:firstLineChars="0" w:firstLine="0"/>
    </w:pPr>
    <w:rPr>
      <w:rFonts w:eastAsiaTheme="minorEastAsia"/>
      <w:vanish/>
      <w:kern w:val="0"/>
      <w:sz w:val="24"/>
      <w:szCs w:val="24"/>
      <w:lang w:val="en-IN" w:eastAsia="en-IN"/>
      <w14:ligatures w14:val="none"/>
    </w:rPr>
  </w:style>
  <w:style w:type="paragraph" w:customStyle="1" w:styleId="jrnlissue1">
    <w:name w:val="jrnlissue1"/>
    <w:basedOn w:val="Normal"/>
    <w:rsid w:val="00C42F3F"/>
    <w:pPr>
      <w:widowControl/>
      <w:spacing w:before="100" w:beforeAutospacing="1" w:after="100" w:afterAutospacing="1"/>
      <w:ind w:firstLineChars="0" w:firstLine="0"/>
    </w:pPr>
    <w:rPr>
      <w:rFonts w:eastAsiaTheme="minorEastAsia"/>
      <w:vanish/>
      <w:kern w:val="0"/>
      <w:sz w:val="24"/>
      <w:szCs w:val="24"/>
      <w:lang w:val="en-IN" w:eastAsia="en-IN"/>
      <w14:ligatures w14:val="none"/>
    </w:rPr>
  </w:style>
  <w:style w:type="paragraph" w:customStyle="1" w:styleId="jrnllooplink1">
    <w:name w:val="jrnllooplink1"/>
    <w:basedOn w:val="Normal"/>
    <w:rsid w:val="00C42F3F"/>
    <w:pPr>
      <w:widowControl/>
      <w:spacing w:before="100" w:beforeAutospacing="1" w:after="100" w:afterAutospacing="1"/>
      <w:ind w:firstLineChars="0" w:firstLine="0"/>
    </w:pPr>
    <w:rPr>
      <w:rFonts w:eastAsiaTheme="minorEastAsia"/>
      <w:vanish/>
      <w:kern w:val="0"/>
      <w:sz w:val="24"/>
      <w:szCs w:val="24"/>
      <w:lang w:val="en-IN" w:eastAsia="en-IN"/>
      <w14:ligatures w14:val="none"/>
    </w:rPr>
  </w:style>
  <w:style w:type="paragraph" w:customStyle="1" w:styleId="jrnlblockquote1">
    <w:name w:val="jrnlblockquote1"/>
    <w:basedOn w:val="Normal"/>
    <w:rsid w:val="00C42F3F"/>
    <w:pPr>
      <w:widowControl/>
      <w:shd w:val="clear" w:color="auto" w:fill="E8EDED"/>
      <w:spacing w:after="150" w:line="420" w:lineRule="atLeast"/>
      <w:ind w:firstLineChars="0" w:firstLine="480"/>
    </w:pPr>
    <w:rPr>
      <w:rFonts w:eastAsiaTheme="minorEastAsia"/>
      <w:color w:val="3E3D40"/>
      <w:kern w:val="0"/>
      <w:sz w:val="23"/>
      <w:szCs w:val="23"/>
      <w:lang w:val="en-IN" w:eastAsia="en-IN"/>
      <w14:ligatures w14:val="none"/>
    </w:rPr>
  </w:style>
  <w:style w:type="paragraph" w:customStyle="1" w:styleId="jrnlcodepara1">
    <w:name w:val="jrnlcodepara1"/>
    <w:basedOn w:val="Normal"/>
    <w:rsid w:val="00C42F3F"/>
    <w:pPr>
      <w:widowControl/>
      <w:spacing w:after="150" w:line="525" w:lineRule="atLeast"/>
      <w:ind w:firstLineChars="0" w:firstLine="0"/>
    </w:pPr>
    <w:rPr>
      <w:rFonts w:eastAsiaTheme="minorEastAsia"/>
      <w:color w:val="444444"/>
      <w:kern w:val="0"/>
      <w:sz w:val="24"/>
      <w:szCs w:val="24"/>
      <w:lang w:val="en-IN" w:eastAsia="en-I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42F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2F3F"/>
    <w:pPr>
      <w:widowControl/>
      <w:spacing w:before="100" w:beforeAutospacing="1" w:after="100" w:afterAutospacing="1"/>
      <w:ind w:firstLineChars="0" w:firstLine="0"/>
    </w:pPr>
    <w:rPr>
      <w:rFonts w:eastAsiaTheme="minorEastAsia"/>
      <w:kern w:val="0"/>
      <w:sz w:val="24"/>
      <w:szCs w:val="24"/>
      <w:lang w:val="en-IN" w:eastAsia="en-IN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2F3F"/>
    <w:rPr>
      <w:rFonts w:eastAsiaTheme="minorEastAsia"/>
      <w:sz w:val="24"/>
      <w:szCs w:val="24"/>
      <w:lang w:val="en-IN" w:eastAsia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2F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2F3F"/>
    <w:rPr>
      <w:rFonts w:eastAsiaTheme="minorEastAsia"/>
      <w:b/>
      <w:bCs/>
      <w:sz w:val="24"/>
      <w:szCs w:val="24"/>
      <w:lang w:val="en-IN" w:eastAsia="en-IN"/>
    </w:rPr>
  </w:style>
  <w:style w:type="character" w:customStyle="1" w:styleId="jrnlarttype2">
    <w:name w:val="jrnlarttype2"/>
    <w:basedOn w:val="DefaultParagraphFont"/>
    <w:rsid w:val="00C42F3F"/>
    <w:rPr>
      <w:rFonts w:ascii="Times New Roman" w:hAnsi="Times New Roman" w:cs="Times New Roman" w:hint="default"/>
      <w:b/>
      <w:bCs/>
      <w:caps/>
      <w:color w:val="020202"/>
      <w:sz w:val="23"/>
      <w:szCs w:val="23"/>
    </w:rPr>
  </w:style>
  <w:style w:type="character" w:customStyle="1" w:styleId="jrnlsectionhead">
    <w:name w:val="jrnlsectionhead"/>
    <w:basedOn w:val="DefaultParagraphFont"/>
    <w:rsid w:val="00C42F3F"/>
  </w:style>
  <w:style w:type="character" w:customStyle="1" w:styleId="jrnlsectiongroup">
    <w:name w:val="jrnlsectiongroup"/>
    <w:basedOn w:val="DefaultParagraphFont"/>
    <w:rsid w:val="00C42F3F"/>
  </w:style>
  <w:style w:type="character" w:customStyle="1" w:styleId="jrnlprisection">
    <w:name w:val="jrnlprisection"/>
    <w:basedOn w:val="DefaultParagraphFont"/>
    <w:rsid w:val="00C42F3F"/>
  </w:style>
  <w:style w:type="character" w:customStyle="1" w:styleId="jrnlsecsection">
    <w:name w:val="jrnlsecsection"/>
    <w:basedOn w:val="DefaultParagraphFont"/>
    <w:rsid w:val="00C42F3F"/>
  </w:style>
  <w:style w:type="character" w:customStyle="1" w:styleId="author-id">
    <w:name w:val="author-id"/>
    <w:basedOn w:val="DefaultParagraphFont"/>
    <w:rsid w:val="00C42F3F"/>
  </w:style>
  <w:style w:type="character" w:customStyle="1" w:styleId="jrnlauthorgroup">
    <w:name w:val="jrnlauthorgroup"/>
    <w:basedOn w:val="DefaultParagraphFont"/>
    <w:rsid w:val="00C42F3F"/>
  </w:style>
  <w:style w:type="character" w:customStyle="1" w:styleId="jrnlauthor">
    <w:name w:val="jrnlauthor"/>
    <w:basedOn w:val="DefaultParagraphFont"/>
    <w:rsid w:val="00C42F3F"/>
  </w:style>
  <w:style w:type="character" w:customStyle="1" w:styleId="jrnlgivenname">
    <w:name w:val="jrnlgivenname"/>
    <w:basedOn w:val="DefaultParagraphFont"/>
    <w:rsid w:val="00C42F3F"/>
  </w:style>
  <w:style w:type="character" w:customStyle="1" w:styleId="jrnlsurname">
    <w:name w:val="jrnlsurname"/>
    <w:basedOn w:val="DefaultParagraphFont"/>
    <w:rsid w:val="00C42F3F"/>
  </w:style>
  <w:style w:type="character" w:customStyle="1" w:styleId="jrnldegrees">
    <w:name w:val="jrnldegrees"/>
    <w:basedOn w:val="DefaultParagraphFont"/>
    <w:rsid w:val="00C42F3F"/>
  </w:style>
  <w:style w:type="character" w:customStyle="1" w:styleId="jrnlorcid2">
    <w:name w:val="jrnlorcid2"/>
    <w:basedOn w:val="DefaultParagraphFont"/>
    <w:rsid w:val="00C42F3F"/>
  </w:style>
  <w:style w:type="character" w:customStyle="1" w:styleId="jrnlorcid3">
    <w:name w:val="jrnlorcid3"/>
    <w:basedOn w:val="DefaultParagraphFont"/>
    <w:rsid w:val="00C42F3F"/>
  </w:style>
  <w:style w:type="character" w:customStyle="1" w:styleId="jrnlorcid4">
    <w:name w:val="jrnlorcid4"/>
    <w:basedOn w:val="DefaultParagraphFont"/>
    <w:rsid w:val="00C42F3F"/>
  </w:style>
  <w:style w:type="character" w:customStyle="1" w:styleId="jrnlorcid5">
    <w:name w:val="jrnlorcid5"/>
    <w:basedOn w:val="DefaultParagraphFont"/>
    <w:rsid w:val="00C42F3F"/>
  </w:style>
  <w:style w:type="character" w:customStyle="1" w:styleId="jrnlaff2">
    <w:name w:val="jrnlaff2"/>
    <w:basedOn w:val="DefaultParagraphFont"/>
    <w:rsid w:val="00C42F3F"/>
  </w:style>
  <w:style w:type="character" w:customStyle="1" w:styleId="jrnlinstitution">
    <w:name w:val="jrnlinstitution"/>
    <w:basedOn w:val="DefaultParagraphFont"/>
    <w:rsid w:val="00C42F3F"/>
  </w:style>
  <w:style w:type="character" w:customStyle="1" w:styleId="jrnlcity">
    <w:name w:val="jrnlcity"/>
    <w:basedOn w:val="DefaultParagraphFont"/>
    <w:rsid w:val="00C42F3F"/>
  </w:style>
  <w:style w:type="character" w:customStyle="1" w:styleId="jrnlcountry">
    <w:name w:val="jrnlcountry"/>
    <w:basedOn w:val="DefaultParagraphFont"/>
    <w:rsid w:val="00C42F3F"/>
  </w:style>
  <w:style w:type="character" w:customStyle="1" w:styleId="jrnlstreet">
    <w:name w:val="jrnlstreet"/>
    <w:basedOn w:val="DefaultParagraphFont"/>
    <w:rsid w:val="00C42F3F"/>
  </w:style>
  <w:style w:type="character" w:customStyle="1" w:styleId="jrnlpostalcode">
    <w:name w:val="jrnlpostalcode"/>
    <w:basedOn w:val="DefaultParagraphFont"/>
    <w:rsid w:val="00C42F3F"/>
  </w:style>
  <w:style w:type="character" w:customStyle="1" w:styleId="jrnlphone">
    <w:name w:val="jrnlphone"/>
    <w:basedOn w:val="DefaultParagraphFont"/>
    <w:rsid w:val="00C42F3F"/>
  </w:style>
  <w:style w:type="character" w:customStyle="1" w:styleId="jrnlcoraddress">
    <w:name w:val="jrnlcoraddress"/>
    <w:basedOn w:val="DefaultParagraphFont"/>
    <w:rsid w:val="00C42F3F"/>
  </w:style>
  <w:style w:type="character" w:customStyle="1" w:styleId="jrnlemail">
    <w:name w:val="jrnlemail"/>
    <w:basedOn w:val="DefaultParagraphFont"/>
    <w:rsid w:val="00C42F3F"/>
  </w:style>
  <w:style w:type="character" w:customStyle="1" w:styleId="jrnlmail">
    <w:name w:val="jrnlmail"/>
    <w:basedOn w:val="DefaultParagraphFont"/>
    <w:rsid w:val="00C42F3F"/>
  </w:style>
  <w:style w:type="character" w:customStyle="1" w:styleId="jrnlredate">
    <w:name w:val="jrnlredate"/>
    <w:basedOn w:val="DefaultParagraphFont"/>
    <w:rsid w:val="00C42F3F"/>
  </w:style>
  <w:style w:type="character" w:customStyle="1" w:styleId="jrnlday">
    <w:name w:val="jrnlday"/>
    <w:basedOn w:val="DefaultParagraphFont"/>
    <w:rsid w:val="00C42F3F"/>
  </w:style>
  <w:style w:type="character" w:customStyle="1" w:styleId="jrnlmonth">
    <w:name w:val="jrnlmonth"/>
    <w:basedOn w:val="DefaultParagraphFont"/>
    <w:rsid w:val="00C42F3F"/>
  </w:style>
  <w:style w:type="character" w:customStyle="1" w:styleId="jrnlyear">
    <w:name w:val="jrnlyear"/>
    <w:basedOn w:val="DefaultParagraphFont"/>
    <w:rsid w:val="00C42F3F"/>
  </w:style>
  <w:style w:type="character" w:customStyle="1" w:styleId="jrnlrevdate">
    <w:name w:val="jrnlrevdate"/>
    <w:basedOn w:val="DefaultParagraphFont"/>
    <w:rsid w:val="00C42F3F"/>
  </w:style>
  <w:style w:type="character" w:customStyle="1" w:styleId="jrnlacdate">
    <w:name w:val="jrnlacdate"/>
    <w:basedOn w:val="DefaultParagraphFont"/>
    <w:rsid w:val="00C42F3F"/>
  </w:style>
  <w:style w:type="character" w:customStyle="1" w:styleId="jrnlepubday">
    <w:name w:val="jrnlepubday"/>
    <w:basedOn w:val="DefaultParagraphFont"/>
    <w:rsid w:val="00C42F3F"/>
  </w:style>
  <w:style w:type="character" w:customStyle="1" w:styleId="jrnlepubmonth">
    <w:name w:val="jrnlepubmonth"/>
    <w:basedOn w:val="DefaultParagraphFont"/>
    <w:rsid w:val="00C42F3F"/>
  </w:style>
  <w:style w:type="character" w:customStyle="1" w:styleId="jrnlepubyear">
    <w:name w:val="jrnlepubyear"/>
    <w:basedOn w:val="DefaultParagraphFont"/>
    <w:rsid w:val="00C42F3F"/>
  </w:style>
  <w:style w:type="character" w:customStyle="1" w:styleId="jrnlepubhour">
    <w:name w:val="jrnlepubhour"/>
    <w:basedOn w:val="DefaultParagraphFont"/>
    <w:rsid w:val="00C42F3F"/>
  </w:style>
  <w:style w:type="character" w:customStyle="1" w:styleId="jrnlepubmin">
    <w:name w:val="jrnlepubmin"/>
    <w:basedOn w:val="DefaultParagraphFont"/>
    <w:rsid w:val="00C42F3F"/>
  </w:style>
  <w:style w:type="character" w:customStyle="1" w:styleId="jrnlkeyword2">
    <w:name w:val="jrnlkeyword2"/>
    <w:basedOn w:val="DefaultParagraphFont"/>
    <w:rsid w:val="00C42F3F"/>
    <w:rPr>
      <w:color w:val="000000"/>
    </w:rPr>
  </w:style>
  <w:style w:type="character" w:customStyle="1" w:styleId="jrnleditorgroup2">
    <w:name w:val="jrnleditorgroup2"/>
    <w:basedOn w:val="DefaultParagraphFont"/>
    <w:rsid w:val="00C42F3F"/>
    <w:rPr>
      <w:rFonts w:ascii="Times New Roman" w:hAnsi="Times New Roman" w:cs="Times New Roman" w:hint="default"/>
      <w:color w:val="3E3D40"/>
      <w:sz w:val="21"/>
      <w:szCs w:val="21"/>
      <w:shd w:val="clear" w:color="auto" w:fill="BEEBFF"/>
    </w:rPr>
  </w:style>
  <w:style w:type="character" w:customStyle="1" w:styleId="jrnlreviewergroup2">
    <w:name w:val="jrnlreviewergroup2"/>
    <w:basedOn w:val="DefaultParagraphFont"/>
    <w:rsid w:val="00C42F3F"/>
    <w:rPr>
      <w:rFonts w:ascii="Times New Roman" w:hAnsi="Times New Roman" w:cs="Times New Roman" w:hint="default"/>
      <w:color w:val="3E3D40"/>
      <w:sz w:val="21"/>
      <w:szCs w:val="21"/>
      <w:shd w:val="clear" w:color="auto" w:fill="BEEBFF"/>
    </w:rPr>
  </w:style>
  <w:style w:type="character" w:customStyle="1" w:styleId="jrnlabbrtitlecite">
    <w:name w:val="jrnlabbrtitlecite"/>
    <w:basedOn w:val="DefaultParagraphFont"/>
    <w:rsid w:val="00C42F3F"/>
  </w:style>
  <w:style w:type="character" w:customStyle="1" w:styleId="jrnlyearcite">
    <w:name w:val="jrnlyearcite"/>
    <w:basedOn w:val="DefaultParagraphFont"/>
    <w:rsid w:val="00C42F3F"/>
  </w:style>
  <w:style w:type="character" w:customStyle="1" w:styleId="jrnlvolumecite">
    <w:name w:val="jrnlvolumecite"/>
    <w:basedOn w:val="DefaultParagraphFont"/>
    <w:rsid w:val="00C42F3F"/>
  </w:style>
  <w:style w:type="character" w:customStyle="1" w:styleId="jrnlelocationcite">
    <w:name w:val="jrnlelocationcite"/>
    <w:basedOn w:val="DefaultParagraphFont"/>
    <w:rsid w:val="00C42F3F"/>
  </w:style>
  <w:style w:type="character" w:customStyle="1" w:styleId="jrnldoi">
    <w:name w:val="jrnldoi"/>
    <w:basedOn w:val="DefaultParagraphFont"/>
    <w:rsid w:val="00C42F3F"/>
  </w:style>
  <w:style w:type="character" w:customStyle="1" w:styleId="jrnlextlink1">
    <w:name w:val="jrnlextlink1"/>
    <w:basedOn w:val="DefaultParagraphFont"/>
    <w:rsid w:val="00C42F3F"/>
    <w:rPr>
      <w:color w:val="16A1E7"/>
    </w:rPr>
  </w:style>
  <w:style w:type="character" w:customStyle="1" w:styleId="jrnlcopyrightyear">
    <w:name w:val="jrnlcopyrightyear"/>
    <w:basedOn w:val="DefaultParagraphFont"/>
    <w:rsid w:val="00C42F3F"/>
  </w:style>
  <w:style w:type="character" w:customStyle="1" w:styleId="jrnllicensepara">
    <w:name w:val="jrnllicensepara"/>
    <w:basedOn w:val="DefaultParagraphFont"/>
    <w:rsid w:val="00C42F3F"/>
  </w:style>
  <w:style w:type="character" w:customStyle="1" w:styleId="jrnlextlink2">
    <w:name w:val="jrnlextlink2"/>
    <w:basedOn w:val="DefaultParagraphFont"/>
    <w:rsid w:val="00C42F3F"/>
    <w:rPr>
      <w:color w:val="16A1E7"/>
    </w:rPr>
  </w:style>
  <w:style w:type="character" w:customStyle="1" w:styleId="label3">
    <w:name w:val="label3"/>
    <w:basedOn w:val="DefaultParagraphFont"/>
    <w:rsid w:val="00C42F3F"/>
  </w:style>
  <w:style w:type="character" w:customStyle="1" w:styleId="jrnlpatterns">
    <w:name w:val="jrnlpatterns"/>
    <w:basedOn w:val="DefaultParagraphFont"/>
    <w:rsid w:val="00C42F3F"/>
  </w:style>
  <w:style w:type="character" w:customStyle="1" w:styleId="jrnlclinicaltrialhead">
    <w:name w:val="jrnlclinicaltrialhead"/>
    <w:basedOn w:val="DefaultParagraphFont"/>
    <w:rsid w:val="00C42F3F"/>
  </w:style>
  <w:style w:type="character" w:customStyle="1" w:styleId="jrnlclinicaltrialvalue">
    <w:name w:val="jrnlclinicaltrialvalue"/>
    <w:basedOn w:val="DefaultParagraphFont"/>
    <w:rsid w:val="00C42F3F"/>
  </w:style>
  <w:style w:type="character" w:customStyle="1" w:styleId="jnrlirridhead">
    <w:name w:val="jnrlirridhead"/>
    <w:basedOn w:val="DefaultParagraphFont"/>
    <w:rsid w:val="00C42F3F"/>
  </w:style>
  <w:style w:type="character" w:customStyle="1" w:styleId="jnrlirridvalue">
    <w:name w:val="jnrlirridvalue"/>
    <w:basedOn w:val="DefaultParagraphFont"/>
    <w:rsid w:val="00C42F3F"/>
  </w:style>
  <w:style w:type="character" w:customStyle="1" w:styleId="jrnlbibref">
    <w:name w:val="jrnlbibref"/>
    <w:basedOn w:val="DefaultParagraphFont"/>
    <w:rsid w:val="00C42F3F"/>
  </w:style>
  <w:style w:type="character" w:styleId="Emphasis">
    <w:name w:val="Emphasis"/>
    <w:basedOn w:val="DefaultParagraphFont"/>
    <w:uiPriority w:val="20"/>
    <w:qFormat/>
    <w:rsid w:val="00C42F3F"/>
    <w:rPr>
      <w:i/>
      <w:iCs/>
    </w:rPr>
  </w:style>
  <w:style w:type="character" w:customStyle="1" w:styleId="jrnlfigref">
    <w:name w:val="jrnlfigref"/>
    <w:basedOn w:val="DefaultParagraphFont"/>
    <w:rsid w:val="00C42F3F"/>
  </w:style>
  <w:style w:type="character" w:customStyle="1" w:styleId="jrnltblref">
    <w:name w:val="jrnltblref"/>
    <w:basedOn w:val="DefaultParagraphFont"/>
    <w:rsid w:val="00C42F3F"/>
  </w:style>
  <w:style w:type="character" w:customStyle="1" w:styleId="label4">
    <w:name w:val="label4"/>
    <w:basedOn w:val="DefaultParagraphFont"/>
    <w:rsid w:val="00C42F3F"/>
  </w:style>
  <w:style w:type="character" w:customStyle="1" w:styleId="jrnltblfnref">
    <w:name w:val="jrnltblfnref"/>
    <w:basedOn w:val="DefaultParagraphFont"/>
    <w:rsid w:val="00C42F3F"/>
  </w:style>
  <w:style w:type="character" w:customStyle="1" w:styleId="jrnlcolor">
    <w:name w:val="jrnlcolor"/>
    <w:basedOn w:val="DefaultParagraphFont"/>
    <w:rsid w:val="00C42F3F"/>
  </w:style>
  <w:style w:type="character" w:customStyle="1" w:styleId="jrnlfnlabel">
    <w:name w:val="jrnlfnlabel"/>
    <w:basedOn w:val="DefaultParagraphFont"/>
    <w:rsid w:val="00C42F3F"/>
  </w:style>
  <w:style w:type="character" w:customStyle="1" w:styleId="jrnluncitedref">
    <w:name w:val="jrnluncitedref"/>
    <w:basedOn w:val="DefaultParagraphFont"/>
    <w:rsid w:val="00C42F3F"/>
  </w:style>
  <w:style w:type="character" w:customStyle="1" w:styleId="label5">
    <w:name w:val="label5"/>
    <w:basedOn w:val="DefaultParagraphFont"/>
    <w:rsid w:val="00C42F3F"/>
  </w:style>
  <w:style w:type="character" w:customStyle="1" w:styleId="styrm">
    <w:name w:val="styrm"/>
    <w:basedOn w:val="DefaultParagraphFont"/>
    <w:rsid w:val="00C42F3F"/>
  </w:style>
  <w:style w:type="character" w:customStyle="1" w:styleId="indent">
    <w:name w:val="indent"/>
    <w:basedOn w:val="DefaultParagraphFont"/>
    <w:rsid w:val="00C42F3F"/>
  </w:style>
  <w:style w:type="character" w:customStyle="1" w:styleId="changecase">
    <w:name w:val="changecase"/>
    <w:basedOn w:val="DefaultParagraphFont"/>
    <w:rsid w:val="00C42F3F"/>
  </w:style>
  <w:style w:type="character" w:customStyle="1" w:styleId="jrnlqueryref">
    <w:name w:val="jrnlqueryref"/>
    <w:basedOn w:val="DefaultParagraphFont"/>
    <w:rsid w:val="00C42F3F"/>
  </w:style>
  <w:style w:type="character" w:customStyle="1" w:styleId="label6">
    <w:name w:val="label6"/>
    <w:basedOn w:val="DefaultParagraphFont"/>
    <w:rsid w:val="00C42F3F"/>
  </w:style>
  <w:style w:type="character" w:customStyle="1" w:styleId="jrnldefterm">
    <w:name w:val="jrnldefterm"/>
    <w:basedOn w:val="DefaultParagraphFont"/>
    <w:rsid w:val="00C42F3F"/>
  </w:style>
  <w:style w:type="character" w:customStyle="1" w:styleId="jrnldefinition">
    <w:name w:val="jrnldefinition"/>
    <w:basedOn w:val="DefaultParagraphFont"/>
    <w:rsid w:val="00C42F3F"/>
  </w:style>
  <w:style w:type="character" w:customStyle="1" w:styleId="reflpage">
    <w:name w:val="reflpage"/>
    <w:basedOn w:val="DefaultParagraphFont"/>
    <w:rsid w:val="00C42F3F"/>
  </w:style>
  <w:style w:type="character" w:customStyle="1" w:styleId="refissue">
    <w:name w:val="refissue"/>
    <w:basedOn w:val="DefaultParagraphFont"/>
    <w:rsid w:val="00C42F3F"/>
  </w:style>
  <w:style w:type="character" w:customStyle="1" w:styleId="refelocation">
    <w:name w:val="refelocation"/>
    <w:basedOn w:val="DefaultParagraphFont"/>
    <w:rsid w:val="00C42F3F"/>
  </w:style>
  <w:style w:type="character" w:customStyle="1" w:styleId="refday">
    <w:name w:val="refday"/>
    <w:basedOn w:val="DefaultParagraphFont"/>
    <w:rsid w:val="00C42F3F"/>
  </w:style>
  <w:style w:type="character" w:customStyle="1" w:styleId="refwebsite">
    <w:name w:val="refwebsite"/>
    <w:basedOn w:val="DefaultParagraphFont"/>
    <w:rsid w:val="00C42F3F"/>
  </w:style>
  <w:style w:type="character" w:customStyle="1" w:styleId="reflad">
    <w:name w:val="reflad"/>
    <w:basedOn w:val="DefaultParagraphFont"/>
    <w:rsid w:val="00C42F3F"/>
  </w:style>
  <w:style w:type="character" w:customStyle="1" w:styleId="refaccesedmonth">
    <w:name w:val="refaccesedmonth"/>
    <w:basedOn w:val="DefaultParagraphFont"/>
    <w:rsid w:val="00C42F3F"/>
  </w:style>
  <w:style w:type="character" w:customStyle="1" w:styleId="refaccesedday">
    <w:name w:val="refaccesedday"/>
    <w:basedOn w:val="DefaultParagraphFont"/>
    <w:rsid w:val="00C42F3F"/>
  </w:style>
  <w:style w:type="character" w:customStyle="1" w:styleId="refdoi">
    <w:name w:val="refdoi"/>
    <w:basedOn w:val="DefaultParagraphFont"/>
    <w:rsid w:val="00C42F3F"/>
  </w:style>
  <w:style w:type="character" w:customStyle="1" w:styleId="floatid">
    <w:name w:val="floatid"/>
    <w:basedOn w:val="DefaultParagraphFont"/>
    <w:rsid w:val="00C42F3F"/>
  </w:style>
  <w:style w:type="character" w:customStyle="1" w:styleId="Heading5Char">
    <w:name w:val="Heading 5 Char"/>
    <w:basedOn w:val="DefaultParagraphFont"/>
    <w:link w:val="Heading5"/>
    <w:uiPriority w:val="9"/>
    <w:semiHidden/>
    <w:rsid w:val="00B91A4C"/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1A4C"/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1A4C"/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1A4C"/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1A4C"/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B91A4C"/>
    <w:pPr>
      <w:widowControl/>
      <w:spacing w:after="80"/>
      <w:ind w:firstLineChars="0"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</w:rPr>
  </w:style>
  <w:style w:type="character" w:customStyle="1" w:styleId="TitleChar">
    <w:name w:val="Title Char"/>
    <w:basedOn w:val="DefaultParagraphFont"/>
    <w:link w:val="Title"/>
    <w:uiPriority w:val="10"/>
    <w:rsid w:val="00B91A4C"/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1A4C"/>
    <w:pPr>
      <w:widowControl/>
      <w:numPr>
        <w:ilvl w:val="1"/>
      </w:numPr>
      <w:spacing w:after="160" w:line="259" w:lineRule="auto"/>
      <w:ind w:firstLineChars="200" w:firstLine="32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IN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B91A4C"/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B91A4C"/>
    <w:pPr>
      <w:widowControl/>
      <w:spacing w:before="160" w:after="160" w:line="259" w:lineRule="auto"/>
      <w:ind w:firstLineChars="0" w:firstLine="0"/>
      <w:jc w:val="center"/>
    </w:pPr>
    <w:rPr>
      <w:rFonts w:asciiTheme="minorHAnsi" w:hAnsiTheme="minorHAnsi" w:cstheme="minorBidi"/>
      <w:i/>
      <w:iCs/>
      <w:color w:val="404040" w:themeColor="text1" w:themeTint="BF"/>
      <w:sz w:val="22"/>
      <w:szCs w:val="22"/>
      <w:lang w:val="en-IN" w:eastAsia="en-US"/>
    </w:rPr>
  </w:style>
  <w:style w:type="character" w:customStyle="1" w:styleId="QuoteChar">
    <w:name w:val="Quote Char"/>
    <w:basedOn w:val="DefaultParagraphFont"/>
    <w:link w:val="Quote"/>
    <w:uiPriority w:val="29"/>
    <w:rsid w:val="00B91A4C"/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91A4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1A4C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 w:firstLineChars="0" w:firstLine="0"/>
      <w:jc w:val="center"/>
    </w:pPr>
    <w:rPr>
      <w:rFonts w:asciiTheme="minorHAnsi" w:hAnsiTheme="minorHAnsi" w:cstheme="minorBidi"/>
      <w:i/>
      <w:iCs/>
      <w:color w:val="2F5496" w:themeColor="accent1" w:themeShade="BF"/>
      <w:sz w:val="22"/>
      <w:szCs w:val="22"/>
      <w:lang w:val="en-IN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1A4C"/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B91A4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ianda.cqvip.com/Qikan/Article/Detail?id=43080267&amp;from=Qikan_Article_Detail" TargetMode="External"/><Relationship Id="rId13" Type="http://schemas.openxmlformats.org/officeDocument/2006/relationships/hyperlink" Target="https://www.hunanzyzz.com/ch/reader/view_abstract.aspx?file_no=201809066&amp;flag=1" TargetMode="External"/><Relationship Id="rId18" Type="http://schemas.openxmlformats.org/officeDocument/2006/relationships/hyperlink" Target="https://qikan.cqvip.com/Qikan/Article/Detail?id=7111635010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qikan.cqvip.com/Qikan/Article/Detail?id=7111635010" TargetMode="External"/><Relationship Id="rId17" Type="http://schemas.openxmlformats.org/officeDocument/2006/relationships/hyperlink" Target="http://dianda.cqvip.com/Qikan/Article/Detail?id=00002FGN4J4O7JP0MLDO3JP067R&amp;from=Qikan_Article_Detail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d.wanfangdata.com.cn/periodical/sdzyzz202105004" TargetMode="Externa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fx361.com/page/2017/1216/18538576.shtml?utm_source=chatgpt.com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dianda.cqvip.com/Qikan/Article/Detail?id=7103220306&amp;from=Qikan_Article_Detail" TargetMode="External"/><Relationship Id="rId10" Type="http://schemas.openxmlformats.org/officeDocument/2006/relationships/hyperlink" Target="http://dianda.cqvip.com/Qikan/Article/Detail?id=670047378&amp;from=Qikan_Article_Detail" TargetMode="Externa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tcmjc.com/zyyxk/articleIndex/crossref?doi=10.13193%2Fj.issn.1673-7717.2016.10.021&amp;utm_source=chatgpt.com" TargetMode="External"/><Relationship Id="rId14" Type="http://schemas.openxmlformats.org/officeDocument/2006/relationships/hyperlink" Target="http://dianda.cqvip.com/Qikan/Article/Detail?id=7100428755&amp;from=Qikan_Article_Detail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9832BF-A52C-4D75-BB95-2512CE7D30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8</TotalTime>
  <Pages>1</Pages>
  <Words>2511</Words>
  <Characters>14316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上尉 尼莫</dc:creator>
  <dc:description>NE.Ref</dc:description>
  <cp:lastModifiedBy>Sakshi Dhar</cp:lastModifiedBy>
  <cp:revision>30</cp:revision>
  <dcterms:created xsi:type="dcterms:W3CDTF">2024-09-01T03:39:00Z</dcterms:created>
  <dcterms:modified xsi:type="dcterms:W3CDTF">2025-09-25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40</vt:lpwstr>
  </property>
  <property fmtid="{D5CDD505-2E9C-101B-9397-08002B2CF9AE}" pid="3" name="ICV">
    <vt:lpwstr>5CDAA83C3E50401E924D26528AFB37C2_13</vt:lpwstr>
  </property>
</Properties>
</file>